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1E7AD7" w14:textId="167C45B1" w:rsidR="005718C0" w:rsidRPr="00923196" w:rsidRDefault="005718C0" w:rsidP="00D9631A">
      <w:pPr>
        <w:pStyle w:val="MDPI13authornames"/>
        <w:jc w:val="both"/>
        <w:rPr>
          <w:snapToGrid w:val="0"/>
          <w:sz w:val="36"/>
          <w:szCs w:val="20"/>
        </w:rPr>
      </w:pPr>
      <w:r w:rsidRPr="00923196">
        <w:rPr>
          <w:snapToGrid w:val="0"/>
          <w:sz w:val="36"/>
          <w:szCs w:val="20"/>
        </w:rPr>
        <w:t>Comparison of two different doses of bleomycin in electrochemotherapy protocols for feline cutaneous squamous cell carcinoma</w:t>
      </w:r>
      <w:r w:rsidR="007C48D5" w:rsidRPr="00923196">
        <w:rPr>
          <w:snapToGrid w:val="0"/>
          <w:sz w:val="36"/>
          <w:szCs w:val="20"/>
        </w:rPr>
        <w:t xml:space="preserve"> </w:t>
      </w:r>
      <w:r w:rsidRPr="00923196">
        <w:rPr>
          <w:snapToGrid w:val="0"/>
          <w:sz w:val="36"/>
          <w:szCs w:val="20"/>
        </w:rPr>
        <w:t>nonsegregated from ultraviolet light exposure</w:t>
      </w:r>
    </w:p>
    <w:p w14:paraId="1C798128" w14:textId="135D01E5" w:rsidR="008B2DC7" w:rsidRPr="00923196" w:rsidRDefault="009C4A4D" w:rsidP="00D9631A">
      <w:pPr>
        <w:pStyle w:val="MDPI13authornames"/>
        <w:jc w:val="both"/>
        <w:rPr>
          <w:vertAlign w:val="superscript"/>
          <w:lang w:val="it-IT"/>
        </w:rPr>
      </w:pPr>
      <w:r w:rsidRPr="00923196">
        <w:rPr>
          <w:lang w:val="it-IT"/>
        </w:rPr>
        <w:t>Denner S</w:t>
      </w:r>
      <w:r w:rsidR="00F02930" w:rsidRPr="00923196">
        <w:rPr>
          <w:lang w:val="it-IT"/>
        </w:rPr>
        <w:t>.</w:t>
      </w:r>
      <w:r w:rsidRPr="00923196">
        <w:rPr>
          <w:lang w:val="it-IT"/>
        </w:rPr>
        <w:t xml:space="preserve"> Dos Anjos</w:t>
      </w:r>
      <w:r w:rsidRPr="00923196">
        <w:rPr>
          <w:vertAlign w:val="superscript"/>
          <w:lang w:val="it-IT"/>
        </w:rPr>
        <w:t>1</w:t>
      </w:r>
      <w:r w:rsidR="009F3B61" w:rsidRPr="00923196">
        <w:rPr>
          <w:vertAlign w:val="superscript"/>
          <w:lang w:val="it-IT"/>
        </w:rPr>
        <w:t>*</w:t>
      </w:r>
      <w:r w:rsidRPr="00923196">
        <w:rPr>
          <w:lang w:val="it-IT"/>
        </w:rPr>
        <w:t xml:space="preserve">, </w:t>
      </w:r>
      <w:r w:rsidR="00F63FF4" w:rsidRPr="00923196">
        <w:rPr>
          <w:lang w:val="it-IT"/>
        </w:rPr>
        <w:t xml:space="preserve">Oscar </w:t>
      </w:r>
      <w:r w:rsidR="00F87AAA" w:rsidRPr="00923196">
        <w:rPr>
          <w:lang w:val="it-IT"/>
        </w:rPr>
        <w:t xml:space="preserve">R. </w:t>
      </w:r>
      <w:r w:rsidR="00F63FF4" w:rsidRPr="00923196">
        <w:rPr>
          <w:lang w:val="it-IT"/>
        </w:rPr>
        <w:t>Sierra</w:t>
      </w:r>
      <w:r w:rsidR="00F87AAA" w:rsidRPr="00923196">
        <w:rPr>
          <w:vertAlign w:val="superscript"/>
          <w:lang w:val="it-IT"/>
        </w:rPr>
        <w:t>1</w:t>
      </w:r>
      <w:r w:rsidR="00F87AAA" w:rsidRPr="00923196">
        <w:rPr>
          <w:lang w:val="it-IT"/>
        </w:rPr>
        <w:t xml:space="preserve">, </w:t>
      </w:r>
      <w:r w:rsidR="006D0A1F" w:rsidRPr="00923196">
        <w:rPr>
          <w:lang w:val="it-IT"/>
        </w:rPr>
        <w:t>Enrico P. Spugnini</w:t>
      </w:r>
      <w:r w:rsidR="00F971A9" w:rsidRPr="00923196">
        <w:rPr>
          <w:vertAlign w:val="superscript"/>
          <w:lang w:val="it-IT"/>
        </w:rPr>
        <w:t>2</w:t>
      </w:r>
      <w:r w:rsidRPr="00923196">
        <w:rPr>
          <w:lang w:val="it-IT"/>
        </w:rPr>
        <w:t xml:space="preserve">, </w:t>
      </w:r>
      <w:r w:rsidR="00F971A9" w:rsidRPr="00923196">
        <w:rPr>
          <w:lang w:val="it-IT"/>
        </w:rPr>
        <w:t>Andrigo B. De Nardi</w:t>
      </w:r>
      <w:r w:rsidR="00002917" w:rsidRPr="00923196">
        <w:rPr>
          <w:vertAlign w:val="superscript"/>
          <w:lang w:val="it-IT"/>
        </w:rPr>
        <w:t>†1</w:t>
      </w:r>
      <w:r w:rsidR="006E19D4" w:rsidRPr="00923196">
        <w:rPr>
          <w:lang w:val="it-IT"/>
        </w:rPr>
        <w:t xml:space="preserve">, </w:t>
      </w:r>
      <w:r w:rsidRPr="00923196">
        <w:rPr>
          <w:lang w:val="it-IT"/>
        </w:rPr>
        <w:t>Carlos E. Fonseca-Alves</w:t>
      </w:r>
      <w:r w:rsidR="009F3B61" w:rsidRPr="00923196">
        <w:rPr>
          <w:vertAlign w:val="superscript"/>
          <w:lang w:val="it-IT"/>
        </w:rPr>
        <w:t>†</w:t>
      </w:r>
      <w:r w:rsidRPr="00923196">
        <w:rPr>
          <w:lang w:val="it-IT"/>
        </w:rPr>
        <w:t>*</w:t>
      </w:r>
      <w:r w:rsidR="00D609FB" w:rsidRPr="00923196">
        <w:rPr>
          <w:vertAlign w:val="superscript"/>
          <w:lang w:val="it-IT"/>
        </w:rPr>
        <w:t>3</w:t>
      </w:r>
      <w:r w:rsidR="00F07982" w:rsidRPr="00923196">
        <w:rPr>
          <w:vertAlign w:val="superscript"/>
          <w:lang w:val="it-IT"/>
        </w:rPr>
        <w:t>,4</w:t>
      </w:r>
    </w:p>
    <w:p w14:paraId="753E3A01" w14:textId="77777777" w:rsidR="00D609FB" w:rsidRPr="00923196" w:rsidRDefault="009C4A4D" w:rsidP="00D609FB">
      <w:pPr>
        <w:pStyle w:val="MDPI16affiliation"/>
      </w:pPr>
      <w:r w:rsidRPr="00923196">
        <w:rPr>
          <w:vertAlign w:val="superscript"/>
        </w:rPr>
        <w:t>1</w:t>
      </w:r>
      <w:r w:rsidR="00A47A0A" w:rsidRPr="00923196">
        <w:rPr>
          <w:vertAlign w:val="superscript"/>
        </w:rPr>
        <w:t xml:space="preserve"> </w:t>
      </w:r>
      <w:r w:rsidR="00D609FB" w:rsidRPr="00923196">
        <w:t xml:space="preserve">Department of Veterinary Clinic and Surgery, São Paulo State University (UNESP), </w:t>
      </w:r>
      <w:proofErr w:type="spellStart"/>
      <w:r w:rsidR="00D609FB" w:rsidRPr="00923196">
        <w:t>Jaboticabal</w:t>
      </w:r>
      <w:proofErr w:type="spellEnd"/>
      <w:r w:rsidR="00D609FB" w:rsidRPr="00923196">
        <w:t>, Brazil</w:t>
      </w:r>
    </w:p>
    <w:p w14:paraId="73C63604" w14:textId="5AC374BE" w:rsidR="00D609FB" w:rsidRPr="00923196" w:rsidRDefault="00D609FB" w:rsidP="008B2DC7">
      <w:pPr>
        <w:pStyle w:val="MDPI16affiliation"/>
        <w:rPr>
          <w:lang w:val="pt-BR"/>
        </w:rPr>
      </w:pPr>
      <w:r w:rsidRPr="00923196">
        <w:rPr>
          <w:vertAlign w:val="superscript"/>
          <w:lang w:val="pt-BR"/>
        </w:rPr>
        <w:t>2</w:t>
      </w:r>
      <w:r w:rsidR="00580C27" w:rsidRPr="00923196">
        <w:rPr>
          <w:lang w:val="pt-BR"/>
        </w:rPr>
        <w:t xml:space="preserve"> </w:t>
      </w:r>
      <w:proofErr w:type="spellStart"/>
      <w:r w:rsidR="00580C27" w:rsidRPr="00923196">
        <w:rPr>
          <w:lang w:val="pt-BR"/>
        </w:rPr>
        <w:t>Biopulse</w:t>
      </w:r>
      <w:proofErr w:type="spellEnd"/>
      <w:r w:rsidR="00580C27" w:rsidRPr="00923196">
        <w:rPr>
          <w:lang w:val="pt-BR"/>
        </w:rPr>
        <w:t xml:space="preserve"> </w:t>
      </w:r>
      <w:proofErr w:type="spellStart"/>
      <w:r w:rsidR="00580C27" w:rsidRPr="00923196">
        <w:rPr>
          <w:lang w:val="pt-BR"/>
        </w:rPr>
        <w:t>srl</w:t>
      </w:r>
      <w:proofErr w:type="spellEnd"/>
      <w:r w:rsidR="00580C27" w:rsidRPr="00923196">
        <w:rPr>
          <w:lang w:val="pt-BR"/>
        </w:rPr>
        <w:t xml:space="preserve">, Via Toledo 256, </w:t>
      </w:r>
      <w:proofErr w:type="spellStart"/>
      <w:r w:rsidR="00580C27" w:rsidRPr="00923196">
        <w:rPr>
          <w:lang w:val="pt-BR"/>
        </w:rPr>
        <w:t>Naples</w:t>
      </w:r>
      <w:proofErr w:type="spellEnd"/>
      <w:r w:rsidR="00580C27" w:rsidRPr="00923196">
        <w:rPr>
          <w:lang w:val="pt-BR"/>
        </w:rPr>
        <w:t xml:space="preserve"> 80132, </w:t>
      </w:r>
      <w:proofErr w:type="spellStart"/>
      <w:r w:rsidR="00580C27" w:rsidRPr="00923196">
        <w:rPr>
          <w:lang w:val="pt-BR"/>
        </w:rPr>
        <w:t>Italy</w:t>
      </w:r>
      <w:proofErr w:type="spellEnd"/>
    </w:p>
    <w:p w14:paraId="57F26333" w14:textId="4686E305" w:rsidR="00D9631A" w:rsidRPr="00923196" w:rsidRDefault="00D609FB" w:rsidP="00D609FB">
      <w:pPr>
        <w:pStyle w:val="MDPI16affiliation"/>
      </w:pPr>
      <w:r w:rsidRPr="00923196">
        <w:rPr>
          <w:vertAlign w:val="superscript"/>
        </w:rPr>
        <w:t>3</w:t>
      </w:r>
      <w:r w:rsidR="009C4A4D" w:rsidRPr="00923196">
        <w:t xml:space="preserve"> Department of Veterinary </w:t>
      </w:r>
      <w:r w:rsidR="00F07982" w:rsidRPr="00923196">
        <w:t>Surgery and Animal Anesthesiology, São Paulo State University - UNESP</w:t>
      </w:r>
      <w:r w:rsidR="009C4A4D" w:rsidRPr="00923196">
        <w:t xml:space="preserve">, </w:t>
      </w:r>
      <w:proofErr w:type="spellStart"/>
      <w:r w:rsidR="00F07982" w:rsidRPr="00923196">
        <w:t>Botucatu</w:t>
      </w:r>
      <w:proofErr w:type="spellEnd"/>
      <w:r w:rsidR="00F07982" w:rsidRPr="00923196">
        <w:t>-SP</w:t>
      </w:r>
      <w:r w:rsidR="009C4A4D" w:rsidRPr="00923196">
        <w:t>, Brazil</w:t>
      </w:r>
      <w:r w:rsidR="00F07982" w:rsidRPr="00923196">
        <w:t>.</w:t>
      </w:r>
    </w:p>
    <w:p w14:paraId="7DA22593" w14:textId="7FFB0196" w:rsidR="00F07982" w:rsidRPr="00923196" w:rsidRDefault="00F07982" w:rsidP="00D609FB">
      <w:pPr>
        <w:pStyle w:val="MDPI16affiliation"/>
      </w:pPr>
      <w:r w:rsidRPr="00923196">
        <w:rPr>
          <w:vertAlign w:val="superscript"/>
        </w:rPr>
        <w:t>4</w:t>
      </w:r>
      <w:r w:rsidRPr="00923196">
        <w:t xml:space="preserve">Institute of Health Sciences, </w:t>
      </w:r>
      <w:proofErr w:type="spellStart"/>
      <w:r w:rsidRPr="00923196">
        <w:t>Paulista</w:t>
      </w:r>
      <w:proofErr w:type="spellEnd"/>
      <w:r w:rsidRPr="00923196">
        <w:t xml:space="preserve"> University-UNIP, Bauru-SP, Brazil. </w:t>
      </w:r>
    </w:p>
    <w:p w14:paraId="588AD59F" w14:textId="3559E72D" w:rsidR="008B2DC7" w:rsidRPr="00923196" w:rsidRDefault="009C4A4D" w:rsidP="008B2DC7">
      <w:pPr>
        <w:pStyle w:val="MDPI16affiliation"/>
      </w:pPr>
      <w:r w:rsidRPr="00923196">
        <w:t xml:space="preserve">*Correspondence: </w:t>
      </w:r>
      <w:hyperlink r:id="rId8" w:history="1">
        <w:r w:rsidR="00081CCE" w:rsidRPr="00923196">
          <w:rPr>
            <w:rStyle w:val="Hyperlink"/>
          </w:rPr>
          <w:t>denner.anjosoncology</w:t>
        </w:r>
      </w:hyperlink>
      <w:r w:rsidR="006440BC" w:rsidRPr="00923196">
        <w:rPr>
          <w:rStyle w:val="Hyperlink"/>
        </w:rPr>
        <w:t>@gmail.com</w:t>
      </w:r>
      <w:r w:rsidRPr="00923196">
        <w:t xml:space="preserve">; +556798144-8191 and </w:t>
      </w:r>
      <w:hyperlink r:id="rId9" w:history="1">
        <w:r w:rsidRPr="00923196">
          <w:rPr>
            <w:rStyle w:val="Hyperlink"/>
          </w:rPr>
          <w:t>carlos.e.alves@unesp.br</w:t>
        </w:r>
      </w:hyperlink>
      <w:r w:rsidRPr="00923196">
        <w:t>; +551499195-3871 (CEFA)</w:t>
      </w:r>
    </w:p>
    <w:p w14:paraId="5BFBF25C" w14:textId="77777777" w:rsidR="00646BFC" w:rsidRPr="00923196" w:rsidRDefault="009C4A4D" w:rsidP="00D9631A">
      <w:pPr>
        <w:pStyle w:val="MDPI16affiliation"/>
      </w:pPr>
      <w:r w:rsidRPr="00923196">
        <w:rPr>
          <w:vertAlign w:val="superscript"/>
        </w:rPr>
        <w:t>†</w:t>
      </w:r>
      <w:r w:rsidR="008B2DC7" w:rsidRPr="00923196">
        <w:t>These authors contributed equally to this work.</w:t>
      </w:r>
    </w:p>
    <w:p w14:paraId="6B8DA8E8" w14:textId="77777777" w:rsidR="00D9631A" w:rsidRPr="00923196" w:rsidRDefault="00D9631A" w:rsidP="00D9631A">
      <w:pPr>
        <w:pStyle w:val="MDPI16affiliation"/>
      </w:pPr>
    </w:p>
    <w:p w14:paraId="02E996D6" w14:textId="665E4131" w:rsidR="001442A6" w:rsidRPr="00923196" w:rsidRDefault="001060ED" w:rsidP="0046008C">
      <w:pPr>
        <w:pStyle w:val="MDPI17abstract"/>
        <w:spacing w:line="360" w:lineRule="auto"/>
        <w:contextualSpacing/>
      </w:pPr>
      <w:r w:rsidRPr="00923196">
        <w:rPr>
          <w:rFonts w:ascii="Times New Roman" w:hAnsi="Times New Roman" w:cs="Times New Roman"/>
          <w:b/>
          <w:bCs/>
          <w:snapToGrid w:val="0"/>
          <w:sz w:val="24"/>
          <w:szCs w:val="24"/>
        </w:rPr>
        <w:t xml:space="preserve">Abstract: </w:t>
      </w:r>
      <w:r w:rsidR="00C6302C" w:rsidRPr="00923196">
        <w:rPr>
          <w:rFonts w:ascii="Times New Roman" w:hAnsi="Times New Roman" w:cs="Times New Roman"/>
          <w:snapToGrid w:val="0"/>
          <w:sz w:val="24"/>
          <w:szCs w:val="24"/>
        </w:rPr>
        <w:t>Cutaneous squamous cell carcinoma</w:t>
      </w:r>
      <w:r w:rsidR="00592943" w:rsidRPr="00923196">
        <w:rPr>
          <w:rFonts w:ascii="Times New Roman" w:hAnsi="Times New Roman" w:cs="Times New Roman"/>
          <w:snapToGrid w:val="0"/>
          <w:sz w:val="24"/>
          <w:szCs w:val="24"/>
        </w:rPr>
        <w:t xml:space="preserve"> (</w:t>
      </w:r>
      <w:proofErr w:type="spellStart"/>
      <w:r w:rsidR="00592943" w:rsidRPr="00923196">
        <w:rPr>
          <w:rFonts w:ascii="Times New Roman" w:hAnsi="Times New Roman" w:cs="Times New Roman"/>
          <w:snapToGrid w:val="0"/>
          <w:sz w:val="24"/>
          <w:szCs w:val="24"/>
        </w:rPr>
        <w:t>cSCC</w:t>
      </w:r>
      <w:proofErr w:type="spellEnd"/>
      <w:r w:rsidR="00592943" w:rsidRPr="00923196">
        <w:rPr>
          <w:rFonts w:ascii="Times New Roman" w:hAnsi="Times New Roman" w:cs="Times New Roman"/>
          <w:snapToGrid w:val="0"/>
          <w:sz w:val="24"/>
          <w:szCs w:val="24"/>
        </w:rPr>
        <w:t>)</w:t>
      </w:r>
      <w:r w:rsidR="00C6302C" w:rsidRPr="00923196">
        <w:rPr>
          <w:rFonts w:ascii="Times New Roman" w:hAnsi="Times New Roman" w:cs="Times New Roman"/>
          <w:snapToGrid w:val="0"/>
          <w:sz w:val="24"/>
          <w:szCs w:val="24"/>
        </w:rPr>
        <w:t xml:space="preserve"> </w:t>
      </w:r>
      <w:r w:rsidR="009D4750" w:rsidRPr="00923196">
        <w:rPr>
          <w:rFonts w:ascii="Times New Roman" w:hAnsi="Times New Roman" w:cs="Times New Roman"/>
          <w:snapToGrid w:val="0"/>
          <w:sz w:val="24"/>
          <w:szCs w:val="24"/>
        </w:rPr>
        <w:t>is one of the most common</w:t>
      </w:r>
      <w:r w:rsidR="00C6302C" w:rsidRPr="00923196">
        <w:rPr>
          <w:rFonts w:ascii="Times New Roman" w:hAnsi="Times New Roman" w:cs="Times New Roman"/>
          <w:snapToGrid w:val="0"/>
          <w:sz w:val="24"/>
          <w:szCs w:val="24"/>
        </w:rPr>
        <w:t xml:space="preserve"> skin tumors in cats due to chronic exposure to ultraviolet</w:t>
      </w:r>
      <w:r w:rsidR="009D4750" w:rsidRPr="00923196">
        <w:rPr>
          <w:rFonts w:ascii="Times New Roman" w:hAnsi="Times New Roman" w:cs="Times New Roman"/>
          <w:snapToGrid w:val="0"/>
          <w:sz w:val="24"/>
          <w:szCs w:val="24"/>
        </w:rPr>
        <w:t xml:space="preserve"> light. </w:t>
      </w:r>
      <w:r w:rsidR="003A65C0" w:rsidRPr="00923196">
        <w:rPr>
          <w:rFonts w:ascii="Times New Roman" w:hAnsi="Times New Roman" w:cs="Times New Roman"/>
          <w:snapToGrid w:val="0"/>
          <w:sz w:val="24"/>
          <w:szCs w:val="24"/>
        </w:rPr>
        <w:t>Local treatments such as electrochemotherapy (ECT) promote</w:t>
      </w:r>
      <w:r w:rsidR="00177F1F" w:rsidRPr="00923196">
        <w:rPr>
          <w:rFonts w:ascii="Times New Roman" w:hAnsi="Times New Roman" w:cs="Times New Roman"/>
          <w:snapToGrid w:val="0"/>
          <w:sz w:val="24"/>
          <w:szCs w:val="24"/>
        </w:rPr>
        <w:t xml:space="preserve"> </w:t>
      </w:r>
      <w:r w:rsidR="00EE52AD" w:rsidRPr="00923196">
        <w:rPr>
          <w:rFonts w:ascii="Times New Roman" w:hAnsi="Times New Roman" w:cs="Times New Roman"/>
          <w:snapToGrid w:val="0"/>
          <w:sz w:val="24"/>
          <w:szCs w:val="24"/>
        </w:rPr>
        <w:t xml:space="preserve">disease control or even complete remission. </w:t>
      </w:r>
      <w:r w:rsidR="009F4995" w:rsidRPr="00923196">
        <w:rPr>
          <w:rFonts w:ascii="Times New Roman" w:hAnsi="Times New Roman" w:cs="Times New Roman"/>
          <w:snapToGrid w:val="0"/>
          <w:sz w:val="24"/>
          <w:szCs w:val="24"/>
        </w:rPr>
        <w:t>W</w:t>
      </w:r>
      <w:r w:rsidR="00EE52AD" w:rsidRPr="00923196">
        <w:rPr>
          <w:rFonts w:ascii="Times New Roman" w:hAnsi="Times New Roman" w:cs="Times New Roman"/>
          <w:snapToGrid w:val="0"/>
          <w:sz w:val="24"/>
          <w:szCs w:val="24"/>
        </w:rPr>
        <w:t xml:space="preserve">e hypothesize that cats could benefit from treatments using </w:t>
      </w:r>
      <w:r w:rsidR="00A05F7C" w:rsidRPr="00923196">
        <w:rPr>
          <w:rFonts w:ascii="Times New Roman" w:hAnsi="Times New Roman" w:cs="Times New Roman"/>
          <w:snapToGrid w:val="0"/>
          <w:sz w:val="24"/>
          <w:szCs w:val="24"/>
        </w:rPr>
        <w:t>bleomycin at reduced</w:t>
      </w:r>
      <w:r w:rsidR="00EE52AD" w:rsidRPr="00923196">
        <w:rPr>
          <w:rFonts w:ascii="Times New Roman" w:hAnsi="Times New Roman" w:cs="Times New Roman"/>
          <w:snapToGrid w:val="0"/>
          <w:sz w:val="24"/>
          <w:szCs w:val="24"/>
        </w:rPr>
        <w:t xml:space="preserve"> dosage</w:t>
      </w:r>
      <w:r w:rsidR="00811710" w:rsidRPr="00923196">
        <w:rPr>
          <w:rFonts w:ascii="Times New Roman" w:hAnsi="Times New Roman" w:cs="Times New Roman"/>
          <w:snapToGrid w:val="0"/>
          <w:sz w:val="24"/>
          <w:szCs w:val="24"/>
        </w:rPr>
        <w:t>s</w:t>
      </w:r>
      <w:r w:rsidR="00EE52AD" w:rsidRPr="00923196">
        <w:rPr>
          <w:rFonts w:ascii="Times New Roman" w:hAnsi="Times New Roman" w:cs="Times New Roman"/>
          <w:snapToGrid w:val="0"/>
          <w:sz w:val="24"/>
          <w:szCs w:val="24"/>
        </w:rPr>
        <w:t xml:space="preserve">. </w:t>
      </w:r>
      <w:r w:rsidR="00501ECA" w:rsidRPr="00923196">
        <w:rPr>
          <w:rFonts w:ascii="Times New Roman" w:hAnsi="Times New Roman" w:cs="Times New Roman"/>
          <w:snapToGrid w:val="0"/>
          <w:sz w:val="24"/>
          <w:szCs w:val="24"/>
        </w:rPr>
        <w:t>A</w:t>
      </w:r>
      <w:r w:rsidR="00EE52AD" w:rsidRPr="00923196">
        <w:rPr>
          <w:rFonts w:ascii="Times New Roman" w:hAnsi="Times New Roman" w:cs="Times New Roman"/>
          <w:snapToGrid w:val="0"/>
          <w:sz w:val="24"/>
          <w:szCs w:val="24"/>
        </w:rPr>
        <w:t xml:space="preserve"> prospective nonrandomized single</w:t>
      </w:r>
      <w:r w:rsidR="00A05F7C" w:rsidRPr="00923196">
        <w:rPr>
          <w:rFonts w:ascii="Times New Roman" w:hAnsi="Times New Roman" w:cs="Times New Roman"/>
          <w:snapToGrid w:val="0"/>
          <w:sz w:val="24"/>
          <w:szCs w:val="24"/>
        </w:rPr>
        <w:t>-</w:t>
      </w:r>
      <w:r w:rsidR="00EE52AD" w:rsidRPr="00923196">
        <w:rPr>
          <w:rFonts w:ascii="Times New Roman" w:hAnsi="Times New Roman" w:cs="Times New Roman"/>
          <w:snapToGrid w:val="0"/>
          <w:sz w:val="24"/>
          <w:szCs w:val="24"/>
        </w:rPr>
        <w:t xml:space="preserve">blind study </w:t>
      </w:r>
      <w:r w:rsidR="00A05F7C" w:rsidRPr="00923196">
        <w:rPr>
          <w:rFonts w:ascii="Times New Roman" w:hAnsi="Times New Roman" w:cs="Times New Roman"/>
          <w:snapToGrid w:val="0"/>
          <w:sz w:val="24"/>
          <w:szCs w:val="24"/>
        </w:rPr>
        <w:t>evaluated</w:t>
      </w:r>
      <w:r w:rsidR="00EE52AD" w:rsidRPr="00923196">
        <w:rPr>
          <w:rFonts w:ascii="Times New Roman" w:hAnsi="Times New Roman" w:cs="Times New Roman"/>
          <w:snapToGrid w:val="0"/>
          <w:sz w:val="24"/>
          <w:szCs w:val="24"/>
        </w:rPr>
        <w:t xml:space="preserve"> the clinical parameters, site lesion, staging, disease-free interval</w:t>
      </w:r>
      <w:r w:rsidR="00C334ED" w:rsidRPr="00923196">
        <w:rPr>
          <w:rFonts w:ascii="Times New Roman" w:hAnsi="Times New Roman" w:cs="Times New Roman"/>
          <w:snapToGrid w:val="0"/>
          <w:sz w:val="24"/>
          <w:szCs w:val="24"/>
        </w:rPr>
        <w:t xml:space="preserve"> (DFI)</w:t>
      </w:r>
      <w:r w:rsidR="00EE52AD" w:rsidRPr="00923196">
        <w:rPr>
          <w:rFonts w:ascii="Times New Roman" w:hAnsi="Times New Roman" w:cs="Times New Roman"/>
          <w:snapToGrid w:val="0"/>
          <w:sz w:val="24"/>
          <w:szCs w:val="24"/>
        </w:rPr>
        <w:t xml:space="preserve"> and survival time </w:t>
      </w:r>
      <w:r w:rsidR="00811710" w:rsidRPr="00923196">
        <w:rPr>
          <w:rFonts w:ascii="Times New Roman" w:hAnsi="Times New Roman" w:cs="Times New Roman"/>
          <w:snapToGrid w:val="0"/>
          <w:sz w:val="24"/>
          <w:szCs w:val="24"/>
        </w:rPr>
        <w:t xml:space="preserve">by </w:t>
      </w:r>
      <w:r w:rsidR="00EE52AD" w:rsidRPr="00923196">
        <w:rPr>
          <w:rFonts w:ascii="Times New Roman" w:hAnsi="Times New Roman" w:cs="Times New Roman"/>
          <w:snapToGrid w:val="0"/>
          <w:sz w:val="24"/>
          <w:szCs w:val="24"/>
        </w:rPr>
        <w:t>comparing the standard dose of bleomycin (15,000 UI/m²)</w:t>
      </w:r>
      <w:r w:rsidR="006E26D0" w:rsidRPr="00923196">
        <w:rPr>
          <w:rFonts w:ascii="Times New Roman" w:hAnsi="Times New Roman" w:cs="Times New Roman"/>
          <w:snapToGrid w:val="0"/>
          <w:sz w:val="24"/>
          <w:szCs w:val="24"/>
        </w:rPr>
        <w:t xml:space="preserve"> (n=</w:t>
      </w:r>
      <w:r w:rsidR="00D42259" w:rsidRPr="00923196">
        <w:rPr>
          <w:rFonts w:ascii="Times New Roman" w:hAnsi="Times New Roman" w:cs="Times New Roman"/>
          <w:snapToGrid w:val="0"/>
          <w:sz w:val="24"/>
          <w:szCs w:val="24"/>
        </w:rPr>
        <w:t>22)</w:t>
      </w:r>
      <w:r w:rsidR="00EE52AD" w:rsidRPr="00923196">
        <w:rPr>
          <w:rFonts w:ascii="Times New Roman" w:hAnsi="Times New Roman" w:cs="Times New Roman"/>
          <w:snapToGrid w:val="0"/>
          <w:sz w:val="24"/>
          <w:szCs w:val="24"/>
        </w:rPr>
        <w:t xml:space="preserve"> with a reduced dose (10,000 UI/m²)</w:t>
      </w:r>
      <w:r w:rsidR="00D42259" w:rsidRPr="00923196">
        <w:rPr>
          <w:rFonts w:ascii="Times New Roman" w:hAnsi="Times New Roman" w:cs="Times New Roman"/>
          <w:snapToGrid w:val="0"/>
          <w:sz w:val="24"/>
          <w:szCs w:val="24"/>
        </w:rPr>
        <w:t xml:space="preserve"> (n=34)</w:t>
      </w:r>
      <w:r w:rsidR="00EE52AD" w:rsidRPr="00923196">
        <w:rPr>
          <w:rFonts w:ascii="Times New Roman" w:hAnsi="Times New Roman" w:cs="Times New Roman"/>
          <w:snapToGrid w:val="0"/>
          <w:sz w:val="24"/>
          <w:szCs w:val="24"/>
        </w:rPr>
        <w:t xml:space="preserve"> in cats with </w:t>
      </w:r>
      <w:proofErr w:type="spellStart"/>
      <w:r w:rsidR="00EE52AD" w:rsidRPr="00923196">
        <w:rPr>
          <w:rFonts w:ascii="Times New Roman" w:hAnsi="Times New Roman" w:cs="Times New Roman"/>
          <w:snapToGrid w:val="0"/>
          <w:sz w:val="24"/>
          <w:szCs w:val="24"/>
        </w:rPr>
        <w:t>cSCC</w:t>
      </w:r>
      <w:proofErr w:type="spellEnd"/>
      <w:r w:rsidR="00EE52AD" w:rsidRPr="00923196">
        <w:rPr>
          <w:rFonts w:ascii="Times New Roman" w:hAnsi="Times New Roman" w:cs="Times New Roman"/>
          <w:snapToGrid w:val="0"/>
          <w:sz w:val="24"/>
          <w:szCs w:val="24"/>
        </w:rPr>
        <w:t xml:space="preserve"> </w:t>
      </w:r>
      <w:r w:rsidR="00E268C4" w:rsidRPr="00923196">
        <w:rPr>
          <w:rFonts w:ascii="Times New Roman" w:hAnsi="Times New Roman" w:cs="Times New Roman"/>
          <w:snapToGrid w:val="0"/>
          <w:sz w:val="24"/>
          <w:szCs w:val="24"/>
        </w:rPr>
        <w:t>that underwent</w:t>
      </w:r>
      <w:r w:rsidR="00EE52AD" w:rsidRPr="00923196">
        <w:rPr>
          <w:rFonts w:ascii="Times New Roman" w:hAnsi="Times New Roman" w:cs="Times New Roman"/>
          <w:snapToGrid w:val="0"/>
          <w:sz w:val="24"/>
          <w:szCs w:val="24"/>
        </w:rPr>
        <w:t xml:space="preserve"> ECT as the sole treatment modality.</w:t>
      </w:r>
      <w:r w:rsidR="002247DB" w:rsidRPr="00923196">
        <w:t xml:space="preserve"> </w:t>
      </w:r>
      <w:r w:rsidR="00713DA0" w:rsidRPr="00923196">
        <w:rPr>
          <w:rFonts w:ascii="Times New Roman" w:hAnsi="Times New Roman" w:cs="Times New Roman"/>
          <w:iCs/>
          <w:sz w:val="24"/>
          <w:szCs w:val="24"/>
        </w:rPr>
        <w:t>No statistically significan</w:t>
      </w:r>
      <w:r w:rsidR="00A05F7C" w:rsidRPr="00923196">
        <w:rPr>
          <w:rFonts w:ascii="Times New Roman" w:hAnsi="Times New Roman" w:cs="Times New Roman"/>
          <w:iCs/>
          <w:sz w:val="24"/>
          <w:szCs w:val="24"/>
        </w:rPr>
        <w:t>t</w:t>
      </w:r>
      <w:r w:rsidR="00713DA0" w:rsidRPr="00923196">
        <w:rPr>
          <w:rFonts w:ascii="Times New Roman" w:hAnsi="Times New Roman" w:cs="Times New Roman"/>
          <w:iCs/>
          <w:sz w:val="24"/>
          <w:szCs w:val="24"/>
        </w:rPr>
        <w:t xml:space="preserve"> difference </w:t>
      </w:r>
      <w:r w:rsidR="00E268C4" w:rsidRPr="00923196">
        <w:rPr>
          <w:rFonts w:ascii="Times New Roman" w:hAnsi="Times New Roman" w:cs="Times New Roman"/>
          <w:iCs/>
          <w:sz w:val="24"/>
          <w:szCs w:val="24"/>
        </w:rPr>
        <w:t xml:space="preserve">in </w:t>
      </w:r>
      <w:r w:rsidR="00713DA0" w:rsidRPr="00923196">
        <w:rPr>
          <w:rFonts w:ascii="Times New Roman" w:hAnsi="Times New Roman" w:cs="Times New Roman"/>
          <w:iCs/>
          <w:sz w:val="24"/>
          <w:szCs w:val="24"/>
        </w:rPr>
        <w:t xml:space="preserve">DFI </w:t>
      </w:r>
      <w:r w:rsidR="00E268C4" w:rsidRPr="00923196">
        <w:rPr>
          <w:rFonts w:ascii="Times New Roman" w:hAnsi="Times New Roman" w:cs="Times New Roman"/>
          <w:iCs/>
          <w:sz w:val="24"/>
          <w:szCs w:val="24"/>
        </w:rPr>
        <w:t xml:space="preserve">or overall survival </w:t>
      </w:r>
      <w:r w:rsidR="00713DA0" w:rsidRPr="00923196">
        <w:rPr>
          <w:rFonts w:ascii="Times New Roman" w:hAnsi="Times New Roman" w:cs="Times New Roman"/>
          <w:iCs/>
          <w:sz w:val="24"/>
          <w:szCs w:val="24"/>
        </w:rPr>
        <w:t>was observed between the 2 groups</w:t>
      </w:r>
      <w:r w:rsidR="00A038A4" w:rsidRPr="00923196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="001814CF" w:rsidRPr="00923196">
        <w:rPr>
          <w:rFonts w:ascii="Times New Roman" w:hAnsi="Times New Roman" w:cs="Times New Roman"/>
          <w:iCs/>
          <w:sz w:val="24"/>
          <w:szCs w:val="24"/>
        </w:rPr>
        <w:t>A</w:t>
      </w:r>
      <w:r w:rsidR="00713DA0" w:rsidRPr="0092319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11545" w:rsidRPr="00923196">
        <w:rPr>
          <w:rFonts w:ascii="Times New Roman" w:hAnsi="Times New Roman" w:cs="Times New Roman"/>
          <w:bCs/>
          <w:sz w:val="24"/>
          <w:szCs w:val="24"/>
        </w:rPr>
        <w:t xml:space="preserve">higher DFI was found in cats with </w:t>
      </w:r>
      <w:r w:rsidR="00E268C4" w:rsidRPr="00923196">
        <w:rPr>
          <w:rFonts w:ascii="Times New Roman" w:hAnsi="Times New Roman" w:cs="Times New Roman"/>
          <w:bCs/>
          <w:sz w:val="24"/>
          <w:szCs w:val="24"/>
        </w:rPr>
        <w:t xml:space="preserve">a small </w:t>
      </w:r>
      <w:r w:rsidR="00011545" w:rsidRPr="00923196">
        <w:rPr>
          <w:rFonts w:ascii="Times New Roman" w:hAnsi="Times New Roman" w:cs="Times New Roman"/>
          <w:bCs/>
          <w:sz w:val="24"/>
          <w:szCs w:val="24"/>
        </w:rPr>
        <w:t>tumor size</w:t>
      </w:r>
      <w:r w:rsidR="004F76AB">
        <w:rPr>
          <w:rFonts w:ascii="Times New Roman" w:hAnsi="Times New Roman" w:cs="Times New Roman"/>
          <w:bCs/>
          <w:sz w:val="24"/>
          <w:szCs w:val="24"/>
        </w:rPr>
        <w:t xml:space="preserve"> (less than 0.33 cm³)</w:t>
      </w:r>
      <w:r w:rsidR="00011545" w:rsidRPr="00923196">
        <w:rPr>
          <w:rFonts w:ascii="Times New Roman" w:hAnsi="Times New Roman" w:cs="Times New Roman"/>
          <w:bCs/>
          <w:sz w:val="24"/>
          <w:szCs w:val="24"/>
        </w:rPr>
        <w:t xml:space="preserve"> compared with </w:t>
      </w:r>
      <w:r w:rsidR="00811710" w:rsidRPr="00923196">
        <w:rPr>
          <w:rFonts w:ascii="Times New Roman" w:hAnsi="Times New Roman" w:cs="Times New Roman"/>
          <w:bCs/>
          <w:sz w:val="24"/>
          <w:szCs w:val="24"/>
        </w:rPr>
        <w:t>that for cats</w:t>
      </w:r>
      <w:r w:rsidR="00E268C4" w:rsidRPr="00923196">
        <w:rPr>
          <w:rFonts w:ascii="Times New Roman" w:hAnsi="Times New Roman" w:cs="Times New Roman"/>
          <w:bCs/>
          <w:sz w:val="24"/>
          <w:szCs w:val="24"/>
        </w:rPr>
        <w:t xml:space="preserve"> with a </w:t>
      </w:r>
      <w:r w:rsidR="00011545" w:rsidRPr="00923196">
        <w:rPr>
          <w:rFonts w:ascii="Times New Roman" w:hAnsi="Times New Roman" w:cs="Times New Roman"/>
          <w:bCs/>
          <w:sz w:val="24"/>
          <w:szCs w:val="24"/>
        </w:rPr>
        <w:t xml:space="preserve">large tumor size </w:t>
      </w:r>
      <w:r w:rsidR="00713DA0" w:rsidRPr="00923196">
        <w:rPr>
          <w:rFonts w:ascii="Times New Roman" w:hAnsi="Times New Roman" w:cs="Times New Roman"/>
          <w:bCs/>
          <w:sz w:val="24"/>
          <w:szCs w:val="24"/>
        </w:rPr>
        <w:t>(P = 0.045)</w:t>
      </w:r>
      <w:r w:rsidR="00011545" w:rsidRPr="00923196">
        <w:rPr>
          <w:rFonts w:ascii="Times New Roman" w:hAnsi="Times New Roman" w:cs="Times New Roman"/>
          <w:bCs/>
          <w:sz w:val="24"/>
          <w:szCs w:val="24"/>
        </w:rPr>
        <w:t>.</w:t>
      </w:r>
      <w:r w:rsidR="00114232" w:rsidRPr="00923196">
        <w:rPr>
          <w:rFonts w:ascii="Times New Roman" w:hAnsi="Times New Roman" w:cs="Times New Roman"/>
          <w:bCs/>
          <w:sz w:val="24"/>
          <w:szCs w:val="24"/>
        </w:rPr>
        <w:t xml:space="preserve"> Furthermore, </w:t>
      </w:r>
      <w:r w:rsidR="00501ECA" w:rsidRPr="00923196">
        <w:rPr>
          <w:rFonts w:ascii="Times New Roman" w:hAnsi="Times New Roman" w:cs="Times New Roman"/>
          <w:bCs/>
          <w:sz w:val="24"/>
          <w:szCs w:val="24"/>
        </w:rPr>
        <w:t>a</w:t>
      </w:r>
      <w:r w:rsidR="00713DA0" w:rsidRPr="00923196">
        <w:rPr>
          <w:rFonts w:ascii="Times New Roman" w:hAnsi="Times New Roman" w:cs="Times New Roman"/>
          <w:bCs/>
          <w:sz w:val="24"/>
          <w:szCs w:val="24"/>
        </w:rPr>
        <w:t xml:space="preserve"> reduced overall survival time for cats with </w:t>
      </w:r>
      <w:r w:rsidR="00E268C4" w:rsidRPr="00923196">
        <w:rPr>
          <w:rFonts w:ascii="Times New Roman" w:hAnsi="Times New Roman" w:cs="Times New Roman"/>
          <w:bCs/>
          <w:sz w:val="24"/>
          <w:szCs w:val="24"/>
        </w:rPr>
        <w:t xml:space="preserve">a </w:t>
      </w:r>
      <w:r w:rsidR="00713DA0" w:rsidRPr="00923196">
        <w:rPr>
          <w:rFonts w:ascii="Times New Roman" w:hAnsi="Times New Roman" w:cs="Times New Roman"/>
          <w:bCs/>
          <w:sz w:val="24"/>
          <w:szCs w:val="24"/>
        </w:rPr>
        <w:t xml:space="preserve">higher stage in the </w:t>
      </w:r>
      <w:r w:rsidR="0024210A" w:rsidRPr="00923196">
        <w:rPr>
          <w:rFonts w:ascii="Times New Roman" w:hAnsi="Times New Roman" w:cs="Times New Roman"/>
          <w:bCs/>
          <w:sz w:val="24"/>
          <w:szCs w:val="24"/>
        </w:rPr>
        <w:t xml:space="preserve">standard group </w:t>
      </w:r>
      <w:r w:rsidR="00713DA0" w:rsidRPr="00923196">
        <w:rPr>
          <w:rFonts w:ascii="Times New Roman" w:hAnsi="Times New Roman" w:cs="Times New Roman"/>
          <w:bCs/>
          <w:sz w:val="24"/>
          <w:szCs w:val="24"/>
        </w:rPr>
        <w:t>SG (T3 and T4) (P = 0.004)</w:t>
      </w:r>
      <w:r w:rsidR="00501ECA" w:rsidRPr="00923196">
        <w:rPr>
          <w:rFonts w:ascii="Times New Roman" w:hAnsi="Times New Roman" w:cs="Times New Roman"/>
          <w:bCs/>
          <w:sz w:val="24"/>
          <w:szCs w:val="24"/>
        </w:rPr>
        <w:t xml:space="preserve"> was observed</w:t>
      </w:r>
      <w:r w:rsidR="00713DA0" w:rsidRPr="00923196">
        <w:rPr>
          <w:rFonts w:ascii="Times New Roman" w:hAnsi="Times New Roman" w:cs="Times New Roman"/>
          <w:bCs/>
          <w:sz w:val="24"/>
          <w:szCs w:val="24"/>
        </w:rPr>
        <w:t xml:space="preserve"> when compared to </w:t>
      </w:r>
      <w:r w:rsidR="00811710" w:rsidRPr="00923196">
        <w:rPr>
          <w:rFonts w:ascii="Times New Roman" w:hAnsi="Times New Roman" w:cs="Times New Roman"/>
          <w:bCs/>
          <w:sz w:val="24"/>
          <w:szCs w:val="24"/>
        </w:rPr>
        <w:t xml:space="preserve">that for </w:t>
      </w:r>
      <w:r w:rsidR="00713DA0" w:rsidRPr="00923196">
        <w:rPr>
          <w:rFonts w:ascii="Times New Roman" w:hAnsi="Times New Roman" w:cs="Times New Roman"/>
          <w:bCs/>
          <w:sz w:val="24"/>
          <w:szCs w:val="24"/>
        </w:rPr>
        <w:t xml:space="preserve">cats with </w:t>
      </w:r>
      <w:r w:rsidR="00E268C4" w:rsidRPr="00923196">
        <w:rPr>
          <w:rFonts w:ascii="Times New Roman" w:hAnsi="Times New Roman" w:cs="Times New Roman"/>
          <w:bCs/>
          <w:sz w:val="24"/>
          <w:szCs w:val="24"/>
        </w:rPr>
        <w:t xml:space="preserve">a </w:t>
      </w:r>
      <w:r w:rsidR="00713DA0" w:rsidRPr="00923196">
        <w:rPr>
          <w:rFonts w:ascii="Times New Roman" w:hAnsi="Times New Roman" w:cs="Times New Roman"/>
          <w:bCs/>
          <w:sz w:val="24"/>
          <w:szCs w:val="24"/>
        </w:rPr>
        <w:t>lower stage (T1 and T2)</w:t>
      </w:r>
      <w:r w:rsidR="00114232" w:rsidRPr="00923196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770AD2" w:rsidRPr="00923196">
        <w:rPr>
          <w:rFonts w:ascii="Times New Roman" w:hAnsi="Times New Roman" w:cs="Times New Roman"/>
          <w:bCs/>
          <w:sz w:val="24"/>
          <w:szCs w:val="24"/>
        </w:rPr>
        <w:t xml:space="preserve">In conclusion, ECT </w:t>
      </w:r>
      <w:r w:rsidR="00011545" w:rsidRPr="00923196">
        <w:rPr>
          <w:rFonts w:ascii="Times New Roman" w:hAnsi="Times New Roman" w:cs="Times New Roman"/>
          <w:bCs/>
          <w:sz w:val="24"/>
          <w:szCs w:val="24"/>
        </w:rPr>
        <w:t xml:space="preserve">using </w:t>
      </w:r>
      <w:r w:rsidR="00770AD2" w:rsidRPr="00923196">
        <w:rPr>
          <w:rFonts w:ascii="Times New Roman" w:hAnsi="Times New Roman" w:cs="Times New Roman"/>
          <w:bCs/>
          <w:sz w:val="24"/>
          <w:szCs w:val="24"/>
        </w:rPr>
        <w:t xml:space="preserve">both doses of bleomycin may achieve the same response </w:t>
      </w:r>
      <w:r w:rsidR="00E268C4" w:rsidRPr="00923196">
        <w:rPr>
          <w:rFonts w:ascii="Times New Roman" w:hAnsi="Times New Roman" w:cs="Times New Roman"/>
          <w:bCs/>
          <w:sz w:val="24"/>
          <w:szCs w:val="24"/>
        </w:rPr>
        <w:t xml:space="preserve">rate </w:t>
      </w:r>
      <w:r w:rsidR="00770AD2" w:rsidRPr="00923196">
        <w:rPr>
          <w:rFonts w:ascii="Times New Roman" w:hAnsi="Times New Roman" w:cs="Times New Roman"/>
          <w:bCs/>
          <w:sz w:val="24"/>
          <w:szCs w:val="24"/>
        </w:rPr>
        <w:t xml:space="preserve">in terms of </w:t>
      </w:r>
      <w:r w:rsidR="00811710" w:rsidRPr="00923196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770AD2" w:rsidRPr="00923196">
        <w:rPr>
          <w:rFonts w:ascii="Times New Roman" w:hAnsi="Times New Roman" w:cs="Times New Roman"/>
          <w:bCs/>
          <w:sz w:val="24"/>
          <w:szCs w:val="24"/>
        </w:rPr>
        <w:t xml:space="preserve">overall response, DFI, and overall survival. </w:t>
      </w:r>
    </w:p>
    <w:p w14:paraId="5034690D" w14:textId="77777777" w:rsidR="0046008C" w:rsidRPr="00923196" w:rsidRDefault="009C4A4D" w:rsidP="0046008C">
      <w:pPr>
        <w:pStyle w:val="MDPI17abstract"/>
        <w:spacing w:line="360" w:lineRule="auto"/>
        <w:contextualSpacing/>
        <w:rPr>
          <w:rFonts w:ascii="Times New Roman" w:hAnsi="Times New Roman" w:cs="Times New Roman"/>
          <w:snapToGrid w:val="0"/>
          <w:sz w:val="24"/>
          <w:szCs w:val="24"/>
        </w:rPr>
      </w:pPr>
      <w:r w:rsidRPr="00923196">
        <w:rPr>
          <w:rFonts w:ascii="Times New Roman" w:hAnsi="Times New Roman" w:cs="Times New Roman"/>
          <w:b/>
          <w:bCs/>
          <w:snapToGrid w:val="0"/>
          <w:sz w:val="24"/>
          <w:szCs w:val="24"/>
        </w:rPr>
        <w:t>Keywords:</w:t>
      </w:r>
      <w:r w:rsidRPr="00923196">
        <w:rPr>
          <w:rFonts w:ascii="Times New Roman" w:hAnsi="Times New Roman" w:cs="Times New Roman"/>
          <w:snapToGrid w:val="0"/>
          <w:sz w:val="24"/>
          <w:szCs w:val="24"/>
        </w:rPr>
        <w:t xml:space="preserve"> </w:t>
      </w:r>
      <w:r w:rsidR="00317905" w:rsidRPr="00923196">
        <w:rPr>
          <w:rFonts w:ascii="Times New Roman" w:hAnsi="Times New Roman" w:cs="Times New Roman"/>
          <w:snapToGrid w:val="0"/>
          <w:sz w:val="24"/>
          <w:szCs w:val="24"/>
        </w:rPr>
        <w:t xml:space="preserve">bleomycin, </w:t>
      </w:r>
      <w:r w:rsidR="00F1797E" w:rsidRPr="00923196">
        <w:rPr>
          <w:rFonts w:ascii="Times New Roman" w:hAnsi="Times New Roman" w:cs="Times New Roman"/>
          <w:snapToGrid w:val="0"/>
          <w:sz w:val="24"/>
          <w:szCs w:val="24"/>
        </w:rPr>
        <w:t xml:space="preserve">cats, </w:t>
      </w:r>
      <w:r w:rsidR="00495381" w:rsidRPr="00923196">
        <w:rPr>
          <w:rFonts w:ascii="Times New Roman" w:hAnsi="Times New Roman" w:cs="Times New Roman"/>
          <w:snapToGrid w:val="0"/>
          <w:sz w:val="24"/>
          <w:szCs w:val="24"/>
        </w:rPr>
        <w:t>cutaneous carcinoma</w:t>
      </w:r>
      <w:r w:rsidR="00BC0012" w:rsidRPr="00923196">
        <w:rPr>
          <w:rFonts w:ascii="Times New Roman" w:hAnsi="Times New Roman" w:cs="Times New Roman"/>
          <w:snapToGrid w:val="0"/>
          <w:sz w:val="24"/>
          <w:szCs w:val="24"/>
        </w:rPr>
        <w:t>,</w:t>
      </w:r>
      <w:r w:rsidR="00495381" w:rsidRPr="00923196">
        <w:rPr>
          <w:rFonts w:ascii="Times New Roman" w:hAnsi="Times New Roman" w:cs="Times New Roman"/>
          <w:snapToGrid w:val="0"/>
          <w:sz w:val="24"/>
          <w:szCs w:val="24"/>
        </w:rPr>
        <w:t xml:space="preserve"> electroporation, </w:t>
      </w:r>
      <w:r w:rsidR="00BC0012" w:rsidRPr="00923196">
        <w:rPr>
          <w:rFonts w:ascii="Times New Roman" w:hAnsi="Times New Roman" w:cs="Times New Roman"/>
          <w:snapToGrid w:val="0"/>
          <w:sz w:val="24"/>
          <w:szCs w:val="24"/>
        </w:rPr>
        <w:t xml:space="preserve">reduced dose, </w:t>
      </w:r>
      <w:r w:rsidR="00495381" w:rsidRPr="00923196">
        <w:rPr>
          <w:rFonts w:ascii="Times New Roman" w:hAnsi="Times New Roman" w:cs="Times New Roman"/>
          <w:snapToGrid w:val="0"/>
          <w:sz w:val="24"/>
          <w:szCs w:val="24"/>
        </w:rPr>
        <w:t>tumor size</w:t>
      </w:r>
    </w:p>
    <w:p w14:paraId="334C6A2E" w14:textId="77777777" w:rsidR="0046008C" w:rsidRPr="00923196" w:rsidRDefault="0046008C" w:rsidP="0046008C">
      <w:pPr>
        <w:pStyle w:val="MDPI17abstract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8677074" w14:textId="7A83F49F" w:rsidR="00646BFC" w:rsidRPr="00923196" w:rsidRDefault="009C4A4D" w:rsidP="0046008C">
      <w:pPr>
        <w:pStyle w:val="MDPI17abstract"/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923196">
        <w:rPr>
          <w:rFonts w:ascii="Times New Roman" w:hAnsi="Times New Roman" w:cs="Times New Roman"/>
          <w:b/>
          <w:bCs/>
          <w:sz w:val="24"/>
          <w:szCs w:val="24"/>
        </w:rPr>
        <w:lastRenderedPageBreak/>
        <w:t>Introduction</w:t>
      </w:r>
    </w:p>
    <w:p w14:paraId="0F6FFA5A" w14:textId="2A25193B" w:rsidR="00A42100" w:rsidRPr="00923196" w:rsidRDefault="00EB0391" w:rsidP="00621D13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tab/>
      </w:r>
      <w:r w:rsidR="006714BB" w:rsidRPr="00923196">
        <w:rPr>
          <w:rFonts w:ascii="Times New Roman" w:hAnsi="Times New Roman" w:cs="Times New Roman"/>
          <w:b w:val="0"/>
          <w:sz w:val="24"/>
          <w:szCs w:val="24"/>
        </w:rPr>
        <w:t>Cutaneous squamous cell carcinoma (</w:t>
      </w:r>
      <w:proofErr w:type="spellStart"/>
      <w:r w:rsidR="006714BB" w:rsidRPr="00923196">
        <w:rPr>
          <w:rFonts w:ascii="Times New Roman" w:hAnsi="Times New Roman" w:cs="Times New Roman"/>
          <w:b w:val="0"/>
          <w:sz w:val="24"/>
          <w:szCs w:val="24"/>
        </w:rPr>
        <w:t>cSCC</w:t>
      </w:r>
      <w:proofErr w:type="spellEnd"/>
      <w:r w:rsidR="006714BB" w:rsidRPr="00923196">
        <w:rPr>
          <w:rFonts w:ascii="Times New Roman" w:hAnsi="Times New Roman" w:cs="Times New Roman"/>
          <w:b w:val="0"/>
          <w:sz w:val="24"/>
          <w:szCs w:val="24"/>
        </w:rPr>
        <w:t xml:space="preserve">) </w:t>
      </w:r>
      <w:r w:rsidR="00883299" w:rsidRPr="00923196">
        <w:rPr>
          <w:rFonts w:ascii="Times New Roman" w:hAnsi="Times New Roman" w:cs="Times New Roman"/>
          <w:b w:val="0"/>
          <w:sz w:val="24"/>
          <w:szCs w:val="24"/>
        </w:rPr>
        <w:t xml:space="preserve">accounts </w:t>
      </w:r>
      <w:r w:rsidR="00FF0928" w:rsidRPr="00923196">
        <w:rPr>
          <w:rFonts w:ascii="Times New Roman" w:hAnsi="Times New Roman" w:cs="Times New Roman"/>
          <w:b w:val="0"/>
          <w:sz w:val="24"/>
          <w:szCs w:val="24"/>
        </w:rPr>
        <w:t xml:space="preserve">for </w:t>
      </w:r>
      <w:r w:rsidR="00883299" w:rsidRPr="00923196">
        <w:rPr>
          <w:rFonts w:ascii="Times New Roman" w:hAnsi="Times New Roman" w:cs="Times New Roman"/>
          <w:b w:val="0"/>
          <w:sz w:val="24"/>
          <w:szCs w:val="24"/>
        </w:rPr>
        <w:t>1</w:t>
      </w:r>
      <w:r w:rsidR="005C3889" w:rsidRPr="00923196">
        <w:rPr>
          <w:rFonts w:ascii="Times New Roman" w:hAnsi="Times New Roman" w:cs="Times New Roman"/>
          <w:b w:val="0"/>
          <w:sz w:val="24"/>
          <w:szCs w:val="24"/>
        </w:rPr>
        <w:t>0</w:t>
      </w:r>
      <w:r w:rsidR="00883299" w:rsidRPr="00923196">
        <w:rPr>
          <w:rFonts w:ascii="Times New Roman" w:hAnsi="Times New Roman" w:cs="Times New Roman"/>
          <w:b w:val="0"/>
          <w:sz w:val="24"/>
          <w:szCs w:val="24"/>
        </w:rPr>
        <w:t>% of skin tumors in cats</w:t>
      </w:r>
      <w:r w:rsidR="00DB3231" w:rsidRPr="00923196">
        <w:rPr>
          <w:rFonts w:ascii="Times New Roman" w:hAnsi="Times New Roman" w:cs="Times New Roman"/>
          <w:b w:val="0"/>
          <w:sz w:val="24"/>
          <w:szCs w:val="24"/>
        </w:rPr>
        <w:t xml:space="preserve"> due</w:t>
      </w:r>
      <w:r w:rsidR="0073668F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DB3231" w:rsidRPr="00923196">
        <w:rPr>
          <w:rFonts w:ascii="Times New Roman" w:hAnsi="Times New Roman" w:cs="Times New Roman"/>
          <w:b w:val="0"/>
          <w:sz w:val="24"/>
          <w:szCs w:val="24"/>
        </w:rPr>
        <w:t xml:space="preserve">to </w:t>
      </w:r>
      <w:r w:rsidR="00384C78" w:rsidRPr="00923196">
        <w:rPr>
          <w:rFonts w:ascii="Times New Roman" w:hAnsi="Times New Roman" w:cs="Times New Roman"/>
          <w:b w:val="0"/>
          <w:sz w:val="24"/>
          <w:szCs w:val="24"/>
        </w:rPr>
        <w:t>chronic exposure to ultraviolet (UV) light</w:t>
      </w:r>
      <w:r w:rsidR="0071116B" w:rsidRPr="00923196">
        <w:rPr>
          <w:rFonts w:ascii="Times New Roman" w:hAnsi="Times New Roman" w:cs="Times New Roman"/>
          <w:b w:val="0"/>
          <w:sz w:val="24"/>
          <w:szCs w:val="24"/>
        </w:rPr>
        <w:t xml:space="preserve"> [1,2]</w:t>
      </w:r>
      <w:r w:rsidR="00F12DD5"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2B064E" w:rsidRPr="00923196">
        <w:rPr>
          <w:rFonts w:ascii="Times New Roman" w:hAnsi="Times New Roman" w:cs="Times New Roman"/>
          <w:b w:val="0"/>
          <w:sz w:val="24"/>
          <w:szCs w:val="24"/>
        </w:rPr>
        <w:t xml:space="preserve">The </w:t>
      </w:r>
      <w:r w:rsidR="001D19D3" w:rsidRPr="00923196">
        <w:rPr>
          <w:rFonts w:ascii="Times New Roman" w:hAnsi="Times New Roman" w:cs="Times New Roman"/>
          <w:b w:val="0"/>
          <w:sz w:val="24"/>
          <w:szCs w:val="24"/>
        </w:rPr>
        <w:t xml:space="preserve">lesions usually </w:t>
      </w:r>
      <w:r w:rsidR="002B064E" w:rsidRPr="00923196">
        <w:rPr>
          <w:rFonts w:ascii="Times New Roman" w:hAnsi="Times New Roman" w:cs="Times New Roman"/>
          <w:b w:val="0"/>
          <w:sz w:val="24"/>
          <w:szCs w:val="24"/>
        </w:rPr>
        <w:t>devel</w:t>
      </w:r>
      <w:r w:rsidR="001D19D3" w:rsidRPr="00923196">
        <w:rPr>
          <w:rFonts w:ascii="Times New Roman" w:hAnsi="Times New Roman" w:cs="Times New Roman"/>
          <w:b w:val="0"/>
          <w:sz w:val="24"/>
          <w:szCs w:val="24"/>
        </w:rPr>
        <w:t>op</w:t>
      </w:r>
      <w:r w:rsidR="002B064E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C708F1" w:rsidRPr="00923196">
        <w:rPr>
          <w:rFonts w:ascii="Times New Roman" w:hAnsi="Times New Roman" w:cs="Times New Roman"/>
          <w:b w:val="0"/>
          <w:sz w:val="24"/>
          <w:szCs w:val="24"/>
        </w:rPr>
        <w:t>in</w:t>
      </w:r>
      <w:r w:rsidR="009B6236" w:rsidRPr="00923196">
        <w:rPr>
          <w:rFonts w:ascii="Times New Roman" w:hAnsi="Times New Roman" w:cs="Times New Roman"/>
          <w:b w:val="0"/>
          <w:sz w:val="24"/>
          <w:szCs w:val="24"/>
        </w:rPr>
        <w:t xml:space="preserve"> pale </w:t>
      </w:r>
      <w:r w:rsidR="00D60D2E" w:rsidRPr="00923196">
        <w:rPr>
          <w:rFonts w:ascii="Times New Roman" w:hAnsi="Times New Roman" w:cs="Times New Roman"/>
          <w:b w:val="0"/>
          <w:sz w:val="24"/>
          <w:szCs w:val="24"/>
        </w:rPr>
        <w:t>or unpigmented skin</w:t>
      </w:r>
      <w:r w:rsidR="00105771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D407E2" w:rsidRPr="00923196">
        <w:rPr>
          <w:rFonts w:ascii="Times New Roman" w:hAnsi="Times New Roman" w:cs="Times New Roman"/>
          <w:b w:val="0"/>
          <w:sz w:val="24"/>
          <w:szCs w:val="24"/>
        </w:rPr>
        <w:t xml:space="preserve">with white areas </w:t>
      </w:r>
      <w:r w:rsidR="00384D9B" w:rsidRPr="00923196">
        <w:rPr>
          <w:rFonts w:ascii="Times New Roman" w:hAnsi="Times New Roman" w:cs="Times New Roman"/>
          <w:b w:val="0"/>
          <w:sz w:val="24"/>
          <w:szCs w:val="24"/>
        </w:rPr>
        <w:t xml:space="preserve">being at </w:t>
      </w:r>
      <w:r w:rsidR="00E268C4" w:rsidRPr="00923196">
        <w:rPr>
          <w:rFonts w:ascii="Times New Roman" w:hAnsi="Times New Roman" w:cs="Times New Roman"/>
          <w:b w:val="0"/>
          <w:sz w:val="24"/>
          <w:szCs w:val="24"/>
        </w:rPr>
        <w:t xml:space="preserve">the </w:t>
      </w:r>
      <w:r w:rsidR="00384D9B" w:rsidRPr="00923196">
        <w:rPr>
          <w:rFonts w:ascii="Times New Roman" w:hAnsi="Times New Roman" w:cs="Times New Roman"/>
          <w:b w:val="0"/>
          <w:sz w:val="24"/>
          <w:szCs w:val="24"/>
        </w:rPr>
        <w:t>greatest risk</w:t>
      </w:r>
      <w:r w:rsidR="007637D9" w:rsidRPr="00923196">
        <w:rPr>
          <w:rFonts w:ascii="Times New Roman" w:hAnsi="Times New Roman" w:cs="Times New Roman"/>
          <w:b w:val="0"/>
          <w:sz w:val="24"/>
          <w:szCs w:val="24"/>
        </w:rPr>
        <w:t xml:space="preserve"> [3]</w:t>
      </w:r>
      <w:r w:rsidR="001D19D3"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BE4629" w:rsidRPr="00923196">
        <w:rPr>
          <w:rFonts w:ascii="Times New Roman" w:hAnsi="Times New Roman" w:cs="Times New Roman"/>
          <w:b w:val="0"/>
          <w:sz w:val="24"/>
          <w:szCs w:val="24"/>
        </w:rPr>
        <w:t xml:space="preserve">Since fur is a physical barrier </w:t>
      </w:r>
      <w:r w:rsidR="007638AD" w:rsidRPr="00923196">
        <w:rPr>
          <w:rFonts w:ascii="Times New Roman" w:hAnsi="Times New Roman" w:cs="Times New Roman"/>
          <w:b w:val="0"/>
          <w:sz w:val="24"/>
          <w:szCs w:val="24"/>
        </w:rPr>
        <w:t xml:space="preserve">to UV radiation, </w:t>
      </w:r>
      <w:r w:rsidR="004D1F6C" w:rsidRPr="00923196">
        <w:rPr>
          <w:rFonts w:ascii="Times New Roman" w:hAnsi="Times New Roman" w:cs="Times New Roman"/>
          <w:b w:val="0"/>
          <w:sz w:val="24"/>
          <w:szCs w:val="24"/>
        </w:rPr>
        <w:t>the most common</w:t>
      </w:r>
      <w:r w:rsidR="00246392" w:rsidRPr="00923196">
        <w:rPr>
          <w:rFonts w:ascii="Times New Roman" w:hAnsi="Times New Roman" w:cs="Times New Roman"/>
          <w:b w:val="0"/>
          <w:sz w:val="24"/>
          <w:szCs w:val="24"/>
        </w:rPr>
        <w:t>ly</w:t>
      </w:r>
      <w:r w:rsidR="004D1F6C" w:rsidRPr="00923196">
        <w:rPr>
          <w:rFonts w:ascii="Times New Roman" w:hAnsi="Times New Roman" w:cs="Times New Roman"/>
          <w:b w:val="0"/>
          <w:sz w:val="24"/>
          <w:szCs w:val="24"/>
        </w:rPr>
        <w:t xml:space="preserve"> areas </w:t>
      </w:r>
      <w:r w:rsidR="002864DD" w:rsidRPr="00923196">
        <w:rPr>
          <w:rFonts w:ascii="Times New Roman" w:hAnsi="Times New Roman" w:cs="Times New Roman"/>
          <w:b w:val="0"/>
          <w:sz w:val="24"/>
          <w:szCs w:val="24"/>
        </w:rPr>
        <w:t xml:space="preserve">affected </w:t>
      </w:r>
      <w:r w:rsidR="00405FE3" w:rsidRPr="00923196">
        <w:rPr>
          <w:rFonts w:ascii="Times New Roman" w:hAnsi="Times New Roman" w:cs="Times New Roman"/>
          <w:b w:val="0"/>
          <w:sz w:val="24"/>
          <w:szCs w:val="24"/>
        </w:rPr>
        <w:t>by</w:t>
      </w:r>
      <w:r w:rsidR="004D1F6C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="004D1F6C" w:rsidRPr="00923196">
        <w:rPr>
          <w:rFonts w:ascii="Times New Roman" w:hAnsi="Times New Roman" w:cs="Times New Roman"/>
          <w:b w:val="0"/>
          <w:sz w:val="24"/>
          <w:szCs w:val="24"/>
        </w:rPr>
        <w:t>cSCC</w:t>
      </w:r>
      <w:proofErr w:type="spellEnd"/>
      <w:r w:rsidR="004D1F6C" w:rsidRPr="00923196">
        <w:rPr>
          <w:rFonts w:ascii="Times New Roman" w:hAnsi="Times New Roman" w:cs="Times New Roman"/>
          <w:b w:val="0"/>
          <w:sz w:val="24"/>
          <w:szCs w:val="24"/>
        </w:rPr>
        <w:t xml:space="preserve"> are </w:t>
      </w:r>
      <w:r w:rsidR="00CE6D88" w:rsidRPr="00923196">
        <w:rPr>
          <w:rFonts w:ascii="Times New Roman" w:hAnsi="Times New Roman" w:cs="Times New Roman"/>
          <w:b w:val="0"/>
          <w:sz w:val="24"/>
          <w:szCs w:val="24"/>
        </w:rPr>
        <w:t xml:space="preserve">the ears, eyelids, </w:t>
      </w:r>
      <w:r w:rsidR="00A40B76" w:rsidRPr="00923196">
        <w:rPr>
          <w:rFonts w:ascii="Times New Roman" w:hAnsi="Times New Roman" w:cs="Times New Roman"/>
          <w:b w:val="0"/>
          <w:sz w:val="24"/>
          <w:szCs w:val="24"/>
        </w:rPr>
        <w:t>nasal planum</w:t>
      </w:r>
      <w:r w:rsidR="00044529" w:rsidRPr="00923196">
        <w:rPr>
          <w:rFonts w:ascii="Times New Roman" w:hAnsi="Times New Roman" w:cs="Times New Roman"/>
          <w:b w:val="0"/>
          <w:sz w:val="24"/>
          <w:szCs w:val="24"/>
        </w:rPr>
        <w:t>, lips</w:t>
      </w:r>
      <w:r w:rsidR="00A40B76" w:rsidRPr="00923196">
        <w:rPr>
          <w:rFonts w:ascii="Times New Roman" w:hAnsi="Times New Roman" w:cs="Times New Roman"/>
          <w:b w:val="0"/>
          <w:sz w:val="24"/>
          <w:szCs w:val="24"/>
        </w:rPr>
        <w:t xml:space="preserve"> and temporal areas</w:t>
      </w:r>
      <w:r w:rsidR="007637D9" w:rsidRPr="00923196">
        <w:rPr>
          <w:rFonts w:ascii="Times New Roman" w:hAnsi="Times New Roman" w:cs="Times New Roman"/>
          <w:b w:val="0"/>
          <w:sz w:val="24"/>
          <w:szCs w:val="24"/>
        </w:rPr>
        <w:t xml:space="preserve"> [4-6]</w:t>
      </w:r>
      <w:r w:rsidR="00A40B76"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AA6DE7" w:rsidRPr="00923196">
        <w:rPr>
          <w:rFonts w:ascii="Times New Roman" w:hAnsi="Times New Roman" w:cs="Times New Roman"/>
          <w:b w:val="0"/>
          <w:sz w:val="24"/>
          <w:szCs w:val="24"/>
        </w:rPr>
        <w:t xml:space="preserve">Most of these </w:t>
      </w:r>
      <w:r w:rsidR="00223DE7" w:rsidRPr="00923196">
        <w:rPr>
          <w:rFonts w:ascii="Times New Roman" w:hAnsi="Times New Roman" w:cs="Times New Roman"/>
          <w:b w:val="0"/>
          <w:sz w:val="24"/>
          <w:szCs w:val="24"/>
        </w:rPr>
        <w:t xml:space="preserve">tumors </w:t>
      </w:r>
      <w:r w:rsidR="00FD6ED8" w:rsidRPr="00923196">
        <w:rPr>
          <w:rFonts w:ascii="Times New Roman" w:hAnsi="Times New Roman" w:cs="Times New Roman"/>
          <w:b w:val="0"/>
          <w:sz w:val="24"/>
          <w:szCs w:val="24"/>
        </w:rPr>
        <w:t xml:space="preserve">have an insidious </w:t>
      </w:r>
      <w:r w:rsidR="00246E01" w:rsidRPr="00923196">
        <w:rPr>
          <w:rFonts w:ascii="Times New Roman" w:hAnsi="Times New Roman" w:cs="Times New Roman"/>
          <w:b w:val="0"/>
          <w:sz w:val="24"/>
          <w:szCs w:val="24"/>
        </w:rPr>
        <w:t xml:space="preserve">progression </w:t>
      </w:r>
      <w:r w:rsidR="00425552" w:rsidRPr="00923196">
        <w:rPr>
          <w:rFonts w:ascii="Times New Roman" w:hAnsi="Times New Roman" w:cs="Times New Roman"/>
          <w:b w:val="0"/>
          <w:sz w:val="24"/>
          <w:szCs w:val="24"/>
        </w:rPr>
        <w:t>characterized</w:t>
      </w:r>
      <w:r w:rsidR="00246E01" w:rsidRPr="00923196">
        <w:rPr>
          <w:rFonts w:ascii="Times New Roman" w:hAnsi="Times New Roman" w:cs="Times New Roman"/>
          <w:b w:val="0"/>
          <w:sz w:val="24"/>
          <w:szCs w:val="24"/>
        </w:rPr>
        <w:t xml:space="preserve"> by nonhealing </w:t>
      </w:r>
      <w:r w:rsidR="00425552" w:rsidRPr="00923196">
        <w:rPr>
          <w:rFonts w:ascii="Times New Roman" w:hAnsi="Times New Roman" w:cs="Times New Roman"/>
          <w:b w:val="0"/>
          <w:sz w:val="24"/>
          <w:szCs w:val="24"/>
        </w:rPr>
        <w:t xml:space="preserve">scabbing lesions that tend to progress over time to ulcers. </w:t>
      </w:r>
      <w:r w:rsidR="008D1ABE" w:rsidRPr="00923196">
        <w:rPr>
          <w:rFonts w:ascii="Times New Roman" w:hAnsi="Times New Roman" w:cs="Times New Roman"/>
          <w:b w:val="0"/>
          <w:sz w:val="24"/>
          <w:szCs w:val="24"/>
        </w:rPr>
        <w:t xml:space="preserve">As a result, </w:t>
      </w:r>
      <w:r w:rsidR="00385E03" w:rsidRPr="00923196">
        <w:rPr>
          <w:rFonts w:ascii="Times New Roman" w:hAnsi="Times New Roman" w:cs="Times New Roman"/>
          <w:b w:val="0"/>
          <w:sz w:val="24"/>
          <w:szCs w:val="24"/>
        </w:rPr>
        <w:t xml:space="preserve">these cats </w:t>
      </w:r>
      <w:r w:rsidR="00A76F85" w:rsidRPr="00923196">
        <w:rPr>
          <w:rFonts w:ascii="Times New Roman" w:hAnsi="Times New Roman" w:cs="Times New Roman"/>
          <w:b w:val="0"/>
          <w:sz w:val="24"/>
          <w:szCs w:val="24"/>
        </w:rPr>
        <w:t xml:space="preserve">are </w:t>
      </w:r>
      <w:r w:rsidR="00FF0928" w:rsidRPr="00923196">
        <w:rPr>
          <w:rFonts w:ascii="Times New Roman" w:hAnsi="Times New Roman" w:cs="Times New Roman"/>
          <w:b w:val="0"/>
          <w:sz w:val="24"/>
          <w:szCs w:val="24"/>
        </w:rPr>
        <w:t xml:space="preserve">mostly </w:t>
      </w:r>
      <w:r w:rsidR="00A76F85" w:rsidRPr="00923196">
        <w:rPr>
          <w:rFonts w:ascii="Times New Roman" w:hAnsi="Times New Roman" w:cs="Times New Roman"/>
          <w:b w:val="0"/>
          <w:sz w:val="24"/>
          <w:szCs w:val="24"/>
        </w:rPr>
        <w:t xml:space="preserve">diagnosed </w:t>
      </w:r>
      <w:r w:rsidR="00FF0928" w:rsidRPr="00923196">
        <w:rPr>
          <w:rFonts w:ascii="Times New Roman" w:hAnsi="Times New Roman" w:cs="Times New Roman"/>
          <w:b w:val="0"/>
          <w:sz w:val="24"/>
          <w:szCs w:val="24"/>
        </w:rPr>
        <w:t>in l</w:t>
      </w:r>
      <w:r w:rsidR="00105D12" w:rsidRPr="00923196">
        <w:rPr>
          <w:rFonts w:ascii="Times New Roman" w:hAnsi="Times New Roman" w:cs="Times New Roman"/>
          <w:b w:val="0"/>
          <w:sz w:val="24"/>
          <w:szCs w:val="24"/>
        </w:rPr>
        <w:t>ate</w:t>
      </w:r>
      <w:r w:rsidR="00FF0928" w:rsidRPr="00923196">
        <w:rPr>
          <w:rFonts w:ascii="Times New Roman" w:hAnsi="Times New Roman" w:cs="Times New Roman"/>
          <w:b w:val="0"/>
          <w:sz w:val="24"/>
          <w:szCs w:val="24"/>
        </w:rPr>
        <w:t xml:space="preserve"> stages, showing </w:t>
      </w:r>
      <w:r w:rsidR="00AF52FB" w:rsidRPr="00923196">
        <w:rPr>
          <w:rFonts w:ascii="Times New Roman" w:hAnsi="Times New Roman" w:cs="Times New Roman"/>
          <w:b w:val="0"/>
          <w:sz w:val="24"/>
          <w:szCs w:val="24"/>
        </w:rPr>
        <w:t xml:space="preserve">rapid tumor growth </w:t>
      </w:r>
      <w:r w:rsidR="00AE15DC" w:rsidRPr="00923196">
        <w:rPr>
          <w:rFonts w:ascii="Times New Roman" w:hAnsi="Times New Roman" w:cs="Times New Roman"/>
          <w:b w:val="0"/>
          <w:sz w:val="24"/>
          <w:szCs w:val="24"/>
        </w:rPr>
        <w:t xml:space="preserve">with advanced </w:t>
      </w:r>
      <w:r w:rsidR="0087724A" w:rsidRPr="00923196">
        <w:rPr>
          <w:rFonts w:ascii="Times New Roman" w:hAnsi="Times New Roman" w:cs="Times New Roman"/>
          <w:b w:val="0"/>
          <w:sz w:val="24"/>
          <w:szCs w:val="24"/>
        </w:rPr>
        <w:t xml:space="preserve">disease </w:t>
      </w:r>
      <w:r w:rsidR="00FF0928" w:rsidRPr="00923196">
        <w:rPr>
          <w:rFonts w:ascii="Times New Roman" w:hAnsi="Times New Roman" w:cs="Times New Roman"/>
          <w:b w:val="0"/>
          <w:sz w:val="24"/>
          <w:szCs w:val="24"/>
        </w:rPr>
        <w:t>that require</w:t>
      </w:r>
      <w:r w:rsidR="00E268C4" w:rsidRPr="00923196">
        <w:rPr>
          <w:rFonts w:ascii="Times New Roman" w:hAnsi="Times New Roman" w:cs="Times New Roman"/>
          <w:b w:val="0"/>
          <w:sz w:val="24"/>
          <w:szCs w:val="24"/>
        </w:rPr>
        <w:t>s</w:t>
      </w:r>
      <w:r w:rsidR="00FF0928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3D48B9" w:rsidRPr="00923196">
        <w:rPr>
          <w:rFonts w:ascii="Times New Roman" w:hAnsi="Times New Roman" w:cs="Times New Roman"/>
          <w:b w:val="0"/>
          <w:sz w:val="24"/>
          <w:szCs w:val="24"/>
        </w:rPr>
        <w:t xml:space="preserve">aggressive </w:t>
      </w:r>
      <w:r w:rsidR="005D1023" w:rsidRPr="00923196">
        <w:rPr>
          <w:rFonts w:ascii="Times New Roman" w:hAnsi="Times New Roman" w:cs="Times New Roman"/>
          <w:b w:val="0"/>
          <w:sz w:val="24"/>
          <w:szCs w:val="24"/>
        </w:rPr>
        <w:t xml:space="preserve">treatment such as </w:t>
      </w:r>
      <w:r w:rsidR="000C316A" w:rsidRPr="00923196">
        <w:rPr>
          <w:rFonts w:ascii="Times New Roman" w:hAnsi="Times New Roman" w:cs="Times New Roman"/>
          <w:b w:val="0"/>
          <w:sz w:val="24"/>
          <w:szCs w:val="24"/>
        </w:rPr>
        <w:t xml:space="preserve">surgery combined with radiation therapy </w:t>
      </w:r>
      <w:r w:rsidR="007637D9" w:rsidRPr="00923196">
        <w:rPr>
          <w:rFonts w:ascii="Times New Roman" w:hAnsi="Times New Roman" w:cs="Times New Roman"/>
          <w:b w:val="0"/>
          <w:sz w:val="24"/>
          <w:szCs w:val="24"/>
        </w:rPr>
        <w:t>[1,7]</w:t>
      </w:r>
      <w:r w:rsidR="00070426"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</w:p>
    <w:p w14:paraId="755B1306" w14:textId="6C243AEE" w:rsidR="00D40D96" w:rsidRPr="00923196" w:rsidRDefault="00D40D96" w:rsidP="00621D13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tab/>
        <w:t xml:space="preserve">Among treatments indicated for </w:t>
      </w:r>
      <w:proofErr w:type="spellStart"/>
      <w:r w:rsidRPr="00923196">
        <w:rPr>
          <w:rFonts w:ascii="Times New Roman" w:hAnsi="Times New Roman" w:cs="Times New Roman"/>
          <w:b w:val="0"/>
          <w:sz w:val="24"/>
          <w:szCs w:val="24"/>
        </w:rPr>
        <w:t>cSCC</w:t>
      </w:r>
      <w:proofErr w:type="spellEnd"/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 (surgery, cryosurgery, </w:t>
      </w:r>
      <w:r w:rsidR="00883945" w:rsidRPr="00923196">
        <w:rPr>
          <w:rFonts w:ascii="Times New Roman" w:hAnsi="Times New Roman" w:cs="Times New Roman"/>
          <w:b w:val="0"/>
          <w:sz w:val="24"/>
          <w:szCs w:val="24"/>
        </w:rPr>
        <w:t>radiothera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>py, photo</w:t>
      </w:r>
      <w:r w:rsidR="00883945" w:rsidRPr="00923196">
        <w:rPr>
          <w:rFonts w:ascii="Times New Roman" w:hAnsi="Times New Roman" w:cs="Times New Roman"/>
          <w:b w:val="0"/>
          <w:sz w:val="24"/>
          <w:szCs w:val="24"/>
        </w:rPr>
        <w:t xml:space="preserve">dynamic </w:t>
      </w:r>
      <w:proofErr w:type="gramStart"/>
      <w:r w:rsidR="00883945" w:rsidRPr="00923196">
        <w:rPr>
          <w:rFonts w:ascii="Times New Roman" w:hAnsi="Times New Roman" w:cs="Times New Roman"/>
          <w:b w:val="0"/>
          <w:sz w:val="24"/>
          <w:szCs w:val="24"/>
        </w:rPr>
        <w:t>therapy</w:t>
      </w:r>
      <w:proofErr w:type="gramEnd"/>
      <w:r w:rsidR="00AD61D9" w:rsidRPr="00923196">
        <w:rPr>
          <w:rFonts w:ascii="Times New Roman" w:hAnsi="Times New Roman" w:cs="Times New Roman"/>
          <w:b w:val="0"/>
          <w:sz w:val="24"/>
          <w:szCs w:val="24"/>
        </w:rPr>
        <w:t xml:space="preserve"> or medical </w:t>
      </w:r>
      <w:r w:rsidR="000D6C1D" w:rsidRPr="00923196">
        <w:rPr>
          <w:rFonts w:ascii="Times New Roman" w:hAnsi="Times New Roman" w:cs="Times New Roman"/>
          <w:b w:val="0"/>
          <w:sz w:val="24"/>
          <w:szCs w:val="24"/>
        </w:rPr>
        <w:t>management</w:t>
      </w:r>
      <w:r w:rsidR="00883945" w:rsidRPr="00923196">
        <w:rPr>
          <w:rFonts w:ascii="Times New Roman" w:hAnsi="Times New Roman" w:cs="Times New Roman"/>
          <w:b w:val="0"/>
          <w:sz w:val="24"/>
          <w:szCs w:val="24"/>
        </w:rPr>
        <w:t>)</w:t>
      </w:r>
      <w:r w:rsidR="00AD61D9" w:rsidRPr="00923196">
        <w:rPr>
          <w:rFonts w:ascii="Times New Roman" w:hAnsi="Times New Roman" w:cs="Times New Roman"/>
          <w:b w:val="0"/>
          <w:sz w:val="24"/>
          <w:szCs w:val="24"/>
        </w:rPr>
        <w:t xml:space="preserve">, </w:t>
      </w:r>
      <w:r w:rsidR="00BB169A" w:rsidRPr="00923196">
        <w:rPr>
          <w:rFonts w:ascii="Times New Roman" w:hAnsi="Times New Roman" w:cs="Times New Roman"/>
          <w:b w:val="0"/>
          <w:sz w:val="24"/>
          <w:szCs w:val="24"/>
        </w:rPr>
        <w:t xml:space="preserve">surgical excision is the most successful </w:t>
      </w:r>
      <w:r w:rsidR="002B7761" w:rsidRPr="00923196">
        <w:rPr>
          <w:rFonts w:ascii="Times New Roman" w:hAnsi="Times New Roman" w:cs="Times New Roman"/>
          <w:b w:val="0"/>
          <w:sz w:val="24"/>
          <w:szCs w:val="24"/>
        </w:rPr>
        <w:t xml:space="preserve">way of treating </w:t>
      </w:r>
      <w:r w:rsidR="00E268C4" w:rsidRPr="00923196">
        <w:rPr>
          <w:rFonts w:ascii="Times New Roman" w:hAnsi="Times New Roman" w:cs="Times New Roman"/>
          <w:b w:val="0"/>
          <w:sz w:val="24"/>
          <w:szCs w:val="24"/>
        </w:rPr>
        <w:t>advanced stage lesions (T3 or T4)</w:t>
      </w:r>
      <w:r w:rsidR="00815073" w:rsidRPr="00923196">
        <w:rPr>
          <w:rFonts w:ascii="Times New Roman" w:hAnsi="Times New Roman" w:cs="Times New Roman"/>
          <w:b w:val="0"/>
          <w:sz w:val="24"/>
          <w:szCs w:val="24"/>
        </w:rPr>
        <w:t xml:space="preserve"> of the pinna</w:t>
      </w:r>
      <w:r w:rsidR="00D403A8" w:rsidRPr="00923196">
        <w:rPr>
          <w:rFonts w:ascii="Times New Roman" w:hAnsi="Times New Roman" w:cs="Times New Roman"/>
          <w:b w:val="0"/>
          <w:sz w:val="24"/>
          <w:szCs w:val="24"/>
        </w:rPr>
        <w:t>,</w:t>
      </w:r>
      <w:r w:rsidR="00815073" w:rsidRPr="00923196">
        <w:rPr>
          <w:rFonts w:ascii="Times New Roman" w:hAnsi="Times New Roman" w:cs="Times New Roman"/>
          <w:b w:val="0"/>
          <w:sz w:val="24"/>
          <w:szCs w:val="24"/>
        </w:rPr>
        <w:t xml:space="preserve"> eyelids</w:t>
      </w:r>
      <w:r w:rsidR="00D403A8" w:rsidRPr="00923196">
        <w:rPr>
          <w:rFonts w:ascii="Times New Roman" w:hAnsi="Times New Roman" w:cs="Times New Roman"/>
          <w:b w:val="0"/>
          <w:sz w:val="24"/>
          <w:szCs w:val="24"/>
        </w:rPr>
        <w:t xml:space="preserve">, and </w:t>
      </w:r>
      <w:r w:rsidR="005428A6" w:rsidRPr="00923196">
        <w:rPr>
          <w:rFonts w:ascii="Times New Roman" w:hAnsi="Times New Roman" w:cs="Times New Roman"/>
          <w:b w:val="0"/>
          <w:sz w:val="24"/>
          <w:szCs w:val="24"/>
        </w:rPr>
        <w:t>nasal planum</w:t>
      </w:r>
      <w:r w:rsidR="00E268C4"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670AAF" w:rsidRPr="00923196">
        <w:rPr>
          <w:rFonts w:ascii="Times New Roman" w:hAnsi="Times New Roman" w:cs="Times New Roman"/>
          <w:b w:val="0"/>
          <w:sz w:val="24"/>
          <w:szCs w:val="24"/>
        </w:rPr>
        <w:t xml:space="preserve">However, the major limitation </w:t>
      </w:r>
      <w:r w:rsidR="000350A1" w:rsidRPr="00923196">
        <w:rPr>
          <w:rFonts w:ascii="Times New Roman" w:hAnsi="Times New Roman" w:cs="Times New Roman"/>
          <w:b w:val="0"/>
          <w:sz w:val="24"/>
          <w:szCs w:val="24"/>
        </w:rPr>
        <w:t>of surgery is the cosmetic outcome</w:t>
      </w:r>
      <w:r w:rsidR="008B7080" w:rsidRPr="00923196">
        <w:rPr>
          <w:rFonts w:ascii="Times New Roman" w:hAnsi="Times New Roman" w:cs="Times New Roman"/>
          <w:b w:val="0"/>
          <w:sz w:val="24"/>
          <w:szCs w:val="24"/>
        </w:rPr>
        <w:t xml:space="preserve"> being unacceptable </w:t>
      </w:r>
      <w:r w:rsidR="0011625F" w:rsidRPr="00923196">
        <w:rPr>
          <w:rFonts w:ascii="Times New Roman" w:hAnsi="Times New Roman" w:cs="Times New Roman"/>
          <w:b w:val="0"/>
          <w:sz w:val="24"/>
          <w:szCs w:val="24"/>
        </w:rPr>
        <w:t xml:space="preserve">for </w:t>
      </w:r>
      <w:r w:rsidR="00D67B2E" w:rsidRPr="00923196">
        <w:rPr>
          <w:rFonts w:ascii="Times New Roman" w:hAnsi="Times New Roman" w:cs="Times New Roman"/>
          <w:b w:val="0"/>
          <w:sz w:val="24"/>
          <w:szCs w:val="24"/>
        </w:rPr>
        <w:t xml:space="preserve">some </w:t>
      </w:r>
      <w:r w:rsidR="0011625F" w:rsidRPr="00923196">
        <w:rPr>
          <w:rFonts w:ascii="Times New Roman" w:hAnsi="Times New Roman" w:cs="Times New Roman"/>
          <w:b w:val="0"/>
          <w:sz w:val="24"/>
          <w:szCs w:val="24"/>
        </w:rPr>
        <w:t>owners</w:t>
      </w:r>
      <w:r w:rsidR="005E30FC" w:rsidRPr="00923196">
        <w:rPr>
          <w:rFonts w:ascii="Times New Roman" w:hAnsi="Times New Roman" w:cs="Times New Roman"/>
          <w:b w:val="0"/>
          <w:sz w:val="24"/>
          <w:szCs w:val="24"/>
        </w:rPr>
        <w:t xml:space="preserve"> [1]</w:t>
      </w:r>
      <w:r w:rsidR="0006501F" w:rsidRPr="00923196">
        <w:rPr>
          <w:rFonts w:ascii="Times New Roman" w:hAnsi="Times New Roman" w:cs="Times New Roman"/>
          <w:b w:val="0"/>
          <w:sz w:val="24"/>
          <w:szCs w:val="24"/>
        </w:rPr>
        <w:t>.</w:t>
      </w:r>
    </w:p>
    <w:p w14:paraId="72BE7F77" w14:textId="44F5B9BE" w:rsidR="00051F43" w:rsidRPr="00923196" w:rsidRDefault="0006501F" w:rsidP="00621D13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tab/>
      </w:r>
      <w:r w:rsidR="00E67E0E" w:rsidRPr="00923196">
        <w:rPr>
          <w:rFonts w:ascii="Times New Roman" w:hAnsi="Times New Roman" w:cs="Times New Roman"/>
          <w:b w:val="0"/>
          <w:sz w:val="24"/>
          <w:szCs w:val="24"/>
        </w:rPr>
        <w:t>C</w:t>
      </w:r>
      <w:r w:rsidR="00512F63" w:rsidRPr="00923196">
        <w:rPr>
          <w:rFonts w:ascii="Times New Roman" w:hAnsi="Times New Roman" w:cs="Times New Roman"/>
          <w:b w:val="0"/>
          <w:sz w:val="24"/>
          <w:szCs w:val="24"/>
        </w:rPr>
        <w:t xml:space="preserve">hemotherapy </w:t>
      </w:r>
      <w:r w:rsidR="00E67E0E" w:rsidRPr="00923196">
        <w:rPr>
          <w:rFonts w:ascii="Times New Roman" w:hAnsi="Times New Roman" w:cs="Times New Roman"/>
          <w:b w:val="0"/>
          <w:sz w:val="24"/>
          <w:szCs w:val="24"/>
        </w:rPr>
        <w:t>has been</w:t>
      </w:r>
      <w:r w:rsidR="00DD54E1" w:rsidRPr="00923196">
        <w:rPr>
          <w:rFonts w:ascii="Times New Roman" w:hAnsi="Times New Roman" w:cs="Times New Roman"/>
          <w:b w:val="0"/>
          <w:sz w:val="24"/>
          <w:szCs w:val="24"/>
        </w:rPr>
        <w:t xml:space="preserve"> used </w:t>
      </w:r>
      <w:r w:rsidR="00E67E0E" w:rsidRPr="00923196">
        <w:rPr>
          <w:rFonts w:ascii="Times New Roman" w:hAnsi="Times New Roman" w:cs="Times New Roman"/>
          <w:b w:val="0"/>
          <w:sz w:val="24"/>
          <w:szCs w:val="24"/>
        </w:rPr>
        <w:t>for</w:t>
      </w:r>
      <w:r w:rsidR="00DD54E1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E67E0E" w:rsidRPr="00923196">
        <w:rPr>
          <w:rFonts w:ascii="Times New Roman" w:hAnsi="Times New Roman" w:cs="Times New Roman"/>
          <w:b w:val="0"/>
          <w:sz w:val="24"/>
          <w:szCs w:val="24"/>
        </w:rPr>
        <w:t xml:space="preserve">controlling </w:t>
      </w:r>
      <w:r w:rsidR="00DD54E1" w:rsidRPr="00923196">
        <w:rPr>
          <w:rFonts w:ascii="Times New Roman" w:hAnsi="Times New Roman" w:cs="Times New Roman"/>
          <w:b w:val="0"/>
          <w:sz w:val="24"/>
          <w:szCs w:val="24"/>
        </w:rPr>
        <w:t xml:space="preserve">local </w:t>
      </w:r>
      <w:r w:rsidR="00E67E0E" w:rsidRPr="00923196">
        <w:rPr>
          <w:rFonts w:ascii="Times New Roman" w:hAnsi="Times New Roman" w:cs="Times New Roman"/>
          <w:b w:val="0"/>
          <w:sz w:val="24"/>
          <w:szCs w:val="24"/>
        </w:rPr>
        <w:t>disease or downstaging gross disease</w:t>
      </w:r>
      <w:r w:rsidR="009677EE" w:rsidRPr="00923196">
        <w:rPr>
          <w:rFonts w:ascii="Times New Roman" w:hAnsi="Times New Roman" w:cs="Times New Roman"/>
          <w:b w:val="0"/>
          <w:sz w:val="24"/>
          <w:szCs w:val="24"/>
        </w:rPr>
        <w:t>, but</w:t>
      </w:r>
      <w:r w:rsidR="00D52B05" w:rsidRPr="00923196">
        <w:rPr>
          <w:rFonts w:ascii="Times New Roman" w:hAnsi="Times New Roman" w:cs="Times New Roman"/>
          <w:b w:val="0"/>
          <w:sz w:val="24"/>
          <w:szCs w:val="24"/>
        </w:rPr>
        <w:t xml:space="preserve"> its use </w:t>
      </w:r>
      <w:r w:rsidR="008402A5" w:rsidRPr="00923196">
        <w:rPr>
          <w:rFonts w:ascii="Times New Roman" w:hAnsi="Times New Roman" w:cs="Times New Roman"/>
          <w:b w:val="0"/>
          <w:sz w:val="24"/>
          <w:szCs w:val="24"/>
        </w:rPr>
        <w:t xml:space="preserve">has been limited in feline </w:t>
      </w:r>
      <w:proofErr w:type="spellStart"/>
      <w:r w:rsidR="001A109B" w:rsidRPr="00923196">
        <w:rPr>
          <w:rFonts w:ascii="Times New Roman" w:hAnsi="Times New Roman" w:cs="Times New Roman"/>
          <w:b w:val="0"/>
          <w:sz w:val="24"/>
          <w:szCs w:val="24"/>
        </w:rPr>
        <w:t>cSCC</w:t>
      </w:r>
      <w:proofErr w:type="spellEnd"/>
      <w:r w:rsidR="002926E9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EB01AF" w:rsidRPr="00923196">
        <w:rPr>
          <w:rFonts w:ascii="Times New Roman" w:hAnsi="Times New Roman" w:cs="Times New Roman"/>
          <w:b w:val="0"/>
          <w:sz w:val="24"/>
          <w:szCs w:val="24"/>
        </w:rPr>
        <w:t>due to</w:t>
      </w:r>
      <w:r w:rsidR="002926E9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E268C4" w:rsidRPr="00923196">
        <w:rPr>
          <w:rFonts w:ascii="Times New Roman" w:hAnsi="Times New Roman" w:cs="Times New Roman"/>
          <w:b w:val="0"/>
          <w:sz w:val="24"/>
          <w:szCs w:val="24"/>
        </w:rPr>
        <w:t xml:space="preserve">the </w:t>
      </w:r>
      <w:r w:rsidR="002926E9" w:rsidRPr="00923196">
        <w:rPr>
          <w:rFonts w:ascii="Times New Roman" w:hAnsi="Times New Roman" w:cs="Times New Roman"/>
          <w:b w:val="0"/>
          <w:sz w:val="24"/>
          <w:szCs w:val="24"/>
        </w:rPr>
        <w:t>poor response</w:t>
      </w:r>
      <w:r w:rsidR="001910CF" w:rsidRPr="00923196">
        <w:rPr>
          <w:rFonts w:ascii="Times New Roman" w:hAnsi="Times New Roman" w:cs="Times New Roman"/>
          <w:b w:val="0"/>
          <w:sz w:val="24"/>
          <w:szCs w:val="24"/>
        </w:rPr>
        <w:t xml:space="preserve"> rate</w:t>
      </w:r>
      <w:r w:rsidR="005E30FC" w:rsidRPr="00923196">
        <w:rPr>
          <w:rFonts w:ascii="Times New Roman" w:hAnsi="Times New Roman" w:cs="Times New Roman"/>
          <w:b w:val="0"/>
          <w:sz w:val="24"/>
          <w:szCs w:val="24"/>
        </w:rPr>
        <w:t xml:space="preserve"> [1,8-10]</w:t>
      </w:r>
      <w:r w:rsidR="002240CE" w:rsidRPr="00923196">
        <w:rPr>
          <w:rFonts w:ascii="Times New Roman" w:hAnsi="Times New Roman" w:cs="Times New Roman"/>
          <w:b w:val="0"/>
          <w:sz w:val="24"/>
          <w:szCs w:val="24"/>
        </w:rPr>
        <w:t>.</w:t>
      </w:r>
      <w:r w:rsidR="00E67E0E" w:rsidRPr="00923196">
        <w:rPr>
          <w:rFonts w:ascii="Times New Roman" w:hAnsi="Times New Roman" w:cs="Times New Roman"/>
          <w:b w:val="0"/>
          <w:sz w:val="24"/>
          <w:szCs w:val="24"/>
        </w:rPr>
        <w:t xml:space="preserve"> However, the use of </w:t>
      </w:r>
      <w:r w:rsidR="00AF7959" w:rsidRPr="00923196">
        <w:rPr>
          <w:rFonts w:ascii="Times New Roman" w:hAnsi="Times New Roman" w:cs="Times New Roman"/>
          <w:b w:val="0"/>
          <w:sz w:val="24"/>
          <w:szCs w:val="24"/>
        </w:rPr>
        <w:t>lipo</w:t>
      </w:r>
      <w:r w:rsidR="00FE551F" w:rsidRPr="00923196">
        <w:rPr>
          <w:rFonts w:ascii="Times New Roman" w:hAnsi="Times New Roman" w:cs="Times New Roman"/>
          <w:b w:val="0"/>
          <w:sz w:val="24"/>
          <w:szCs w:val="24"/>
        </w:rPr>
        <w:t>phobic</w:t>
      </w:r>
      <w:r w:rsidR="00E67E0E" w:rsidRPr="00923196">
        <w:rPr>
          <w:rFonts w:ascii="Times New Roman" w:hAnsi="Times New Roman" w:cs="Times New Roman"/>
          <w:b w:val="0"/>
          <w:sz w:val="24"/>
          <w:szCs w:val="24"/>
        </w:rPr>
        <w:t xml:space="preserve"> agents ha</w:t>
      </w:r>
      <w:r w:rsidR="00E268C4" w:rsidRPr="00923196">
        <w:rPr>
          <w:rFonts w:ascii="Times New Roman" w:hAnsi="Times New Roman" w:cs="Times New Roman"/>
          <w:b w:val="0"/>
          <w:sz w:val="24"/>
          <w:szCs w:val="24"/>
        </w:rPr>
        <w:t>s</w:t>
      </w:r>
      <w:r w:rsidR="00E67E0E" w:rsidRPr="00923196">
        <w:rPr>
          <w:rFonts w:ascii="Times New Roman" w:hAnsi="Times New Roman" w:cs="Times New Roman"/>
          <w:b w:val="0"/>
          <w:sz w:val="24"/>
          <w:szCs w:val="24"/>
        </w:rPr>
        <w:t xml:space="preserve"> been used combined with electroporation, promoting </w:t>
      </w:r>
      <w:r w:rsidR="004826CA" w:rsidRPr="00923196">
        <w:rPr>
          <w:rFonts w:ascii="Times New Roman" w:hAnsi="Times New Roman" w:cs="Times New Roman"/>
          <w:b w:val="0"/>
          <w:sz w:val="24"/>
          <w:szCs w:val="24"/>
        </w:rPr>
        <w:t xml:space="preserve">cell death after enhancing the </w:t>
      </w:r>
      <w:r w:rsidR="002D105B" w:rsidRPr="00923196">
        <w:rPr>
          <w:rFonts w:ascii="Times New Roman" w:hAnsi="Times New Roman" w:cs="Times New Roman"/>
          <w:b w:val="0"/>
          <w:sz w:val="24"/>
          <w:szCs w:val="24"/>
        </w:rPr>
        <w:t xml:space="preserve">uptake </w:t>
      </w:r>
      <w:r w:rsidR="00141427" w:rsidRPr="00923196">
        <w:rPr>
          <w:rFonts w:ascii="Times New Roman" w:hAnsi="Times New Roman" w:cs="Times New Roman"/>
          <w:b w:val="0"/>
          <w:sz w:val="24"/>
          <w:szCs w:val="24"/>
        </w:rPr>
        <w:t xml:space="preserve">of </w:t>
      </w:r>
      <w:r w:rsidR="00E67E0E" w:rsidRPr="00923196">
        <w:rPr>
          <w:rFonts w:ascii="Times New Roman" w:hAnsi="Times New Roman" w:cs="Times New Roman"/>
          <w:b w:val="0"/>
          <w:sz w:val="24"/>
          <w:szCs w:val="24"/>
        </w:rPr>
        <w:t xml:space="preserve">these drugs </w:t>
      </w:r>
      <w:r w:rsidR="005A4E1C" w:rsidRPr="00923196">
        <w:rPr>
          <w:rFonts w:ascii="Times New Roman" w:hAnsi="Times New Roman" w:cs="Times New Roman"/>
          <w:b w:val="0"/>
          <w:sz w:val="24"/>
          <w:szCs w:val="24"/>
        </w:rPr>
        <w:t>within</w:t>
      </w:r>
      <w:r w:rsidR="00E67E0E" w:rsidRPr="00923196">
        <w:rPr>
          <w:rFonts w:ascii="Times New Roman" w:hAnsi="Times New Roman" w:cs="Times New Roman"/>
          <w:b w:val="0"/>
          <w:sz w:val="24"/>
          <w:szCs w:val="24"/>
        </w:rPr>
        <w:t xml:space="preserve"> neoplastic cells</w:t>
      </w:r>
      <w:r w:rsidR="005E30FC" w:rsidRPr="00923196">
        <w:rPr>
          <w:rFonts w:ascii="Times New Roman" w:hAnsi="Times New Roman" w:cs="Times New Roman"/>
          <w:b w:val="0"/>
          <w:sz w:val="24"/>
          <w:szCs w:val="24"/>
        </w:rPr>
        <w:t xml:space="preserve"> [1,6]</w:t>
      </w:r>
      <w:r w:rsidR="004826CA"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A934FF" w:rsidRPr="00923196">
        <w:rPr>
          <w:rFonts w:ascii="Times New Roman" w:hAnsi="Times New Roman" w:cs="Times New Roman"/>
          <w:b w:val="0"/>
          <w:sz w:val="24"/>
          <w:szCs w:val="24"/>
        </w:rPr>
        <w:t xml:space="preserve">This therapy, known as electrochemotherapy (ECT), has been investigated over the past 15 years as an additional </w:t>
      </w:r>
      <w:r w:rsidR="00CA6B50" w:rsidRPr="00923196">
        <w:rPr>
          <w:rFonts w:ascii="Times New Roman" w:hAnsi="Times New Roman" w:cs="Times New Roman"/>
          <w:b w:val="0"/>
          <w:sz w:val="24"/>
          <w:szCs w:val="24"/>
        </w:rPr>
        <w:t>treatment modality for</w:t>
      </w:r>
      <w:r w:rsidR="00D5659F" w:rsidRPr="00923196">
        <w:rPr>
          <w:rFonts w:ascii="Times New Roman" w:hAnsi="Times New Roman" w:cs="Times New Roman"/>
          <w:b w:val="0"/>
          <w:sz w:val="24"/>
          <w:szCs w:val="24"/>
        </w:rPr>
        <w:t xml:space="preserve"> local control of solid tumors</w:t>
      </w:r>
      <w:r w:rsidR="005E30FC" w:rsidRPr="00923196">
        <w:rPr>
          <w:rFonts w:ascii="Times New Roman" w:hAnsi="Times New Roman" w:cs="Times New Roman"/>
          <w:b w:val="0"/>
          <w:sz w:val="24"/>
          <w:szCs w:val="24"/>
        </w:rPr>
        <w:t xml:space="preserve"> [4-6,11]</w:t>
      </w:r>
      <w:r w:rsidR="0009080E" w:rsidRPr="00923196">
        <w:rPr>
          <w:rFonts w:ascii="Times New Roman" w:hAnsi="Times New Roman" w:cs="Times New Roman"/>
          <w:b w:val="0"/>
          <w:sz w:val="24"/>
          <w:szCs w:val="24"/>
        </w:rPr>
        <w:t>.</w:t>
      </w:r>
      <w:r w:rsidR="00630EF0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2459E1" w:rsidRPr="00923196">
        <w:rPr>
          <w:rFonts w:ascii="Times New Roman" w:hAnsi="Times New Roman" w:cs="Times New Roman"/>
          <w:b w:val="0"/>
          <w:sz w:val="24"/>
          <w:szCs w:val="24"/>
        </w:rPr>
        <w:t xml:space="preserve">In </w:t>
      </w:r>
      <w:r w:rsidR="00E268C4" w:rsidRPr="00923196">
        <w:rPr>
          <w:rFonts w:ascii="Times New Roman" w:hAnsi="Times New Roman" w:cs="Times New Roman"/>
          <w:b w:val="0"/>
          <w:sz w:val="24"/>
          <w:szCs w:val="24"/>
        </w:rPr>
        <w:t xml:space="preserve">the </w:t>
      </w:r>
      <w:r w:rsidR="002459E1" w:rsidRPr="00923196">
        <w:rPr>
          <w:rFonts w:ascii="Times New Roman" w:hAnsi="Times New Roman" w:cs="Times New Roman"/>
          <w:b w:val="0"/>
          <w:sz w:val="24"/>
          <w:szCs w:val="24"/>
        </w:rPr>
        <w:t>veterinary</w:t>
      </w:r>
      <w:r w:rsidR="00E81D0C" w:rsidRPr="00923196">
        <w:rPr>
          <w:rFonts w:ascii="Times New Roman" w:hAnsi="Times New Roman" w:cs="Times New Roman"/>
          <w:b w:val="0"/>
          <w:sz w:val="24"/>
          <w:szCs w:val="24"/>
        </w:rPr>
        <w:t xml:space="preserve"> oncology</w:t>
      </w:r>
      <w:r w:rsidR="002459E1" w:rsidRPr="00923196">
        <w:rPr>
          <w:rFonts w:ascii="Times New Roman" w:hAnsi="Times New Roman" w:cs="Times New Roman"/>
          <w:b w:val="0"/>
          <w:sz w:val="24"/>
          <w:szCs w:val="24"/>
        </w:rPr>
        <w:t xml:space="preserve"> field, it</w:t>
      </w:r>
      <w:r w:rsidR="002E0BBE" w:rsidRPr="00923196">
        <w:rPr>
          <w:rFonts w:ascii="Times New Roman" w:hAnsi="Times New Roman" w:cs="Times New Roman"/>
          <w:b w:val="0"/>
          <w:sz w:val="24"/>
          <w:szCs w:val="24"/>
        </w:rPr>
        <w:t xml:space="preserve"> can be used as </w:t>
      </w:r>
      <w:r w:rsidR="00DE01D0" w:rsidRPr="00923196">
        <w:rPr>
          <w:rFonts w:ascii="Times New Roman" w:hAnsi="Times New Roman" w:cs="Times New Roman"/>
          <w:b w:val="0"/>
          <w:sz w:val="24"/>
          <w:szCs w:val="24"/>
        </w:rPr>
        <w:t>palliative</w:t>
      </w:r>
      <w:r w:rsidR="002E0BBE" w:rsidRPr="00923196">
        <w:rPr>
          <w:rFonts w:ascii="Times New Roman" w:hAnsi="Times New Roman" w:cs="Times New Roman"/>
          <w:b w:val="0"/>
          <w:sz w:val="24"/>
          <w:szCs w:val="24"/>
        </w:rPr>
        <w:t>, adjuvant</w:t>
      </w:r>
      <w:r w:rsidR="00D26F7B" w:rsidRPr="00923196">
        <w:rPr>
          <w:rFonts w:ascii="Times New Roman" w:hAnsi="Times New Roman" w:cs="Times New Roman"/>
          <w:b w:val="0"/>
          <w:sz w:val="24"/>
          <w:szCs w:val="24"/>
        </w:rPr>
        <w:t xml:space="preserve">, or neoadjuvant </w:t>
      </w:r>
      <w:r w:rsidR="00E268C4" w:rsidRPr="00923196">
        <w:rPr>
          <w:rFonts w:ascii="Times New Roman" w:hAnsi="Times New Roman" w:cs="Times New Roman"/>
          <w:b w:val="0"/>
          <w:sz w:val="24"/>
          <w:szCs w:val="24"/>
        </w:rPr>
        <w:t xml:space="preserve">treatment </w:t>
      </w:r>
      <w:r w:rsidR="00D26F7B" w:rsidRPr="00923196">
        <w:rPr>
          <w:rFonts w:ascii="Times New Roman" w:hAnsi="Times New Roman" w:cs="Times New Roman"/>
          <w:b w:val="0"/>
          <w:sz w:val="24"/>
          <w:szCs w:val="24"/>
        </w:rPr>
        <w:t xml:space="preserve">or administered </w:t>
      </w:r>
      <w:r w:rsidR="00C90A86" w:rsidRPr="00923196">
        <w:rPr>
          <w:rFonts w:ascii="Times New Roman" w:hAnsi="Times New Roman" w:cs="Times New Roman"/>
          <w:b w:val="0"/>
          <w:sz w:val="24"/>
          <w:szCs w:val="24"/>
        </w:rPr>
        <w:t>at the time of</w:t>
      </w:r>
      <w:r w:rsidR="00475042" w:rsidRPr="00923196">
        <w:rPr>
          <w:rFonts w:ascii="Times New Roman" w:hAnsi="Times New Roman" w:cs="Times New Roman"/>
          <w:b w:val="0"/>
          <w:sz w:val="24"/>
          <w:szCs w:val="24"/>
        </w:rPr>
        <w:t xml:space="preserve"> surgery (intraoperative ECT)</w:t>
      </w:r>
      <w:r w:rsidR="00DE01D0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5E30FC" w:rsidRPr="00923196">
        <w:rPr>
          <w:rFonts w:ascii="Times New Roman" w:hAnsi="Times New Roman" w:cs="Times New Roman"/>
          <w:b w:val="0"/>
          <w:sz w:val="24"/>
          <w:szCs w:val="24"/>
        </w:rPr>
        <w:t>[11]</w:t>
      </w:r>
      <w:r w:rsidR="00DE01D0" w:rsidRPr="00923196">
        <w:rPr>
          <w:rFonts w:ascii="Times New Roman" w:hAnsi="Times New Roman" w:cs="Times New Roman"/>
          <w:b w:val="0"/>
          <w:sz w:val="24"/>
          <w:szCs w:val="24"/>
        </w:rPr>
        <w:t>.</w:t>
      </w:r>
    </w:p>
    <w:p w14:paraId="36756FCE" w14:textId="239AEC19" w:rsidR="0006501F" w:rsidRPr="00923196" w:rsidRDefault="00051F43" w:rsidP="00051F43">
      <w:pPr>
        <w:pStyle w:val="MDPI21heading1"/>
        <w:spacing w:line="360" w:lineRule="auto"/>
        <w:ind w:firstLine="420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ECT </w:t>
      </w:r>
      <w:r w:rsidR="00D432BD" w:rsidRPr="00923196">
        <w:rPr>
          <w:rFonts w:ascii="Times New Roman" w:hAnsi="Times New Roman" w:cs="Times New Roman"/>
          <w:b w:val="0"/>
          <w:sz w:val="24"/>
          <w:szCs w:val="24"/>
        </w:rPr>
        <w:t xml:space="preserve">uses 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>either bleomycin or cisplatin</w:t>
      </w:r>
      <w:r w:rsidR="008F3AB2" w:rsidRPr="00923196">
        <w:rPr>
          <w:rFonts w:ascii="Times New Roman" w:hAnsi="Times New Roman" w:cs="Times New Roman"/>
          <w:b w:val="0"/>
          <w:sz w:val="24"/>
          <w:szCs w:val="24"/>
        </w:rPr>
        <w:t xml:space="preserve"> (both lipophobic </w:t>
      </w:r>
      <w:r w:rsidR="003D1423" w:rsidRPr="00923196">
        <w:rPr>
          <w:rFonts w:ascii="Times New Roman" w:hAnsi="Times New Roman" w:cs="Times New Roman"/>
          <w:b w:val="0"/>
          <w:sz w:val="24"/>
          <w:szCs w:val="24"/>
        </w:rPr>
        <w:t>agents)</w:t>
      </w:r>
      <w:r w:rsidR="00E268C4" w:rsidRPr="00923196">
        <w:rPr>
          <w:rFonts w:ascii="Times New Roman" w:hAnsi="Times New Roman" w:cs="Times New Roman"/>
          <w:b w:val="0"/>
          <w:sz w:val="24"/>
          <w:szCs w:val="24"/>
        </w:rPr>
        <w:t>,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D432BD" w:rsidRPr="00923196">
        <w:rPr>
          <w:rFonts w:ascii="Times New Roman" w:hAnsi="Times New Roman" w:cs="Times New Roman"/>
          <w:b w:val="0"/>
          <w:sz w:val="24"/>
          <w:szCs w:val="24"/>
        </w:rPr>
        <w:t>and its efficacy has been shown in different types of tumors</w:t>
      </w:r>
      <w:r w:rsidR="00C977C8" w:rsidRPr="00923196">
        <w:rPr>
          <w:rFonts w:ascii="Times New Roman" w:hAnsi="Times New Roman" w:cs="Times New Roman"/>
          <w:b w:val="0"/>
          <w:sz w:val="24"/>
          <w:szCs w:val="24"/>
        </w:rPr>
        <w:t xml:space="preserve"> with different outcomes</w:t>
      </w:r>
      <w:r w:rsidR="0024210A" w:rsidRPr="00923196">
        <w:rPr>
          <w:rFonts w:ascii="Times New Roman" w:hAnsi="Times New Roman" w:cs="Times New Roman"/>
          <w:b w:val="0"/>
          <w:sz w:val="24"/>
          <w:szCs w:val="24"/>
        </w:rPr>
        <w:t xml:space="preserve"> [12]</w:t>
      </w:r>
      <w:r w:rsidR="003D1423"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FF6561" w:rsidRPr="00923196">
        <w:rPr>
          <w:rFonts w:ascii="Times New Roman" w:hAnsi="Times New Roman" w:cs="Times New Roman"/>
          <w:b w:val="0"/>
          <w:sz w:val="24"/>
          <w:szCs w:val="24"/>
        </w:rPr>
        <w:t>Bleomycin has been</w:t>
      </w:r>
      <w:r w:rsidR="00D432BD" w:rsidRPr="00923196">
        <w:rPr>
          <w:rFonts w:ascii="Times New Roman" w:hAnsi="Times New Roman" w:cs="Times New Roman"/>
          <w:b w:val="0"/>
          <w:sz w:val="24"/>
          <w:szCs w:val="24"/>
        </w:rPr>
        <w:t xml:space="preserve"> considered</w:t>
      </w:r>
      <w:r w:rsidR="00FF6561" w:rsidRPr="00923196">
        <w:rPr>
          <w:rFonts w:ascii="Times New Roman" w:hAnsi="Times New Roman" w:cs="Times New Roman"/>
          <w:b w:val="0"/>
          <w:sz w:val="24"/>
          <w:szCs w:val="24"/>
        </w:rPr>
        <w:t xml:space="preserve"> the cornerstone drug </w:t>
      </w:r>
      <w:r w:rsidR="00E268C4" w:rsidRPr="00923196">
        <w:rPr>
          <w:rFonts w:ascii="Times New Roman" w:hAnsi="Times New Roman" w:cs="Times New Roman"/>
          <w:b w:val="0"/>
          <w:sz w:val="24"/>
          <w:szCs w:val="24"/>
        </w:rPr>
        <w:t>for</w:t>
      </w:r>
      <w:r w:rsidR="00FF6561" w:rsidRPr="00923196">
        <w:rPr>
          <w:rFonts w:ascii="Times New Roman" w:hAnsi="Times New Roman" w:cs="Times New Roman"/>
          <w:b w:val="0"/>
          <w:sz w:val="24"/>
          <w:szCs w:val="24"/>
        </w:rPr>
        <w:t xml:space="preserve"> ECT</w:t>
      </w:r>
      <w:r w:rsidR="00CC2A51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271A27" w:rsidRPr="00923196">
        <w:rPr>
          <w:rFonts w:ascii="Times New Roman" w:hAnsi="Times New Roman" w:cs="Times New Roman"/>
          <w:b w:val="0"/>
          <w:sz w:val="24"/>
          <w:szCs w:val="24"/>
        </w:rPr>
        <w:t>since its</w:t>
      </w:r>
      <w:r w:rsidR="00F07982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6C525A" w:rsidRPr="00923196">
        <w:rPr>
          <w:rFonts w:ascii="Times New Roman" w:hAnsi="Times New Roman" w:cs="Times New Roman"/>
          <w:b w:val="0"/>
          <w:sz w:val="24"/>
          <w:szCs w:val="24"/>
        </w:rPr>
        <w:t>uptake</w:t>
      </w:r>
      <w:r w:rsidR="00271A27" w:rsidRPr="00923196">
        <w:rPr>
          <w:rFonts w:ascii="Times New Roman" w:hAnsi="Times New Roman" w:cs="Times New Roman"/>
          <w:b w:val="0"/>
          <w:sz w:val="24"/>
          <w:szCs w:val="24"/>
        </w:rPr>
        <w:t xml:space="preserve"> is facilitated after permeabilization of the cell membrane by electric pulses, resulting </w:t>
      </w:r>
      <w:r w:rsidR="006C525A" w:rsidRPr="00923196">
        <w:rPr>
          <w:rFonts w:ascii="Times New Roman" w:hAnsi="Times New Roman" w:cs="Times New Roman"/>
          <w:b w:val="0"/>
          <w:sz w:val="24"/>
          <w:szCs w:val="24"/>
        </w:rPr>
        <w:t>in</w:t>
      </w:r>
      <w:r w:rsidR="00271A27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4C2A7A" w:rsidRPr="00923196">
        <w:rPr>
          <w:rFonts w:ascii="Times New Roman" w:hAnsi="Times New Roman" w:cs="Times New Roman"/>
          <w:b w:val="0"/>
          <w:sz w:val="24"/>
          <w:szCs w:val="24"/>
        </w:rPr>
        <w:t>cytotoxicity improve</w:t>
      </w:r>
      <w:r w:rsidR="00E268C4" w:rsidRPr="00923196">
        <w:rPr>
          <w:rFonts w:ascii="Times New Roman" w:hAnsi="Times New Roman" w:cs="Times New Roman"/>
          <w:b w:val="0"/>
          <w:sz w:val="24"/>
          <w:szCs w:val="24"/>
        </w:rPr>
        <w:t>ment</w:t>
      </w:r>
      <w:r w:rsidR="00271A27" w:rsidRPr="00923196">
        <w:rPr>
          <w:rFonts w:ascii="Times New Roman" w:hAnsi="Times New Roman" w:cs="Times New Roman"/>
          <w:b w:val="0"/>
          <w:sz w:val="24"/>
          <w:szCs w:val="24"/>
        </w:rPr>
        <w:t xml:space="preserve"> by 700-fold</w:t>
      </w:r>
      <w:r w:rsidR="005E30FC" w:rsidRPr="00923196">
        <w:rPr>
          <w:rFonts w:ascii="Times New Roman" w:hAnsi="Times New Roman" w:cs="Times New Roman"/>
          <w:b w:val="0"/>
          <w:sz w:val="24"/>
          <w:szCs w:val="24"/>
        </w:rPr>
        <w:t xml:space="preserve"> [11]</w:t>
      </w:r>
      <w:r w:rsidR="00271A27" w:rsidRPr="00923196">
        <w:rPr>
          <w:rFonts w:ascii="Times New Roman" w:hAnsi="Times New Roman" w:cs="Times New Roman"/>
          <w:b w:val="0"/>
          <w:sz w:val="24"/>
          <w:szCs w:val="24"/>
        </w:rPr>
        <w:t xml:space="preserve">. Bleomycin </w:t>
      </w:r>
      <w:r w:rsidR="00EA0594" w:rsidRPr="00923196">
        <w:rPr>
          <w:rFonts w:ascii="Times New Roman" w:hAnsi="Times New Roman" w:cs="Times New Roman"/>
          <w:b w:val="0"/>
          <w:sz w:val="24"/>
          <w:szCs w:val="24"/>
        </w:rPr>
        <w:t>fragment</w:t>
      </w:r>
      <w:r w:rsidR="00271A27" w:rsidRPr="00923196">
        <w:rPr>
          <w:rFonts w:ascii="Times New Roman" w:hAnsi="Times New Roman" w:cs="Times New Roman"/>
          <w:b w:val="0"/>
          <w:sz w:val="24"/>
          <w:szCs w:val="24"/>
        </w:rPr>
        <w:t>s the</w:t>
      </w:r>
      <w:r w:rsidR="00EA0594" w:rsidRPr="00923196">
        <w:rPr>
          <w:rFonts w:ascii="Times New Roman" w:hAnsi="Times New Roman" w:cs="Times New Roman"/>
          <w:b w:val="0"/>
          <w:sz w:val="24"/>
          <w:szCs w:val="24"/>
        </w:rPr>
        <w:t xml:space="preserve"> DNA</w:t>
      </w:r>
      <w:r w:rsidR="002A7A0A" w:rsidRPr="00923196">
        <w:rPr>
          <w:rFonts w:ascii="Times New Roman" w:hAnsi="Times New Roman" w:cs="Times New Roman"/>
          <w:b w:val="0"/>
          <w:sz w:val="24"/>
          <w:szCs w:val="24"/>
        </w:rPr>
        <w:t>, which results in G2-M phase arrest of the neoplastic cycle</w:t>
      </w:r>
      <w:r w:rsidR="00F30076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5E30FC" w:rsidRPr="00923196">
        <w:rPr>
          <w:rFonts w:ascii="Times New Roman" w:hAnsi="Times New Roman" w:cs="Times New Roman"/>
          <w:b w:val="0"/>
          <w:sz w:val="24"/>
          <w:szCs w:val="24"/>
        </w:rPr>
        <w:t>[11,13-16]</w:t>
      </w:r>
      <w:r w:rsidR="00520C32" w:rsidRPr="00923196">
        <w:rPr>
          <w:rFonts w:ascii="Times New Roman" w:hAnsi="Times New Roman" w:cs="Times New Roman"/>
          <w:b w:val="0"/>
          <w:sz w:val="24"/>
          <w:szCs w:val="24"/>
        </w:rPr>
        <w:t>.</w:t>
      </w:r>
    </w:p>
    <w:p w14:paraId="6A1EA777" w14:textId="7210C524" w:rsidR="004A49B2" w:rsidRPr="00923196" w:rsidRDefault="0017295F" w:rsidP="00D73820">
      <w:pPr>
        <w:pStyle w:val="MDPI21heading1"/>
        <w:spacing w:line="360" w:lineRule="auto"/>
        <w:ind w:firstLine="420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t>In addition</w:t>
      </w:r>
      <w:r w:rsidR="00C66189" w:rsidRPr="00923196">
        <w:rPr>
          <w:rFonts w:ascii="Times New Roman" w:hAnsi="Times New Roman" w:cs="Times New Roman"/>
          <w:b w:val="0"/>
          <w:sz w:val="24"/>
          <w:szCs w:val="24"/>
        </w:rPr>
        <w:t xml:space="preserve">, </w:t>
      </w:r>
      <w:r w:rsidR="00291232" w:rsidRPr="00923196">
        <w:rPr>
          <w:rFonts w:ascii="Times New Roman" w:hAnsi="Times New Roman" w:cs="Times New Roman"/>
          <w:b w:val="0"/>
          <w:sz w:val="24"/>
          <w:szCs w:val="24"/>
        </w:rPr>
        <w:t xml:space="preserve">studies have </w:t>
      </w:r>
      <w:r w:rsidR="006256ED" w:rsidRPr="00923196">
        <w:rPr>
          <w:rFonts w:ascii="Times New Roman" w:hAnsi="Times New Roman" w:cs="Times New Roman"/>
          <w:b w:val="0"/>
          <w:sz w:val="24"/>
          <w:szCs w:val="24"/>
        </w:rPr>
        <w:t xml:space="preserve">used different doses of bleomycin </w:t>
      </w:r>
      <w:r w:rsidR="00C9788B" w:rsidRPr="00923196">
        <w:rPr>
          <w:rFonts w:ascii="Times New Roman" w:hAnsi="Times New Roman" w:cs="Times New Roman"/>
          <w:b w:val="0"/>
          <w:sz w:val="24"/>
          <w:szCs w:val="24"/>
        </w:rPr>
        <w:t xml:space="preserve">ranging </w:t>
      </w:r>
      <w:r w:rsidR="001D6B64" w:rsidRPr="00923196">
        <w:rPr>
          <w:rFonts w:ascii="Times New Roman" w:hAnsi="Times New Roman" w:cs="Times New Roman"/>
          <w:b w:val="0"/>
          <w:sz w:val="24"/>
          <w:szCs w:val="24"/>
        </w:rPr>
        <w:t>between</w:t>
      </w:r>
      <w:r w:rsidR="006256ED" w:rsidRPr="00923196">
        <w:rPr>
          <w:rFonts w:ascii="Times New Roman" w:hAnsi="Times New Roman" w:cs="Times New Roman"/>
          <w:b w:val="0"/>
          <w:sz w:val="24"/>
          <w:szCs w:val="24"/>
        </w:rPr>
        <w:t xml:space="preserve"> 15</w:t>
      </w:r>
      <w:r w:rsidR="001D6B64" w:rsidRPr="00923196">
        <w:rPr>
          <w:rFonts w:ascii="Times New Roman" w:hAnsi="Times New Roman" w:cs="Times New Roman"/>
          <w:b w:val="0"/>
          <w:sz w:val="24"/>
          <w:szCs w:val="24"/>
        </w:rPr>
        <w:t xml:space="preserve"> to </w:t>
      </w:r>
      <w:r w:rsidR="006256ED" w:rsidRPr="00923196">
        <w:rPr>
          <w:rFonts w:ascii="Times New Roman" w:hAnsi="Times New Roman" w:cs="Times New Roman"/>
          <w:b w:val="0"/>
          <w:sz w:val="24"/>
          <w:szCs w:val="24"/>
        </w:rPr>
        <w:t>30 m</w:t>
      </w:r>
      <w:r w:rsidR="00732797" w:rsidRPr="00923196">
        <w:rPr>
          <w:rFonts w:ascii="Times New Roman" w:hAnsi="Times New Roman" w:cs="Times New Roman"/>
          <w:b w:val="0"/>
          <w:sz w:val="24"/>
          <w:szCs w:val="24"/>
        </w:rPr>
        <w:t>g/m²</w:t>
      </w:r>
      <w:r w:rsidR="005678B0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FA33F1" w:rsidRPr="00923196">
        <w:rPr>
          <w:rFonts w:ascii="Times New Roman" w:hAnsi="Times New Roman" w:cs="Times New Roman"/>
          <w:b w:val="0"/>
          <w:sz w:val="24"/>
          <w:szCs w:val="24"/>
        </w:rPr>
        <w:t xml:space="preserve">in </w:t>
      </w:r>
      <w:r w:rsidR="000768A5" w:rsidRPr="00923196">
        <w:rPr>
          <w:rFonts w:ascii="Times New Roman" w:hAnsi="Times New Roman" w:cs="Times New Roman"/>
          <w:b w:val="0"/>
          <w:sz w:val="24"/>
          <w:szCs w:val="24"/>
        </w:rPr>
        <w:t xml:space="preserve">cats diagnosed with </w:t>
      </w:r>
      <w:proofErr w:type="spellStart"/>
      <w:r w:rsidR="000768A5" w:rsidRPr="00923196">
        <w:rPr>
          <w:rFonts w:ascii="Times New Roman" w:hAnsi="Times New Roman" w:cs="Times New Roman"/>
          <w:b w:val="0"/>
          <w:sz w:val="24"/>
          <w:szCs w:val="24"/>
        </w:rPr>
        <w:t>cSCC</w:t>
      </w:r>
      <w:proofErr w:type="spellEnd"/>
      <w:r w:rsidR="00DC0D80" w:rsidRPr="00923196">
        <w:rPr>
          <w:rFonts w:ascii="Times New Roman" w:hAnsi="Times New Roman" w:cs="Times New Roman"/>
          <w:b w:val="0"/>
          <w:sz w:val="24"/>
          <w:szCs w:val="24"/>
        </w:rPr>
        <w:t xml:space="preserve"> with varied results</w:t>
      </w:r>
      <w:r w:rsidR="00CD27CF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5E30FC" w:rsidRPr="00923196">
        <w:rPr>
          <w:rFonts w:ascii="Times New Roman" w:hAnsi="Times New Roman" w:cs="Times New Roman"/>
          <w:b w:val="0"/>
          <w:sz w:val="24"/>
          <w:szCs w:val="24"/>
        </w:rPr>
        <w:t>[5,6,11]</w:t>
      </w:r>
      <w:r w:rsidR="00DC0D80"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2B2EBE" w:rsidRPr="00923196">
        <w:rPr>
          <w:rFonts w:ascii="Times New Roman" w:hAnsi="Times New Roman" w:cs="Times New Roman"/>
          <w:b w:val="0"/>
          <w:sz w:val="24"/>
          <w:szCs w:val="24"/>
        </w:rPr>
        <w:t xml:space="preserve">In humans, </w:t>
      </w:r>
      <w:r w:rsidR="00E150BF" w:rsidRPr="00923196">
        <w:rPr>
          <w:rFonts w:ascii="Times New Roman" w:hAnsi="Times New Roman" w:cs="Times New Roman"/>
          <w:b w:val="0"/>
          <w:sz w:val="24"/>
          <w:szCs w:val="24"/>
        </w:rPr>
        <w:t xml:space="preserve">a reduced dose has been </w:t>
      </w:r>
      <w:r w:rsidR="00956C45" w:rsidRPr="00923196">
        <w:rPr>
          <w:rFonts w:ascii="Times New Roman" w:hAnsi="Times New Roman" w:cs="Times New Roman"/>
          <w:b w:val="0"/>
          <w:sz w:val="24"/>
          <w:szCs w:val="24"/>
        </w:rPr>
        <w:t xml:space="preserve">proposed </w:t>
      </w:r>
      <w:r w:rsidR="00493FED" w:rsidRPr="00923196">
        <w:rPr>
          <w:rFonts w:ascii="Times New Roman" w:hAnsi="Times New Roman" w:cs="Times New Roman"/>
          <w:b w:val="0"/>
          <w:sz w:val="24"/>
          <w:szCs w:val="24"/>
        </w:rPr>
        <w:t xml:space="preserve">(10,000 UI/m²) </w:t>
      </w:r>
      <w:r w:rsidR="00093586" w:rsidRPr="00923196">
        <w:rPr>
          <w:rFonts w:ascii="Times New Roman" w:hAnsi="Times New Roman" w:cs="Times New Roman"/>
          <w:b w:val="0"/>
          <w:sz w:val="24"/>
          <w:szCs w:val="24"/>
        </w:rPr>
        <w:t xml:space="preserve">to </w:t>
      </w:r>
      <w:r w:rsidR="00493FED" w:rsidRPr="00923196">
        <w:rPr>
          <w:rFonts w:ascii="Times New Roman" w:hAnsi="Times New Roman" w:cs="Times New Roman"/>
          <w:b w:val="0"/>
          <w:sz w:val="24"/>
          <w:szCs w:val="24"/>
        </w:rPr>
        <w:t xml:space="preserve">show </w:t>
      </w:r>
      <w:r w:rsidR="00AB4F36" w:rsidRPr="00923196">
        <w:rPr>
          <w:rFonts w:ascii="Times New Roman" w:hAnsi="Times New Roman" w:cs="Times New Roman"/>
          <w:b w:val="0"/>
          <w:sz w:val="24"/>
          <w:szCs w:val="24"/>
        </w:rPr>
        <w:t xml:space="preserve">the same efficiency as the standard dose </w:t>
      </w:r>
      <w:r w:rsidR="00207044" w:rsidRPr="00923196">
        <w:rPr>
          <w:rFonts w:ascii="Times New Roman" w:hAnsi="Times New Roman" w:cs="Times New Roman"/>
          <w:b w:val="0"/>
          <w:sz w:val="24"/>
          <w:szCs w:val="24"/>
        </w:rPr>
        <w:t>(15,000 UI/m²)</w:t>
      </w:r>
      <w:r w:rsidR="005E30FC" w:rsidRPr="00923196">
        <w:rPr>
          <w:rFonts w:ascii="Times New Roman" w:hAnsi="Times New Roman" w:cs="Times New Roman"/>
          <w:b w:val="0"/>
          <w:sz w:val="24"/>
          <w:szCs w:val="24"/>
        </w:rPr>
        <w:t xml:space="preserve"> [17]</w:t>
      </w:r>
      <w:r w:rsidR="003655EB" w:rsidRPr="00923196">
        <w:rPr>
          <w:rFonts w:ascii="Times New Roman" w:hAnsi="Times New Roman" w:cs="Times New Roman"/>
          <w:b w:val="0"/>
          <w:sz w:val="24"/>
          <w:szCs w:val="24"/>
        </w:rPr>
        <w:t xml:space="preserve"> in</w:t>
      </w:r>
      <w:r w:rsidR="00060733" w:rsidRPr="00923196">
        <w:rPr>
          <w:rFonts w:ascii="Times New Roman" w:hAnsi="Times New Roman" w:cs="Times New Roman"/>
          <w:b w:val="0"/>
          <w:sz w:val="24"/>
          <w:szCs w:val="24"/>
        </w:rPr>
        <w:t xml:space="preserve"> elderly patients with nonmelanoma head and neck skin cancer. </w:t>
      </w:r>
      <w:r w:rsidR="00525E9C" w:rsidRPr="00923196">
        <w:rPr>
          <w:rFonts w:ascii="Times New Roman" w:hAnsi="Times New Roman" w:cs="Times New Roman"/>
          <w:b w:val="0"/>
          <w:sz w:val="24"/>
          <w:szCs w:val="24"/>
        </w:rPr>
        <w:t xml:space="preserve">Furthermore, other </w:t>
      </w:r>
      <w:r w:rsidR="00C977C8" w:rsidRPr="00923196">
        <w:rPr>
          <w:rFonts w:ascii="Times New Roman" w:hAnsi="Times New Roman" w:cs="Times New Roman"/>
          <w:b w:val="0"/>
          <w:sz w:val="24"/>
          <w:szCs w:val="24"/>
        </w:rPr>
        <w:t xml:space="preserve">authors </w:t>
      </w:r>
      <w:r w:rsidR="00093586" w:rsidRPr="00923196">
        <w:rPr>
          <w:rFonts w:ascii="Times New Roman" w:hAnsi="Times New Roman" w:cs="Times New Roman"/>
          <w:b w:val="0"/>
          <w:sz w:val="24"/>
          <w:szCs w:val="24"/>
        </w:rPr>
        <w:t xml:space="preserve">have </w:t>
      </w:r>
      <w:r w:rsidR="00525E9C" w:rsidRPr="00923196">
        <w:rPr>
          <w:rFonts w:ascii="Times New Roman" w:hAnsi="Times New Roman" w:cs="Times New Roman"/>
          <w:b w:val="0"/>
          <w:sz w:val="24"/>
          <w:szCs w:val="24"/>
        </w:rPr>
        <w:t xml:space="preserve">also used a reduced dose </w:t>
      </w:r>
      <w:r w:rsidR="009B6BC7" w:rsidRPr="00923196">
        <w:rPr>
          <w:rFonts w:ascii="Times New Roman" w:hAnsi="Times New Roman" w:cs="Times New Roman"/>
          <w:b w:val="0"/>
          <w:sz w:val="24"/>
          <w:szCs w:val="24"/>
        </w:rPr>
        <w:t>of 10 mg/m²</w:t>
      </w:r>
      <w:r w:rsidR="00950154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093586" w:rsidRPr="00923196">
        <w:rPr>
          <w:rFonts w:ascii="Times New Roman" w:hAnsi="Times New Roman" w:cs="Times New Roman"/>
          <w:b w:val="0"/>
          <w:sz w:val="24"/>
          <w:szCs w:val="24"/>
        </w:rPr>
        <w:t xml:space="preserve">and found </w:t>
      </w:r>
      <w:r w:rsidR="00950154" w:rsidRPr="00923196">
        <w:rPr>
          <w:rFonts w:ascii="Times New Roman" w:hAnsi="Times New Roman" w:cs="Times New Roman"/>
          <w:b w:val="0"/>
          <w:sz w:val="24"/>
          <w:szCs w:val="24"/>
        </w:rPr>
        <w:t>good results in humans</w:t>
      </w:r>
      <w:r w:rsidR="005E30FC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5E30FC" w:rsidRPr="00923196">
        <w:rPr>
          <w:rFonts w:ascii="Times New Roman" w:hAnsi="Times New Roman" w:cs="Times New Roman"/>
          <w:b w:val="0"/>
          <w:sz w:val="24"/>
          <w:szCs w:val="24"/>
        </w:rPr>
        <w:lastRenderedPageBreak/>
        <w:t>[18]</w:t>
      </w:r>
      <w:r w:rsidR="002A7195"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C80ED1" w:rsidRPr="00923196">
        <w:rPr>
          <w:rFonts w:ascii="Times New Roman" w:hAnsi="Times New Roman" w:cs="Times New Roman"/>
          <w:b w:val="0"/>
          <w:sz w:val="24"/>
          <w:szCs w:val="24"/>
        </w:rPr>
        <w:t>Likewise</w:t>
      </w:r>
      <w:r w:rsidR="00F07982" w:rsidRPr="00923196">
        <w:rPr>
          <w:rFonts w:ascii="Times New Roman" w:hAnsi="Times New Roman" w:cs="Times New Roman"/>
          <w:b w:val="0"/>
          <w:sz w:val="24"/>
          <w:szCs w:val="24"/>
        </w:rPr>
        <w:t>,</w:t>
      </w:r>
      <w:r w:rsidR="006C525A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612619" w:rsidRPr="00923196">
        <w:rPr>
          <w:rFonts w:ascii="Times New Roman" w:hAnsi="Times New Roman" w:cs="Times New Roman"/>
          <w:b w:val="0"/>
          <w:sz w:val="24"/>
          <w:szCs w:val="24"/>
        </w:rPr>
        <w:t xml:space="preserve">some countries </w:t>
      </w:r>
      <w:r w:rsidR="006C525A" w:rsidRPr="00923196">
        <w:rPr>
          <w:rFonts w:ascii="Times New Roman" w:hAnsi="Times New Roman" w:cs="Times New Roman"/>
          <w:b w:val="0"/>
          <w:sz w:val="24"/>
          <w:szCs w:val="24"/>
        </w:rPr>
        <w:t>have experienced a serious shortage of this drug secondary to decreased production by manufacturers</w:t>
      </w:r>
      <w:r w:rsidR="003D6EEA" w:rsidRPr="00923196">
        <w:rPr>
          <w:rFonts w:ascii="Times New Roman" w:hAnsi="Times New Roman" w:cs="Times New Roman"/>
          <w:b w:val="0"/>
          <w:sz w:val="24"/>
          <w:szCs w:val="24"/>
        </w:rPr>
        <w:t>.</w:t>
      </w:r>
      <w:r w:rsidR="00CB0701" w:rsidRPr="00923196">
        <w:rPr>
          <w:rFonts w:ascii="Times New Roman" w:hAnsi="Times New Roman" w:cs="Times New Roman"/>
          <w:b w:val="0"/>
          <w:sz w:val="24"/>
          <w:szCs w:val="24"/>
        </w:rPr>
        <w:t xml:space="preserve"> Since the reduced dosage presented good results in humans, we </w:t>
      </w:r>
      <w:r w:rsidR="000D78C1" w:rsidRPr="00923196">
        <w:rPr>
          <w:rFonts w:ascii="Times New Roman" w:hAnsi="Times New Roman" w:cs="Times New Roman"/>
          <w:b w:val="0"/>
          <w:sz w:val="24"/>
          <w:szCs w:val="24"/>
        </w:rPr>
        <w:t>hypothesize</w:t>
      </w:r>
      <w:r w:rsidR="00CB0701" w:rsidRPr="00923196">
        <w:rPr>
          <w:rFonts w:ascii="Times New Roman" w:hAnsi="Times New Roman" w:cs="Times New Roman"/>
          <w:b w:val="0"/>
          <w:sz w:val="24"/>
          <w:szCs w:val="24"/>
        </w:rPr>
        <w:t xml:space="preserve"> that cats could benefit from treatments using the reduced dosage. Thus, this</w:t>
      </w:r>
      <w:r w:rsidR="00D73820" w:rsidRPr="00923196">
        <w:rPr>
          <w:rFonts w:ascii="Times New Roman" w:hAnsi="Times New Roman" w:cs="Times New Roman"/>
          <w:b w:val="0"/>
          <w:sz w:val="24"/>
          <w:szCs w:val="24"/>
        </w:rPr>
        <w:t xml:space="preserve"> study aimed</w:t>
      </w:r>
      <w:r w:rsidR="006C525A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093586" w:rsidRPr="00923196">
        <w:rPr>
          <w:rFonts w:ascii="Times New Roman" w:hAnsi="Times New Roman" w:cs="Times New Roman"/>
          <w:b w:val="0"/>
          <w:sz w:val="24"/>
          <w:szCs w:val="24"/>
        </w:rPr>
        <w:t>to evaluate</w:t>
      </w:r>
      <w:r w:rsidR="00D73820" w:rsidRPr="00923196">
        <w:rPr>
          <w:rFonts w:ascii="Times New Roman" w:hAnsi="Times New Roman" w:cs="Times New Roman"/>
          <w:b w:val="0"/>
          <w:sz w:val="24"/>
          <w:szCs w:val="24"/>
        </w:rPr>
        <w:t xml:space="preserve"> the clinical parameters,</w:t>
      </w:r>
      <w:r w:rsidR="0032376B" w:rsidRPr="00923196">
        <w:rPr>
          <w:rFonts w:ascii="Times New Roman" w:hAnsi="Times New Roman" w:cs="Times New Roman"/>
          <w:b w:val="0"/>
          <w:sz w:val="24"/>
          <w:szCs w:val="24"/>
        </w:rPr>
        <w:t xml:space="preserve"> site lesion, staging, </w:t>
      </w:r>
      <w:r w:rsidR="00142D1D" w:rsidRPr="00923196">
        <w:rPr>
          <w:rFonts w:ascii="Times New Roman" w:hAnsi="Times New Roman" w:cs="Times New Roman"/>
          <w:b w:val="0"/>
          <w:sz w:val="24"/>
          <w:szCs w:val="24"/>
        </w:rPr>
        <w:t>disease-free interval and survival time</w:t>
      </w:r>
      <w:r w:rsidR="00E641EA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093586" w:rsidRPr="00923196">
        <w:rPr>
          <w:rFonts w:ascii="Times New Roman" w:hAnsi="Times New Roman" w:cs="Times New Roman"/>
          <w:b w:val="0"/>
          <w:sz w:val="24"/>
          <w:szCs w:val="24"/>
        </w:rPr>
        <w:t xml:space="preserve">by </w:t>
      </w:r>
      <w:r w:rsidR="00E641EA" w:rsidRPr="00923196">
        <w:rPr>
          <w:rFonts w:ascii="Times New Roman" w:hAnsi="Times New Roman" w:cs="Times New Roman"/>
          <w:b w:val="0"/>
          <w:sz w:val="24"/>
          <w:szCs w:val="24"/>
        </w:rPr>
        <w:t xml:space="preserve">comparing </w:t>
      </w:r>
      <w:r w:rsidR="002661F4" w:rsidRPr="00923196">
        <w:rPr>
          <w:rFonts w:ascii="Times New Roman" w:hAnsi="Times New Roman" w:cs="Times New Roman"/>
          <w:b w:val="0"/>
          <w:sz w:val="24"/>
          <w:szCs w:val="24"/>
        </w:rPr>
        <w:t xml:space="preserve">the standard dose </w:t>
      </w:r>
      <w:r w:rsidR="00A47639" w:rsidRPr="00923196">
        <w:rPr>
          <w:rFonts w:ascii="Times New Roman" w:hAnsi="Times New Roman" w:cs="Times New Roman"/>
          <w:b w:val="0"/>
          <w:sz w:val="24"/>
          <w:szCs w:val="24"/>
        </w:rPr>
        <w:t>of bleomycin (</w:t>
      </w:r>
      <w:r w:rsidR="004C2A7A" w:rsidRPr="00923196">
        <w:rPr>
          <w:rFonts w:ascii="Times New Roman" w:hAnsi="Times New Roman" w:cs="Times New Roman"/>
          <w:b w:val="0"/>
          <w:sz w:val="24"/>
          <w:szCs w:val="24"/>
        </w:rPr>
        <w:t>15,000 UI/m²</w:t>
      </w:r>
      <w:r w:rsidR="00A47639" w:rsidRPr="00923196">
        <w:rPr>
          <w:rFonts w:ascii="Times New Roman" w:hAnsi="Times New Roman" w:cs="Times New Roman"/>
          <w:b w:val="0"/>
          <w:sz w:val="24"/>
          <w:szCs w:val="24"/>
        </w:rPr>
        <w:t xml:space="preserve">) </w:t>
      </w:r>
      <w:r w:rsidR="002661F4" w:rsidRPr="00923196">
        <w:rPr>
          <w:rFonts w:ascii="Times New Roman" w:hAnsi="Times New Roman" w:cs="Times New Roman"/>
          <w:b w:val="0"/>
          <w:sz w:val="24"/>
          <w:szCs w:val="24"/>
        </w:rPr>
        <w:t xml:space="preserve">with </w:t>
      </w:r>
      <w:r w:rsidR="00A47639" w:rsidRPr="00923196">
        <w:rPr>
          <w:rFonts w:ascii="Times New Roman" w:hAnsi="Times New Roman" w:cs="Times New Roman"/>
          <w:b w:val="0"/>
          <w:sz w:val="24"/>
          <w:szCs w:val="24"/>
        </w:rPr>
        <w:t xml:space="preserve">a </w:t>
      </w:r>
      <w:r w:rsidR="002661F4" w:rsidRPr="00923196">
        <w:rPr>
          <w:rFonts w:ascii="Times New Roman" w:hAnsi="Times New Roman" w:cs="Times New Roman"/>
          <w:b w:val="0"/>
          <w:sz w:val="24"/>
          <w:szCs w:val="24"/>
        </w:rPr>
        <w:t xml:space="preserve">reduced dose </w:t>
      </w:r>
      <w:r w:rsidR="00A47639" w:rsidRPr="00923196">
        <w:rPr>
          <w:rFonts w:ascii="Times New Roman" w:hAnsi="Times New Roman" w:cs="Times New Roman"/>
          <w:b w:val="0"/>
          <w:sz w:val="24"/>
          <w:szCs w:val="24"/>
        </w:rPr>
        <w:t>(</w:t>
      </w:r>
      <w:r w:rsidR="004C2A7A" w:rsidRPr="00923196">
        <w:rPr>
          <w:rFonts w:ascii="Times New Roman" w:hAnsi="Times New Roman" w:cs="Times New Roman"/>
          <w:b w:val="0"/>
          <w:sz w:val="24"/>
          <w:szCs w:val="24"/>
        </w:rPr>
        <w:t>10,000 UI/m²</w:t>
      </w:r>
      <w:r w:rsidR="00A47639" w:rsidRPr="00923196">
        <w:rPr>
          <w:rFonts w:ascii="Times New Roman" w:hAnsi="Times New Roman" w:cs="Times New Roman"/>
          <w:b w:val="0"/>
          <w:sz w:val="24"/>
          <w:szCs w:val="24"/>
        </w:rPr>
        <w:t>)</w:t>
      </w:r>
      <w:r w:rsidR="002661F4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D332FD" w:rsidRPr="00923196">
        <w:rPr>
          <w:rFonts w:ascii="Times New Roman" w:hAnsi="Times New Roman" w:cs="Times New Roman"/>
          <w:b w:val="0"/>
          <w:sz w:val="24"/>
          <w:szCs w:val="24"/>
        </w:rPr>
        <w:t xml:space="preserve">in cats with </w:t>
      </w:r>
      <w:proofErr w:type="spellStart"/>
      <w:r w:rsidR="00D332FD" w:rsidRPr="00923196">
        <w:rPr>
          <w:rFonts w:ascii="Times New Roman" w:hAnsi="Times New Roman" w:cs="Times New Roman"/>
          <w:b w:val="0"/>
          <w:sz w:val="24"/>
          <w:szCs w:val="24"/>
        </w:rPr>
        <w:t>cSCC</w:t>
      </w:r>
      <w:proofErr w:type="spellEnd"/>
      <w:r w:rsidR="00D332FD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093586" w:rsidRPr="00923196">
        <w:rPr>
          <w:rFonts w:ascii="Times New Roman" w:hAnsi="Times New Roman" w:cs="Times New Roman"/>
          <w:b w:val="0"/>
          <w:sz w:val="24"/>
          <w:szCs w:val="24"/>
        </w:rPr>
        <w:t>that underwent</w:t>
      </w:r>
      <w:r w:rsidR="00D332FD" w:rsidRPr="00923196">
        <w:rPr>
          <w:rFonts w:ascii="Times New Roman" w:hAnsi="Times New Roman" w:cs="Times New Roman"/>
          <w:b w:val="0"/>
          <w:sz w:val="24"/>
          <w:szCs w:val="24"/>
        </w:rPr>
        <w:t xml:space="preserve"> ECT as the sole treatment modality. </w:t>
      </w:r>
    </w:p>
    <w:p w14:paraId="78519F21" w14:textId="30B79F88" w:rsidR="00621D13" w:rsidRPr="00923196" w:rsidRDefault="006714BB" w:rsidP="00621D13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</w:p>
    <w:p w14:paraId="5BEF32E2" w14:textId="77777777" w:rsidR="00621D13" w:rsidRPr="00923196" w:rsidRDefault="00621D13" w:rsidP="00621D13">
      <w:pPr>
        <w:pStyle w:val="MDPI21heading1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23196">
        <w:rPr>
          <w:rFonts w:ascii="Times New Roman" w:hAnsi="Times New Roman" w:cs="Times New Roman"/>
          <w:sz w:val="24"/>
          <w:szCs w:val="24"/>
        </w:rPr>
        <w:t>Results</w:t>
      </w:r>
    </w:p>
    <w:p w14:paraId="63BBC96B" w14:textId="58D6B204" w:rsidR="0026593D" w:rsidRPr="00923196" w:rsidRDefault="0026593D" w:rsidP="00026217">
      <w:pPr>
        <w:pStyle w:val="MDPI22heading2"/>
        <w:spacing w:before="0" w:line="360" w:lineRule="auto"/>
        <w:contextualSpacing/>
        <w:jc w:val="both"/>
        <w:rPr>
          <w:rFonts w:ascii="Times New Roman" w:hAnsi="Times New Roman" w:cs="Times New Roman"/>
          <w:b/>
          <w:bCs/>
          <w:i w:val="0"/>
          <w:iCs/>
          <w:noProof w:val="0"/>
          <w:sz w:val="24"/>
          <w:szCs w:val="24"/>
          <w:lang w:val="en-US"/>
        </w:rPr>
      </w:pPr>
      <w:r w:rsidRPr="00923196">
        <w:rPr>
          <w:rFonts w:ascii="Times New Roman" w:hAnsi="Times New Roman" w:cs="Times New Roman"/>
          <w:b/>
          <w:bCs/>
          <w:i w:val="0"/>
          <w:iCs/>
          <w:noProof w:val="0"/>
          <w:sz w:val="24"/>
          <w:szCs w:val="24"/>
          <w:lang w:val="en-US"/>
        </w:rPr>
        <w:t xml:space="preserve">Toxicity </w:t>
      </w:r>
    </w:p>
    <w:p w14:paraId="3F781A38" w14:textId="7B4A5699" w:rsidR="00771E86" w:rsidRPr="00923196" w:rsidRDefault="00771E86" w:rsidP="00026217">
      <w:pPr>
        <w:pStyle w:val="MDPI22heading2"/>
        <w:spacing w:before="0" w:line="360" w:lineRule="auto"/>
        <w:contextualSpacing/>
        <w:jc w:val="both"/>
        <w:rPr>
          <w:rFonts w:ascii="Times New Roman" w:hAnsi="Times New Roman" w:cs="Times New Roman"/>
          <w:b/>
          <w:bCs/>
          <w:i w:val="0"/>
          <w:iCs/>
          <w:noProof w:val="0"/>
          <w:sz w:val="24"/>
          <w:szCs w:val="24"/>
          <w:lang w:val="en-US"/>
        </w:rPr>
      </w:pPr>
      <w:r w:rsidRPr="00923196">
        <w:rPr>
          <w:rFonts w:ascii="Times New Roman" w:hAnsi="Times New Roman" w:cs="Times New Roman"/>
          <w:b/>
          <w:bCs/>
          <w:i w:val="0"/>
          <w:iCs/>
          <w:noProof w:val="0"/>
          <w:sz w:val="24"/>
          <w:szCs w:val="24"/>
          <w:lang w:val="en-US"/>
        </w:rPr>
        <w:t>Local toxicity</w:t>
      </w:r>
      <w:r w:rsidR="00EB156D" w:rsidRPr="00923196">
        <w:rPr>
          <w:rFonts w:ascii="Times New Roman" w:hAnsi="Times New Roman" w:cs="Times New Roman"/>
          <w:b/>
          <w:bCs/>
          <w:i w:val="0"/>
          <w:iCs/>
          <w:noProof w:val="0"/>
          <w:sz w:val="24"/>
          <w:szCs w:val="24"/>
          <w:lang w:val="en-US"/>
        </w:rPr>
        <w:t xml:space="preserve"> – Standard grou</w:t>
      </w:r>
      <w:r w:rsidR="00B470A7" w:rsidRPr="00923196">
        <w:rPr>
          <w:rFonts w:ascii="Times New Roman" w:hAnsi="Times New Roman" w:cs="Times New Roman"/>
          <w:b/>
          <w:bCs/>
          <w:i w:val="0"/>
          <w:iCs/>
          <w:noProof w:val="0"/>
          <w:sz w:val="24"/>
          <w:szCs w:val="24"/>
          <w:lang w:val="en-US"/>
        </w:rPr>
        <w:t>p (SG)</w:t>
      </w:r>
    </w:p>
    <w:p w14:paraId="4DB6C542" w14:textId="70532AB4" w:rsidR="00EA5D12" w:rsidRPr="00923196" w:rsidRDefault="00533B56" w:rsidP="00026217">
      <w:pPr>
        <w:pStyle w:val="MDPI22heading2"/>
        <w:spacing w:before="0" w:line="360" w:lineRule="auto"/>
        <w:contextualSpacing/>
        <w:jc w:val="both"/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</w:pPr>
      <w:r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ab/>
        <w:t>After ECT treatment</w:t>
      </w:r>
      <w:r w:rsidR="00482C47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(n=22)</w:t>
      </w:r>
      <w:r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, </w:t>
      </w:r>
      <w:r w:rsidR="00BB1351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local adverse effects </w:t>
      </w:r>
      <w:r w:rsidR="00CF6A44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such as 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the </w:t>
      </w:r>
      <w:r w:rsidR="00E66C11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development of crusts, </w:t>
      </w:r>
      <w:proofErr w:type="spellStart"/>
      <w:r w:rsidR="00E66C11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hyporexia</w:t>
      </w:r>
      <w:proofErr w:type="spellEnd"/>
      <w:r w:rsidR="00E66C11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, </w:t>
      </w:r>
      <w:r w:rsidR="00B96D64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ulceration, nasal edema</w:t>
      </w:r>
      <w:r w:rsidR="00A613D8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/obstruction</w:t>
      </w:r>
      <w:r w:rsidR="00B96D64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, </w:t>
      </w:r>
      <w:r w:rsidR="00A773E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palpebral edema, </w:t>
      </w:r>
      <w:r w:rsidR="00093B7D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and sneezing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were noted</w:t>
      </w:r>
      <w:r w:rsidR="00093B7D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. </w:t>
      </w:r>
      <w:r w:rsidR="00B470A7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In 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the </w:t>
      </w:r>
      <w:r w:rsidR="00B470A7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SG, </w:t>
      </w:r>
      <w:r w:rsidR="00B75557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1</w:t>
      </w:r>
      <w:r w:rsidR="00FA313F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2</w:t>
      </w:r>
      <w:r w:rsidR="00B75557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cats had</w:t>
      </w:r>
      <w:r w:rsidR="006C69A0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</w:t>
      </w:r>
      <w:proofErr w:type="spellStart"/>
      <w:r w:rsidR="006C69A0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cSCC</w:t>
      </w:r>
      <w:proofErr w:type="spellEnd"/>
      <w:r w:rsidR="006C69A0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located 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on the </w:t>
      </w:r>
      <w:r w:rsidR="006C69A0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nasal planum, </w:t>
      </w:r>
      <w:r w:rsidR="005E456A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but </w:t>
      </w:r>
      <w:r w:rsidR="006C69A0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only </w:t>
      </w:r>
      <w:r w:rsidR="005939C2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two</w:t>
      </w:r>
      <w:r w:rsidR="006C69A0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</w:t>
      </w:r>
      <w:r w:rsidR="004C2A7A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received</w:t>
      </w:r>
      <w:r w:rsidR="00DD0F21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</w:t>
      </w:r>
      <w:r w:rsidR="006C69A0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tube feeding</w:t>
      </w:r>
      <w:r w:rsidR="002B67D5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</w:t>
      </w:r>
      <w:r w:rsidR="00A54BB4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for 7-14 days post-ECT for nutritional support</w:t>
      </w:r>
      <w:r w:rsidR="003603BA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</w:t>
      </w:r>
      <w:r w:rsidR="00A54BB4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due to </w:t>
      </w:r>
      <w:r w:rsidR="00F82DFE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nasal edema</w:t>
      </w:r>
      <w:r w:rsidR="003603BA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/obstruction</w:t>
      </w:r>
      <w:r w:rsidR="00F82DFE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generating anosmia. </w:t>
      </w:r>
      <w:r w:rsidR="00D575A3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In t</w:t>
      </w:r>
      <w:r w:rsidR="000E3883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he remaining </w:t>
      </w:r>
      <w:r w:rsidR="00106674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10</w:t>
      </w:r>
      <w:r w:rsidR="000E3883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cats</w:t>
      </w:r>
      <w:r w:rsidR="00106674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with </w:t>
      </w:r>
      <w:proofErr w:type="spellStart"/>
      <w:r w:rsidR="00106674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cSCC</w:t>
      </w:r>
      <w:proofErr w:type="spellEnd"/>
      <w:r w:rsidR="00106674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located 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on the</w:t>
      </w:r>
      <w:r w:rsidR="00106674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nose</w:t>
      </w:r>
      <w:r w:rsidR="00B470A7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,</w:t>
      </w:r>
      <w:r w:rsidR="000E3883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</w:t>
      </w:r>
      <w:r w:rsidR="00D575A3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tube feeding was not 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based on the</w:t>
      </w:r>
      <w:r w:rsidR="002B67D5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owners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’</w:t>
      </w:r>
      <w:r w:rsidR="002B67D5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decision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s</w:t>
      </w:r>
      <w:r w:rsidR="002B67D5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, </w:t>
      </w:r>
      <w:r w:rsidR="00D575A3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and</w:t>
      </w:r>
      <w:r w:rsidR="002B67D5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</w:t>
      </w:r>
      <w:r w:rsidR="000E3883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transitory </w:t>
      </w:r>
      <w:proofErr w:type="spellStart"/>
      <w:r w:rsidR="000E3883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hyporexia</w:t>
      </w:r>
      <w:proofErr w:type="spellEnd"/>
      <w:r w:rsidR="000E3883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for up to 7 days</w:t>
      </w:r>
      <w:r w:rsidR="00323EE8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was observed</w:t>
      </w:r>
      <w:r w:rsidR="00FA313F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in all of them</w:t>
      </w:r>
      <w:r w:rsidR="00D575A3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.</w:t>
      </w:r>
      <w:r w:rsidR="00323EE8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</w:t>
      </w:r>
      <w:r w:rsidR="00D575A3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S</w:t>
      </w:r>
      <w:r w:rsidR="00323EE8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upport</w:t>
      </w:r>
      <w:r w:rsidR="00D575A3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ing</w:t>
      </w:r>
      <w:r w:rsidR="00323EE8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care 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including gentle</w:t>
      </w:r>
      <w:r w:rsidR="00EB6455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force</w:t>
      </w:r>
      <w:r w:rsidR="00212CC1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(hand)</w:t>
      </w:r>
      <w:r w:rsidR="00EB6455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feeding </w:t>
      </w:r>
      <w:r w:rsidR="00560C45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was done by 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the </w:t>
      </w:r>
      <w:r w:rsidR="00560C45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owners</w:t>
      </w:r>
      <w:r w:rsidR="00531549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. </w:t>
      </w:r>
      <w:r w:rsidR="00901365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In other locations</w:t>
      </w:r>
      <w:r w:rsidR="00EE08FD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(periocular, auricular, </w:t>
      </w:r>
      <w:proofErr w:type="spellStart"/>
      <w:r w:rsidR="00DA76E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peripalpebral</w:t>
      </w:r>
      <w:proofErr w:type="spellEnd"/>
      <w:r w:rsidR="00DA76E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, and lips)</w:t>
      </w:r>
      <w:r w:rsidR="00901365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,</w:t>
      </w:r>
      <w:r w:rsidR="00B072AB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</w:t>
      </w:r>
      <w:proofErr w:type="spellStart"/>
      <w:r w:rsidR="00B10148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hyporexia</w:t>
      </w:r>
      <w:proofErr w:type="spellEnd"/>
      <w:r w:rsidR="00B10148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was not observe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d</w:t>
      </w:r>
      <w:r w:rsidR="00B10148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among 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the </w:t>
      </w:r>
      <w:r w:rsidR="00B10148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cats</w:t>
      </w:r>
      <w:r w:rsidR="00531549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(data not shown).</w:t>
      </w:r>
    </w:p>
    <w:p w14:paraId="0D307EDF" w14:textId="1C179025" w:rsidR="00DA76E6" w:rsidRPr="00923196" w:rsidRDefault="00DA76E6" w:rsidP="00026217">
      <w:pPr>
        <w:pStyle w:val="MDPI22heading2"/>
        <w:spacing w:before="0" w:line="360" w:lineRule="auto"/>
        <w:contextualSpacing/>
        <w:jc w:val="both"/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</w:pPr>
    </w:p>
    <w:p w14:paraId="4F01974F" w14:textId="4D56188B" w:rsidR="00DA76E6" w:rsidRPr="00923196" w:rsidRDefault="00DA76E6" w:rsidP="00026217">
      <w:pPr>
        <w:pStyle w:val="MDPI22heading2"/>
        <w:spacing w:before="0" w:line="360" w:lineRule="auto"/>
        <w:contextualSpacing/>
        <w:jc w:val="both"/>
        <w:rPr>
          <w:rFonts w:ascii="Times New Roman" w:hAnsi="Times New Roman" w:cs="Times New Roman"/>
          <w:b/>
          <w:bCs/>
          <w:i w:val="0"/>
          <w:iCs/>
          <w:noProof w:val="0"/>
          <w:sz w:val="24"/>
          <w:szCs w:val="24"/>
          <w:lang w:val="en-US"/>
        </w:rPr>
      </w:pPr>
      <w:r w:rsidRPr="00923196">
        <w:rPr>
          <w:rFonts w:ascii="Times New Roman" w:hAnsi="Times New Roman" w:cs="Times New Roman"/>
          <w:b/>
          <w:bCs/>
          <w:i w:val="0"/>
          <w:iCs/>
          <w:noProof w:val="0"/>
          <w:sz w:val="24"/>
          <w:szCs w:val="24"/>
          <w:lang w:val="en-US"/>
        </w:rPr>
        <w:t>Local toxicity – Reduced group (RG)</w:t>
      </w:r>
    </w:p>
    <w:p w14:paraId="1C6D749C" w14:textId="51A5ADBA" w:rsidR="00116C7C" w:rsidRPr="00923196" w:rsidRDefault="00DA76E6" w:rsidP="00026217">
      <w:pPr>
        <w:pStyle w:val="MDPI22heading2"/>
        <w:spacing w:before="0" w:line="360" w:lineRule="auto"/>
        <w:contextualSpacing/>
        <w:jc w:val="both"/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</w:pPr>
      <w:r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ab/>
      </w:r>
      <w:r w:rsidR="00161013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As observed in 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the </w:t>
      </w:r>
      <w:r w:rsidR="00161013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SG, </w:t>
      </w:r>
      <w:r w:rsidR="003A6167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local adverse effects</w:t>
      </w:r>
      <w:r w:rsidR="0061363C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(n=3</w:t>
      </w:r>
      <w:r w:rsidR="004E160B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4) </w:t>
      </w:r>
      <w:r w:rsidR="003A6167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such as development of crusts, </w:t>
      </w:r>
      <w:proofErr w:type="spellStart"/>
      <w:r w:rsidR="003A6167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hyporexia</w:t>
      </w:r>
      <w:proofErr w:type="spellEnd"/>
      <w:r w:rsidR="003A6167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, ulceration, nasal edema/obstruction, palpebral edema, and sneezing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were noticed</w:t>
      </w:r>
      <w:r w:rsidR="003A6167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. </w:t>
      </w:r>
      <w:r w:rsidR="00FA725D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In 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the </w:t>
      </w:r>
      <w:r w:rsidR="00FA725D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RG, 21 cats</w:t>
      </w:r>
      <w:r w:rsidR="006D5871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had </w:t>
      </w:r>
      <w:proofErr w:type="spellStart"/>
      <w:r w:rsidR="006D5871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cSCC</w:t>
      </w:r>
      <w:proofErr w:type="spellEnd"/>
      <w:r w:rsidR="006D5871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located 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on the</w:t>
      </w:r>
      <w:r w:rsidR="006D5871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nasal planum, but only one received tube feeding for </w:t>
      </w:r>
      <w:r w:rsidR="00763619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14 days post-ECT for nutritional support. </w:t>
      </w:r>
      <w:r w:rsidR="00E97DA7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In other locations (</w:t>
      </w:r>
      <w:proofErr w:type="spellStart"/>
      <w:r w:rsidR="00003AA4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peripalpebral</w:t>
      </w:r>
      <w:proofErr w:type="spellEnd"/>
      <w:r w:rsidR="00003AA4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, auricular, periocular, auricular, jaw, </w:t>
      </w:r>
      <w:r w:rsidR="002E3EB0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and lips), </w:t>
      </w:r>
      <w:proofErr w:type="spellStart"/>
      <w:r w:rsidR="002E3EB0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hyporexia</w:t>
      </w:r>
      <w:proofErr w:type="spellEnd"/>
      <w:r w:rsidR="002E3EB0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was not observe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d</w:t>
      </w:r>
      <w:r w:rsidR="002E3EB0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among 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the </w:t>
      </w:r>
      <w:r w:rsidR="002E3EB0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cats (data not shown).</w:t>
      </w:r>
    </w:p>
    <w:p w14:paraId="457D32AE" w14:textId="76FCF014" w:rsidR="006D5871" w:rsidRPr="00923196" w:rsidRDefault="006D5871" w:rsidP="00026217">
      <w:pPr>
        <w:pStyle w:val="MDPI22heading2"/>
        <w:spacing w:before="0" w:line="360" w:lineRule="auto"/>
        <w:contextualSpacing/>
        <w:jc w:val="both"/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</w:pPr>
    </w:p>
    <w:p w14:paraId="60932AAC" w14:textId="4F467C56" w:rsidR="0071660B" w:rsidRPr="00923196" w:rsidRDefault="0071660B" w:rsidP="00026217">
      <w:pPr>
        <w:pStyle w:val="MDPI22heading2"/>
        <w:spacing w:before="0" w:line="360" w:lineRule="auto"/>
        <w:contextualSpacing/>
        <w:jc w:val="both"/>
        <w:rPr>
          <w:rFonts w:ascii="Times New Roman" w:hAnsi="Times New Roman" w:cs="Times New Roman"/>
          <w:b/>
          <w:bCs/>
          <w:i w:val="0"/>
          <w:iCs/>
          <w:noProof w:val="0"/>
          <w:sz w:val="24"/>
          <w:szCs w:val="24"/>
          <w:lang w:val="en-US"/>
        </w:rPr>
      </w:pPr>
      <w:r w:rsidRPr="00923196">
        <w:rPr>
          <w:rFonts w:ascii="Times New Roman" w:hAnsi="Times New Roman" w:cs="Times New Roman"/>
          <w:b/>
          <w:bCs/>
          <w:i w:val="0"/>
          <w:iCs/>
          <w:noProof w:val="0"/>
          <w:sz w:val="24"/>
          <w:szCs w:val="24"/>
          <w:lang w:val="en-US"/>
        </w:rPr>
        <w:t xml:space="preserve">Systemic toxicity </w:t>
      </w:r>
      <w:r w:rsidR="005F1B29" w:rsidRPr="00923196">
        <w:rPr>
          <w:rFonts w:ascii="Times New Roman" w:hAnsi="Times New Roman" w:cs="Times New Roman"/>
          <w:b/>
          <w:bCs/>
          <w:i w:val="0"/>
          <w:iCs/>
          <w:noProof w:val="0"/>
          <w:sz w:val="24"/>
          <w:szCs w:val="24"/>
          <w:lang w:val="en-US"/>
        </w:rPr>
        <w:t>–</w:t>
      </w:r>
      <w:r w:rsidRPr="00923196">
        <w:rPr>
          <w:rFonts w:ascii="Times New Roman" w:hAnsi="Times New Roman" w:cs="Times New Roman"/>
          <w:b/>
          <w:bCs/>
          <w:i w:val="0"/>
          <w:iCs/>
          <w:noProof w:val="0"/>
          <w:sz w:val="24"/>
          <w:szCs w:val="24"/>
          <w:lang w:val="en-US"/>
        </w:rPr>
        <w:t xml:space="preserve"> </w:t>
      </w:r>
      <w:r w:rsidR="005F1B29" w:rsidRPr="00923196">
        <w:rPr>
          <w:rFonts w:ascii="Times New Roman" w:hAnsi="Times New Roman" w:cs="Times New Roman"/>
          <w:b/>
          <w:bCs/>
          <w:i w:val="0"/>
          <w:iCs/>
          <w:noProof w:val="0"/>
          <w:sz w:val="24"/>
          <w:szCs w:val="24"/>
          <w:lang w:val="en-US"/>
        </w:rPr>
        <w:t>Standard and reduced group</w:t>
      </w:r>
      <w:r w:rsidR="00093586" w:rsidRPr="00923196">
        <w:rPr>
          <w:rFonts w:ascii="Times New Roman" w:hAnsi="Times New Roman" w:cs="Times New Roman"/>
          <w:b/>
          <w:bCs/>
          <w:i w:val="0"/>
          <w:iCs/>
          <w:noProof w:val="0"/>
          <w:sz w:val="24"/>
          <w:szCs w:val="24"/>
          <w:lang w:val="en-US"/>
        </w:rPr>
        <w:t>s</w:t>
      </w:r>
    </w:p>
    <w:p w14:paraId="6CD04930" w14:textId="5F016FE5" w:rsidR="005F1B29" w:rsidRPr="00923196" w:rsidRDefault="005F1B29" w:rsidP="00026217">
      <w:pPr>
        <w:pStyle w:val="MDPI22heading2"/>
        <w:spacing w:before="0" w:line="360" w:lineRule="auto"/>
        <w:contextualSpacing/>
        <w:jc w:val="both"/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</w:pPr>
      <w:r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ab/>
      </w:r>
      <w:r w:rsidR="00CA5B53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No systemic toxicity was observed in 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either group</w:t>
      </w:r>
      <w:r w:rsidR="00CA5B53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treated with ECT.</w:t>
      </w:r>
      <w:r w:rsidR="00D14D12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However,</w:t>
      </w:r>
      <w:r w:rsidR="00D14D12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one cat in 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the </w:t>
      </w:r>
      <w:r w:rsidR="00D14D12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RG 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experienced</w:t>
      </w:r>
      <w:r w:rsidR="00A91369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sudden death 40 days post-ECT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from a suspicious thromboembolism; </w:t>
      </w:r>
      <w:r w:rsidR="0091342B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we</w:t>
      </w:r>
      <w:r w:rsidR="00070D64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</w:t>
      </w:r>
      <w:r w:rsidR="00A35D40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cannot</w:t>
      </w:r>
      <w:r w:rsidR="007930D7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infer if it was due to</w:t>
      </w:r>
      <w:r w:rsidR="00DE1B3F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tumor lysis syndrome. </w:t>
      </w:r>
    </w:p>
    <w:p w14:paraId="0B592333" w14:textId="6526E8FD" w:rsidR="005F1B29" w:rsidRPr="00923196" w:rsidRDefault="005F1B29" w:rsidP="00026217">
      <w:pPr>
        <w:pStyle w:val="MDPI22heading2"/>
        <w:spacing w:before="0" w:line="360" w:lineRule="auto"/>
        <w:contextualSpacing/>
        <w:jc w:val="both"/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</w:pPr>
    </w:p>
    <w:p w14:paraId="20C52D78" w14:textId="6E5A68F3" w:rsidR="003D15AC" w:rsidRPr="00923196" w:rsidRDefault="003D15AC" w:rsidP="00026217">
      <w:pPr>
        <w:pStyle w:val="MDPI22heading2"/>
        <w:spacing w:before="0" w:line="360" w:lineRule="auto"/>
        <w:contextualSpacing/>
        <w:jc w:val="both"/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</w:pPr>
    </w:p>
    <w:p w14:paraId="1D792106" w14:textId="2005F43D" w:rsidR="003D15AC" w:rsidRPr="00923196" w:rsidRDefault="003D15AC" w:rsidP="00026217">
      <w:pPr>
        <w:pStyle w:val="MDPI22heading2"/>
        <w:spacing w:before="0" w:line="360" w:lineRule="auto"/>
        <w:contextualSpacing/>
        <w:jc w:val="both"/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</w:pPr>
    </w:p>
    <w:p w14:paraId="1F779052" w14:textId="77777777" w:rsidR="003D15AC" w:rsidRPr="00923196" w:rsidRDefault="003D15AC" w:rsidP="00026217">
      <w:pPr>
        <w:pStyle w:val="MDPI22heading2"/>
        <w:spacing w:before="0" w:line="360" w:lineRule="auto"/>
        <w:contextualSpacing/>
        <w:jc w:val="both"/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</w:pPr>
    </w:p>
    <w:p w14:paraId="577AB75F" w14:textId="552E7B7B" w:rsidR="00E24AAC" w:rsidRPr="00923196" w:rsidRDefault="009677DE" w:rsidP="00026217">
      <w:pPr>
        <w:pStyle w:val="MDPI22heading2"/>
        <w:spacing w:before="0" w:line="360" w:lineRule="auto"/>
        <w:contextualSpacing/>
        <w:jc w:val="both"/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</w:pPr>
      <w:r w:rsidRPr="00923196">
        <w:rPr>
          <w:rFonts w:ascii="Times New Roman" w:hAnsi="Times New Roman" w:cs="Times New Roman"/>
          <w:b/>
          <w:bCs/>
          <w:i w:val="0"/>
          <w:iCs/>
          <w:noProof w:val="0"/>
          <w:sz w:val="24"/>
          <w:szCs w:val="24"/>
          <w:lang w:val="en-US"/>
        </w:rPr>
        <w:t>Response to treatment</w:t>
      </w:r>
    </w:p>
    <w:p w14:paraId="0C278AAE" w14:textId="23014AF0" w:rsidR="00E24AAC" w:rsidRPr="00923196" w:rsidRDefault="00E24AAC" w:rsidP="00E24AAC">
      <w:pPr>
        <w:pStyle w:val="MDPI22heading2"/>
        <w:spacing w:before="0" w:line="360" w:lineRule="auto"/>
        <w:ind w:firstLine="420"/>
        <w:contextualSpacing/>
        <w:jc w:val="both"/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</w:pPr>
      <w:r w:rsidRPr="00923196">
        <w:rPr>
          <w:rFonts w:ascii="Times New Roman" w:hAnsi="Times New Roman" w:cs="Times New Roman"/>
          <w:b/>
          <w:bCs/>
          <w:i w:val="0"/>
          <w:iCs/>
          <w:noProof w:val="0"/>
          <w:sz w:val="24"/>
          <w:szCs w:val="24"/>
          <w:lang w:val="en-US"/>
        </w:rPr>
        <w:t>Standard group</w:t>
      </w:r>
      <w:r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:</w:t>
      </w:r>
      <w:r w:rsidR="00D64C65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I</w:t>
      </w:r>
      <w:r w:rsidR="00D64C65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n 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the </w:t>
      </w:r>
      <w:r w:rsidR="00214111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ECT SG group, 10/2</w:t>
      </w:r>
      <w:r w:rsidR="003F17CA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4</w:t>
      </w:r>
      <w:r w:rsidR="00214111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</w:t>
      </w:r>
      <w:r w:rsidR="003F17CA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lesions</w:t>
      </w:r>
      <w:r w:rsidR="00214111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had </w:t>
      </w:r>
      <w:r w:rsidR="000F794D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complete remission (CR)</w:t>
      </w:r>
      <w:r w:rsidR="00880B20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(4</w:t>
      </w:r>
      <w:r w:rsidR="00807F95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1.6 </w:t>
      </w:r>
      <w:r w:rsidR="00880B20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%), </w:t>
      </w:r>
      <w:r w:rsidR="009059EC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11</w:t>
      </w:r>
      <w:r w:rsidR="00123907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/24</w:t>
      </w:r>
      <w:r w:rsidR="009059EC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had </w:t>
      </w:r>
      <w:r w:rsidR="000F794D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partial remission (PR)</w:t>
      </w:r>
      <w:r w:rsidR="009059EC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(</w:t>
      </w:r>
      <w:r w:rsidR="00807F95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45.8%</w:t>
      </w:r>
      <w:r w:rsidR="009059EC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%) and </w:t>
      </w:r>
      <w:r w:rsidR="00C62E7E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3</w:t>
      </w:r>
      <w:r w:rsidR="00123907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/24</w:t>
      </w:r>
      <w:r w:rsidR="00C62E7E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had </w:t>
      </w:r>
      <w:r w:rsidR="000F794D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stable disease (SD)</w:t>
      </w:r>
      <w:r w:rsidR="00C62E7E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(</w:t>
      </w:r>
      <w:r w:rsidR="004708A8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12.5</w:t>
      </w:r>
      <w:r w:rsidR="00C62E7E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%)</w:t>
      </w:r>
      <w:r w:rsidR="003D15AC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at four weeks post-ECT. </w:t>
      </w:r>
      <w:r w:rsidR="0051671C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No </w:t>
      </w:r>
      <w:r w:rsidR="00DC6F8A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progressive</w:t>
      </w:r>
      <w:r w:rsidR="000F794D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disease (PD)</w:t>
      </w:r>
      <w:r w:rsidR="0051671C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was observed. </w:t>
      </w:r>
      <w:r w:rsidR="003D15AC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At the end of the observation period</w:t>
      </w:r>
      <w:r w:rsidR="00A015D4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(</w:t>
      </w:r>
      <w:r w:rsidR="0042326F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10 cats exclude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d</w:t>
      </w:r>
      <w:r w:rsidR="0042326F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due to death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and the</w:t>
      </w:r>
      <w:r w:rsidR="0042326F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remaining 14 cats alive), </w:t>
      </w:r>
      <w:r w:rsidR="00990CF0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10/14</w:t>
      </w:r>
      <w:r w:rsidR="00123907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lesions had CR (71.43%), 1</w:t>
      </w:r>
      <w:r w:rsidR="000072ED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/14</w:t>
      </w:r>
      <w:r w:rsidR="00123907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had SD (</w:t>
      </w:r>
      <w:r w:rsidR="000072ED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7.15%)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,</w:t>
      </w:r>
      <w:r w:rsidR="000072ED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and </w:t>
      </w:r>
      <w:r w:rsidR="00C82700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3</w:t>
      </w:r>
      <w:r w:rsidR="000072ED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/14 had PD (</w:t>
      </w:r>
      <w:r w:rsidR="00C82700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21.42</w:t>
      </w:r>
      <w:r w:rsidR="000072ED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%)</w:t>
      </w:r>
      <w:r w:rsidR="006B5F9B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.</w:t>
      </w:r>
    </w:p>
    <w:p w14:paraId="23BE523F" w14:textId="0A30DC0D" w:rsidR="00083C1F" w:rsidRPr="00923196" w:rsidRDefault="000A0DB8" w:rsidP="00083C1F">
      <w:pPr>
        <w:pStyle w:val="MDPI22heading2"/>
        <w:spacing w:before="0" w:line="360" w:lineRule="auto"/>
        <w:ind w:firstLine="420"/>
        <w:contextualSpacing/>
        <w:jc w:val="both"/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</w:pPr>
      <w:r w:rsidRPr="00923196">
        <w:rPr>
          <w:rFonts w:ascii="Times New Roman" w:hAnsi="Times New Roman" w:cs="Times New Roman"/>
          <w:b/>
          <w:bCs/>
          <w:i w:val="0"/>
          <w:iCs/>
          <w:noProof w:val="0"/>
          <w:sz w:val="24"/>
          <w:szCs w:val="24"/>
          <w:lang w:val="en-US"/>
        </w:rPr>
        <w:t>Reduced group:</w:t>
      </w:r>
      <w:r w:rsidR="00083C1F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I</w:t>
      </w:r>
      <w:r w:rsidR="00083C1F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n 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the ECT </w:t>
      </w:r>
      <w:r w:rsidR="00083C1F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RG group, 1</w:t>
      </w:r>
      <w:r w:rsidR="0035557C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6</w:t>
      </w:r>
      <w:r w:rsidR="00083C1F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/</w:t>
      </w:r>
      <w:r w:rsidR="00F901F7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42</w:t>
      </w:r>
      <w:r w:rsidR="00083C1F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lesions had CR (</w:t>
      </w:r>
      <w:r w:rsidR="00F901F7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38</w:t>
      </w:r>
      <w:r w:rsidR="00083C1F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%)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,</w:t>
      </w:r>
      <w:r w:rsidR="005878E1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and 26</w:t>
      </w:r>
      <w:r w:rsidR="00083C1F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/</w:t>
      </w:r>
      <w:r w:rsidR="005878E1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42</w:t>
      </w:r>
      <w:r w:rsidR="00083C1F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had PR (</w:t>
      </w:r>
      <w:r w:rsidR="005878E1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61.90</w:t>
      </w:r>
      <w:r w:rsidR="00083C1F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%) at four weeks post-ECT. </w:t>
      </w:r>
      <w:r w:rsidR="005878E1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Neither SD nor PD was observed</w:t>
      </w:r>
      <w:r w:rsidR="00BF25C8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at four weeks post-ECT</w:t>
      </w:r>
      <w:r w:rsidR="005878E1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. </w:t>
      </w:r>
      <w:r w:rsidR="00083C1F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At the end of the observation period (10 cats exclude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d</w:t>
      </w:r>
      <w:r w:rsidR="00083C1F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due to death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and the</w:t>
      </w:r>
      <w:r w:rsidR="00083C1F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remaining </w:t>
      </w:r>
      <w:r w:rsidR="00600D52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29</w:t>
      </w:r>
      <w:r w:rsidR="00083C1F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cats alive), </w:t>
      </w:r>
      <w:r w:rsidR="00AA44D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21</w:t>
      </w:r>
      <w:r w:rsidR="00083C1F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/</w:t>
      </w:r>
      <w:r w:rsidR="005C1D50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29</w:t>
      </w:r>
      <w:r w:rsidR="00083C1F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lesions had CR (</w:t>
      </w:r>
      <w:r w:rsidR="005C1D50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72.41</w:t>
      </w:r>
      <w:r w:rsidR="00083C1F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%), </w:t>
      </w:r>
      <w:r w:rsidR="00FE2717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3</w:t>
      </w:r>
      <w:r w:rsidR="00083C1F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/</w:t>
      </w:r>
      <w:r w:rsidR="00FE2717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29</w:t>
      </w:r>
      <w:r w:rsidR="00083C1F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had SD (</w:t>
      </w:r>
      <w:r w:rsidR="00FE2717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10.34</w:t>
      </w:r>
      <w:r w:rsidR="00083C1F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%)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,</w:t>
      </w:r>
      <w:r w:rsidR="00083C1F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and </w:t>
      </w:r>
      <w:r w:rsidR="00CB764B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5</w:t>
      </w:r>
      <w:r w:rsidR="00083C1F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/</w:t>
      </w:r>
      <w:r w:rsidR="00CB764B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29</w:t>
      </w:r>
      <w:r w:rsidR="00083C1F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had PD (</w:t>
      </w:r>
      <w:r w:rsidR="00CB764B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17.24</w:t>
      </w:r>
      <w:r w:rsidR="00083C1F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%).</w:t>
      </w:r>
    </w:p>
    <w:p w14:paraId="5C5DE8A9" w14:textId="6F2CBB84" w:rsidR="00D40629" w:rsidRPr="00923196" w:rsidRDefault="008254DD" w:rsidP="00E24AAC">
      <w:pPr>
        <w:pStyle w:val="MDPI22heading2"/>
        <w:spacing w:before="0" w:line="360" w:lineRule="auto"/>
        <w:ind w:firstLine="420"/>
        <w:contextualSpacing/>
        <w:jc w:val="both"/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</w:pPr>
      <w:r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Altogether, </w:t>
      </w:r>
      <w:r w:rsidR="00393853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CR</w:t>
      </w:r>
      <w:r w:rsidR="00B121BE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was achieved in </w:t>
      </w:r>
      <w:r w:rsidR="009F5E81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26/</w:t>
      </w:r>
      <w:r w:rsidR="00EE138A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66</w:t>
      </w:r>
      <w:r w:rsidR="00A66782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(</w:t>
      </w:r>
      <w:r w:rsidR="00EE138A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39</w:t>
      </w:r>
      <w:r w:rsidR="00A66782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.</w:t>
      </w:r>
      <w:r w:rsidR="00536A40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4%</w:t>
      </w:r>
      <w:r w:rsidR="00A66782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)</w:t>
      </w:r>
      <w:r w:rsidR="00E734CD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lesions</w:t>
      </w:r>
      <w:r w:rsidR="00A66782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, </w:t>
      </w:r>
      <w:r w:rsidR="00C0115D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PR</w:t>
      </w:r>
      <w:r w:rsidR="00080D35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in </w:t>
      </w:r>
      <w:r w:rsidR="000C66AF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37/</w:t>
      </w:r>
      <w:r w:rsidR="00536A40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6</w:t>
      </w:r>
      <w:r w:rsidR="000C66AF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6</w:t>
      </w:r>
      <w:r w:rsidR="005717B9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(</w:t>
      </w:r>
      <w:r w:rsidR="00B555D5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56</w:t>
      </w:r>
      <w:r w:rsidR="005717B9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%)</w:t>
      </w:r>
      <w:r w:rsidR="00A32BEE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</w:t>
      </w:r>
      <w:r w:rsidR="00E734CD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lesions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,</w:t>
      </w:r>
      <w:r w:rsidR="00E734CD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</w:t>
      </w:r>
      <w:r w:rsidR="00A32BEE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and </w:t>
      </w:r>
      <w:r w:rsidR="004A67FA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SD </w:t>
      </w:r>
      <w:r w:rsidR="00A32BEE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in 3</w:t>
      </w:r>
      <w:r w:rsidR="00A161BD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/66</w:t>
      </w:r>
      <w:r w:rsidR="00156279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(4</w:t>
      </w:r>
      <w:r w:rsidR="003811F4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.</w:t>
      </w:r>
      <w:r w:rsidR="00156279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5%) lesion</w:t>
      </w:r>
      <w:r w:rsidR="00E734CD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s</w:t>
      </w:r>
      <w:r w:rsidR="00F911C7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at four weeks post-ECT</w:t>
      </w:r>
      <w:r w:rsidR="00AF36BA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. </w:t>
      </w:r>
      <w:r w:rsidR="00D575A3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At</w:t>
      </w:r>
      <w:r w:rsidR="00761694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the end </w:t>
      </w:r>
      <w:r w:rsidR="00D575A3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of the </w:t>
      </w:r>
      <w:r w:rsidR="00115B7D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study</w:t>
      </w:r>
      <w:r w:rsidR="00761694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</w:t>
      </w:r>
      <w:r w:rsidR="007A5BF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(20 cats excluded due to death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and the</w:t>
      </w:r>
      <w:r w:rsidR="007A5BF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remaining </w:t>
      </w:r>
      <w:r w:rsidR="005E5774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43 cats alive)</w:t>
      </w:r>
      <w:r w:rsidR="00EB1D4F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,</w:t>
      </w:r>
      <w:r w:rsidR="00A62B18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</w:t>
      </w:r>
      <w:r w:rsidR="005A5CAE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31</w:t>
      </w:r>
      <w:r w:rsidR="00670D4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/</w:t>
      </w:r>
      <w:r w:rsidR="00C54E52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4</w:t>
      </w:r>
      <w:r w:rsidR="00116257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3</w:t>
      </w:r>
      <w:r w:rsidR="00670D4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</w:t>
      </w:r>
      <w:r w:rsidR="00A62B18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lesions had CR </w:t>
      </w:r>
      <w:r w:rsidR="00670D4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(</w:t>
      </w:r>
      <w:r w:rsidR="00A070AC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72</w:t>
      </w:r>
      <w:r w:rsidR="00670D4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%)</w:t>
      </w:r>
      <w:r w:rsidR="00F270D1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, </w:t>
      </w:r>
      <w:r w:rsidR="0001675C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8</w:t>
      </w:r>
      <w:r w:rsidR="001778A2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/</w:t>
      </w:r>
      <w:r w:rsidR="0001675C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4</w:t>
      </w:r>
      <w:r w:rsidR="00C61A2B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3</w:t>
      </w:r>
      <w:r w:rsidR="001778A2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</w:t>
      </w:r>
      <w:r w:rsidR="00C61A2B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had PD </w:t>
      </w:r>
      <w:r w:rsidR="001778A2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(</w:t>
      </w:r>
      <w:r w:rsidR="0001675C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1</w:t>
      </w:r>
      <w:r w:rsidR="00C61A2B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8.6</w:t>
      </w:r>
      <w:r w:rsidR="0053646F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%)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,</w:t>
      </w:r>
      <w:r w:rsidR="0053646F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</w:t>
      </w:r>
      <w:r w:rsidR="00F54C8C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and </w:t>
      </w:r>
      <w:r w:rsidR="00C63229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4</w:t>
      </w:r>
      <w:r w:rsidR="00F54C8C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/</w:t>
      </w:r>
      <w:r w:rsidR="00C63229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4</w:t>
      </w:r>
      <w:r w:rsidR="00ED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3</w:t>
      </w:r>
      <w:r w:rsidR="00F54C8C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(</w:t>
      </w:r>
      <w:r w:rsidR="00C63229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9</w:t>
      </w:r>
      <w:r w:rsidR="00ED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.3</w:t>
      </w:r>
      <w:r w:rsidR="001F5380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%) </w:t>
      </w:r>
      <w:r w:rsidR="00ED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had</w:t>
      </w:r>
      <w:r w:rsidR="001F5380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SD</w:t>
      </w:r>
      <w:r w:rsidR="009810E2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(Supplementary Table 1).</w:t>
      </w:r>
      <w:r w:rsidR="001174D3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S</w:t>
      </w:r>
      <w:r w:rsidR="001174D3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upplementary Figure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s</w:t>
      </w:r>
      <w:r w:rsidR="001174D3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1 and 2</w:t>
      </w:r>
      <w:r w:rsidR="00D40629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show</w:t>
      </w:r>
      <w:r w:rsidR="00D40629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the response 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to </w:t>
      </w:r>
      <w:r w:rsidR="00D40629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treatment of some cats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in</w:t>
      </w:r>
      <w:r w:rsidR="00D40629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both groups</w:t>
      </w:r>
      <w:r w:rsidR="00E24AAC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before and after ECT treatment.</w:t>
      </w:r>
    </w:p>
    <w:p w14:paraId="7FA7B8DE" w14:textId="260D8B8F" w:rsidR="009C433A" w:rsidRPr="00923196" w:rsidRDefault="007940E2" w:rsidP="009C6447">
      <w:pPr>
        <w:pStyle w:val="MDPI22heading2"/>
        <w:spacing w:before="0" w:line="360" w:lineRule="auto"/>
        <w:ind w:firstLine="420"/>
        <w:contextualSpacing/>
        <w:jc w:val="both"/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</w:pPr>
      <w:r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Among</w:t>
      </w:r>
      <w:r w:rsidR="00A969D3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the </w:t>
      </w:r>
      <w:r w:rsidR="00327AE8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2</w:t>
      </w:r>
      <w:r w:rsidR="00157E1B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0</w:t>
      </w:r>
      <w:r w:rsidR="006A66D4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cats</w:t>
      </w:r>
      <w:r w:rsidR="00A969D3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that </w:t>
      </w:r>
      <w:r w:rsidR="00A969D3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died during follow-up</w:t>
      </w:r>
      <w:r w:rsidR="006A66D4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, </w:t>
      </w:r>
      <w:r w:rsidR="00C772AA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death 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in</w:t>
      </w:r>
      <w:r w:rsidR="00C772AA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1</w:t>
      </w:r>
      <w:r w:rsidR="00590DFD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3 </w:t>
      </w:r>
      <w:r w:rsidR="00C772AA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cats </w:t>
      </w:r>
      <w:r w:rsidR="00590DFD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was </w:t>
      </w:r>
      <w:r w:rsidR="00B737D0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attributed </w:t>
      </w:r>
      <w:r w:rsidR="006D7A7E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to</w:t>
      </w:r>
      <w:r w:rsidR="00B737D0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PD </w:t>
      </w:r>
      <w:r w:rsidR="008F7390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of </w:t>
      </w:r>
      <w:proofErr w:type="spellStart"/>
      <w:r w:rsidR="00047A3A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cSCC</w:t>
      </w:r>
      <w:proofErr w:type="spellEnd"/>
      <w:r w:rsidR="008F7390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, whereas the remaining </w:t>
      </w:r>
      <w:r w:rsidR="002031DD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cats </w:t>
      </w:r>
      <w:r w:rsidR="007578CF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died from </w:t>
      </w:r>
      <w:r w:rsidR="002031DD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other </w:t>
      </w:r>
      <w:r w:rsidR="00691420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comorbidities (</w:t>
      </w:r>
      <w:r w:rsidR="002C53D9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hypertrophic</w:t>
      </w:r>
      <w:r w:rsidR="001A3611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cardiopathy, </w:t>
      </w:r>
      <w:r w:rsidR="0058365D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chronic kidney disease, </w:t>
      </w:r>
      <w:r w:rsidR="00C845B7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secondary tumors, </w:t>
      </w:r>
      <w:r w:rsidR="002C53D9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thromboembolism</w:t>
      </w:r>
      <w:r w:rsidR="00DC2111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, </w:t>
      </w:r>
      <w:r w:rsidR="002C53D9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and unrelated causes).</w:t>
      </w:r>
    </w:p>
    <w:p w14:paraId="42B23D6D" w14:textId="1D3CE0AD" w:rsidR="001F26C4" w:rsidRPr="00923196" w:rsidRDefault="001F26C4" w:rsidP="00026217">
      <w:pPr>
        <w:pStyle w:val="MDPI22heading2"/>
        <w:spacing w:before="0" w:line="360" w:lineRule="auto"/>
        <w:contextualSpacing/>
        <w:jc w:val="both"/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</w:pPr>
      <w:r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ab/>
      </w:r>
      <w:r w:rsidR="006B78A7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In the SG,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the</w:t>
      </w:r>
      <w:r w:rsidR="006B78A7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</w:t>
      </w:r>
      <w:r w:rsidR="00FE7B57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median </w:t>
      </w:r>
      <w:r w:rsidR="005B3ACC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disease-free interval (</w:t>
      </w:r>
      <w:r w:rsidR="00281A9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DFI</w:t>
      </w:r>
      <w:r w:rsidR="005B3ACC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)</w:t>
      </w:r>
      <w:r w:rsidR="00281A9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and overall survival time</w:t>
      </w:r>
      <w:r w:rsidR="00FE7B57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corresponded to </w:t>
      </w:r>
      <w:r w:rsidR="00F0406F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240 days (</w:t>
      </w:r>
      <w:r w:rsidR="00281A9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60 </w:t>
      </w:r>
      <w:r w:rsidR="00DF54D8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–</w:t>
      </w:r>
      <w:r w:rsidR="00281A9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</w:t>
      </w:r>
      <w:r w:rsidR="00DF54D8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485</w:t>
      </w:r>
      <w:r w:rsidR="00F0406F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days)</w:t>
      </w:r>
      <w:r w:rsidR="00DF54D8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and</w:t>
      </w:r>
      <w:r w:rsidR="00F0406F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300 days (</w:t>
      </w:r>
      <w:r w:rsidR="00DF54D8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65 – 610 days</w:t>
      </w:r>
      <w:r w:rsidR="00F0406F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)</w:t>
      </w:r>
      <w:r w:rsidR="00DF54D8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, respectively</w:t>
      </w:r>
      <w:r w:rsidR="006B78A7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. 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In</w:t>
      </w:r>
      <w:r w:rsidR="00DF54D8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the RG, the </w:t>
      </w:r>
      <w:r w:rsidR="00F0406F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median </w:t>
      </w:r>
      <w:r w:rsidR="00DF54D8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DFI and overall survival time 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were </w:t>
      </w:r>
      <w:r w:rsidR="00D71A52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210 days (</w:t>
      </w:r>
      <w:r w:rsidR="00440C85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30 – 395</w:t>
      </w:r>
      <w:r w:rsidR="00D71A52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days)</w:t>
      </w:r>
      <w:r w:rsidR="00440C85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and </w:t>
      </w:r>
      <w:r w:rsidR="00D71A52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210 days (</w:t>
      </w:r>
      <w:r w:rsidR="006B78A7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40 – 485 days,</w:t>
      </w:r>
      <w:r w:rsidR="00D71A52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) </w:t>
      </w:r>
      <w:r w:rsidR="006B78A7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respectively. </w:t>
      </w:r>
    </w:p>
    <w:p w14:paraId="232F6668" w14:textId="50852A58" w:rsidR="000E4BED" w:rsidRPr="00923196" w:rsidRDefault="000E4BED" w:rsidP="00026217">
      <w:pPr>
        <w:pStyle w:val="MDPI22heading2"/>
        <w:spacing w:before="0" w:line="360" w:lineRule="auto"/>
        <w:contextualSpacing/>
        <w:jc w:val="both"/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</w:pPr>
      <w:r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ab/>
      </w:r>
      <w:r w:rsidR="00741FA9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No statistically significan</w:t>
      </w:r>
      <w:r w:rsidR="004E2D71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t</w:t>
      </w:r>
      <w:r w:rsidR="00741FA9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difference</w:t>
      </w:r>
      <w:r w:rsidR="00E2603A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in 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the </w:t>
      </w:r>
      <w:r w:rsidR="00E2603A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Kaplan-Meier curve</w:t>
      </w:r>
      <w:r w:rsidR="00741FA9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for </w:t>
      </w:r>
      <w:r w:rsidR="00741FA9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DFI</w:t>
      </w:r>
      <w:r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</w:t>
      </w:r>
      <w:r w:rsidR="000B0FAA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was </w:t>
      </w:r>
      <w:r w:rsidR="00CC513C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observed between the </w:t>
      </w:r>
      <w:r w:rsidR="00E42CA8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SG and RG</w:t>
      </w:r>
      <w:r w:rsidR="00CC513C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groups</w:t>
      </w:r>
      <w:r w:rsidR="00467705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</w:t>
      </w:r>
      <w:r w:rsidR="00CC513C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(P = </w:t>
      </w:r>
      <w:r w:rsidR="00D61F03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0.346)</w:t>
      </w:r>
      <w:r w:rsidR="002C0A2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(240 and 210 days, respectively)</w:t>
      </w:r>
      <w:r w:rsidR="009D376F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,</w:t>
      </w:r>
      <w:r w:rsidR="00312642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nor 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was there a difference in </w:t>
      </w:r>
      <w:r w:rsidR="00224E89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overall survival (P= </w:t>
      </w:r>
      <w:r w:rsidR="00DE1490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0.689)</w:t>
      </w:r>
      <w:r w:rsidR="00E42CA8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(300 and 210 days, respectively)</w:t>
      </w:r>
      <w:r w:rsidR="008C387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(Figure 1)</w:t>
      </w:r>
      <w:r w:rsidR="00E42CA8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.</w:t>
      </w:r>
    </w:p>
    <w:p w14:paraId="07EC88FA" w14:textId="3064838C" w:rsidR="006F683A" w:rsidRPr="00923196" w:rsidRDefault="006F683A" w:rsidP="00026217">
      <w:pPr>
        <w:pStyle w:val="MDPI22heading2"/>
        <w:spacing w:before="0" w:line="360" w:lineRule="auto"/>
        <w:contextualSpacing/>
        <w:jc w:val="both"/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</w:pPr>
    </w:p>
    <w:p w14:paraId="3CBF92C3" w14:textId="77777777" w:rsidR="006F683A" w:rsidRPr="00923196" w:rsidRDefault="006F683A" w:rsidP="006F683A">
      <w:pPr>
        <w:pStyle w:val="MDPI22heading2"/>
        <w:spacing w:before="0" w:line="360" w:lineRule="auto"/>
        <w:contextualSpacing/>
        <w:jc w:val="both"/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</w:pPr>
      <w:r w:rsidRPr="00923196">
        <w:rPr>
          <w:rFonts w:ascii="Times New Roman" w:hAnsi="Times New Roman" w:cs="Times New Roman"/>
          <w:i w:val="0"/>
          <w:iCs/>
          <w:sz w:val="24"/>
          <w:szCs w:val="24"/>
          <w:lang w:val="en-US"/>
        </w:rPr>
        <w:lastRenderedPageBreak/>
        <w:drawing>
          <wp:inline distT="0" distB="0" distL="0" distR="0" wp14:anchorId="44B70EC2" wp14:editId="3DBDFAC0">
            <wp:extent cx="5576720" cy="1851660"/>
            <wp:effectExtent l="0" t="0" r="508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3907" cy="18739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6E0B5F" w14:textId="6668CB11" w:rsidR="006F683A" w:rsidRPr="00923196" w:rsidRDefault="006F683A" w:rsidP="006F683A">
      <w:pPr>
        <w:pStyle w:val="MDPI22heading2"/>
        <w:spacing w:before="0" w:line="360" w:lineRule="auto"/>
        <w:contextualSpacing/>
        <w:jc w:val="both"/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</w:pPr>
      <w:r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Figure 1. Kaplan-Meier curve for 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the </w:t>
      </w:r>
      <w:r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disease-free interval and overall survival between the 2 bleomycin 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treatment </w:t>
      </w:r>
      <w:r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groups of cats with </w:t>
      </w:r>
      <w:proofErr w:type="spellStart"/>
      <w:r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cSCC</w:t>
      </w:r>
      <w:proofErr w:type="spellEnd"/>
      <w:r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that underwent</w:t>
      </w:r>
      <w:r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ECT. No statistically significant difference </w:t>
      </w:r>
      <w:r w:rsidR="00093586"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>in</w:t>
      </w:r>
      <w:r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 xml:space="preserve"> DFI (P = 0.346) (A) or overall survival (P= 0.689) (B) was observed between the 2 groups. </w:t>
      </w:r>
    </w:p>
    <w:p w14:paraId="1B174D0E" w14:textId="77777777" w:rsidR="006F683A" w:rsidRPr="00923196" w:rsidRDefault="006F683A" w:rsidP="00026217">
      <w:pPr>
        <w:pStyle w:val="MDPI22heading2"/>
        <w:spacing w:before="0" w:line="360" w:lineRule="auto"/>
        <w:contextualSpacing/>
        <w:jc w:val="both"/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</w:pPr>
    </w:p>
    <w:p w14:paraId="540F6BAC" w14:textId="26A26DD8" w:rsidR="00381A85" w:rsidRPr="00923196" w:rsidRDefault="004F778E" w:rsidP="00D70669">
      <w:pPr>
        <w:pStyle w:val="MDPI22heading2"/>
        <w:spacing w:before="0" w:line="360" w:lineRule="auto"/>
        <w:contextualSpacing/>
        <w:jc w:val="both"/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</w:pPr>
      <w:r w:rsidRPr="00923196">
        <w:rPr>
          <w:rFonts w:ascii="Times New Roman" w:hAnsi="Times New Roman" w:cs="Times New Roman"/>
          <w:i w:val="0"/>
          <w:iCs/>
          <w:noProof w:val="0"/>
          <w:sz w:val="24"/>
          <w:szCs w:val="24"/>
          <w:lang w:val="en-US"/>
        </w:rPr>
        <w:tab/>
      </w:r>
      <w:r w:rsidR="00AF41A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The cutoff for tumor size was based on the median</w:t>
      </w:r>
      <w:r w:rsidR="00E15F77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of</w:t>
      </w:r>
      <w:r w:rsidR="00677928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all lesions, which corresponded </w:t>
      </w:r>
      <w:r w:rsidR="004A1AC3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o </w:t>
      </w:r>
      <w:r w:rsidR="00677928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0.33 cm³</w:t>
      </w:r>
      <w:r w:rsidR="004E4693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. Then,</w:t>
      </w:r>
      <w:r w:rsidR="00AF41A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tumors were</w:t>
      </w:r>
      <w:r w:rsidR="00AF41A8" w:rsidRPr="00923196">
        <w:rPr>
          <w:i w:val="0"/>
          <w:iCs/>
          <w:lang w:val="en-US"/>
        </w:rPr>
        <w:t xml:space="preserve"> </w:t>
      </w:r>
      <w:r w:rsidR="00AF41A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classified as “low” when they were smaller than the median size, and “high” when they were larger than the median size.</w:t>
      </w:r>
      <w:r w:rsidR="009D37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With regard to t</w:t>
      </w:r>
      <w:r w:rsidR="00D92A4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he impact of tumor size </w:t>
      </w:r>
      <w:r w:rsidR="009D37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on</w:t>
      </w:r>
      <w:r w:rsidR="00D92A4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DFI in the two cohorts</w:t>
      </w:r>
      <w:r w:rsidR="005B752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9D37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in the </w:t>
      </w:r>
      <w:r w:rsidR="00EE3584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RG</w:t>
      </w:r>
      <w:r w:rsidR="00EE358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54741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and </w:t>
      </w:r>
      <w:r w:rsidR="00EE3584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SG</w:t>
      </w:r>
      <w:r w:rsidR="0054741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, </w:t>
      </w:r>
      <w:r w:rsidR="007C2B9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we observ</w:t>
      </w:r>
      <w:r w:rsidR="003E6CA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ed </w:t>
      </w:r>
      <w:r w:rsidR="0098451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a significan</w:t>
      </w:r>
      <w:r w:rsidR="00CB070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t</w:t>
      </w:r>
      <w:r w:rsidR="0098451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difference </w:t>
      </w:r>
      <w:r w:rsidR="003E6CA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in</w:t>
      </w:r>
      <w:r w:rsidR="00110B2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the former </w:t>
      </w:r>
      <w:r w:rsidR="003E6CA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group (P = 0.045)</w:t>
      </w:r>
      <w:r w:rsidR="009D37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,</w:t>
      </w:r>
      <w:r w:rsidR="003E6CA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with</w:t>
      </w:r>
      <w:r w:rsidR="00FD4D32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CB070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higher </w:t>
      </w:r>
      <w:r w:rsidR="00FD4D32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DFI in</w:t>
      </w:r>
      <w:r w:rsidR="009D37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cat with a small </w:t>
      </w:r>
      <w:r w:rsidR="00712C8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tumor size</w:t>
      </w:r>
      <w:r w:rsidR="00881E48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(less than 0.33 cm³)</w:t>
      </w:r>
      <w:r w:rsidR="00712C8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247FC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compared with </w:t>
      </w:r>
      <w:r w:rsidR="009D37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ose with </w:t>
      </w:r>
      <w:r w:rsidR="006C525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large</w:t>
      </w:r>
      <w:r w:rsidR="00247FC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tumor size (Fig. </w:t>
      </w:r>
      <w:r w:rsidR="002F10E7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2</w:t>
      </w:r>
      <w:r w:rsidR="002F10E7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B</w:t>
      </w:r>
      <w:r w:rsidR="00247FC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)</w:t>
      </w:r>
      <w:r w:rsidR="00AC071F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.</w:t>
      </w:r>
      <w:r w:rsidR="00247FC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However, </w:t>
      </w:r>
      <w:r w:rsidR="0072410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n</w:t>
      </w:r>
      <w:r w:rsidR="005B287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o statistically significant</w:t>
      </w:r>
      <w:r w:rsidR="0072410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difference was observed between DFI and</w:t>
      </w:r>
      <w:r w:rsidR="000A03D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tumor size (P = 0.</w:t>
      </w:r>
      <w:r w:rsidR="005D1BD2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157</w:t>
      </w:r>
      <w:r w:rsidR="000A03D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) </w:t>
      </w:r>
      <w:r w:rsidR="00D166D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in </w:t>
      </w:r>
      <w:r w:rsidR="00AB79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e </w:t>
      </w:r>
      <w:r w:rsidR="00D166D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latter group (Fig. </w:t>
      </w:r>
      <w:r w:rsidR="002108B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2</w:t>
      </w:r>
      <w:r w:rsidR="002108BE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A</w:t>
      </w:r>
      <w:r w:rsidR="00D166D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)</w:t>
      </w:r>
      <w:r w:rsidR="00AC071F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.</w:t>
      </w:r>
    </w:p>
    <w:p w14:paraId="09F1A7F0" w14:textId="02DF2925" w:rsidR="006F683A" w:rsidRPr="00923196" w:rsidRDefault="006F683A" w:rsidP="006F683A">
      <w:pPr>
        <w:pStyle w:val="MDPI21heading1"/>
        <w:spacing w:line="360" w:lineRule="auto"/>
        <w:contextualSpacing/>
        <w:jc w:val="right"/>
        <w:rPr>
          <w:rFonts w:ascii="Times New Roman" w:hAnsi="Times New Roman" w:cs="Times New Roman"/>
          <w:sz w:val="24"/>
          <w:szCs w:val="24"/>
        </w:rPr>
      </w:pPr>
    </w:p>
    <w:p w14:paraId="16C46B18" w14:textId="0785B2D3" w:rsidR="006F683A" w:rsidRPr="00923196" w:rsidRDefault="00036B1B" w:rsidP="006F683A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bCs/>
          <w:sz w:val="24"/>
          <w:szCs w:val="24"/>
        </w:rPr>
      </w:pPr>
      <w:r>
        <w:rPr>
          <w:rFonts w:ascii="Times New Roman" w:hAnsi="Times New Roman" w:cs="Times New Roman"/>
          <w:b w:val="0"/>
          <w:bCs/>
          <w:noProof/>
          <w:sz w:val="24"/>
          <w:szCs w:val="24"/>
        </w:rPr>
        <w:drawing>
          <wp:inline distT="0" distB="0" distL="0" distR="0" wp14:anchorId="203C5E1F" wp14:editId="0106B66F">
            <wp:extent cx="5836285" cy="2082698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9736" cy="2094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F683A" w:rsidRPr="00923196">
        <w:rPr>
          <w:rFonts w:ascii="Times New Roman" w:hAnsi="Times New Roman" w:cs="Times New Roman"/>
          <w:b w:val="0"/>
          <w:bCs/>
          <w:sz w:val="24"/>
          <w:szCs w:val="24"/>
        </w:rPr>
        <w:t xml:space="preserve">Figure 2. Kaplan-Meier curve for disease-free interval </w:t>
      </w:r>
      <w:r w:rsidR="009D376F" w:rsidRPr="00923196">
        <w:rPr>
          <w:rFonts w:ascii="Times New Roman" w:hAnsi="Times New Roman" w:cs="Times New Roman"/>
          <w:b w:val="0"/>
          <w:bCs/>
          <w:sz w:val="24"/>
          <w:szCs w:val="24"/>
        </w:rPr>
        <w:t xml:space="preserve">according to </w:t>
      </w:r>
      <w:r w:rsidR="006F683A" w:rsidRPr="00923196">
        <w:rPr>
          <w:rFonts w:ascii="Times New Roman" w:hAnsi="Times New Roman" w:cs="Times New Roman"/>
          <w:b w:val="0"/>
          <w:bCs/>
          <w:sz w:val="24"/>
          <w:szCs w:val="24"/>
        </w:rPr>
        <w:t>tumor size (</w:t>
      </w:r>
      <w:r w:rsidR="00E81A16">
        <w:rPr>
          <w:rFonts w:ascii="Times New Roman" w:hAnsi="Times New Roman" w:cs="Times New Roman"/>
          <w:b w:val="0"/>
          <w:bCs/>
          <w:sz w:val="24"/>
          <w:szCs w:val="24"/>
        </w:rPr>
        <w:t>cutoff of 0.33 cm³</w:t>
      </w:r>
      <w:r w:rsidR="006F683A" w:rsidRPr="00923196">
        <w:rPr>
          <w:rFonts w:ascii="Times New Roman" w:hAnsi="Times New Roman" w:cs="Times New Roman"/>
          <w:b w:val="0"/>
          <w:bCs/>
          <w:sz w:val="24"/>
          <w:szCs w:val="24"/>
        </w:rPr>
        <w:t>) between the 2 bleomycin</w:t>
      </w:r>
      <w:r w:rsidR="009D376F" w:rsidRPr="00923196">
        <w:rPr>
          <w:rFonts w:ascii="Times New Roman" w:hAnsi="Times New Roman" w:cs="Times New Roman"/>
          <w:b w:val="0"/>
          <w:bCs/>
          <w:sz w:val="24"/>
          <w:szCs w:val="24"/>
        </w:rPr>
        <w:t>-treated</w:t>
      </w:r>
      <w:r w:rsidR="006F683A" w:rsidRPr="00923196">
        <w:rPr>
          <w:rFonts w:ascii="Times New Roman" w:hAnsi="Times New Roman" w:cs="Times New Roman"/>
          <w:b w:val="0"/>
          <w:bCs/>
          <w:sz w:val="24"/>
          <w:szCs w:val="24"/>
        </w:rPr>
        <w:t xml:space="preserve"> groups of cats with </w:t>
      </w:r>
      <w:proofErr w:type="spellStart"/>
      <w:r w:rsidR="006F683A" w:rsidRPr="00923196">
        <w:rPr>
          <w:rFonts w:ascii="Times New Roman" w:hAnsi="Times New Roman" w:cs="Times New Roman"/>
          <w:b w:val="0"/>
          <w:bCs/>
          <w:sz w:val="24"/>
          <w:szCs w:val="24"/>
        </w:rPr>
        <w:t>cSCC</w:t>
      </w:r>
      <w:proofErr w:type="spellEnd"/>
      <w:r w:rsidR="006F683A" w:rsidRPr="00923196">
        <w:rPr>
          <w:rFonts w:ascii="Times New Roman" w:hAnsi="Times New Roman" w:cs="Times New Roman"/>
          <w:b w:val="0"/>
          <w:bCs/>
          <w:sz w:val="24"/>
          <w:szCs w:val="24"/>
        </w:rPr>
        <w:t xml:space="preserve"> </w:t>
      </w:r>
      <w:r w:rsidR="009D376F" w:rsidRPr="00923196">
        <w:rPr>
          <w:rFonts w:ascii="Times New Roman" w:hAnsi="Times New Roman" w:cs="Times New Roman"/>
          <w:b w:val="0"/>
          <w:bCs/>
          <w:sz w:val="24"/>
          <w:szCs w:val="24"/>
        </w:rPr>
        <w:t>that underwent</w:t>
      </w:r>
      <w:r w:rsidR="006F683A" w:rsidRPr="00923196">
        <w:rPr>
          <w:rFonts w:ascii="Times New Roman" w:hAnsi="Times New Roman" w:cs="Times New Roman"/>
          <w:b w:val="0"/>
          <w:bCs/>
          <w:sz w:val="24"/>
          <w:szCs w:val="24"/>
        </w:rPr>
        <w:t xml:space="preserve"> ECT. A statistically significance difference </w:t>
      </w:r>
      <w:r w:rsidR="009D376F" w:rsidRPr="00923196">
        <w:rPr>
          <w:rFonts w:ascii="Times New Roman" w:hAnsi="Times New Roman" w:cs="Times New Roman"/>
          <w:b w:val="0"/>
          <w:bCs/>
          <w:sz w:val="24"/>
          <w:szCs w:val="24"/>
        </w:rPr>
        <w:t xml:space="preserve">in the </w:t>
      </w:r>
      <w:r w:rsidR="006F683A" w:rsidRPr="00923196">
        <w:rPr>
          <w:rFonts w:ascii="Times New Roman" w:hAnsi="Times New Roman" w:cs="Times New Roman"/>
          <w:b w:val="0"/>
          <w:bCs/>
          <w:sz w:val="24"/>
          <w:szCs w:val="24"/>
        </w:rPr>
        <w:t>DFI</w:t>
      </w:r>
      <w:r w:rsidR="009D376F" w:rsidRPr="00923196">
        <w:rPr>
          <w:rFonts w:ascii="Times New Roman" w:hAnsi="Times New Roman" w:cs="Times New Roman"/>
          <w:b w:val="0"/>
          <w:bCs/>
          <w:sz w:val="24"/>
          <w:szCs w:val="24"/>
        </w:rPr>
        <w:t xml:space="preserve"> according to</w:t>
      </w:r>
      <w:r w:rsidR="006F683A" w:rsidRPr="00923196">
        <w:rPr>
          <w:rFonts w:ascii="Times New Roman" w:hAnsi="Times New Roman" w:cs="Times New Roman"/>
          <w:b w:val="0"/>
          <w:bCs/>
          <w:sz w:val="24"/>
          <w:szCs w:val="24"/>
        </w:rPr>
        <w:t xml:space="preserve"> tumor size was observed in </w:t>
      </w:r>
      <w:r w:rsidR="009D376F" w:rsidRPr="00923196">
        <w:rPr>
          <w:rFonts w:ascii="Times New Roman" w:hAnsi="Times New Roman" w:cs="Times New Roman"/>
          <w:b w:val="0"/>
          <w:bCs/>
          <w:sz w:val="24"/>
          <w:szCs w:val="24"/>
        </w:rPr>
        <w:t xml:space="preserve">the </w:t>
      </w:r>
      <w:r w:rsidR="00E81A16">
        <w:rPr>
          <w:rFonts w:ascii="Times New Roman" w:hAnsi="Times New Roman" w:cs="Times New Roman"/>
          <w:b w:val="0"/>
          <w:bCs/>
          <w:sz w:val="24"/>
          <w:szCs w:val="24"/>
        </w:rPr>
        <w:lastRenderedPageBreak/>
        <w:t>redu</w:t>
      </w:r>
      <w:r w:rsidR="00293241">
        <w:rPr>
          <w:rFonts w:ascii="Times New Roman" w:hAnsi="Times New Roman" w:cs="Times New Roman"/>
          <w:b w:val="0"/>
          <w:bCs/>
          <w:sz w:val="24"/>
          <w:szCs w:val="24"/>
        </w:rPr>
        <w:t>ced</w:t>
      </w:r>
      <w:r w:rsidR="00E81A16" w:rsidRPr="00923196">
        <w:rPr>
          <w:rFonts w:ascii="Times New Roman" w:hAnsi="Times New Roman" w:cs="Times New Roman"/>
          <w:b w:val="0"/>
          <w:bCs/>
          <w:sz w:val="24"/>
          <w:szCs w:val="24"/>
        </w:rPr>
        <w:t xml:space="preserve"> </w:t>
      </w:r>
      <w:r w:rsidR="006F683A" w:rsidRPr="00923196">
        <w:rPr>
          <w:rFonts w:ascii="Times New Roman" w:hAnsi="Times New Roman" w:cs="Times New Roman"/>
          <w:b w:val="0"/>
          <w:bCs/>
          <w:sz w:val="24"/>
          <w:szCs w:val="24"/>
        </w:rPr>
        <w:t>group (P = 0.</w:t>
      </w:r>
      <w:r w:rsidR="006F683A" w:rsidRPr="00124182">
        <w:rPr>
          <w:rFonts w:ascii="Times New Roman" w:hAnsi="Times New Roman" w:cs="Times New Roman"/>
          <w:b w:val="0"/>
          <w:bCs/>
          <w:sz w:val="24"/>
          <w:szCs w:val="24"/>
        </w:rPr>
        <w:t>045) (</w:t>
      </w:r>
      <w:r w:rsidR="00FA1EBA" w:rsidRPr="00124182">
        <w:rPr>
          <w:rFonts w:ascii="Times New Roman" w:hAnsi="Times New Roman" w:cs="Times New Roman"/>
          <w:b w:val="0"/>
          <w:bCs/>
          <w:sz w:val="24"/>
          <w:szCs w:val="24"/>
        </w:rPr>
        <w:t>B</w:t>
      </w:r>
      <w:r w:rsidR="006F683A" w:rsidRPr="00124182">
        <w:rPr>
          <w:rFonts w:ascii="Times New Roman" w:hAnsi="Times New Roman" w:cs="Times New Roman"/>
          <w:b w:val="0"/>
          <w:bCs/>
          <w:sz w:val="24"/>
          <w:szCs w:val="24"/>
        </w:rPr>
        <w:t xml:space="preserve">). In contrast, no statistically significant difference was observed </w:t>
      </w:r>
      <w:r w:rsidR="009D376F" w:rsidRPr="00124182">
        <w:rPr>
          <w:rFonts w:ascii="Times New Roman" w:hAnsi="Times New Roman" w:cs="Times New Roman"/>
          <w:b w:val="0"/>
          <w:bCs/>
          <w:sz w:val="24"/>
          <w:szCs w:val="24"/>
        </w:rPr>
        <w:t>in the</w:t>
      </w:r>
      <w:r w:rsidR="006F683A" w:rsidRPr="00124182">
        <w:rPr>
          <w:rFonts w:ascii="Times New Roman" w:hAnsi="Times New Roman" w:cs="Times New Roman"/>
          <w:b w:val="0"/>
          <w:bCs/>
          <w:sz w:val="24"/>
          <w:szCs w:val="24"/>
        </w:rPr>
        <w:t xml:space="preserve"> DFI </w:t>
      </w:r>
      <w:r w:rsidR="009D376F" w:rsidRPr="00124182">
        <w:rPr>
          <w:rFonts w:ascii="Times New Roman" w:hAnsi="Times New Roman" w:cs="Times New Roman"/>
          <w:b w:val="0"/>
          <w:bCs/>
          <w:sz w:val="24"/>
          <w:szCs w:val="24"/>
        </w:rPr>
        <w:t>according to</w:t>
      </w:r>
      <w:r w:rsidR="006F683A" w:rsidRPr="00124182">
        <w:rPr>
          <w:rFonts w:ascii="Times New Roman" w:hAnsi="Times New Roman" w:cs="Times New Roman"/>
          <w:b w:val="0"/>
          <w:bCs/>
          <w:sz w:val="24"/>
          <w:szCs w:val="24"/>
        </w:rPr>
        <w:t xml:space="preserve"> tumor size</w:t>
      </w:r>
      <w:r w:rsidR="009D376F" w:rsidRPr="00124182">
        <w:rPr>
          <w:rFonts w:ascii="Times New Roman" w:hAnsi="Times New Roman" w:cs="Times New Roman"/>
          <w:b w:val="0"/>
          <w:bCs/>
          <w:sz w:val="24"/>
          <w:szCs w:val="24"/>
        </w:rPr>
        <w:t xml:space="preserve"> in the </w:t>
      </w:r>
      <w:r w:rsidR="00293241" w:rsidRPr="00124182">
        <w:rPr>
          <w:rFonts w:ascii="Times New Roman" w:hAnsi="Times New Roman" w:cs="Times New Roman"/>
          <w:b w:val="0"/>
          <w:bCs/>
          <w:sz w:val="24"/>
          <w:szCs w:val="24"/>
        </w:rPr>
        <w:t xml:space="preserve">standardized </w:t>
      </w:r>
      <w:r w:rsidR="009D376F" w:rsidRPr="00124182">
        <w:rPr>
          <w:rFonts w:ascii="Times New Roman" w:hAnsi="Times New Roman" w:cs="Times New Roman"/>
          <w:b w:val="0"/>
          <w:bCs/>
          <w:sz w:val="24"/>
          <w:szCs w:val="24"/>
        </w:rPr>
        <w:t>group</w:t>
      </w:r>
      <w:r w:rsidR="006F683A" w:rsidRPr="00124182">
        <w:rPr>
          <w:rFonts w:ascii="Times New Roman" w:hAnsi="Times New Roman" w:cs="Times New Roman"/>
          <w:b w:val="0"/>
          <w:bCs/>
          <w:sz w:val="24"/>
          <w:szCs w:val="24"/>
        </w:rPr>
        <w:t xml:space="preserve"> (P = 0.</w:t>
      </w:r>
      <w:r w:rsidR="00293241" w:rsidRPr="00124182">
        <w:rPr>
          <w:rFonts w:ascii="Times New Roman" w:hAnsi="Times New Roman" w:cs="Times New Roman"/>
          <w:b w:val="0"/>
          <w:bCs/>
          <w:sz w:val="24"/>
          <w:szCs w:val="24"/>
        </w:rPr>
        <w:t>1573</w:t>
      </w:r>
      <w:r w:rsidR="006F683A" w:rsidRPr="00124182">
        <w:rPr>
          <w:rFonts w:ascii="Times New Roman" w:hAnsi="Times New Roman" w:cs="Times New Roman"/>
          <w:b w:val="0"/>
          <w:bCs/>
          <w:sz w:val="24"/>
          <w:szCs w:val="24"/>
        </w:rPr>
        <w:t>) (</w:t>
      </w:r>
      <w:r w:rsidR="00FA1EBA" w:rsidRPr="00124182">
        <w:rPr>
          <w:rFonts w:ascii="Times New Roman" w:hAnsi="Times New Roman" w:cs="Times New Roman"/>
          <w:b w:val="0"/>
          <w:bCs/>
          <w:sz w:val="24"/>
          <w:szCs w:val="24"/>
        </w:rPr>
        <w:t>A</w:t>
      </w:r>
      <w:r w:rsidR="006F683A" w:rsidRPr="00124182">
        <w:rPr>
          <w:rFonts w:ascii="Times New Roman" w:hAnsi="Times New Roman" w:cs="Times New Roman"/>
          <w:b w:val="0"/>
          <w:bCs/>
          <w:sz w:val="24"/>
          <w:szCs w:val="24"/>
        </w:rPr>
        <w:t>).</w:t>
      </w:r>
    </w:p>
    <w:p w14:paraId="69B7E7B5" w14:textId="503FE47A" w:rsidR="00D70669" w:rsidRPr="00923196" w:rsidRDefault="009D376F" w:rsidP="00D70669">
      <w:pPr>
        <w:pStyle w:val="MDPI22heading2"/>
        <w:spacing w:before="0" w:line="360" w:lineRule="auto"/>
        <w:ind w:firstLine="420"/>
        <w:contextualSpacing/>
        <w:jc w:val="both"/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</w:pP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The o</w:t>
      </w:r>
      <w:r w:rsidR="00146BA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verall survival</w:t>
      </w:r>
      <w:r w:rsidR="00BE15F7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time</w:t>
      </w:r>
      <w:r w:rsidR="00146BA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C913D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was not statistically </w:t>
      </w:r>
      <w:r w:rsidR="00055A7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affected</w:t>
      </w:r>
      <w:r w:rsidR="00C913D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140F82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by tumor size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in the SG or the RG</w:t>
      </w:r>
      <w:r w:rsidR="001E4C2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DD324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(P = 0.</w:t>
      </w:r>
      <w:r w:rsidR="00974BC8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661</w:t>
      </w:r>
      <w:r w:rsidR="00974BC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4C40A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(</w:t>
      </w:r>
      <w:r w:rsidR="002B67D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SG</w:t>
      </w:r>
      <w:r w:rsidR="004C40A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)</w:t>
      </w:r>
      <w:r w:rsidR="00DD324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and </w:t>
      </w:r>
      <w:r w:rsidR="00C370A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P = 0.</w:t>
      </w:r>
      <w:r w:rsidR="00974BC8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265</w:t>
      </w:r>
      <w:r w:rsidR="00974BC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4C40A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(</w:t>
      </w:r>
      <w:r w:rsidR="002B67D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RG</w:t>
      </w:r>
      <w:r w:rsidR="004C40A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)</w:t>
      </w:r>
      <w:r w:rsidR="00C370A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)</w:t>
      </w:r>
      <w:r w:rsidR="004C40A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(</w:t>
      </w:r>
      <w:r w:rsidR="002B67D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Supplementary Figure </w:t>
      </w:r>
      <w:r w:rsidR="00D4062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3</w:t>
      </w:r>
      <w:r w:rsidR="002B67D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4C40A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A,</w:t>
      </w:r>
      <w:r w:rsidR="0060784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4C40A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B).</w:t>
      </w:r>
      <w:r w:rsidR="00CB070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7522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We observe</w:t>
      </w:r>
      <w:r w:rsidR="00BE15F7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d</w:t>
      </w:r>
      <w:r w:rsidR="007522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a statistical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ly</w:t>
      </w:r>
      <w:r w:rsidR="007522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significantly </w:t>
      </w:r>
      <w:r w:rsidR="00D9068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reduced overall survival time</w:t>
      </w:r>
      <w:r w:rsidR="007522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D9068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for </w:t>
      </w:r>
      <w:r w:rsidR="002B67D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cats</w:t>
      </w:r>
      <w:r w:rsidR="00D9068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with 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a </w:t>
      </w:r>
      <w:r w:rsidR="00D9068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higher stage in the </w:t>
      </w:r>
      <w:r w:rsidR="002B67D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SG</w:t>
      </w:r>
      <w:r w:rsidR="00D9068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(T3 and T4) (P = 0.004) when compared to </w:t>
      </w:r>
      <w:r w:rsidR="002B67D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cats</w:t>
      </w:r>
      <w:r w:rsidR="00D9068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with 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a </w:t>
      </w:r>
      <w:r w:rsidR="00D9068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lower stage (T1 and T2) (Fig. </w:t>
      </w:r>
      <w:r w:rsidR="002B67D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3</w:t>
      </w:r>
      <w:r w:rsidR="00D9068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A).</w:t>
      </w:r>
      <w:r w:rsidR="00CB070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7522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Nevertheless, in </w:t>
      </w:r>
      <w:r w:rsidR="00EA304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e </w:t>
      </w:r>
      <w:r w:rsidR="002B67D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RG</w:t>
      </w:r>
      <w:r w:rsidR="007522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, no statistical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ly significant</w:t>
      </w:r>
      <w:r w:rsidR="007522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difference was observed 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in</w:t>
      </w:r>
      <w:r w:rsidR="00EA304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tumor stage</w:t>
      </w:r>
      <w:r w:rsidR="007522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(P = 0.495) (Fig. </w:t>
      </w:r>
      <w:r w:rsidR="002B67D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3</w:t>
      </w:r>
      <w:r w:rsidR="007522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B).</w:t>
      </w:r>
    </w:p>
    <w:p w14:paraId="1AD23EA6" w14:textId="0D301620" w:rsidR="006F683A" w:rsidRPr="00923196" w:rsidRDefault="006F683A" w:rsidP="00D70669">
      <w:pPr>
        <w:pStyle w:val="MDPI22heading2"/>
        <w:spacing w:before="0" w:line="360" w:lineRule="auto"/>
        <w:ind w:firstLine="420"/>
        <w:contextualSpacing/>
        <w:jc w:val="both"/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</w:pPr>
    </w:p>
    <w:p w14:paraId="4ECA245F" w14:textId="77777777" w:rsidR="006F683A" w:rsidRPr="00923196" w:rsidRDefault="006F683A" w:rsidP="006F683A">
      <w:pPr>
        <w:pStyle w:val="MDPI21heading1"/>
        <w:spacing w:line="360" w:lineRule="auto"/>
        <w:ind w:firstLine="420"/>
        <w:contextualSpacing/>
        <w:rPr>
          <w:rFonts w:ascii="Times New Roman" w:hAnsi="Times New Roman" w:cs="Times New Roman"/>
          <w:b w:val="0"/>
          <w:bCs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bCs/>
          <w:noProof/>
          <w:sz w:val="24"/>
          <w:szCs w:val="24"/>
        </w:rPr>
        <w:drawing>
          <wp:inline distT="0" distB="0" distL="0" distR="0" wp14:anchorId="28DF5922" wp14:editId="1B6B43E5">
            <wp:extent cx="5817870" cy="2124827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089" cy="2137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BECD85" w14:textId="6DC06B53" w:rsidR="006F683A" w:rsidRPr="00923196" w:rsidRDefault="006F683A" w:rsidP="006F683A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bCs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bCs/>
          <w:sz w:val="24"/>
          <w:szCs w:val="24"/>
        </w:rPr>
        <w:t xml:space="preserve">Figure 3. Kaplan-Meier curve for overall survival and tumor stage between the </w:t>
      </w:r>
      <w:r w:rsidR="009D376F" w:rsidRPr="00923196">
        <w:rPr>
          <w:rFonts w:ascii="Times New Roman" w:hAnsi="Times New Roman" w:cs="Times New Roman"/>
          <w:b w:val="0"/>
          <w:bCs/>
          <w:sz w:val="24"/>
          <w:szCs w:val="24"/>
        </w:rPr>
        <w:t xml:space="preserve">two </w:t>
      </w:r>
      <w:r w:rsidRPr="00923196">
        <w:rPr>
          <w:rFonts w:ascii="Times New Roman" w:hAnsi="Times New Roman" w:cs="Times New Roman"/>
          <w:b w:val="0"/>
          <w:bCs/>
          <w:sz w:val="24"/>
          <w:szCs w:val="24"/>
        </w:rPr>
        <w:t xml:space="preserve">groups of cats with </w:t>
      </w:r>
      <w:proofErr w:type="spellStart"/>
      <w:r w:rsidRPr="00923196">
        <w:rPr>
          <w:rFonts w:ascii="Times New Roman" w:hAnsi="Times New Roman" w:cs="Times New Roman"/>
          <w:b w:val="0"/>
          <w:bCs/>
          <w:sz w:val="24"/>
          <w:szCs w:val="24"/>
        </w:rPr>
        <w:t>cSCC</w:t>
      </w:r>
      <w:proofErr w:type="spellEnd"/>
      <w:r w:rsidRPr="00923196">
        <w:rPr>
          <w:rFonts w:ascii="Times New Roman" w:hAnsi="Times New Roman" w:cs="Times New Roman"/>
          <w:b w:val="0"/>
          <w:bCs/>
          <w:sz w:val="24"/>
          <w:szCs w:val="24"/>
        </w:rPr>
        <w:t xml:space="preserve"> </w:t>
      </w:r>
      <w:r w:rsidR="009D376F" w:rsidRPr="00923196">
        <w:rPr>
          <w:rFonts w:ascii="Times New Roman" w:hAnsi="Times New Roman" w:cs="Times New Roman"/>
          <w:b w:val="0"/>
          <w:bCs/>
          <w:sz w:val="24"/>
          <w:szCs w:val="24"/>
        </w:rPr>
        <w:t>that underwent</w:t>
      </w:r>
      <w:r w:rsidRPr="00923196">
        <w:rPr>
          <w:rFonts w:ascii="Times New Roman" w:hAnsi="Times New Roman" w:cs="Times New Roman"/>
          <w:b w:val="0"/>
          <w:bCs/>
          <w:sz w:val="24"/>
          <w:szCs w:val="24"/>
        </w:rPr>
        <w:t xml:space="preserve"> ECT. A statistically significant difference in </w:t>
      </w:r>
      <w:r w:rsidR="009D376F" w:rsidRPr="00923196">
        <w:rPr>
          <w:rFonts w:ascii="Times New Roman" w:hAnsi="Times New Roman" w:cs="Times New Roman"/>
          <w:b w:val="0"/>
          <w:bCs/>
          <w:sz w:val="24"/>
          <w:szCs w:val="24"/>
        </w:rPr>
        <w:t xml:space="preserve">the </w:t>
      </w:r>
      <w:r w:rsidRPr="00923196">
        <w:rPr>
          <w:rFonts w:ascii="Times New Roman" w:hAnsi="Times New Roman" w:cs="Times New Roman"/>
          <w:b w:val="0"/>
          <w:bCs/>
          <w:sz w:val="24"/>
          <w:szCs w:val="24"/>
        </w:rPr>
        <w:t xml:space="preserve">standardized dose group was observed with </w:t>
      </w:r>
      <w:r w:rsidR="009D376F" w:rsidRPr="00923196">
        <w:rPr>
          <w:rFonts w:ascii="Times New Roman" w:hAnsi="Times New Roman" w:cs="Times New Roman"/>
          <w:b w:val="0"/>
          <w:bCs/>
          <w:sz w:val="24"/>
          <w:szCs w:val="24"/>
        </w:rPr>
        <w:t xml:space="preserve">a </w:t>
      </w:r>
      <w:r w:rsidRPr="00923196">
        <w:rPr>
          <w:rFonts w:ascii="Times New Roman" w:hAnsi="Times New Roman" w:cs="Times New Roman"/>
          <w:b w:val="0"/>
          <w:bCs/>
          <w:sz w:val="24"/>
          <w:szCs w:val="24"/>
        </w:rPr>
        <w:t xml:space="preserve">decrease in overall survival mostly in </w:t>
      </w:r>
      <w:r w:rsidR="009D376F" w:rsidRPr="00923196">
        <w:rPr>
          <w:rFonts w:ascii="Times New Roman" w:hAnsi="Times New Roman" w:cs="Times New Roman"/>
          <w:b w:val="0"/>
          <w:bCs/>
          <w:sz w:val="24"/>
          <w:szCs w:val="24"/>
        </w:rPr>
        <w:t xml:space="preserve">cats with </w:t>
      </w:r>
      <w:r w:rsidRPr="00923196">
        <w:rPr>
          <w:rFonts w:ascii="Times New Roman" w:hAnsi="Times New Roman" w:cs="Times New Roman"/>
          <w:b w:val="0"/>
          <w:bCs/>
          <w:sz w:val="24"/>
          <w:szCs w:val="24"/>
        </w:rPr>
        <w:t xml:space="preserve">more advanced stages of the disease (T3 and T4) (P = 0.004) (Fig. 4A). Nevertheless, in </w:t>
      </w:r>
      <w:r w:rsidR="009D376F" w:rsidRPr="00923196">
        <w:rPr>
          <w:rFonts w:ascii="Times New Roman" w:hAnsi="Times New Roman" w:cs="Times New Roman"/>
          <w:b w:val="0"/>
          <w:bCs/>
          <w:sz w:val="24"/>
          <w:szCs w:val="24"/>
        </w:rPr>
        <w:t xml:space="preserve">the </w:t>
      </w:r>
      <w:r w:rsidRPr="00923196">
        <w:rPr>
          <w:rFonts w:ascii="Times New Roman" w:hAnsi="Times New Roman" w:cs="Times New Roman"/>
          <w:b w:val="0"/>
          <w:bCs/>
          <w:sz w:val="24"/>
          <w:szCs w:val="24"/>
        </w:rPr>
        <w:t>reduced dose group, no statistical</w:t>
      </w:r>
      <w:r w:rsidR="009D376F" w:rsidRPr="00923196">
        <w:rPr>
          <w:rFonts w:ascii="Times New Roman" w:hAnsi="Times New Roman" w:cs="Times New Roman"/>
          <w:b w:val="0"/>
          <w:bCs/>
          <w:sz w:val="24"/>
          <w:szCs w:val="24"/>
        </w:rPr>
        <w:t>ly</w:t>
      </w:r>
      <w:r w:rsidRPr="00923196">
        <w:rPr>
          <w:rFonts w:ascii="Times New Roman" w:hAnsi="Times New Roman" w:cs="Times New Roman"/>
          <w:b w:val="0"/>
          <w:bCs/>
          <w:sz w:val="24"/>
          <w:szCs w:val="24"/>
        </w:rPr>
        <w:t xml:space="preserve"> significant difference was observed between tumor stage and overall survival (P = 0.495) (Fig. 4B).</w:t>
      </w:r>
    </w:p>
    <w:p w14:paraId="08CD7CCE" w14:textId="77777777" w:rsidR="006F683A" w:rsidRPr="00923196" w:rsidRDefault="006F683A" w:rsidP="00D70669">
      <w:pPr>
        <w:pStyle w:val="MDPI22heading2"/>
        <w:spacing w:before="0" w:line="360" w:lineRule="auto"/>
        <w:ind w:firstLine="420"/>
        <w:contextualSpacing/>
        <w:jc w:val="both"/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</w:pPr>
    </w:p>
    <w:p w14:paraId="0A969AC1" w14:textId="56F5D843" w:rsidR="00D70669" w:rsidRPr="00923196" w:rsidRDefault="00C42874" w:rsidP="00D70669">
      <w:pPr>
        <w:pStyle w:val="MDPI22heading2"/>
        <w:spacing w:before="0" w:line="360" w:lineRule="auto"/>
        <w:ind w:firstLine="420"/>
        <w:contextualSpacing/>
        <w:jc w:val="both"/>
        <w:rPr>
          <w:rFonts w:ascii="Times New Roman" w:hAnsi="Times New Roman" w:cs="Times New Roman"/>
          <w:i w:val="0"/>
          <w:iCs/>
          <w:sz w:val="24"/>
          <w:szCs w:val="24"/>
          <w:lang w:val="en-US"/>
        </w:rPr>
      </w:pP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Based on</w:t>
      </w:r>
      <w:r w:rsidR="00EB605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9D37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e </w:t>
      </w:r>
      <w:r w:rsidR="00EB605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RECIST evaluation </w:t>
      </w:r>
      <w:r w:rsidR="00150C6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criteria,</w:t>
      </w:r>
      <w:r w:rsidR="00FC2B8C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BE4FE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we evaluate</w:t>
      </w:r>
      <w:r w:rsidR="009D37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d</w:t>
      </w:r>
      <w:r w:rsidR="00BE4FE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the overall survival of patients that </w:t>
      </w:r>
      <w:r w:rsidR="009D37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experienced</w:t>
      </w:r>
      <w:r w:rsidR="009F7F0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CR, PR and SD</w:t>
      </w:r>
      <w:r w:rsidR="00EA304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at 4</w:t>
      </w:r>
      <w:r w:rsidR="009D37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EA304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weeks post-ECT</w:t>
      </w:r>
      <w:r w:rsidR="009F7F0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. A</w:t>
      </w:r>
      <w:r w:rsidR="00EA304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n expected</w:t>
      </w:r>
      <w:r w:rsidR="00FC2B8C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9D37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statistically </w:t>
      </w:r>
      <w:r w:rsidR="00FC2B8C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significant</w:t>
      </w:r>
      <w:r w:rsidR="009F7F0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FC2B8C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difference was observed </w:t>
      </w:r>
      <w:r w:rsidR="00EA304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in overall survival for </w:t>
      </w:r>
      <w:r w:rsidR="002B67D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cats</w:t>
      </w:r>
      <w:r w:rsidR="00EA304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9D37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at </w:t>
      </w:r>
      <w:r w:rsidR="00EA304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achiev</w:t>
      </w:r>
      <w:r w:rsidR="009D37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ed a</w:t>
      </w:r>
      <w:r w:rsidR="00EA304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CR </w:t>
      </w:r>
      <w:r w:rsidR="00FC2B8C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in </w:t>
      </w:r>
      <w:r w:rsidR="009D37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e </w:t>
      </w:r>
      <w:r w:rsidR="002B67D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SG</w:t>
      </w:r>
      <w:r w:rsidR="00B150A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(P = 0.013)</w:t>
      </w:r>
      <w:r w:rsidR="00EA304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. No difference was found in </w:t>
      </w:r>
      <w:r w:rsidR="009D37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e </w:t>
      </w:r>
      <w:r w:rsidR="0068375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RG</w:t>
      </w:r>
      <w:r w:rsidR="0073262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05245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(P = 0.191) (Figure </w:t>
      </w:r>
      <w:r w:rsidR="0068375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4</w:t>
      </w:r>
      <w:r w:rsidR="0005245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A, B)</w:t>
      </w:r>
      <w:r w:rsidR="00D7066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6E251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(Supplementary </w:t>
      </w:r>
      <w:r w:rsidR="00FA00D6" w:rsidRPr="00923196">
        <w:rPr>
          <w:rFonts w:ascii="Times New Roman" w:hAnsi="Times New Roman" w:cs="Times New Roman"/>
          <w:i w:val="0"/>
          <w:iCs/>
          <w:sz w:val="24"/>
          <w:szCs w:val="24"/>
          <w:lang w:val="en-US"/>
        </w:rPr>
        <w:t>Table</w:t>
      </w:r>
      <w:r w:rsidR="006E251E" w:rsidRPr="00923196">
        <w:rPr>
          <w:rFonts w:ascii="Times New Roman" w:hAnsi="Times New Roman" w:cs="Times New Roman"/>
          <w:i w:val="0"/>
          <w:iCs/>
          <w:sz w:val="24"/>
          <w:szCs w:val="24"/>
          <w:lang w:val="en-US"/>
        </w:rPr>
        <w:t xml:space="preserve">. </w:t>
      </w:r>
      <w:r w:rsidR="00FA00D6" w:rsidRPr="00923196">
        <w:rPr>
          <w:rFonts w:ascii="Times New Roman" w:hAnsi="Times New Roman" w:cs="Times New Roman"/>
          <w:i w:val="0"/>
          <w:iCs/>
          <w:sz w:val="24"/>
          <w:szCs w:val="24"/>
          <w:lang w:val="en-US"/>
        </w:rPr>
        <w:t>1</w:t>
      </w:r>
      <w:r w:rsidR="006E251E" w:rsidRPr="00923196">
        <w:rPr>
          <w:rFonts w:ascii="Times New Roman" w:hAnsi="Times New Roman" w:cs="Times New Roman"/>
          <w:i w:val="0"/>
          <w:iCs/>
          <w:sz w:val="24"/>
          <w:szCs w:val="24"/>
          <w:lang w:val="en-US"/>
        </w:rPr>
        <w:t>)</w:t>
      </w:r>
      <w:r w:rsidR="00D70669" w:rsidRPr="00923196">
        <w:rPr>
          <w:rFonts w:ascii="Times New Roman" w:hAnsi="Times New Roman" w:cs="Times New Roman"/>
          <w:i w:val="0"/>
          <w:iCs/>
          <w:sz w:val="24"/>
          <w:szCs w:val="24"/>
          <w:lang w:val="en-US"/>
        </w:rPr>
        <w:t>.</w:t>
      </w:r>
    </w:p>
    <w:p w14:paraId="50C6203F" w14:textId="29CEB808" w:rsidR="006F683A" w:rsidRPr="00923196" w:rsidRDefault="006F683A" w:rsidP="00D70669">
      <w:pPr>
        <w:pStyle w:val="MDPI22heading2"/>
        <w:spacing w:before="0" w:line="360" w:lineRule="auto"/>
        <w:ind w:firstLine="420"/>
        <w:contextualSpacing/>
        <w:jc w:val="both"/>
        <w:rPr>
          <w:rFonts w:ascii="Times New Roman" w:hAnsi="Times New Roman" w:cs="Times New Roman"/>
          <w:i w:val="0"/>
          <w:iCs/>
          <w:sz w:val="24"/>
          <w:szCs w:val="24"/>
          <w:lang w:val="en-US"/>
        </w:rPr>
      </w:pPr>
    </w:p>
    <w:p w14:paraId="4055AA08" w14:textId="77777777" w:rsidR="006F683A" w:rsidRPr="00923196" w:rsidRDefault="006F683A" w:rsidP="006F683A">
      <w:pPr>
        <w:pStyle w:val="MDPI21heading1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2319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EFB0E1A" wp14:editId="2058B8BD">
            <wp:extent cx="5967095" cy="1921067"/>
            <wp:effectExtent l="0" t="0" r="0" b="3175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8731" cy="19312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68DD35" w14:textId="7734E680" w:rsidR="006F683A" w:rsidRPr="00923196" w:rsidRDefault="006F683A" w:rsidP="006F683A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bCs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bCs/>
          <w:sz w:val="24"/>
          <w:szCs w:val="24"/>
        </w:rPr>
        <w:t xml:space="preserve">Figure 4. Kaplan-Meier curve for overall survival based on </w:t>
      </w:r>
      <w:r w:rsidR="009D376F" w:rsidRPr="00923196">
        <w:rPr>
          <w:rFonts w:ascii="Times New Roman" w:hAnsi="Times New Roman" w:cs="Times New Roman"/>
          <w:b w:val="0"/>
          <w:bCs/>
          <w:sz w:val="24"/>
          <w:szCs w:val="24"/>
        </w:rPr>
        <w:t xml:space="preserve">the </w:t>
      </w:r>
      <w:r w:rsidRPr="00923196">
        <w:rPr>
          <w:rFonts w:ascii="Times New Roman" w:hAnsi="Times New Roman" w:cs="Times New Roman"/>
          <w:b w:val="0"/>
          <w:bCs/>
          <w:sz w:val="24"/>
          <w:szCs w:val="24"/>
        </w:rPr>
        <w:t xml:space="preserve">RECIST criteria between the 2 groups of cats with </w:t>
      </w:r>
      <w:proofErr w:type="spellStart"/>
      <w:r w:rsidRPr="00923196">
        <w:rPr>
          <w:rFonts w:ascii="Times New Roman" w:hAnsi="Times New Roman" w:cs="Times New Roman"/>
          <w:b w:val="0"/>
          <w:bCs/>
          <w:sz w:val="24"/>
          <w:szCs w:val="24"/>
        </w:rPr>
        <w:t>cSCC</w:t>
      </w:r>
      <w:proofErr w:type="spellEnd"/>
      <w:r w:rsidRPr="00923196">
        <w:rPr>
          <w:rFonts w:ascii="Times New Roman" w:hAnsi="Times New Roman" w:cs="Times New Roman"/>
          <w:b w:val="0"/>
          <w:bCs/>
          <w:sz w:val="24"/>
          <w:szCs w:val="24"/>
        </w:rPr>
        <w:t xml:space="preserve"> </w:t>
      </w:r>
      <w:r w:rsidR="009D376F" w:rsidRPr="00923196">
        <w:rPr>
          <w:rFonts w:ascii="Times New Roman" w:hAnsi="Times New Roman" w:cs="Times New Roman"/>
          <w:b w:val="0"/>
          <w:bCs/>
          <w:sz w:val="24"/>
          <w:szCs w:val="24"/>
        </w:rPr>
        <w:t>that underwent</w:t>
      </w:r>
      <w:r w:rsidRPr="00923196">
        <w:rPr>
          <w:rFonts w:ascii="Times New Roman" w:hAnsi="Times New Roman" w:cs="Times New Roman"/>
          <w:b w:val="0"/>
          <w:bCs/>
          <w:sz w:val="24"/>
          <w:szCs w:val="24"/>
        </w:rPr>
        <w:t xml:space="preserve"> ECT. A statistically significance difference was observed </w:t>
      </w:r>
      <w:r w:rsidR="009D376F" w:rsidRPr="00923196">
        <w:rPr>
          <w:rFonts w:ascii="Times New Roman" w:hAnsi="Times New Roman" w:cs="Times New Roman"/>
          <w:b w:val="0"/>
          <w:bCs/>
          <w:sz w:val="24"/>
          <w:szCs w:val="24"/>
        </w:rPr>
        <w:t xml:space="preserve">in the </w:t>
      </w:r>
      <w:r w:rsidRPr="00923196">
        <w:rPr>
          <w:rFonts w:ascii="Times New Roman" w:hAnsi="Times New Roman" w:cs="Times New Roman"/>
          <w:b w:val="0"/>
          <w:bCs/>
          <w:sz w:val="24"/>
          <w:szCs w:val="24"/>
        </w:rPr>
        <w:t xml:space="preserve">CR, </w:t>
      </w:r>
      <w:proofErr w:type="gramStart"/>
      <w:r w:rsidRPr="00923196">
        <w:rPr>
          <w:rFonts w:ascii="Times New Roman" w:hAnsi="Times New Roman" w:cs="Times New Roman"/>
          <w:b w:val="0"/>
          <w:bCs/>
          <w:sz w:val="24"/>
          <w:szCs w:val="24"/>
        </w:rPr>
        <w:t>PR</w:t>
      </w:r>
      <w:proofErr w:type="gramEnd"/>
      <w:r w:rsidRPr="00923196">
        <w:rPr>
          <w:rFonts w:ascii="Times New Roman" w:hAnsi="Times New Roman" w:cs="Times New Roman"/>
          <w:b w:val="0"/>
          <w:bCs/>
          <w:sz w:val="24"/>
          <w:szCs w:val="24"/>
        </w:rPr>
        <w:t xml:space="preserve"> and SD </w:t>
      </w:r>
      <w:r w:rsidR="009D376F" w:rsidRPr="00923196">
        <w:rPr>
          <w:rFonts w:ascii="Times New Roman" w:hAnsi="Times New Roman" w:cs="Times New Roman"/>
          <w:b w:val="0"/>
          <w:bCs/>
          <w:sz w:val="24"/>
          <w:szCs w:val="24"/>
        </w:rPr>
        <w:t xml:space="preserve">rates </w:t>
      </w:r>
      <w:r w:rsidRPr="00923196">
        <w:rPr>
          <w:rFonts w:ascii="Times New Roman" w:hAnsi="Times New Roman" w:cs="Times New Roman"/>
          <w:b w:val="0"/>
          <w:bCs/>
          <w:sz w:val="24"/>
          <w:szCs w:val="24"/>
        </w:rPr>
        <w:t xml:space="preserve">in overall survival (P = 0.013) (A). In contrast, no statistically significant difference was observed in </w:t>
      </w:r>
      <w:r w:rsidR="009D376F" w:rsidRPr="00923196">
        <w:rPr>
          <w:rFonts w:ascii="Times New Roman" w:hAnsi="Times New Roman" w:cs="Times New Roman"/>
          <w:b w:val="0"/>
          <w:bCs/>
          <w:sz w:val="24"/>
          <w:szCs w:val="24"/>
        </w:rPr>
        <w:t xml:space="preserve">the </w:t>
      </w:r>
      <w:r w:rsidRPr="00923196">
        <w:rPr>
          <w:rFonts w:ascii="Times New Roman" w:hAnsi="Times New Roman" w:cs="Times New Roman"/>
          <w:b w:val="0"/>
          <w:bCs/>
          <w:sz w:val="24"/>
          <w:szCs w:val="24"/>
        </w:rPr>
        <w:t>reduced dose group among CR and PR (P = 0.191) (B).</w:t>
      </w:r>
    </w:p>
    <w:p w14:paraId="7A76E138" w14:textId="77777777" w:rsidR="006F683A" w:rsidRPr="00923196" w:rsidRDefault="006F683A" w:rsidP="00D70669">
      <w:pPr>
        <w:pStyle w:val="MDPI22heading2"/>
        <w:spacing w:before="0" w:line="360" w:lineRule="auto"/>
        <w:ind w:firstLine="420"/>
        <w:contextualSpacing/>
        <w:jc w:val="both"/>
        <w:rPr>
          <w:rFonts w:ascii="Times New Roman" w:hAnsi="Times New Roman" w:cs="Times New Roman"/>
          <w:i w:val="0"/>
          <w:iCs/>
          <w:sz w:val="24"/>
          <w:szCs w:val="24"/>
          <w:lang w:val="en-US"/>
        </w:rPr>
      </w:pPr>
    </w:p>
    <w:p w14:paraId="55EB53BF" w14:textId="234E4C50" w:rsidR="00D70669" w:rsidRPr="00923196" w:rsidRDefault="00471F76" w:rsidP="00D70669">
      <w:pPr>
        <w:pStyle w:val="MDPI22heading2"/>
        <w:spacing w:before="0" w:line="360" w:lineRule="auto"/>
        <w:ind w:firstLine="420"/>
        <w:contextualSpacing/>
        <w:jc w:val="both"/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</w:pP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Considering the number of </w:t>
      </w:r>
      <w:r w:rsidR="00CB070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ECT 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sessions, we did not observe </w:t>
      </w:r>
      <w:r w:rsidR="00BE3F8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a statistical</w:t>
      </w:r>
      <w:r w:rsidR="009D37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ly</w:t>
      </w:r>
      <w:r w:rsidR="00BE3F8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5B287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significant</w:t>
      </w:r>
      <w:r w:rsidR="00BE3F8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difference between </w:t>
      </w:r>
      <w:r w:rsidR="009D37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e two </w:t>
      </w:r>
      <w:r w:rsidR="00BE3F8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groups (P &gt; 0.05) (Supplementary Fig</w:t>
      </w:r>
      <w:r w:rsidR="008435FB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. </w:t>
      </w:r>
      <w:r w:rsidR="004276A8" w:rsidRPr="00923196">
        <w:rPr>
          <w:rFonts w:ascii="Times New Roman" w:hAnsi="Times New Roman" w:cs="Times New Roman"/>
          <w:i w:val="0"/>
          <w:iCs/>
          <w:sz w:val="24"/>
          <w:szCs w:val="24"/>
          <w:lang w:val="en-US"/>
        </w:rPr>
        <w:t>4</w:t>
      </w:r>
      <w:r w:rsidR="008435FB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).</w:t>
      </w:r>
      <w:r w:rsidR="0082600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9D37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The m</w:t>
      </w:r>
      <w:r w:rsidR="0082600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edian </w:t>
      </w:r>
      <w:r w:rsidR="009D37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number of </w:t>
      </w:r>
      <w:r w:rsidR="0082600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session</w:t>
      </w:r>
      <w:r w:rsidR="009D37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s</w:t>
      </w:r>
      <w:r w:rsidR="0082600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in </w:t>
      </w:r>
      <w:r w:rsidR="009D37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e </w:t>
      </w:r>
      <w:r w:rsidR="0082600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SG</w:t>
      </w:r>
      <w:r w:rsidR="00544F52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9D37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and the RG was </w:t>
      </w:r>
      <w:r w:rsidR="00544F52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one (1-4) and </w:t>
      </w:r>
      <w:r w:rsidR="009D37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one </w:t>
      </w:r>
      <w:r w:rsidR="00C34BC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(1-2)</w:t>
      </w:r>
      <w:r w:rsidR="009D37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, respectively.</w:t>
      </w:r>
    </w:p>
    <w:p w14:paraId="705073DC" w14:textId="77777777" w:rsidR="00D70669" w:rsidRPr="00923196" w:rsidRDefault="00D70669" w:rsidP="00D70669">
      <w:pPr>
        <w:pStyle w:val="MDPI22heading2"/>
        <w:spacing w:before="0" w:line="360" w:lineRule="auto"/>
        <w:ind w:firstLine="420"/>
        <w:contextualSpacing/>
        <w:jc w:val="both"/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</w:pPr>
    </w:p>
    <w:p w14:paraId="114C7DF2" w14:textId="6C37B047" w:rsidR="00D70669" w:rsidRPr="00923196" w:rsidRDefault="00621D13" w:rsidP="00F132BF">
      <w:pPr>
        <w:pStyle w:val="MDPI22heading2"/>
        <w:spacing w:before="0" w:line="360" w:lineRule="auto"/>
        <w:contextualSpacing/>
        <w:jc w:val="both"/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</w:pPr>
      <w:r w:rsidRPr="00923196">
        <w:rPr>
          <w:rFonts w:ascii="Times New Roman" w:hAnsi="Times New Roman" w:cs="Times New Roman"/>
          <w:b/>
          <w:bCs/>
          <w:i w:val="0"/>
          <w:iCs/>
          <w:sz w:val="24"/>
          <w:szCs w:val="24"/>
          <w:lang w:val="en-US"/>
        </w:rPr>
        <w:t>Discussion</w:t>
      </w:r>
    </w:p>
    <w:p w14:paraId="1E8FC271" w14:textId="622612B1" w:rsidR="00F132BF" w:rsidRPr="00923196" w:rsidRDefault="00EC4C4A" w:rsidP="00F132BF">
      <w:pPr>
        <w:pStyle w:val="MDPI22heading2"/>
        <w:spacing w:before="0" w:line="360" w:lineRule="auto"/>
        <w:ind w:firstLine="420"/>
        <w:contextualSpacing/>
        <w:jc w:val="both"/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</w:pP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is study </w:t>
      </w:r>
      <w:r w:rsidR="00C0356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demonstrated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CB070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a similar 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efficacy </w:t>
      </w:r>
      <w:r w:rsidR="002B2ED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between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e </w:t>
      </w:r>
      <w:r w:rsidR="00DD1A62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SG and RG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in terms of</w:t>
      </w:r>
      <w:r w:rsidR="00DD1A62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bleomycin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reatment </w:t>
      </w:r>
      <w:r w:rsidR="00DD1A62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in cats with cSCC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that underwent</w:t>
      </w:r>
      <w:r w:rsidR="00C0356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ECT </w:t>
      </w:r>
      <w:r w:rsidR="00DD1A62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without difference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s</w:t>
      </w:r>
      <w:r w:rsidR="00DD1A62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BD1BF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in DFI and overall survival. </w:t>
      </w:r>
      <w:r w:rsidR="00504D9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In addition,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e </w:t>
      </w:r>
      <w:r w:rsidR="00504D9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ECT result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ed</w:t>
      </w:r>
      <w:r w:rsidR="0055706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in an overall response (CR + PR)</w:t>
      </w:r>
      <w:r w:rsidR="00C823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of 95.4% </w:t>
      </w:r>
      <w:r w:rsidR="002D6F9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at four weeks post-ECT. </w:t>
      </w:r>
      <w:r w:rsidR="00582F5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However, </w:t>
      </w:r>
      <w:r w:rsidR="001D720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at</w:t>
      </w:r>
      <w:r w:rsidR="00582F5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the end of </w:t>
      </w:r>
      <w:r w:rsidR="001D720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e </w:t>
      </w:r>
      <w:r w:rsidR="00582F5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observation period</w:t>
      </w:r>
      <w:r w:rsidR="00255C8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(</w:t>
      </w:r>
      <w:r w:rsidR="00190D5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1-20 mo</w:t>
      </w:r>
      <w:r w:rsidR="003F524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n</w:t>
      </w:r>
      <w:r w:rsidR="00190D5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ths)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, the</w:t>
      </w:r>
      <w:r w:rsidR="00582F5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F87E72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overall response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rate </w:t>
      </w:r>
      <w:r w:rsidR="00F87E72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was </w:t>
      </w:r>
      <w:r w:rsidR="0037217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72%</w:t>
      </w:r>
      <w:r w:rsidR="006D052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(CR</w:t>
      </w:r>
      <w:r w:rsidR="00F87E72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+ PR</w:t>
      </w:r>
      <w:r w:rsidR="006D052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)</w:t>
      </w:r>
      <w:r w:rsidR="001D720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, </w:t>
      </w:r>
      <w:r w:rsidR="00F87E72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while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the PD and SD rates were</w:t>
      </w:r>
      <w:r w:rsidR="001D720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F87E72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18.6</w:t>
      </w:r>
      <w:r w:rsidR="006D052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%</w:t>
      </w:r>
      <w:r w:rsidR="00224BC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and 9.3%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, respectively</w:t>
      </w:r>
      <w:r w:rsidR="006D052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.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Notably,</w:t>
      </w:r>
      <w:r w:rsidR="002D1B2C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this clinical </w:t>
      </w:r>
      <w:r w:rsidR="0007358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response may be due to possible residual </w:t>
      </w:r>
      <w:r w:rsidR="0034437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neoplastic lesions in the site treated </w:t>
      </w:r>
      <w:r w:rsidR="00D03CD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that progress</w:t>
      </w:r>
      <w:r w:rsidR="005B287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ed</w:t>
      </w:r>
      <w:r w:rsidR="00D03CD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over time </w:t>
      </w:r>
      <w:r w:rsidR="005B04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or</w:t>
      </w:r>
      <w:r w:rsidR="00D03CD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due to persistent </w:t>
      </w:r>
      <w:r w:rsidR="003836CC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chronic solar exposure</w:t>
      </w:r>
      <w:r w:rsidR="009F5EE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even after treatment</w:t>
      </w:r>
      <w:r w:rsidR="003836CC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(since all cats </w:t>
      </w:r>
      <w:r w:rsidR="007A536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had </w:t>
      </w:r>
      <w:r w:rsidR="009F5EE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outdoor</w:t>
      </w:r>
      <w:r w:rsidR="00D40B6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access</w:t>
      </w:r>
      <w:r w:rsidR="009F5EE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). </w:t>
      </w:r>
      <w:r w:rsidR="0023076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In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routine </w:t>
      </w:r>
      <w:r w:rsidR="0023076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practice</w:t>
      </w:r>
      <w:r w:rsidR="00EA5E8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, most owners do not accept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collection of</w:t>
      </w:r>
      <w:r w:rsidR="00EA5E8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a new biopsy after treatment</w:t>
      </w:r>
      <w:r w:rsidR="00EC031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, </w:t>
      </w:r>
      <w:r w:rsidR="00905A2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precluding the evaluation of residual lesions</w:t>
      </w:r>
      <w:r w:rsidR="008629B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. </w:t>
      </w:r>
    </w:p>
    <w:p w14:paraId="531B820D" w14:textId="62BE63BD" w:rsidR="00F132BF" w:rsidRPr="00923196" w:rsidRDefault="00C407F9" w:rsidP="00F132BF">
      <w:pPr>
        <w:pStyle w:val="MDPI22heading2"/>
        <w:spacing w:before="0" w:line="360" w:lineRule="auto"/>
        <w:ind w:firstLine="420"/>
        <w:contextualSpacing/>
        <w:jc w:val="both"/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</w:pP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A p</w:t>
      </w:r>
      <w:r w:rsidR="0054560C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revious report</w:t>
      </w:r>
      <w:r w:rsidR="00D459B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observed </w:t>
      </w:r>
      <w:r w:rsidR="007625E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response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s</w:t>
      </w:r>
      <w:r w:rsidR="007625E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070F4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with </w:t>
      </w:r>
      <w:r w:rsidR="009C512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ECT with </w:t>
      </w:r>
      <w:r w:rsidR="00070F4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CR in </w:t>
      </w:r>
      <w:r w:rsidR="007625E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81.8% (9/11)</w:t>
      </w:r>
      <w:r w:rsidR="00C6534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cats with cSCC</w:t>
      </w:r>
      <w:r w:rsidR="002211F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and a </w:t>
      </w:r>
      <w:r w:rsidR="002211F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DFI rang</w:t>
      </w:r>
      <w:r w:rsidR="00153C0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ing</w:t>
      </w:r>
      <w:r w:rsidR="002211F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from 2-42 months</w:t>
      </w:r>
      <w:r w:rsidR="000D3B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[</w:t>
      </w:r>
      <w:r w:rsidR="001E7942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5</w:t>
      </w:r>
      <w:r w:rsidR="000D3B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]</w:t>
      </w:r>
      <w:r w:rsidR="00452A9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, </w:t>
      </w:r>
      <w:r w:rsidR="00E5673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similar</w:t>
      </w:r>
      <w:r w:rsidR="00452A9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5F636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to</w:t>
      </w:r>
      <w:r w:rsidR="00452A9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our results 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of a</w:t>
      </w:r>
      <w:r w:rsidR="00452A9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E5673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72</w:t>
      </w:r>
      <w:r w:rsidR="00452A9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% CR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rate</w:t>
      </w:r>
      <w:r w:rsidR="00452A9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E5673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(31</w:t>
      </w:r>
      <w:r w:rsidR="00452A9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/4</w:t>
      </w:r>
      <w:r w:rsidR="00E5673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3</w:t>
      </w:r>
      <w:r w:rsidR="00452A9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)</w:t>
      </w:r>
      <w:r w:rsidR="00A61CB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and a </w:t>
      </w:r>
      <w:r w:rsidR="00A61CB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DFI ranging from </w:t>
      </w:r>
      <w:r w:rsidR="00A524C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1</w:t>
      </w:r>
      <w:r w:rsidR="005F636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-</w:t>
      </w:r>
      <w:r w:rsidR="0062723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16</w:t>
      </w:r>
      <w:r w:rsidR="005F636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62723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months</w:t>
      </w:r>
      <w:r w:rsidR="005F636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. </w:t>
      </w:r>
      <w:r w:rsidR="0056429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Another report </w:t>
      </w:r>
      <w:r w:rsidR="00207AD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also observed</w:t>
      </w:r>
      <w:r w:rsidR="0056429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an overall response rate 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of</w:t>
      </w:r>
      <w:r w:rsidR="0056429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89%</w:t>
      </w:r>
      <w:r w:rsidR="0049422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(CR + PR)</w:t>
      </w:r>
      <w:r w:rsidR="007A17B2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among</w:t>
      </w:r>
      <w:r w:rsidR="007A17B2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cats with acceptable adverse effects</w:t>
      </w:r>
      <w:r w:rsidR="0049422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with a median </w:t>
      </w:r>
      <w:r w:rsidR="006E484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time to progression of 30.5 months</w:t>
      </w:r>
      <w:r w:rsidR="007A17B2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0D3B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[6]</w:t>
      </w:r>
      <w:r w:rsidR="007A17B2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. </w:t>
      </w:r>
      <w:r w:rsidR="000555B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T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he t</w:t>
      </w:r>
      <w:r w:rsidR="000555B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reatment for cSCC is primari</w:t>
      </w:r>
      <w:r w:rsidR="00F028A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ly surgical when feasible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;</w:t>
      </w:r>
      <w:r w:rsidR="00F028A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6173E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however,</w:t>
      </w:r>
      <w:r w:rsidR="00F028A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AD25FB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to</w:t>
      </w:r>
      <w:r w:rsidR="004D7A6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achieve clean surgical margins to gain good local control</w:t>
      </w:r>
      <w:r w:rsidR="00AD25FB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, </w:t>
      </w:r>
      <w:r w:rsidR="006D790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an aggressive surgical excision</w:t>
      </w:r>
      <w:r w:rsidR="0004564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is </w:t>
      </w:r>
      <w:r w:rsidR="00153C0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lastRenderedPageBreak/>
        <w:t xml:space="preserve">usually </w:t>
      </w:r>
      <w:r w:rsidR="0004564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indicated</w:t>
      </w:r>
      <w:r w:rsidR="000D3B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[7, </w:t>
      </w:r>
      <w:r w:rsidR="001E7942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19</w:t>
      </w:r>
      <w:r w:rsidR="000D3B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-2</w:t>
      </w:r>
      <w:r w:rsidR="001E7942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1</w:t>
      </w:r>
      <w:r w:rsidR="000D3B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]</w:t>
      </w:r>
      <w:r w:rsidR="005D2D2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.</w:t>
      </w:r>
      <w:r w:rsidR="00AD25FB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In a series report of 61 cats </w:t>
      </w:r>
      <w:r w:rsidR="006173E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treated with surgery, radiotherapy, and cryosurgery</w:t>
      </w:r>
      <w:r w:rsidR="006704C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, the surgery group 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had</w:t>
      </w:r>
      <w:r w:rsidR="006704C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the longest median DFI 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of</w:t>
      </w:r>
      <w:r w:rsidR="006704C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3E0D2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19.8 months</w:t>
      </w:r>
      <w:r w:rsidR="00A432D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in cats with noninvasive disease</w:t>
      </w:r>
      <w:r w:rsidR="0075552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[22]</w:t>
      </w:r>
      <w:r w:rsidR="00A432D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. </w:t>
      </w:r>
      <w:r w:rsidR="00926FBB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However, 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a </w:t>
      </w:r>
      <w:r w:rsidR="00926FBB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surgical approach 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is </w:t>
      </w:r>
      <w:r w:rsidR="00926FBB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not always feasible </w:t>
      </w:r>
      <w:r w:rsidR="0035605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due to 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e </w:t>
      </w:r>
      <w:r w:rsidR="0035605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anatomical region 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involved, </w:t>
      </w:r>
      <w:r w:rsidR="0035605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such as 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e </w:t>
      </w:r>
      <w:r w:rsidR="0035605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nasal planum and eyelid. </w:t>
      </w:r>
      <w:r w:rsidR="004640A2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Previous reports observed 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a </w:t>
      </w:r>
      <w:r w:rsidR="0005581C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DFI of 12 months after reconstruction of the lower eyelid </w:t>
      </w:r>
      <w:r w:rsidR="009975A7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using a flap</w:t>
      </w:r>
      <w:r w:rsidR="007779B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[7,2</w:t>
      </w:r>
      <w:r w:rsidR="0075552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1</w:t>
      </w:r>
      <w:r w:rsidR="007779B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]</w:t>
      </w:r>
      <w:r w:rsidR="009975A7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.</w:t>
      </w:r>
    </w:p>
    <w:p w14:paraId="5852292E" w14:textId="1AAC2E81" w:rsidR="00F132BF" w:rsidRPr="00923196" w:rsidRDefault="00731F32" w:rsidP="00F132BF">
      <w:pPr>
        <w:pStyle w:val="MDPI22heading2"/>
        <w:spacing w:before="0" w:line="360" w:lineRule="auto"/>
        <w:ind w:firstLine="420"/>
        <w:contextualSpacing/>
        <w:jc w:val="both"/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</w:pP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Furthermore, cats undergoing radiation therapy may suffer from </w:t>
      </w:r>
      <w:r w:rsidR="009638C7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adverse effects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such </w:t>
      </w:r>
      <w:r w:rsidR="009638C7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as trichiasis and secondary corneal </w:t>
      </w:r>
      <w:r w:rsidR="003B3CB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disease</w:t>
      </w:r>
      <w:r w:rsidR="00A946F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(ulcerative keratitis)</w:t>
      </w:r>
      <w:r w:rsidR="00024A2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[2</w:t>
      </w:r>
      <w:r w:rsidR="0075552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2</w:t>
      </w:r>
      <w:r w:rsidR="00FF4A4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,2</w:t>
      </w:r>
      <w:r w:rsidR="0075552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3</w:t>
      </w:r>
      <w:r w:rsidR="00024A2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]</w:t>
      </w:r>
      <w:r w:rsidR="000317F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.</w:t>
      </w:r>
      <w:r w:rsidR="00342AB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356AF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In a study </w:t>
      </w:r>
      <w:r w:rsidR="00BB258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evaluating the efficacy of a hypofractionated radiation protocol for feline cSCC</w:t>
      </w:r>
      <w:r w:rsidR="000E6B4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, </w:t>
      </w:r>
      <w:r w:rsidR="00015F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52%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of cats</w:t>
      </w:r>
      <w:r w:rsidR="00D6532A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015F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responded to the treatment (40% CR and 12% PR) with a mean overall survival time </w:t>
      </w:r>
      <w:r w:rsidR="00CA4BF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and DFI of 224 and 271 days, respectively</w:t>
      </w:r>
      <w:r w:rsidR="00E817B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[24].</w:t>
      </w:r>
      <w:r w:rsidR="00CA4BF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341B1C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Th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e efficacy rate of </w:t>
      </w:r>
      <w:r w:rsidR="0033104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hypofractionated radiation</w:t>
      </w:r>
      <w:r w:rsidR="00341B1C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in this previous </w:t>
      </w:r>
      <w:r w:rsidR="00645C2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study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was</w:t>
      </w:r>
      <w:r w:rsidR="00436C4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much lower </w:t>
      </w:r>
      <w:r w:rsidR="001757E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an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at in </w:t>
      </w:r>
      <w:r w:rsidR="00436C4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cats </w:t>
      </w:r>
      <w:r w:rsidR="00341B1C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in this study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that underwent the</w:t>
      </w:r>
      <w:r w:rsidR="00436C4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ECT protocol </w:t>
      </w:r>
      <w:r w:rsidR="00341B1C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with </w:t>
      </w:r>
      <w:r w:rsidR="00D4241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72% respond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ing</w:t>
      </w:r>
      <w:r w:rsidR="00D4241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to treatment (</w:t>
      </w:r>
      <w:r w:rsidR="00FD06F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72% CR and 0% PR)</w:t>
      </w:r>
      <w:r w:rsidR="00257877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. However, </w:t>
      </w:r>
      <w:r w:rsidR="008C3C6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e </w:t>
      </w:r>
      <w:r w:rsidR="0007338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mean</w:t>
      </w:r>
      <w:r w:rsidR="008C3C6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overall survival time</w:t>
      </w:r>
      <w:r w:rsidR="00EE119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(</w:t>
      </w:r>
      <w:r w:rsidR="003C47F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310</w:t>
      </w:r>
      <w:r w:rsidR="00EE119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and 2</w:t>
      </w:r>
      <w:r w:rsidR="003C47F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30</w:t>
      </w:r>
      <w:r w:rsidR="00EE119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days in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e </w:t>
      </w:r>
      <w:r w:rsidR="00EE119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SG and RG, respectively)</w:t>
      </w:r>
      <w:r w:rsidR="008C3C6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and DFI</w:t>
      </w:r>
      <w:r w:rsidR="00EE119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(</w:t>
      </w:r>
      <w:r w:rsidR="003C47F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260</w:t>
      </w:r>
      <w:r w:rsidR="0091574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and 2</w:t>
      </w:r>
      <w:r w:rsidR="0075044C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05</w:t>
      </w:r>
      <w:r w:rsidR="0091574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days in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e </w:t>
      </w:r>
      <w:r w:rsidR="0091574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SG and RG, respectively)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were</w:t>
      </w:r>
      <w:r w:rsidR="008C3C6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similar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to those in</w:t>
      </w:r>
      <w:r w:rsidR="008C3C6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4C4EBC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our study.</w:t>
      </w:r>
    </w:p>
    <w:p w14:paraId="3ACBDC3D" w14:textId="5B4A9EFF" w:rsidR="00F132BF" w:rsidRPr="00923196" w:rsidRDefault="009D4465" w:rsidP="00F132BF">
      <w:pPr>
        <w:pStyle w:val="MDPI22heading2"/>
        <w:spacing w:before="0" w:line="360" w:lineRule="auto"/>
        <w:ind w:firstLine="420"/>
        <w:contextualSpacing/>
        <w:jc w:val="both"/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</w:pP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In comparison with other nonsurgical approach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es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such as photodynamic therapy</w:t>
      </w:r>
      <w:r w:rsidR="00866F2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(PDT)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,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a </w:t>
      </w:r>
      <w:r w:rsidR="00BE15CB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previous report observed a response rate of 85-90% in 55 cats</w:t>
      </w:r>
      <w:r w:rsidR="003A5E1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A419C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with SCC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,</w:t>
      </w:r>
      <w:r w:rsidR="00A419C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B52A32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with a median time to recurrence of 157 days (109-205 days) </w:t>
      </w:r>
      <w:r w:rsidR="003A5E1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[2</w:t>
      </w:r>
      <w:r w:rsidR="004077B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5</w:t>
      </w:r>
      <w:r w:rsidR="003A5E1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]</w:t>
      </w:r>
      <w:r w:rsidR="0096537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.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This was a s</w:t>
      </w:r>
      <w:r w:rsidR="0096537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imilar response rate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o </w:t>
      </w:r>
      <w:r w:rsidR="0096537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our</w:t>
      </w:r>
      <w:r w:rsidR="00730E5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response rate of</w:t>
      </w:r>
      <w:r w:rsidR="0096537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3C7D0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95.4% CR</w:t>
      </w:r>
      <w:r w:rsidR="00730E5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. However,</w:t>
      </w:r>
      <w:r w:rsidR="00866F2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PDT showed</w:t>
      </w:r>
      <w:r w:rsidR="00730E5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2725D2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lower DFI</w:t>
      </w:r>
      <w:r w:rsidR="00A66A3B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results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than those in</w:t>
      </w:r>
      <w:r w:rsidR="00A66A3B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our ECT study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,</w:t>
      </w:r>
      <w:r w:rsidR="002725D2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which achieved a DFI of 210 days.</w:t>
      </w:r>
    </w:p>
    <w:p w14:paraId="6EF00E1D" w14:textId="6755C051" w:rsidR="00FF4A45" w:rsidRPr="00923196" w:rsidRDefault="006C791A" w:rsidP="00FF4A45">
      <w:pPr>
        <w:pStyle w:val="MDPI22heading2"/>
        <w:spacing w:before="0" w:line="360" w:lineRule="auto"/>
        <w:ind w:firstLine="420"/>
        <w:contextualSpacing/>
        <w:jc w:val="both"/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</w:pP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Based on this anatomical limitatio</w:t>
      </w:r>
      <w:r w:rsidR="009C04B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n and </w:t>
      </w:r>
      <w:r w:rsidR="000F4F07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some </w:t>
      </w:r>
      <w:r w:rsidR="009C04B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secondary adverse effects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of</w:t>
      </w:r>
      <w:r w:rsidR="000F4F07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radiation therapy, one of the advantages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of the</w:t>
      </w:r>
      <w:r w:rsidR="000F4F07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ECT modality </w:t>
      </w:r>
      <w:r w:rsidR="000315E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is its good antitumo</w:t>
      </w:r>
      <w:r w:rsidR="00C87D5C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r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efficacy</w:t>
      </w:r>
      <w:r w:rsidR="00C87D5C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, cosmetic effects and noninvasive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ness</w:t>
      </w:r>
      <w:r w:rsidR="00C87D5C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, resulting in better </w:t>
      </w:r>
      <w:r w:rsidR="0098684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outcome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s</w:t>
      </w:r>
      <w:r w:rsidR="0098684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in</w:t>
      </w:r>
      <w:r w:rsidR="003354B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patients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in whom</w:t>
      </w:r>
      <w:r w:rsidR="003354B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radi</w:t>
      </w:r>
      <w:r w:rsidR="007C3A4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c</w:t>
      </w:r>
      <w:r w:rsidR="003354B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al surgery may not be an option</w:t>
      </w:r>
      <w:r w:rsidR="0072125C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01526B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[4-6, 11]</w:t>
      </w:r>
      <w:r w:rsidR="00872BE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. </w:t>
      </w:r>
      <w:r w:rsidR="00AB371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Previous studies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have </w:t>
      </w:r>
      <w:r w:rsidR="00AB371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show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n</w:t>
      </w:r>
      <w:r w:rsidR="00AB371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the </w:t>
      </w:r>
      <w:r w:rsidR="00FB527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efficacy</w:t>
      </w:r>
      <w:r w:rsidR="001757E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of ECT </w:t>
      </w:r>
      <w:r w:rsidR="00FB527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treatment in incompletely resected soft tissue sarcomas in dogs and cats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,</w:t>
      </w:r>
      <w:r w:rsidR="00A86DDB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showing a long </w:t>
      </w:r>
      <w:r w:rsidR="00D66D0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DFI</w:t>
      </w:r>
      <w:r w:rsidR="00A86DDB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and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improved </w:t>
      </w:r>
      <w:r w:rsidR="00A86DDB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local control when compared with surgery alone</w:t>
      </w:r>
      <w:r w:rsidR="00FF4A4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[2</w:t>
      </w:r>
      <w:r w:rsidR="0048583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6</w:t>
      </w:r>
      <w:r w:rsidR="00FF4A4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-</w:t>
      </w:r>
      <w:r w:rsidR="00E317CB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30</w:t>
      </w:r>
      <w:r w:rsidR="00FF4A4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]</w:t>
      </w:r>
      <w:r w:rsidR="003F148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. </w:t>
      </w:r>
      <w:r w:rsidR="00F1518B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In this way, ECT coupled with bleomycin or </w:t>
      </w:r>
      <w:r w:rsidR="008903E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using </w:t>
      </w:r>
      <w:r w:rsidR="00F1518B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bleomycin and cisplatin</w:t>
      </w:r>
      <w:r w:rsidR="00FF4A4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8903E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simultaneously </w:t>
      </w:r>
      <w:r w:rsidR="00FF4A4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(</w:t>
      </w:r>
      <w:r w:rsidR="004E404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injected intratumorally</w:t>
      </w:r>
      <w:r w:rsidR="00FF4A4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)</w:t>
      </w:r>
      <w:r w:rsidR="00F1518B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may result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in </w:t>
      </w:r>
      <w:r w:rsidR="00D07C1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efficient tumor local control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,</w:t>
      </w:r>
      <w:r w:rsidR="00D07C1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and</w:t>
      </w:r>
      <w:r w:rsidR="001757E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their use</w:t>
      </w:r>
      <w:r w:rsidR="000A127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should be considered</w:t>
      </w:r>
      <w:r w:rsidR="005B1867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[2</w:t>
      </w:r>
      <w:r w:rsidR="00E317CB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9</w:t>
      </w:r>
      <w:r w:rsidR="001A181B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, </w:t>
      </w:r>
      <w:r w:rsidR="00E317CB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30</w:t>
      </w:r>
      <w:r w:rsidR="008E6DA2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]. </w:t>
      </w:r>
    </w:p>
    <w:p w14:paraId="474C39CF" w14:textId="387C361C" w:rsidR="00FF4A45" w:rsidRPr="00923196" w:rsidRDefault="00CB0701" w:rsidP="00FF4A45">
      <w:pPr>
        <w:pStyle w:val="MDPI22heading2"/>
        <w:spacing w:before="0" w:line="360" w:lineRule="auto"/>
        <w:ind w:firstLine="420"/>
        <w:contextualSpacing/>
        <w:jc w:val="both"/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</w:pP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After an extensive literature review o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f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international databases</w:t>
      </w:r>
      <w:r w:rsidR="00D76142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, we found only one study</w:t>
      </w:r>
      <w:r w:rsidR="00DD257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with a</w:t>
      </w:r>
      <w:r w:rsidR="0030648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C62BA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considerable</w:t>
      </w:r>
      <w:r w:rsidR="0030648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number of cats</w:t>
      </w:r>
      <w:r w:rsidR="00EF7D2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(47 cats)</w:t>
      </w:r>
      <w:r w:rsidR="0030648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diagnosed with cSCC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at were </w:t>
      </w:r>
      <w:r w:rsidR="0030648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treated with ECT</w:t>
      </w:r>
      <w:r w:rsidR="00FF4A4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[6]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; this study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demonstrate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d a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4D636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longer </w:t>
      </w:r>
      <w:r w:rsidR="000A1F5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median</w:t>
      </w:r>
      <w:r w:rsidR="00053F8C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time to progression of </w:t>
      </w:r>
      <w:r w:rsidR="00DE62E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30.5 months</w:t>
      </w:r>
      <w:r w:rsidR="003204E0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an that in </w:t>
      </w:r>
      <w:r w:rsidR="004D636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our study</w:t>
      </w:r>
      <w:r w:rsidR="008C4AEC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(median time to progression of 7 months)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. </w:t>
      </w:r>
      <w:r w:rsidR="00A079C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In </w:t>
      </w:r>
      <w:r w:rsidR="00D40B6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is previous </w:t>
      </w:r>
      <w:r w:rsidR="00A079C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study</w:t>
      </w:r>
      <w:r w:rsidR="003565B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[6]</w:t>
      </w:r>
      <w:r w:rsidR="00D40B6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, </w:t>
      </w:r>
      <w:r w:rsidR="00A079C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e longer response </w:t>
      </w:r>
      <w:r w:rsidR="008901A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could </w:t>
      </w:r>
      <w:r w:rsidR="00A079C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also </w:t>
      </w:r>
      <w:r w:rsidR="008901A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be explained by </w:t>
      </w:r>
      <w:r w:rsidR="00A079C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e segregation of the cats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according to</w:t>
      </w:r>
      <w:r w:rsidR="00A079C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the hours with the greatest </w:t>
      </w:r>
      <w:r w:rsidR="00D40B6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ultraviolet</w:t>
      </w:r>
      <w:r w:rsidR="000A0EC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(UV)</w:t>
      </w:r>
      <w:r w:rsidR="00A079C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exposure (11</w:t>
      </w:r>
      <w:r w:rsidR="0006784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AM</w:t>
      </w:r>
      <w:r w:rsidR="0006784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3A5F92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until</w:t>
      </w:r>
      <w:r w:rsidR="0006784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4</w:t>
      </w:r>
      <w:r w:rsidR="0006784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PM</w:t>
      </w:r>
      <w:r w:rsidR="00A079C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)</w:t>
      </w:r>
      <w:r w:rsidR="00D40B6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. Unfortunately, in our study, cats were not segregated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according to the timing of</w:t>
      </w:r>
      <w:r w:rsidR="00D40B6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0A0EC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greatest UV exposure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,</w:t>
      </w:r>
      <w:r w:rsidR="000A0EC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which may have </w:t>
      </w:r>
      <w:r w:rsidR="000A0EC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lastRenderedPageBreak/>
        <w:t xml:space="preserve">contributed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o </w:t>
      </w:r>
      <w:r w:rsidR="000A0EC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e lower DFI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that that in the</w:t>
      </w:r>
      <w:r w:rsidR="0006784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0A0EC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previous study. </w:t>
      </w:r>
      <w:r w:rsidR="00F9081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We suggest the possibility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of</w:t>
      </w:r>
      <w:r w:rsidR="00BC0F6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us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ing a</w:t>
      </w:r>
      <w:r w:rsidR="00BC0F6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UV screen in outdoor cats or retinoids or vitamin A supplementation as strateg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ies</w:t>
      </w:r>
      <w:r w:rsidR="00BC0F6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to strengthen local control</w:t>
      </w:r>
      <w:r w:rsidR="0085491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. </w:t>
      </w:r>
    </w:p>
    <w:p w14:paraId="1CBC54CC" w14:textId="48BF66C3" w:rsidR="00FF4A45" w:rsidRPr="00923196" w:rsidRDefault="00CB0701" w:rsidP="00FF4A45">
      <w:pPr>
        <w:pStyle w:val="MDPI22heading2"/>
        <w:spacing w:before="0" w:line="360" w:lineRule="auto"/>
        <w:ind w:firstLine="420"/>
        <w:contextualSpacing/>
        <w:jc w:val="both"/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</w:pP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Other </w:t>
      </w:r>
      <w:r w:rsidR="00D76142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studies 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were identified; however, they presented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few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8901A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animals</w:t>
      </w:r>
      <w:r w:rsidR="006F2DA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(</w:t>
      </w:r>
      <w:r w:rsidR="00333CE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9-11 cats,) </w:t>
      </w:r>
      <w:r w:rsidR="005B560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[4,5]</w:t>
      </w:r>
      <w:r w:rsidR="00B831F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.</w:t>
      </w:r>
      <w:r w:rsidR="005D1F3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In the preliminary study</w:t>
      </w:r>
      <w:r w:rsidR="00F4595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by</w:t>
      </w:r>
      <w:r w:rsidR="00F4595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Spugnini et al. [4], nine cats </w:t>
      </w:r>
      <w:r w:rsidR="00B36F8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with SCC </w:t>
      </w:r>
      <w:r w:rsidR="00F4595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were enrolled </w:t>
      </w:r>
      <w:r w:rsidR="00B36F8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and treated with ECT</w:t>
      </w:r>
      <w:r w:rsidR="00FE379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and </w:t>
      </w:r>
      <w:r w:rsidR="00FE379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show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ed a</w:t>
      </w:r>
      <w:r w:rsidR="00FE379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77.7%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FE379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CR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rate</w:t>
      </w:r>
      <w:r w:rsidR="0026462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. In the study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by</w:t>
      </w:r>
      <w:r w:rsidR="0026462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DB671C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ozon et al. [5], 11 cats were treated with ECT, showing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an </w:t>
      </w:r>
      <w:r w:rsidR="00270E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81.8% CR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rate</w:t>
      </w:r>
      <w:r w:rsidR="00270E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(9/11) with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a </w:t>
      </w:r>
      <w:r w:rsidR="00270E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DFI of 2-</w:t>
      </w:r>
      <w:r w:rsidR="00D9170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42 months</w:t>
      </w:r>
      <w:r w:rsidR="00E8453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.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In a nonrandomized prospective controlled study, </w:t>
      </w:r>
      <w:r w:rsidR="00A5635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Spugnini et al</w:t>
      </w:r>
      <w:r w:rsidR="005B560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. [6]</w:t>
      </w:r>
      <w:r w:rsidR="007977C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showed an overall response </w:t>
      </w:r>
      <w:r w:rsidR="00C407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rate </w:t>
      </w:r>
      <w:r w:rsidR="007977C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of 89%</w:t>
      </w:r>
      <w:r w:rsidR="005C460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(</w:t>
      </w:r>
      <w:r w:rsidR="006B017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23/26)</w:t>
      </w:r>
      <w:r w:rsidR="009B5CC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in cats with advanced carcinoma of the head </w:t>
      </w:r>
      <w:r w:rsidR="00FD5BA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and periocular carcinoma </w:t>
      </w:r>
      <w:r w:rsidR="008F1C2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in whom a </w:t>
      </w:r>
      <w:r w:rsidR="009B5CC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surgical approach </w:t>
      </w:r>
      <w:r w:rsidR="00FE116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was not an option. In this study, patients </w:t>
      </w:r>
      <w:r w:rsidR="008F1C2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who </w:t>
      </w:r>
      <w:r w:rsidR="00FE116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received a dose of</w:t>
      </w:r>
      <w:r w:rsidR="008F1C2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15,000 mg/m² intravenous</w:t>
      </w:r>
      <w:r w:rsidR="00FE116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bleomycin </w:t>
      </w:r>
      <w:r w:rsidR="00FD5BA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show</w:t>
      </w:r>
      <w:r w:rsidR="008F1C2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ed a</w:t>
      </w:r>
      <w:r w:rsidR="00FD5BA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3A60A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long </w:t>
      </w:r>
      <w:r w:rsidR="00B23ED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median </w:t>
      </w:r>
      <w:r w:rsidR="003A60A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time to progression</w:t>
      </w:r>
      <w:r w:rsidR="008F1C2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of approximately</w:t>
      </w:r>
      <w:r w:rsidR="003A60A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CD08FC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24.2</w:t>
      </w:r>
      <w:r w:rsidR="00551087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months (periocular cohort)</w:t>
      </w:r>
      <w:r w:rsidR="003A60A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and 20.6 months</w:t>
      </w:r>
      <w:r w:rsidR="00551087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(</w:t>
      </w:r>
      <w:r w:rsidR="009F764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advanced head SCC cohort)</w:t>
      </w:r>
      <w:r w:rsidR="003A60A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. </w:t>
      </w:r>
      <w:r w:rsidR="007539C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In our study, when</w:t>
      </w:r>
      <w:r w:rsidR="00A1698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we </w:t>
      </w:r>
      <w:r w:rsidR="008F1C2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considered</w:t>
      </w:r>
      <w:r w:rsidR="00A1698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only patients </w:t>
      </w:r>
      <w:r w:rsidR="008F1C2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with a</w:t>
      </w:r>
      <w:r w:rsidR="00D200E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tumor</w:t>
      </w:r>
      <w:r w:rsidR="00A1698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stage </w:t>
      </w:r>
      <w:r w:rsidR="008F1C2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of </w:t>
      </w:r>
      <w:r w:rsidR="00A1698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T3 and T4</w:t>
      </w:r>
      <w:r w:rsidR="00B8556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8F1C2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in </w:t>
      </w:r>
      <w:r w:rsidR="00B8556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both groups</w:t>
      </w:r>
      <w:r w:rsidR="00A1698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, </w:t>
      </w:r>
      <w:r w:rsidR="00D200E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we observed</w:t>
      </w:r>
      <w:r w:rsidR="000D5717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8F1C2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a </w:t>
      </w:r>
      <w:r w:rsidR="000D5717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better </w:t>
      </w:r>
      <w:r w:rsidR="00D200E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median overall survival</w:t>
      </w:r>
      <w:r w:rsidR="00AA38DB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in </w:t>
      </w:r>
      <w:r w:rsidR="008F1C2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e </w:t>
      </w:r>
      <w:r w:rsidR="00AA38DB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SG of 150 days (80-540 days) and in </w:t>
      </w:r>
      <w:r w:rsidR="008F1C2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e </w:t>
      </w:r>
      <w:r w:rsidR="00AA38DB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RG of </w:t>
      </w:r>
      <w:r w:rsidR="00B8556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105 days (90-120 days)</w:t>
      </w:r>
      <w:r w:rsidR="00693C2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8F1C2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than in</w:t>
      </w:r>
      <w:r w:rsidR="00693C2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5F05D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other</w:t>
      </w:r>
      <w:r w:rsidR="00693C2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research</w:t>
      </w:r>
      <w:r w:rsidR="00F06D7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8F1C2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studies </w:t>
      </w:r>
      <w:r w:rsidR="00F06D7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[</w:t>
      </w:r>
      <w:r w:rsidR="000D5717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4]</w:t>
      </w:r>
      <w:r w:rsidR="004E48A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8F1C2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at </w:t>
      </w:r>
      <w:r w:rsidR="004E48A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observed </w:t>
      </w:r>
      <w:r w:rsidR="008F1C2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a </w:t>
      </w:r>
      <w:r w:rsidR="004E48A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DFI for</w:t>
      </w:r>
      <w:r w:rsidR="008F1C2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cats with</w:t>
      </w:r>
      <w:r w:rsidR="004E48A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T3</w:t>
      </w:r>
      <w:r w:rsidR="008F1C2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-</w:t>
      </w:r>
      <w:r w:rsidR="004E48A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and T4</w:t>
      </w:r>
      <w:r w:rsidR="008F1C2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-</w:t>
      </w:r>
      <w:r w:rsidR="004E48A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stage</w:t>
      </w:r>
      <w:r w:rsidR="008F1C2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disease</w:t>
      </w:r>
      <w:r w:rsidR="003F5CA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(</w:t>
      </w:r>
      <w:r w:rsidR="00BE14F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5/11)</w:t>
      </w:r>
      <w:r w:rsidR="004E48A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8F1C2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at </w:t>
      </w:r>
      <w:r w:rsidR="004E48A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ranged from 60-</w:t>
      </w:r>
      <w:r w:rsidR="00A3597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390 days</w:t>
      </w:r>
      <w:r w:rsidR="00693C2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.</w:t>
      </w:r>
      <w:r w:rsidR="00B8556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50401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This reiterate</w:t>
      </w:r>
      <w:r w:rsidR="008F1C2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s</w:t>
      </w:r>
      <w:r w:rsidR="0050401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the fact that ECT may be </w:t>
      </w:r>
      <w:r w:rsidR="0044424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an alternative</w:t>
      </w:r>
      <w:r w:rsidR="0050401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F70D4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modality </w:t>
      </w:r>
      <w:r w:rsidR="008F1C2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for the</w:t>
      </w:r>
      <w:r w:rsidR="0026503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treatment </w:t>
      </w:r>
      <w:r w:rsidR="008F1C2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of</w:t>
      </w:r>
      <w:r w:rsidR="0026503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99474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cats</w:t>
      </w:r>
      <w:r w:rsidR="0026503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with advanced carcinoma</w:t>
      </w:r>
      <w:r w:rsidR="00693C2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. </w:t>
      </w:r>
    </w:p>
    <w:p w14:paraId="702C373B" w14:textId="70BEAD8E" w:rsidR="0025200B" w:rsidRPr="00923196" w:rsidRDefault="00C34BCE" w:rsidP="00FF4A45">
      <w:pPr>
        <w:pStyle w:val="MDPI22heading2"/>
        <w:spacing w:before="0" w:line="360" w:lineRule="auto"/>
        <w:ind w:firstLine="420"/>
        <w:contextualSpacing/>
        <w:jc w:val="both"/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</w:pP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Another point to highlight </w:t>
      </w:r>
      <w:r w:rsidR="004038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is 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e number </w:t>
      </w:r>
      <w:r w:rsidR="004038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of 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sessions</w:t>
      </w:r>
      <w:r w:rsidR="006E251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cats</w:t>
      </w:r>
      <w:r w:rsidR="004038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underwent;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most of them </w:t>
      </w:r>
      <w:r w:rsidR="0058516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only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4038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underwent 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one session</w:t>
      </w:r>
      <w:r w:rsidR="004038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, and </w:t>
      </w:r>
      <w:r w:rsidR="00A322D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f</w:t>
      </w:r>
      <w:r w:rsidR="0058516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ew cats receiv</w:t>
      </w:r>
      <w:r w:rsidR="0040386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ed</w:t>
      </w:r>
      <w:r w:rsidR="0058516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more than one session</w:t>
      </w:r>
      <w:r w:rsidR="00A322D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.</w:t>
      </w:r>
      <w:r w:rsidR="00CD1EE2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6155F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In 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e </w:t>
      </w:r>
      <w:r w:rsidR="00FF3C8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ECT </w:t>
      </w:r>
      <w:r w:rsidR="006155F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SG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,</w:t>
      </w:r>
      <w:r w:rsidR="006155F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15/2</w:t>
      </w:r>
      <w:r w:rsidR="002451B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2</w:t>
      </w:r>
      <w:r w:rsidR="006155F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cats received one session, </w:t>
      </w:r>
      <w:r w:rsidR="00502EF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5/22 received two sessions, 1/22 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received </w:t>
      </w:r>
      <w:r w:rsidR="00502EF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three sessions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,</w:t>
      </w:r>
      <w:r w:rsidR="00502EF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and 1/22 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received </w:t>
      </w:r>
      <w:r w:rsidR="00502EF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four</w:t>
      </w:r>
      <w:r w:rsidR="00FF3C8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sessions, while in 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e </w:t>
      </w:r>
      <w:r w:rsidR="00FF3C8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ECT RG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,</w:t>
      </w:r>
      <w:r w:rsidR="00FF3C8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28405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26/34 received one session, </w:t>
      </w:r>
      <w:r w:rsidR="0025200B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and 8/34 received two sessions. </w:t>
      </w:r>
    </w:p>
    <w:p w14:paraId="1B111634" w14:textId="7850E6C9" w:rsidR="00FF4A45" w:rsidRPr="00923196" w:rsidRDefault="00CD1EE2" w:rsidP="00FF4A45">
      <w:pPr>
        <w:pStyle w:val="MDPI22heading2"/>
        <w:spacing w:before="0" w:line="360" w:lineRule="auto"/>
        <w:ind w:firstLine="420"/>
        <w:contextualSpacing/>
        <w:jc w:val="both"/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</w:pP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The number of sessions could influence the response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rates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of the patients when considering the possibility of residual lesions. </w:t>
      </w:r>
      <w:r w:rsidR="00BF3B5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However, 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an</w:t>
      </w:r>
      <w:r w:rsidR="00BF3B5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o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er study observed 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an </w:t>
      </w:r>
      <w:r w:rsidR="004A661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81.8% CR 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rate after a</w:t>
      </w:r>
      <w:r w:rsidR="004A661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single ECT session</w:t>
      </w:r>
      <w:r w:rsidR="005B560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[5]</w:t>
      </w:r>
      <w:r w:rsidR="00BF3B5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, while Spugnini et al.</w:t>
      </w:r>
      <w:r w:rsidR="005B560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[6]</w:t>
      </w:r>
      <w:r w:rsidR="003E3687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observed 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an </w:t>
      </w:r>
      <w:r w:rsidR="003E3687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81%</w:t>
      </w:r>
      <w:r w:rsidR="0025253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CR rate </w:t>
      </w:r>
      <w:r w:rsidR="0025253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with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the number of treatment</w:t>
      </w:r>
      <w:r w:rsidR="0025253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session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s</w:t>
      </w:r>
      <w:r w:rsidR="0025253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ranging from 2-9 (median, 4).</w:t>
      </w:r>
      <w:r w:rsidR="007A5757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When 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considering these findings</w:t>
      </w:r>
      <w:r w:rsidR="007A5757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, our CR 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rate </w:t>
      </w:r>
      <w:r w:rsidR="007A5757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was </w:t>
      </w:r>
      <w:r w:rsidR="00C314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inferior</w:t>
      </w:r>
      <w:r w:rsidR="007A5757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o those </w:t>
      </w:r>
      <w:r w:rsidR="007A5757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from previous reports with</w:t>
      </w:r>
      <w:r w:rsidR="00C314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a </w:t>
      </w:r>
      <w:r w:rsidR="00C314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50% CR</w:t>
      </w:r>
      <w:r w:rsidR="00DD6B0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rate with a</w:t>
      </w:r>
      <w:r w:rsidR="00DD6B0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single ECT session at the end of observation period. </w:t>
      </w:r>
    </w:p>
    <w:p w14:paraId="10096EF1" w14:textId="32592D1A" w:rsidR="00FF4A45" w:rsidRPr="00923196" w:rsidRDefault="0099474E" w:rsidP="00FF4A45">
      <w:pPr>
        <w:pStyle w:val="MDPI22heading2"/>
        <w:spacing w:before="0" w:line="360" w:lineRule="auto"/>
        <w:ind w:firstLine="420"/>
        <w:contextualSpacing/>
        <w:jc w:val="both"/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</w:pP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Regarding 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e 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DFI 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according to 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umor size, </w:t>
      </w:r>
      <w:r w:rsidR="006D477C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we observed </w:t>
      </w:r>
      <w:r w:rsidR="0056090B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a higher</w:t>
      </w:r>
      <w:r w:rsidR="00E100A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6D477C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DFI in 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patients with a small </w:t>
      </w:r>
      <w:r w:rsidR="006D477C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tumor size</w:t>
      </w:r>
      <w:r w:rsidR="00A15CC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in 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e </w:t>
      </w:r>
      <w:r w:rsidR="003D21B5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RG</w:t>
      </w:r>
      <w:r w:rsidR="003D21B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9B4D8C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(P = 0.045) </w:t>
      </w:r>
      <w:r w:rsidR="00A15CC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but not in 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e </w:t>
      </w:r>
      <w:r w:rsidR="003D21B5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SG</w:t>
      </w:r>
      <w:r w:rsidR="00AC0F2A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(P =0.157)</w:t>
      </w:r>
      <w:r w:rsidR="00A15CC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. </w:t>
      </w:r>
      <w:r w:rsidR="0066424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These results</w:t>
      </w:r>
      <w:r w:rsidR="00BC49C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are expected since cats with a 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larger </w:t>
      </w:r>
      <w:r w:rsidR="00BC49C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umor size may 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have disease with </w:t>
      </w:r>
      <w:r w:rsidR="009B2FAB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a more infiltrative biological behavior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, and </w:t>
      </w:r>
      <w:r w:rsidR="0066424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ey 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may have</w:t>
      </w:r>
      <w:r w:rsidR="009B2FAB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higher TNM stag</w:t>
      </w:r>
      <w:r w:rsidR="009B4D8C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ing</w:t>
      </w:r>
      <w:r w:rsidR="00AF019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[1]</w:t>
      </w:r>
      <w:r w:rsidR="009B4D8C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.</w:t>
      </w:r>
      <w:r w:rsidR="00E570B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The fact that 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e </w:t>
      </w:r>
      <w:r w:rsidR="008A05C4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SG</w:t>
      </w:r>
      <w:r w:rsidR="008A05C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E570B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did not showed a significance difference may be due to</w:t>
      </w:r>
      <w:r w:rsidR="009A2D6A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the number of samples and</w:t>
      </w:r>
      <w:r w:rsidR="00E570B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heterogenous tumor size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s among</w:t>
      </w:r>
      <w:r w:rsidR="00E570B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B3664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cats</w:t>
      </w:r>
      <w:r w:rsidR="009A2D6A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,</w:t>
      </w:r>
      <w:r w:rsidR="00B3664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since the median tumor size </w:t>
      </w:r>
      <w:r w:rsidR="00B17830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when evaluate separatly 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in the</w:t>
      </w:r>
      <w:r w:rsidR="00B3664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SG </w:t>
      </w:r>
      <w:r w:rsidR="00B41E6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w</w:t>
      </w:r>
      <w:r w:rsidR="00B3664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as </w:t>
      </w:r>
      <w:r w:rsidR="00B3664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lastRenderedPageBreak/>
        <w:t xml:space="preserve">higher than 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at </w:t>
      </w:r>
      <w:r w:rsidR="00B3664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in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the</w:t>
      </w:r>
      <w:r w:rsidR="00B3664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RG (0.815 versus 0.267 cm³).</w:t>
      </w:r>
      <w:r w:rsidR="00382212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2F570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. </w:t>
      </w:r>
      <w:r w:rsidR="00E706E2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The majority of publication on ECT used in humans and veterinary medicine oncology used different cutoff</w:t>
      </w:r>
      <w:r w:rsidR="00860B39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to evaluate effectiveness </w:t>
      </w:r>
      <w:r w:rsidR="00194774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of ECT, i.e., tumors less than 3 cm</w:t>
      </w:r>
      <w:r w:rsidR="00FD486F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size</w:t>
      </w:r>
      <w:r w:rsidR="00A10CBF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(</w:t>
      </w:r>
      <w:r w:rsidR="00B31072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cutaneous tumor)</w:t>
      </w:r>
      <w:r w:rsidR="00A10CBF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or less than 1cm³ (canine perianal tumors)</w:t>
      </w:r>
      <w:r w:rsidR="004E4693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. Usually, in the different cutoff, it was observed a</w:t>
      </w:r>
      <w:r w:rsidR="00E97D90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E97D90" w:rsidRPr="00062EAE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better tumor control and efficience</w:t>
      </w:r>
      <w:r w:rsidR="004E4693" w:rsidRPr="00062EAE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of </w:t>
      </w:r>
      <w:r w:rsidR="00EE1A6A" w:rsidRPr="00124182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ECT</w:t>
      </w:r>
      <w:r w:rsidR="00EE1A6A" w:rsidRPr="00062EAE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4E4693" w:rsidRPr="00062EAE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in smaller tumors</w:t>
      </w:r>
      <w:r w:rsidR="00E97D90" w:rsidRPr="00062EAE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when</w:t>
      </w:r>
      <w:r w:rsidR="00EC0043" w:rsidRPr="00062EAE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compared with larger tumors [</w:t>
      </w:r>
      <w:r w:rsidR="007C7BAC" w:rsidRPr="00062EAE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31-33</w:t>
      </w:r>
      <w:r w:rsidR="00EC0043" w:rsidRPr="00062EAE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].</w:t>
      </w:r>
      <w:r w:rsidR="00B0487D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2F570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However, since we 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prospectively</w:t>
      </w:r>
      <w:r w:rsidR="009E1008" w:rsidRPr="00923196" w:rsidDel="009E1008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included </w:t>
      </w:r>
      <w:r w:rsidR="002F570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patients from routine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practice, it was</w:t>
      </w:r>
      <w:r w:rsidR="002F570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difficult to achieve a homogenous 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group in terms of</w:t>
      </w:r>
      <w:r w:rsidR="002F570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tumor size. </w:t>
      </w:r>
      <w:r w:rsidR="004E4693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us, we opted to perfom a median </w:t>
      </w:r>
      <w:r w:rsidR="005706CB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value</w:t>
      </w:r>
      <w:r w:rsidR="005706CB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4E4693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for all tumors (including animal from RG and SG) and used a median </w:t>
      </w:r>
      <w:r w:rsidR="005706CB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value</w:t>
      </w:r>
      <w:r w:rsidR="005706CB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4E4693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as a cutoff value for bot tumors. </w:t>
      </w:r>
      <w:r w:rsidR="002F570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</w:p>
    <w:p w14:paraId="25F1713C" w14:textId="7D0871AB" w:rsidR="00FF4A45" w:rsidRPr="00923196" w:rsidRDefault="00F02B2E" w:rsidP="00FF4A45">
      <w:pPr>
        <w:pStyle w:val="MDPI22heading2"/>
        <w:spacing w:before="0" w:line="360" w:lineRule="auto"/>
        <w:ind w:firstLine="420"/>
        <w:contextualSpacing/>
        <w:jc w:val="both"/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</w:pP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Another important </w:t>
      </w:r>
      <w:r w:rsidR="00BD4D6B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aspect to </w:t>
      </w:r>
      <w:r w:rsidR="001A2FF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consider</w:t>
      </w:r>
      <w:r w:rsidR="00BD4D6B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is that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,</w:t>
      </w:r>
      <w:r w:rsidR="00BD4D6B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B83C9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in our study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,</w:t>
      </w:r>
      <w:r w:rsidR="00B83C9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cats with </w:t>
      </w:r>
      <w:r w:rsidR="00FE7B92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large tumors (T3 and T4) </w:t>
      </w:r>
      <w:r w:rsidR="00BD4D6B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showed decreased in overall survival when compared with 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ose with </w:t>
      </w:r>
      <w:r w:rsidR="00FE7B92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small tumors (T1 and T2)</w:t>
      </w:r>
      <w:r w:rsidR="0010566C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. This was also observed </w:t>
      </w:r>
      <w:r w:rsidR="00D93A0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by</w:t>
      </w:r>
      <w:r w:rsidR="002B777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Tozon et al.</w:t>
      </w:r>
      <w:r w:rsidR="005B5609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[5]</w:t>
      </w:r>
      <w:r w:rsidR="002B777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9F25E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and Spugnini et al.</w:t>
      </w:r>
      <w:r w:rsidR="00DB70BC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[6]</w:t>
      </w:r>
      <w:r w:rsidR="009F25E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, 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who observed that</w:t>
      </w:r>
      <w:r w:rsidR="002B777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cats 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with</w:t>
      </w:r>
      <w:r w:rsidR="002B777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T3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-</w:t>
      </w:r>
      <w:r w:rsidR="002B777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and T4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-</w:t>
      </w:r>
      <w:r w:rsidR="002B777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stage 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disease </w:t>
      </w:r>
      <w:r w:rsidR="002B777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showed poorer </w:t>
      </w:r>
      <w:r w:rsidR="001422F2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response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s</w:t>
      </w:r>
      <w:r w:rsidR="001422F2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to ECT since these cats had highly invasive 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umor </w:t>
      </w:r>
      <w:r w:rsidR="001422F2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growth. </w:t>
      </w:r>
      <w:r w:rsidR="006B6137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This poorer response may be</w:t>
      </w:r>
      <w:r w:rsidR="003445E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32703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due to</w:t>
      </w:r>
      <w:r w:rsidR="003445E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bone </w:t>
      </w:r>
      <w:r w:rsidR="00EA1765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microenvironment </w:t>
      </w:r>
      <w:r w:rsidR="003445E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involvement as a cause of treatment failure since bone </w:t>
      </w:r>
      <w:r w:rsidR="00C7636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may </w:t>
      </w:r>
      <w:r w:rsidR="003445E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act as a </w:t>
      </w:r>
      <w:r w:rsidR="008D720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sanctuary</w:t>
      </w:r>
      <w:r w:rsidR="003445E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for cancer cells</w:t>
      </w:r>
      <w:r w:rsidR="0032703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and dictate tumor cell survival and recurrence</w:t>
      </w:r>
      <w:r w:rsidR="004F71E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[</w:t>
      </w:r>
      <w:r w:rsidR="0048583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3</w:t>
      </w:r>
      <w:r w:rsidR="00CC291D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4</w:t>
      </w:r>
      <w:r w:rsidR="00E317CB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,3</w:t>
      </w:r>
      <w:r w:rsidR="00CC291D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5</w:t>
      </w:r>
      <w:r w:rsidR="004F71E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].</w:t>
      </w:r>
    </w:p>
    <w:p w14:paraId="6309DB9A" w14:textId="0A87F640" w:rsidR="00FF4A45" w:rsidRPr="00923196" w:rsidRDefault="00CF01F1" w:rsidP="00FF4A45">
      <w:pPr>
        <w:pStyle w:val="MDPI22heading2"/>
        <w:spacing w:before="0" w:line="360" w:lineRule="auto"/>
        <w:ind w:firstLine="420"/>
        <w:contextualSpacing/>
        <w:jc w:val="both"/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</w:pP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Althought it was not a 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main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goal of our research, clinical stage 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is 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a</w:t>
      </w:r>
      <w:r w:rsidR="00A8622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n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important prognostic factors for 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e 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reatment 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of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feline cSCC, and this result was also </w:t>
      </w:r>
      <w:r w:rsidR="009E1008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found 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by other authors </w:t>
      </w:r>
      <w:r w:rsidR="00DB70BC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[4,6]</w:t>
      </w:r>
      <w:r w:rsidR="00341507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.</w:t>
      </w:r>
      <w:r w:rsidR="00467F6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Furthermore, this difference was </w:t>
      </w:r>
      <w:r w:rsidR="00DC649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only </w:t>
      </w:r>
      <w:r w:rsidR="00467F6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noted </w:t>
      </w:r>
      <w:r w:rsidR="00DC649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in the SG </w:t>
      </w:r>
      <w:r w:rsidR="00467F6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compared </w:t>
      </w:r>
      <w:r w:rsidR="00DC649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with the</w:t>
      </w:r>
      <w:r w:rsidR="00467F6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RG</w:t>
      </w:r>
      <w:r w:rsidR="00DC649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; thus,</w:t>
      </w:r>
      <w:r w:rsidR="00467F6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this difference may be due to </w:t>
      </w:r>
      <w:r w:rsidR="00A4155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heterogenous stage numbers </w:t>
      </w:r>
      <w:r w:rsidR="00DC649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between the two </w:t>
      </w:r>
      <w:r w:rsidR="00A4155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groups. Further studies</w:t>
      </w:r>
      <w:r w:rsidR="0075484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with </w:t>
      </w:r>
      <w:r w:rsidR="00BC083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a greater</w:t>
      </w:r>
      <w:r w:rsidR="0075484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number of cats in each clinical stage </w:t>
      </w:r>
      <w:r w:rsidR="00504AFC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could </w:t>
      </w:r>
      <w:r w:rsidR="0075484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be </w:t>
      </w:r>
      <w:r w:rsidR="00504AFC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important </w:t>
      </w:r>
      <w:r w:rsidR="002871E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to</w:t>
      </w:r>
      <w:r w:rsidR="0075484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affirm that</w:t>
      </w:r>
      <w:r w:rsidR="004916F7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504AFC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clinical stage </w:t>
      </w:r>
      <w:r w:rsidR="00DC649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is </w:t>
      </w:r>
      <w:r w:rsidR="00504AFC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strongly associated with patient prognosis</w:t>
      </w:r>
      <w:r w:rsidR="00C47464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.</w:t>
      </w:r>
      <w:r w:rsidR="00242D6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In </w:t>
      </w:r>
      <w:r w:rsidR="00DC649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e </w:t>
      </w:r>
      <w:r w:rsidR="00242D6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ECT SG, 13 cats </w:t>
      </w:r>
      <w:r w:rsidR="00DC649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had </w:t>
      </w:r>
      <w:r w:rsidR="00242D6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T1</w:t>
      </w:r>
      <w:r w:rsidR="00DC649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-</w:t>
      </w:r>
      <w:r w:rsidR="00242D6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stage</w:t>
      </w:r>
      <w:r w:rsidR="00AD2B6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DC649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disease </w:t>
      </w:r>
      <w:r w:rsidR="00AD2B6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(</w:t>
      </w:r>
      <w:r w:rsidR="00C0029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median DFI</w:t>
      </w:r>
      <w:r w:rsidR="00DC649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,</w:t>
      </w:r>
      <w:r w:rsidR="00AD2B6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302</w:t>
      </w:r>
      <w:r w:rsidR="00C0029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days)</w:t>
      </w:r>
      <w:r w:rsidR="00242D6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, four </w:t>
      </w:r>
      <w:r w:rsidR="00DC649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had </w:t>
      </w:r>
      <w:r w:rsidR="00242D6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T2</w:t>
      </w:r>
      <w:r w:rsidR="00DC649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-</w:t>
      </w:r>
      <w:r w:rsidR="00242D6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stage</w:t>
      </w:r>
      <w:r w:rsidR="00DC649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disease</w:t>
      </w:r>
      <w:r w:rsidR="00C0029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(median DFI</w:t>
      </w:r>
      <w:r w:rsidR="00DC649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,</w:t>
      </w:r>
      <w:r w:rsidR="00C0029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2721C2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105 days)</w:t>
      </w:r>
      <w:r w:rsidR="00242D6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, two </w:t>
      </w:r>
      <w:r w:rsidR="005F3C5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had </w:t>
      </w:r>
      <w:r w:rsidR="00242D6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T3</w:t>
      </w:r>
      <w:r w:rsidR="005F3C5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-</w:t>
      </w:r>
      <w:r w:rsidR="00242D6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stage</w:t>
      </w:r>
      <w:r w:rsidR="005F3C5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disease</w:t>
      </w:r>
      <w:r w:rsidR="001C64F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(120 days)</w:t>
      </w:r>
      <w:r w:rsidR="005F3C5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,</w:t>
      </w:r>
      <w:r w:rsidR="00242D6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and three </w:t>
      </w:r>
      <w:r w:rsidR="005F3C5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had </w:t>
      </w:r>
      <w:r w:rsidR="00242D6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T4</w:t>
      </w:r>
      <w:r w:rsidR="005F3C5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-</w:t>
      </w:r>
      <w:r w:rsidR="00242D6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stage</w:t>
      </w:r>
      <w:r w:rsidR="005F3C5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disease</w:t>
      </w:r>
      <w:r w:rsidR="005678E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(no DFI observed</w:t>
      </w:r>
      <w:r w:rsidR="00897207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)</w:t>
      </w:r>
      <w:r w:rsidR="00242D6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. In contrast, in </w:t>
      </w:r>
      <w:r w:rsidR="005F3C5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he </w:t>
      </w:r>
      <w:r w:rsidR="00242D6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ECT RG, 18 </w:t>
      </w:r>
      <w:r w:rsidR="005F3C5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had </w:t>
      </w:r>
      <w:r w:rsidR="00242D6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T1</w:t>
      </w:r>
      <w:r w:rsidR="005F3C5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-</w:t>
      </w:r>
      <w:r w:rsidR="00242D6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stage</w:t>
      </w:r>
      <w:r w:rsidR="008F1F0B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5F3C5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disease </w:t>
      </w:r>
      <w:r w:rsidR="008F1F0B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(median DFI</w:t>
      </w:r>
      <w:r w:rsidR="005F3C5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,</w:t>
      </w:r>
      <w:r w:rsidR="008F1F0B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225 days)</w:t>
      </w:r>
      <w:r w:rsidR="00242D6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, 12 </w:t>
      </w:r>
      <w:r w:rsidR="005F3C5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had </w:t>
      </w:r>
      <w:r w:rsidR="00242D6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T2</w:t>
      </w:r>
      <w:r w:rsidR="005F3C5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-</w:t>
      </w:r>
      <w:r w:rsidR="00242D6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stage</w:t>
      </w:r>
      <w:r w:rsidR="005F3C5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disease</w:t>
      </w:r>
      <w:r w:rsidR="00B918CC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(median</w:t>
      </w:r>
      <w:r w:rsidR="005F3C5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,</w:t>
      </w:r>
      <w:r w:rsidR="00B918CC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DFI 90 days)</w:t>
      </w:r>
      <w:r w:rsidR="00242D6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, three </w:t>
      </w:r>
      <w:r w:rsidR="005F3C5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had </w:t>
      </w:r>
      <w:r w:rsidR="00242D6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T3</w:t>
      </w:r>
      <w:r w:rsidR="005F3C5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-</w:t>
      </w:r>
      <w:r w:rsidR="00242D6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stage</w:t>
      </w:r>
      <w:r w:rsidR="005F3C5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disease</w:t>
      </w:r>
      <w:r w:rsidR="00B61D9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(no DFI </w:t>
      </w:r>
      <w:r w:rsidR="0013469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observed)</w:t>
      </w:r>
      <w:r w:rsidR="005F3C5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,</w:t>
      </w:r>
      <w:r w:rsidR="00242D6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and one </w:t>
      </w:r>
      <w:r w:rsidR="005F3C5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had </w:t>
      </w:r>
      <w:r w:rsidR="00242D6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T4</w:t>
      </w:r>
      <w:r w:rsidR="005F3C5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-</w:t>
      </w:r>
      <w:r w:rsidR="00242D6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stage</w:t>
      </w:r>
      <w:r w:rsidR="005F3C5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disease</w:t>
      </w:r>
      <w:r w:rsidR="0013469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(no DFI observed).</w:t>
      </w:r>
    </w:p>
    <w:p w14:paraId="56CF37EE" w14:textId="47FDA348" w:rsidR="007C7F67" w:rsidRPr="00923196" w:rsidRDefault="00D93A0E" w:rsidP="007C7F67">
      <w:pPr>
        <w:pStyle w:val="MDPI22heading2"/>
        <w:spacing w:before="0" w:line="360" w:lineRule="auto"/>
        <w:ind w:firstLine="420"/>
        <w:contextualSpacing/>
        <w:jc w:val="both"/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</w:pP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O</w:t>
      </w:r>
      <w:r w:rsidR="00D724F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ne of the limitations</w:t>
      </w: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of our study</w:t>
      </w:r>
      <w:r w:rsidR="00D724F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is that we d</w:t>
      </w:r>
      <w:r w:rsidR="004C1D1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id</w:t>
      </w:r>
      <w:r w:rsidR="00D724F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not ha</w:t>
      </w:r>
      <w:r w:rsidR="004C1D1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ve</w:t>
      </w:r>
      <w:r w:rsidR="00D724F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access to histological features</w:t>
      </w:r>
      <w:r w:rsidR="002D565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D724F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or further biopsies after treatment to </w:t>
      </w:r>
      <w:r w:rsidR="002D565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perform</w:t>
      </w:r>
      <w:r w:rsidR="00A32BF7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a comparison of histological changes.</w:t>
      </w:r>
      <w:r w:rsidR="00246FB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This approach could reveal so</w:t>
      </w:r>
      <w:r w:rsidR="002D565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m</w:t>
      </w:r>
      <w:r w:rsidR="00246FB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e int</w:t>
      </w:r>
      <w:r w:rsidR="002D565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e</w:t>
      </w:r>
      <w:r w:rsidR="00246FB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resting information </w:t>
      </w:r>
      <w:r w:rsidR="00115B7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regarding </w:t>
      </w:r>
      <w:r w:rsidR="002D565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what </w:t>
      </w:r>
      <w:r w:rsidR="00115B7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ECT with different dosages induces in tumor cells </w:t>
      </w:r>
      <w:r w:rsidR="002D565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including the </w:t>
      </w:r>
      <w:r w:rsidR="00115B7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apoptosis rate, number of mitos</w:t>
      </w:r>
      <w:r w:rsidR="002D565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e</w:t>
      </w:r>
      <w:r w:rsidR="00115B7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s and tissue necrosis. However, due t</w:t>
      </w:r>
      <w:r w:rsidR="00E317CB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o </w:t>
      </w:r>
      <w:r w:rsidR="00115B7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complete remission </w:t>
      </w:r>
      <w:r w:rsidR="002D565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in </w:t>
      </w:r>
      <w:r w:rsidR="00115B7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some cases and owner </w:t>
      </w:r>
      <w:r w:rsidR="002D565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decisions in other cases</w:t>
      </w:r>
      <w:r w:rsidR="00115B7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, we were not able to perfom this evaluation. Previo</w:t>
      </w:r>
      <w:r w:rsidR="002D565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us</w:t>
      </w:r>
      <w:r w:rsidR="00115B7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ly, o</w:t>
      </w:r>
      <w:r w:rsidR="00A32BF7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ur </w:t>
      </w:r>
      <w:r w:rsidR="00C5503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research </w:t>
      </w:r>
      <w:r w:rsidR="00A32BF7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group </w:t>
      </w:r>
      <w:r w:rsidR="00C5503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observed </w:t>
      </w:r>
      <w:r w:rsidR="004C1D1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that th</w:t>
      </w:r>
      <w:r w:rsidR="002D565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is</w:t>
      </w:r>
      <w:r w:rsidR="004C1D1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therapy induced a decrease </w:t>
      </w:r>
      <w:r w:rsidR="002D565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in the </w:t>
      </w:r>
      <w:r w:rsidR="004C1D1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proliferation index and tumor volume 21 days after </w:t>
      </w:r>
      <w:r w:rsidR="004C1D1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lastRenderedPageBreak/>
        <w:t xml:space="preserve">treatment </w:t>
      </w:r>
      <w:r w:rsidR="00C5503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in</w:t>
      </w:r>
      <w:r w:rsidR="00A32BF7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dogs with cSCC</w:t>
      </w:r>
      <w:r w:rsidR="00D724F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</w:t>
      </w:r>
      <w:r w:rsidR="00C5503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treat</w:t>
      </w:r>
      <w:r w:rsidR="00065CD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ed with</w:t>
      </w:r>
      <w:r w:rsidR="00C5503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ECT</w:t>
      </w:r>
      <w:r w:rsidR="00234D2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[</w:t>
      </w:r>
      <w:r w:rsidR="00E317CB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3</w:t>
      </w:r>
      <w:r w:rsidR="000144C0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6</w:t>
      </w:r>
      <w:r w:rsidR="00234D2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]</w:t>
      </w:r>
      <w:r w:rsidR="002D565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;</w:t>
      </w:r>
      <w:r w:rsidR="00115B7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future studies evaluating tissue samples in feline cSCC could provide new valuable infor</w:t>
      </w:r>
      <w:r w:rsidR="00E317CB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m</w:t>
      </w:r>
      <w:r w:rsidR="00115B7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ation. </w:t>
      </w:r>
    </w:p>
    <w:p w14:paraId="6F49F955" w14:textId="1CE3CDEE" w:rsidR="001008D7" w:rsidRPr="00923196" w:rsidRDefault="00A163CE" w:rsidP="007C7F67">
      <w:pPr>
        <w:pStyle w:val="MDPI22heading2"/>
        <w:spacing w:before="0" w:line="360" w:lineRule="auto"/>
        <w:ind w:firstLine="420"/>
        <w:contextualSpacing/>
        <w:jc w:val="both"/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</w:pPr>
      <w:r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We conclude that ECT</w:t>
      </w:r>
      <w:r w:rsidR="00D973A6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with both doses of bleomycin may achieve the same </w:t>
      </w:r>
      <w:r w:rsidR="0022738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overall response</w:t>
      </w:r>
      <w:r w:rsidR="002D565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rate</w:t>
      </w:r>
      <w:r w:rsidR="0022738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, DFI, and overall survival</w:t>
      </w:r>
      <w:r w:rsidR="002D565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rate</w:t>
      </w:r>
      <w:r w:rsidR="0022738E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.</w:t>
      </w:r>
      <w:r w:rsidR="004612C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In this way, ECT can be considered </w:t>
      </w:r>
      <w:r w:rsidR="00996A4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a potentially affordable alternative treatment </w:t>
      </w:r>
      <w:r w:rsidR="002D565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for</w:t>
      </w:r>
      <w:r w:rsidR="00996A4F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cats with cSCC even in advanced</w:t>
      </w:r>
      <w:r w:rsidR="009D29BA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stages when surgery is not an option. Additional studies </w:t>
      </w:r>
      <w:r w:rsidR="00B220F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with </w:t>
      </w:r>
      <w:r w:rsidR="002D565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a </w:t>
      </w:r>
      <w:r w:rsidR="00B220F0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larger number of patients are warranted </w:t>
      </w:r>
      <w:r w:rsidR="0068339C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o elucidate </w:t>
      </w:r>
      <w:r w:rsidR="008F29C3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an </w:t>
      </w:r>
      <w:r w:rsidR="0068339C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extended duration of local control, </w:t>
      </w:r>
      <w:r w:rsidR="00E100A1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especially</w:t>
      </w:r>
      <w:r w:rsidR="0068339C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 with biopsies </w:t>
      </w:r>
      <w:r w:rsidR="004C1D1D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 xml:space="preserve">taken </w:t>
      </w:r>
      <w:r w:rsidR="0068339C" w:rsidRPr="00923196">
        <w:rPr>
          <w:rFonts w:ascii="Times New Roman" w:hAnsi="Times New Roman" w:cs="Times New Roman"/>
          <w:bCs/>
          <w:i w:val="0"/>
          <w:iCs/>
          <w:sz w:val="24"/>
          <w:szCs w:val="24"/>
          <w:lang w:val="en-US"/>
        </w:rPr>
        <w:t>after treatment to evaluate possible residual lesions.</w:t>
      </w:r>
    </w:p>
    <w:p w14:paraId="24ABF2D4" w14:textId="517A1E89" w:rsidR="00A63DAC" w:rsidRPr="00923196" w:rsidRDefault="00A63DAC" w:rsidP="003C5948">
      <w:pPr>
        <w:pStyle w:val="MDPI21heading1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4F23CBE" w14:textId="77777777" w:rsidR="004821F3" w:rsidRPr="00923196" w:rsidRDefault="004821F3" w:rsidP="003C5948">
      <w:pPr>
        <w:pStyle w:val="MDPI21heading1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544BC60" w14:textId="24C491F1" w:rsidR="004409D0" w:rsidRPr="00923196" w:rsidRDefault="004409D0" w:rsidP="003C5948">
      <w:pPr>
        <w:pStyle w:val="MDPI21heading1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23196">
        <w:rPr>
          <w:rFonts w:ascii="Times New Roman" w:hAnsi="Times New Roman" w:cs="Times New Roman"/>
          <w:sz w:val="24"/>
          <w:szCs w:val="24"/>
        </w:rPr>
        <w:t>Materials and Methods</w:t>
      </w:r>
    </w:p>
    <w:p w14:paraId="65EA406A" w14:textId="686DEC3A" w:rsidR="003A7C1D" w:rsidRPr="00923196" w:rsidRDefault="003A7C1D" w:rsidP="003C5948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Cs/>
          <w:iCs/>
          <w:sz w:val="24"/>
          <w:szCs w:val="24"/>
        </w:rPr>
        <w:t xml:space="preserve">Ethical approval. </w:t>
      </w:r>
      <w:r w:rsidRPr="00923196">
        <w:rPr>
          <w:rFonts w:ascii="Times New Roman" w:hAnsi="Times New Roman" w:cs="Times New Roman"/>
          <w:bCs/>
          <w:iCs/>
          <w:sz w:val="24"/>
          <w:szCs w:val="24"/>
        </w:rPr>
        <w:tab/>
      </w:r>
      <w:r w:rsidR="00563B46" w:rsidRPr="00923196">
        <w:rPr>
          <w:rFonts w:ascii="Times New Roman" w:hAnsi="Times New Roman" w:cs="Times New Roman"/>
          <w:b w:val="0"/>
          <w:sz w:val="24"/>
          <w:szCs w:val="24"/>
        </w:rPr>
        <w:t>This study was performed in accordance with the National and International Recommendations for the Care and Use of Animals (National Research Council)</w:t>
      </w:r>
      <w:r w:rsidR="00234D2A" w:rsidRPr="00923196">
        <w:rPr>
          <w:rFonts w:ascii="Times New Roman" w:hAnsi="Times New Roman" w:cs="Times New Roman"/>
          <w:b w:val="0"/>
          <w:sz w:val="24"/>
          <w:szCs w:val="24"/>
        </w:rPr>
        <w:t xml:space="preserve"> [3</w:t>
      </w:r>
      <w:r w:rsidR="000144C0">
        <w:rPr>
          <w:rFonts w:ascii="Times New Roman" w:hAnsi="Times New Roman" w:cs="Times New Roman"/>
          <w:b w:val="0"/>
          <w:sz w:val="24"/>
          <w:szCs w:val="24"/>
        </w:rPr>
        <w:t>7</w:t>
      </w:r>
      <w:r w:rsidR="00234D2A" w:rsidRPr="00923196">
        <w:rPr>
          <w:rFonts w:ascii="Times New Roman" w:hAnsi="Times New Roman" w:cs="Times New Roman"/>
          <w:b w:val="0"/>
          <w:sz w:val="24"/>
          <w:szCs w:val="24"/>
        </w:rPr>
        <w:t>]</w:t>
      </w:r>
      <w:r w:rsidR="00563B46"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9D0DA1" w:rsidRPr="00923196">
        <w:rPr>
          <w:rFonts w:ascii="Times New Roman" w:hAnsi="Times New Roman" w:cs="Times New Roman"/>
          <w:b w:val="0"/>
          <w:sz w:val="24"/>
          <w:szCs w:val="24"/>
        </w:rPr>
        <w:t>This study was</w:t>
      </w:r>
      <w:r w:rsidR="00563B46" w:rsidRPr="00923196">
        <w:rPr>
          <w:rFonts w:ascii="Times New Roman" w:hAnsi="Times New Roman" w:cs="Times New Roman"/>
          <w:b w:val="0"/>
          <w:sz w:val="24"/>
          <w:szCs w:val="24"/>
        </w:rPr>
        <w:t xml:space="preserve"> approval by the Ethics Committee on Animal Use (CEUA) of </w:t>
      </w:r>
      <w:r w:rsidR="008F29C3" w:rsidRPr="00923196">
        <w:rPr>
          <w:rFonts w:ascii="Times New Roman" w:hAnsi="Times New Roman" w:cs="Times New Roman"/>
          <w:b w:val="0"/>
          <w:sz w:val="24"/>
          <w:szCs w:val="24"/>
        </w:rPr>
        <w:t xml:space="preserve">the </w:t>
      </w:r>
      <w:r w:rsidR="00563B46" w:rsidRPr="00923196">
        <w:rPr>
          <w:rFonts w:ascii="Times New Roman" w:hAnsi="Times New Roman" w:cs="Times New Roman"/>
          <w:b w:val="0"/>
          <w:sz w:val="24"/>
          <w:szCs w:val="24"/>
        </w:rPr>
        <w:t>Veterinary Teaching Hospital of University</w:t>
      </w:r>
      <w:r w:rsidR="00D0633C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="00D0633C" w:rsidRPr="00923196">
        <w:rPr>
          <w:rFonts w:ascii="Times New Roman" w:hAnsi="Times New Roman" w:cs="Times New Roman"/>
          <w:b w:val="0"/>
          <w:sz w:val="24"/>
          <w:szCs w:val="24"/>
        </w:rPr>
        <w:t>Estadual</w:t>
      </w:r>
      <w:proofErr w:type="spellEnd"/>
      <w:r w:rsidR="00D0633C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="00D0633C" w:rsidRPr="00923196">
        <w:rPr>
          <w:rFonts w:ascii="Times New Roman" w:hAnsi="Times New Roman" w:cs="Times New Roman"/>
          <w:b w:val="0"/>
          <w:sz w:val="24"/>
          <w:szCs w:val="24"/>
        </w:rPr>
        <w:t>Paulista</w:t>
      </w:r>
      <w:proofErr w:type="spellEnd"/>
      <w:r w:rsidR="00D0633C" w:rsidRPr="00923196">
        <w:rPr>
          <w:rFonts w:ascii="Times New Roman" w:hAnsi="Times New Roman" w:cs="Times New Roman"/>
          <w:b w:val="0"/>
          <w:sz w:val="24"/>
          <w:szCs w:val="24"/>
        </w:rPr>
        <w:t xml:space="preserve"> “Júlio de Mesquita Filho”, </w:t>
      </w:r>
      <w:proofErr w:type="spellStart"/>
      <w:r w:rsidR="00D0633C" w:rsidRPr="00923196">
        <w:rPr>
          <w:rFonts w:ascii="Times New Roman" w:hAnsi="Times New Roman" w:cs="Times New Roman"/>
          <w:b w:val="0"/>
          <w:sz w:val="24"/>
          <w:szCs w:val="24"/>
        </w:rPr>
        <w:t>Jaboticabal</w:t>
      </w:r>
      <w:proofErr w:type="spellEnd"/>
      <w:r w:rsidR="00D0633C" w:rsidRPr="00923196">
        <w:rPr>
          <w:rFonts w:ascii="Times New Roman" w:hAnsi="Times New Roman" w:cs="Times New Roman"/>
          <w:b w:val="0"/>
          <w:sz w:val="24"/>
          <w:szCs w:val="24"/>
        </w:rPr>
        <w:t>, Brazil</w:t>
      </w:r>
      <w:r w:rsidR="00563B46" w:rsidRPr="00923196">
        <w:rPr>
          <w:rFonts w:ascii="Times New Roman" w:hAnsi="Times New Roman" w:cs="Times New Roman"/>
          <w:b w:val="0"/>
          <w:sz w:val="24"/>
          <w:szCs w:val="24"/>
        </w:rPr>
        <w:t xml:space="preserve"> (CEUA/</w:t>
      </w:r>
      <w:r w:rsidR="00D0633C" w:rsidRPr="00923196">
        <w:rPr>
          <w:rFonts w:ascii="Times New Roman" w:hAnsi="Times New Roman" w:cs="Times New Roman"/>
          <w:b w:val="0"/>
          <w:sz w:val="24"/>
          <w:szCs w:val="24"/>
        </w:rPr>
        <w:t>UNESP</w:t>
      </w:r>
      <w:r w:rsidR="00563B46" w:rsidRPr="00923196">
        <w:rPr>
          <w:rFonts w:ascii="Times New Roman" w:hAnsi="Times New Roman" w:cs="Times New Roman"/>
          <w:b w:val="0"/>
          <w:sz w:val="24"/>
          <w:szCs w:val="24"/>
        </w:rPr>
        <w:t xml:space="preserve">, </w:t>
      </w:r>
      <w:r w:rsidR="00EB12C4" w:rsidRPr="00923196">
        <w:rPr>
          <w:rFonts w:ascii="Times New Roman" w:hAnsi="Times New Roman" w:cs="Times New Roman"/>
          <w:b w:val="0"/>
          <w:sz w:val="24"/>
          <w:szCs w:val="24"/>
        </w:rPr>
        <w:t>protocol #016279/19</w:t>
      </w:r>
      <w:r w:rsidR="00563B46" w:rsidRPr="00923196">
        <w:rPr>
          <w:rFonts w:ascii="Times New Roman" w:hAnsi="Times New Roman" w:cs="Times New Roman"/>
          <w:b w:val="0"/>
          <w:sz w:val="24"/>
          <w:szCs w:val="24"/>
        </w:rPr>
        <w:t>).</w:t>
      </w:r>
    </w:p>
    <w:p w14:paraId="526611EA" w14:textId="77777777" w:rsidR="00A63DAC" w:rsidRPr="00923196" w:rsidRDefault="00A63DAC" w:rsidP="003C5948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Cs/>
          <w:iCs/>
          <w:sz w:val="24"/>
          <w:szCs w:val="24"/>
        </w:rPr>
      </w:pPr>
    </w:p>
    <w:p w14:paraId="4EF16053" w14:textId="6147E4F1" w:rsidR="0054046F" w:rsidRPr="00923196" w:rsidRDefault="003A7C1D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iCs/>
          <w:sz w:val="24"/>
          <w:szCs w:val="24"/>
        </w:rPr>
      </w:pPr>
      <w:r w:rsidRPr="00923196">
        <w:rPr>
          <w:rFonts w:ascii="Times New Roman" w:hAnsi="Times New Roman" w:cs="Times New Roman"/>
          <w:bCs/>
          <w:iCs/>
          <w:sz w:val="24"/>
          <w:szCs w:val="24"/>
        </w:rPr>
        <w:t>Study design.</w:t>
      </w:r>
      <w:r w:rsidRPr="00923196">
        <w:rPr>
          <w:rFonts w:ascii="Times New Roman" w:hAnsi="Times New Roman" w:cs="Times New Roman"/>
          <w:bCs/>
          <w:iCs/>
          <w:sz w:val="24"/>
          <w:szCs w:val="24"/>
        </w:rPr>
        <w:tab/>
      </w:r>
      <w:r w:rsidR="008F29C3" w:rsidRPr="00923196">
        <w:rPr>
          <w:rFonts w:ascii="Times New Roman" w:hAnsi="Times New Roman" w:cs="Times New Roman"/>
          <w:b w:val="0"/>
          <w:iCs/>
          <w:sz w:val="24"/>
          <w:szCs w:val="24"/>
        </w:rPr>
        <w:t>To</w:t>
      </w:r>
      <w:r w:rsidR="002C4F9F" w:rsidRPr="00923196">
        <w:rPr>
          <w:rFonts w:ascii="Times New Roman" w:hAnsi="Times New Roman" w:cs="Times New Roman"/>
          <w:b w:val="0"/>
          <w:iCs/>
          <w:sz w:val="24"/>
          <w:szCs w:val="24"/>
        </w:rPr>
        <w:t xml:space="preserve"> improve the precision of reported clinical studies on ECT, we strictly followed</w:t>
      </w:r>
      <w:r w:rsidR="008F29C3" w:rsidRPr="00923196">
        <w:rPr>
          <w:rFonts w:ascii="Times New Roman" w:hAnsi="Times New Roman" w:cs="Times New Roman"/>
          <w:b w:val="0"/>
          <w:iCs/>
          <w:sz w:val="24"/>
          <w:szCs w:val="24"/>
        </w:rPr>
        <w:t xml:space="preserve"> the design of</w:t>
      </w:r>
      <w:r w:rsidR="002C4F9F" w:rsidRPr="00923196">
        <w:rPr>
          <w:rFonts w:ascii="Times New Roman" w:hAnsi="Times New Roman" w:cs="Times New Roman"/>
          <w:b w:val="0"/>
          <w:iCs/>
          <w:sz w:val="24"/>
          <w:szCs w:val="24"/>
        </w:rPr>
        <w:t xml:space="preserve"> </w:t>
      </w:r>
      <w:r w:rsidR="00330DA8" w:rsidRPr="00923196">
        <w:rPr>
          <w:rFonts w:ascii="Times New Roman" w:hAnsi="Times New Roman" w:cs="Times New Roman"/>
          <w:b w:val="0"/>
          <w:iCs/>
          <w:sz w:val="24"/>
          <w:szCs w:val="24"/>
        </w:rPr>
        <w:t>Campana et al</w:t>
      </w:r>
      <w:r w:rsidR="008F29C3" w:rsidRPr="00923196">
        <w:rPr>
          <w:rFonts w:ascii="Times New Roman" w:hAnsi="Times New Roman" w:cs="Times New Roman"/>
          <w:b w:val="0"/>
          <w:iCs/>
          <w:sz w:val="24"/>
          <w:szCs w:val="24"/>
        </w:rPr>
        <w:t>.</w:t>
      </w:r>
      <w:r w:rsidR="00330DA8" w:rsidRPr="00923196">
        <w:rPr>
          <w:rFonts w:ascii="Times New Roman" w:hAnsi="Times New Roman" w:cs="Times New Roman"/>
          <w:b w:val="0"/>
          <w:iCs/>
          <w:sz w:val="24"/>
          <w:szCs w:val="24"/>
        </w:rPr>
        <w:t xml:space="preserve"> [</w:t>
      </w:r>
      <w:r w:rsidR="00E777BE" w:rsidRPr="00923196">
        <w:rPr>
          <w:rFonts w:ascii="Times New Roman" w:hAnsi="Times New Roman" w:cs="Times New Roman"/>
          <w:b w:val="0"/>
          <w:iCs/>
          <w:sz w:val="24"/>
          <w:szCs w:val="24"/>
        </w:rPr>
        <w:t>3</w:t>
      </w:r>
      <w:r w:rsidR="000144C0">
        <w:rPr>
          <w:rFonts w:ascii="Times New Roman" w:hAnsi="Times New Roman" w:cs="Times New Roman"/>
          <w:b w:val="0"/>
          <w:iCs/>
          <w:sz w:val="24"/>
          <w:szCs w:val="24"/>
        </w:rPr>
        <w:t>8</w:t>
      </w:r>
      <w:r w:rsidR="00330DA8" w:rsidRPr="00923196">
        <w:rPr>
          <w:rFonts w:ascii="Times New Roman" w:hAnsi="Times New Roman" w:cs="Times New Roman"/>
          <w:b w:val="0"/>
          <w:iCs/>
          <w:sz w:val="24"/>
          <w:szCs w:val="24"/>
        </w:rPr>
        <w:t>]</w:t>
      </w:r>
      <w:r w:rsidR="008F29C3" w:rsidRPr="00923196">
        <w:rPr>
          <w:rFonts w:ascii="Times New Roman" w:hAnsi="Times New Roman" w:cs="Times New Roman"/>
          <w:b w:val="0"/>
          <w:iCs/>
          <w:sz w:val="24"/>
          <w:szCs w:val="24"/>
        </w:rPr>
        <w:t xml:space="preserve">, who developed </w:t>
      </w:r>
      <w:r w:rsidR="0042239B" w:rsidRPr="00923196">
        <w:rPr>
          <w:rFonts w:ascii="Times New Roman" w:hAnsi="Times New Roman" w:cs="Times New Roman"/>
          <w:b w:val="0"/>
          <w:iCs/>
          <w:sz w:val="24"/>
          <w:szCs w:val="24"/>
        </w:rPr>
        <w:t xml:space="preserve">47 quality criteria clustered into four domains (trial design, description of </w:t>
      </w:r>
      <w:r w:rsidR="008F29C3" w:rsidRPr="00923196">
        <w:rPr>
          <w:rFonts w:ascii="Times New Roman" w:hAnsi="Times New Roman" w:cs="Times New Roman"/>
          <w:b w:val="0"/>
          <w:iCs/>
          <w:sz w:val="24"/>
          <w:szCs w:val="24"/>
        </w:rPr>
        <w:t xml:space="preserve">the </w:t>
      </w:r>
      <w:r w:rsidR="0042239B" w:rsidRPr="00923196">
        <w:rPr>
          <w:rFonts w:ascii="Times New Roman" w:hAnsi="Times New Roman" w:cs="Times New Roman"/>
          <w:b w:val="0"/>
          <w:iCs/>
          <w:sz w:val="24"/>
          <w:szCs w:val="24"/>
        </w:rPr>
        <w:t xml:space="preserve">patient population, treatment delivery </w:t>
      </w:r>
      <w:r w:rsidR="00183ADF" w:rsidRPr="00923196">
        <w:rPr>
          <w:rFonts w:ascii="Times New Roman" w:hAnsi="Times New Roman" w:cs="Times New Roman"/>
          <w:b w:val="0"/>
          <w:iCs/>
          <w:sz w:val="24"/>
          <w:szCs w:val="24"/>
        </w:rPr>
        <w:t>and outcome assessment and analysis of results and their interpretation.</w:t>
      </w:r>
      <w:r w:rsidR="00C70160" w:rsidRPr="00923196">
        <w:rPr>
          <w:rFonts w:ascii="Times New Roman" w:hAnsi="Times New Roman" w:cs="Times New Roman"/>
          <w:b w:val="0"/>
          <w:iCs/>
          <w:sz w:val="24"/>
          <w:szCs w:val="24"/>
        </w:rPr>
        <w:t xml:space="preserve"> </w:t>
      </w:r>
      <w:r w:rsidR="00F56280" w:rsidRPr="00923196">
        <w:rPr>
          <w:rFonts w:ascii="Times New Roman" w:hAnsi="Times New Roman" w:cs="Times New Roman"/>
          <w:b w:val="0"/>
          <w:iCs/>
          <w:sz w:val="24"/>
          <w:szCs w:val="24"/>
        </w:rPr>
        <w:t xml:space="preserve">Furthermore, </w:t>
      </w:r>
      <w:r w:rsidR="00E60DDF" w:rsidRPr="00923196">
        <w:rPr>
          <w:rFonts w:ascii="Times New Roman" w:hAnsi="Times New Roman" w:cs="Times New Roman"/>
          <w:b w:val="0"/>
          <w:iCs/>
          <w:sz w:val="24"/>
          <w:szCs w:val="24"/>
        </w:rPr>
        <w:t>we also</w:t>
      </w:r>
      <w:r w:rsidR="002259B2" w:rsidRPr="00923196">
        <w:rPr>
          <w:rFonts w:ascii="Times New Roman" w:hAnsi="Times New Roman" w:cs="Times New Roman"/>
          <w:b w:val="0"/>
          <w:iCs/>
          <w:sz w:val="24"/>
          <w:szCs w:val="24"/>
        </w:rPr>
        <w:t xml:space="preserve"> followed </w:t>
      </w:r>
      <w:r w:rsidR="00532401" w:rsidRPr="00923196">
        <w:rPr>
          <w:rFonts w:ascii="Times New Roman" w:hAnsi="Times New Roman" w:cs="Times New Roman"/>
          <w:b w:val="0"/>
          <w:iCs/>
          <w:sz w:val="24"/>
          <w:szCs w:val="24"/>
        </w:rPr>
        <w:t xml:space="preserve">the checklist </w:t>
      </w:r>
      <w:r w:rsidR="008F29C3" w:rsidRPr="00923196">
        <w:rPr>
          <w:rFonts w:ascii="Times New Roman" w:hAnsi="Times New Roman" w:cs="Times New Roman"/>
          <w:b w:val="0"/>
          <w:iCs/>
          <w:sz w:val="24"/>
          <w:szCs w:val="24"/>
        </w:rPr>
        <w:t xml:space="preserve">by </w:t>
      </w:r>
      <w:proofErr w:type="spellStart"/>
      <w:r w:rsidR="002259B2" w:rsidRPr="00923196">
        <w:rPr>
          <w:rFonts w:ascii="Times New Roman" w:hAnsi="Times New Roman" w:cs="Times New Roman"/>
          <w:b w:val="0"/>
          <w:iCs/>
          <w:sz w:val="24"/>
          <w:szCs w:val="24"/>
        </w:rPr>
        <w:t>Cemazar</w:t>
      </w:r>
      <w:proofErr w:type="spellEnd"/>
      <w:r w:rsidR="002259B2" w:rsidRPr="00923196">
        <w:rPr>
          <w:rFonts w:ascii="Times New Roman" w:hAnsi="Times New Roman" w:cs="Times New Roman"/>
          <w:b w:val="0"/>
          <w:iCs/>
          <w:sz w:val="24"/>
          <w:szCs w:val="24"/>
        </w:rPr>
        <w:t xml:space="preserve"> et al. [</w:t>
      </w:r>
      <w:r w:rsidR="00E777BE" w:rsidRPr="00923196">
        <w:rPr>
          <w:rFonts w:ascii="Times New Roman" w:hAnsi="Times New Roman" w:cs="Times New Roman"/>
          <w:b w:val="0"/>
          <w:iCs/>
          <w:sz w:val="24"/>
          <w:szCs w:val="24"/>
        </w:rPr>
        <w:t>3</w:t>
      </w:r>
      <w:r w:rsidR="000144C0">
        <w:rPr>
          <w:rFonts w:ascii="Times New Roman" w:hAnsi="Times New Roman" w:cs="Times New Roman"/>
          <w:b w:val="0"/>
          <w:iCs/>
          <w:sz w:val="24"/>
          <w:szCs w:val="24"/>
        </w:rPr>
        <w:t>9</w:t>
      </w:r>
      <w:r w:rsidR="002259B2" w:rsidRPr="00923196">
        <w:rPr>
          <w:rFonts w:ascii="Times New Roman" w:hAnsi="Times New Roman" w:cs="Times New Roman"/>
          <w:b w:val="0"/>
          <w:iCs/>
          <w:sz w:val="24"/>
          <w:szCs w:val="24"/>
        </w:rPr>
        <w:t xml:space="preserve">] that </w:t>
      </w:r>
      <w:r w:rsidR="00C70160" w:rsidRPr="00923196">
        <w:rPr>
          <w:rFonts w:ascii="Times New Roman" w:hAnsi="Times New Roman" w:cs="Times New Roman"/>
          <w:b w:val="0"/>
          <w:iCs/>
          <w:sz w:val="24"/>
          <w:szCs w:val="24"/>
        </w:rPr>
        <w:t>outline</w:t>
      </w:r>
      <w:r w:rsidR="008F29C3" w:rsidRPr="00923196">
        <w:rPr>
          <w:rFonts w:ascii="Times New Roman" w:hAnsi="Times New Roman" w:cs="Times New Roman"/>
          <w:b w:val="0"/>
          <w:iCs/>
          <w:sz w:val="24"/>
          <w:szCs w:val="24"/>
        </w:rPr>
        <w:t>s</w:t>
      </w:r>
      <w:r w:rsidR="002259B2" w:rsidRPr="00923196">
        <w:rPr>
          <w:rFonts w:ascii="Times New Roman" w:hAnsi="Times New Roman" w:cs="Times New Roman"/>
          <w:b w:val="0"/>
          <w:iCs/>
          <w:sz w:val="24"/>
          <w:szCs w:val="24"/>
        </w:rPr>
        <w:t xml:space="preserve"> a proposal for </w:t>
      </w:r>
      <w:r w:rsidR="00DC3B41" w:rsidRPr="00923196">
        <w:rPr>
          <w:rFonts w:ascii="Times New Roman" w:hAnsi="Times New Roman" w:cs="Times New Roman"/>
          <w:b w:val="0"/>
          <w:iCs/>
          <w:sz w:val="24"/>
          <w:szCs w:val="24"/>
        </w:rPr>
        <w:t>proper</w:t>
      </w:r>
      <w:r w:rsidR="002259B2" w:rsidRPr="00923196">
        <w:rPr>
          <w:rFonts w:ascii="Times New Roman" w:hAnsi="Times New Roman" w:cs="Times New Roman"/>
          <w:b w:val="0"/>
          <w:iCs/>
          <w:sz w:val="24"/>
          <w:szCs w:val="24"/>
        </w:rPr>
        <w:t xml:space="preserve"> </w:t>
      </w:r>
      <w:r w:rsidR="00C70160" w:rsidRPr="00923196">
        <w:rPr>
          <w:rFonts w:ascii="Times New Roman" w:hAnsi="Times New Roman" w:cs="Times New Roman"/>
          <w:b w:val="0"/>
          <w:iCs/>
          <w:sz w:val="24"/>
          <w:szCs w:val="24"/>
        </w:rPr>
        <w:t>nomenclature</w:t>
      </w:r>
      <w:r w:rsidR="002259B2" w:rsidRPr="00923196">
        <w:rPr>
          <w:rFonts w:ascii="Times New Roman" w:hAnsi="Times New Roman" w:cs="Times New Roman"/>
          <w:b w:val="0"/>
          <w:iCs/>
          <w:sz w:val="24"/>
          <w:szCs w:val="24"/>
        </w:rPr>
        <w:t xml:space="preserve"> and guidance for reporting of materials and methods related to the use of electroporation of biological samples</w:t>
      </w:r>
      <w:r w:rsidR="008F29C3" w:rsidRPr="00923196">
        <w:rPr>
          <w:rFonts w:ascii="Times New Roman" w:hAnsi="Times New Roman" w:cs="Times New Roman"/>
          <w:b w:val="0"/>
          <w:iCs/>
          <w:sz w:val="24"/>
          <w:szCs w:val="24"/>
        </w:rPr>
        <w:t xml:space="preserve"> in</w:t>
      </w:r>
      <w:r w:rsidR="00F60221" w:rsidRPr="00923196">
        <w:rPr>
          <w:rFonts w:ascii="Times New Roman" w:hAnsi="Times New Roman" w:cs="Times New Roman"/>
          <w:b w:val="0"/>
          <w:iCs/>
          <w:sz w:val="24"/>
          <w:szCs w:val="24"/>
        </w:rPr>
        <w:t xml:space="preserve"> in vivo applications. </w:t>
      </w:r>
    </w:p>
    <w:p w14:paraId="2B21AAD0" w14:textId="4849B2C6" w:rsidR="003C5948" w:rsidRPr="00923196" w:rsidRDefault="00687CE3" w:rsidP="00532401">
      <w:pPr>
        <w:pStyle w:val="MDPI21heading1"/>
        <w:spacing w:line="360" w:lineRule="auto"/>
        <w:ind w:firstLine="420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iCs/>
          <w:sz w:val="24"/>
          <w:szCs w:val="24"/>
        </w:rPr>
        <w:t xml:space="preserve">This was a 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prospective nonrandomized single-blinded </w:t>
      </w:r>
      <w:r w:rsidR="003E10C7" w:rsidRPr="00923196">
        <w:rPr>
          <w:rFonts w:ascii="Times New Roman" w:hAnsi="Times New Roman" w:cs="Times New Roman"/>
          <w:b w:val="0"/>
          <w:sz w:val="24"/>
          <w:szCs w:val="24"/>
        </w:rPr>
        <w:t xml:space="preserve">comparative </w:t>
      </w:r>
      <w:r w:rsidR="00372F3B" w:rsidRPr="00923196">
        <w:rPr>
          <w:rFonts w:ascii="Times New Roman" w:hAnsi="Times New Roman" w:cs="Times New Roman"/>
          <w:b w:val="0"/>
          <w:sz w:val="24"/>
          <w:szCs w:val="24"/>
        </w:rPr>
        <w:t xml:space="preserve">clinical 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trial evaluating cats with </w:t>
      </w:r>
      <w:proofErr w:type="spellStart"/>
      <w:r w:rsidR="00372F3B" w:rsidRPr="00923196">
        <w:rPr>
          <w:rFonts w:ascii="Times New Roman" w:hAnsi="Times New Roman" w:cs="Times New Roman"/>
          <w:b w:val="0"/>
          <w:sz w:val="24"/>
          <w:szCs w:val="24"/>
        </w:rPr>
        <w:t>cSCC</w:t>
      </w:r>
      <w:proofErr w:type="spellEnd"/>
      <w:r w:rsidR="00372F3B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8F29C3" w:rsidRPr="00923196">
        <w:rPr>
          <w:rFonts w:ascii="Times New Roman" w:hAnsi="Times New Roman" w:cs="Times New Roman"/>
          <w:b w:val="0"/>
          <w:sz w:val="24"/>
          <w:szCs w:val="24"/>
        </w:rPr>
        <w:t>that underwent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372F3B" w:rsidRPr="00923196">
        <w:rPr>
          <w:rFonts w:ascii="Times New Roman" w:hAnsi="Times New Roman" w:cs="Times New Roman"/>
          <w:b w:val="0"/>
          <w:sz w:val="24"/>
          <w:szCs w:val="24"/>
        </w:rPr>
        <w:t xml:space="preserve">ECT. </w:t>
      </w:r>
      <w:r w:rsidR="005C536D" w:rsidRPr="00923196">
        <w:rPr>
          <w:rFonts w:ascii="Times New Roman" w:hAnsi="Times New Roman" w:cs="Times New Roman"/>
          <w:b w:val="0"/>
          <w:sz w:val="24"/>
          <w:szCs w:val="24"/>
        </w:rPr>
        <w:t>Informed c</w:t>
      </w:r>
      <w:r w:rsidR="00372F3B" w:rsidRPr="00923196">
        <w:rPr>
          <w:rFonts w:ascii="Times New Roman" w:hAnsi="Times New Roman" w:cs="Times New Roman"/>
          <w:b w:val="0"/>
          <w:sz w:val="24"/>
          <w:szCs w:val="24"/>
        </w:rPr>
        <w:t xml:space="preserve">onsent to perform the treatment was obtained from the </w:t>
      </w:r>
      <w:r w:rsidR="00C721B0" w:rsidRPr="00923196">
        <w:rPr>
          <w:rFonts w:ascii="Times New Roman" w:hAnsi="Times New Roman" w:cs="Times New Roman"/>
          <w:b w:val="0"/>
          <w:sz w:val="24"/>
          <w:szCs w:val="24"/>
        </w:rPr>
        <w:t>cats’</w:t>
      </w:r>
      <w:r w:rsidR="00372F3B" w:rsidRPr="00923196">
        <w:rPr>
          <w:rFonts w:ascii="Times New Roman" w:hAnsi="Times New Roman" w:cs="Times New Roman"/>
          <w:b w:val="0"/>
          <w:sz w:val="24"/>
          <w:szCs w:val="24"/>
        </w:rPr>
        <w:t xml:space="preserve"> owners. Follow-up was dated until the last examination of the patient with a minimum one-month follow-up.</w:t>
      </w:r>
      <w:r w:rsidR="00BE6F41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A24BEF" w:rsidRPr="00923196">
        <w:rPr>
          <w:rFonts w:ascii="Times New Roman" w:hAnsi="Times New Roman" w:cs="Times New Roman"/>
          <w:b w:val="0"/>
          <w:sz w:val="24"/>
          <w:szCs w:val="24"/>
        </w:rPr>
        <w:t xml:space="preserve">We defined the term “patients” </w:t>
      </w:r>
      <w:r w:rsidR="008F29C3" w:rsidRPr="00923196">
        <w:rPr>
          <w:rFonts w:ascii="Times New Roman" w:hAnsi="Times New Roman" w:cs="Times New Roman"/>
          <w:b w:val="0"/>
          <w:sz w:val="24"/>
          <w:szCs w:val="24"/>
        </w:rPr>
        <w:t xml:space="preserve">as </w:t>
      </w:r>
      <w:r w:rsidR="00A24BEF" w:rsidRPr="00923196">
        <w:rPr>
          <w:rFonts w:ascii="Times New Roman" w:hAnsi="Times New Roman" w:cs="Times New Roman"/>
          <w:b w:val="0"/>
          <w:sz w:val="24"/>
          <w:szCs w:val="24"/>
        </w:rPr>
        <w:t>cats</w:t>
      </w:r>
      <w:r w:rsidR="00581C5C" w:rsidRPr="00923196">
        <w:rPr>
          <w:rFonts w:ascii="Times New Roman" w:hAnsi="Times New Roman" w:cs="Times New Roman"/>
          <w:b w:val="0"/>
          <w:sz w:val="24"/>
          <w:szCs w:val="24"/>
        </w:rPr>
        <w:t>, and n</w:t>
      </w:r>
      <w:r w:rsidR="00BE6F41" w:rsidRPr="00923196">
        <w:rPr>
          <w:rFonts w:ascii="Times New Roman" w:hAnsi="Times New Roman" w:cs="Times New Roman"/>
          <w:b w:val="0"/>
          <w:sz w:val="24"/>
          <w:szCs w:val="24"/>
        </w:rPr>
        <w:t xml:space="preserve">o human </w:t>
      </w:r>
      <w:r w:rsidR="007B30F4" w:rsidRPr="00923196">
        <w:rPr>
          <w:rFonts w:ascii="Times New Roman" w:hAnsi="Times New Roman" w:cs="Times New Roman"/>
          <w:b w:val="0"/>
          <w:sz w:val="24"/>
          <w:szCs w:val="24"/>
        </w:rPr>
        <w:t xml:space="preserve">participants or human data </w:t>
      </w:r>
      <w:r w:rsidR="008F29C3" w:rsidRPr="00923196">
        <w:rPr>
          <w:rFonts w:ascii="Times New Roman" w:hAnsi="Times New Roman" w:cs="Times New Roman"/>
          <w:b w:val="0"/>
          <w:sz w:val="24"/>
          <w:szCs w:val="24"/>
        </w:rPr>
        <w:t xml:space="preserve">were </w:t>
      </w:r>
      <w:r w:rsidR="007B30F4" w:rsidRPr="00923196">
        <w:rPr>
          <w:rFonts w:ascii="Times New Roman" w:hAnsi="Times New Roman" w:cs="Times New Roman"/>
          <w:b w:val="0"/>
          <w:sz w:val="24"/>
          <w:szCs w:val="24"/>
        </w:rPr>
        <w:t xml:space="preserve">involved in the study. </w:t>
      </w:r>
    </w:p>
    <w:p w14:paraId="159A04C4" w14:textId="77777777" w:rsidR="00372F3B" w:rsidRPr="00923196" w:rsidRDefault="00372F3B" w:rsidP="003C5948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</w:p>
    <w:p w14:paraId="2B250E33" w14:textId="1E26C938" w:rsidR="0061090E" w:rsidRPr="00923196" w:rsidRDefault="0068375A" w:rsidP="00B17814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Cs/>
          <w:iCs/>
          <w:sz w:val="24"/>
          <w:szCs w:val="24"/>
        </w:rPr>
        <w:t>Case selection criteria</w:t>
      </w:r>
      <w:r w:rsidR="003A7C1D" w:rsidRPr="00923196">
        <w:rPr>
          <w:rFonts w:ascii="Times New Roman" w:hAnsi="Times New Roman" w:cs="Times New Roman"/>
          <w:bCs/>
          <w:iCs/>
          <w:sz w:val="24"/>
          <w:szCs w:val="24"/>
        </w:rPr>
        <w:t xml:space="preserve">. </w:t>
      </w:r>
      <w:r w:rsidR="003A7C1D" w:rsidRPr="00923196">
        <w:rPr>
          <w:rFonts w:ascii="Times New Roman" w:hAnsi="Times New Roman" w:cs="Times New Roman"/>
          <w:bCs/>
          <w:iCs/>
          <w:sz w:val="24"/>
          <w:szCs w:val="24"/>
        </w:rPr>
        <w:tab/>
      </w:r>
      <w:r w:rsidR="00B17814" w:rsidRPr="00923196">
        <w:rPr>
          <w:rFonts w:ascii="Times New Roman" w:hAnsi="Times New Roman" w:cs="Times New Roman"/>
          <w:b w:val="0"/>
          <w:sz w:val="24"/>
          <w:szCs w:val="24"/>
        </w:rPr>
        <w:t xml:space="preserve">All </w:t>
      </w:r>
      <w:r w:rsidR="00762BA9" w:rsidRPr="00923196">
        <w:rPr>
          <w:rFonts w:ascii="Times New Roman" w:hAnsi="Times New Roman" w:cs="Times New Roman"/>
          <w:b w:val="0"/>
          <w:sz w:val="24"/>
          <w:szCs w:val="24"/>
        </w:rPr>
        <w:t>cats</w:t>
      </w:r>
      <w:r w:rsidR="00B17814" w:rsidRPr="00923196">
        <w:rPr>
          <w:rFonts w:ascii="Times New Roman" w:hAnsi="Times New Roman" w:cs="Times New Roman"/>
          <w:b w:val="0"/>
          <w:sz w:val="24"/>
          <w:szCs w:val="24"/>
        </w:rPr>
        <w:t xml:space="preserve"> enrolled in this study </w:t>
      </w:r>
      <w:r w:rsidR="008B0930" w:rsidRPr="00923196">
        <w:rPr>
          <w:rFonts w:ascii="Times New Roman" w:hAnsi="Times New Roman" w:cs="Times New Roman"/>
          <w:b w:val="0"/>
          <w:sz w:val="24"/>
          <w:szCs w:val="24"/>
        </w:rPr>
        <w:t>had to fulfill</w:t>
      </w:r>
      <w:r w:rsidR="00B17814" w:rsidRPr="00923196">
        <w:rPr>
          <w:rFonts w:ascii="Times New Roman" w:hAnsi="Times New Roman" w:cs="Times New Roman"/>
          <w:b w:val="0"/>
          <w:sz w:val="24"/>
          <w:szCs w:val="24"/>
        </w:rPr>
        <w:t xml:space="preserve"> the following criteria: </w:t>
      </w:r>
      <w:r w:rsidR="007C686B" w:rsidRPr="00923196">
        <w:rPr>
          <w:rFonts w:ascii="Times New Roman" w:hAnsi="Times New Roman" w:cs="Times New Roman"/>
          <w:b w:val="0"/>
          <w:sz w:val="24"/>
          <w:szCs w:val="24"/>
        </w:rPr>
        <w:t>cytologically</w:t>
      </w:r>
      <w:r w:rsidR="00331C4E" w:rsidRPr="00923196">
        <w:rPr>
          <w:rFonts w:ascii="Times New Roman" w:hAnsi="Times New Roman" w:cs="Times New Roman"/>
          <w:b w:val="0"/>
          <w:sz w:val="24"/>
          <w:szCs w:val="24"/>
        </w:rPr>
        <w:t xml:space="preserve"> (fine-needle aspiration)</w:t>
      </w:r>
      <w:r w:rsidR="007C686B" w:rsidRPr="00923196">
        <w:rPr>
          <w:rFonts w:ascii="Times New Roman" w:hAnsi="Times New Roman" w:cs="Times New Roman"/>
          <w:b w:val="0"/>
          <w:sz w:val="24"/>
          <w:szCs w:val="24"/>
        </w:rPr>
        <w:t xml:space="preserve"> or </w:t>
      </w:r>
      <w:proofErr w:type="spellStart"/>
      <w:r w:rsidR="007C686B" w:rsidRPr="00923196">
        <w:rPr>
          <w:rFonts w:ascii="Times New Roman" w:hAnsi="Times New Roman" w:cs="Times New Roman"/>
          <w:b w:val="0"/>
          <w:sz w:val="24"/>
          <w:szCs w:val="24"/>
        </w:rPr>
        <w:t>histopathological</w:t>
      </w:r>
      <w:r w:rsidR="008F29C3" w:rsidRPr="00923196">
        <w:rPr>
          <w:rFonts w:ascii="Times New Roman" w:hAnsi="Times New Roman" w:cs="Times New Roman"/>
          <w:b w:val="0"/>
          <w:sz w:val="24"/>
          <w:szCs w:val="24"/>
        </w:rPr>
        <w:t>ly</w:t>
      </w:r>
      <w:proofErr w:type="spellEnd"/>
      <w:r w:rsidR="00B17814" w:rsidRPr="00923196">
        <w:rPr>
          <w:rFonts w:ascii="Times New Roman" w:hAnsi="Times New Roman" w:cs="Times New Roman"/>
          <w:b w:val="0"/>
          <w:sz w:val="24"/>
          <w:szCs w:val="24"/>
        </w:rPr>
        <w:t xml:space="preserve"> confirmed </w:t>
      </w:r>
      <w:proofErr w:type="spellStart"/>
      <w:r w:rsidR="00FF0E3A" w:rsidRPr="00923196">
        <w:rPr>
          <w:rFonts w:ascii="Times New Roman" w:hAnsi="Times New Roman" w:cs="Times New Roman"/>
          <w:b w:val="0"/>
          <w:sz w:val="24"/>
          <w:szCs w:val="24"/>
        </w:rPr>
        <w:t>c</w:t>
      </w:r>
      <w:r w:rsidR="00B17814" w:rsidRPr="00923196">
        <w:rPr>
          <w:rFonts w:ascii="Times New Roman" w:hAnsi="Times New Roman" w:cs="Times New Roman"/>
          <w:b w:val="0"/>
          <w:sz w:val="24"/>
          <w:szCs w:val="24"/>
        </w:rPr>
        <w:t>SCC</w:t>
      </w:r>
      <w:proofErr w:type="spellEnd"/>
      <w:r w:rsidR="00A41EEF" w:rsidRPr="00923196">
        <w:rPr>
          <w:rFonts w:ascii="Times New Roman" w:hAnsi="Times New Roman" w:cs="Times New Roman"/>
          <w:b w:val="0"/>
          <w:sz w:val="24"/>
          <w:szCs w:val="24"/>
        </w:rPr>
        <w:t xml:space="preserve"> diagnosis</w:t>
      </w:r>
      <w:r w:rsidR="00BC72BA" w:rsidRPr="00923196">
        <w:rPr>
          <w:rFonts w:ascii="Times New Roman" w:hAnsi="Times New Roman" w:cs="Times New Roman"/>
          <w:b w:val="0"/>
          <w:sz w:val="24"/>
          <w:szCs w:val="24"/>
        </w:rPr>
        <w:t xml:space="preserve"> (some cats lack</w:t>
      </w:r>
      <w:r w:rsidR="008F29C3" w:rsidRPr="00923196">
        <w:rPr>
          <w:rFonts w:ascii="Times New Roman" w:hAnsi="Times New Roman" w:cs="Times New Roman"/>
          <w:b w:val="0"/>
          <w:sz w:val="24"/>
          <w:szCs w:val="24"/>
        </w:rPr>
        <w:t>ed</w:t>
      </w:r>
      <w:r w:rsidR="00BC72BA" w:rsidRPr="00923196">
        <w:rPr>
          <w:rFonts w:ascii="Times New Roman" w:hAnsi="Times New Roman" w:cs="Times New Roman"/>
          <w:b w:val="0"/>
          <w:sz w:val="24"/>
          <w:szCs w:val="24"/>
        </w:rPr>
        <w:t xml:space="preserve"> histopathological exam</w:t>
      </w:r>
      <w:r w:rsidR="008F29C3" w:rsidRPr="00923196">
        <w:rPr>
          <w:rFonts w:ascii="Times New Roman" w:hAnsi="Times New Roman" w:cs="Times New Roman"/>
          <w:b w:val="0"/>
          <w:sz w:val="24"/>
          <w:szCs w:val="24"/>
        </w:rPr>
        <w:t>inations</w:t>
      </w:r>
      <w:r w:rsidR="00BC72BA" w:rsidRPr="00923196">
        <w:rPr>
          <w:rFonts w:ascii="Times New Roman" w:hAnsi="Times New Roman" w:cs="Times New Roman"/>
          <w:b w:val="0"/>
          <w:sz w:val="24"/>
          <w:szCs w:val="24"/>
        </w:rPr>
        <w:t>)</w:t>
      </w:r>
      <w:r w:rsidR="00B17814" w:rsidRPr="00923196">
        <w:rPr>
          <w:rFonts w:ascii="Times New Roman" w:hAnsi="Times New Roman" w:cs="Times New Roman"/>
          <w:b w:val="0"/>
          <w:sz w:val="24"/>
          <w:szCs w:val="24"/>
        </w:rPr>
        <w:t xml:space="preserve">; absence of distant metastases; compliance of the owner with follow-up after </w:t>
      </w:r>
      <w:r w:rsidR="0039523C" w:rsidRPr="00923196">
        <w:rPr>
          <w:rFonts w:ascii="Times New Roman" w:hAnsi="Times New Roman" w:cs="Times New Roman"/>
          <w:b w:val="0"/>
          <w:sz w:val="24"/>
          <w:szCs w:val="24"/>
        </w:rPr>
        <w:t>four weeks</w:t>
      </w:r>
      <w:r w:rsidR="00227E87" w:rsidRPr="00923196">
        <w:rPr>
          <w:rFonts w:ascii="Times New Roman" w:hAnsi="Times New Roman" w:cs="Times New Roman"/>
          <w:b w:val="0"/>
          <w:sz w:val="24"/>
          <w:szCs w:val="24"/>
        </w:rPr>
        <w:t xml:space="preserve">; </w:t>
      </w:r>
      <w:r w:rsidR="008F29C3" w:rsidRPr="00923196">
        <w:rPr>
          <w:rFonts w:ascii="Times New Roman" w:hAnsi="Times New Roman" w:cs="Times New Roman"/>
          <w:b w:val="0"/>
          <w:sz w:val="24"/>
          <w:szCs w:val="24"/>
        </w:rPr>
        <w:t>n</w:t>
      </w:r>
      <w:r w:rsidR="00F802AA" w:rsidRPr="00923196">
        <w:rPr>
          <w:rFonts w:ascii="Times New Roman" w:hAnsi="Times New Roman" w:cs="Times New Roman"/>
          <w:b w:val="0"/>
          <w:sz w:val="24"/>
          <w:szCs w:val="24"/>
        </w:rPr>
        <w:t>ormal physical exam</w:t>
      </w:r>
      <w:r w:rsidR="008F29C3" w:rsidRPr="00923196">
        <w:rPr>
          <w:rFonts w:ascii="Times New Roman" w:hAnsi="Times New Roman" w:cs="Times New Roman"/>
          <w:b w:val="0"/>
          <w:sz w:val="24"/>
          <w:szCs w:val="24"/>
        </w:rPr>
        <w:t>; and</w:t>
      </w:r>
      <w:r w:rsidR="00F802AA" w:rsidRPr="00923196">
        <w:rPr>
          <w:rStyle w:val="Refdecomentrio"/>
          <w:rFonts w:eastAsiaTheme="minorEastAsia"/>
          <w:b w:val="0"/>
          <w:snapToGrid/>
          <w:color w:val="auto"/>
          <w:lang w:eastAsia="es-ES" w:bidi="ar-SA"/>
        </w:rPr>
        <w:t xml:space="preserve"> </w:t>
      </w:r>
      <w:r w:rsidR="009D07F2" w:rsidRPr="00923196">
        <w:rPr>
          <w:rFonts w:ascii="Times New Roman" w:hAnsi="Times New Roman" w:cs="Times New Roman"/>
          <w:b w:val="0"/>
          <w:sz w:val="24"/>
          <w:szCs w:val="24"/>
        </w:rPr>
        <w:t xml:space="preserve">clinical </w:t>
      </w:r>
      <w:r w:rsidR="009D07F2" w:rsidRPr="00923196">
        <w:rPr>
          <w:rFonts w:ascii="Times New Roman" w:hAnsi="Times New Roman" w:cs="Times New Roman"/>
          <w:b w:val="0"/>
          <w:sz w:val="24"/>
          <w:szCs w:val="24"/>
        </w:rPr>
        <w:lastRenderedPageBreak/>
        <w:t xml:space="preserve">staging based on </w:t>
      </w:r>
      <w:r w:rsidR="008F29C3" w:rsidRPr="00923196">
        <w:rPr>
          <w:rFonts w:ascii="Times New Roman" w:hAnsi="Times New Roman" w:cs="Times New Roman"/>
          <w:b w:val="0"/>
          <w:sz w:val="24"/>
          <w:szCs w:val="24"/>
        </w:rPr>
        <w:t xml:space="preserve">the </w:t>
      </w:r>
      <w:r w:rsidR="009D07F2" w:rsidRPr="00923196">
        <w:rPr>
          <w:rFonts w:ascii="Times New Roman" w:hAnsi="Times New Roman" w:cs="Times New Roman"/>
          <w:b w:val="0"/>
          <w:sz w:val="24"/>
          <w:szCs w:val="24"/>
        </w:rPr>
        <w:t>tumor</w:t>
      </w:r>
      <w:r w:rsidR="004C40D6" w:rsidRPr="00923196">
        <w:rPr>
          <w:rFonts w:ascii="Times New Roman" w:hAnsi="Times New Roman" w:cs="Times New Roman"/>
          <w:b w:val="0"/>
          <w:sz w:val="24"/>
          <w:szCs w:val="24"/>
        </w:rPr>
        <w:t>, nodes and metastasis (TNM)</w:t>
      </w:r>
      <w:r w:rsidR="000417C7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8F29C3" w:rsidRPr="00923196">
        <w:rPr>
          <w:rFonts w:ascii="Times New Roman" w:hAnsi="Times New Roman" w:cs="Times New Roman"/>
          <w:b w:val="0"/>
          <w:sz w:val="24"/>
          <w:szCs w:val="24"/>
        </w:rPr>
        <w:t>system from the</w:t>
      </w:r>
      <w:r w:rsidR="000417C7" w:rsidRPr="00923196">
        <w:rPr>
          <w:rFonts w:ascii="Times New Roman" w:hAnsi="Times New Roman" w:cs="Times New Roman"/>
          <w:b w:val="0"/>
          <w:sz w:val="24"/>
          <w:szCs w:val="24"/>
        </w:rPr>
        <w:t xml:space="preserve"> World Health Organization</w:t>
      </w:r>
      <w:r w:rsidR="00EB612E" w:rsidRPr="00923196">
        <w:rPr>
          <w:rFonts w:ascii="Times New Roman" w:hAnsi="Times New Roman" w:cs="Times New Roman"/>
          <w:b w:val="0"/>
          <w:sz w:val="24"/>
          <w:szCs w:val="24"/>
        </w:rPr>
        <w:t xml:space="preserve"> [</w:t>
      </w:r>
      <w:r w:rsidR="000144C0">
        <w:rPr>
          <w:rFonts w:ascii="Times New Roman" w:hAnsi="Times New Roman" w:cs="Times New Roman"/>
          <w:b w:val="0"/>
          <w:sz w:val="24"/>
          <w:szCs w:val="24"/>
        </w:rPr>
        <w:t>40</w:t>
      </w:r>
      <w:r w:rsidR="00EB612E" w:rsidRPr="00923196">
        <w:rPr>
          <w:rFonts w:ascii="Times New Roman" w:hAnsi="Times New Roman" w:cs="Times New Roman"/>
          <w:b w:val="0"/>
          <w:sz w:val="24"/>
          <w:szCs w:val="24"/>
        </w:rPr>
        <w:t>]</w:t>
      </w:r>
      <w:r w:rsidR="000417C7" w:rsidRPr="00923196">
        <w:rPr>
          <w:rFonts w:ascii="Times New Roman" w:hAnsi="Times New Roman" w:cs="Times New Roman"/>
          <w:b w:val="0"/>
          <w:sz w:val="24"/>
          <w:szCs w:val="24"/>
        </w:rPr>
        <w:t>.</w:t>
      </w:r>
      <w:r w:rsidR="00532E30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</w:p>
    <w:p w14:paraId="794C5119" w14:textId="77777777" w:rsidR="00C2248A" w:rsidRPr="00923196" w:rsidRDefault="00C2248A" w:rsidP="00B17814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</w:p>
    <w:p w14:paraId="6DCE44C8" w14:textId="2F23AE23" w:rsidR="005E72A3" w:rsidRPr="00923196" w:rsidRDefault="00491036" w:rsidP="00EC41F7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Cs/>
          <w:sz w:val="24"/>
          <w:szCs w:val="24"/>
        </w:rPr>
        <w:t>Patients</w:t>
      </w:r>
      <w:r w:rsidR="00675A51" w:rsidRPr="00923196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A41EEF" w:rsidRPr="00923196">
        <w:rPr>
          <w:rFonts w:ascii="Times New Roman" w:hAnsi="Times New Roman" w:cs="Times New Roman"/>
          <w:b w:val="0"/>
          <w:sz w:val="24"/>
          <w:szCs w:val="24"/>
        </w:rPr>
        <w:t xml:space="preserve">A </w:t>
      </w:r>
      <w:r w:rsidR="0090330A" w:rsidRPr="00923196">
        <w:rPr>
          <w:rFonts w:ascii="Times New Roman" w:hAnsi="Times New Roman" w:cs="Times New Roman"/>
          <w:b w:val="0"/>
          <w:sz w:val="24"/>
          <w:szCs w:val="24"/>
        </w:rPr>
        <w:t xml:space="preserve">power analysis was performed to determine the minimum sample of </w:t>
      </w:r>
      <w:r w:rsidR="00DC0D19" w:rsidRPr="00923196">
        <w:rPr>
          <w:rFonts w:ascii="Times New Roman" w:hAnsi="Times New Roman" w:cs="Times New Roman"/>
          <w:b w:val="0"/>
          <w:sz w:val="24"/>
          <w:szCs w:val="24"/>
        </w:rPr>
        <w:t>patients</w:t>
      </w:r>
      <w:r w:rsidR="0090330A" w:rsidRPr="00923196">
        <w:rPr>
          <w:rFonts w:ascii="Times New Roman" w:hAnsi="Times New Roman" w:cs="Times New Roman"/>
          <w:b w:val="0"/>
          <w:sz w:val="24"/>
          <w:szCs w:val="24"/>
        </w:rPr>
        <w:t xml:space="preserve"> to be enrolled for adequate study power. We used a type 1 error of 5% and </w:t>
      </w:r>
      <w:r w:rsidR="008F29C3" w:rsidRPr="00923196">
        <w:rPr>
          <w:rFonts w:ascii="Times New Roman" w:hAnsi="Times New Roman" w:cs="Times New Roman"/>
          <w:b w:val="0"/>
          <w:sz w:val="24"/>
          <w:szCs w:val="24"/>
        </w:rPr>
        <w:t xml:space="preserve">a </w:t>
      </w:r>
      <w:r w:rsidR="0090330A" w:rsidRPr="00923196">
        <w:rPr>
          <w:rFonts w:ascii="Times New Roman" w:hAnsi="Times New Roman" w:cs="Times New Roman"/>
          <w:b w:val="0"/>
          <w:sz w:val="24"/>
          <w:szCs w:val="24"/>
        </w:rPr>
        <w:t>power of 80% and determined</w:t>
      </w:r>
      <w:r w:rsidR="008F29C3" w:rsidRPr="00923196">
        <w:rPr>
          <w:rFonts w:ascii="Times New Roman" w:hAnsi="Times New Roman" w:cs="Times New Roman"/>
          <w:b w:val="0"/>
          <w:sz w:val="24"/>
          <w:szCs w:val="24"/>
        </w:rPr>
        <w:t xml:space="preserve"> that</w:t>
      </w:r>
      <w:r w:rsidR="0090330A" w:rsidRPr="00923196">
        <w:rPr>
          <w:rFonts w:ascii="Times New Roman" w:hAnsi="Times New Roman" w:cs="Times New Roman"/>
          <w:b w:val="0"/>
          <w:sz w:val="24"/>
          <w:szCs w:val="24"/>
        </w:rPr>
        <w:t xml:space="preserve"> at least 12 subjects </w:t>
      </w:r>
      <w:r w:rsidR="008F29C3" w:rsidRPr="00923196">
        <w:rPr>
          <w:rFonts w:ascii="Times New Roman" w:hAnsi="Times New Roman" w:cs="Times New Roman"/>
          <w:b w:val="0"/>
          <w:sz w:val="24"/>
          <w:szCs w:val="24"/>
        </w:rPr>
        <w:t xml:space="preserve">would be needed </w:t>
      </w:r>
      <w:r w:rsidR="0090330A" w:rsidRPr="00923196">
        <w:rPr>
          <w:rFonts w:ascii="Times New Roman" w:hAnsi="Times New Roman" w:cs="Times New Roman"/>
          <w:b w:val="0"/>
          <w:sz w:val="24"/>
          <w:szCs w:val="24"/>
        </w:rPr>
        <w:t>in each group using a sample size calculator (</w:t>
      </w:r>
      <w:hyperlink r:id="rId14" w:history="1">
        <w:r w:rsidR="0090330A" w:rsidRPr="00923196">
          <w:rPr>
            <w:rFonts w:ascii="Times New Roman" w:hAnsi="Times New Roman" w:cs="Times New Roman"/>
            <w:b w:val="0"/>
            <w:sz w:val="24"/>
            <w:szCs w:val="24"/>
          </w:rPr>
          <w:t>https://clincalc.com/stats/samplesize.aspx</w:t>
        </w:r>
      </w:hyperlink>
      <w:r w:rsidR="0090330A" w:rsidRPr="00923196">
        <w:rPr>
          <w:rFonts w:ascii="Times New Roman" w:hAnsi="Times New Roman" w:cs="Times New Roman"/>
          <w:b w:val="0"/>
          <w:sz w:val="24"/>
          <w:szCs w:val="24"/>
        </w:rPr>
        <w:t>). Then, b</w:t>
      </w:r>
      <w:r w:rsidR="002E3B89" w:rsidRPr="00923196">
        <w:rPr>
          <w:rFonts w:ascii="Times New Roman" w:hAnsi="Times New Roman" w:cs="Times New Roman"/>
          <w:b w:val="0"/>
          <w:sz w:val="24"/>
          <w:szCs w:val="24"/>
        </w:rPr>
        <w:t xml:space="preserve">etween </w:t>
      </w:r>
      <w:r w:rsidR="004E743A" w:rsidRPr="00923196">
        <w:rPr>
          <w:rFonts w:ascii="Times New Roman" w:hAnsi="Times New Roman" w:cs="Times New Roman"/>
          <w:b w:val="0"/>
          <w:sz w:val="24"/>
          <w:szCs w:val="24"/>
        </w:rPr>
        <w:t xml:space="preserve">July 2018 and </w:t>
      </w:r>
      <w:r w:rsidR="006C6D80" w:rsidRPr="00923196">
        <w:rPr>
          <w:rFonts w:ascii="Times New Roman" w:hAnsi="Times New Roman" w:cs="Times New Roman"/>
          <w:b w:val="0"/>
          <w:sz w:val="24"/>
          <w:szCs w:val="24"/>
        </w:rPr>
        <w:t>December</w:t>
      </w:r>
      <w:r w:rsidR="00313570" w:rsidRPr="00923196">
        <w:rPr>
          <w:rFonts w:ascii="Times New Roman" w:hAnsi="Times New Roman" w:cs="Times New Roman"/>
          <w:b w:val="0"/>
          <w:sz w:val="24"/>
          <w:szCs w:val="24"/>
        </w:rPr>
        <w:t xml:space="preserve"> 20</w:t>
      </w:r>
      <w:r w:rsidR="006C6D80" w:rsidRPr="00923196">
        <w:rPr>
          <w:rFonts w:ascii="Times New Roman" w:hAnsi="Times New Roman" w:cs="Times New Roman"/>
          <w:b w:val="0"/>
          <w:sz w:val="24"/>
          <w:szCs w:val="24"/>
        </w:rPr>
        <w:t>19</w:t>
      </w:r>
      <w:r w:rsidR="00A60F50" w:rsidRPr="00923196">
        <w:rPr>
          <w:rFonts w:ascii="Times New Roman" w:hAnsi="Times New Roman" w:cs="Times New Roman"/>
          <w:b w:val="0"/>
          <w:sz w:val="24"/>
          <w:szCs w:val="24"/>
        </w:rPr>
        <w:t xml:space="preserve">, 56 cats with </w:t>
      </w:r>
      <w:proofErr w:type="spellStart"/>
      <w:r w:rsidR="00A60F50" w:rsidRPr="00923196">
        <w:rPr>
          <w:rFonts w:ascii="Times New Roman" w:hAnsi="Times New Roman" w:cs="Times New Roman"/>
          <w:b w:val="0"/>
          <w:sz w:val="24"/>
          <w:szCs w:val="24"/>
        </w:rPr>
        <w:t>cSCC</w:t>
      </w:r>
      <w:proofErr w:type="spellEnd"/>
      <w:r w:rsidR="00A60F50" w:rsidRPr="00923196">
        <w:rPr>
          <w:rFonts w:ascii="Times New Roman" w:hAnsi="Times New Roman" w:cs="Times New Roman"/>
          <w:b w:val="0"/>
          <w:sz w:val="24"/>
          <w:szCs w:val="24"/>
        </w:rPr>
        <w:t xml:space="preserve"> were included</w:t>
      </w:r>
      <w:r w:rsidR="00E75557"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160B44" w:rsidRPr="00923196">
        <w:rPr>
          <w:rFonts w:ascii="Times New Roman" w:hAnsi="Times New Roman" w:cs="Times New Roman"/>
          <w:b w:val="0"/>
          <w:sz w:val="24"/>
          <w:szCs w:val="24"/>
        </w:rPr>
        <w:t>Six</w:t>
      </w:r>
      <w:r w:rsidR="009E20B2" w:rsidRPr="00923196">
        <w:rPr>
          <w:rFonts w:ascii="Times New Roman" w:hAnsi="Times New Roman" w:cs="Times New Roman"/>
          <w:b w:val="0"/>
          <w:sz w:val="24"/>
          <w:szCs w:val="24"/>
        </w:rPr>
        <w:t xml:space="preserve"> cats had more than one affected site</w:t>
      </w:r>
      <w:r w:rsidR="00A254E8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8F29C3" w:rsidRPr="00923196">
        <w:rPr>
          <w:rFonts w:ascii="Times New Roman" w:hAnsi="Times New Roman" w:cs="Times New Roman"/>
          <w:b w:val="0"/>
          <w:sz w:val="24"/>
          <w:szCs w:val="24"/>
        </w:rPr>
        <w:t xml:space="preserve">for a total </w:t>
      </w:r>
      <w:r w:rsidR="00743612" w:rsidRPr="00923196">
        <w:rPr>
          <w:rFonts w:ascii="Times New Roman" w:hAnsi="Times New Roman" w:cs="Times New Roman"/>
          <w:b w:val="0"/>
          <w:sz w:val="24"/>
          <w:szCs w:val="24"/>
        </w:rPr>
        <w:t>6</w:t>
      </w:r>
      <w:r w:rsidR="00160B44" w:rsidRPr="00923196">
        <w:rPr>
          <w:rFonts w:ascii="Times New Roman" w:hAnsi="Times New Roman" w:cs="Times New Roman"/>
          <w:b w:val="0"/>
          <w:sz w:val="24"/>
          <w:szCs w:val="24"/>
        </w:rPr>
        <w:t>6</w:t>
      </w:r>
      <w:r w:rsidR="00A254E8" w:rsidRPr="00923196">
        <w:rPr>
          <w:rFonts w:ascii="Times New Roman" w:hAnsi="Times New Roman" w:cs="Times New Roman"/>
          <w:b w:val="0"/>
          <w:sz w:val="24"/>
          <w:szCs w:val="24"/>
        </w:rPr>
        <w:t xml:space="preserve"> lesions submitted to ECT. </w:t>
      </w:r>
      <w:r w:rsidR="008F29C3" w:rsidRPr="00923196">
        <w:rPr>
          <w:rFonts w:ascii="Times New Roman" w:hAnsi="Times New Roman" w:cs="Times New Roman"/>
          <w:b w:val="0"/>
          <w:sz w:val="24"/>
          <w:szCs w:val="24"/>
        </w:rPr>
        <w:t>Twenty-two</w:t>
      </w:r>
      <w:r w:rsidR="005417AE" w:rsidRPr="00923196">
        <w:rPr>
          <w:rFonts w:ascii="Times New Roman" w:hAnsi="Times New Roman" w:cs="Times New Roman"/>
          <w:b w:val="0"/>
          <w:sz w:val="24"/>
          <w:szCs w:val="24"/>
        </w:rPr>
        <w:t xml:space="preserve"> cats were included in </w:t>
      </w:r>
      <w:r w:rsidR="008F29C3" w:rsidRPr="00923196">
        <w:rPr>
          <w:rFonts w:ascii="Times New Roman" w:hAnsi="Times New Roman" w:cs="Times New Roman"/>
          <w:b w:val="0"/>
          <w:sz w:val="24"/>
          <w:szCs w:val="24"/>
        </w:rPr>
        <w:t xml:space="preserve">the </w:t>
      </w:r>
      <w:r w:rsidR="00280A13" w:rsidRPr="00923196">
        <w:rPr>
          <w:rFonts w:ascii="Times New Roman" w:hAnsi="Times New Roman" w:cs="Times New Roman"/>
          <w:b w:val="0"/>
          <w:sz w:val="24"/>
          <w:szCs w:val="24"/>
        </w:rPr>
        <w:t>ECT standard group</w:t>
      </w:r>
      <w:r w:rsidR="00EC41F7" w:rsidRPr="00923196">
        <w:rPr>
          <w:rFonts w:ascii="Times New Roman" w:hAnsi="Times New Roman" w:cs="Times New Roman"/>
          <w:b w:val="0"/>
          <w:sz w:val="24"/>
          <w:szCs w:val="24"/>
        </w:rPr>
        <w:t xml:space="preserve"> (SG)</w:t>
      </w:r>
      <w:r w:rsidR="00E41260" w:rsidRPr="00923196">
        <w:rPr>
          <w:rFonts w:ascii="Times New Roman" w:hAnsi="Times New Roman" w:cs="Times New Roman"/>
          <w:b w:val="0"/>
          <w:sz w:val="24"/>
          <w:szCs w:val="24"/>
        </w:rPr>
        <w:t xml:space="preserve"> (15,000 UI/m²)</w:t>
      </w:r>
      <w:r w:rsidR="008F29C3" w:rsidRPr="00923196">
        <w:rPr>
          <w:rFonts w:ascii="Times New Roman" w:hAnsi="Times New Roman" w:cs="Times New Roman"/>
          <w:b w:val="0"/>
          <w:sz w:val="24"/>
          <w:szCs w:val="24"/>
        </w:rPr>
        <w:t>,</w:t>
      </w:r>
      <w:r w:rsidR="00E41260" w:rsidRPr="00923196">
        <w:rPr>
          <w:rFonts w:ascii="Times New Roman" w:hAnsi="Times New Roman" w:cs="Times New Roman"/>
          <w:b w:val="0"/>
          <w:sz w:val="24"/>
          <w:szCs w:val="24"/>
        </w:rPr>
        <w:t xml:space="preserve"> and </w:t>
      </w:r>
      <w:r w:rsidR="00DA25A5" w:rsidRPr="00923196">
        <w:rPr>
          <w:rFonts w:ascii="Times New Roman" w:hAnsi="Times New Roman" w:cs="Times New Roman"/>
          <w:b w:val="0"/>
          <w:sz w:val="24"/>
          <w:szCs w:val="24"/>
        </w:rPr>
        <w:t xml:space="preserve">34 cats </w:t>
      </w:r>
      <w:r w:rsidR="008F29C3" w:rsidRPr="00923196">
        <w:rPr>
          <w:rFonts w:ascii="Times New Roman" w:hAnsi="Times New Roman" w:cs="Times New Roman"/>
          <w:b w:val="0"/>
          <w:sz w:val="24"/>
          <w:szCs w:val="24"/>
        </w:rPr>
        <w:t xml:space="preserve">were included </w:t>
      </w:r>
      <w:r w:rsidR="00DA25A5" w:rsidRPr="00923196">
        <w:rPr>
          <w:rFonts w:ascii="Times New Roman" w:hAnsi="Times New Roman" w:cs="Times New Roman"/>
          <w:b w:val="0"/>
          <w:sz w:val="24"/>
          <w:szCs w:val="24"/>
        </w:rPr>
        <w:t xml:space="preserve">in </w:t>
      </w:r>
      <w:r w:rsidR="008F29C3" w:rsidRPr="00923196">
        <w:rPr>
          <w:rFonts w:ascii="Times New Roman" w:hAnsi="Times New Roman" w:cs="Times New Roman"/>
          <w:b w:val="0"/>
          <w:sz w:val="24"/>
          <w:szCs w:val="24"/>
        </w:rPr>
        <w:t xml:space="preserve">the </w:t>
      </w:r>
      <w:r w:rsidR="00E41260" w:rsidRPr="00923196">
        <w:rPr>
          <w:rFonts w:ascii="Times New Roman" w:hAnsi="Times New Roman" w:cs="Times New Roman"/>
          <w:b w:val="0"/>
          <w:sz w:val="24"/>
          <w:szCs w:val="24"/>
        </w:rPr>
        <w:t>ECT reduced group</w:t>
      </w:r>
      <w:r w:rsidR="00EC41F7" w:rsidRPr="00923196">
        <w:rPr>
          <w:rFonts w:ascii="Times New Roman" w:hAnsi="Times New Roman" w:cs="Times New Roman"/>
          <w:b w:val="0"/>
          <w:sz w:val="24"/>
          <w:szCs w:val="24"/>
        </w:rPr>
        <w:t xml:space="preserve"> (RG)</w:t>
      </w:r>
      <w:r w:rsidR="00E41260" w:rsidRPr="00923196">
        <w:rPr>
          <w:rFonts w:ascii="Times New Roman" w:hAnsi="Times New Roman" w:cs="Times New Roman"/>
          <w:b w:val="0"/>
          <w:sz w:val="24"/>
          <w:szCs w:val="24"/>
        </w:rPr>
        <w:t xml:space="preserve"> (10,000 UI/m²)</w:t>
      </w:r>
      <w:r w:rsidR="00BA30B5"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</w:p>
    <w:p w14:paraId="6B551C17" w14:textId="62E64AE4" w:rsidR="00E54DEB" w:rsidRPr="00923196" w:rsidRDefault="00751371" w:rsidP="002873E6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tab/>
        <w:t xml:space="preserve">The allocation </w:t>
      </w:r>
      <w:r w:rsidR="00171952" w:rsidRPr="00923196">
        <w:rPr>
          <w:rFonts w:ascii="Times New Roman" w:hAnsi="Times New Roman" w:cs="Times New Roman"/>
          <w:b w:val="0"/>
          <w:sz w:val="24"/>
          <w:szCs w:val="24"/>
        </w:rPr>
        <w:t xml:space="preserve">of subjects </w:t>
      </w:r>
      <w:r w:rsidR="00983942" w:rsidRPr="00923196">
        <w:rPr>
          <w:rFonts w:ascii="Times New Roman" w:hAnsi="Times New Roman" w:cs="Times New Roman"/>
          <w:b w:val="0"/>
          <w:sz w:val="24"/>
          <w:szCs w:val="24"/>
        </w:rPr>
        <w:t xml:space="preserve">to treatment groups </w:t>
      </w:r>
      <w:r w:rsidR="00FB3393" w:rsidRPr="00923196">
        <w:rPr>
          <w:rFonts w:ascii="Times New Roman" w:hAnsi="Times New Roman" w:cs="Times New Roman"/>
          <w:b w:val="0"/>
          <w:sz w:val="24"/>
          <w:szCs w:val="24"/>
        </w:rPr>
        <w:t>was</w:t>
      </w:r>
      <w:r w:rsidR="00E43919" w:rsidRPr="00923196">
        <w:rPr>
          <w:rFonts w:ascii="Times New Roman" w:hAnsi="Times New Roman" w:cs="Times New Roman"/>
          <w:b w:val="0"/>
          <w:sz w:val="24"/>
          <w:szCs w:val="24"/>
        </w:rPr>
        <w:t xml:space="preserve"> accomplished by</w:t>
      </w:r>
      <w:r w:rsidR="00FB3393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3C7A0C" w:rsidRPr="00923196">
        <w:rPr>
          <w:rFonts w:ascii="Times New Roman" w:hAnsi="Times New Roman" w:cs="Times New Roman"/>
          <w:b w:val="0"/>
          <w:sz w:val="24"/>
          <w:szCs w:val="24"/>
        </w:rPr>
        <w:t>alter</w:t>
      </w:r>
      <w:r w:rsidR="00E43919" w:rsidRPr="00923196">
        <w:rPr>
          <w:rFonts w:ascii="Times New Roman" w:hAnsi="Times New Roman" w:cs="Times New Roman"/>
          <w:b w:val="0"/>
          <w:sz w:val="24"/>
          <w:szCs w:val="24"/>
        </w:rPr>
        <w:t>natively including</w:t>
      </w:r>
      <w:r w:rsidR="003C7A0C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3854F1" w:rsidRPr="00923196">
        <w:rPr>
          <w:rFonts w:ascii="Times New Roman" w:hAnsi="Times New Roman" w:cs="Times New Roman"/>
          <w:b w:val="0"/>
          <w:sz w:val="24"/>
          <w:szCs w:val="24"/>
        </w:rPr>
        <w:t xml:space="preserve">the cats </w:t>
      </w:r>
      <w:r w:rsidR="00E43919" w:rsidRPr="00923196">
        <w:rPr>
          <w:rFonts w:ascii="Times New Roman" w:hAnsi="Times New Roman" w:cs="Times New Roman"/>
          <w:b w:val="0"/>
          <w:sz w:val="24"/>
          <w:szCs w:val="24"/>
        </w:rPr>
        <w:t>in each of the</w:t>
      </w:r>
      <w:r w:rsidR="003854F1" w:rsidRPr="00923196">
        <w:rPr>
          <w:rFonts w:ascii="Times New Roman" w:hAnsi="Times New Roman" w:cs="Times New Roman"/>
          <w:b w:val="0"/>
          <w:sz w:val="24"/>
          <w:szCs w:val="24"/>
        </w:rPr>
        <w:t xml:space="preserve"> ECT </w:t>
      </w:r>
      <w:r w:rsidR="00A10A5B" w:rsidRPr="00923196">
        <w:rPr>
          <w:rFonts w:ascii="Times New Roman" w:hAnsi="Times New Roman" w:cs="Times New Roman"/>
          <w:b w:val="0"/>
          <w:sz w:val="24"/>
          <w:szCs w:val="24"/>
        </w:rPr>
        <w:t xml:space="preserve">groups (first </w:t>
      </w:r>
      <w:r w:rsidR="00E43919" w:rsidRPr="00923196">
        <w:rPr>
          <w:rFonts w:ascii="Times New Roman" w:hAnsi="Times New Roman" w:cs="Times New Roman"/>
          <w:b w:val="0"/>
          <w:sz w:val="24"/>
          <w:szCs w:val="24"/>
        </w:rPr>
        <w:t xml:space="preserve">in the </w:t>
      </w:r>
      <w:r w:rsidR="00A10A5B" w:rsidRPr="00923196">
        <w:rPr>
          <w:rFonts w:ascii="Times New Roman" w:hAnsi="Times New Roman" w:cs="Times New Roman"/>
          <w:b w:val="0"/>
          <w:sz w:val="24"/>
          <w:szCs w:val="24"/>
        </w:rPr>
        <w:t xml:space="preserve">SG, second </w:t>
      </w:r>
      <w:r w:rsidR="00E43919" w:rsidRPr="00923196">
        <w:rPr>
          <w:rFonts w:ascii="Times New Roman" w:hAnsi="Times New Roman" w:cs="Times New Roman"/>
          <w:b w:val="0"/>
          <w:sz w:val="24"/>
          <w:szCs w:val="24"/>
        </w:rPr>
        <w:t xml:space="preserve">in the </w:t>
      </w:r>
      <w:r w:rsidR="00A10A5B" w:rsidRPr="00923196">
        <w:rPr>
          <w:rFonts w:ascii="Times New Roman" w:hAnsi="Times New Roman" w:cs="Times New Roman"/>
          <w:b w:val="0"/>
          <w:sz w:val="24"/>
          <w:szCs w:val="24"/>
        </w:rPr>
        <w:t xml:space="preserve">RG, third </w:t>
      </w:r>
      <w:r w:rsidR="00E43919" w:rsidRPr="00923196">
        <w:rPr>
          <w:rFonts w:ascii="Times New Roman" w:hAnsi="Times New Roman" w:cs="Times New Roman"/>
          <w:b w:val="0"/>
          <w:sz w:val="24"/>
          <w:szCs w:val="24"/>
        </w:rPr>
        <w:t xml:space="preserve">in the </w:t>
      </w:r>
      <w:r w:rsidR="00A10A5B" w:rsidRPr="00923196">
        <w:rPr>
          <w:rFonts w:ascii="Times New Roman" w:hAnsi="Times New Roman" w:cs="Times New Roman"/>
          <w:b w:val="0"/>
          <w:sz w:val="24"/>
          <w:szCs w:val="24"/>
        </w:rPr>
        <w:t>SG,</w:t>
      </w:r>
      <w:r w:rsidR="00606A8A" w:rsidRPr="00923196">
        <w:rPr>
          <w:rFonts w:ascii="Times New Roman" w:hAnsi="Times New Roman" w:cs="Times New Roman"/>
          <w:b w:val="0"/>
          <w:sz w:val="24"/>
          <w:szCs w:val="24"/>
        </w:rPr>
        <w:t xml:space="preserve"> fourth </w:t>
      </w:r>
      <w:r w:rsidR="00E43919" w:rsidRPr="00923196">
        <w:rPr>
          <w:rFonts w:ascii="Times New Roman" w:hAnsi="Times New Roman" w:cs="Times New Roman"/>
          <w:b w:val="0"/>
          <w:sz w:val="24"/>
          <w:szCs w:val="24"/>
        </w:rPr>
        <w:t xml:space="preserve">in the </w:t>
      </w:r>
      <w:r w:rsidR="00606A8A" w:rsidRPr="00923196">
        <w:rPr>
          <w:rFonts w:ascii="Times New Roman" w:hAnsi="Times New Roman" w:cs="Times New Roman"/>
          <w:b w:val="0"/>
          <w:sz w:val="24"/>
          <w:szCs w:val="24"/>
        </w:rPr>
        <w:t>RG, and so on). When we achieved a consider</w:t>
      </w:r>
      <w:r w:rsidR="00E43919" w:rsidRPr="00923196">
        <w:rPr>
          <w:rFonts w:ascii="Times New Roman" w:hAnsi="Times New Roman" w:cs="Times New Roman"/>
          <w:b w:val="0"/>
          <w:sz w:val="24"/>
          <w:szCs w:val="24"/>
        </w:rPr>
        <w:t>able</w:t>
      </w:r>
      <w:r w:rsidR="00606A8A" w:rsidRPr="00923196">
        <w:rPr>
          <w:rFonts w:ascii="Times New Roman" w:hAnsi="Times New Roman" w:cs="Times New Roman"/>
          <w:b w:val="0"/>
          <w:sz w:val="24"/>
          <w:szCs w:val="24"/>
        </w:rPr>
        <w:t xml:space="preserve"> number </w:t>
      </w:r>
      <w:r w:rsidR="00E43919" w:rsidRPr="00923196">
        <w:rPr>
          <w:rFonts w:ascii="Times New Roman" w:hAnsi="Times New Roman" w:cs="Times New Roman"/>
          <w:b w:val="0"/>
          <w:sz w:val="24"/>
          <w:szCs w:val="24"/>
        </w:rPr>
        <w:t xml:space="preserve">of cats </w:t>
      </w:r>
      <w:r w:rsidR="00606A8A" w:rsidRPr="00923196">
        <w:rPr>
          <w:rFonts w:ascii="Times New Roman" w:hAnsi="Times New Roman" w:cs="Times New Roman"/>
          <w:b w:val="0"/>
          <w:sz w:val="24"/>
          <w:szCs w:val="24"/>
        </w:rPr>
        <w:t xml:space="preserve">in </w:t>
      </w:r>
      <w:r w:rsidR="00E43919" w:rsidRPr="00923196">
        <w:rPr>
          <w:rFonts w:ascii="Times New Roman" w:hAnsi="Times New Roman" w:cs="Times New Roman"/>
          <w:b w:val="0"/>
          <w:sz w:val="24"/>
          <w:szCs w:val="24"/>
        </w:rPr>
        <w:t xml:space="preserve">the </w:t>
      </w:r>
      <w:r w:rsidR="00606A8A" w:rsidRPr="00923196">
        <w:rPr>
          <w:rFonts w:ascii="Times New Roman" w:hAnsi="Times New Roman" w:cs="Times New Roman"/>
          <w:b w:val="0"/>
          <w:sz w:val="24"/>
          <w:szCs w:val="24"/>
        </w:rPr>
        <w:t>SG (22 cats)</w:t>
      </w:r>
      <w:r w:rsidR="00E43919" w:rsidRPr="00923196">
        <w:rPr>
          <w:rFonts w:ascii="Times New Roman" w:hAnsi="Times New Roman" w:cs="Times New Roman"/>
          <w:b w:val="0"/>
          <w:sz w:val="24"/>
          <w:szCs w:val="24"/>
        </w:rPr>
        <w:t>,</w:t>
      </w:r>
      <w:r w:rsidR="00606A8A" w:rsidRPr="00923196">
        <w:rPr>
          <w:rFonts w:ascii="Times New Roman" w:hAnsi="Times New Roman" w:cs="Times New Roman"/>
          <w:b w:val="0"/>
          <w:sz w:val="24"/>
          <w:szCs w:val="24"/>
        </w:rPr>
        <w:t xml:space="preserve"> we</w:t>
      </w:r>
      <w:r w:rsidR="00E43919" w:rsidRPr="00923196">
        <w:rPr>
          <w:rFonts w:ascii="Times New Roman" w:hAnsi="Times New Roman" w:cs="Times New Roman"/>
          <w:b w:val="0"/>
          <w:sz w:val="24"/>
          <w:szCs w:val="24"/>
        </w:rPr>
        <w:t xml:space="preserve"> arbitrarily</w:t>
      </w:r>
      <w:r w:rsidR="00606A8A" w:rsidRPr="00923196">
        <w:rPr>
          <w:rFonts w:ascii="Times New Roman" w:hAnsi="Times New Roman" w:cs="Times New Roman"/>
          <w:b w:val="0"/>
          <w:sz w:val="24"/>
          <w:szCs w:val="24"/>
        </w:rPr>
        <w:t xml:space="preserve"> decided </w:t>
      </w:r>
      <w:r w:rsidR="00E62C57" w:rsidRPr="00923196">
        <w:rPr>
          <w:rFonts w:ascii="Times New Roman" w:hAnsi="Times New Roman" w:cs="Times New Roman"/>
          <w:b w:val="0"/>
          <w:sz w:val="24"/>
          <w:szCs w:val="24"/>
        </w:rPr>
        <w:t>to</w:t>
      </w:r>
      <w:r w:rsidR="006A29BF" w:rsidRPr="00923196">
        <w:rPr>
          <w:rFonts w:ascii="Times New Roman" w:hAnsi="Times New Roman" w:cs="Times New Roman"/>
          <w:b w:val="0"/>
          <w:sz w:val="24"/>
          <w:szCs w:val="24"/>
        </w:rPr>
        <w:t xml:space="preserve"> include cats </w:t>
      </w:r>
      <w:r w:rsidR="00E43919" w:rsidRPr="00923196">
        <w:rPr>
          <w:rFonts w:ascii="Times New Roman" w:hAnsi="Times New Roman" w:cs="Times New Roman"/>
          <w:b w:val="0"/>
          <w:sz w:val="24"/>
          <w:szCs w:val="24"/>
        </w:rPr>
        <w:t xml:space="preserve">only </w:t>
      </w:r>
      <w:r w:rsidR="00BF6F53" w:rsidRPr="00923196">
        <w:rPr>
          <w:rFonts w:ascii="Times New Roman" w:hAnsi="Times New Roman" w:cs="Times New Roman"/>
          <w:b w:val="0"/>
          <w:sz w:val="24"/>
          <w:szCs w:val="24"/>
        </w:rPr>
        <w:t>in</w:t>
      </w:r>
      <w:r w:rsidR="00E43919" w:rsidRPr="00923196">
        <w:rPr>
          <w:rFonts w:ascii="Times New Roman" w:hAnsi="Times New Roman" w:cs="Times New Roman"/>
          <w:b w:val="0"/>
          <w:sz w:val="24"/>
          <w:szCs w:val="24"/>
        </w:rPr>
        <w:t xml:space="preserve"> the</w:t>
      </w:r>
      <w:r w:rsidR="006A29BF" w:rsidRPr="00923196">
        <w:rPr>
          <w:rFonts w:ascii="Times New Roman" w:hAnsi="Times New Roman" w:cs="Times New Roman"/>
          <w:b w:val="0"/>
          <w:sz w:val="24"/>
          <w:szCs w:val="24"/>
        </w:rPr>
        <w:t xml:space="preserve"> RG afterwards until </w:t>
      </w:r>
      <w:r w:rsidR="002B52CC" w:rsidRPr="00923196">
        <w:rPr>
          <w:rFonts w:ascii="Times New Roman" w:hAnsi="Times New Roman" w:cs="Times New Roman"/>
          <w:b w:val="0"/>
          <w:sz w:val="24"/>
          <w:szCs w:val="24"/>
        </w:rPr>
        <w:t xml:space="preserve">34 cats in total 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 xml:space="preserve">were included </w:t>
      </w:r>
      <w:r w:rsidR="002B52CC" w:rsidRPr="00923196">
        <w:rPr>
          <w:rFonts w:ascii="Times New Roman" w:hAnsi="Times New Roman" w:cs="Times New Roman"/>
          <w:b w:val="0"/>
          <w:sz w:val="24"/>
          <w:szCs w:val="24"/>
        </w:rPr>
        <w:t xml:space="preserve">(leading us to have a minimal follow-up of four weeks). </w:t>
      </w:r>
      <w:r w:rsidR="00115B7D" w:rsidRPr="00923196">
        <w:rPr>
          <w:rFonts w:ascii="Times New Roman" w:hAnsi="Times New Roman" w:cs="Times New Roman"/>
          <w:b w:val="0"/>
          <w:sz w:val="24"/>
          <w:szCs w:val="24"/>
        </w:rPr>
        <w:t>We established a</w:t>
      </w:r>
      <w:r w:rsidR="002873E6" w:rsidRPr="00923196">
        <w:rPr>
          <w:rFonts w:ascii="Times New Roman" w:hAnsi="Times New Roman" w:cs="Times New Roman"/>
          <w:b w:val="0"/>
          <w:sz w:val="24"/>
          <w:szCs w:val="24"/>
        </w:rPr>
        <w:t>n</w:t>
      </w:r>
      <w:r w:rsidR="00115B7D" w:rsidRPr="00923196">
        <w:rPr>
          <w:rFonts w:ascii="Times New Roman" w:hAnsi="Times New Roman" w:cs="Times New Roman"/>
          <w:b w:val="0"/>
          <w:sz w:val="24"/>
          <w:szCs w:val="24"/>
        </w:rPr>
        <w:t xml:space="preserve"> observational period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 xml:space="preserve"> of</w:t>
      </w:r>
      <w:r w:rsidR="00115B7D" w:rsidRPr="00923196">
        <w:rPr>
          <w:rFonts w:ascii="Times New Roman" w:hAnsi="Times New Roman" w:cs="Times New Roman"/>
          <w:b w:val="0"/>
          <w:sz w:val="24"/>
          <w:szCs w:val="24"/>
        </w:rPr>
        <w:t xml:space="preserve"> one moth (30 days) 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 xml:space="preserve">as </w:t>
      </w:r>
      <w:r w:rsidR="00115B7D" w:rsidRPr="00923196">
        <w:rPr>
          <w:rFonts w:ascii="Times New Roman" w:hAnsi="Times New Roman" w:cs="Times New Roman"/>
          <w:b w:val="0"/>
          <w:sz w:val="24"/>
          <w:szCs w:val="24"/>
        </w:rPr>
        <w:t xml:space="preserve">the minimum </w:t>
      </w:r>
      <w:r w:rsidR="002873E6" w:rsidRPr="00923196">
        <w:rPr>
          <w:rFonts w:ascii="Times New Roman" w:hAnsi="Times New Roman" w:cs="Times New Roman"/>
          <w:b w:val="0"/>
          <w:sz w:val="24"/>
          <w:szCs w:val="24"/>
        </w:rPr>
        <w:t>observational</w:t>
      </w:r>
      <w:r w:rsidR="00115B7D" w:rsidRPr="00923196">
        <w:rPr>
          <w:rFonts w:ascii="Times New Roman" w:hAnsi="Times New Roman" w:cs="Times New Roman"/>
          <w:b w:val="0"/>
          <w:sz w:val="24"/>
          <w:szCs w:val="24"/>
        </w:rPr>
        <w:t xml:space="preserve"> period and 20 </w:t>
      </w:r>
      <w:r w:rsidR="002873E6" w:rsidRPr="00923196">
        <w:rPr>
          <w:rFonts w:ascii="Times New Roman" w:hAnsi="Times New Roman" w:cs="Times New Roman"/>
          <w:b w:val="0"/>
          <w:sz w:val="24"/>
          <w:szCs w:val="24"/>
        </w:rPr>
        <w:t xml:space="preserve">months the maximum observational period. </w:t>
      </w:r>
      <w:r w:rsidR="00494149" w:rsidRPr="00923196">
        <w:rPr>
          <w:rFonts w:ascii="Times New Roman" w:hAnsi="Times New Roman" w:cs="Times New Roman"/>
          <w:b w:val="0"/>
          <w:sz w:val="24"/>
          <w:szCs w:val="24"/>
        </w:rPr>
        <w:t>All c</w:t>
      </w:r>
      <w:r w:rsidR="00D2059C" w:rsidRPr="00923196">
        <w:rPr>
          <w:rFonts w:ascii="Times New Roman" w:hAnsi="Times New Roman" w:cs="Times New Roman"/>
          <w:b w:val="0"/>
          <w:sz w:val="24"/>
          <w:szCs w:val="24"/>
        </w:rPr>
        <w:t>ats were mixed breed</w:t>
      </w:r>
      <w:r w:rsidR="00494149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>cats except for</w:t>
      </w:r>
      <w:r w:rsidR="00494149" w:rsidRPr="00923196">
        <w:rPr>
          <w:rFonts w:ascii="Times New Roman" w:hAnsi="Times New Roman" w:cs="Times New Roman"/>
          <w:b w:val="0"/>
          <w:sz w:val="24"/>
          <w:szCs w:val="24"/>
        </w:rPr>
        <w:t xml:space="preserve"> one Persian in </w:t>
      </w:r>
      <w:r w:rsidR="00F746CD" w:rsidRPr="00923196">
        <w:rPr>
          <w:rFonts w:ascii="Times New Roman" w:hAnsi="Times New Roman" w:cs="Times New Roman"/>
          <w:b w:val="0"/>
          <w:sz w:val="24"/>
          <w:szCs w:val="24"/>
        </w:rPr>
        <w:t>the SG</w:t>
      </w:r>
      <w:r w:rsidR="007E4726" w:rsidRPr="00923196">
        <w:rPr>
          <w:rFonts w:ascii="Times New Roman" w:hAnsi="Times New Roman" w:cs="Times New Roman"/>
          <w:b w:val="0"/>
          <w:sz w:val="24"/>
          <w:szCs w:val="24"/>
        </w:rPr>
        <w:t xml:space="preserve">; 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 xml:space="preserve">their </w:t>
      </w:r>
      <w:r w:rsidR="007E4726" w:rsidRPr="00923196">
        <w:rPr>
          <w:rFonts w:ascii="Times New Roman" w:hAnsi="Times New Roman" w:cs="Times New Roman"/>
          <w:b w:val="0"/>
          <w:sz w:val="24"/>
          <w:szCs w:val="24"/>
        </w:rPr>
        <w:t>age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>s</w:t>
      </w:r>
      <w:r w:rsidR="007E4726" w:rsidRPr="00923196">
        <w:rPr>
          <w:rFonts w:ascii="Times New Roman" w:hAnsi="Times New Roman" w:cs="Times New Roman"/>
          <w:b w:val="0"/>
          <w:sz w:val="24"/>
          <w:szCs w:val="24"/>
        </w:rPr>
        <w:t xml:space="preserve"> ranged from </w:t>
      </w:r>
      <w:r w:rsidR="00A25CB5" w:rsidRPr="00923196">
        <w:rPr>
          <w:rFonts w:ascii="Times New Roman" w:hAnsi="Times New Roman" w:cs="Times New Roman"/>
          <w:b w:val="0"/>
          <w:sz w:val="24"/>
          <w:szCs w:val="24"/>
        </w:rPr>
        <w:t>4</w:t>
      </w:r>
      <w:r w:rsidR="002A50E8" w:rsidRPr="00923196">
        <w:rPr>
          <w:rFonts w:ascii="Times New Roman" w:hAnsi="Times New Roman" w:cs="Times New Roman"/>
          <w:b w:val="0"/>
          <w:sz w:val="24"/>
          <w:szCs w:val="24"/>
        </w:rPr>
        <w:t xml:space="preserve"> to </w:t>
      </w:r>
      <w:r w:rsidR="009312E6" w:rsidRPr="00923196">
        <w:rPr>
          <w:rFonts w:ascii="Times New Roman" w:hAnsi="Times New Roman" w:cs="Times New Roman"/>
          <w:b w:val="0"/>
          <w:sz w:val="24"/>
          <w:szCs w:val="24"/>
        </w:rPr>
        <w:t>17 years (median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>,</w:t>
      </w:r>
      <w:r w:rsidR="009312E6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D3727D" w:rsidRPr="00923196">
        <w:rPr>
          <w:rFonts w:ascii="Times New Roman" w:hAnsi="Times New Roman" w:cs="Times New Roman"/>
          <w:b w:val="0"/>
          <w:sz w:val="24"/>
          <w:szCs w:val="24"/>
        </w:rPr>
        <w:t xml:space="preserve">12 years) </w:t>
      </w:r>
      <w:r w:rsidR="00AA3C24" w:rsidRPr="00923196">
        <w:rPr>
          <w:rFonts w:ascii="Times New Roman" w:hAnsi="Times New Roman" w:cs="Times New Roman"/>
          <w:b w:val="0"/>
          <w:sz w:val="24"/>
          <w:szCs w:val="24"/>
        </w:rPr>
        <w:t xml:space="preserve">and </w:t>
      </w:r>
      <w:r w:rsidR="00EA3698" w:rsidRPr="00923196">
        <w:rPr>
          <w:rFonts w:ascii="Times New Roman" w:hAnsi="Times New Roman" w:cs="Times New Roman"/>
          <w:b w:val="0"/>
          <w:sz w:val="24"/>
          <w:szCs w:val="24"/>
        </w:rPr>
        <w:t xml:space="preserve">from 5 to </w:t>
      </w:r>
      <w:r w:rsidR="004D29AE" w:rsidRPr="00923196">
        <w:rPr>
          <w:rFonts w:ascii="Times New Roman" w:hAnsi="Times New Roman" w:cs="Times New Roman"/>
          <w:b w:val="0"/>
          <w:sz w:val="24"/>
          <w:szCs w:val="24"/>
        </w:rPr>
        <w:t>20 years (median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>,</w:t>
      </w:r>
      <w:r w:rsidR="004D29AE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320F33" w:rsidRPr="00923196">
        <w:rPr>
          <w:rFonts w:ascii="Times New Roman" w:hAnsi="Times New Roman" w:cs="Times New Roman"/>
          <w:b w:val="0"/>
          <w:sz w:val="24"/>
          <w:szCs w:val="24"/>
        </w:rPr>
        <w:t xml:space="preserve">10 years) </w:t>
      </w:r>
      <w:r w:rsidR="00D3727D" w:rsidRPr="00923196">
        <w:rPr>
          <w:rFonts w:ascii="Times New Roman" w:hAnsi="Times New Roman" w:cs="Times New Roman"/>
          <w:b w:val="0"/>
          <w:sz w:val="24"/>
          <w:szCs w:val="24"/>
        </w:rPr>
        <w:t xml:space="preserve">in 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 xml:space="preserve">the </w:t>
      </w:r>
      <w:r w:rsidR="00EC41F7" w:rsidRPr="00923196">
        <w:rPr>
          <w:rFonts w:ascii="Times New Roman" w:hAnsi="Times New Roman" w:cs="Times New Roman"/>
          <w:b w:val="0"/>
          <w:sz w:val="24"/>
          <w:szCs w:val="24"/>
        </w:rPr>
        <w:t>SG</w:t>
      </w:r>
      <w:r w:rsidR="00D3727D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425A6B" w:rsidRPr="00923196">
        <w:rPr>
          <w:rFonts w:ascii="Times New Roman" w:hAnsi="Times New Roman" w:cs="Times New Roman"/>
          <w:b w:val="0"/>
          <w:sz w:val="24"/>
          <w:szCs w:val="24"/>
        </w:rPr>
        <w:t xml:space="preserve">and </w:t>
      </w:r>
      <w:r w:rsidR="00EC41F7" w:rsidRPr="00923196">
        <w:rPr>
          <w:rFonts w:ascii="Times New Roman" w:hAnsi="Times New Roman" w:cs="Times New Roman"/>
          <w:b w:val="0"/>
          <w:sz w:val="24"/>
          <w:szCs w:val="24"/>
        </w:rPr>
        <w:t>RG</w:t>
      </w:r>
      <w:r w:rsidR="00AA3C24" w:rsidRPr="00923196">
        <w:rPr>
          <w:rFonts w:ascii="Times New Roman" w:hAnsi="Times New Roman" w:cs="Times New Roman"/>
          <w:b w:val="0"/>
          <w:sz w:val="24"/>
          <w:szCs w:val="24"/>
        </w:rPr>
        <w:t>,</w:t>
      </w:r>
      <w:r w:rsidR="00425A6B" w:rsidRPr="00923196">
        <w:rPr>
          <w:rFonts w:ascii="Times New Roman" w:hAnsi="Times New Roman" w:cs="Times New Roman"/>
          <w:b w:val="0"/>
          <w:sz w:val="24"/>
          <w:szCs w:val="24"/>
        </w:rPr>
        <w:t xml:space="preserve"> respectively. </w:t>
      </w:r>
      <w:r w:rsidR="009F4B12" w:rsidRPr="00923196">
        <w:rPr>
          <w:rFonts w:ascii="Times New Roman" w:hAnsi="Times New Roman" w:cs="Times New Roman"/>
          <w:b w:val="0"/>
          <w:sz w:val="24"/>
          <w:szCs w:val="24"/>
        </w:rPr>
        <w:t>Feline immunodeficiency virus (FIV) and feline leukemia virus (</w:t>
      </w:r>
      <w:proofErr w:type="spellStart"/>
      <w:r w:rsidR="009F4B12" w:rsidRPr="00923196">
        <w:rPr>
          <w:rFonts w:ascii="Times New Roman" w:hAnsi="Times New Roman" w:cs="Times New Roman"/>
          <w:b w:val="0"/>
          <w:sz w:val="24"/>
          <w:szCs w:val="24"/>
        </w:rPr>
        <w:t>FeLV</w:t>
      </w:r>
      <w:proofErr w:type="spellEnd"/>
      <w:r w:rsidR="009F4B12" w:rsidRPr="00923196">
        <w:rPr>
          <w:rFonts w:ascii="Times New Roman" w:hAnsi="Times New Roman" w:cs="Times New Roman"/>
          <w:b w:val="0"/>
          <w:sz w:val="24"/>
          <w:szCs w:val="24"/>
        </w:rPr>
        <w:t>) were not tested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 xml:space="preserve"> for</w:t>
      </w:r>
      <w:r w:rsidR="009F4B12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A079C0" w:rsidRPr="00923196">
        <w:rPr>
          <w:rFonts w:ascii="Times New Roman" w:hAnsi="Times New Roman" w:cs="Times New Roman"/>
          <w:b w:val="0"/>
          <w:sz w:val="24"/>
          <w:szCs w:val="24"/>
        </w:rPr>
        <w:t xml:space="preserve">in 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 xml:space="preserve">the included </w:t>
      </w:r>
      <w:r w:rsidR="00A079C0" w:rsidRPr="00923196">
        <w:rPr>
          <w:rFonts w:ascii="Times New Roman" w:hAnsi="Times New Roman" w:cs="Times New Roman"/>
          <w:b w:val="0"/>
          <w:sz w:val="24"/>
          <w:szCs w:val="24"/>
        </w:rPr>
        <w:t xml:space="preserve">cats. </w:t>
      </w:r>
      <w:r w:rsidR="00772F37" w:rsidRPr="00923196">
        <w:rPr>
          <w:rFonts w:ascii="Times New Roman" w:hAnsi="Times New Roman" w:cs="Times New Roman"/>
          <w:b w:val="0"/>
          <w:sz w:val="24"/>
          <w:szCs w:val="24"/>
        </w:rPr>
        <w:t xml:space="preserve">There were 14 </w:t>
      </w:r>
      <w:r w:rsidR="002C0D87" w:rsidRPr="00923196">
        <w:rPr>
          <w:rFonts w:ascii="Times New Roman" w:hAnsi="Times New Roman" w:cs="Times New Roman"/>
          <w:b w:val="0"/>
          <w:sz w:val="24"/>
          <w:szCs w:val="24"/>
        </w:rPr>
        <w:t xml:space="preserve">spayed 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 xml:space="preserve">females </w:t>
      </w:r>
      <w:r w:rsidR="002C0D87" w:rsidRPr="00923196">
        <w:rPr>
          <w:rFonts w:ascii="Times New Roman" w:hAnsi="Times New Roman" w:cs="Times New Roman"/>
          <w:b w:val="0"/>
          <w:sz w:val="24"/>
          <w:szCs w:val="24"/>
        </w:rPr>
        <w:t xml:space="preserve">and 8 </w:t>
      </w:r>
      <w:r w:rsidR="006F5D48" w:rsidRPr="00923196">
        <w:rPr>
          <w:rFonts w:ascii="Times New Roman" w:hAnsi="Times New Roman" w:cs="Times New Roman"/>
          <w:b w:val="0"/>
          <w:sz w:val="24"/>
          <w:szCs w:val="24"/>
        </w:rPr>
        <w:t xml:space="preserve">castrated 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 xml:space="preserve">males </w:t>
      </w:r>
      <w:r w:rsidR="006F5D48" w:rsidRPr="00923196">
        <w:rPr>
          <w:rFonts w:ascii="Times New Roman" w:hAnsi="Times New Roman" w:cs="Times New Roman"/>
          <w:b w:val="0"/>
          <w:sz w:val="24"/>
          <w:szCs w:val="24"/>
        </w:rPr>
        <w:t>in the SG</w:t>
      </w:r>
      <w:r w:rsidR="00AA063B" w:rsidRPr="00923196">
        <w:rPr>
          <w:rFonts w:ascii="Times New Roman" w:hAnsi="Times New Roman" w:cs="Times New Roman"/>
          <w:b w:val="0"/>
          <w:sz w:val="24"/>
          <w:szCs w:val="24"/>
        </w:rPr>
        <w:t>, whereas in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 xml:space="preserve"> the</w:t>
      </w:r>
      <w:r w:rsidR="00AA063B" w:rsidRPr="00923196">
        <w:rPr>
          <w:rFonts w:ascii="Times New Roman" w:hAnsi="Times New Roman" w:cs="Times New Roman"/>
          <w:b w:val="0"/>
          <w:sz w:val="24"/>
          <w:szCs w:val="24"/>
        </w:rPr>
        <w:t xml:space="preserve"> RG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>,</w:t>
      </w:r>
      <w:r w:rsidR="00AA063B" w:rsidRPr="00923196">
        <w:rPr>
          <w:rFonts w:ascii="Times New Roman" w:hAnsi="Times New Roman" w:cs="Times New Roman"/>
          <w:b w:val="0"/>
          <w:sz w:val="24"/>
          <w:szCs w:val="24"/>
        </w:rPr>
        <w:t xml:space="preserve"> there were </w:t>
      </w:r>
      <w:r w:rsidR="00683CFE" w:rsidRPr="00923196">
        <w:rPr>
          <w:rFonts w:ascii="Times New Roman" w:hAnsi="Times New Roman" w:cs="Times New Roman"/>
          <w:b w:val="0"/>
          <w:sz w:val="24"/>
          <w:szCs w:val="24"/>
        </w:rPr>
        <w:t>2</w:t>
      </w:r>
      <w:r w:rsidR="00546B58" w:rsidRPr="00923196">
        <w:rPr>
          <w:rFonts w:ascii="Times New Roman" w:hAnsi="Times New Roman" w:cs="Times New Roman"/>
          <w:b w:val="0"/>
          <w:sz w:val="24"/>
          <w:szCs w:val="24"/>
        </w:rPr>
        <w:t>5</w:t>
      </w:r>
      <w:r w:rsidR="00683CFE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 xml:space="preserve">spayed </w:t>
      </w:r>
      <w:r w:rsidR="00B54E69" w:rsidRPr="00923196">
        <w:rPr>
          <w:rFonts w:ascii="Times New Roman" w:hAnsi="Times New Roman" w:cs="Times New Roman"/>
          <w:b w:val="0"/>
          <w:sz w:val="24"/>
          <w:szCs w:val="24"/>
        </w:rPr>
        <w:t>females</w:t>
      </w:r>
      <w:r w:rsidR="00683CFE" w:rsidRPr="00923196">
        <w:rPr>
          <w:rFonts w:ascii="Times New Roman" w:hAnsi="Times New Roman" w:cs="Times New Roman"/>
          <w:b w:val="0"/>
          <w:sz w:val="24"/>
          <w:szCs w:val="24"/>
        </w:rPr>
        <w:t xml:space="preserve"> and</w:t>
      </w:r>
      <w:r w:rsidR="00546B58" w:rsidRPr="00923196">
        <w:rPr>
          <w:rFonts w:ascii="Times New Roman" w:hAnsi="Times New Roman" w:cs="Times New Roman"/>
          <w:b w:val="0"/>
          <w:sz w:val="24"/>
          <w:szCs w:val="24"/>
        </w:rPr>
        <w:t xml:space="preserve"> 9 castrated</w:t>
      </w:r>
      <w:r w:rsidR="00A64263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>males</w:t>
      </w:r>
      <w:r w:rsidR="00A64263"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</w:p>
    <w:p w14:paraId="055AD8E0" w14:textId="2E74D77D" w:rsidR="0081536C" w:rsidRPr="00923196" w:rsidRDefault="00B17814" w:rsidP="0081536C">
      <w:pPr>
        <w:pStyle w:val="MDPI21heading1"/>
        <w:spacing w:line="360" w:lineRule="auto"/>
        <w:ind w:firstLine="420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The most commonly affected sites observed </w:t>
      </w:r>
      <w:r w:rsidR="009D5378" w:rsidRPr="00923196">
        <w:rPr>
          <w:rFonts w:ascii="Times New Roman" w:hAnsi="Times New Roman" w:cs="Times New Roman"/>
          <w:b w:val="0"/>
          <w:sz w:val="24"/>
          <w:szCs w:val="24"/>
        </w:rPr>
        <w:t xml:space="preserve">in 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 xml:space="preserve">the </w:t>
      </w:r>
      <w:r w:rsidR="009D5378" w:rsidRPr="00923196">
        <w:rPr>
          <w:rFonts w:ascii="Times New Roman" w:hAnsi="Times New Roman" w:cs="Times New Roman"/>
          <w:b w:val="0"/>
          <w:sz w:val="24"/>
          <w:szCs w:val="24"/>
        </w:rPr>
        <w:t xml:space="preserve">SG 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were the </w:t>
      </w:r>
      <w:r w:rsidR="00F81E5A" w:rsidRPr="00923196">
        <w:rPr>
          <w:rFonts w:ascii="Times New Roman" w:hAnsi="Times New Roman" w:cs="Times New Roman"/>
          <w:b w:val="0"/>
          <w:sz w:val="24"/>
          <w:szCs w:val="24"/>
        </w:rPr>
        <w:t>nasal planum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 (n=</w:t>
      </w:r>
      <w:r w:rsidR="009D5378" w:rsidRPr="00923196">
        <w:rPr>
          <w:rFonts w:ascii="Times New Roman" w:hAnsi="Times New Roman" w:cs="Times New Roman"/>
          <w:b w:val="0"/>
          <w:sz w:val="24"/>
          <w:szCs w:val="24"/>
        </w:rPr>
        <w:t>12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) followed by 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 xml:space="preserve">the </w:t>
      </w:r>
      <w:r w:rsidR="000F2622" w:rsidRPr="00923196">
        <w:rPr>
          <w:rFonts w:ascii="Times New Roman" w:hAnsi="Times New Roman" w:cs="Times New Roman"/>
          <w:b w:val="0"/>
          <w:sz w:val="24"/>
          <w:szCs w:val="24"/>
        </w:rPr>
        <w:t>palpebral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 region (n=</w:t>
      </w:r>
      <w:r w:rsidR="0002385B" w:rsidRPr="00923196">
        <w:rPr>
          <w:rFonts w:ascii="Times New Roman" w:hAnsi="Times New Roman" w:cs="Times New Roman"/>
          <w:b w:val="0"/>
          <w:sz w:val="24"/>
          <w:szCs w:val="24"/>
        </w:rPr>
        <w:t>5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), </w:t>
      </w:r>
      <w:r w:rsidR="000C48F9" w:rsidRPr="00923196">
        <w:rPr>
          <w:rFonts w:ascii="Times New Roman" w:hAnsi="Times New Roman" w:cs="Times New Roman"/>
          <w:b w:val="0"/>
          <w:sz w:val="24"/>
          <w:szCs w:val="24"/>
        </w:rPr>
        <w:t>labial region (n=</w:t>
      </w:r>
      <w:r w:rsidR="00500D04" w:rsidRPr="00923196">
        <w:rPr>
          <w:rFonts w:ascii="Times New Roman" w:hAnsi="Times New Roman" w:cs="Times New Roman"/>
          <w:b w:val="0"/>
          <w:sz w:val="24"/>
          <w:szCs w:val="24"/>
        </w:rPr>
        <w:t>3</w:t>
      </w:r>
      <w:r w:rsidR="000C48F9" w:rsidRPr="00923196">
        <w:rPr>
          <w:rFonts w:ascii="Times New Roman" w:hAnsi="Times New Roman" w:cs="Times New Roman"/>
          <w:b w:val="0"/>
          <w:sz w:val="24"/>
          <w:szCs w:val="24"/>
        </w:rPr>
        <w:t xml:space="preserve">), periocular region (n=2), </w:t>
      </w:r>
      <w:r w:rsidR="0000551D" w:rsidRPr="00923196">
        <w:rPr>
          <w:rFonts w:ascii="Times New Roman" w:hAnsi="Times New Roman" w:cs="Times New Roman"/>
          <w:b w:val="0"/>
          <w:sz w:val="24"/>
          <w:szCs w:val="24"/>
        </w:rPr>
        <w:t>auricular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 region (n=</w:t>
      </w:r>
      <w:r w:rsidR="00BD7D8F" w:rsidRPr="00923196">
        <w:rPr>
          <w:rFonts w:ascii="Times New Roman" w:hAnsi="Times New Roman" w:cs="Times New Roman"/>
          <w:b w:val="0"/>
          <w:sz w:val="24"/>
          <w:szCs w:val="24"/>
        </w:rPr>
        <w:t>1</w:t>
      </w:r>
      <w:r w:rsidR="000C48F9" w:rsidRPr="00923196">
        <w:rPr>
          <w:rFonts w:ascii="Times New Roman" w:hAnsi="Times New Roman" w:cs="Times New Roman"/>
          <w:b w:val="0"/>
          <w:sz w:val="24"/>
          <w:szCs w:val="24"/>
        </w:rPr>
        <w:t xml:space="preserve">) </w:t>
      </w:r>
      <w:r w:rsidR="009B22D8" w:rsidRPr="00923196">
        <w:rPr>
          <w:rFonts w:ascii="Times New Roman" w:hAnsi="Times New Roman" w:cs="Times New Roman"/>
          <w:b w:val="0"/>
          <w:sz w:val="24"/>
          <w:szCs w:val="24"/>
        </w:rPr>
        <w:t>and ocular</w:t>
      </w:r>
      <w:r w:rsidR="00F27EEC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>region</w:t>
      </w:r>
      <w:r w:rsidR="00F27EEC" w:rsidRPr="00923196">
        <w:rPr>
          <w:rFonts w:ascii="Times New Roman" w:hAnsi="Times New Roman" w:cs="Times New Roman"/>
          <w:b w:val="0"/>
          <w:sz w:val="24"/>
          <w:szCs w:val="24"/>
        </w:rPr>
        <w:t>(n=1)</w:t>
      </w:r>
      <w:r w:rsidR="00491595"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>I</w:t>
      </w:r>
      <w:r w:rsidR="00491595" w:rsidRPr="00923196">
        <w:rPr>
          <w:rFonts w:ascii="Times New Roman" w:hAnsi="Times New Roman" w:cs="Times New Roman"/>
          <w:b w:val="0"/>
          <w:sz w:val="24"/>
          <w:szCs w:val="24"/>
        </w:rPr>
        <w:t>n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 xml:space="preserve"> the</w:t>
      </w:r>
      <w:r w:rsidR="00491595" w:rsidRPr="00923196">
        <w:rPr>
          <w:rFonts w:ascii="Times New Roman" w:hAnsi="Times New Roman" w:cs="Times New Roman"/>
          <w:b w:val="0"/>
          <w:sz w:val="24"/>
          <w:szCs w:val="24"/>
        </w:rPr>
        <w:t xml:space="preserve"> RG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>,</w:t>
      </w:r>
      <w:r w:rsidR="00491595" w:rsidRPr="00923196">
        <w:rPr>
          <w:rFonts w:ascii="Times New Roman" w:hAnsi="Times New Roman" w:cs="Times New Roman"/>
          <w:b w:val="0"/>
          <w:sz w:val="24"/>
          <w:szCs w:val="24"/>
        </w:rPr>
        <w:t xml:space="preserve"> the most affect</w:t>
      </w:r>
      <w:r w:rsidR="00645C1B" w:rsidRPr="00923196">
        <w:rPr>
          <w:rFonts w:ascii="Times New Roman" w:hAnsi="Times New Roman" w:cs="Times New Roman"/>
          <w:b w:val="0"/>
          <w:sz w:val="24"/>
          <w:szCs w:val="24"/>
        </w:rPr>
        <w:t>ed</w:t>
      </w:r>
      <w:r w:rsidR="00491595" w:rsidRPr="00923196">
        <w:rPr>
          <w:rFonts w:ascii="Times New Roman" w:hAnsi="Times New Roman" w:cs="Times New Roman"/>
          <w:b w:val="0"/>
          <w:sz w:val="24"/>
          <w:szCs w:val="24"/>
        </w:rPr>
        <w:t xml:space="preserve"> sites were 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 xml:space="preserve">the </w:t>
      </w:r>
      <w:r w:rsidR="00491595" w:rsidRPr="00923196">
        <w:rPr>
          <w:rFonts w:ascii="Times New Roman" w:hAnsi="Times New Roman" w:cs="Times New Roman"/>
          <w:b w:val="0"/>
          <w:sz w:val="24"/>
          <w:szCs w:val="24"/>
        </w:rPr>
        <w:t>nasal planum (n=</w:t>
      </w:r>
      <w:r w:rsidR="008B26EF" w:rsidRPr="00923196">
        <w:rPr>
          <w:rFonts w:ascii="Times New Roman" w:hAnsi="Times New Roman" w:cs="Times New Roman"/>
          <w:b w:val="0"/>
          <w:sz w:val="24"/>
          <w:szCs w:val="24"/>
        </w:rPr>
        <w:t>21</w:t>
      </w:r>
      <w:r w:rsidR="00491595" w:rsidRPr="00923196">
        <w:rPr>
          <w:rFonts w:ascii="Times New Roman" w:hAnsi="Times New Roman" w:cs="Times New Roman"/>
          <w:b w:val="0"/>
          <w:sz w:val="24"/>
          <w:szCs w:val="24"/>
        </w:rPr>
        <w:t>) followed by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 xml:space="preserve"> the</w:t>
      </w:r>
      <w:r w:rsidR="00491595" w:rsidRPr="00923196">
        <w:rPr>
          <w:rFonts w:ascii="Times New Roman" w:hAnsi="Times New Roman" w:cs="Times New Roman"/>
          <w:b w:val="0"/>
          <w:sz w:val="24"/>
          <w:szCs w:val="24"/>
        </w:rPr>
        <w:t xml:space="preserve"> palpebral region (n=</w:t>
      </w:r>
      <w:r w:rsidR="003942AE" w:rsidRPr="00923196">
        <w:rPr>
          <w:rFonts w:ascii="Times New Roman" w:hAnsi="Times New Roman" w:cs="Times New Roman"/>
          <w:b w:val="0"/>
          <w:sz w:val="24"/>
          <w:szCs w:val="24"/>
        </w:rPr>
        <w:t>10</w:t>
      </w:r>
      <w:r w:rsidR="00491595" w:rsidRPr="00923196">
        <w:rPr>
          <w:rFonts w:ascii="Times New Roman" w:hAnsi="Times New Roman" w:cs="Times New Roman"/>
          <w:b w:val="0"/>
          <w:sz w:val="24"/>
          <w:szCs w:val="24"/>
        </w:rPr>
        <w:t>), auricular region (n=</w:t>
      </w:r>
      <w:r w:rsidR="00CA58C8" w:rsidRPr="00923196">
        <w:rPr>
          <w:rFonts w:ascii="Times New Roman" w:hAnsi="Times New Roman" w:cs="Times New Roman"/>
          <w:b w:val="0"/>
          <w:sz w:val="24"/>
          <w:szCs w:val="24"/>
        </w:rPr>
        <w:t>5</w:t>
      </w:r>
      <w:r w:rsidR="00491595" w:rsidRPr="00923196">
        <w:rPr>
          <w:rFonts w:ascii="Times New Roman" w:hAnsi="Times New Roman" w:cs="Times New Roman"/>
          <w:b w:val="0"/>
          <w:sz w:val="24"/>
          <w:szCs w:val="24"/>
        </w:rPr>
        <w:t>), periocular region (n=</w:t>
      </w:r>
      <w:r w:rsidR="00DD1005" w:rsidRPr="00923196">
        <w:rPr>
          <w:rFonts w:ascii="Times New Roman" w:hAnsi="Times New Roman" w:cs="Times New Roman"/>
          <w:b w:val="0"/>
          <w:sz w:val="24"/>
          <w:szCs w:val="24"/>
        </w:rPr>
        <w:t>3</w:t>
      </w:r>
      <w:r w:rsidR="00491595" w:rsidRPr="00923196">
        <w:rPr>
          <w:rFonts w:ascii="Times New Roman" w:hAnsi="Times New Roman" w:cs="Times New Roman"/>
          <w:b w:val="0"/>
          <w:sz w:val="24"/>
          <w:szCs w:val="24"/>
        </w:rPr>
        <w:t>), labial region (n=</w:t>
      </w:r>
      <w:r w:rsidR="00297CEF" w:rsidRPr="00923196">
        <w:rPr>
          <w:rFonts w:ascii="Times New Roman" w:hAnsi="Times New Roman" w:cs="Times New Roman"/>
          <w:b w:val="0"/>
          <w:sz w:val="24"/>
          <w:szCs w:val="24"/>
        </w:rPr>
        <w:t>1</w:t>
      </w:r>
      <w:r w:rsidR="00491595" w:rsidRPr="00923196">
        <w:rPr>
          <w:rFonts w:ascii="Times New Roman" w:hAnsi="Times New Roman" w:cs="Times New Roman"/>
          <w:b w:val="0"/>
          <w:sz w:val="24"/>
          <w:szCs w:val="24"/>
        </w:rPr>
        <w:t>),</w:t>
      </w:r>
      <w:r w:rsidR="00B23084" w:rsidRPr="00923196">
        <w:rPr>
          <w:rFonts w:ascii="Times New Roman" w:hAnsi="Times New Roman" w:cs="Times New Roman"/>
          <w:b w:val="0"/>
          <w:sz w:val="24"/>
          <w:szCs w:val="24"/>
        </w:rPr>
        <w:t xml:space="preserve"> ocular </w:t>
      </w:r>
      <w:r w:rsidR="009B22D8" w:rsidRPr="00923196">
        <w:rPr>
          <w:rFonts w:ascii="Times New Roman" w:hAnsi="Times New Roman" w:cs="Times New Roman"/>
          <w:b w:val="0"/>
          <w:sz w:val="24"/>
          <w:szCs w:val="24"/>
        </w:rPr>
        <w:t>medial canthus</w:t>
      </w:r>
      <w:r w:rsidR="00F27EEC" w:rsidRPr="00923196">
        <w:rPr>
          <w:rFonts w:ascii="Times New Roman" w:hAnsi="Times New Roman" w:cs="Times New Roman"/>
          <w:b w:val="0"/>
          <w:sz w:val="24"/>
          <w:szCs w:val="24"/>
        </w:rPr>
        <w:t xml:space="preserve"> (n=1)</w:t>
      </w:r>
      <w:r w:rsidR="009B22D8" w:rsidRPr="00923196">
        <w:rPr>
          <w:rFonts w:ascii="Times New Roman" w:hAnsi="Times New Roman" w:cs="Times New Roman"/>
          <w:b w:val="0"/>
          <w:sz w:val="24"/>
          <w:szCs w:val="24"/>
        </w:rPr>
        <w:t xml:space="preserve"> and </w:t>
      </w:r>
      <w:r w:rsidR="00F27EEC" w:rsidRPr="00923196">
        <w:rPr>
          <w:rFonts w:ascii="Times New Roman" w:hAnsi="Times New Roman" w:cs="Times New Roman"/>
          <w:b w:val="0"/>
          <w:sz w:val="24"/>
          <w:szCs w:val="24"/>
        </w:rPr>
        <w:t xml:space="preserve">jaw 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>region (n=1).</w:t>
      </w:r>
      <w:r w:rsidR="00E20112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</w:p>
    <w:p w14:paraId="57006E31" w14:textId="5524215C" w:rsidR="0081536C" w:rsidRPr="00923196" w:rsidRDefault="0081536C" w:rsidP="0081536C">
      <w:pPr>
        <w:pStyle w:val="MDPI21heading1"/>
        <w:spacing w:line="360" w:lineRule="auto"/>
        <w:ind w:firstLine="420"/>
        <w:contextualSpacing/>
        <w:jc w:val="both"/>
        <w:rPr>
          <w:rFonts w:ascii="Times New Roman" w:hAnsi="Times New Roman" w:cs="Times New Roman"/>
          <w:b w:val="0"/>
          <w:bCs/>
          <w:iCs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None of the patients had nodal metastasis at presentation. In </w:t>
      </w:r>
      <w:r w:rsidR="00517009"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the </w:t>
      </w:r>
      <w:r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ECT SG, 13 cats </w:t>
      </w:r>
      <w:r w:rsidR="00517009"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had stage </w:t>
      </w:r>
      <w:r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T1, four </w:t>
      </w:r>
      <w:r w:rsidR="00517009"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had stage </w:t>
      </w:r>
      <w:r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T2, two </w:t>
      </w:r>
      <w:r w:rsidR="00517009"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had stage </w:t>
      </w:r>
      <w:r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>T3</w:t>
      </w:r>
      <w:r w:rsidR="00517009"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>,</w:t>
      </w:r>
      <w:r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 and three </w:t>
      </w:r>
      <w:r w:rsidR="00517009"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had stage </w:t>
      </w:r>
      <w:r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>T4</w:t>
      </w:r>
      <w:r w:rsidR="00517009"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 disease</w:t>
      </w:r>
      <w:r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. In contrast, in </w:t>
      </w:r>
      <w:r w:rsidR="00517009"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the </w:t>
      </w:r>
      <w:r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ECT RG, 18 </w:t>
      </w:r>
      <w:r w:rsidR="00517009"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had stage </w:t>
      </w:r>
      <w:r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T1, 12 </w:t>
      </w:r>
      <w:r w:rsidR="00517009"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had stage </w:t>
      </w:r>
      <w:r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T2, three </w:t>
      </w:r>
      <w:r w:rsidR="00517009"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had stage </w:t>
      </w:r>
      <w:r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>T3</w:t>
      </w:r>
      <w:r w:rsidR="00517009"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>,</w:t>
      </w:r>
      <w:r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 and one </w:t>
      </w:r>
      <w:r w:rsidR="00517009"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had stage </w:t>
      </w:r>
      <w:r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T4 </w:t>
      </w:r>
      <w:r w:rsidR="00517009"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>disease</w:t>
      </w:r>
      <w:r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>. T</w:t>
      </w:r>
      <w:r w:rsidR="00517009"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>he t</w:t>
      </w:r>
      <w:r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umor size ranged from 0.02 cm³ to 28.8 cm³ in </w:t>
      </w:r>
      <w:r w:rsidR="00517009"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the </w:t>
      </w:r>
      <w:r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>SG</w:t>
      </w:r>
      <w:r w:rsidR="00220A8A"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 (median</w:t>
      </w:r>
      <w:r w:rsidR="00517009"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>,</w:t>
      </w:r>
      <w:r w:rsidR="00220A8A"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 0.815 cm³)</w:t>
      </w:r>
      <w:r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, whereas in </w:t>
      </w:r>
      <w:r w:rsidR="00517009"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the </w:t>
      </w:r>
      <w:r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>RG</w:t>
      </w:r>
      <w:r w:rsidR="00517009"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>, the</w:t>
      </w:r>
      <w:r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 tumor size ranged from 0.0005 to 57.8 cm³</w:t>
      </w:r>
      <w:r w:rsidR="00220A8A"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 (median</w:t>
      </w:r>
      <w:r w:rsidR="00517009"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>,</w:t>
      </w:r>
      <w:r w:rsidR="00220A8A"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 0.267 cm³)</w:t>
      </w:r>
      <w:r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. </w:t>
      </w:r>
    </w:p>
    <w:p w14:paraId="2B397905" w14:textId="1F999D5A" w:rsidR="0081536C" w:rsidRPr="00923196" w:rsidRDefault="00872963" w:rsidP="00C4553F">
      <w:pPr>
        <w:pStyle w:val="MDPI21heading1"/>
        <w:spacing w:line="360" w:lineRule="auto"/>
        <w:ind w:firstLine="420"/>
        <w:contextualSpacing/>
        <w:jc w:val="both"/>
        <w:rPr>
          <w:rFonts w:ascii="Times New Roman" w:hAnsi="Times New Roman" w:cs="Times New Roman"/>
          <w:b w:val="0"/>
          <w:bCs/>
          <w:iCs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lastRenderedPageBreak/>
        <w:t xml:space="preserve">In </w:t>
      </w:r>
      <w:r w:rsidR="00517009"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the </w:t>
      </w:r>
      <w:r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>SG, one cat had history of cryosurgery</w:t>
      </w:r>
      <w:r w:rsidR="00517009"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>,</w:t>
      </w:r>
      <w:r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 and one </w:t>
      </w:r>
      <w:r w:rsidR="00517009"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>had been treated with</w:t>
      </w:r>
      <w:r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 corticosteroid</w:t>
      </w:r>
      <w:r w:rsidR="00517009"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>s</w:t>
      </w:r>
      <w:r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 prior to referral, whereas </w:t>
      </w:r>
      <w:r w:rsidR="00517009"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the </w:t>
      </w:r>
      <w:r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other cats had no prior treatments. In </w:t>
      </w:r>
      <w:r w:rsidR="00517009"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the </w:t>
      </w:r>
      <w:r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RG, one cat had </w:t>
      </w:r>
      <w:r w:rsidR="00517009"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a </w:t>
      </w:r>
      <w:r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history of two previous surgeries. </w:t>
      </w:r>
      <w:r w:rsidR="00517009"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>P</w:t>
      </w:r>
      <w:r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atients </w:t>
      </w:r>
      <w:r w:rsidR="00517009"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had </w:t>
      </w:r>
      <w:r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received previous treatment </w:t>
      </w:r>
      <w:r w:rsidR="00517009"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approximately </w:t>
      </w:r>
      <w:r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>three to six months</w:t>
      </w:r>
      <w:r w:rsidR="00517009"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 before ECT</w:t>
      </w:r>
      <w:r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. </w:t>
      </w:r>
      <w:r w:rsidR="00517009"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>Therefore</w:t>
      </w:r>
      <w:r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, ECT was not considered adjuvant therapy. All neoplastic lesions had been present, accordingly to </w:t>
      </w:r>
      <w:r w:rsidR="00517009"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the cats’ </w:t>
      </w:r>
      <w:r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>owners, for at least 6 months before referral.</w:t>
      </w:r>
      <w:r w:rsidR="00BE0F1F"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 No other</w:t>
      </w:r>
      <w:r w:rsidR="00206520" w:rsidRPr="00923196">
        <w:rPr>
          <w:rFonts w:ascii="Times New Roman" w:hAnsi="Times New Roman" w:cs="Times New Roman"/>
          <w:b w:val="0"/>
          <w:bCs/>
          <w:iCs/>
          <w:sz w:val="24"/>
          <w:szCs w:val="24"/>
        </w:rPr>
        <w:t xml:space="preserve"> concomitant oncological treatment was performed in cats from this study. </w:t>
      </w:r>
    </w:p>
    <w:p w14:paraId="323218D9" w14:textId="77777777" w:rsidR="00010E30" w:rsidRPr="00923196" w:rsidRDefault="00010E30" w:rsidP="00C4553F">
      <w:pPr>
        <w:pStyle w:val="MDPI21heading1"/>
        <w:spacing w:line="360" w:lineRule="auto"/>
        <w:ind w:firstLine="420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</w:p>
    <w:p w14:paraId="6623D22F" w14:textId="0C786089" w:rsidR="003C5948" w:rsidRPr="00923196" w:rsidRDefault="003A7C1D" w:rsidP="00CA2E03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Cs/>
          <w:iCs/>
          <w:sz w:val="24"/>
          <w:szCs w:val="24"/>
        </w:rPr>
        <w:t>Electrochemotherapy protocol.</w:t>
      </w:r>
      <w:r w:rsidR="007E4E42" w:rsidRPr="00923196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517009" w:rsidRPr="00923196">
        <w:rPr>
          <w:rFonts w:ascii="Times New Roman" w:hAnsi="Times New Roman" w:cs="Times New Roman"/>
          <w:b w:val="0"/>
          <w:iCs/>
          <w:sz w:val="24"/>
          <w:szCs w:val="24"/>
        </w:rPr>
        <w:t>We attempted to follow t</w:t>
      </w:r>
      <w:r w:rsidR="00941F87" w:rsidRPr="00923196">
        <w:rPr>
          <w:rFonts w:ascii="Times New Roman" w:hAnsi="Times New Roman" w:cs="Times New Roman"/>
          <w:b w:val="0"/>
          <w:iCs/>
          <w:sz w:val="24"/>
          <w:szCs w:val="24"/>
        </w:rPr>
        <w:t>he</w:t>
      </w:r>
      <w:r w:rsidR="00A0029F" w:rsidRPr="00923196">
        <w:rPr>
          <w:rFonts w:ascii="Times New Roman" w:hAnsi="Times New Roman" w:cs="Times New Roman"/>
          <w:b w:val="0"/>
          <w:iCs/>
          <w:sz w:val="24"/>
          <w:szCs w:val="24"/>
        </w:rPr>
        <w:t xml:space="preserve"> updated</w:t>
      </w:r>
      <w:r w:rsidR="00941F87" w:rsidRPr="00923196">
        <w:rPr>
          <w:rFonts w:ascii="Times New Roman" w:hAnsi="Times New Roman" w:cs="Times New Roman"/>
          <w:b w:val="0"/>
          <w:iCs/>
          <w:sz w:val="24"/>
          <w:szCs w:val="24"/>
        </w:rPr>
        <w:t xml:space="preserve"> standard </w:t>
      </w:r>
      <w:r w:rsidR="00A0029F" w:rsidRPr="00923196">
        <w:rPr>
          <w:rFonts w:ascii="Times New Roman" w:hAnsi="Times New Roman" w:cs="Times New Roman"/>
          <w:b w:val="0"/>
          <w:iCs/>
          <w:sz w:val="24"/>
          <w:szCs w:val="24"/>
        </w:rPr>
        <w:t>operating procedure (SOP) for ECT of cutaneous tumors</w:t>
      </w:r>
      <w:r w:rsidR="00861182" w:rsidRPr="00923196">
        <w:rPr>
          <w:rFonts w:ascii="Times New Roman" w:hAnsi="Times New Roman" w:cs="Times New Roman"/>
          <w:b w:val="0"/>
          <w:iCs/>
          <w:sz w:val="24"/>
          <w:szCs w:val="24"/>
        </w:rPr>
        <w:t xml:space="preserve"> in humans</w:t>
      </w:r>
      <w:r w:rsidR="00E762D1">
        <w:rPr>
          <w:rFonts w:ascii="Times New Roman" w:hAnsi="Times New Roman" w:cs="Times New Roman"/>
          <w:b w:val="0"/>
          <w:iCs/>
          <w:sz w:val="24"/>
          <w:szCs w:val="24"/>
        </w:rPr>
        <w:t xml:space="preserve"> </w:t>
      </w:r>
      <w:r w:rsidR="00B85BC2" w:rsidRPr="00062EAE">
        <w:rPr>
          <w:rFonts w:ascii="Times New Roman" w:hAnsi="Times New Roman" w:cs="Times New Roman"/>
          <w:b w:val="0"/>
          <w:iCs/>
          <w:sz w:val="24"/>
          <w:szCs w:val="24"/>
        </w:rPr>
        <w:t>and animals</w:t>
      </w:r>
      <w:r w:rsidR="00242433" w:rsidRPr="00062EAE">
        <w:rPr>
          <w:rFonts w:ascii="Times New Roman" w:hAnsi="Times New Roman" w:cs="Times New Roman"/>
          <w:b w:val="0"/>
          <w:iCs/>
          <w:sz w:val="24"/>
          <w:szCs w:val="24"/>
        </w:rPr>
        <w:t xml:space="preserve"> [</w:t>
      </w:r>
      <w:r w:rsidR="00320EAF" w:rsidRPr="00062EAE">
        <w:rPr>
          <w:rFonts w:ascii="Times New Roman" w:hAnsi="Times New Roman" w:cs="Times New Roman"/>
          <w:b w:val="0"/>
          <w:iCs/>
          <w:sz w:val="24"/>
          <w:szCs w:val="24"/>
        </w:rPr>
        <w:t>41</w:t>
      </w:r>
      <w:r w:rsidR="00320EAF">
        <w:rPr>
          <w:rFonts w:ascii="Times New Roman" w:hAnsi="Times New Roman" w:cs="Times New Roman"/>
          <w:b w:val="0"/>
          <w:iCs/>
          <w:sz w:val="24"/>
          <w:szCs w:val="24"/>
        </w:rPr>
        <w:t>,42</w:t>
      </w:r>
      <w:r w:rsidR="00242433" w:rsidRPr="00923196">
        <w:rPr>
          <w:rFonts w:ascii="Times New Roman" w:hAnsi="Times New Roman" w:cs="Times New Roman"/>
          <w:b w:val="0"/>
          <w:iCs/>
          <w:sz w:val="24"/>
          <w:szCs w:val="24"/>
        </w:rPr>
        <w:t xml:space="preserve">]. </w:t>
      </w:r>
      <w:r w:rsidR="005C6033" w:rsidRPr="00923196">
        <w:rPr>
          <w:rFonts w:ascii="Times New Roman" w:hAnsi="Times New Roman" w:cs="Times New Roman"/>
          <w:b w:val="0"/>
          <w:sz w:val="24"/>
          <w:szCs w:val="24"/>
        </w:rPr>
        <w:t>Bleomycin (</w:t>
      </w:r>
      <w:proofErr w:type="spellStart"/>
      <w:r w:rsidR="00E71C40" w:rsidRPr="00923196">
        <w:rPr>
          <w:rFonts w:ascii="Times New Roman" w:hAnsi="Times New Roman" w:cs="Times New Roman"/>
          <w:b w:val="0"/>
          <w:sz w:val="24"/>
          <w:szCs w:val="24"/>
        </w:rPr>
        <w:t>Bleocris</w:t>
      </w:r>
      <w:proofErr w:type="spellEnd"/>
      <w:r w:rsidR="00E71C40" w:rsidRPr="00923196">
        <w:rPr>
          <w:rFonts w:ascii="Times New Roman" w:hAnsi="Times New Roman" w:cs="Times New Roman"/>
          <w:b w:val="0"/>
          <w:sz w:val="24"/>
          <w:szCs w:val="24"/>
        </w:rPr>
        <w:t xml:space="preserve">, </w:t>
      </w:r>
      <w:r w:rsidR="00153493" w:rsidRPr="00923196">
        <w:rPr>
          <w:rFonts w:ascii="Times New Roman" w:hAnsi="Times New Roman" w:cs="Times New Roman"/>
          <w:b w:val="0"/>
          <w:sz w:val="24"/>
          <w:szCs w:val="24"/>
        </w:rPr>
        <w:t xml:space="preserve">Quality Pharma, </w:t>
      </w:r>
      <w:r w:rsidR="002A4EC7" w:rsidRPr="00923196">
        <w:rPr>
          <w:rFonts w:ascii="Times New Roman" w:hAnsi="Times New Roman" w:cs="Times New Roman"/>
          <w:b w:val="0"/>
          <w:sz w:val="24"/>
          <w:szCs w:val="24"/>
        </w:rPr>
        <w:t>LKM Laboratory, Argentina</w:t>
      </w:r>
      <w:r w:rsidR="005C6033" w:rsidRPr="00923196">
        <w:rPr>
          <w:rFonts w:ascii="Times New Roman" w:hAnsi="Times New Roman" w:cs="Times New Roman"/>
          <w:b w:val="0"/>
          <w:sz w:val="24"/>
          <w:szCs w:val="24"/>
        </w:rPr>
        <w:t>) was diluted in 5 mL of saline solution and administered intravenously (IV)</w:t>
      </w:r>
      <w:r w:rsidR="00350BF0" w:rsidRPr="00923196">
        <w:rPr>
          <w:rFonts w:ascii="Times New Roman" w:hAnsi="Times New Roman" w:cs="Times New Roman"/>
          <w:b w:val="0"/>
          <w:sz w:val="24"/>
          <w:szCs w:val="24"/>
        </w:rPr>
        <w:t>.</w:t>
      </w:r>
      <w:r w:rsidR="00241845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 xml:space="preserve">The </w:t>
      </w:r>
      <w:r w:rsidR="00241845" w:rsidRPr="00923196">
        <w:rPr>
          <w:rFonts w:ascii="Times New Roman" w:hAnsi="Times New Roman" w:cs="Times New Roman"/>
          <w:b w:val="0"/>
          <w:sz w:val="24"/>
          <w:szCs w:val="24"/>
        </w:rPr>
        <w:t xml:space="preserve">ECT protocol was 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 xml:space="preserve">divided </w:t>
      </w:r>
      <w:r w:rsidR="00241845" w:rsidRPr="00923196">
        <w:rPr>
          <w:rFonts w:ascii="Times New Roman" w:hAnsi="Times New Roman" w:cs="Times New Roman"/>
          <w:b w:val="0"/>
          <w:sz w:val="24"/>
          <w:szCs w:val="24"/>
        </w:rPr>
        <w:t>into two groups: ECT</w:t>
      </w:r>
      <w:r w:rsidR="0038566B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EC41F7" w:rsidRPr="00923196">
        <w:rPr>
          <w:rFonts w:ascii="Times New Roman" w:hAnsi="Times New Roman" w:cs="Times New Roman"/>
          <w:b w:val="0"/>
          <w:sz w:val="24"/>
          <w:szCs w:val="24"/>
        </w:rPr>
        <w:t>SG</w:t>
      </w:r>
      <w:r w:rsidR="002450E4" w:rsidRPr="00923196">
        <w:rPr>
          <w:rFonts w:ascii="Times New Roman" w:hAnsi="Times New Roman" w:cs="Times New Roman"/>
          <w:b w:val="0"/>
          <w:sz w:val="24"/>
          <w:szCs w:val="24"/>
        </w:rPr>
        <w:t xml:space="preserve"> (15,000 UI/m²)</w:t>
      </w:r>
      <w:r w:rsidR="0038566B" w:rsidRPr="00923196">
        <w:rPr>
          <w:rFonts w:ascii="Times New Roman" w:hAnsi="Times New Roman" w:cs="Times New Roman"/>
          <w:b w:val="0"/>
          <w:sz w:val="24"/>
          <w:szCs w:val="24"/>
        </w:rPr>
        <w:t xml:space="preserve"> and ECT </w:t>
      </w:r>
      <w:r w:rsidR="00EC41F7" w:rsidRPr="00923196">
        <w:rPr>
          <w:rFonts w:ascii="Times New Roman" w:hAnsi="Times New Roman" w:cs="Times New Roman"/>
          <w:b w:val="0"/>
          <w:sz w:val="24"/>
          <w:szCs w:val="24"/>
        </w:rPr>
        <w:t>RG</w:t>
      </w:r>
      <w:r w:rsidR="002450E4" w:rsidRPr="00923196">
        <w:rPr>
          <w:rFonts w:ascii="Times New Roman" w:hAnsi="Times New Roman" w:cs="Times New Roman"/>
          <w:b w:val="0"/>
          <w:sz w:val="24"/>
          <w:szCs w:val="24"/>
        </w:rPr>
        <w:t xml:space="preserve"> (10,000 UI/m²).</w:t>
      </w:r>
      <w:r w:rsidR="000C344C" w:rsidRPr="00923196">
        <w:rPr>
          <w:rFonts w:ascii="Times New Roman" w:hAnsi="Times New Roman" w:cs="Times New Roman"/>
          <w:b w:val="0"/>
          <w:sz w:val="24"/>
          <w:szCs w:val="24"/>
        </w:rPr>
        <w:t xml:space="preserve"> In both groups, 5 minutes after the administration of bleomycin, </w:t>
      </w:r>
      <w:r w:rsidR="00934752" w:rsidRPr="00923196">
        <w:rPr>
          <w:rFonts w:ascii="Times New Roman" w:hAnsi="Times New Roman" w:cs="Times New Roman"/>
          <w:b w:val="0"/>
          <w:sz w:val="24"/>
          <w:szCs w:val="24"/>
        </w:rPr>
        <w:t xml:space="preserve">one train of </w:t>
      </w:r>
      <w:r w:rsidR="004532AE" w:rsidRPr="00923196">
        <w:rPr>
          <w:rFonts w:ascii="Times New Roman" w:hAnsi="Times New Roman" w:cs="Times New Roman"/>
          <w:b w:val="0"/>
          <w:sz w:val="24"/>
          <w:szCs w:val="24"/>
        </w:rPr>
        <w:t xml:space="preserve">8 biphasic pulses at 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 xml:space="preserve">a </w:t>
      </w:r>
      <w:r w:rsidR="004532AE" w:rsidRPr="00923196">
        <w:rPr>
          <w:rFonts w:ascii="Times New Roman" w:hAnsi="Times New Roman" w:cs="Times New Roman"/>
          <w:b w:val="0"/>
          <w:sz w:val="24"/>
          <w:szCs w:val="24"/>
        </w:rPr>
        <w:t>voltage</w:t>
      </w:r>
      <w:r w:rsidR="00DE2DFB" w:rsidRPr="00923196">
        <w:rPr>
          <w:rFonts w:ascii="Times New Roman" w:hAnsi="Times New Roman" w:cs="Times New Roman"/>
          <w:b w:val="0"/>
          <w:sz w:val="24"/>
          <w:szCs w:val="24"/>
        </w:rPr>
        <w:t xml:space="preserve"> per centimeter</w:t>
      </w:r>
      <w:r w:rsidR="004532AE" w:rsidRPr="00923196">
        <w:rPr>
          <w:rFonts w:ascii="Times New Roman" w:hAnsi="Times New Roman" w:cs="Times New Roman"/>
          <w:b w:val="0"/>
          <w:sz w:val="24"/>
          <w:szCs w:val="24"/>
        </w:rPr>
        <w:t xml:space="preserve"> of 800-1,</w:t>
      </w:r>
      <w:r w:rsidR="00DE2DFB" w:rsidRPr="00923196">
        <w:rPr>
          <w:rFonts w:ascii="Times New Roman" w:hAnsi="Times New Roman" w:cs="Times New Roman"/>
          <w:b w:val="0"/>
          <w:sz w:val="24"/>
          <w:szCs w:val="24"/>
        </w:rPr>
        <w:t>3</w:t>
      </w:r>
      <w:r w:rsidR="004532AE" w:rsidRPr="00923196">
        <w:rPr>
          <w:rFonts w:ascii="Times New Roman" w:hAnsi="Times New Roman" w:cs="Times New Roman"/>
          <w:b w:val="0"/>
          <w:sz w:val="24"/>
          <w:szCs w:val="24"/>
        </w:rPr>
        <w:t>00 V/cm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 xml:space="preserve"> and</w:t>
      </w:r>
      <w:r w:rsidR="004532AE" w:rsidRPr="00923196">
        <w:rPr>
          <w:rFonts w:ascii="Times New Roman" w:hAnsi="Times New Roman" w:cs="Times New Roman"/>
          <w:b w:val="0"/>
          <w:sz w:val="24"/>
          <w:szCs w:val="24"/>
        </w:rPr>
        <w:t xml:space="preserve"> 1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>-</w:t>
      </w:r>
      <w:r w:rsidR="004532AE" w:rsidRPr="00923196">
        <w:rPr>
          <w:rFonts w:ascii="Times New Roman" w:hAnsi="Times New Roman" w:cs="Times New Roman"/>
          <w:b w:val="0"/>
          <w:sz w:val="24"/>
          <w:szCs w:val="24"/>
        </w:rPr>
        <w:t xml:space="preserve">Hz frequency lasting 50 + 50 µs with 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 xml:space="preserve">a </w:t>
      </w:r>
      <w:r w:rsidR="004532AE" w:rsidRPr="00923196">
        <w:rPr>
          <w:rFonts w:ascii="Times New Roman" w:hAnsi="Times New Roman" w:cs="Times New Roman"/>
          <w:b w:val="0"/>
          <w:sz w:val="24"/>
          <w:szCs w:val="24"/>
        </w:rPr>
        <w:t>300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>-</w:t>
      </w:r>
      <w:r w:rsidR="004532AE" w:rsidRPr="00923196">
        <w:rPr>
          <w:rFonts w:ascii="Times New Roman" w:hAnsi="Times New Roman" w:cs="Times New Roman"/>
          <w:b w:val="0"/>
          <w:sz w:val="24"/>
          <w:szCs w:val="24"/>
        </w:rPr>
        <w:t xml:space="preserve">µs </w:t>
      </w:r>
      <w:proofErr w:type="spellStart"/>
      <w:r w:rsidR="004532AE" w:rsidRPr="00923196">
        <w:rPr>
          <w:rFonts w:ascii="Times New Roman" w:hAnsi="Times New Roman" w:cs="Times New Roman"/>
          <w:b w:val="0"/>
          <w:sz w:val="24"/>
          <w:szCs w:val="24"/>
        </w:rPr>
        <w:t>interpulse</w:t>
      </w:r>
      <w:proofErr w:type="spellEnd"/>
      <w:r w:rsidR="004532AE" w:rsidRPr="00923196">
        <w:rPr>
          <w:rFonts w:ascii="Times New Roman" w:hAnsi="Times New Roman" w:cs="Times New Roman"/>
          <w:b w:val="0"/>
          <w:sz w:val="24"/>
          <w:szCs w:val="24"/>
        </w:rPr>
        <w:t xml:space="preserve"> (total treatment time per train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>,</w:t>
      </w:r>
      <w:r w:rsidR="004532AE" w:rsidRPr="00923196">
        <w:rPr>
          <w:rFonts w:ascii="Times New Roman" w:hAnsi="Times New Roman" w:cs="Times New Roman"/>
          <w:b w:val="0"/>
          <w:sz w:val="24"/>
          <w:szCs w:val="24"/>
        </w:rPr>
        <w:t xml:space="preserve"> 3.2 </w:t>
      </w:r>
      <w:proofErr w:type="spellStart"/>
      <w:r w:rsidR="004532AE" w:rsidRPr="00923196">
        <w:rPr>
          <w:rFonts w:ascii="Times New Roman" w:hAnsi="Times New Roman" w:cs="Times New Roman"/>
          <w:b w:val="0"/>
          <w:sz w:val="24"/>
          <w:szCs w:val="24"/>
        </w:rPr>
        <w:t>ms</w:t>
      </w:r>
      <w:proofErr w:type="spellEnd"/>
      <w:r w:rsidR="004532AE" w:rsidRPr="00923196">
        <w:rPr>
          <w:rFonts w:ascii="Times New Roman" w:hAnsi="Times New Roman" w:cs="Times New Roman"/>
          <w:b w:val="0"/>
          <w:sz w:val="24"/>
          <w:szCs w:val="24"/>
        </w:rPr>
        <w:t xml:space="preserve">) 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 xml:space="preserve">was </w:t>
      </w:r>
      <w:r w:rsidR="004532AE" w:rsidRPr="00923196">
        <w:rPr>
          <w:rFonts w:ascii="Times New Roman" w:hAnsi="Times New Roman" w:cs="Times New Roman"/>
          <w:b w:val="0"/>
          <w:sz w:val="24"/>
          <w:szCs w:val="24"/>
        </w:rPr>
        <w:t xml:space="preserve">administered by means of a </w:t>
      </w:r>
      <w:r w:rsidR="004943BB" w:rsidRPr="00923196">
        <w:rPr>
          <w:rFonts w:ascii="Times New Roman" w:hAnsi="Times New Roman" w:cs="Times New Roman"/>
          <w:b w:val="0"/>
          <w:sz w:val="24"/>
          <w:szCs w:val="24"/>
        </w:rPr>
        <w:t xml:space="preserve">certificated </w:t>
      </w:r>
      <w:r w:rsidR="004532AE" w:rsidRPr="00923196">
        <w:rPr>
          <w:rFonts w:ascii="Times New Roman" w:hAnsi="Times New Roman" w:cs="Times New Roman"/>
          <w:b w:val="0"/>
          <w:sz w:val="24"/>
          <w:szCs w:val="24"/>
        </w:rPr>
        <w:t>clinical electroporator for veterinary application (</w:t>
      </w:r>
      <w:proofErr w:type="spellStart"/>
      <w:r w:rsidR="004532AE" w:rsidRPr="00923196">
        <w:rPr>
          <w:rFonts w:ascii="Times New Roman" w:hAnsi="Times New Roman" w:cs="Times New Roman"/>
          <w:b w:val="0"/>
          <w:sz w:val="24"/>
          <w:szCs w:val="24"/>
        </w:rPr>
        <w:t>Onkodisruptor</w:t>
      </w:r>
      <w:proofErr w:type="spellEnd"/>
      <w:r w:rsidR="004532AE" w:rsidRPr="00923196">
        <w:rPr>
          <w:rFonts w:ascii="Times New Roman" w:hAnsi="Times New Roman" w:cs="Times New Roman"/>
          <w:b w:val="0"/>
          <w:sz w:val="24"/>
          <w:szCs w:val="24"/>
        </w:rPr>
        <w:t xml:space="preserve">, </w:t>
      </w:r>
      <w:proofErr w:type="spellStart"/>
      <w:r w:rsidR="004532AE" w:rsidRPr="00923196">
        <w:rPr>
          <w:rFonts w:ascii="Times New Roman" w:hAnsi="Times New Roman" w:cs="Times New Roman"/>
          <w:b w:val="0"/>
          <w:sz w:val="24"/>
          <w:szCs w:val="24"/>
        </w:rPr>
        <w:t>Biopulse</w:t>
      </w:r>
      <w:proofErr w:type="spellEnd"/>
      <w:r w:rsidR="004532AE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="004532AE" w:rsidRPr="00923196">
        <w:rPr>
          <w:rFonts w:ascii="Times New Roman" w:hAnsi="Times New Roman" w:cs="Times New Roman"/>
          <w:b w:val="0"/>
          <w:sz w:val="24"/>
          <w:szCs w:val="24"/>
        </w:rPr>
        <w:t>S.r.l</w:t>
      </w:r>
      <w:proofErr w:type="spellEnd"/>
      <w:r w:rsidR="004532AE" w:rsidRPr="00923196">
        <w:rPr>
          <w:rFonts w:ascii="Times New Roman" w:hAnsi="Times New Roman" w:cs="Times New Roman"/>
          <w:b w:val="0"/>
          <w:sz w:val="24"/>
          <w:szCs w:val="24"/>
        </w:rPr>
        <w:t xml:space="preserve">., Naples, Italy) using a plate or a single pair 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 xml:space="preserve">of </w:t>
      </w:r>
      <w:r w:rsidR="004532AE" w:rsidRPr="00923196">
        <w:rPr>
          <w:rFonts w:ascii="Times New Roman" w:hAnsi="Times New Roman" w:cs="Times New Roman"/>
          <w:b w:val="0"/>
          <w:sz w:val="24"/>
          <w:szCs w:val="24"/>
        </w:rPr>
        <w:t>needle array electrode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>s</w:t>
      </w:r>
      <w:r w:rsidR="004532AE" w:rsidRPr="00923196">
        <w:rPr>
          <w:rFonts w:ascii="Times New Roman" w:hAnsi="Times New Roman" w:cs="Times New Roman"/>
          <w:b w:val="0"/>
          <w:sz w:val="24"/>
          <w:szCs w:val="24"/>
        </w:rPr>
        <w:t xml:space="preserve"> until complete coverage of the lesion.</w:t>
      </w:r>
      <w:r w:rsidR="00934752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5D68EF" w:rsidRPr="00923196">
        <w:rPr>
          <w:rFonts w:ascii="Times New Roman" w:hAnsi="Times New Roman" w:cs="Times New Roman"/>
          <w:b w:val="0"/>
          <w:sz w:val="24"/>
          <w:szCs w:val="24"/>
        </w:rPr>
        <w:t xml:space="preserve">The decision to use </w:t>
      </w:r>
      <w:r w:rsidR="00C4553F" w:rsidRPr="00923196">
        <w:rPr>
          <w:rFonts w:ascii="Times New Roman" w:hAnsi="Times New Roman" w:cs="Times New Roman"/>
          <w:b w:val="0"/>
          <w:sz w:val="24"/>
          <w:szCs w:val="24"/>
        </w:rPr>
        <w:t xml:space="preserve">both 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 xml:space="preserve">a </w:t>
      </w:r>
      <w:r w:rsidR="005D68EF" w:rsidRPr="00923196">
        <w:rPr>
          <w:rFonts w:ascii="Times New Roman" w:hAnsi="Times New Roman" w:cs="Times New Roman"/>
          <w:b w:val="0"/>
          <w:sz w:val="24"/>
          <w:szCs w:val="24"/>
        </w:rPr>
        <w:t>plate and needle was base</w:t>
      </w:r>
      <w:r w:rsidR="009826B1" w:rsidRPr="00923196">
        <w:rPr>
          <w:rFonts w:ascii="Times New Roman" w:hAnsi="Times New Roman" w:cs="Times New Roman"/>
          <w:b w:val="0"/>
          <w:sz w:val="24"/>
          <w:szCs w:val="24"/>
        </w:rPr>
        <w:t>d o</w:t>
      </w:r>
      <w:r w:rsidR="00C4553F" w:rsidRPr="00923196">
        <w:rPr>
          <w:rFonts w:ascii="Times New Roman" w:hAnsi="Times New Roman" w:cs="Times New Roman"/>
          <w:b w:val="0"/>
          <w:sz w:val="24"/>
          <w:szCs w:val="24"/>
        </w:rPr>
        <w:t xml:space="preserve">n 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 xml:space="preserve">the </w:t>
      </w:r>
      <w:r w:rsidR="00C4553F" w:rsidRPr="00923196">
        <w:rPr>
          <w:rFonts w:ascii="Times New Roman" w:hAnsi="Times New Roman" w:cs="Times New Roman"/>
          <w:b w:val="0"/>
          <w:sz w:val="24"/>
          <w:szCs w:val="24"/>
        </w:rPr>
        <w:t>tumor size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>; namely</w:t>
      </w:r>
      <w:r w:rsidR="00DB3822" w:rsidRPr="00923196">
        <w:rPr>
          <w:rFonts w:ascii="Times New Roman" w:hAnsi="Times New Roman" w:cs="Times New Roman"/>
          <w:b w:val="0"/>
          <w:sz w:val="24"/>
          <w:szCs w:val="24"/>
        </w:rPr>
        <w:t xml:space="preserve">, larger volumes </w:t>
      </w:r>
      <w:r w:rsidR="0077195F" w:rsidRPr="00923196">
        <w:rPr>
          <w:rFonts w:ascii="Times New Roman" w:hAnsi="Times New Roman" w:cs="Times New Roman"/>
          <w:b w:val="0"/>
          <w:sz w:val="24"/>
          <w:szCs w:val="24"/>
        </w:rPr>
        <w:t xml:space="preserve">was 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 xml:space="preserve">treated </w:t>
      </w:r>
      <w:r w:rsidR="00662EFE" w:rsidRPr="00923196">
        <w:rPr>
          <w:rFonts w:ascii="Times New Roman" w:hAnsi="Times New Roman" w:cs="Times New Roman"/>
          <w:b w:val="0"/>
          <w:sz w:val="24"/>
          <w:szCs w:val="24"/>
        </w:rPr>
        <w:t>with</w:t>
      </w:r>
      <w:r w:rsidR="0077195F" w:rsidRPr="00923196">
        <w:rPr>
          <w:rFonts w:ascii="Times New Roman" w:hAnsi="Times New Roman" w:cs="Times New Roman"/>
          <w:b w:val="0"/>
          <w:sz w:val="24"/>
          <w:szCs w:val="24"/>
        </w:rPr>
        <w:t xml:space="preserve"> combination electrode</w:t>
      </w:r>
      <w:r w:rsidR="00662EFE" w:rsidRPr="00923196">
        <w:rPr>
          <w:rFonts w:ascii="Times New Roman" w:hAnsi="Times New Roman" w:cs="Times New Roman"/>
          <w:b w:val="0"/>
          <w:sz w:val="24"/>
          <w:szCs w:val="24"/>
        </w:rPr>
        <w:t>s (&gt; T2 stage).</w:t>
      </w:r>
      <w:r w:rsidR="008A25B2" w:rsidRPr="00923196">
        <w:rPr>
          <w:rFonts w:ascii="Times New Roman" w:hAnsi="Times New Roman" w:cs="Times New Roman"/>
          <w:b w:val="0"/>
          <w:sz w:val="24"/>
          <w:szCs w:val="24"/>
        </w:rPr>
        <w:t xml:space="preserve"> Good contact between the electrodes (plates) and the skin was assured by depilation and application of a conductive gel to the treatment area.</w:t>
      </w:r>
      <w:r w:rsidR="00A728E9" w:rsidRPr="00923196">
        <w:rPr>
          <w:rFonts w:ascii="Times New Roman" w:hAnsi="Times New Roman" w:cs="Times New Roman"/>
          <w:b w:val="0"/>
          <w:sz w:val="24"/>
          <w:szCs w:val="24"/>
        </w:rPr>
        <w:tab/>
      </w:r>
      <w:r w:rsidR="002E2FB2" w:rsidRPr="00923196">
        <w:rPr>
          <w:rFonts w:ascii="Times New Roman" w:hAnsi="Times New Roman" w:cs="Times New Roman"/>
          <w:b w:val="0"/>
          <w:sz w:val="24"/>
          <w:szCs w:val="24"/>
        </w:rPr>
        <w:t>The number of sessions ranged from 1-</w:t>
      </w:r>
      <w:r w:rsidR="007B74B0" w:rsidRPr="00923196">
        <w:rPr>
          <w:rFonts w:ascii="Times New Roman" w:hAnsi="Times New Roman" w:cs="Times New Roman"/>
          <w:b w:val="0"/>
          <w:sz w:val="24"/>
          <w:szCs w:val="24"/>
        </w:rPr>
        <w:t>4</w:t>
      </w:r>
      <w:r w:rsidR="002E2FB2" w:rsidRPr="00923196">
        <w:rPr>
          <w:rFonts w:ascii="Times New Roman" w:hAnsi="Times New Roman" w:cs="Times New Roman"/>
          <w:b w:val="0"/>
          <w:sz w:val="24"/>
          <w:szCs w:val="24"/>
        </w:rPr>
        <w:t xml:space="preserve"> sessions</w:t>
      </w:r>
      <w:r w:rsidR="000100F6" w:rsidRPr="00923196">
        <w:rPr>
          <w:rFonts w:ascii="Times New Roman" w:hAnsi="Times New Roman" w:cs="Times New Roman"/>
          <w:b w:val="0"/>
          <w:sz w:val="24"/>
          <w:szCs w:val="24"/>
        </w:rPr>
        <w:t xml:space="preserve"> (</w:t>
      </w:r>
      <w:r w:rsidR="00AC7299" w:rsidRPr="00923196">
        <w:rPr>
          <w:rFonts w:ascii="Times New Roman" w:hAnsi="Times New Roman" w:cs="Times New Roman"/>
          <w:b w:val="0"/>
          <w:sz w:val="24"/>
          <w:szCs w:val="24"/>
        </w:rPr>
        <w:t xml:space="preserve">30-day </w:t>
      </w:r>
      <w:r w:rsidR="000100F6" w:rsidRPr="00923196">
        <w:rPr>
          <w:rFonts w:ascii="Times New Roman" w:hAnsi="Times New Roman" w:cs="Times New Roman"/>
          <w:b w:val="0"/>
          <w:sz w:val="24"/>
          <w:szCs w:val="24"/>
        </w:rPr>
        <w:t xml:space="preserve">interval 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 xml:space="preserve">between </w:t>
      </w:r>
      <w:r w:rsidR="000100F6" w:rsidRPr="00923196">
        <w:rPr>
          <w:rFonts w:ascii="Times New Roman" w:hAnsi="Times New Roman" w:cs="Times New Roman"/>
          <w:b w:val="0"/>
          <w:sz w:val="24"/>
          <w:szCs w:val="24"/>
        </w:rPr>
        <w:t>sessions</w:t>
      </w:r>
      <w:r w:rsidR="00AC7299" w:rsidRPr="00923196">
        <w:rPr>
          <w:rFonts w:ascii="Times New Roman" w:hAnsi="Times New Roman" w:cs="Times New Roman"/>
          <w:b w:val="0"/>
          <w:sz w:val="24"/>
          <w:szCs w:val="24"/>
        </w:rPr>
        <w:t xml:space="preserve">). </w:t>
      </w:r>
      <w:r w:rsidR="005C6033" w:rsidRPr="00923196">
        <w:rPr>
          <w:rFonts w:ascii="Times New Roman" w:hAnsi="Times New Roman" w:cs="Times New Roman"/>
          <w:b w:val="0"/>
          <w:sz w:val="24"/>
          <w:szCs w:val="24"/>
        </w:rPr>
        <w:t xml:space="preserve">All ECT procedures were 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 xml:space="preserve">performed </w:t>
      </w:r>
      <w:r w:rsidR="005C6033" w:rsidRPr="00923196">
        <w:rPr>
          <w:rFonts w:ascii="Times New Roman" w:hAnsi="Times New Roman" w:cs="Times New Roman"/>
          <w:b w:val="0"/>
          <w:sz w:val="24"/>
          <w:szCs w:val="24"/>
        </w:rPr>
        <w:t>under general anesthesia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>;</w:t>
      </w:r>
      <w:r w:rsidR="00D24FF0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9A11C3" w:rsidRPr="00923196">
        <w:rPr>
          <w:rFonts w:ascii="Times New Roman" w:hAnsi="Times New Roman" w:cs="Times New Roman"/>
          <w:b w:val="0"/>
          <w:sz w:val="24"/>
          <w:szCs w:val="24"/>
        </w:rPr>
        <w:t xml:space="preserve">for </w:t>
      </w:r>
      <w:r w:rsidR="005C6033" w:rsidRPr="00923196">
        <w:rPr>
          <w:rFonts w:ascii="Times New Roman" w:hAnsi="Times New Roman" w:cs="Times New Roman"/>
          <w:b w:val="0"/>
          <w:sz w:val="24"/>
          <w:szCs w:val="24"/>
        </w:rPr>
        <w:t>induc</w:t>
      </w:r>
      <w:r w:rsidR="009A11C3" w:rsidRPr="00923196">
        <w:rPr>
          <w:rFonts w:ascii="Times New Roman" w:hAnsi="Times New Roman" w:cs="Times New Roman"/>
          <w:b w:val="0"/>
          <w:sz w:val="24"/>
          <w:szCs w:val="24"/>
        </w:rPr>
        <w:t>tion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>,</w:t>
      </w:r>
      <w:r w:rsidR="00D10ECD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5C6033" w:rsidRPr="00923196">
        <w:rPr>
          <w:rFonts w:ascii="Times New Roman" w:hAnsi="Times New Roman" w:cs="Times New Roman"/>
          <w:b w:val="0"/>
          <w:sz w:val="24"/>
          <w:szCs w:val="24"/>
        </w:rPr>
        <w:t>propofol</w:t>
      </w:r>
      <w:r w:rsidR="009A11C3" w:rsidRPr="00923196">
        <w:rPr>
          <w:rFonts w:ascii="Times New Roman" w:hAnsi="Times New Roman" w:cs="Times New Roman"/>
          <w:b w:val="0"/>
          <w:sz w:val="24"/>
          <w:szCs w:val="24"/>
        </w:rPr>
        <w:t xml:space="preserve"> was administered</w:t>
      </w:r>
      <w:r w:rsidR="005C6033" w:rsidRPr="00923196">
        <w:rPr>
          <w:rFonts w:ascii="Times New Roman" w:hAnsi="Times New Roman" w:cs="Times New Roman"/>
          <w:b w:val="0"/>
          <w:sz w:val="24"/>
          <w:szCs w:val="24"/>
        </w:rPr>
        <w:t xml:space="preserve"> (</w:t>
      </w:r>
      <w:proofErr w:type="spellStart"/>
      <w:r w:rsidR="005C6033" w:rsidRPr="00923196">
        <w:rPr>
          <w:rFonts w:ascii="Times New Roman" w:hAnsi="Times New Roman" w:cs="Times New Roman"/>
          <w:b w:val="0"/>
          <w:sz w:val="24"/>
          <w:szCs w:val="24"/>
        </w:rPr>
        <w:t>Provive</w:t>
      </w:r>
      <w:proofErr w:type="spellEnd"/>
      <w:r w:rsidR="005C6033" w:rsidRPr="00923196">
        <w:rPr>
          <w:rFonts w:ascii="Times New Roman" w:hAnsi="Times New Roman" w:cs="Times New Roman"/>
          <w:b w:val="0"/>
          <w:sz w:val="24"/>
          <w:szCs w:val="24"/>
        </w:rPr>
        <w:t xml:space="preserve">, </w:t>
      </w:r>
      <w:proofErr w:type="spellStart"/>
      <w:r w:rsidR="005C6033" w:rsidRPr="00923196">
        <w:rPr>
          <w:rFonts w:ascii="Times New Roman" w:hAnsi="Times New Roman" w:cs="Times New Roman"/>
          <w:b w:val="0"/>
          <w:sz w:val="24"/>
          <w:szCs w:val="24"/>
        </w:rPr>
        <w:t>União</w:t>
      </w:r>
      <w:proofErr w:type="spellEnd"/>
      <w:r w:rsidR="005C6033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="005C6033" w:rsidRPr="00923196">
        <w:rPr>
          <w:rFonts w:ascii="Times New Roman" w:hAnsi="Times New Roman" w:cs="Times New Roman"/>
          <w:b w:val="0"/>
          <w:sz w:val="24"/>
          <w:szCs w:val="24"/>
        </w:rPr>
        <w:t>Química</w:t>
      </w:r>
      <w:proofErr w:type="spellEnd"/>
      <w:r w:rsidR="005C6033" w:rsidRPr="00923196">
        <w:rPr>
          <w:rFonts w:ascii="Times New Roman" w:hAnsi="Times New Roman" w:cs="Times New Roman"/>
          <w:b w:val="0"/>
          <w:sz w:val="24"/>
          <w:szCs w:val="24"/>
        </w:rPr>
        <w:t xml:space="preserve"> - </w:t>
      </w:r>
      <w:proofErr w:type="spellStart"/>
      <w:r w:rsidR="005C6033" w:rsidRPr="00923196">
        <w:rPr>
          <w:rFonts w:ascii="Times New Roman" w:hAnsi="Times New Roman" w:cs="Times New Roman"/>
          <w:b w:val="0"/>
          <w:sz w:val="24"/>
          <w:szCs w:val="24"/>
        </w:rPr>
        <w:t>Farmacêutica</w:t>
      </w:r>
      <w:proofErr w:type="spellEnd"/>
      <w:r w:rsidR="005C6033" w:rsidRPr="00923196">
        <w:rPr>
          <w:rFonts w:ascii="Times New Roman" w:hAnsi="Times New Roman" w:cs="Times New Roman"/>
          <w:b w:val="0"/>
          <w:sz w:val="24"/>
          <w:szCs w:val="24"/>
        </w:rPr>
        <w:t xml:space="preserve"> Nacional S/A. São Paulo, SP, Brazil) (5 mg/kg) followed by endotracheal intubation; anesthesia was maintained with isoflurane (</w:t>
      </w:r>
      <w:proofErr w:type="spellStart"/>
      <w:r w:rsidR="005C6033" w:rsidRPr="00923196">
        <w:rPr>
          <w:rFonts w:ascii="Times New Roman" w:hAnsi="Times New Roman" w:cs="Times New Roman"/>
          <w:b w:val="0"/>
          <w:sz w:val="24"/>
          <w:szCs w:val="24"/>
        </w:rPr>
        <w:t>Isoforine</w:t>
      </w:r>
      <w:proofErr w:type="spellEnd"/>
      <w:r w:rsidR="005C6033" w:rsidRPr="00923196">
        <w:rPr>
          <w:rFonts w:ascii="Times New Roman" w:hAnsi="Times New Roman" w:cs="Times New Roman"/>
          <w:b w:val="0"/>
          <w:sz w:val="24"/>
          <w:szCs w:val="24"/>
        </w:rPr>
        <w:t xml:space="preserve">, </w:t>
      </w:r>
      <w:proofErr w:type="spellStart"/>
      <w:r w:rsidR="005C6033" w:rsidRPr="00923196">
        <w:rPr>
          <w:rFonts w:ascii="Times New Roman" w:hAnsi="Times New Roman" w:cs="Times New Roman"/>
          <w:b w:val="0"/>
          <w:sz w:val="24"/>
          <w:szCs w:val="24"/>
        </w:rPr>
        <w:t>Cristália</w:t>
      </w:r>
      <w:proofErr w:type="spellEnd"/>
      <w:r w:rsidR="005C6033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="005C6033" w:rsidRPr="00923196">
        <w:rPr>
          <w:rFonts w:ascii="Times New Roman" w:hAnsi="Times New Roman" w:cs="Times New Roman"/>
          <w:b w:val="0"/>
          <w:sz w:val="24"/>
          <w:szCs w:val="24"/>
        </w:rPr>
        <w:t>Produtos</w:t>
      </w:r>
      <w:proofErr w:type="spellEnd"/>
      <w:r w:rsidR="005C6033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="005C6033" w:rsidRPr="00923196">
        <w:rPr>
          <w:rFonts w:ascii="Times New Roman" w:hAnsi="Times New Roman" w:cs="Times New Roman"/>
          <w:b w:val="0"/>
          <w:sz w:val="24"/>
          <w:szCs w:val="24"/>
        </w:rPr>
        <w:t>Químicos</w:t>
      </w:r>
      <w:proofErr w:type="spellEnd"/>
      <w:r w:rsidR="005C6033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="005C6033" w:rsidRPr="00923196">
        <w:rPr>
          <w:rFonts w:ascii="Times New Roman" w:hAnsi="Times New Roman" w:cs="Times New Roman"/>
          <w:b w:val="0"/>
          <w:sz w:val="24"/>
          <w:szCs w:val="24"/>
        </w:rPr>
        <w:t>Farmacêuticos</w:t>
      </w:r>
      <w:proofErr w:type="spellEnd"/>
      <w:r w:rsidR="005C6033" w:rsidRPr="00923196">
        <w:rPr>
          <w:rFonts w:ascii="Times New Roman" w:hAnsi="Times New Roman" w:cs="Times New Roman"/>
          <w:b w:val="0"/>
          <w:sz w:val="24"/>
          <w:szCs w:val="24"/>
        </w:rPr>
        <w:t xml:space="preserve"> Ltda. </w:t>
      </w:r>
      <w:proofErr w:type="spellStart"/>
      <w:r w:rsidR="005C6033" w:rsidRPr="00923196">
        <w:rPr>
          <w:rFonts w:ascii="Times New Roman" w:hAnsi="Times New Roman" w:cs="Times New Roman"/>
          <w:b w:val="0"/>
          <w:sz w:val="24"/>
          <w:szCs w:val="24"/>
        </w:rPr>
        <w:t>Itapira</w:t>
      </w:r>
      <w:proofErr w:type="spellEnd"/>
      <w:r w:rsidR="005C6033" w:rsidRPr="00923196">
        <w:rPr>
          <w:rFonts w:ascii="Times New Roman" w:hAnsi="Times New Roman" w:cs="Times New Roman"/>
          <w:b w:val="0"/>
          <w:sz w:val="24"/>
          <w:szCs w:val="24"/>
        </w:rPr>
        <w:t xml:space="preserve">, SP, Brazil). All animals received postoperative analgesia including an IV injection of </w:t>
      </w:r>
      <w:r w:rsidR="00D10ECD" w:rsidRPr="00923196">
        <w:rPr>
          <w:rFonts w:ascii="Times New Roman" w:hAnsi="Times New Roman" w:cs="Times New Roman"/>
          <w:b w:val="0"/>
          <w:sz w:val="24"/>
          <w:szCs w:val="24"/>
        </w:rPr>
        <w:t>dexamethasone</w:t>
      </w:r>
      <w:r w:rsidR="005C6033" w:rsidRPr="00923196">
        <w:rPr>
          <w:rFonts w:ascii="Times New Roman" w:hAnsi="Times New Roman" w:cs="Times New Roman"/>
          <w:b w:val="0"/>
          <w:sz w:val="24"/>
          <w:szCs w:val="24"/>
        </w:rPr>
        <w:t xml:space="preserve"> (</w:t>
      </w:r>
      <w:r w:rsidR="00D30889" w:rsidRPr="00923196">
        <w:rPr>
          <w:rFonts w:ascii="Times New Roman" w:hAnsi="Times New Roman" w:cs="Times New Roman"/>
          <w:b w:val="0"/>
          <w:sz w:val="24"/>
          <w:szCs w:val="24"/>
        </w:rPr>
        <w:t>Dexamethasone</w:t>
      </w:r>
      <w:r w:rsidR="005C6033" w:rsidRPr="00923196">
        <w:rPr>
          <w:rFonts w:ascii="Times New Roman" w:hAnsi="Times New Roman" w:cs="Times New Roman"/>
          <w:b w:val="0"/>
          <w:sz w:val="24"/>
          <w:szCs w:val="24"/>
        </w:rPr>
        <w:t xml:space="preserve"> 0.2%, </w:t>
      </w:r>
      <w:proofErr w:type="spellStart"/>
      <w:r w:rsidR="005E5C14" w:rsidRPr="00923196">
        <w:rPr>
          <w:rFonts w:ascii="Times New Roman" w:hAnsi="Times New Roman" w:cs="Times New Roman"/>
          <w:b w:val="0"/>
          <w:sz w:val="24"/>
          <w:szCs w:val="24"/>
        </w:rPr>
        <w:t>Hypopharma</w:t>
      </w:r>
      <w:proofErr w:type="spellEnd"/>
      <w:r w:rsidR="005C6033" w:rsidRPr="00923196">
        <w:rPr>
          <w:rFonts w:ascii="Times New Roman" w:hAnsi="Times New Roman" w:cs="Times New Roman"/>
          <w:b w:val="0"/>
          <w:sz w:val="24"/>
          <w:szCs w:val="24"/>
        </w:rPr>
        <w:t xml:space="preserve">, </w:t>
      </w:r>
      <w:r w:rsidR="00422774" w:rsidRPr="00923196">
        <w:rPr>
          <w:rFonts w:ascii="Times New Roman" w:hAnsi="Times New Roman" w:cs="Times New Roman"/>
          <w:b w:val="0"/>
          <w:sz w:val="24"/>
          <w:szCs w:val="24"/>
        </w:rPr>
        <w:t>Minas Gerais</w:t>
      </w:r>
      <w:r w:rsidR="005C6033" w:rsidRPr="00923196">
        <w:rPr>
          <w:rFonts w:ascii="Times New Roman" w:hAnsi="Times New Roman" w:cs="Times New Roman"/>
          <w:b w:val="0"/>
          <w:sz w:val="24"/>
          <w:szCs w:val="24"/>
        </w:rPr>
        <w:t>, Brazil) and tramadol (</w:t>
      </w:r>
      <w:proofErr w:type="spellStart"/>
      <w:r w:rsidR="005C6033" w:rsidRPr="00923196">
        <w:rPr>
          <w:rFonts w:ascii="Times New Roman" w:hAnsi="Times New Roman" w:cs="Times New Roman"/>
          <w:b w:val="0"/>
          <w:sz w:val="24"/>
          <w:szCs w:val="24"/>
        </w:rPr>
        <w:t>Tramal</w:t>
      </w:r>
      <w:proofErr w:type="spellEnd"/>
      <w:r w:rsidR="005C6033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="005C6033" w:rsidRPr="00923196">
        <w:rPr>
          <w:rFonts w:ascii="Times New Roman" w:hAnsi="Times New Roman" w:cs="Times New Roman"/>
          <w:b w:val="0"/>
          <w:sz w:val="24"/>
          <w:szCs w:val="24"/>
        </w:rPr>
        <w:t>União</w:t>
      </w:r>
      <w:proofErr w:type="spellEnd"/>
      <w:r w:rsidR="005C6033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="005C6033" w:rsidRPr="00923196">
        <w:rPr>
          <w:rFonts w:ascii="Times New Roman" w:hAnsi="Times New Roman" w:cs="Times New Roman"/>
          <w:b w:val="0"/>
          <w:sz w:val="24"/>
          <w:szCs w:val="24"/>
        </w:rPr>
        <w:t>Química</w:t>
      </w:r>
      <w:proofErr w:type="spellEnd"/>
      <w:r w:rsidR="005C6033" w:rsidRPr="00923196">
        <w:rPr>
          <w:rFonts w:ascii="Times New Roman" w:hAnsi="Times New Roman" w:cs="Times New Roman"/>
          <w:b w:val="0"/>
          <w:sz w:val="24"/>
          <w:szCs w:val="24"/>
        </w:rPr>
        <w:t xml:space="preserve"> - </w:t>
      </w:r>
      <w:proofErr w:type="spellStart"/>
      <w:r w:rsidR="005C6033" w:rsidRPr="00923196">
        <w:rPr>
          <w:rFonts w:ascii="Times New Roman" w:hAnsi="Times New Roman" w:cs="Times New Roman"/>
          <w:b w:val="0"/>
          <w:sz w:val="24"/>
          <w:szCs w:val="24"/>
        </w:rPr>
        <w:t>Farmacêutica</w:t>
      </w:r>
      <w:proofErr w:type="spellEnd"/>
      <w:r w:rsidR="005C6033" w:rsidRPr="00923196">
        <w:rPr>
          <w:rFonts w:ascii="Times New Roman" w:hAnsi="Times New Roman" w:cs="Times New Roman"/>
          <w:b w:val="0"/>
          <w:sz w:val="24"/>
          <w:szCs w:val="24"/>
        </w:rPr>
        <w:t xml:space="preserve"> Nacional S/A, São Paulo, SP, Brazil) (2 mg/kg).</w:t>
      </w:r>
    </w:p>
    <w:p w14:paraId="7F2FB468" w14:textId="2B3FFA98" w:rsidR="00422774" w:rsidRPr="00923196" w:rsidRDefault="00422774" w:rsidP="00B23C1F">
      <w:pPr>
        <w:pStyle w:val="MDPI21heading1"/>
        <w:spacing w:line="360" w:lineRule="auto"/>
        <w:ind w:firstLine="420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Furthermore, all cats received 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 xml:space="preserve">a 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>post-ECT</w:t>
      </w:r>
      <w:r w:rsidR="006C0870" w:rsidRPr="00923196">
        <w:rPr>
          <w:rFonts w:ascii="Times New Roman" w:hAnsi="Times New Roman" w:cs="Times New Roman"/>
          <w:b w:val="0"/>
          <w:sz w:val="24"/>
          <w:szCs w:val="24"/>
        </w:rPr>
        <w:t xml:space="preserve"> oral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0D0924" w:rsidRPr="00923196">
        <w:rPr>
          <w:rFonts w:ascii="Times New Roman" w:hAnsi="Times New Roman" w:cs="Times New Roman"/>
          <w:b w:val="0"/>
          <w:sz w:val="24"/>
          <w:szCs w:val="24"/>
        </w:rPr>
        <w:t xml:space="preserve">antibiotic </w:t>
      </w:r>
      <w:r w:rsidR="00E80D20" w:rsidRPr="00923196">
        <w:rPr>
          <w:rFonts w:ascii="Times New Roman" w:hAnsi="Times New Roman" w:cs="Times New Roman"/>
          <w:b w:val="0"/>
          <w:sz w:val="24"/>
          <w:szCs w:val="24"/>
        </w:rPr>
        <w:t>(</w:t>
      </w:r>
      <w:r w:rsidR="000D0924" w:rsidRPr="00923196">
        <w:rPr>
          <w:rFonts w:ascii="Times New Roman" w:hAnsi="Times New Roman" w:cs="Times New Roman"/>
          <w:b w:val="0"/>
          <w:sz w:val="24"/>
          <w:szCs w:val="24"/>
        </w:rPr>
        <w:t xml:space="preserve">amoxicillin </w:t>
      </w:r>
      <w:r w:rsidR="00F04240" w:rsidRPr="00923196">
        <w:rPr>
          <w:rFonts w:ascii="Times New Roman" w:hAnsi="Times New Roman" w:cs="Times New Roman"/>
          <w:b w:val="0"/>
          <w:sz w:val="24"/>
          <w:szCs w:val="24"/>
        </w:rPr>
        <w:t>t</w:t>
      </w:r>
      <w:r w:rsidR="000D0924" w:rsidRPr="00923196">
        <w:rPr>
          <w:rFonts w:ascii="Times New Roman" w:hAnsi="Times New Roman" w:cs="Times New Roman"/>
          <w:b w:val="0"/>
          <w:sz w:val="24"/>
          <w:szCs w:val="24"/>
        </w:rPr>
        <w:t xml:space="preserve">rihydrate and </w:t>
      </w:r>
      <w:r w:rsidR="00F04240" w:rsidRPr="00923196">
        <w:rPr>
          <w:rFonts w:ascii="Times New Roman" w:hAnsi="Times New Roman" w:cs="Times New Roman"/>
          <w:b w:val="0"/>
          <w:sz w:val="24"/>
          <w:szCs w:val="24"/>
        </w:rPr>
        <w:t>c</w:t>
      </w:r>
      <w:r w:rsidR="000D0924" w:rsidRPr="00923196">
        <w:rPr>
          <w:rFonts w:ascii="Times New Roman" w:hAnsi="Times New Roman" w:cs="Times New Roman"/>
          <w:b w:val="0"/>
          <w:sz w:val="24"/>
          <w:szCs w:val="24"/>
        </w:rPr>
        <w:t xml:space="preserve">lavulanate </w:t>
      </w:r>
      <w:r w:rsidR="00F04240" w:rsidRPr="00923196">
        <w:rPr>
          <w:rFonts w:ascii="Times New Roman" w:hAnsi="Times New Roman" w:cs="Times New Roman"/>
          <w:b w:val="0"/>
          <w:sz w:val="24"/>
          <w:szCs w:val="24"/>
        </w:rPr>
        <w:t>po</w:t>
      </w:r>
      <w:r w:rsidR="000D0924" w:rsidRPr="00923196">
        <w:rPr>
          <w:rFonts w:ascii="Times New Roman" w:hAnsi="Times New Roman" w:cs="Times New Roman"/>
          <w:b w:val="0"/>
          <w:sz w:val="24"/>
          <w:szCs w:val="24"/>
        </w:rPr>
        <w:t>tassium</w:t>
      </w:r>
      <w:r w:rsidR="00172ABC" w:rsidRPr="00923196">
        <w:rPr>
          <w:rFonts w:ascii="Times New Roman" w:hAnsi="Times New Roman" w:cs="Times New Roman"/>
          <w:b w:val="0"/>
          <w:sz w:val="24"/>
          <w:szCs w:val="24"/>
        </w:rPr>
        <w:t xml:space="preserve"> at dosage of 20 mg/kg</w:t>
      </w:r>
      <w:r w:rsidR="00CC694F" w:rsidRPr="00923196">
        <w:rPr>
          <w:rFonts w:ascii="Times New Roman" w:hAnsi="Times New Roman" w:cs="Times New Roman"/>
          <w:b w:val="0"/>
          <w:sz w:val="24"/>
          <w:szCs w:val="24"/>
        </w:rPr>
        <w:t xml:space="preserve"> orally q12h</w:t>
      </w:r>
      <w:r w:rsidR="00172ABC" w:rsidRPr="00923196">
        <w:rPr>
          <w:rFonts w:ascii="Times New Roman" w:hAnsi="Times New Roman" w:cs="Times New Roman"/>
          <w:b w:val="0"/>
          <w:sz w:val="24"/>
          <w:szCs w:val="24"/>
        </w:rPr>
        <w:t>)</w:t>
      </w:r>
      <w:r w:rsidR="006C0870" w:rsidRPr="00923196">
        <w:rPr>
          <w:rFonts w:ascii="Times New Roman" w:hAnsi="Times New Roman" w:cs="Times New Roman"/>
          <w:b w:val="0"/>
          <w:sz w:val="24"/>
          <w:szCs w:val="24"/>
        </w:rPr>
        <w:t xml:space="preserve">, </w:t>
      </w:r>
      <w:r w:rsidR="00C14A4C" w:rsidRPr="00923196">
        <w:rPr>
          <w:rFonts w:ascii="Times New Roman" w:hAnsi="Times New Roman" w:cs="Times New Roman"/>
          <w:b w:val="0"/>
          <w:sz w:val="24"/>
          <w:szCs w:val="24"/>
        </w:rPr>
        <w:t>corticosteroids (</w:t>
      </w:r>
      <w:r w:rsidR="00EE5906" w:rsidRPr="00923196">
        <w:rPr>
          <w:rFonts w:ascii="Times New Roman" w:hAnsi="Times New Roman" w:cs="Times New Roman"/>
          <w:b w:val="0"/>
          <w:sz w:val="24"/>
          <w:szCs w:val="24"/>
        </w:rPr>
        <w:t xml:space="preserve">prednisolone </w:t>
      </w:r>
      <w:r w:rsidR="00B61E0E" w:rsidRPr="00923196">
        <w:rPr>
          <w:rFonts w:ascii="Times New Roman" w:hAnsi="Times New Roman" w:cs="Times New Roman"/>
          <w:b w:val="0"/>
          <w:sz w:val="24"/>
          <w:szCs w:val="24"/>
        </w:rPr>
        <w:t>1 mg/kg orally q24h)</w:t>
      </w:r>
      <w:r w:rsidR="008C3314" w:rsidRPr="00923196">
        <w:rPr>
          <w:rFonts w:ascii="Times New Roman" w:hAnsi="Times New Roman" w:cs="Times New Roman"/>
          <w:b w:val="0"/>
          <w:sz w:val="24"/>
          <w:szCs w:val="24"/>
        </w:rPr>
        <w:t xml:space="preserve"> for one week</w:t>
      </w:r>
      <w:r w:rsidR="00B61E0E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A6473D" w:rsidRPr="00923196">
        <w:rPr>
          <w:rFonts w:ascii="Times New Roman" w:hAnsi="Times New Roman" w:cs="Times New Roman"/>
          <w:b w:val="0"/>
          <w:sz w:val="24"/>
          <w:szCs w:val="24"/>
        </w:rPr>
        <w:t>due to ulceration and transitory edema</w:t>
      </w:r>
      <w:r w:rsidR="006C0870" w:rsidRPr="00923196">
        <w:rPr>
          <w:rFonts w:ascii="Times New Roman" w:hAnsi="Times New Roman" w:cs="Times New Roman"/>
          <w:b w:val="0"/>
          <w:sz w:val="24"/>
          <w:szCs w:val="24"/>
        </w:rPr>
        <w:t xml:space="preserve"> and </w:t>
      </w:r>
      <w:r w:rsidR="00E719E1" w:rsidRPr="00923196">
        <w:rPr>
          <w:rFonts w:ascii="Times New Roman" w:hAnsi="Times New Roman" w:cs="Times New Roman"/>
          <w:b w:val="0"/>
          <w:sz w:val="24"/>
          <w:szCs w:val="24"/>
        </w:rPr>
        <w:t>tramadol</w:t>
      </w:r>
      <w:r w:rsidR="00164F61" w:rsidRPr="00923196">
        <w:rPr>
          <w:rFonts w:ascii="Times New Roman" w:hAnsi="Times New Roman" w:cs="Times New Roman"/>
          <w:b w:val="0"/>
          <w:sz w:val="24"/>
          <w:szCs w:val="24"/>
        </w:rPr>
        <w:t xml:space="preserve"> (3 mg/kg</w:t>
      </w:r>
      <w:r w:rsidR="002A7ACE" w:rsidRPr="00923196">
        <w:rPr>
          <w:rFonts w:ascii="Times New Roman" w:hAnsi="Times New Roman" w:cs="Times New Roman"/>
          <w:b w:val="0"/>
          <w:sz w:val="24"/>
          <w:szCs w:val="24"/>
        </w:rPr>
        <w:t xml:space="preserve"> for three consecutive days q12h)</w:t>
      </w:r>
      <w:r w:rsidR="00E719E1" w:rsidRPr="00923196">
        <w:rPr>
          <w:rFonts w:ascii="Times New Roman" w:hAnsi="Times New Roman" w:cs="Times New Roman"/>
          <w:b w:val="0"/>
          <w:sz w:val="24"/>
          <w:szCs w:val="24"/>
        </w:rPr>
        <w:t xml:space="preserve"> for analgesia</w:t>
      </w:r>
      <w:r w:rsidR="005E7C51" w:rsidRPr="00923196">
        <w:rPr>
          <w:rFonts w:ascii="Times New Roman" w:hAnsi="Times New Roman" w:cs="Times New Roman"/>
          <w:b w:val="0"/>
          <w:sz w:val="24"/>
          <w:szCs w:val="24"/>
        </w:rPr>
        <w:t xml:space="preserve"> (</w:t>
      </w:r>
      <w:proofErr w:type="spellStart"/>
      <w:r w:rsidR="005E7C51" w:rsidRPr="00923196">
        <w:rPr>
          <w:rFonts w:ascii="Times New Roman" w:hAnsi="Times New Roman" w:cs="Times New Roman"/>
          <w:b w:val="0"/>
          <w:sz w:val="24"/>
          <w:szCs w:val="24"/>
        </w:rPr>
        <w:t>Cronidor</w:t>
      </w:r>
      <w:proofErr w:type="spellEnd"/>
      <w:r w:rsidR="005E7C51" w:rsidRPr="00923196">
        <w:rPr>
          <w:rFonts w:ascii="Times New Roman" w:hAnsi="Times New Roman" w:cs="Times New Roman"/>
          <w:b w:val="0"/>
          <w:sz w:val="24"/>
          <w:szCs w:val="24"/>
        </w:rPr>
        <w:t>,</w:t>
      </w:r>
      <w:r w:rsidR="00164F61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="005E7C51" w:rsidRPr="00923196">
        <w:rPr>
          <w:rFonts w:ascii="Times New Roman" w:hAnsi="Times New Roman" w:cs="Times New Roman"/>
          <w:b w:val="0"/>
          <w:sz w:val="24"/>
          <w:szCs w:val="24"/>
        </w:rPr>
        <w:t>Agener</w:t>
      </w:r>
      <w:proofErr w:type="spellEnd"/>
      <w:r w:rsidR="005E7C51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="005E7C51" w:rsidRPr="00923196">
        <w:rPr>
          <w:rFonts w:ascii="Times New Roman" w:hAnsi="Times New Roman" w:cs="Times New Roman"/>
          <w:b w:val="0"/>
          <w:sz w:val="24"/>
          <w:szCs w:val="24"/>
        </w:rPr>
        <w:t>União</w:t>
      </w:r>
      <w:proofErr w:type="spellEnd"/>
      <w:r w:rsidR="005E7C51" w:rsidRPr="00923196">
        <w:rPr>
          <w:rFonts w:ascii="Times New Roman" w:hAnsi="Times New Roman" w:cs="Times New Roman"/>
          <w:b w:val="0"/>
          <w:sz w:val="24"/>
          <w:szCs w:val="24"/>
        </w:rPr>
        <w:t>,</w:t>
      </w:r>
      <w:r w:rsidR="0097664B" w:rsidRPr="00923196">
        <w:rPr>
          <w:rFonts w:ascii="Times New Roman" w:hAnsi="Times New Roman" w:cs="Times New Roman"/>
          <w:b w:val="0"/>
          <w:sz w:val="24"/>
          <w:szCs w:val="24"/>
        </w:rPr>
        <w:t xml:space="preserve"> São Paulo, SP, Brazil).</w:t>
      </w:r>
      <w:r w:rsidR="005E7C51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</w:p>
    <w:p w14:paraId="346C3B76" w14:textId="77BCA5F1" w:rsidR="006E0002" w:rsidRPr="00923196" w:rsidRDefault="006E0002" w:rsidP="006E0002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</w:p>
    <w:p w14:paraId="1B3711E7" w14:textId="4FC4B679" w:rsidR="006E0002" w:rsidRPr="00923196" w:rsidRDefault="006E0002" w:rsidP="006E0002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23196">
        <w:rPr>
          <w:rFonts w:ascii="Times New Roman" w:hAnsi="Times New Roman" w:cs="Times New Roman"/>
          <w:bCs/>
          <w:sz w:val="24"/>
          <w:szCs w:val="24"/>
        </w:rPr>
        <w:t>Electrodes</w:t>
      </w:r>
      <w:r w:rsidR="008E37C3" w:rsidRPr="0092319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These were either (1) </w:t>
      </w:r>
      <w:proofErr w:type="spellStart"/>
      <w:r w:rsidR="008E37C3" w:rsidRPr="00923196">
        <w:rPr>
          <w:rFonts w:ascii="Times New Roman" w:hAnsi="Times New Roman" w:cs="Times New Roman"/>
          <w:b w:val="0"/>
          <w:color w:val="auto"/>
          <w:sz w:val="24"/>
          <w:szCs w:val="24"/>
        </w:rPr>
        <w:t>Onkodisruptor</w:t>
      </w:r>
      <w:proofErr w:type="spellEnd"/>
      <w:r w:rsidR="008E37C3" w:rsidRPr="0092319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M1 (M1 Clamp) adjustable clamp electrode</w:t>
      </w:r>
      <w:r w:rsidR="00517009" w:rsidRPr="00923196">
        <w:rPr>
          <w:rFonts w:ascii="Times New Roman" w:hAnsi="Times New Roman" w:cs="Times New Roman"/>
          <w:b w:val="0"/>
          <w:color w:val="auto"/>
          <w:sz w:val="24"/>
          <w:szCs w:val="24"/>
        </w:rPr>
        <w:t>s</w:t>
      </w:r>
      <w:r w:rsidR="008E37C3" w:rsidRPr="0092319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with a distance between 9 and 45 mm (we set </w:t>
      </w:r>
      <w:r w:rsidR="00517009" w:rsidRPr="00923196">
        <w:rPr>
          <w:rFonts w:ascii="Times New Roman" w:hAnsi="Times New Roman" w:cs="Times New Roman"/>
          <w:b w:val="0"/>
          <w:color w:val="auto"/>
          <w:sz w:val="24"/>
          <w:szCs w:val="24"/>
        </w:rPr>
        <w:t>them at</w:t>
      </w:r>
      <w:r w:rsidR="008E37C3" w:rsidRPr="0092319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10 mm) between stainless-steel plates (dimensions</w:t>
      </w:r>
      <w:r w:rsidR="00517009" w:rsidRPr="00923196">
        <w:rPr>
          <w:rFonts w:ascii="Times New Roman" w:hAnsi="Times New Roman" w:cs="Times New Roman"/>
          <w:b w:val="0"/>
          <w:color w:val="auto"/>
          <w:sz w:val="24"/>
          <w:szCs w:val="24"/>
        </w:rPr>
        <w:t>:</w:t>
      </w:r>
      <w:r w:rsidR="008E37C3" w:rsidRPr="0092319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10 mm width and 60 mm length) or </w:t>
      </w:r>
      <w:proofErr w:type="spellStart"/>
      <w:r w:rsidR="008E37C3" w:rsidRPr="00923196">
        <w:rPr>
          <w:rFonts w:ascii="Times New Roman" w:hAnsi="Times New Roman" w:cs="Times New Roman"/>
          <w:b w:val="0"/>
          <w:color w:val="auto"/>
          <w:sz w:val="24"/>
          <w:szCs w:val="24"/>
        </w:rPr>
        <w:t>Onkodisruptor</w:t>
      </w:r>
      <w:proofErr w:type="spellEnd"/>
      <w:r w:rsidR="008E37C3" w:rsidRPr="0092319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pherical probe</w:t>
      </w:r>
      <w:r w:rsidR="00517009" w:rsidRPr="00923196">
        <w:rPr>
          <w:rFonts w:ascii="Times New Roman" w:hAnsi="Times New Roman" w:cs="Times New Roman"/>
          <w:b w:val="0"/>
          <w:color w:val="auto"/>
          <w:sz w:val="24"/>
          <w:szCs w:val="24"/>
        </w:rPr>
        <w:t>s,</w:t>
      </w:r>
      <w:r w:rsidR="008E37C3" w:rsidRPr="0092319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which include a pair of two</w:t>
      </w:r>
      <w:r w:rsidR="00517009" w:rsidRPr="0092319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8E37C3" w:rsidRPr="00923196">
        <w:rPr>
          <w:rFonts w:ascii="Times New Roman" w:hAnsi="Times New Roman" w:cs="Times New Roman"/>
          <w:b w:val="0"/>
          <w:color w:val="auto"/>
          <w:sz w:val="24"/>
          <w:szCs w:val="24"/>
        </w:rPr>
        <w:t>needle</w:t>
      </w:r>
      <w:r w:rsidR="00517009" w:rsidRPr="00923196">
        <w:rPr>
          <w:rFonts w:ascii="Times New Roman" w:hAnsi="Times New Roman" w:cs="Times New Roman"/>
          <w:b w:val="0"/>
          <w:color w:val="auto"/>
          <w:sz w:val="24"/>
          <w:szCs w:val="24"/>
        </w:rPr>
        <w:t>-</w:t>
      </w:r>
      <w:r w:rsidR="008E37C3" w:rsidRPr="00923196">
        <w:rPr>
          <w:rFonts w:ascii="Times New Roman" w:hAnsi="Times New Roman" w:cs="Times New Roman"/>
          <w:b w:val="0"/>
          <w:color w:val="auto"/>
          <w:sz w:val="24"/>
          <w:szCs w:val="24"/>
        </w:rPr>
        <w:t>shielded electrodes (80</w:t>
      </w:r>
      <w:r w:rsidR="00517009" w:rsidRPr="0092319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8E37C3" w:rsidRPr="00923196">
        <w:rPr>
          <w:rFonts w:ascii="Times New Roman" w:hAnsi="Times New Roman" w:cs="Times New Roman"/>
          <w:b w:val="0"/>
          <w:color w:val="auto"/>
          <w:sz w:val="24"/>
          <w:szCs w:val="24"/>
        </w:rPr>
        <w:t>mm length) with a special insulating resin shield that guarantees the application of voltage only in the last 5 mm of the electrode</w:t>
      </w:r>
      <w:r w:rsidR="00140918" w:rsidRPr="0092319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https://www.onkodisruptor.com/electrode-holders/).</w:t>
      </w:r>
      <w:r w:rsidR="001C50E2" w:rsidRPr="0092319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Furthermore, </w:t>
      </w:r>
      <w:r w:rsidR="00FA334D" w:rsidRPr="00923196">
        <w:rPr>
          <w:rFonts w:ascii="Times New Roman" w:hAnsi="Times New Roman" w:cs="Times New Roman"/>
          <w:b w:val="0"/>
          <w:color w:val="auto"/>
          <w:sz w:val="24"/>
          <w:szCs w:val="24"/>
        </w:rPr>
        <w:t>two</w:t>
      </w:r>
      <w:r w:rsidR="00517009" w:rsidRPr="0092319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FA334D" w:rsidRPr="00923196">
        <w:rPr>
          <w:rFonts w:ascii="Times New Roman" w:hAnsi="Times New Roman" w:cs="Times New Roman"/>
          <w:b w:val="0"/>
          <w:color w:val="auto"/>
          <w:sz w:val="24"/>
          <w:szCs w:val="24"/>
        </w:rPr>
        <w:t>needle</w:t>
      </w:r>
      <w:r w:rsidR="00517009" w:rsidRPr="00923196">
        <w:rPr>
          <w:rFonts w:ascii="Times New Roman" w:hAnsi="Times New Roman" w:cs="Times New Roman"/>
          <w:b w:val="0"/>
          <w:color w:val="auto"/>
          <w:sz w:val="24"/>
          <w:szCs w:val="24"/>
        </w:rPr>
        <w:t>-</w:t>
      </w:r>
      <w:r w:rsidR="00FA334D" w:rsidRPr="00923196">
        <w:rPr>
          <w:rFonts w:ascii="Times New Roman" w:hAnsi="Times New Roman" w:cs="Times New Roman"/>
          <w:b w:val="0"/>
          <w:color w:val="auto"/>
          <w:sz w:val="24"/>
          <w:szCs w:val="24"/>
        </w:rPr>
        <w:t>shielded electrodes were inserted into the tumor</w:t>
      </w:r>
      <w:r w:rsidR="001D56F5" w:rsidRPr="0092319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while the clamp electrode was used superficially. </w:t>
      </w:r>
      <w:r w:rsidR="001D56F5" w:rsidRPr="00923196">
        <w:rPr>
          <w:rFonts w:ascii="Times New Roman" w:hAnsi="Times New Roman" w:cs="Times New Roman"/>
          <w:b w:val="0"/>
          <w:sz w:val="24"/>
          <w:szCs w:val="24"/>
        </w:rPr>
        <w:t>A conductive gel was</w:t>
      </w:r>
      <w:r w:rsidR="001E727B" w:rsidRPr="00923196">
        <w:rPr>
          <w:rFonts w:ascii="Times New Roman" w:hAnsi="Times New Roman" w:cs="Times New Roman"/>
          <w:b w:val="0"/>
          <w:sz w:val="24"/>
          <w:szCs w:val="24"/>
        </w:rPr>
        <w:t xml:space="preserve"> used for 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 xml:space="preserve">the </w:t>
      </w:r>
      <w:r w:rsidR="001E727B" w:rsidRPr="00923196">
        <w:rPr>
          <w:rFonts w:ascii="Times New Roman" w:hAnsi="Times New Roman" w:cs="Times New Roman"/>
          <w:b w:val="0"/>
          <w:sz w:val="24"/>
          <w:szCs w:val="24"/>
        </w:rPr>
        <w:t xml:space="preserve">M1 Clamp between electrodes </w:t>
      </w:r>
      <w:r w:rsidR="00517009" w:rsidRPr="00923196">
        <w:rPr>
          <w:rFonts w:ascii="Times New Roman" w:hAnsi="Times New Roman" w:cs="Times New Roman"/>
          <w:b w:val="0"/>
          <w:sz w:val="24"/>
          <w:szCs w:val="24"/>
        </w:rPr>
        <w:t xml:space="preserve">to achieve </w:t>
      </w:r>
      <w:r w:rsidR="001E727B" w:rsidRPr="00923196">
        <w:rPr>
          <w:rFonts w:ascii="Times New Roman" w:hAnsi="Times New Roman" w:cs="Times New Roman"/>
          <w:b w:val="0"/>
          <w:sz w:val="24"/>
          <w:szCs w:val="24"/>
        </w:rPr>
        <w:t xml:space="preserve">good contact. </w:t>
      </w:r>
    </w:p>
    <w:p w14:paraId="3CF57FF8" w14:textId="77777777" w:rsidR="005C6033" w:rsidRPr="00923196" w:rsidRDefault="005C6033" w:rsidP="005C6033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Cs/>
          <w:iCs/>
          <w:sz w:val="24"/>
          <w:szCs w:val="24"/>
        </w:rPr>
      </w:pPr>
    </w:p>
    <w:p w14:paraId="4F9E2D00" w14:textId="5C2B992D" w:rsidR="00A63DAC" w:rsidRPr="00923196" w:rsidRDefault="003A7C1D" w:rsidP="003C5948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Cs/>
          <w:iCs/>
          <w:sz w:val="24"/>
          <w:szCs w:val="24"/>
        </w:rPr>
        <w:t>Tumor response.</w:t>
      </w:r>
      <w:r w:rsidRPr="00923196">
        <w:rPr>
          <w:rFonts w:ascii="Times New Roman" w:hAnsi="Times New Roman" w:cs="Times New Roman"/>
          <w:bCs/>
          <w:iCs/>
          <w:sz w:val="24"/>
          <w:szCs w:val="24"/>
        </w:rPr>
        <w:tab/>
      </w:r>
      <w:r w:rsidR="00D70356" w:rsidRPr="00923196">
        <w:rPr>
          <w:rFonts w:ascii="Times New Roman" w:hAnsi="Times New Roman" w:cs="Times New Roman"/>
          <w:b w:val="0"/>
          <w:sz w:val="24"/>
          <w:szCs w:val="24"/>
        </w:rPr>
        <w:t>We</w:t>
      </w:r>
      <w:r w:rsidR="0035345D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66600C" w:rsidRPr="00923196">
        <w:rPr>
          <w:rFonts w:ascii="Times New Roman" w:hAnsi="Times New Roman" w:cs="Times New Roman"/>
          <w:b w:val="0"/>
          <w:sz w:val="24"/>
          <w:szCs w:val="24"/>
        </w:rPr>
        <w:t xml:space="preserve">estimated </w:t>
      </w:r>
      <w:r w:rsidR="00D70356" w:rsidRPr="00923196">
        <w:rPr>
          <w:rFonts w:ascii="Times New Roman" w:hAnsi="Times New Roman" w:cs="Times New Roman"/>
          <w:b w:val="0"/>
          <w:sz w:val="24"/>
          <w:szCs w:val="24"/>
        </w:rPr>
        <w:t xml:space="preserve">the tumor volume </w:t>
      </w:r>
      <w:r w:rsidR="0066600C" w:rsidRPr="00923196">
        <w:rPr>
          <w:rFonts w:ascii="Times New Roman" w:hAnsi="Times New Roman" w:cs="Times New Roman"/>
          <w:b w:val="0"/>
          <w:sz w:val="24"/>
          <w:szCs w:val="24"/>
        </w:rPr>
        <w:t xml:space="preserve">using the </w:t>
      </w:r>
      <w:r w:rsidR="00D70356" w:rsidRPr="00923196">
        <w:rPr>
          <w:rFonts w:ascii="Times New Roman" w:hAnsi="Times New Roman" w:cs="Times New Roman"/>
          <w:b w:val="0"/>
          <w:sz w:val="24"/>
          <w:szCs w:val="24"/>
        </w:rPr>
        <w:t xml:space="preserve">following </w:t>
      </w:r>
      <w:r w:rsidR="0066600C" w:rsidRPr="00923196">
        <w:rPr>
          <w:rFonts w:ascii="Times New Roman" w:hAnsi="Times New Roman" w:cs="Times New Roman"/>
          <w:b w:val="0"/>
          <w:sz w:val="24"/>
          <w:szCs w:val="24"/>
        </w:rPr>
        <w:t>formula</w:t>
      </w:r>
      <w:r w:rsidR="00D70356" w:rsidRPr="00923196">
        <w:rPr>
          <w:rFonts w:ascii="Times New Roman" w:hAnsi="Times New Roman" w:cs="Times New Roman"/>
          <w:b w:val="0"/>
          <w:sz w:val="24"/>
          <w:szCs w:val="24"/>
        </w:rPr>
        <w:t>:</w:t>
      </w:r>
      <w:r w:rsidR="0066600C" w:rsidRPr="00923196">
        <w:rPr>
          <w:rFonts w:ascii="Times New Roman" w:hAnsi="Times New Roman" w:cs="Times New Roman"/>
          <w:b w:val="0"/>
          <w:sz w:val="24"/>
          <w:szCs w:val="24"/>
        </w:rPr>
        <w:t xml:space="preserve"> V=ab²π/6 (</w:t>
      </w:r>
      <w:r w:rsidR="00D70356" w:rsidRPr="00923196">
        <w:rPr>
          <w:rFonts w:ascii="Times New Roman" w:hAnsi="Times New Roman" w:cs="Times New Roman"/>
          <w:b w:val="0"/>
          <w:sz w:val="24"/>
          <w:szCs w:val="24"/>
        </w:rPr>
        <w:t xml:space="preserve">where </w:t>
      </w:r>
      <w:r w:rsidR="0066600C" w:rsidRPr="00923196">
        <w:rPr>
          <w:rFonts w:ascii="Times New Roman" w:hAnsi="Times New Roman" w:cs="Times New Roman"/>
          <w:b w:val="0"/>
          <w:sz w:val="24"/>
          <w:szCs w:val="24"/>
        </w:rPr>
        <w:t xml:space="preserve">“a” is the larger diameter of the tumor nodule, and “b” is the diameter of the tumor nodule perpendicular to “a”). Moreover, </w:t>
      </w:r>
      <w:r w:rsidR="00D70356" w:rsidRPr="00923196">
        <w:rPr>
          <w:rFonts w:ascii="Times New Roman" w:hAnsi="Times New Roman" w:cs="Times New Roman"/>
          <w:b w:val="0"/>
          <w:sz w:val="24"/>
          <w:szCs w:val="24"/>
        </w:rPr>
        <w:t>we used</w:t>
      </w:r>
      <w:r w:rsidR="0066600C" w:rsidRPr="00923196">
        <w:rPr>
          <w:rFonts w:ascii="Times New Roman" w:hAnsi="Times New Roman" w:cs="Times New Roman"/>
          <w:b w:val="0"/>
          <w:sz w:val="24"/>
          <w:szCs w:val="24"/>
        </w:rPr>
        <w:t xml:space="preserve"> the </w:t>
      </w:r>
      <w:r w:rsidR="00D70356" w:rsidRPr="00923196">
        <w:rPr>
          <w:rFonts w:ascii="Times New Roman" w:hAnsi="Times New Roman" w:cs="Times New Roman"/>
          <w:b w:val="0"/>
          <w:sz w:val="24"/>
          <w:szCs w:val="24"/>
        </w:rPr>
        <w:t>R</w:t>
      </w:r>
      <w:r w:rsidR="0066600C" w:rsidRPr="00923196">
        <w:rPr>
          <w:rFonts w:ascii="Times New Roman" w:hAnsi="Times New Roman" w:cs="Times New Roman"/>
          <w:b w:val="0"/>
          <w:sz w:val="24"/>
          <w:szCs w:val="24"/>
        </w:rPr>
        <w:t xml:space="preserve">esponse </w:t>
      </w:r>
      <w:r w:rsidR="00D70356" w:rsidRPr="00923196">
        <w:rPr>
          <w:rFonts w:ascii="Times New Roman" w:hAnsi="Times New Roman" w:cs="Times New Roman"/>
          <w:b w:val="0"/>
          <w:sz w:val="24"/>
          <w:szCs w:val="24"/>
        </w:rPr>
        <w:t>E</w:t>
      </w:r>
      <w:r w:rsidR="0066600C" w:rsidRPr="00923196">
        <w:rPr>
          <w:rFonts w:ascii="Times New Roman" w:hAnsi="Times New Roman" w:cs="Times New Roman"/>
          <w:b w:val="0"/>
          <w:sz w:val="24"/>
          <w:szCs w:val="24"/>
        </w:rPr>
        <w:t xml:space="preserve">valuation </w:t>
      </w:r>
      <w:r w:rsidR="00D70356" w:rsidRPr="00923196">
        <w:rPr>
          <w:rFonts w:ascii="Times New Roman" w:hAnsi="Times New Roman" w:cs="Times New Roman"/>
          <w:b w:val="0"/>
          <w:sz w:val="24"/>
          <w:szCs w:val="24"/>
        </w:rPr>
        <w:t>C</w:t>
      </w:r>
      <w:r w:rsidR="0066600C" w:rsidRPr="00923196">
        <w:rPr>
          <w:rFonts w:ascii="Times New Roman" w:hAnsi="Times New Roman" w:cs="Times New Roman"/>
          <w:b w:val="0"/>
          <w:sz w:val="24"/>
          <w:szCs w:val="24"/>
        </w:rPr>
        <w:t xml:space="preserve">riteria in </w:t>
      </w:r>
      <w:r w:rsidR="00D70356" w:rsidRPr="00923196">
        <w:rPr>
          <w:rFonts w:ascii="Times New Roman" w:hAnsi="Times New Roman" w:cs="Times New Roman"/>
          <w:b w:val="0"/>
          <w:sz w:val="24"/>
          <w:szCs w:val="24"/>
        </w:rPr>
        <w:t>S</w:t>
      </w:r>
      <w:r w:rsidR="0066600C" w:rsidRPr="00923196">
        <w:rPr>
          <w:rFonts w:ascii="Times New Roman" w:hAnsi="Times New Roman" w:cs="Times New Roman"/>
          <w:b w:val="0"/>
          <w:sz w:val="24"/>
          <w:szCs w:val="24"/>
        </w:rPr>
        <w:t xml:space="preserve">olid </w:t>
      </w:r>
      <w:r w:rsidR="00D70356" w:rsidRPr="00923196">
        <w:rPr>
          <w:rFonts w:ascii="Times New Roman" w:hAnsi="Times New Roman" w:cs="Times New Roman"/>
          <w:b w:val="0"/>
          <w:sz w:val="24"/>
          <w:szCs w:val="24"/>
        </w:rPr>
        <w:t>T</w:t>
      </w:r>
      <w:r w:rsidR="0066600C" w:rsidRPr="00923196">
        <w:rPr>
          <w:rFonts w:ascii="Times New Roman" w:hAnsi="Times New Roman" w:cs="Times New Roman"/>
          <w:b w:val="0"/>
          <w:sz w:val="24"/>
          <w:szCs w:val="24"/>
        </w:rPr>
        <w:t xml:space="preserve">umors (RECIST) system </w:t>
      </w:r>
      <w:r w:rsidR="00D70356" w:rsidRPr="00923196">
        <w:rPr>
          <w:rFonts w:ascii="Times New Roman" w:hAnsi="Times New Roman" w:cs="Times New Roman"/>
          <w:b w:val="0"/>
          <w:sz w:val="24"/>
          <w:szCs w:val="24"/>
        </w:rPr>
        <w:t xml:space="preserve">to </w:t>
      </w:r>
      <w:r w:rsidR="0066600C" w:rsidRPr="00923196">
        <w:rPr>
          <w:rFonts w:ascii="Times New Roman" w:hAnsi="Times New Roman" w:cs="Times New Roman"/>
          <w:b w:val="0"/>
          <w:sz w:val="24"/>
          <w:szCs w:val="24"/>
        </w:rPr>
        <w:t>measure and assess</w:t>
      </w:r>
      <w:r w:rsidR="00D70356" w:rsidRPr="00923196">
        <w:rPr>
          <w:rFonts w:ascii="Times New Roman" w:hAnsi="Times New Roman" w:cs="Times New Roman"/>
          <w:b w:val="0"/>
          <w:sz w:val="24"/>
          <w:szCs w:val="24"/>
        </w:rPr>
        <w:t xml:space="preserve"> the</w:t>
      </w:r>
      <w:r w:rsidR="0066600C" w:rsidRPr="00923196">
        <w:rPr>
          <w:rFonts w:ascii="Times New Roman" w:hAnsi="Times New Roman" w:cs="Times New Roman"/>
          <w:b w:val="0"/>
          <w:sz w:val="24"/>
          <w:szCs w:val="24"/>
        </w:rPr>
        <w:t xml:space="preserve"> response of tumor lesions</w:t>
      </w:r>
      <w:r w:rsidR="00EB612E" w:rsidRPr="00923196">
        <w:rPr>
          <w:rFonts w:ascii="Times New Roman" w:hAnsi="Times New Roman" w:cs="Times New Roman"/>
          <w:b w:val="0"/>
          <w:sz w:val="24"/>
          <w:szCs w:val="24"/>
        </w:rPr>
        <w:t xml:space="preserve"> [</w:t>
      </w:r>
      <w:r w:rsidR="00320EAF">
        <w:rPr>
          <w:rFonts w:ascii="Times New Roman" w:hAnsi="Times New Roman" w:cs="Times New Roman"/>
          <w:b w:val="0"/>
          <w:sz w:val="24"/>
          <w:szCs w:val="24"/>
        </w:rPr>
        <w:t>43,44</w:t>
      </w:r>
      <w:r w:rsidR="00EB612E" w:rsidRPr="00923196">
        <w:rPr>
          <w:rFonts w:ascii="Times New Roman" w:hAnsi="Times New Roman" w:cs="Times New Roman"/>
          <w:b w:val="0"/>
          <w:sz w:val="24"/>
          <w:szCs w:val="24"/>
        </w:rPr>
        <w:t>]</w:t>
      </w:r>
      <w:r w:rsidR="00B873BE" w:rsidRPr="00923196">
        <w:rPr>
          <w:rFonts w:ascii="Times New Roman" w:hAnsi="Times New Roman" w:cs="Times New Roman"/>
          <w:b w:val="0"/>
          <w:sz w:val="24"/>
          <w:szCs w:val="24"/>
        </w:rPr>
        <w:t>.</w:t>
      </w:r>
      <w:r w:rsidR="00B873BE" w:rsidRPr="00923196">
        <w:t xml:space="preserve"> </w:t>
      </w:r>
      <w:r w:rsidR="00B873BE" w:rsidRPr="00923196">
        <w:rPr>
          <w:rFonts w:ascii="Times New Roman" w:hAnsi="Times New Roman" w:cs="Times New Roman"/>
          <w:b w:val="0"/>
          <w:sz w:val="24"/>
          <w:szCs w:val="24"/>
        </w:rPr>
        <w:t>CR</w:t>
      </w:r>
      <w:r w:rsidR="00C14E93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B873BE" w:rsidRPr="00923196">
        <w:rPr>
          <w:rFonts w:ascii="Times New Roman" w:hAnsi="Times New Roman" w:cs="Times New Roman"/>
          <w:b w:val="0"/>
          <w:sz w:val="24"/>
          <w:szCs w:val="24"/>
        </w:rPr>
        <w:t xml:space="preserve">was defined as total reduction in </w:t>
      </w:r>
      <w:r w:rsidR="00D70356" w:rsidRPr="00923196">
        <w:rPr>
          <w:rFonts w:ascii="Times New Roman" w:hAnsi="Times New Roman" w:cs="Times New Roman"/>
          <w:b w:val="0"/>
          <w:sz w:val="24"/>
          <w:szCs w:val="24"/>
        </w:rPr>
        <w:t xml:space="preserve">the </w:t>
      </w:r>
      <w:r w:rsidR="00B873BE" w:rsidRPr="00923196">
        <w:rPr>
          <w:rFonts w:ascii="Times New Roman" w:hAnsi="Times New Roman" w:cs="Times New Roman"/>
          <w:b w:val="0"/>
          <w:sz w:val="24"/>
          <w:szCs w:val="24"/>
        </w:rPr>
        <w:t xml:space="preserve">measured tumor volume, </w:t>
      </w:r>
      <w:r w:rsidR="00D70356" w:rsidRPr="00923196">
        <w:rPr>
          <w:rFonts w:ascii="Times New Roman" w:hAnsi="Times New Roman" w:cs="Times New Roman"/>
          <w:b w:val="0"/>
          <w:sz w:val="24"/>
          <w:szCs w:val="24"/>
        </w:rPr>
        <w:t xml:space="preserve">and </w:t>
      </w:r>
      <w:r w:rsidR="00B873BE" w:rsidRPr="00923196">
        <w:rPr>
          <w:rFonts w:ascii="Times New Roman" w:hAnsi="Times New Roman" w:cs="Times New Roman"/>
          <w:b w:val="0"/>
          <w:sz w:val="24"/>
          <w:szCs w:val="24"/>
        </w:rPr>
        <w:t xml:space="preserve">PR </w:t>
      </w:r>
      <w:r w:rsidR="00D70356" w:rsidRPr="00923196">
        <w:rPr>
          <w:rFonts w:ascii="Times New Roman" w:hAnsi="Times New Roman" w:cs="Times New Roman"/>
          <w:b w:val="0"/>
          <w:sz w:val="24"/>
          <w:szCs w:val="24"/>
        </w:rPr>
        <w:t xml:space="preserve">was defined </w:t>
      </w:r>
      <w:r w:rsidR="00B873BE" w:rsidRPr="00923196">
        <w:rPr>
          <w:rFonts w:ascii="Times New Roman" w:hAnsi="Times New Roman" w:cs="Times New Roman"/>
          <w:b w:val="0"/>
          <w:sz w:val="24"/>
          <w:szCs w:val="24"/>
        </w:rPr>
        <w:t xml:space="preserve">as </w:t>
      </w:r>
      <w:r w:rsidR="00D70356" w:rsidRPr="00923196">
        <w:rPr>
          <w:rFonts w:ascii="Times New Roman" w:hAnsi="Times New Roman" w:cs="Times New Roman"/>
          <w:b w:val="0"/>
          <w:sz w:val="24"/>
          <w:szCs w:val="24"/>
        </w:rPr>
        <w:t xml:space="preserve">a </w:t>
      </w:r>
      <w:r w:rsidR="00B873BE" w:rsidRPr="00923196">
        <w:rPr>
          <w:rFonts w:ascii="Times New Roman" w:hAnsi="Times New Roman" w:cs="Times New Roman"/>
          <w:b w:val="0"/>
          <w:sz w:val="24"/>
          <w:szCs w:val="24"/>
        </w:rPr>
        <w:t xml:space="preserve">≥ 30% reduction in tumor volume. PD was defined as </w:t>
      </w:r>
      <w:r w:rsidR="00D70356" w:rsidRPr="00923196">
        <w:rPr>
          <w:rFonts w:ascii="Times New Roman" w:hAnsi="Times New Roman" w:cs="Times New Roman"/>
          <w:b w:val="0"/>
          <w:sz w:val="24"/>
          <w:szCs w:val="24"/>
        </w:rPr>
        <w:t xml:space="preserve">a </w:t>
      </w:r>
      <w:r w:rsidR="00B873BE" w:rsidRPr="00923196">
        <w:rPr>
          <w:rFonts w:ascii="Times New Roman" w:hAnsi="Times New Roman" w:cs="Times New Roman"/>
          <w:b w:val="0"/>
          <w:sz w:val="24"/>
          <w:szCs w:val="24"/>
        </w:rPr>
        <w:t xml:space="preserve">≥ 20% increase in tumor volume or new lesions, and SD </w:t>
      </w:r>
      <w:r w:rsidR="00D70356" w:rsidRPr="00923196">
        <w:rPr>
          <w:rFonts w:ascii="Times New Roman" w:hAnsi="Times New Roman" w:cs="Times New Roman"/>
          <w:b w:val="0"/>
          <w:sz w:val="24"/>
          <w:szCs w:val="24"/>
        </w:rPr>
        <w:t xml:space="preserve">was defined </w:t>
      </w:r>
      <w:r w:rsidR="00B873BE" w:rsidRPr="00923196">
        <w:rPr>
          <w:rFonts w:ascii="Times New Roman" w:hAnsi="Times New Roman" w:cs="Times New Roman"/>
          <w:b w:val="0"/>
          <w:sz w:val="24"/>
          <w:szCs w:val="24"/>
        </w:rPr>
        <w:t xml:space="preserve">as </w:t>
      </w:r>
      <w:r w:rsidR="00D70356" w:rsidRPr="00923196">
        <w:rPr>
          <w:rFonts w:ascii="Times New Roman" w:hAnsi="Times New Roman" w:cs="Times New Roman"/>
          <w:b w:val="0"/>
          <w:sz w:val="24"/>
          <w:szCs w:val="24"/>
        </w:rPr>
        <w:t xml:space="preserve">a </w:t>
      </w:r>
      <w:r w:rsidR="00B873BE" w:rsidRPr="00923196">
        <w:rPr>
          <w:rFonts w:ascii="Times New Roman" w:hAnsi="Times New Roman" w:cs="Times New Roman"/>
          <w:b w:val="0"/>
          <w:sz w:val="24"/>
          <w:szCs w:val="24"/>
        </w:rPr>
        <w:t xml:space="preserve">˂ 30% reduction in tumor volume or </w:t>
      </w:r>
      <w:r w:rsidR="00D70356" w:rsidRPr="00923196">
        <w:rPr>
          <w:rFonts w:ascii="Times New Roman" w:hAnsi="Times New Roman" w:cs="Times New Roman"/>
          <w:b w:val="0"/>
          <w:sz w:val="24"/>
          <w:szCs w:val="24"/>
        </w:rPr>
        <w:t xml:space="preserve">a </w:t>
      </w:r>
      <w:r w:rsidR="00B873BE" w:rsidRPr="00923196">
        <w:rPr>
          <w:rFonts w:ascii="Times New Roman" w:hAnsi="Times New Roman" w:cs="Times New Roman"/>
          <w:b w:val="0"/>
          <w:sz w:val="24"/>
          <w:szCs w:val="24"/>
        </w:rPr>
        <w:t>˂ 20% increase in tumor volume</w:t>
      </w:r>
      <w:r w:rsidR="002E117D" w:rsidRPr="00923196">
        <w:rPr>
          <w:rFonts w:ascii="Times New Roman" w:hAnsi="Times New Roman" w:cs="Times New Roman"/>
          <w:b w:val="0"/>
          <w:sz w:val="24"/>
          <w:szCs w:val="24"/>
        </w:rPr>
        <w:t xml:space="preserve"> [</w:t>
      </w:r>
      <w:r w:rsidR="00E777BE" w:rsidRPr="00923196">
        <w:rPr>
          <w:rFonts w:ascii="Times New Roman" w:hAnsi="Times New Roman" w:cs="Times New Roman"/>
          <w:b w:val="0"/>
          <w:sz w:val="24"/>
          <w:szCs w:val="24"/>
        </w:rPr>
        <w:t>39</w:t>
      </w:r>
      <w:r w:rsidR="002E117D" w:rsidRPr="00923196">
        <w:rPr>
          <w:rFonts w:ascii="Times New Roman" w:hAnsi="Times New Roman" w:cs="Times New Roman"/>
          <w:b w:val="0"/>
          <w:sz w:val="24"/>
          <w:szCs w:val="24"/>
        </w:rPr>
        <w:t>]</w:t>
      </w:r>
      <w:r w:rsidR="0066600C"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D70356" w:rsidRPr="00923196">
        <w:rPr>
          <w:rFonts w:ascii="Times New Roman" w:hAnsi="Times New Roman" w:cs="Times New Roman"/>
          <w:b w:val="0"/>
          <w:sz w:val="24"/>
          <w:szCs w:val="24"/>
        </w:rPr>
        <w:t>In c</w:t>
      </w:r>
      <w:r w:rsidR="00D12BCA" w:rsidRPr="00923196">
        <w:rPr>
          <w:rFonts w:ascii="Times New Roman" w:hAnsi="Times New Roman" w:cs="Times New Roman"/>
          <w:b w:val="0"/>
          <w:sz w:val="24"/>
          <w:szCs w:val="24"/>
        </w:rPr>
        <w:t>ats that had more than one site lesion, the worst lesion (worst tumor stage) was considered for statistical evaluation.</w:t>
      </w:r>
    </w:p>
    <w:p w14:paraId="5FD56FB6" w14:textId="77777777" w:rsidR="006E1BA1" w:rsidRPr="00923196" w:rsidRDefault="006E1BA1" w:rsidP="003C5948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</w:p>
    <w:p w14:paraId="475DBC8D" w14:textId="42D07AF3" w:rsidR="003A7C1D" w:rsidRPr="00923196" w:rsidRDefault="003A7C1D" w:rsidP="0074541F">
      <w:pPr>
        <w:pStyle w:val="MDPI21heading1"/>
        <w:spacing w:before="0" w:after="0" w:line="360" w:lineRule="auto"/>
        <w:contextualSpacing/>
        <w:jc w:val="both"/>
        <w:outlineLvl w:val="9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Cs/>
          <w:iCs/>
          <w:sz w:val="24"/>
          <w:szCs w:val="24"/>
        </w:rPr>
        <w:t>Statistical analysis.</w:t>
      </w:r>
      <w:r w:rsidR="00897517" w:rsidRPr="00923196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For statistical purposes, we calculated the </w:t>
      </w:r>
      <w:r w:rsidR="005C577A" w:rsidRPr="00923196">
        <w:rPr>
          <w:rFonts w:ascii="Times New Roman" w:hAnsi="Times New Roman" w:cs="Times New Roman"/>
          <w:b w:val="0"/>
          <w:sz w:val="24"/>
          <w:szCs w:val="24"/>
        </w:rPr>
        <w:t>median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 value of each</w:t>
      </w:r>
      <w:r w:rsidR="0074541F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>clinical</w:t>
      </w:r>
      <w:r w:rsidR="0074541F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897517" w:rsidRPr="00923196">
        <w:rPr>
          <w:rFonts w:ascii="Times New Roman" w:hAnsi="Times New Roman" w:cs="Times New Roman"/>
          <w:b w:val="0"/>
          <w:sz w:val="24"/>
          <w:szCs w:val="24"/>
        </w:rPr>
        <w:t>p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>arameter</w:t>
      </w:r>
      <w:r w:rsidR="00897517" w:rsidRPr="00923196">
        <w:rPr>
          <w:rFonts w:ascii="Times New Roman" w:hAnsi="Times New Roman" w:cs="Times New Roman"/>
          <w:b w:val="0"/>
          <w:sz w:val="24"/>
          <w:szCs w:val="24"/>
        </w:rPr>
        <w:t xml:space="preserve"> (tumor size</w:t>
      </w:r>
      <w:r w:rsidR="00115B7D" w:rsidRPr="00923196">
        <w:rPr>
          <w:rFonts w:ascii="Times New Roman" w:hAnsi="Times New Roman" w:cs="Times New Roman"/>
          <w:b w:val="0"/>
          <w:sz w:val="24"/>
          <w:szCs w:val="24"/>
        </w:rPr>
        <w:t xml:space="preserve"> and tumor stage</w:t>
      </w:r>
      <w:r w:rsidR="00897517" w:rsidRPr="00923196">
        <w:rPr>
          <w:rFonts w:ascii="Times New Roman" w:hAnsi="Times New Roman" w:cs="Times New Roman"/>
          <w:b w:val="0"/>
          <w:sz w:val="24"/>
          <w:szCs w:val="24"/>
        </w:rPr>
        <w:t>)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 and classified the value as “low” when it was lower</w:t>
      </w:r>
      <w:r w:rsidR="0074541F" w:rsidRPr="00923196">
        <w:rPr>
          <w:rFonts w:ascii="Times New Roman" w:hAnsi="Times New Roman" w:cs="Times New Roman"/>
          <w:b w:val="0"/>
          <w:sz w:val="24"/>
          <w:szCs w:val="24"/>
        </w:rPr>
        <w:t xml:space="preserve">  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than the </w:t>
      </w:r>
      <w:r w:rsidR="005C577A" w:rsidRPr="00923196">
        <w:rPr>
          <w:rFonts w:ascii="Times New Roman" w:hAnsi="Times New Roman" w:cs="Times New Roman"/>
          <w:b w:val="0"/>
          <w:sz w:val="24"/>
          <w:szCs w:val="24"/>
        </w:rPr>
        <w:t>median</w:t>
      </w:r>
      <w:r w:rsidR="00D70356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>and “high”</w:t>
      </w:r>
      <w:r w:rsidR="00897517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when it was greater than the </w:t>
      </w:r>
      <w:r w:rsidR="005C577A" w:rsidRPr="00923196">
        <w:rPr>
          <w:rFonts w:ascii="Times New Roman" w:hAnsi="Times New Roman" w:cs="Times New Roman"/>
          <w:b w:val="0"/>
          <w:sz w:val="24"/>
          <w:szCs w:val="24"/>
        </w:rPr>
        <w:t>median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>. Then, we compared the</w:t>
      </w:r>
      <w:r w:rsidR="0074541F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survival rates of </w:t>
      </w:r>
      <w:r w:rsidR="009F3902" w:rsidRPr="00923196">
        <w:rPr>
          <w:rFonts w:ascii="Times New Roman" w:hAnsi="Times New Roman" w:cs="Times New Roman"/>
          <w:b w:val="0"/>
          <w:sz w:val="24"/>
          <w:szCs w:val="24"/>
        </w:rPr>
        <w:t>cats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 with low and high values of each parameter using the</w:t>
      </w:r>
      <w:r w:rsidR="003A06C5" w:rsidRPr="00923196">
        <w:rPr>
          <w:rFonts w:ascii="Times New Roman" w:hAnsi="Times New Roman" w:cs="Times New Roman"/>
          <w:b w:val="0"/>
          <w:sz w:val="24"/>
          <w:szCs w:val="24"/>
        </w:rPr>
        <w:t xml:space="preserve"> log-rank test and</w:t>
      </w:r>
      <w:r w:rsidR="0074541F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>Kaplan-M</w:t>
      </w:r>
      <w:r w:rsidR="00D70356" w:rsidRPr="00923196">
        <w:rPr>
          <w:rFonts w:ascii="Times New Roman" w:hAnsi="Times New Roman" w:cs="Times New Roman"/>
          <w:b w:val="0"/>
          <w:sz w:val="24"/>
          <w:szCs w:val="24"/>
        </w:rPr>
        <w:t>ei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er </w:t>
      </w:r>
      <w:r w:rsidR="003A06C5" w:rsidRPr="00923196">
        <w:rPr>
          <w:rFonts w:ascii="Times New Roman" w:hAnsi="Times New Roman" w:cs="Times New Roman"/>
          <w:b w:val="0"/>
          <w:sz w:val="24"/>
          <w:szCs w:val="24"/>
        </w:rPr>
        <w:t>curves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>. To</w:t>
      </w:r>
      <w:r w:rsidR="00897517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>evaluate the association</w:t>
      </w:r>
      <w:r w:rsidR="00A6088D" w:rsidRPr="00923196">
        <w:rPr>
          <w:rFonts w:ascii="Times New Roman" w:hAnsi="Times New Roman" w:cs="Times New Roman"/>
          <w:b w:val="0"/>
          <w:sz w:val="24"/>
          <w:szCs w:val="24"/>
        </w:rPr>
        <w:t xml:space="preserve"> of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 the tumor stage </w:t>
      </w:r>
      <w:r w:rsidR="009C21FC" w:rsidRPr="00923196">
        <w:rPr>
          <w:rFonts w:ascii="Times New Roman" w:hAnsi="Times New Roman" w:cs="Times New Roman"/>
          <w:b w:val="0"/>
          <w:sz w:val="24"/>
          <w:szCs w:val="24"/>
        </w:rPr>
        <w:t xml:space="preserve">and DFI </w:t>
      </w:r>
      <w:r w:rsidR="00423A77" w:rsidRPr="00923196">
        <w:rPr>
          <w:rFonts w:ascii="Times New Roman" w:hAnsi="Times New Roman" w:cs="Times New Roman"/>
          <w:b w:val="0"/>
          <w:sz w:val="24"/>
          <w:szCs w:val="24"/>
        </w:rPr>
        <w:t>with survival</w:t>
      </w:r>
      <w:r w:rsidR="009C21FC" w:rsidRPr="00923196">
        <w:rPr>
          <w:rFonts w:ascii="Times New Roman" w:hAnsi="Times New Roman" w:cs="Times New Roman"/>
          <w:b w:val="0"/>
          <w:sz w:val="24"/>
          <w:szCs w:val="24"/>
        </w:rPr>
        <w:t xml:space="preserve"> time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9B7AE7" w:rsidRPr="00923196">
        <w:rPr>
          <w:rFonts w:ascii="Times New Roman" w:hAnsi="Times New Roman" w:cs="Times New Roman"/>
          <w:b w:val="0"/>
          <w:sz w:val="24"/>
          <w:szCs w:val="24"/>
        </w:rPr>
        <w:t xml:space="preserve">between </w:t>
      </w:r>
      <w:r w:rsidR="00A6088D" w:rsidRPr="00923196">
        <w:rPr>
          <w:rFonts w:ascii="Times New Roman" w:hAnsi="Times New Roman" w:cs="Times New Roman"/>
          <w:b w:val="0"/>
          <w:sz w:val="24"/>
          <w:szCs w:val="24"/>
        </w:rPr>
        <w:t xml:space="preserve">the </w:t>
      </w:r>
      <w:r w:rsidR="009E3D16" w:rsidRPr="00923196">
        <w:rPr>
          <w:rFonts w:ascii="Times New Roman" w:hAnsi="Times New Roman" w:cs="Times New Roman"/>
          <w:b w:val="0"/>
          <w:sz w:val="24"/>
          <w:szCs w:val="24"/>
        </w:rPr>
        <w:t>ECT standard and reduced group</w:t>
      </w:r>
      <w:r w:rsidR="00A6088D" w:rsidRPr="00923196">
        <w:rPr>
          <w:rFonts w:ascii="Times New Roman" w:hAnsi="Times New Roman" w:cs="Times New Roman"/>
          <w:b w:val="0"/>
          <w:sz w:val="24"/>
          <w:szCs w:val="24"/>
        </w:rPr>
        <w:t>s</w:t>
      </w:r>
      <w:r w:rsidR="009E3D16" w:rsidRPr="00923196">
        <w:rPr>
          <w:rFonts w:ascii="Times New Roman" w:hAnsi="Times New Roman" w:cs="Times New Roman"/>
          <w:b w:val="0"/>
          <w:sz w:val="24"/>
          <w:szCs w:val="24"/>
        </w:rPr>
        <w:t xml:space="preserve">, 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Fisher’s exact test was applied. </w:t>
      </w:r>
      <w:r w:rsidR="00860209" w:rsidRPr="00923196">
        <w:rPr>
          <w:rFonts w:ascii="Times New Roman" w:hAnsi="Times New Roman" w:cs="Times New Roman"/>
          <w:b w:val="0"/>
          <w:sz w:val="24"/>
          <w:szCs w:val="24"/>
        </w:rPr>
        <w:t>For the survival curve,</w:t>
      </w:r>
      <w:r w:rsidR="00897517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7D72DB" w:rsidRPr="00923196">
        <w:rPr>
          <w:rFonts w:ascii="Times New Roman" w:hAnsi="Times New Roman" w:cs="Times New Roman"/>
          <w:b w:val="0"/>
          <w:sz w:val="24"/>
          <w:szCs w:val="24"/>
        </w:rPr>
        <w:t xml:space="preserve">animals </w:t>
      </w:r>
      <w:r w:rsidR="00860209" w:rsidRPr="00923196">
        <w:rPr>
          <w:rFonts w:ascii="Times New Roman" w:hAnsi="Times New Roman" w:cs="Times New Roman"/>
          <w:b w:val="0"/>
          <w:sz w:val="24"/>
          <w:szCs w:val="24"/>
        </w:rPr>
        <w:t>that died from other diseases or that were lost to follow-up were censored. When the</w:t>
      </w:r>
      <w:r w:rsidR="0074541F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860209" w:rsidRPr="00923196">
        <w:rPr>
          <w:rFonts w:ascii="Times New Roman" w:hAnsi="Times New Roman" w:cs="Times New Roman"/>
          <w:b w:val="0"/>
          <w:sz w:val="24"/>
          <w:szCs w:val="24"/>
        </w:rPr>
        <w:t xml:space="preserve">subjects died from the disease, they were classified as uncensored. 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>Commercial software</w:t>
      </w:r>
      <w:r w:rsidR="00897517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>(GraphPad Prism 8.1.0 – GraphPad Software) was used for the statistical analysis. P values &lt;0.05 were considered significant.</w:t>
      </w:r>
    </w:p>
    <w:p w14:paraId="6F7D7AEB" w14:textId="4C7A94EE" w:rsidR="003A7C1D" w:rsidRPr="00923196" w:rsidRDefault="003A7C1D" w:rsidP="003C5948">
      <w:pPr>
        <w:pStyle w:val="MDPI21heading1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5B05BEF" w14:textId="052A1801" w:rsidR="00897517" w:rsidRPr="00923196" w:rsidRDefault="00897517" w:rsidP="003C5948">
      <w:pPr>
        <w:pStyle w:val="MDPI21heading1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AE78C5F" w14:textId="7862437D" w:rsidR="007A09D1" w:rsidRPr="00923196" w:rsidRDefault="007A09D1" w:rsidP="003C5948">
      <w:pPr>
        <w:pStyle w:val="MDPI21heading1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CC41442" w14:textId="6A01E382" w:rsidR="007A09D1" w:rsidRPr="00923196" w:rsidRDefault="007A09D1" w:rsidP="003C5948">
      <w:pPr>
        <w:pStyle w:val="MDPI21heading1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581DF3F" w14:textId="0D38D973" w:rsidR="007A09D1" w:rsidRPr="00923196" w:rsidRDefault="007A09D1" w:rsidP="003C5948">
      <w:pPr>
        <w:pStyle w:val="MDPI21heading1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8FADA5B" w14:textId="77FBADF9" w:rsidR="007A09D1" w:rsidRPr="00923196" w:rsidRDefault="007A09D1" w:rsidP="003C5948">
      <w:pPr>
        <w:pStyle w:val="MDPI21heading1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D4E180E" w14:textId="64616E37" w:rsidR="007A09D1" w:rsidRPr="00923196" w:rsidRDefault="007A09D1" w:rsidP="003C5948">
      <w:pPr>
        <w:pStyle w:val="MDPI21heading1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8CE30AA" w14:textId="6FCF411C" w:rsidR="007A09D1" w:rsidRPr="00923196" w:rsidRDefault="007A09D1" w:rsidP="003C5948">
      <w:pPr>
        <w:pStyle w:val="MDPI21heading1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D01B49F" w14:textId="19D71EE8" w:rsidR="007A09D1" w:rsidRPr="00923196" w:rsidRDefault="007A09D1" w:rsidP="003C5948">
      <w:pPr>
        <w:pStyle w:val="MDPI21heading1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CC95CDB" w14:textId="62767CD0" w:rsidR="00C901BF" w:rsidRPr="00923196" w:rsidRDefault="00C901BF" w:rsidP="003C5948">
      <w:pPr>
        <w:pStyle w:val="MDPI21heading1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69F210F" w14:textId="20E41D71" w:rsidR="00C901BF" w:rsidRPr="00923196" w:rsidRDefault="00C901BF" w:rsidP="003C5948">
      <w:pPr>
        <w:pStyle w:val="MDPI21heading1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A4A3318" w14:textId="174C3F1D" w:rsidR="00C901BF" w:rsidRPr="00923196" w:rsidRDefault="00C901BF" w:rsidP="003C5948">
      <w:pPr>
        <w:pStyle w:val="MDPI21heading1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31E0171" w14:textId="01E4D4F3" w:rsidR="00C901BF" w:rsidRPr="00923196" w:rsidRDefault="00C901BF" w:rsidP="003C5948">
      <w:pPr>
        <w:pStyle w:val="MDPI21heading1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2CA1DA2" w14:textId="7469BA32" w:rsidR="00C5011F" w:rsidRPr="00923196" w:rsidRDefault="00C5011F" w:rsidP="003C5948">
      <w:pPr>
        <w:pStyle w:val="MDPI21heading1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7190AD3" w14:textId="6A2FC5C3" w:rsidR="00C5011F" w:rsidRPr="00923196" w:rsidRDefault="00C5011F" w:rsidP="003C5948">
      <w:pPr>
        <w:pStyle w:val="MDPI21heading1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5C2AD92" w14:textId="1BAEAEA3" w:rsidR="00C5011F" w:rsidRPr="00923196" w:rsidRDefault="00C5011F" w:rsidP="003C5948">
      <w:pPr>
        <w:pStyle w:val="MDPI21heading1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F36D6FD" w14:textId="77777777" w:rsidR="009A20AF" w:rsidRPr="00923196" w:rsidRDefault="003C5948" w:rsidP="009A20AF">
      <w:pPr>
        <w:pStyle w:val="MDPI21heading1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23196">
        <w:rPr>
          <w:rFonts w:ascii="Times New Roman" w:hAnsi="Times New Roman" w:cs="Times New Roman"/>
          <w:sz w:val="24"/>
          <w:szCs w:val="24"/>
        </w:rPr>
        <w:t>References</w:t>
      </w:r>
    </w:p>
    <w:p w14:paraId="2D5787A2" w14:textId="400231A1" w:rsidR="009A20AF" w:rsidRPr="00923196" w:rsidRDefault="008402AE" w:rsidP="009A20AF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1. </w:t>
      </w:r>
      <w:r w:rsidR="006329C6" w:rsidRPr="00923196">
        <w:rPr>
          <w:rFonts w:ascii="Times New Roman" w:hAnsi="Times New Roman" w:cs="Times New Roman"/>
          <w:b w:val="0"/>
          <w:sz w:val="24"/>
          <w:szCs w:val="24"/>
        </w:rPr>
        <w:t xml:space="preserve">Murphy, S. </w:t>
      </w:r>
      <w:r w:rsidR="003C626F" w:rsidRPr="00923196">
        <w:rPr>
          <w:rFonts w:ascii="Times New Roman" w:hAnsi="Times New Roman" w:cs="Times New Roman"/>
          <w:b w:val="0"/>
          <w:sz w:val="24"/>
          <w:szCs w:val="24"/>
        </w:rPr>
        <w:t xml:space="preserve">Cutaneous squamous cell carcinoma in the cat current understanding and treatment approaches. </w:t>
      </w:r>
      <w:r w:rsidR="00785B86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 xml:space="preserve">J. </w:t>
      </w:r>
      <w:proofErr w:type="spellStart"/>
      <w:r w:rsidR="00785B86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Fel</w:t>
      </w:r>
      <w:proofErr w:type="spellEnd"/>
      <w:r w:rsidR="00785B86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. Med. Surg</w:t>
      </w:r>
      <w:r w:rsidR="00785B86"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6B6815" w:rsidRPr="00923196">
        <w:rPr>
          <w:rFonts w:ascii="Times New Roman" w:hAnsi="Times New Roman" w:cs="Times New Roman"/>
          <w:bCs/>
          <w:sz w:val="24"/>
          <w:szCs w:val="24"/>
        </w:rPr>
        <w:t>15</w:t>
      </w:r>
      <w:r w:rsidR="00AA72BF" w:rsidRPr="00923196">
        <w:rPr>
          <w:rFonts w:ascii="Times New Roman" w:hAnsi="Times New Roman" w:cs="Times New Roman"/>
          <w:b w:val="0"/>
          <w:sz w:val="24"/>
          <w:szCs w:val="24"/>
        </w:rPr>
        <w:t xml:space="preserve">, </w:t>
      </w:r>
      <w:r w:rsidR="00A14DA0" w:rsidRPr="00923196">
        <w:rPr>
          <w:rFonts w:ascii="Times New Roman" w:hAnsi="Times New Roman" w:cs="Times New Roman"/>
          <w:b w:val="0"/>
          <w:sz w:val="24"/>
          <w:szCs w:val="24"/>
        </w:rPr>
        <w:t>401-</w:t>
      </w:r>
      <w:r w:rsidR="00280313" w:rsidRPr="00923196">
        <w:rPr>
          <w:rFonts w:ascii="Times New Roman" w:hAnsi="Times New Roman" w:cs="Times New Roman"/>
          <w:b w:val="0"/>
          <w:sz w:val="24"/>
          <w:szCs w:val="24"/>
        </w:rPr>
        <w:t xml:space="preserve">407 (2013). </w:t>
      </w:r>
    </w:p>
    <w:p w14:paraId="345719B4" w14:textId="09B35E3C" w:rsidR="0072171D" w:rsidRPr="00923196" w:rsidRDefault="00280313" w:rsidP="0072171D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2. </w:t>
      </w:r>
      <w:r w:rsidR="00D015C3" w:rsidRPr="00923196">
        <w:rPr>
          <w:rFonts w:ascii="Times New Roman" w:hAnsi="Times New Roman" w:cs="Times New Roman"/>
          <w:b w:val="0"/>
          <w:sz w:val="24"/>
          <w:szCs w:val="24"/>
        </w:rPr>
        <w:t>Hauck</w:t>
      </w:r>
      <w:r w:rsidR="007648F8" w:rsidRPr="00923196">
        <w:rPr>
          <w:rFonts w:ascii="Times New Roman" w:hAnsi="Times New Roman" w:cs="Times New Roman"/>
          <w:b w:val="0"/>
          <w:sz w:val="24"/>
          <w:szCs w:val="24"/>
        </w:rPr>
        <w:t>, M.L.</w:t>
      </w:r>
      <w:r w:rsidR="001262FB" w:rsidRPr="00923196">
        <w:rPr>
          <w:rFonts w:ascii="Times New Roman" w:hAnsi="Times New Roman" w:cs="Times New Roman"/>
          <w:b w:val="0"/>
          <w:sz w:val="24"/>
          <w:szCs w:val="24"/>
        </w:rPr>
        <w:t xml:space="preserve"> &amp; </w:t>
      </w:r>
      <w:proofErr w:type="spellStart"/>
      <w:r w:rsidR="00572091" w:rsidRPr="00923196">
        <w:rPr>
          <w:rFonts w:ascii="Times New Roman" w:hAnsi="Times New Roman" w:cs="Times New Roman"/>
          <w:b w:val="0"/>
          <w:sz w:val="24"/>
          <w:szCs w:val="24"/>
        </w:rPr>
        <w:t>Oblak</w:t>
      </w:r>
      <w:proofErr w:type="spellEnd"/>
      <w:r w:rsidR="00572091" w:rsidRPr="00923196">
        <w:rPr>
          <w:rFonts w:ascii="Times New Roman" w:hAnsi="Times New Roman" w:cs="Times New Roman"/>
          <w:b w:val="0"/>
          <w:sz w:val="24"/>
          <w:szCs w:val="24"/>
        </w:rPr>
        <w:t xml:space="preserve">, </w:t>
      </w:r>
      <w:r w:rsidR="00D90BE3" w:rsidRPr="00923196">
        <w:rPr>
          <w:rFonts w:ascii="Times New Roman" w:hAnsi="Times New Roman" w:cs="Times New Roman"/>
          <w:b w:val="0"/>
          <w:sz w:val="24"/>
          <w:szCs w:val="24"/>
        </w:rPr>
        <w:t xml:space="preserve">M.L. </w:t>
      </w:r>
      <w:r w:rsidR="001C4204" w:rsidRPr="00923196">
        <w:rPr>
          <w:rFonts w:ascii="Times New Roman" w:hAnsi="Times New Roman" w:cs="Times New Roman"/>
          <w:b w:val="0"/>
          <w:sz w:val="24"/>
          <w:szCs w:val="24"/>
        </w:rPr>
        <w:t xml:space="preserve">Tumors of the skin and subcutaneous tissues. </w:t>
      </w:r>
      <w:r w:rsidR="00044EB3" w:rsidRPr="00923196">
        <w:rPr>
          <w:rFonts w:ascii="Times New Roman" w:hAnsi="Times New Roman" w:cs="Times New Roman"/>
          <w:b w:val="0"/>
          <w:sz w:val="24"/>
          <w:szCs w:val="24"/>
        </w:rPr>
        <w:t xml:space="preserve">In </w:t>
      </w:r>
      <w:r w:rsidR="0094145C" w:rsidRPr="00923196">
        <w:rPr>
          <w:rFonts w:ascii="Times New Roman" w:hAnsi="Times New Roman" w:cs="Times New Roman"/>
          <w:b w:val="0"/>
          <w:sz w:val="24"/>
          <w:szCs w:val="24"/>
        </w:rPr>
        <w:t xml:space="preserve">Vail, D.M., </w:t>
      </w:r>
      <w:proofErr w:type="spellStart"/>
      <w:r w:rsidR="0094145C" w:rsidRPr="00923196">
        <w:rPr>
          <w:rFonts w:ascii="Times New Roman" w:hAnsi="Times New Roman" w:cs="Times New Roman"/>
          <w:b w:val="0"/>
          <w:sz w:val="24"/>
          <w:szCs w:val="24"/>
        </w:rPr>
        <w:t>Thamm</w:t>
      </w:r>
      <w:proofErr w:type="spellEnd"/>
      <w:r w:rsidR="0094145C" w:rsidRPr="00923196">
        <w:rPr>
          <w:rFonts w:ascii="Times New Roman" w:hAnsi="Times New Roman" w:cs="Times New Roman"/>
          <w:b w:val="0"/>
          <w:sz w:val="24"/>
          <w:szCs w:val="24"/>
        </w:rPr>
        <w:t xml:space="preserve">, D.H. &amp; Liptak, J.M. </w:t>
      </w:r>
      <w:r w:rsidR="00ED717C" w:rsidRPr="00923196">
        <w:rPr>
          <w:rFonts w:ascii="Times New Roman" w:hAnsi="Times New Roman" w:cs="Times New Roman"/>
          <w:b w:val="0"/>
          <w:sz w:val="24"/>
          <w:szCs w:val="24"/>
        </w:rPr>
        <w:t>Small</w:t>
      </w:r>
      <w:r w:rsidR="0080163B" w:rsidRPr="00923196">
        <w:rPr>
          <w:rFonts w:ascii="Times New Roman" w:hAnsi="Times New Roman" w:cs="Times New Roman"/>
          <w:b w:val="0"/>
          <w:sz w:val="24"/>
          <w:szCs w:val="24"/>
        </w:rPr>
        <w:t xml:space="preserve"> animal clinical oncology</w:t>
      </w:r>
      <w:r w:rsidR="0094145C"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E00C80" w:rsidRPr="00923196">
        <w:rPr>
          <w:rFonts w:ascii="Times New Roman" w:hAnsi="Times New Roman" w:cs="Times New Roman"/>
          <w:b w:val="0"/>
          <w:sz w:val="24"/>
          <w:szCs w:val="24"/>
        </w:rPr>
        <w:t xml:space="preserve">6th ed. </w:t>
      </w:r>
      <w:r w:rsidR="003A5039" w:rsidRPr="00923196">
        <w:rPr>
          <w:rFonts w:ascii="Times New Roman" w:hAnsi="Times New Roman" w:cs="Times New Roman"/>
          <w:b w:val="0"/>
          <w:sz w:val="24"/>
          <w:szCs w:val="24"/>
        </w:rPr>
        <w:t xml:space="preserve">St. </w:t>
      </w:r>
      <w:r w:rsidR="009A6AB6" w:rsidRPr="00923196">
        <w:rPr>
          <w:rFonts w:ascii="Times New Roman" w:hAnsi="Times New Roman" w:cs="Times New Roman"/>
          <w:b w:val="0"/>
          <w:sz w:val="24"/>
          <w:szCs w:val="24"/>
        </w:rPr>
        <w:t>Louis, Missouri</w:t>
      </w:r>
      <w:r w:rsidR="001F005E" w:rsidRPr="00923196">
        <w:rPr>
          <w:rFonts w:ascii="Times New Roman" w:hAnsi="Times New Roman" w:cs="Times New Roman"/>
          <w:b w:val="0"/>
          <w:sz w:val="24"/>
          <w:szCs w:val="24"/>
        </w:rPr>
        <w:t xml:space="preserve">, Elsevier, </w:t>
      </w:r>
      <w:r w:rsidR="0028182E" w:rsidRPr="00923196">
        <w:rPr>
          <w:rFonts w:ascii="Times New Roman" w:hAnsi="Times New Roman" w:cs="Times New Roman"/>
          <w:b w:val="0"/>
          <w:sz w:val="24"/>
          <w:szCs w:val="24"/>
        </w:rPr>
        <w:t>2020</w:t>
      </w:r>
      <w:r w:rsidR="00D804F6" w:rsidRPr="00923196">
        <w:rPr>
          <w:rFonts w:ascii="Times New Roman" w:hAnsi="Times New Roman" w:cs="Times New Roman"/>
          <w:b w:val="0"/>
          <w:sz w:val="24"/>
          <w:szCs w:val="24"/>
        </w:rPr>
        <w:t xml:space="preserve">; </w:t>
      </w:r>
      <w:r w:rsidR="0072171D" w:rsidRPr="00923196">
        <w:rPr>
          <w:rFonts w:ascii="Times New Roman" w:hAnsi="Times New Roman" w:cs="Times New Roman"/>
          <w:b w:val="0"/>
          <w:sz w:val="24"/>
          <w:szCs w:val="24"/>
        </w:rPr>
        <w:t>pp. 353.</w:t>
      </w:r>
    </w:p>
    <w:p w14:paraId="4132D014" w14:textId="4ED66453" w:rsidR="009A20AF" w:rsidRPr="00923196" w:rsidRDefault="00EA3CCF" w:rsidP="0072171D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3. Dorn, C.R., Taylor, D.O. &amp; Schneider, R. </w:t>
      </w:r>
      <w:r w:rsidR="00215B71" w:rsidRPr="00923196">
        <w:rPr>
          <w:rFonts w:ascii="Times New Roman" w:hAnsi="Times New Roman" w:cs="Times New Roman"/>
          <w:b w:val="0"/>
          <w:sz w:val="24"/>
          <w:szCs w:val="24"/>
        </w:rPr>
        <w:t xml:space="preserve">Sunlight Exposure and Risk of Developing Cutaneous and Oral Squamous Cell Carcinomas in White Cats. J Natl Cancer Inst. </w:t>
      </w:r>
      <w:r w:rsidR="00215B71" w:rsidRPr="00923196">
        <w:rPr>
          <w:rFonts w:ascii="Times New Roman" w:hAnsi="Times New Roman" w:cs="Times New Roman"/>
          <w:bCs/>
          <w:sz w:val="24"/>
          <w:szCs w:val="24"/>
        </w:rPr>
        <w:t>46</w:t>
      </w:r>
      <w:r w:rsidR="00215B71" w:rsidRPr="00923196">
        <w:rPr>
          <w:rFonts w:ascii="Times New Roman" w:hAnsi="Times New Roman" w:cs="Times New Roman"/>
          <w:b w:val="0"/>
          <w:sz w:val="24"/>
          <w:szCs w:val="24"/>
        </w:rPr>
        <w:t xml:space="preserve">, </w:t>
      </w:r>
      <w:r w:rsidR="00963A76" w:rsidRPr="00923196">
        <w:rPr>
          <w:rFonts w:ascii="Times New Roman" w:hAnsi="Times New Roman" w:cs="Times New Roman"/>
          <w:b w:val="0"/>
          <w:sz w:val="24"/>
          <w:szCs w:val="24"/>
        </w:rPr>
        <w:t>1073-1078 (1971).</w:t>
      </w:r>
    </w:p>
    <w:p w14:paraId="11D3AF4E" w14:textId="7CD176A0" w:rsidR="00374437" w:rsidRPr="00923196" w:rsidRDefault="00374437" w:rsidP="007445AC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4. </w:t>
      </w:r>
      <w:proofErr w:type="spellStart"/>
      <w:r w:rsidRPr="00923196">
        <w:rPr>
          <w:rFonts w:ascii="Times New Roman" w:hAnsi="Times New Roman" w:cs="Times New Roman"/>
          <w:b w:val="0"/>
          <w:sz w:val="24"/>
          <w:szCs w:val="24"/>
        </w:rPr>
        <w:t>Spugnini</w:t>
      </w:r>
      <w:proofErr w:type="spellEnd"/>
      <w:r w:rsidRPr="00923196">
        <w:rPr>
          <w:rFonts w:ascii="Times New Roman" w:hAnsi="Times New Roman" w:cs="Times New Roman"/>
          <w:b w:val="0"/>
          <w:sz w:val="24"/>
          <w:szCs w:val="24"/>
        </w:rPr>
        <w:t>, E.P</w:t>
      </w:r>
      <w:r w:rsidR="005E30FC" w:rsidRPr="00923196">
        <w:rPr>
          <w:rFonts w:ascii="Times New Roman" w:hAnsi="Times New Roman" w:cs="Times New Roman"/>
          <w:b w:val="0"/>
          <w:sz w:val="24"/>
          <w:szCs w:val="24"/>
        </w:rPr>
        <w:t>.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5E30FC" w:rsidRPr="00923196">
        <w:rPr>
          <w:rFonts w:ascii="Times New Roman" w:hAnsi="Times New Roman" w:cs="Times New Roman"/>
          <w:b w:val="0"/>
          <w:sz w:val="24"/>
          <w:szCs w:val="24"/>
        </w:rPr>
        <w:t>et al</w:t>
      </w:r>
      <w:r w:rsidR="00FD5D24"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7445AC" w:rsidRPr="00923196">
        <w:rPr>
          <w:rFonts w:ascii="Times New Roman" w:hAnsi="Times New Roman" w:cs="Times New Roman"/>
          <w:b w:val="0"/>
          <w:sz w:val="24"/>
          <w:szCs w:val="24"/>
        </w:rPr>
        <w:t xml:space="preserve">Electrochemotherapy for the treatment of squamous cell carcinoma in cats: A preliminary report. </w:t>
      </w:r>
      <w:r w:rsidR="005B543B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Vet. J.</w:t>
      </w:r>
      <w:r w:rsidR="005B543B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5B543B" w:rsidRPr="00923196">
        <w:rPr>
          <w:rFonts w:ascii="Times New Roman" w:hAnsi="Times New Roman" w:cs="Times New Roman"/>
          <w:bCs/>
          <w:sz w:val="24"/>
          <w:szCs w:val="24"/>
        </w:rPr>
        <w:t>179</w:t>
      </w:r>
      <w:r w:rsidR="005B543B" w:rsidRPr="00923196">
        <w:rPr>
          <w:rFonts w:ascii="Times New Roman" w:hAnsi="Times New Roman" w:cs="Times New Roman"/>
          <w:b w:val="0"/>
          <w:sz w:val="24"/>
          <w:szCs w:val="24"/>
        </w:rPr>
        <w:t>, 117-120 (2009).</w:t>
      </w:r>
    </w:p>
    <w:p w14:paraId="12424B4D" w14:textId="77777777" w:rsidR="00AC019A" w:rsidRPr="00923196" w:rsidRDefault="005B543B" w:rsidP="00AC019A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5. </w:t>
      </w:r>
      <w:proofErr w:type="spellStart"/>
      <w:r w:rsidR="005D0EED" w:rsidRPr="00923196">
        <w:rPr>
          <w:rFonts w:ascii="Times New Roman" w:hAnsi="Times New Roman" w:cs="Times New Roman"/>
          <w:b w:val="0"/>
          <w:sz w:val="24"/>
          <w:szCs w:val="24"/>
        </w:rPr>
        <w:t>Tozon</w:t>
      </w:r>
      <w:proofErr w:type="spellEnd"/>
      <w:r w:rsidR="005D0EED" w:rsidRPr="00923196">
        <w:rPr>
          <w:rFonts w:ascii="Times New Roman" w:hAnsi="Times New Roman" w:cs="Times New Roman"/>
          <w:b w:val="0"/>
          <w:sz w:val="24"/>
          <w:szCs w:val="24"/>
        </w:rPr>
        <w:t xml:space="preserve">, N., </w:t>
      </w:r>
      <w:proofErr w:type="spellStart"/>
      <w:r w:rsidR="005D0EED" w:rsidRPr="00923196">
        <w:rPr>
          <w:rFonts w:ascii="Times New Roman" w:hAnsi="Times New Roman" w:cs="Times New Roman"/>
          <w:b w:val="0"/>
          <w:sz w:val="24"/>
          <w:szCs w:val="24"/>
        </w:rPr>
        <w:t>Pavlin</w:t>
      </w:r>
      <w:proofErr w:type="spellEnd"/>
      <w:r w:rsidR="005D0EED" w:rsidRPr="00923196">
        <w:rPr>
          <w:rFonts w:ascii="Times New Roman" w:hAnsi="Times New Roman" w:cs="Times New Roman"/>
          <w:b w:val="0"/>
          <w:sz w:val="24"/>
          <w:szCs w:val="24"/>
        </w:rPr>
        <w:t xml:space="preserve">, D., </w:t>
      </w:r>
      <w:proofErr w:type="spellStart"/>
      <w:r w:rsidR="005D0EED" w:rsidRPr="00923196">
        <w:rPr>
          <w:rFonts w:ascii="Times New Roman" w:hAnsi="Times New Roman" w:cs="Times New Roman"/>
          <w:b w:val="0"/>
          <w:sz w:val="24"/>
          <w:szCs w:val="24"/>
        </w:rPr>
        <w:t>Sersa</w:t>
      </w:r>
      <w:proofErr w:type="spellEnd"/>
      <w:r w:rsidR="005D0EED" w:rsidRPr="00923196">
        <w:rPr>
          <w:rFonts w:ascii="Times New Roman" w:hAnsi="Times New Roman" w:cs="Times New Roman"/>
          <w:b w:val="0"/>
          <w:sz w:val="24"/>
          <w:szCs w:val="24"/>
        </w:rPr>
        <w:t xml:space="preserve">, G., </w:t>
      </w:r>
      <w:proofErr w:type="spellStart"/>
      <w:r w:rsidR="005D0EED" w:rsidRPr="00923196">
        <w:rPr>
          <w:rFonts w:ascii="Times New Roman" w:hAnsi="Times New Roman" w:cs="Times New Roman"/>
          <w:b w:val="0"/>
          <w:sz w:val="24"/>
          <w:szCs w:val="24"/>
        </w:rPr>
        <w:t>Dolinsek</w:t>
      </w:r>
      <w:proofErr w:type="spellEnd"/>
      <w:r w:rsidR="005D0EED" w:rsidRPr="00923196">
        <w:rPr>
          <w:rFonts w:ascii="Times New Roman" w:hAnsi="Times New Roman" w:cs="Times New Roman"/>
          <w:b w:val="0"/>
          <w:sz w:val="24"/>
          <w:szCs w:val="24"/>
        </w:rPr>
        <w:t xml:space="preserve">, T. &amp; </w:t>
      </w:r>
      <w:proofErr w:type="spellStart"/>
      <w:r w:rsidR="005D0EED" w:rsidRPr="00923196">
        <w:rPr>
          <w:rFonts w:ascii="Times New Roman" w:hAnsi="Times New Roman" w:cs="Times New Roman"/>
          <w:b w:val="0"/>
          <w:sz w:val="24"/>
          <w:szCs w:val="24"/>
        </w:rPr>
        <w:t>Cemazar</w:t>
      </w:r>
      <w:proofErr w:type="spellEnd"/>
      <w:r w:rsidR="005D0EED" w:rsidRPr="00923196">
        <w:rPr>
          <w:rFonts w:ascii="Times New Roman" w:hAnsi="Times New Roman" w:cs="Times New Roman"/>
          <w:b w:val="0"/>
          <w:sz w:val="24"/>
          <w:szCs w:val="24"/>
        </w:rPr>
        <w:t xml:space="preserve">, M. </w:t>
      </w:r>
      <w:r w:rsidR="00AC019A" w:rsidRPr="00923196">
        <w:rPr>
          <w:rFonts w:ascii="Times New Roman" w:hAnsi="Times New Roman" w:cs="Times New Roman"/>
          <w:b w:val="0"/>
          <w:sz w:val="24"/>
          <w:szCs w:val="24"/>
        </w:rPr>
        <w:t>Electrochemotherapy with</w:t>
      </w:r>
    </w:p>
    <w:p w14:paraId="5E9285AF" w14:textId="6DE69F59" w:rsidR="005B543B" w:rsidRPr="00923196" w:rsidRDefault="00AC019A" w:rsidP="00AC019A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intravenous bleomycin injection: an observational study in superficial squamous cell carcinoma in cats. </w:t>
      </w:r>
      <w:r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 xml:space="preserve">J. </w:t>
      </w:r>
      <w:proofErr w:type="spellStart"/>
      <w:r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Fel</w:t>
      </w:r>
      <w:proofErr w:type="spellEnd"/>
      <w:r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. Med. Surg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Pr="00923196">
        <w:rPr>
          <w:rFonts w:ascii="Times New Roman" w:hAnsi="Times New Roman" w:cs="Times New Roman"/>
          <w:bCs/>
          <w:sz w:val="24"/>
          <w:szCs w:val="24"/>
        </w:rPr>
        <w:t>16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>, 291-299 (2014).</w:t>
      </w:r>
    </w:p>
    <w:p w14:paraId="437C0DFF" w14:textId="2F5ECCC7" w:rsidR="00AC019A" w:rsidRPr="00923196" w:rsidRDefault="00AC019A" w:rsidP="009532C0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6. </w:t>
      </w:r>
      <w:proofErr w:type="spellStart"/>
      <w:r w:rsidR="00A848C7" w:rsidRPr="00923196">
        <w:rPr>
          <w:rFonts w:ascii="Times New Roman" w:hAnsi="Times New Roman" w:cs="Times New Roman"/>
          <w:b w:val="0"/>
          <w:sz w:val="24"/>
          <w:szCs w:val="24"/>
        </w:rPr>
        <w:t>Spugnini</w:t>
      </w:r>
      <w:proofErr w:type="spellEnd"/>
      <w:r w:rsidR="00A848C7" w:rsidRPr="00923196">
        <w:rPr>
          <w:rFonts w:ascii="Times New Roman" w:hAnsi="Times New Roman" w:cs="Times New Roman"/>
          <w:b w:val="0"/>
          <w:sz w:val="24"/>
          <w:szCs w:val="24"/>
        </w:rPr>
        <w:t xml:space="preserve">, E.P. </w:t>
      </w:r>
      <w:r w:rsidR="005E30FC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et al</w:t>
      </w:r>
      <w:r w:rsidR="00A848C7"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9532C0" w:rsidRPr="00923196">
        <w:rPr>
          <w:rFonts w:ascii="Times New Roman" w:hAnsi="Times New Roman" w:cs="Times New Roman"/>
          <w:b w:val="0"/>
          <w:sz w:val="24"/>
          <w:szCs w:val="24"/>
        </w:rPr>
        <w:t xml:space="preserve">Electroporation Enhances Bleomycin Efficacy in Cats with Periocular Carcinoma and Advanced Squamous Cell Carcinoma of the Head. </w:t>
      </w:r>
      <w:r w:rsidR="009532C0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J. Vet. Intern. Med</w:t>
      </w:r>
      <w:r w:rsidR="009532C0"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9532C0" w:rsidRPr="00923196">
        <w:rPr>
          <w:rFonts w:ascii="Times New Roman" w:hAnsi="Times New Roman" w:cs="Times New Roman"/>
          <w:bCs/>
          <w:sz w:val="24"/>
          <w:szCs w:val="24"/>
        </w:rPr>
        <w:t>29</w:t>
      </w:r>
      <w:r w:rsidR="009532C0" w:rsidRPr="00923196">
        <w:rPr>
          <w:rFonts w:ascii="Times New Roman" w:hAnsi="Times New Roman" w:cs="Times New Roman"/>
          <w:b w:val="0"/>
          <w:sz w:val="24"/>
          <w:szCs w:val="24"/>
        </w:rPr>
        <w:t>, 1368-1375 (2015).</w:t>
      </w:r>
    </w:p>
    <w:p w14:paraId="43EF35F9" w14:textId="5DB1A624" w:rsidR="00D24690" w:rsidRPr="00923196" w:rsidRDefault="00124BFD" w:rsidP="007637C7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7. </w:t>
      </w:r>
      <w:r w:rsidR="00D5553D" w:rsidRPr="00923196">
        <w:rPr>
          <w:rFonts w:ascii="Times New Roman" w:hAnsi="Times New Roman" w:cs="Times New Roman"/>
          <w:b w:val="0"/>
          <w:sz w:val="24"/>
          <w:szCs w:val="24"/>
        </w:rPr>
        <w:t xml:space="preserve">Schmidt, K., Bertani, C., </w:t>
      </w:r>
      <w:proofErr w:type="spellStart"/>
      <w:r w:rsidR="00D5553D" w:rsidRPr="00923196">
        <w:rPr>
          <w:rFonts w:ascii="Times New Roman" w:hAnsi="Times New Roman" w:cs="Times New Roman"/>
          <w:b w:val="0"/>
          <w:sz w:val="24"/>
          <w:szCs w:val="24"/>
        </w:rPr>
        <w:t>Martano</w:t>
      </w:r>
      <w:proofErr w:type="spellEnd"/>
      <w:r w:rsidR="00D5553D" w:rsidRPr="00923196">
        <w:rPr>
          <w:rFonts w:ascii="Times New Roman" w:hAnsi="Times New Roman" w:cs="Times New Roman"/>
          <w:b w:val="0"/>
          <w:sz w:val="24"/>
          <w:szCs w:val="24"/>
        </w:rPr>
        <w:t xml:space="preserve">, M., </w:t>
      </w:r>
      <w:r w:rsidR="00D27CE0" w:rsidRPr="00923196">
        <w:rPr>
          <w:rFonts w:ascii="Times New Roman" w:hAnsi="Times New Roman" w:cs="Times New Roman"/>
          <w:b w:val="0"/>
          <w:sz w:val="24"/>
          <w:szCs w:val="24"/>
        </w:rPr>
        <w:t>Morello, E.</w:t>
      </w:r>
      <w:r w:rsidR="005E30FC" w:rsidRPr="00923196">
        <w:rPr>
          <w:rFonts w:ascii="Times New Roman" w:hAnsi="Times New Roman" w:cs="Times New Roman"/>
          <w:b w:val="0"/>
          <w:sz w:val="24"/>
          <w:szCs w:val="24"/>
        </w:rPr>
        <w:t xml:space="preserve"> &amp; </w:t>
      </w:r>
      <w:proofErr w:type="spellStart"/>
      <w:r w:rsidR="00D27CE0" w:rsidRPr="00923196">
        <w:rPr>
          <w:rFonts w:ascii="Times New Roman" w:hAnsi="Times New Roman" w:cs="Times New Roman"/>
          <w:b w:val="0"/>
          <w:sz w:val="24"/>
          <w:szCs w:val="24"/>
        </w:rPr>
        <w:t>Buracco</w:t>
      </w:r>
      <w:proofErr w:type="spellEnd"/>
      <w:r w:rsidR="00D27CE0" w:rsidRPr="00923196">
        <w:rPr>
          <w:rFonts w:ascii="Times New Roman" w:hAnsi="Times New Roman" w:cs="Times New Roman"/>
          <w:b w:val="0"/>
          <w:sz w:val="24"/>
          <w:szCs w:val="24"/>
        </w:rPr>
        <w:t xml:space="preserve">, P. </w:t>
      </w:r>
      <w:r w:rsidR="007637C7" w:rsidRPr="00923196">
        <w:rPr>
          <w:rFonts w:ascii="Times New Roman" w:hAnsi="Times New Roman" w:cs="Times New Roman"/>
          <w:b w:val="0"/>
          <w:sz w:val="24"/>
          <w:szCs w:val="24"/>
        </w:rPr>
        <w:t>Reconstruction of the Lower Eyelid by Third Eyelid Lateral Advancement and Local Transposition Cutaneous Flap After ‘‘</w:t>
      </w:r>
      <w:proofErr w:type="spellStart"/>
      <w:r w:rsidR="007637C7" w:rsidRPr="00923196">
        <w:rPr>
          <w:rFonts w:ascii="Times New Roman" w:hAnsi="Times New Roman" w:cs="Times New Roman"/>
          <w:b w:val="0"/>
          <w:sz w:val="24"/>
          <w:szCs w:val="24"/>
        </w:rPr>
        <w:t>En</w:t>
      </w:r>
      <w:proofErr w:type="spellEnd"/>
      <w:r w:rsidR="007637C7" w:rsidRPr="00923196">
        <w:rPr>
          <w:rFonts w:ascii="Times New Roman" w:hAnsi="Times New Roman" w:cs="Times New Roman"/>
          <w:b w:val="0"/>
          <w:sz w:val="24"/>
          <w:szCs w:val="24"/>
        </w:rPr>
        <w:t xml:space="preserve"> Bloc’’ Resection of Squamous Cell Carcinoma in 5 Cats. </w:t>
      </w:r>
      <w:r w:rsidR="007637C7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Vet. Surg</w:t>
      </w:r>
      <w:r w:rsidR="007637C7"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2D0B20" w:rsidRPr="00923196">
        <w:rPr>
          <w:rFonts w:ascii="Times New Roman" w:hAnsi="Times New Roman" w:cs="Times New Roman"/>
          <w:bCs/>
          <w:sz w:val="24"/>
          <w:szCs w:val="24"/>
        </w:rPr>
        <w:t>34</w:t>
      </w:r>
      <w:r w:rsidR="002D0B20" w:rsidRPr="00923196">
        <w:rPr>
          <w:rFonts w:ascii="Times New Roman" w:hAnsi="Times New Roman" w:cs="Times New Roman"/>
          <w:b w:val="0"/>
          <w:sz w:val="24"/>
          <w:szCs w:val="24"/>
        </w:rPr>
        <w:t>, 78-82 (2005).</w:t>
      </w:r>
    </w:p>
    <w:p w14:paraId="57860C8A" w14:textId="756EC793" w:rsidR="002240CE" w:rsidRPr="00923196" w:rsidRDefault="002240CE" w:rsidP="007637C7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lastRenderedPageBreak/>
        <w:t xml:space="preserve">8. </w:t>
      </w:r>
      <w:r w:rsidR="00B80BB1" w:rsidRPr="00923196">
        <w:rPr>
          <w:rFonts w:ascii="Times New Roman" w:hAnsi="Times New Roman" w:cs="Times New Roman"/>
          <w:b w:val="0"/>
          <w:sz w:val="24"/>
          <w:szCs w:val="24"/>
        </w:rPr>
        <w:t xml:space="preserve">Theon, A.P., </w:t>
      </w:r>
      <w:proofErr w:type="spellStart"/>
      <w:r w:rsidR="00B80BB1" w:rsidRPr="00923196">
        <w:rPr>
          <w:rFonts w:ascii="Times New Roman" w:hAnsi="Times New Roman" w:cs="Times New Roman"/>
          <w:b w:val="0"/>
          <w:sz w:val="24"/>
          <w:szCs w:val="24"/>
        </w:rPr>
        <w:t>VanVech</w:t>
      </w:r>
      <w:r w:rsidR="00215441" w:rsidRPr="00923196">
        <w:rPr>
          <w:rFonts w:ascii="Times New Roman" w:hAnsi="Times New Roman" w:cs="Times New Roman"/>
          <w:b w:val="0"/>
          <w:sz w:val="24"/>
          <w:szCs w:val="24"/>
        </w:rPr>
        <w:t>ten</w:t>
      </w:r>
      <w:proofErr w:type="spellEnd"/>
      <w:r w:rsidR="00215441" w:rsidRPr="00923196">
        <w:rPr>
          <w:rFonts w:ascii="Times New Roman" w:hAnsi="Times New Roman" w:cs="Times New Roman"/>
          <w:b w:val="0"/>
          <w:sz w:val="24"/>
          <w:szCs w:val="24"/>
        </w:rPr>
        <w:t xml:space="preserve">, M.K. &amp; Madewell, B.R. </w:t>
      </w:r>
      <w:r w:rsidR="00926999" w:rsidRPr="00923196">
        <w:rPr>
          <w:rFonts w:ascii="Times New Roman" w:hAnsi="Times New Roman" w:cs="Times New Roman"/>
          <w:b w:val="0"/>
          <w:sz w:val="24"/>
          <w:szCs w:val="24"/>
        </w:rPr>
        <w:t xml:space="preserve">Intratumoral Administration of Carboplatin for Treatment of Squamous Cell Carcinomas of the Nasal Plane in Cats. </w:t>
      </w:r>
      <w:r w:rsidR="00926999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Am. J. Vet. Res.</w:t>
      </w:r>
      <w:r w:rsidR="00926999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926999" w:rsidRPr="00923196">
        <w:rPr>
          <w:rFonts w:ascii="Times New Roman" w:hAnsi="Times New Roman" w:cs="Times New Roman"/>
          <w:bCs/>
          <w:sz w:val="24"/>
          <w:szCs w:val="24"/>
        </w:rPr>
        <w:t>57</w:t>
      </w:r>
      <w:r w:rsidR="00926999" w:rsidRPr="00923196">
        <w:rPr>
          <w:rFonts w:ascii="Times New Roman" w:hAnsi="Times New Roman" w:cs="Times New Roman"/>
          <w:b w:val="0"/>
          <w:sz w:val="24"/>
          <w:szCs w:val="24"/>
        </w:rPr>
        <w:t>, 205-210 (</w:t>
      </w:r>
      <w:r w:rsidR="005A31AE" w:rsidRPr="00923196">
        <w:rPr>
          <w:rFonts w:ascii="Times New Roman" w:hAnsi="Times New Roman" w:cs="Times New Roman"/>
          <w:b w:val="0"/>
          <w:sz w:val="24"/>
          <w:szCs w:val="24"/>
        </w:rPr>
        <w:t>1996).</w:t>
      </w:r>
    </w:p>
    <w:p w14:paraId="35EB530E" w14:textId="5743B0ED" w:rsidR="005A31AE" w:rsidRPr="00923196" w:rsidRDefault="005A31AE" w:rsidP="0009719D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9. </w:t>
      </w:r>
      <w:proofErr w:type="spellStart"/>
      <w:r w:rsidR="0058171A" w:rsidRPr="00923196">
        <w:rPr>
          <w:rFonts w:ascii="Times New Roman" w:hAnsi="Times New Roman" w:cs="Times New Roman"/>
          <w:b w:val="0"/>
          <w:sz w:val="24"/>
          <w:szCs w:val="24"/>
        </w:rPr>
        <w:t>Kisseberth</w:t>
      </w:r>
      <w:proofErr w:type="spellEnd"/>
      <w:r w:rsidR="0058171A" w:rsidRPr="00923196">
        <w:rPr>
          <w:rFonts w:ascii="Times New Roman" w:hAnsi="Times New Roman" w:cs="Times New Roman"/>
          <w:b w:val="0"/>
          <w:sz w:val="24"/>
          <w:szCs w:val="24"/>
        </w:rPr>
        <w:t>, W.C.</w:t>
      </w:r>
      <w:r w:rsidR="005E30FC" w:rsidRPr="00923196">
        <w:rPr>
          <w:rFonts w:ascii="Times New Roman" w:hAnsi="Times New Roman" w:cs="Times New Roman"/>
          <w:b w:val="0"/>
          <w:sz w:val="24"/>
          <w:szCs w:val="24"/>
        </w:rPr>
        <w:t xml:space="preserve"> et al</w:t>
      </w:r>
      <w:r w:rsidR="004A3A40"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09719D" w:rsidRPr="00923196">
        <w:rPr>
          <w:rFonts w:ascii="Times New Roman" w:hAnsi="Times New Roman" w:cs="Times New Roman"/>
          <w:b w:val="0"/>
          <w:sz w:val="24"/>
          <w:szCs w:val="24"/>
        </w:rPr>
        <w:t>Phase I Clinical Evaluation of Carboplatin in Tumor-Bearing Cats: A Veterinary Cooperative Oncology Group Study. J. Vet. Intern. Med</w:t>
      </w:r>
      <w:r w:rsidR="0044638C"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44638C" w:rsidRPr="00923196">
        <w:rPr>
          <w:rFonts w:ascii="Times New Roman" w:hAnsi="Times New Roman" w:cs="Times New Roman"/>
          <w:bCs/>
          <w:sz w:val="24"/>
          <w:szCs w:val="24"/>
        </w:rPr>
        <w:t>22</w:t>
      </w:r>
      <w:r w:rsidR="0044638C" w:rsidRPr="00923196">
        <w:rPr>
          <w:rFonts w:ascii="Times New Roman" w:hAnsi="Times New Roman" w:cs="Times New Roman"/>
          <w:b w:val="0"/>
          <w:sz w:val="24"/>
          <w:szCs w:val="24"/>
        </w:rPr>
        <w:t>, 83-88 (2008).</w:t>
      </w:r>
    </w:p>
    <w:p w14:paraId="11DC1776" w14:textId="49B83F4D" w:rsidR="0044638C" w:rsidRPr="00923196" w:rsidRDefault="0044638C" w:rsidP="0009719D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10. </w:t>
      </w:r>
      <w:r w:rsidR="00B3515E" w:rsidRPr="00923196">
        <w:rPr>
          <w:rFonts w:ascii="Times New Roman" w:hAnsi="Times New Roman" w:cs="Times New Roman"/>
          <w:b w:val="0"/>
          <w:sz w:val="24"/>
          <w:szCs w:val="24"/>
        </w:rPr>
        <w:t>Martinez-</w:t>
      </w:r>
      <w:proofErr w:type="spellStart"/>
      <w:r w:rsidR="00B3515E" w:rsidRPr="00923196">
        <w:rPr>
          <w:rFonts w:ascii="Times New Roman" w:hAnsi="Times New Roman" w:cs="Times New Roman"/>
          <w:b w:val="0"/>
          <w:sz w:val="24"/>
          <w:szCs w:val="24"/>
        </w:rPr>
        <w:t>Ruzafa</w:t>
      </w:r>
      <w:proofErr w:type="spellEnd"/>
      <w:r w:rsidR="00B3515E" w:rsidRPr="00923196">
        <w:rPr>
          <w:rFonts w:ascii="Times New Roman" w:hAnsi="Times New Roman" w:cs="Times New Roman"/>
          <w:b w:val="0"/>
          <w:sz w:val="24"/>
          <w:szCs w:val="24"/>
        </w:rPr>
        <w:t>, I.</w:t>
      </w:r>
      <w:r w:rsidR="005E30FC" w:rsidRPr="00923196">
        <w:rPr>
          <w:rFonts w:ascii="Times New Roman" w:hAnsi="Times New Roman" w:cs="Times New Roman"/>
          <w:b w:val="0"/>
          <w:sz w:val="24"/>
          <w:szCs w:val="24"/>
        </w:rPr>
        <w:t xml:space="preserve"> et al.</w:t>
      </w:r>
      <w:r w:rsidR="00B3515E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E54B22" w:rsidRPr="00923196">
        <w:rPr>
          <w:rFonts w:ascii="Times New Roman" w:hAnsi="Times New Roman" w:cs="Times New Roman"/>
          <w:b w:val="0"/>
          <w:sz w:val="24"/>
          <w:szCs w:val="24"/>
        </w:rPr>
        <w:t xml:space="preserve">Tolerability of Gemcitabine and Carboplatin Doublet Therapy in Cats </w:t>
      </w:r>
      <w:r w:rsidR="0067240C" w:rsidRPr="00923196">
        <w:rPr>
          <w:rFonts w:ascii="Times New Roman" w:hAnsi="Times New Roman" w:cs="Times New Roman"/>
          <w:b w:val="0"/>
          <w:sz w:val="24"/>
          <w:szCs w:val="24"/>
        </w:rPr>
        <w:t>w</w:t>
      </w:r>
      <w:r w:rsidR="00E54B22" w:rsidRPr="00923196">
        <w:rPr>
          <w:rFonts w:ascii="Times New Roman" w:hAnsi="Times New Roman" w:cs="Times New Roman"/>
          <w:b w:val="0"/>
          <w:sz w:val="24"/>
          <w:szCs w:val="24"/>
        </w:rPr>
        <w:t xml:space="preserve">ith Carcinomas. </w:t>
      </w:r>
      <w:r w:rsidR="00E54B22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J. Vet. Intern. Med</w:t>
      </w:r>
      <w:r w:rsidR="00E54B22"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E54B22" w:rsidRPr="00923196">
        <w:rPr>
          <w:rFonts w:ascii="Times New Roman" w:hAnsi="Times New Roman" w:cs="Times New Roman"/>
          <w:bCs/>
          <w:sz w:val="24"/>
          <w:szCs w:val="24"/>
        </w:rPr>
        <w:t>23</w:t>
      </w:r>
      <w:r w:rsidR="00E54B22" w:rsidRPr="00923196">
        <w:rPr>
          <w:rFonts w:ascii="Times New Roman" w:hAnsi="Times New Roman" w:cs="Times New Roman"/>
          <w:b w:val="0"/>
          <w:sz w:val="24"/>
          <w:szCs w:val="24"/>
        </w:rPr>
        <w:t xml:space="preserve">, 570-577 </w:t>
      </w:r>
      <w:r w:rsidR="006E4A9D" w:rsidRPr="00923196">
        <w:rPr>
          <w:rFonts w:ascii="Times New Roman" w:hAnsi="Times New Roman" w:cs="Times New Roman"/>
          <w:b w:val="0"/>
          <w:sz w:val="24"/>
          <w:szCs w:val="24"/>
        </w:rPr>
        <w:t>(2009).</w:t>
      </w:r>
    </w:p>
    <w:p w14:paraId="3919B221" w14:textId="0C533684" w:rsidR="0009080E" w:rsidRPr="00923196" w:rsidRDefault="0009080E" w:rsidP="006A60E7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11. </w:t>
      </w:r>
      <w:proofErr w:type="spellStart"/>
      <w:r w:rsidR="001548C4" w:rsidRPr="00923196">
        <w:rPr>
          <w:rFonts w:ascii="Times New Roman" w:hAnsi="Times New Roman" w:cs="Times New Roman"/>
          <w:b w:val="0"/>
          <w:sz w:val="24"/>
          <w:szCs w:val="24"/>
        </w:rPr>
        <w:t>Spugnini</w:t>
      </w:r>
      <w:proofErr w:type="spellEnd"/>
      <w:r w:rsidR="001548C4" w:rsidRPr="00923196">
        <w:rPr>
          <w:rFonts w:ascii="Times New Roman" w:hAnsi="Times New Roman" w:cs="Times New Roman"/>
          <w:b w:val="0"/>
          <w:sz w:val="24"/>
          <w:szCs w:val="24"/>
        </w:rPr>
        <w:t xml:space="preserve">, E.P. &amp; </w:t>
      </w:r>
      <w:proofErr w:type="spellStart"/>
      <w:r w:rsidR="001548C4" w:rsidRPr="00923196">
        <w:rPr>
          <w:rFonts w:ascii="Times New Roman" w:hAnsi="Times New Roman" w:cs="Times New Roman"/>
          <w:b w:val="0"/>
          <w:sz w:val="24"/>
          <w:szCs w:val="24"/>
        </w:rPr>
        <w:t>Baldi</w:t>
      </w:r>
      <w:proofErr w:type="spellEnd"/>
      <w:r w:rsidR="001548C4" w:rsidRPr="00923196">
        <w:rPr>
          <w:rFonts w:ascii="Times New Roman" w:hAnsi="Times New Roman" w:cs="Times New Roman"/>
          <w:b w:val="0"/>
          <w:sz w:val="24"/>
          <w:szCs w:val="24"/>
        </w:rPr>
        <w:t xml:space="preserve">, A. </w:t>
      </w:r>
      <w:r w:rsidR="006A60E7" w:rsidRPr="00923196">
        <w:rPr>
          <w:rFonts w:ascii="Times New Roman" w:hAnsi="Times New Roman" w:cs="Times New Roman"/>
          <w:b w:val="0"/>
          <w:sz w:val="24"/>
          <w:szCs w:val="24"/>
        </w:rPr>
        <w:t xml:space="preserve">Electrochemotherapy in Veterinary Oncology State-of-the-Art and Perspectives. </w:t>
      </w:r>
      <w:r w:rsidR="006A60E7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Vet. Clin. Small Anim</w:t>
      </w:r>
      <w:r w:rsidR="006A60E7"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010134" w:rsidRPr="00923196">
        <w:rPr>
          <w:rFonts w:ascii="Times New Roman" w:hAnsi="Times New Roman" w:cs="Times New Roman"/>
          <w:bCs/>
          <w:sz w:val="24"/>
          <w:szCs w:val="24"/>
        </w:rPr>
        <w:t>49</w:t>
      </w:r>
      <w:r w:rsidR="00010134" w:rsidRPr="00923196">
        <w:rPr>
          <w:rFonts w:ascii="Times New Roman" w:hAnsi="Times New Roman" w:cs="Times New Roman"/>
          <w:b w:val="0"/>
          <w:sz w:val="24"/>
          <w:szCs w:val="24"/>
        </w:rPr>
        <w:t>, 967-979 (2019).</w:t>
      </w:r>
    </w:p>
    <w:p w14:paraId="6F5F1B86" w14:textId="07ACD347" w:rsidR="003D1423" w:rsidRPr="00923196" w:rsidRDefault="003D1423" w:rsidP="006A60E7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12. </w:t>
      </w:r>
      <w:proofErr w:type="spellStart"/>
      <w:r w:rsidR="004F7948" w:rsidRPr="00923196">
        <w:rPr>
          <w:rFonts w:ascii="Times New Roman" w:hAnsi="Times New Roman" w:cs="Times New Roman"/>
          <w:b w:val="0"/>
          <w:sz w:val="24"/>
          <w:szCs w:val="24"/>
        </w:rPr>
        <w:t>Cemazar</w:t>
      </w:r>
      <w:proofErr w:type="spellEnd"/>
      <w:r w:rsidR="004F7948" w:rsidRPr="00923196">
        <w:rPr>
          <w:rFonts w:ascii="Times New Roman" w:hAnsi="Times New Roman" w:cs="Times New Roman"/>
          <w:b w:val="0"/>
          <w:sz w:val="24"/>
          <w:szCs w:val="24"/>
        </w:rPr>
        <w:t xml:space="preserve">, M. &amp; </w:t>
      </w:r>
      <w:proofErr w:type="spellStart"/>
      <w:r w:rsidR="004F7948" w:rsidRPr="00923196">
        <w:rPr>
          <w:rFonts w:ascii="Times New Roman" w:hAnsi="Times New Roman" w:cs="Times New Roman"/>
          <w:b w:val="0"/>
          <w:sz w:val="24"/>
          <w:szCs w:val="24"/>
        </w:rPr>
        <w:t>Sersa</w:t>
      </w:r>
      <w:proofErr w:type="spellEnd"/>
      <w:r w:rsidR="004F7948" w:rsidRPr="00923196">
        <w:rPr>
          <w:rFonts w:ascii="Times New Roman" w:hAnsi="Times New Roman" w:cs="Times New Roman"/>
          <w:b w:val="0"/>
          <w:sz w:val="24"/>
          <w:szCs w:val="24"/>
        </w:rPr>
        <w:t xml:space="preserve">, G. </w:t>
      </w:r>
      <w:r w:rsidR="00921C6D" w:rsidRPr="00923196">
        <w:rPr>
          <w:rFonts w:ascii="Times New Roman" w:hAnsi="Times New Roman" w:cs="Times New Roman"/>
          <w:b w:val="0"/>
          <w:sz w:val="24"/>
          <w:szCs w:val="24"/>
        </w:rPr>
        <w:t xml:space="preserve">Recent Advances in Electrochemotherapy. </w:t>
      </w:r>
      <w:proofErr w:type="spellStart"/>
      <w:r w:rsidR="00E777BE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Bioelechem</w:t>
      </w:r>
      <w:proofErr w:type="spellEnd"/>
      <w:r w:rsidR="00921C6D"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800317" w:rsidRPr="00923196">
        <w:rPr>
          <w:rFonts w:ascii="Times New Roman" w:hAnsi="Times New Roman" w:cs="Times New Roman"/>
          <w:bCs/>
          <w:sz w:val="24"/>
          <w:szCs w:val="24"/>
        </w:rPr>
        <w:t>4</w:t>
      </w:r>
      <w:r w:rsidR="00800317" w:rsidRPr="00923196">
        <w:rPr>
          <w:rFonts w:ascii="Times New Roman" w:hAnsi="Times New Roman" w:cs="Times New Roman"/>
          <w:b w:val="0"/>
          <w:sz w:val="24"/>
          <w:szCs w:val="24"/>
        </w:rPr>
        <w:t>, 204-</w:t>
      </w:r>
      <w:r w:rsidR="008E4DC2" w:rsidRPr="00923196">
        <w:rPr>
          <w:rFonts w:ascii="Times New Roman" w:hAnsi="Times New Roman" w:cs="Times New Roman"/>
          <w:b w:val="0"/>
          <w:sz w:val="24"/>
          <w:szCs w:val="24"/>
        </w:rPr>
        <w:t>213 (2019).</w:t>
      </w:r>
    </w:p>
    <w:p w14:paraId="66A17D37" w14:textId="512CD15E" w:rsidR="008E4DC2" w:rsidRPr="00923196" w:rsidRDefault="00520C32" w:rsidP="00CA4C06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t>13.</w:t>
      </w:r>
      <w:r w:rsidR="00CA4C06" w:rsidRPr="00923196">
        <w:t xml:space="preserve"> </w:t>
      </w:r>
      <w:proofErr w:type="spellStart"/>
      <w:r w:rsidR="00CA4C06" w:rsidRPr="00923196">
        <w:rPr>
          <w:rFonts w:ascii="Times New Roman" w:hAnsi="Times New Roman" w:cs="Times New Roman"/>
          <w:b w:val="0"/>
          <w:sz w:val="24"/>
          <w:szCs w:val="24"/>
        </w:rPr>
        <w:t>Spugnini</w:t>
      </w:r>
      <w:proofErr w:type="spellEnd"/>
      <w:r w:rsidR="00AE3ECE" w:rsidRPr="00923196">
        <w:rPr>
          <w:rFonts w:ascii="Times New Roman" w:hAnsi="Times New Roman" w:cs="Times New Roman"/>
          <w:b w:val="0"/>
          <w:sz w:val="24"/>
          <w:szCs w:val="24"/>
        </w:rPr>
        <w:t>,</w:t>
      </w:r>
      <w:r w:rsidR="00CA4C06" w:rsidRPr="00923196">
        <w:rPr>
          <w:rFonts w:ascii="Times New Roman" w:hAnsi="Times New Roman" w:cs="Times New Roman"/>
          <w:b w:val="0"/>
          <w:sz w:val="24"/>
          <w:szCs w:val="24"/>
        </w:rPr>
        <w:t xml:space="preserve"> E</w:t>
      </w:r>
      <w:r w:rsidR="00AE3ECE" w:rsidRPr="00923196">
        <w:rPr>
          <w:rFonts w:ascii="Times New Roman" w:hAnsi="Times New Roman" w:cs="Times New Roman"/>
          <w:b w:val="0"/>
          <w:sz w:val="24"/>
          <w:szCs w:val="24"/>
        </w:rPr>
        <w:t>.</w:t>
      </w:r>
      <w:r w:rsidR="00CA4C06" w:rsidRPr="00923196">
        <w:rPr>
          <w:rFonts w:ascii="Times New Roman" w:hAnsi="Times New Roman" w:cs="Times New Roman"/>
          <w:b w:val="0"/>
          <w:sz w:val="24"/>
          <w:szCs w:val="24"/>
        </w:rPr>
        <w:t>P</w:t>
      </w:r>
      <w:r w:rsidR="00AE3ECE" w:rsidRPr="00923196">
        <w:rPr>
          <w:rFonts w:ascii="Times New Roman" w:hAnsi="Times New Roman" w:cs="Times New Roman"/>
          <w:b w:val="0"/>
          <w:sz w:val="24"/>
          <w:szCs w:val="24"/>
        </w:rPr>
        <w:t>.</w:t>
      </w:r>
      <w:r w:rsidR="00CA4C06" w:rsidRPr="00923196">
        <w:rPr>
          <w:rFonts w:ascii="Times New Roman" w:hAnsi="Times New Roman" w:cs="Times New Roman"/>
          <w:b w:val="0"/>
          <w:sz w:val="24"/>
          <w:szCs w:val="24"/>
        </w:rPr>
        <w:t xml:space="preserve">, </w:t>
      </w:r>
      <w:proofErr w:type="spellStart"/>
      <w:r w:rsidR="00CA4C06" w:rsidRPr="00923196">
        <w:rPr>
          <w:rFonts w:ascii="Times New Roman" w:hAnsi="Times New Roman" w:cs="Times New Roman"/>
          <w:b w:val="0"/>
          <w:sz w:val="24"/>
          <w:szCs w:val="24"/>
        </w:rPr>
        <w:t>Azzarito</w:t>
      </w:r>
      <w:proofErr w:type="spellEnd"/>
      <w:r w:rsidR="00AE3ECE" w:rsidRPr="00923196">
        <w:rPr>
          <w:rFonts w:ascii="Times New Roman" w:hAnsi="Times New Roman" w:cs="Times New Roman"/>
          <w:b w:val="0"/>
          <w:sz w:val="24"/>
          <w:szCs w:val="24"/>
        </w:rPr>
        <w:t>,</w:t>
      </w:r>
      <w:r w:rsidR="00CA4C06" w:rsidRPr="00923196">
        <w:rPr>
          <w:rFonts w:ascii="Times New Roman" w:hAnsi="Times New Roman" w:cs="Times New Roman"/>
          <w:b w:val="0"/>
          <w:sz w:val="24"/>
          <w:szCs w:val="24"/>
        </w:rPr>
        <w:t xml:space="preserve"> T</w:t>
      </w:r>
      <w:r w:rsidR="00AE3ECE" w:rsidRPr="00923196">
        <w:rPr>
          <w:rFonts w:ascii="Times New Roman" w:hAnsi="Times New Roman" w:cs="Times New Roman"/>
          <w:b w:val="0"/>
          <w:sz w:val="24"/>
          <w:szCs w:val="24"/>
        </w:rPr>
        <w:t>.</w:t>
      </w:r>
      <w:r w:rsidR="00CA4C06" w:rsidRPr="00923196">
        <w:rPr>
          <w:rFonts w:ascii="Times New Roman" w:hAnsi="Times New Roman" w:cs="Times New Roman"/>
          <w:b w:val="0"/>
          <w:sz w:val="24"/>
          <w:szCs w:val="24"/>
        </w:rPr>
        <w:t xml:space="preserve">, </w:t>
      </w:r>
      <w:proofErr w:type="spellStart"/>
      <w:r w:rsidR="00CA4C06" w:rsidRPr="00923196">
        <w:rPr>
          <w:rFonts w:ascii="Times New Roman" w:hAnsi="Times New Roman" w:cs="Times New Roman"/>
          <w:b w:val="0"/>
          <w:sz w:val="24"/>
          <w:szCs w:val="24"/>
        </w:rPr>
        <w:t>Fais</w:t>
      </w:r>
      <w:proofErr w:type="spellEnd"/>
      <w:r w:rsidR="00AE3ECE" w:rsidRPr="00923196">
        <w:rPr>
          <w:rFonts w:ascii="Times New Roman" w:hAnsi="Times New Roman" w:cs="Times New Roman"/>
          <w:b w:val="0"/>
          <w:sz w:val="24"/>
          <w:szCs w:val="24"/>
        </w:rPr>
        <w:t>,</w:t>
      </w:r>
      <w:r w:rsidR="00CA4C06" w:rsidRPr="00923196">
        <w:rPr>
          <w:rFonts w:ascii="Times New Roman" w:hAnsi="Times New Roman" w:cs="Times New Roman"/>
          <w:b w:val="0"/>
          <w:sz w:val="24"/>
          <w:szCs w:val="24"/>
        </w:rPr>
        <w:t xml:space="preserve"> S</w:t>
      </w:r>
      <w:r w:rsidR="00AE3ECE" w:rsidRPr="00923196">
        <w:rPr>
          <w:rFonts w:ascii="Times New Roman" w:hAnsi="Times New Roman" w:cs="Times New Roman"/>
          <w:b w:val="0"/>
          <w:sz w:val="24"/>
          <w:szCs w:val="24"/>
        </w:rPr>
        <w:t>.</w:t>
      </w:r>
      <w:r w:rsidR="003059E1" w:rsidRPr="00923196">
        <w:rPr>
          <w:rFonts w:ascii="Times New Roman" w:hAnsi="Times New Roman" w:cs="Times New Roman"/>
          <w:b w:val="0"/>
          <w:sz w:val="24"/>
          <w:szCs w:val="24"/>
        </w:rPr>
        <w:t>,</w:t>
      </w:r>
      <w:r w:rsidR="00AE3ECE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3059E1" w:rsidRPr="00923196">
        <w:rPr>
          <w:rFonts w:ascii="Times New Roman" w:hAnsi="Times New Roman" w:cs="Times New Roman"/>
          <w:b w:val="0"/>
          <w:sz w:val="24"/>
          <w:szCs w:val="24"/>
        </w:rPr>
        <w:t xml:space="preserve">Fanciulli, M. &amp; </w:t>
      </w:r>
      <w:proofErr w:type="spellStart"/>
      <w:r w:rsidR="003059E1" w:rsidRPr="00923196">
        <w:rPr>
          <w:rFonts w:ascii="Times New Roman" w:hAnsi="Times New Roman" w:cs="Times New Roman"/>
          <w:b w:val="0"/>
          <w:sz w:val="24"/>
          <w:szCs w:val="24"/>
        </w:rPr>
        <w:t>Baldi</w:t>
      </w:r>
      <w:proofErr w:type="spellEnd"/>
      <w:r w:rsidR="003059E1" w:rsidRPr="00923196">
        <w:rPr>
          <w:rFonts w:ascii="Times New Roman" w:hAnsi="Times New Roman" w:cs="Times New Roman"/>
          <w:b w:val="0"/>
          <w:sz w:val="24"/>
          <w:szCs w:val="24"/>
        </w:rPr>
        <w:t>, A.</w:t>
      </w:r>
      <w:r w:rsidR="00CA4C06" w:rsidRPr="00923196">
        <w:rPr>
          <w:rFonts w:ascii="Times New Roman" w:hAnsi="Times New Roman" w:cs="Times New Roman"/>
          <w:b w:val="0"/>
          <w:sz w:val="24"/>
          <w:szCs w:val="24"/>
        </w:rPr>
        <w:t xml:space="preserve"> Electrochemotherapy as first line cancer treatment: experiences from veterinary medicine in developing novel protocols. </w:t>
      </w:r>
      <w:proofErr w:type="spellStart"/>
      <w:r w:rsidR="00CA4C06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Curr</w:t>
      </w:r>
      <w:proofErr w:type="spellEnd"/>
      <w:r w:rsidR="00CA4C06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. Cancer Drug Targets</w:t>
      </w:r>
      <w:r w:rsidR="00BB056C" w:rsidRPr="00923196">
        <w:rPr>
          <w:rFonts w:ascii="Times New Roman" w:hAnsi="Times New Roman" w:cs="Times New Roman"/>
          <w:b w:val="0"/>
          <w:sz w:val="24"/>
          <w:szCs w:val="24"/>
        </w:rPr>
        <w:t>.</w:t>
      </w:r>
      <w:r w:rsidR="00CA4C06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CA4C06" w:rsidRPr="00923196">
        <w:rPr>
          <w:rFonts w:ascii="Times New Roman" w:hAnsi="Times New Roman" w:cs="Times New Roman"/>
          <w:bCs/>
          <w:sz w:val="24"/>
          <w:szCs w:val="24"/>
        </w:rPr>
        <w:t>16,</w:t>
      </w:r>
      <w:r w:rsidR="00CA4C06" w:rsidRPr="00923196">
        <w:rPr>
          <w:rFonts w:ascii="Times New Roman" w:hAnsi="Times New Roman" w:cs="Times New Roman"/>
          <w:b w:val="0"/>
          <w:sz w:val="24"/>
          <w:szCs w:val="24"/>
        </w:rPr>
        <w:t xml:space="preserve"> 16:43–52 (2016).</w:t>
      </w:r>
    </w:p>
    <w:p w14:paraId="02E28FDC" w14:textId="0576B6B8" w:rsidR="00520C32" w:rsidRPr="00923196" w:rsidRDefault="00520C32" w:rsidP="006A60E7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t>14.</w:t>
      </w:r>
      <w:r w:rsidR="003059E1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="004C4694" w:rsidRPr="00923196">
        <w:rPr>
          <w:rFonts w:ascii="Times New Roman" w:hAnsi="Times New Roman" w:cs="Times New Roman"/>
          <w:b w:val="0"/>
          <w:sz w:val="24"/>
          <w:szCs w:val="24"/>
        </w:rPr>
        <w:t>Spugnini</w:t>
      </w:r>
      <w:proofErr w:type="spellEnd"/>
      <w:r w:rsidR="004C4694" w:rsidRPr="00923196">
        <w:rPr>
          <w:rFonts w:ascii="Times New Roman" w:hAnsi="Times New Roman" w:cs="Times New Roman"/>
          <w:b w:val="0"/>
          <w:sz w:val="24"/>
          <w:szCs w:val="24"/>
        </w:rPr>
        <w:t xml:space="preserve">, E.P., Fanciulli, M., </w:t>
      </w:r>
      <w:proofErr w:type="spellStart"/>
      <w:r w:rsidR="004C4694" w:rsidRPr="00923196">
        <w:rPr>
          <w:rFonts w:ascii="Times New Roman" w:hAnsi="Times New Roman" w:cs="Times New Roman"/>
          <w:b w:val="0"/>
          <w:sz w:val="24"/>
          <w:szCs w:val="24"/>
        </w:rPr>
        <w:t>Citro</w:t>
      </w:r>
      <w:proofErr w:type="spellEnd"/>
      <w:r w:rsidR="004C4694" w:rsidRPr="00923196">
        <w:rPr>
          <w:rFonts w:ascii="Times New Roman" w:hAnsi="Times New Roman" w:cs="Times New Roman"/>
          <w:b w:val="0"/>
          <w:sz w:val="24"/>
          <w:szCs w:val="24"/>
        </w:rPr>
        <w:t>, G.</w:t>
      </w:r>
      <w:r w:rsidR="00723719" w:rsidRPr="00923196">
        <w:rPr>
          <w:rFonts w:ascii="Times New Roman" w:hAnsi="Times New Roman" w:cs="Times New Roman"/>
          <w:b w:val="0"/>
          <w:sz w:val="24"/>
          <w:szCs w:val="24"/>
        </w:rPr>
        <w:t xml:space="preserve"> &amp; </w:t>
      </w:r>
      <w:proofErr w:type="spellStart"/>
      <w:r w:rsidR="00723719" w:rsidRPr="00923196">
        <w:rPr>
          <w:rFonts w:ascii="Times New Roman" w:hAnsi="Times New Roman" w:cs="Times New Roman"/>
          <w:b w:val="0"/>
          <w:sz w:val="24"/>
          <w:szCs w:val="24"/>
        </w:rPr>
        <w:t>Baldi</w:t>
      </w:r>
      <w:proofErr w:type="spellEnd"/>
      <w:r w:rsidR="00723719" w:rsidRPr="00923196">
        <w:rPr>
          <w:rFonts w:ascii="Times New Roman" w:hAnsi="Times New Roman" w:cs="Times New Roman"/>
          <w:b w:val="0"/>
          <w:sz w:val="24"/>
          <w:szCs w:val="24"/>
        </w:rPr>
        <w:t>, A.</w:t>
      </w:r>
      <w:r w:rsidR="004C4694" w:rsidRPr="00923196">
        <w:rPr>
          <w:rFonts w:ascii="Times New Roman" w:hAnsi="Times New Roman" w:cs="Times New Roman"/>
          <w:b w:val="0"/>
          <w:sz w:val="24"/>
          <w:szCs w:val="24"/>
        </w:rPr>
        <w:t xml:space="preserve"> Preclinical models in electrochemotherapy: the role of veterinary patients. </w:t>
      </w:r>
      <w:r w:rsidR="004C4694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Future Oncol.</w:t>
      </w:r>
      <w:r w:rsidR="004C4694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4C4694" w:rsidRPr="00923196">
        <w:rPr>
          <w:rFonts w:ascii="Times New Roman" w:hAnsi="Times New Roman" w:cs="Times New Roman"/>
          <w:bCs/>
          <w:sz w:val="24"/>
          <w:szCs w:val="24"/>
        </w:rPr>
        <w:t>8</w:t>
      </w:r>
      <w:r w:rsidR="004C4694" w:rsidRPr="00923196">
        <w:rPr>
          <w:rFonts w:ascii="Times New Roman" w:hAnsi="Times New Roman" w:cs="Times New Roman"/>
          <w:b w:val="0"/>
          <w:sz w:val="24"/>
          <w:szCs w:val="24"/>
        </w:rPr>
        <w:t>, 829–37 (2012).</w:t>
      </w:r>
    </w:p>
    <w:p w14:paraId="2838F252" w14:textId="73FAE1F7" w:rsidR="00520C32" w:rsidRPr="00923196" w:rsidRDefault="00520C32" w:rsidP="00EC4942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t>15.</w:t>
      </w:r>
      <w:r w:rsidR="00EC4942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="00EC4942" w:rsidRPr="00923196">
        <w:rPr>
          <w:rFonts w:ascii="Times New Roman" w:hAnsi="Times New Roman" w:cs="Times New Roman"/>
          <w:b w:val="0"/>
          <w:sz w:val="24"/>
          <w:szCs w:val="24"/>
        </w:rPr>
        <w:t>Spugnini</w:t>
      </w:r>
      <w:proofErr w:type="spellEnd"/>
      <w:r w:rsidR="008677DB" w:rsidRPr="00923196">
        <w:rPr>
          <w:rFonts w:ascii="Times New Roman" w:hAnsi="Times New Roman" w:cs="Times New Roman"/>
          <w:b w:val="0"/>
          <w:sz w:val="24"/>
          <w:szCs w:val="24"/>
        </w:rPr>
        <w:t>,</w:t>
      </w:r>
      <w:r w:rsidR="00EC4942" w:rsidRPr="00923196">
        <w:rPr>
          <w:rFonts w:ascii="Times New Roman" w:hAnsi="Times New Roman" w:cs="Times New Roman"/>
          <w:b w:val="0"/>
          <w:sz w:val="24"/>
          <w:szCs w:val="24"/>
        </w:rPr>
        <w:t xml:space="preserve"> E</w:t>
      </w:r>
      <w:r w:rsidR="008677DB" w:rsidRPr="00923196">
        <w:rPr>
          <w:rFonts w:ascii="Times New Roman" w:hAnsi="Times New Roman" w:cs="Times New Roman"/>
          <w:b w:val="0"/>
          <w:sz w:val="24"/>
          <w:szCs w:val="24"/>
        </w:rPr>
        <w:t>.</w:t>
      </w:r>
      <w:r w:rsidR="00EC4942" w:rsidRPr="00923196">
        <w:rPr>
          <w:rFonts w:ascii="Times New Roman" w:hAnsi="Times New Roman" w:cs="Times New Roman"/>
          <w:b w:val="0"/>
          <w:sz w:val="24"/>
          <w:szCs w:val="24"/>
        </w:rPr>
        <w:t>P</w:t>
      </w:r>
      <w:r w:rsidR="008677DB" w:rsidRPr="00923196">
        <w:rPr>
          <w:rFonts w:ascii="Times New Roman" w:hAnsi="Times New Roman" w:cs="Times New Roman"/>
          <w:b w:val="0"/>
          <w:sz w:val="24"/>
          <w:szCs w:val="24"/>
        </w:rPr>
        <w:t>.</w:t>
      </w:r>
      <w:r w:rsidR="00EC4942" w:rsidRPr="00923196">
        <w:rPr>
          <w:rFonts w:ascii="Times New Roman" w:hAnsi="Times New Roman" w:cs="Times New Roman"/>
          <w:b w:val="0"/>
          <w:sz w:val="24"/>
          <w:szCs w:val="24"/>
        </w:rPr>
        <w:t xml:space="preserve">, </w:t>
      </w:r>
      <w:proofErr w:type="spellStart"/>
      <w:r w:rsidR="00EC4942" w:rsidRPr="00923196">
        <w:rPr>
          <w:rFonts w:ascii="Times New Roman" w:hAnsi="Times New Roman" w:cs="Times New Roman"/>
          <w:b w:val="0"/>
          <w:sz w:val="24"/>
          <w:szCs w:val="24"/>
        </w:rPr>
        <w:t>Fais</w:t>
      </w:r>
      <w:proofErr w:type="spellEnd"/>
      <w:r w:rsidR="008677DB" w:rsidRPr="00923196">
        <w:rPr>
          <w:rFonts w:ascii="Times New Roman" w:hAnsi="Times New Roman" w:cs="Times New Roman"/>
          <w:b w:val="0"/>
          <w:sz w:val="24"/>
          <w:szCs w:val="24"/>
        </w:rPr>
        <w:t>,</w:t>
      </w:r>
      <w:r w:rsidR="00EC4942" w:rsidRPr="00923196">
        <w:rPr>
          <w:rFonts w:ascii="Times New Roman" w:hAnsi="Times New Roman" w:cs="Times New Roman"/>
          <w:b w:val="0"/>
          <w:sz w:val="24"/>
          <w:szCs w:val="24"/>
        </w:rPr>
        <w:t xml:space="preserve"> S</w:t>
      </w:r>
      <w:r w:rsidR="008677DB" w:rsidRPr="00923196">
        <w:rPr>
          <w:rFonts w:ascii="Times New Roman" w:hAnsi="Times New Roman" w:cs="Times New Roman"/>
          <w:b w:val="0"/>
          <w:sz w:val="24"/>
          <w:szCs w:val="24"/>
        </w:rPr>
        <w:t>.</w:t>
      </w:r>
      <w:r w:rsidR="00EC4942" w:rsidRPr="00923196">
        <w:rPr>
          <w:rFonts w:ascii="Times New Roman" w:hAnsi="Times New Roman" w:cs="Times New Roman"/>
          <w:b w:val="0"/>
          <w:sz w:val="24"/>
          <w:szCs w:val="24"/>
        </w:rPr>
        <w:t xml:space="preserve">, </w:t>
      </w:r>
      <w:proofErr w:type="spellStart"/>
      <w:r w:rsidR="00EC4942" w:rsidRPr="00923196">
        <w:rPr>
          <w:rFonts w:ascii="Times New Roman" w:hAnsi="Times New Roman" w:cs="Times New Roman"/>
          <w:b w:val="0"/>
          <w:sz w:val="24"/>
          <w:szCs w:val="24"/>
        </w:rPr>
        <w:t>Azzarito</w:t>
      </w:r>
      <w:proofErr w:type="spellEnd"/>
      <w:r w:rsidR="008677DB" w:rsidRPr="00923196">
        <w:rPr>
          <w:rFonts w:ascii="Times New Roman" w:hAnsi="Times New Roman" w:cs="Times New Roman"/>
          <w:b w:val="0"/>
          <w:sz w:val="24"/>
          <w:szCs w:val="24"/>
        </w:rPr>
        <w:t>,</w:t>
      </w:r>
      <w:r w:rsidR="00EC4942" w:rsidRPr="00923196">
        <w:rPr>
          <w:rFonts w:ascii="Times New Roman" w:hAnsi="Times New Roman" w:cs="Times New Roman"/>
          <w:b w:val="0"/>
          <w:sz w:val="24"/>
          <w:szCs w:val="24"/>
        </w:rPr>
        <w:t xml:space="preserve"> T</w:t>
      </w:r>
      <w:r w:rsidR="008677DB" w:rsidRPr="00923196">
        <w:rPr>
          <w:rFonts w:ascii="Times New Roman" w:hAnsi="Times New Roman" w:cs="Times New Roman"/>
          <w:b w:val="0"/>
          <w:sz w:val="24"/>
          <w:szCs w:val="24"/>
        </w:rPr>
        <w:t xml:space="preserve">. &amp; </w:t>
      </w:r>
      <w:proofErr w:type="spellStart"/>
      <w:r w:rsidR="008677DB" w:rsidRPr="00923196">
        <w:rPr>
          <w:rFonts w:ascii="Times New Roman" w:hAnsi="Times New Roman" w:cs="Times New Roman"/>
          <w:b w:val="0"/>
          <w:sz w:val="24"/>
          <w:szCs w:val="24"/>
        </w:rPr>
        <w:t>Baldi</w:t>
      </w:r>
      <w:proofErr w:type="spellEnd"/>
      <w:r w:rsidR="008677DB" w:rsidRPr="00923196">
        <w:rPr>
          <w:rFonts w:ascii="Times New Roman" w:hAnsi="Times New Roman" w:cs="Times New Roman"/>
          <w:b w:val="0"/>
          <w:sz w:val="24"/>
          <w:szCs w:val="24"/>
        </w:rPr>
        <w:t>, A.</w:t>
      </w:r>
      <w:r w:rsidR="00EC4942" w:rsidRPr="00923196">
        <w:rPr>
          <w:rFonts w:ascii="Times New Roman" w:hAnsi="Times New Roman" w:cs="Times New Roman"/>
          <w:b w:val="0"/>
          <w:sz w:val="24"/>
          <w:szCs w:val="24"/>
        </w:rPr>
        <w:t xml:space="preserve"> Novel instruments for the implementation of electrochemotherapy protocols: from bench side to veterinary clinic. </w:t>
      </w:r>
      <w:r w:rsidR="00EC4942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J. Cell Physiol.</w:t>
      </w:r>
      <w:r w:rsidR="00EC4942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EC4942" w:rsidRPr="00923196">
        <w:rPr>
          <w:rFonts w:ascii="Times New Roman" w:hAnsi="Times New Roman" w:cs="Times New Roman"/>
          <w:bCs/>
          <w:sz w:val="24"/>
          <w:szCs w:val="24"/>
        </w:rPr>
        <w:t>232</w:t>
      </w:r>
      <w:r w:rsidR="003D06B4" w:rsidRPr="00923196">
        <w:rPr>
          <w:rFonts w:ascii="Times New Roman" w:hAnsi="Times New Roman" w:cs="Times New Roman"/>
          <w:b w:val="0"/>
          <w:sz w:val="24"/>
          <w:szCs w:val="24"/>
        </w:rPr>
        <w:t xml:space="preserve">, </w:t>
      </w:r>
      <w:r w:rsidR="00EC4942" w:rsidRPr="00923196">
        <w:rPr>
          <w:rFonts w:ascii="Times New Roman" w:hAnsi="Times New Roman" w:cs="Times New Roman"/>
          <w:b w:val="0"/>
          <w:sz w:val="24"/>
          <w:szCs w:val="24"/>
        </w:rPr>
        <w:t>490–</w:t>
      </w:r>
      <w:r w:rsidR="003D06B4" w:rsidRPr="00923196">
        <w:rPr>
          <w:rFonts w:ascii="Times New Roman" w:hAnsi="Times New Roman" w:cs="Times New Roman"/>
          <w:b w:val="0"/>
          <w:sz w:val="24"/>
          <w:szCs w:val="24"/>
        </w:rPr>
        <w:t>49</w:t>
      </w:r>
      <w:r w:rsidR="00EC4942" w:rsidRPr="00923196">
        <w:rPr>
          <w:rFonts w:ascii="Times New Roman" w:hAnsi="Times New Roman" w:cs="Times New Roman"/>
          <w:b w:val="0"/>
          <w:sz w:val="24"/>
          <w:szCs w:val="24"/>
        </w:rPr>
        <w:t>5 (2017).</w:t>
      </w:r>
    </w:p>
    <w:p w14:paraId="33F5418D" w14:textId="6CC1B49F" w:rsidR="00520C32" w:rsidRPr="00923196" w:rsidRDefault="00520C32" w:rsidP="007D3636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t>16.</w:t>
      </w:r>
      <w:r w:rsidR="007D3636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="007D3636" w:rsidRPr="00923196">
        <w:rPr>
          <w:rFonts w:ascii="Times New Roman" w:hAnsi="Times New Roman" w:cs="Times New Roman"/>
          <w:b w:val="0"/>
          <w:sz w:val="24"/>
          <w:szCs w:val="24"/>
        </w:rPr>
        <w:t>Spugnini</w:t>
      </w:r>
      <w:proofErr w:type="spellEnd"/>
      <w:r w:rsidR="007D3636" w:rsidRPr="00923196">
        <w:rPr>
          <w:rFonts w:ascii="Times New Roman" w:hAnsi="Times New Roman" w:cs="Times New Roman"/>
          <w:b w:val="0"/>
          <w:sz w:val="24"/>
          <w:szCs w:val="24"/>
        </w:rPr>
        <w:t>, E.P.</w:t>
      </w:r>
      <w:r w:rsidR="005E30FC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5E30FC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et al</w:t>
      </w:r>
      <w:r w:rsidR="001D2F4C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.</w:t>
      </w:r>
      <w:r w:rsidR="007D3636" w:rsidRPr="00923196">
        <w:rPr>
          <w:rFonts w:ascii="Times New Roman" w:hAnsi="Times New Roman" w:cs="Times New Roman"/>
          <w:b w:val="0"/>
          <w:sz w:val="24"/>
          <w:szCs w:val="24"/>
        </w:rPr>
        <w:t xml:space="preserve"> Definition of novel electrochemotherapy parameters and validation of their in vitro and in vivo effectiveness. </w:t>
      </w:r>
      <w:r w:rsidR="007D3636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J</w:t>
      </w:r>
      <w:r w:rsidR="001D2F4C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.</w:t>
      </w:r>
      <w:r w:rsidR="007D3636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 xml:space="preserve"> Cell Physiol</w:t>
      </w:r>
      <w:r w:rsidR="001D2F4C" w:rsidRPr="00923196">
        <w:rPr>
          <w:rFonts w:ascii="Times New Roman" w:hAnsi="Times New Roman" w:cs="Times New Roman"/>
          <w:b w:val="0"/>
          <w:sz w:val="24"/>
          <w:szCs w:val="24"/>
        </w:rPr>
        <w:t>.</w:t>
      </w:r>
      <w:r w:rsidR="007D3636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7D3636" w:rsidRPr="00923196">
        <w:rPr>
          <w:rFonts w:ascii="Times New Roman" w:hAnsi="Times New Roman" w:cs="Times New Roman"/>
          <w:bCs/>
          <w:sz w:val="24"/>
          <w:szCs w:val="24"/>
        </w:rPr>
        <w:t>229</w:t>
      </w:r>
      <w:r w:rsidR="001D2F4C" w:rsidRPr="00923196">
        <w:rPr>
          <w:rFonts w:ascii="Times New Roman" w:hAnsi="Times New Roman" w:cs="Times New Roman"/>
          <w:b w:val="0"/>
          <w:sz w:val="24"/>
          <w:szCs w:val="24"/>
        </w:rPr>
        <w:t xml:space="preserve">, </w:t>
      </w:r>
      <w:r w:rsidR="007D3636" w:rsidRPr="00923196">
        <w:rPr>
          <w:rFonts w:ascii="Times New Roman" w:hAnsi="Times New Roman" w:cs="Times New Roman"/>
          <w:b w:val="0"/>
          <w:sz w:val="24"/>
          <w:szCs w:val="24"/>
        </w:rPr>
        <w:t>1177–81</w:t>
      </w:r>
      <w:r w:rsidR="001D2F4C" w:rsidRPr="00923196">
        <w:rPr>
          <w:rFonts w:ascii="Times New Roman" w:hAnsi="Times New Roman" w:cs="Times New Roman"/>
          <w:b w:val="0"/>
          <w:sz w:val="24"/>
          <w:szCs w:val="24"/>
        </w:rPr>
        <w:t xml:space="preserve"> (2014).</w:t>
      </w:r>
    </w:p>
    <w:p w14:paraId="7E69E38B" w14:textId="43A08C61" w:rsidR="00010134" w:rsidRPr="00923196" w:rsidRDefault="00C16219" w:rsidP="00F70D4B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17. </w:t>
      </w:r>
      <w:proofErr w:type="spellStart"/>
      <w:r w:rsidRPr="00923196">
        <w:rPr>
          <w:rFonts w:ascii="Times New Roman" w:hAnsi="Times New Roman" w:cs="Times New Roman"/>
          <w:b w:val="0"/>
          <w:sz w:val="24"/>
          <w:szCs w:val="24"/>
        </w:rPr>
        <w:t>Groselj</w:t>
      </w:r>
      <w:proofErr w:type="spellEnd"/>
      <w:r w:rsidR="0097686A" w:rsidRPr="00923196">
        <w:rPr>
          <w:rFonts w:ascii="Times New Roman" w:hAnsi="Times New Roman" w:cs="Times New Roman"/>
          <w:b w:val="0"/>
          <w:sz w:val="24"/>
          <w:szCs w:val="24"/>
        </w:rPr>
        <w:t>, A.</w:t>
      </w:r>
      <w:r w:rsidR="005E30FC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5E30FC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et al</w:t>
      </w:r>
      <w:r w:rsidR="0097686A"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F70D4B" w:rsidRPr="00923196">
        <w:rPr>
          <w:rFonts w:ascii="Times New Roman" w:hAnsi="Times New Roman" w:cs="Times New Roman"/>
          <w:b w:val="0"/>
          <w:sz w:val="24"/>
          <w:szCs w:val="24"/>
        </w:rPr>
        <w:t xml:space="preserve">Efficiency of electrochemotherapy with reduced bleomycin dose in the treatment of nonmelanoma head and neck skin cancer: Preliminary results. </w:t>
      </w:r>
      <w:r w:rsidR="00A342D4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Head and Neck</w:t>
      </w:r>
      <w:r w:rsidR="00BB056C"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597682" w:rsidRPr="00923196">
        <w:rPr>
          <w:rFonts w:ascii="Times New Roman" w:hAnsi="Times New Roman" w:cs="Times New Roman"/>
          <w:bCs/>
          <w:sz w:val="24"/>
          <w:szCs w:val="24"/>
        </w:rPr>
        <w:t>40</w:t>
      </w:r>
      <w:r w:rsidR="00597682" w:rsidRPr="00923196">
        <w:rPr>
          <w:rFonts w:ascii="Times New Roman" w:hAnsi="Times New Roman" w:cs="Times New Roman"/>
          <w:b w:val="0"/>
          <w:sz w:val="24"/>
          <w:szCs w:val="24"/>
        </w:rPr>
        <w:t xml:space="preserve">, </w:t>
      </w:r>
      <w:r w:rsidR="0061380C" w:rsidRPr="00923196">
        <w:rPr>
          <w:rFonts w:ascii="Times New Roman" w:hAnsi="Times New Roman" w:cs="Times New Roman"/>
          <w:b w:val="0"/>
          <w:sz w:val="24"/>
          <w:szCs w:val="24"/>
        </w:rPr>
        <w:t>120-125 (2017).</w:t>
      </w:r>
    </w:p>
    <w:p w14:paraId="449EFFA8" w14:textId="70C596BD" w:rsidR="006E4A9D" w:rsidRPr="00923196" w:rsidRDefault="002A7195" w:rsidP="00BF2233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18. </w:t>
      </w:r>
      <w:r w:rsidR="002C7D8D" w:rsidRPr="00923196">
        <w:rPr>
          <w:rFonts w:ascii="Times New Roman" w:hAnsi="Times New Roman" w:cs="Times New Roman"/>
          <w:b w:val="0"/>
          <w:sz w:val="24"/>
          <w:szCs w:val="24"/>
        </w:rPr>
        <w:t>Mir, L.M.</w:t>
      </w:r>
      <w:r w:rsidR="005E30FC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5E30FC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et al</w:t>
      </w:r>
      <w:r w:rsidR="005E30FC"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BF2233" w:rsidRPr="00923196">
        <w:rPr>
          <w:rFonts w:ascii="Times New Roman" w:hAnsi="Times New Roman" w:cs="Times New Roman"/>
          <w:b w:val="0"/>
          <w:sz w:val="24"/>
          <w:szCs w:val="24"/>
        </w:rPr>
        <w:t xml:space="preserve">Effective treatment of cutaneous and subcutaneous malignant </w:t>
      </w:r>
      <w:proofErr w:type="spellStart"/>
      <w:r w:rsidR="00BF2233" w:rsidRPr="00923196">
        <w:rPr>
          <w:rFonts w:ascii="Times New Roman" w:hAnsi="Times New Roman" w:cs="Times New Roman"/>
          <w:b w:val="0"/>
          <w:sz w:val="24"/>
          <w:szCs w:val="24"/>
        </w:rPr>
        <w:t>tumours</w:t>
      </w:r>
      <w:proofErr w:type="spellEnd"/>
      <w:r w:rsidR="00BF2233" w:rsidRPr="00923196">
        <w:rPr>
          <w:rFonts w:ascii="Times New Roman" w:hAnsi="Times New Roman" w:cs="Times New Roman"/>
          <w:b w:val="0"/>
          <w:sz w:val="24"/>
          <w:szCs w:val="24"/>
        </w:rPr>
        <w:t xml:space="preserve"> by electrochemotherapy. </w:t>
      </w:r>
      <w:r w:rsidR="00BF2233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Brit. J. Cancer</w:t>
      </w:r>
      <w:r w:rsidR="00BF2233"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BF2233" w:rsidRPr="00923196">
        <w:rPr>
          <w:rFonts w:ascii="Times New Roman" w:hAnsi="Times New Roman" w:cs="Times New Roman"/>
          <w:bCs/>
          <w:sz w:val="24"/>
          <w:szCs w:val="24"/>
        </w:rPr>
        <w:t>77</w:t>
      </w:r>
      <w:r w:rsidR="00BF2233" w:rsidRPr="00923196">
        <w:rPr>
          <w:rFonts w:ascii="Times New Roman" w:hAnsi="Times New Roman" w:cs="Times New Roman"/>
          <w:b w:val="0"/>
          <w:sz w:val="24"/>
          <w:szCs w:val="24"/>
        </w:rPr>
        <w:t xml:space="preserve">, </w:t>
      </w:r>
      <w:r w:rsidR="004A0E18" w:rsidRPr="00923196">
        <w:rPr>
          <w:rFonts w:ascii="Times New Roman" w:hAnsi="Times New Roman" w:cs="Times New Roman"/>
          <w:b w:val="0"/>
          <w:sz w:val="24"/>
          <w:szCs w:val="24"/>
        </w:rPr>
        <w:t>2336-2342 (1998).</w:t>
      </w:r>
    </w:p>
    <w:p w14:paraId="14868ED2" w14:textId="69BF2C25" w:rsidR="00172443" w:rsidRPr="00923196" w:rsidRDefault="00C61D39" w:rsidP="00B43726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t>19</w:t>
      </w:r>
      <w:r w:rsidR="00172443" w:rsidRPr="00923196">
        <w:rPr>
          <w:rFonts w:ascii="Times New Roman" w:hAnsi="Times New Roman" w:cs="Times New Roman"/>
          <w:b w:val="0"/>
          <w:sz w:val="24"/>
          <w:szCs w:val="24"/>
        </w:rPr>
        <w:t xml:space="preserve">. Hauck, M. L. &amp; </w:t>
      </w:r>
      <w:proofErr w:type="spellStart"/>
      <w:r w:rsidR="00172443" w:rsidRPr="00923196">
        <w:rPr>
          <w:rFonts w:ascii="Times New Roman" w:hAnsi="Times New Roman" w:cs="Times New Roman"/>
          <w:b w:val="0"/>
          <w:sz w:val="24"/>
          <w:szCs w:val="24"/>
        </w:rPr>
        <w:t>Oblak</w:t>
      </w:r>
      <w:proofErr w:type="spellEnd"/>
      <w:r w:rsidR="006D3F5F" w:rsidRPr="00923196">
        <w:rPr>
          <w:rFonts w:ascii="Times New Roman" w:hAnsi="Times New Roman" w:cs="Times New Roman"/>
          <w:b w:val="0"/>
          <w:sz w:val="24"/>
          <w:szCs w:val="24"/>
        </w:rPr>
        <w:t xml:space="preserve">, M.L. Tumors of the skin and subcutaneous tissues. In: </w:t>
      </w:r>
      <w:r w:rsidR="00A45AFC" w:rsidRPr="00923196">
        <w:rPr>
          <w:rFonts w:ascii="Times New Roman" w:hAnsi="Times New Roman" w:cs="Times New Roman"/>
          <w:b w:val="0"/>
          <w:sz w:val="24"/>
          <w:szCs w:val="24"/>
        </w:rPr>
        <w:t xml:space="preserve">Vail, D.M., </w:t>
      </w:r>
      <w:proofErr w:type="spellStart"/>
      <w:r w:rsidR="00A45AFC" w:rsidRPr="00923196">
        <w:rPr>
          <w:rFonts w:ascii="Times New Roman" w:hAnsi="Times New Roman" w:cs="Times New Roman"/>
          <w:b w:val="0"/>
          <w:sz w:val="24"/>
          <w:szCs w:val="24"/>
        </w:rPr>
        <w:t>Thamm</w:t>
      </w:r>
      <w:proofErr w:type="spellEnd"/>
      <w:r w:rsidR="00A45AFC" w:rsidRPr="00923196">
        <w:rPr>
          <w:rFonts w:ascii="Times New Roman" w:hAnsi="Times New Roman" w:cs="Times New Roman"/>
          <w:b w:val="0"/>
          <w:sz w:val="24"/>
          <w:szCs w:val="24"/>
        </w:rPr>
        <w:t xml:space="preserve">, D.H. &amp; Liptak, J.M. Withrow &amp; </w:t>
      </w:r>
      <w:proofErr w:type="spellStart"/>
      <w:r w:rsidR="00A45AFC" w:rsidRPr="00923196">
        <w:rPr>
          <w:rFonts w:ascii="Times New Roman" w:hAnsi="Times New Roman" w:cs="Times New Roman"/>
          <w:b w:val="0"/>
          <w:sz w:val="24"/>
          <w:szCs w:val="24"/>
        </w:rPr>
        <w:t>MacEwen’s</w:t>
      </w:r>
      <w:proofErr w:type="spellEnd"/>
      <w:r w:rsidR="00A45AFC" w:rsidRPr="00923196">
        <w:rPr>
          <w:rFonts w:ascii="Times New Roman" w:hAnsi="Times New Roman" w:cs="Times New Roman"/>
          <w:b w:val="0"/>
          <w:sz w:val="24"/>
          <w:szCs w:val="24"/>
        </w:rPr>
        <w:t xml:space="preserve"> Small Animal Clinical Oncology</w:t>
      </w:r>
      <w:r w:rsidR="00480053" w:rsidRPr="00923196">
        <w:rPr>
          <w:rFonts w:ascii="Times New Roman" w:hAnsi="Times New Roman" w:cs="Times New Roman"/>
          <w:b w:val="0"/>
          <w:sz w:val="24"/>
          <w:szCs w:val="24"/>
        </w:rPr>
        <w:t>. 6</w:t>
      </w:r>
      <w:r w:rsidR="00480053" w:rsidRPr="00923196">
        <w:rPr>
          <w:rFonts w:ascii="Times New Roman" w:hAnsi="Times New Roman" w:cs="Times New Roman"/>
          <w:b w:val="0"/>
          <w:sz w:val="24"/>
          <w:szCs w:val="24"/>
          <w:vertAlign w:val="superscript"/>
        </w:rPr>
        <w:t>th</w:t>
      </w:r>
      <w:r w:rsidR="00480053" w:rsidRPr="00923196">
        <w:rPr>
          <w:rFonts w:ascii="Times New Roman" w:hAnsi="Times New Roman" w:cs="Times New Roman"/>
          <w:b w:val="0"/>
          <w:sz w:val="24"/>
          <w:szCs w:val="24"/>
        </w:rPr>
        <w:t xml:space="preserve"> Edition, Elsevier, St. Louis, Missouri, 2020, </w:t>
      </w:r>
      <w:r w:rsidR="006D3F5F" w:rsidRPr="00923196">
        <w:rPr>
          <w:rFonts w:ascii="Times New Roman" w:hAnsi="Times New Roman" w:cs="Times New Roman"/>
          <w:b w:val="0"/>
          <w:sz w:val="24"/>
          <w:szCs w:val="24"/>
        </w:rPr>
        <w:t xml:space="preserve">p. </w:t>
      </w:r>
      <w:r w:rsidR="00DE0308" w:rsidRPr="00923196">
        <w:rPr>
          <w:rFonts w:ascii="Times New Roman" w:hAnsi="Times New Roman" w:cs="Times New Roman"/>
          <w:b w:val="0"/>
          <w:sz w:val="24"/>
          <w:szCs w:val="24"/>
        </w:rPr>
        <w:t>357-358</w:t>
      </w:r>
      <w:r w:rsidR="00480053" w:rsidRPr="00923196">
        <w:rPr>
          <w:rFonts w:ascii="Times New Roman" w:hAnsi="Times New Roman" w:cs="Times New Roman"/>
          <w:b w:val="0"/>
          <w:sz w:val="24"/>
          <w:szCs w:val="24"/>
        </w:rPr>
        <w:t>.</w:t>
      </w:r>
    </w:p>
    <w:p w14:paraId="0F898F4E" w14:textId="420E92C7" w:rsidR="00E91254" w:rsidRPr="00923196" w:rsidRDefault="00E91254" w:rsidP="00E91254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t>2</w:t>
      </w:r>
      <w:r w:rsidR="00C61D39" w:rsidRPr="00923196">
        <w:rPr>
          <w:rFonts w:ascii="Times New Roman" w:hAnsi="Times New Roman" w:cs="Times New Roman"/>
          <w:b w:val="0"/>
          <w:sz w:val="24"/>
          <w:szCs w:val="24"/>
        </w:rPr>
        <w:t>0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>.</w:t>
      </w:r>
      <w:r w:rsidRPr="00923196">
        <w:t xml:space="preserve"> 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>Melzer</w:t>
      </w:r>
      <w:r w:rsidR="00CF7C78" w:rsidRPr="00923196">
        <w:rPr>
          <w:rFonts w:ascii="Times New Roman" w:hAnsi="Times New Roman" w:cs="Times New Roman"/>
          <w:b w:val="0"/>
          <w:sz w:val="24"/>
          <w:szCs w:val="24"/>
        </w:rPr>
        <w:t>,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 K</w:t>
      </w:r>
      <w:r w:rsidR="00CF7C78" w:rsidRPr="00923196">
        <w:rPr>
          <w:rFonts w:ascii="Times New Roman" w:hAnsi="Times New Roman" w:cs="Times New Roman"/>
          <w:b w:val="0"/>
          <w:sz w:val="24"/>
          <w:szCs w:val="24"/>
        </w:rPr>
        <w:t>.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, </w:t>
      </w:r>
      <w:proofErr w:type="spellStart"/>
      <w:r w:rsidRPr="00923196">
        <w:rPr>
          <w:rFonts w:ascii="Times New Roman" w:hAnsi="Times New Roman" w:cs="Times New Roman"/>
          <w:b w:val="0"/>
          <w:sz w:val="24"/>
          <w:szCs w:val="24"/>
        </w:rPr>
        <w:t>Guscetti</w:t>
      </w:r>
      <w:proofErr w:type="spellEnd"/>
      <w:r w:rsidR="00CF7C78" w:rsidRPr="00923196">
        <w:rPr>
          <w:rFonts w:ascii="Times New Roman" w:hAnsi="Times New Roman" w:cs="Times New Roman"/>
          <w:b w:val="0"/>
          <w:sz w:val="24"/>
          <w:szCs w:val="24"/>
        </w:rPr>
        <w:t>,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 F</w:t>
      </w:r>
      <w:r w:rsidR="00CF7C78" w:rsidRPr="00923196">
        <w:rPr>
          <w:rFonts w:ascii="Times New Roman" w:hAnsi="Times New Roman" w:cs="Times New Roman"/>
          <w:b w:val="0"/>
          <w:sz w:val="24"/>
          <w:szCs w:val="24"/>
        </w:rPr>
        <w:t>.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, </w:t>
      </w:r>
      <w:r w:rsidR="00CF7C78" w:rsidRPr="00923196">
        <w:rPr>
          <w:rFonts w:ascii="Times New Roman" w:hAnsi="Times New Roman" w:cs="Times New Roman"/>
          <w:b w:val="0"/>
          <w:sz w:val="24"/>
          <w:szCs w:val="24"/>
        </w:rPr>
        <w:t xml:space="preserve">Bley, </w:t>
      </w:r>
      <w:r w:rsidR="00637EC3" w:rsidRPr="00923196">
        <w:rPr>
          <w:rFonts w:ascii="Times New Roman" w:hAnsi="Times New Roman" w:cs="Times New Roman"/>
          <w:b w:val="0"/>
          <w:sz w:val="24"/>
          <w:szCs w:val="24"/>
        </w:rPr>
        <w:t xml:space="preserve">C.R., </w:t>
      </w:r>
      <w:proofErr w:type="spellStart"/>
      <w:r w:rsidR="00637EC3" w:rsidRPr="00923196">
        <w:rPr>
          <w:rFonts w:ascii="Times New Roman" w:hAnsi="Times New Roman" w:cs="Times New Roman"/>
          <w:b w:val="0"/>
          <w:sz w:val="24"/>
          <w:szCs w:val="24"/>
        </w:rPr>
        <w:t>Sumova</w:t>
      </w:r>
      <w:proofErr w:type="spellEnd"/>
      <w:r w:rsidR="00637EC3" w:rsidRPr="00923196">
        <w:rPr>
          <w:rFonts w:ascii="Times New Roman" w:hAnsi="Times New Roman" w:cs="Times New Roman"/>
          <w:b w:val="0"/>
          <w:sz w:val="24"/>
          <w:szCs w:val="24"/>
        </w:rPr>
        <w:t xml:space="preserve">, A., </w:t>
      </w:r>
      <w:proofErr w:type="spellStart"/>
      <w:r w:rsidR="00637EC3" w:rsidRPr="00923196">
        <w:rPr>
          <w:rFonts w:ascii="Times New Roman" w:hAnsi="Times New Roman" w:cs="Times New Roman"/>
          <w:b w:val="0"/>
          <w:sz w:val="24"/>
          <w:szCs w:val="24"/>
        </w:rPr>
        <w:t>Roos</w:t>
      </w:r>
      <w:proofErr w:type="spellEnd"/>
      <w:r w:rsidR="00637EC3" w:rsidRPr="00923196">
        <w:rPr>
          <w:rFonts w:ascii="Times New Roman" w:hAnsi="Times New Roman" w:cs="Times New Roman"/>
          <w:b w:val="0"/>
          <w:sz w:val="24"/>
          <w:szCs w:val="24"/>
        </w:rPr>
        <w:t xml:space="preserve">, M. &amp; </w:t>
      </w:r>
      <w:proofErr w:type="spellStart"/>
      <w:r w:rsidR="00637EC3" w:rsidRPr="00923196">
        <w:rPr>
          <w:rFonts w:ascii="Times New Roman" w:hAnsi="Times New Roman" w:cs="Times New Roman"/>
          <w:b w:val="0"/>
          <w:sz w:val="24"/>
          <w:szCs w:val="24"/>
        </w:rPr>
        <w:t>Kaser-Hotz</w:t>
      </w:r>
      <w:proofErr w:type="spellEnd"/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. Ki67 reactivity in nasal and periocular squamous cell carcinomas in cats treated with electron beam radiation therapy. </w:t>
      </w:r>
      <w:r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J</w:t>
      </w:r>
      <w:r w:rsidR="00534E9C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.</w:t>
      </w:r>
      <w:r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 xml:space="preserve"> Vet</w:t>
      </w:r>
      <w:r w:rsidR="00534E9C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.</w:t>
      </w:r>
      <w:r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 xml:space="preserve"> Intern</w:t>
      </w:r>
      <w:r w:rsidR="00534E9C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.</w:t>
      </w:r>
      <w:r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 xml:space="preserve"> Med</w:t>
      </w:r>
      <w:r w:rsidR="00534E9C"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534E9C" w:rsidRPr="00923196">
        <w:rPr>
          <w:rFonts w:ascii="Times New Roman" w:hAnsi="Times New Roman" w:cs="Times New Roman"/>
          <w:bCs/>
          <w:sz w:val="24"/>
          <w:szCs w:val="24"/>
        </w:rPr>
        <w:t>20</w:t>
      </w:r>
      <w:r w:rsidR="00534E9C" w:rsidRPr="00923196">
        <w:rPr>
          <w:rFonts w:ascii="Times New Roman" w:hAnsi="Times New Roman" w:cs="Times New Roman"/>
          <w:b w:val="0"/>
          <w:sz w:val="24"/>
          <w:szCs w:val="24"/>
        </w:rPr>
        <w:t xml:space="preserve">, 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>676–681</w:t>
      </w:r>
      <w:r w:rsidR="00534E9C" w:rsidRPr="00923196">
        <w:rPr>
          <w:rFonts w:ascii="Times New Roman" w:hAnsi="Times New Roman" w:cs="Times New Roman"/>
          <w:b w:val="0"/>
          <w:sz w:val="24"/>
          <w:szCs w:val="24"/>
        </w:rPr>
        <w:t xml:space="preserve"> (2006).</w:t>
      </w:r>
    </w:p>
    <w:p w14:paraId="2EAAC4A4" w14:textId="1BD8F050" w:rsidR="00F11B67" w:rsidRPr="00923196" w:rsidRDefault="00F11B67" w:rsidP="00F11B67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t>2</w:t>
      </w:r>
      <w:r w:rsidR="00C61D39" w:rsidRPr="00923196">
        <w:rPr>
          <w:rFonts w:ascii="Times New Roman" w:hAnsi="Times New Roman" w:cs="Times New Roman"/>
          <w:b w:val="0"/>
          <w:sz w:val="24"/>
          <w:szCs w:val="24"/>
        </w:rPr>
        <w:t>1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>. Hunt</w:t>
      </w:r>
      <w:r w:rsidR="00C0061C" w:rsidRPr="00923196">
        <w:rPr>
          <w:rFonts w:ascii="Times New Roman" w:hAnsi="Times New Roman" w:cs="Times New Roman"/>
          <w:b w:val="0"/>
          <w:sz w:val="24"/>
          <w:szCs w:val="24"/>
        </w:rPr>
        <w:t>,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 G</w:t>
      </w:r>
      <w:r w:rsidR="00C0061C" w:rsidRPr="00923196">
        <w:rPr>
          <w:rFonts w:ascii="Times New Roman" w:hAnsi="Times New Roman" w:cs="Times New Roman"/>
          <w:b w:val="0"/>
          <w:sz w:val="24"/>
          <w:szCs w:val="24"/>
        </w:rPr>
        <w:t>.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B. Use of the lip-to-lid flap for replacement of the lower eyelid in five cats. </w:t>
      </w:r>
      <w:r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Vet</w:t>
      </w:r>
      <w:r w:rsidR="006C1043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.</w:t>
      </w:r>
      <w:r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 xml:space="preserve"> Surg</w:t>
      </w:r>
      <w:r w:rsidR="006C1043" w:rsidRPr="00923196">
        <w:rPr>
          <w:rFonts w:ascii="Times New Roman" w:hAnsi="Times New Roman" w:cs="Times New Roman"/>
          <w:b w:val="0"/>
          <w:sz w:val="24"/>
          <w:szCs w:val="24"/>
        </w:rPr>
        <w:t>.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923196">
        <w:rPr>
          <w:rFonts w:ascii="Times New Roman" w:hAnsi="Times New Roman" w:cs="Times New Roman"/>
          <w:bCs/>
          <w:sz w:val="24"/>
          <w:szCs w:val="24"/>
        </w:rPr>
        <w:t>35</w:t>
      </w:r>
      <w:r w:rsidR="006C1043" w:rsidRPr="00923196">
        <w:rPr>
          <w:rFonts w:ascii="Times New Roman" w:hAnsi="Times New Roman" w:cs="Times New Roman"/>
          <w:b w:val="0"/>
          <w:sz w:val="24"/>
          <w:szCs w:val="24"/>
        </w:rPr>
        <w:t>,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 284–286</w:t>
      </w:r>
      <w:r w:rsidR="006C1043" w:rsidRPr="00923196">
        <w:rPr>
          <w:rFonts w:ascii="Times New Roman" w:hAnsi="Times New Roman" w:cs="Times New Roman"/>
          <w:b w:val="0"/>
          <w:sz w:val="24"/>
          <w:szCs w:val="24"/>
        </w:rPr>
        <w:t xml:space="preserve"> (2006).</w:t>
      </w:r>
    </w:p>
    <w:p w14:paraId="7BE1BB19" w14:textId="005CACF5" w:rsidR="00E91254" w:rsidRPr="00923196" w:rsidRDefault="006173E3" w:rsidP="00B43726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lastRenderedPageBreak/>
        <w:t>2</w:t>
      </w:r>
      <w:r w:rsidR="00C61D39" w:rsidRPr="00923196">
        <w:rPr>
          <w:rFonts w:ascii="Times New Roman" w:hAnsi="Times New Roman" w:cs="Times New Roman"/>
          <w:b w:val="0"/>
          <w:sz w:val="24"/>
          <w:szCs w:val="24"/>
        </w:rPr>
        <w:t>2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76046E" w:rsidRPr="00923196">
        <w:rPr>
          <w:rFonts w:ascii="Times New Roman" w:hAnsi="Times New Roman" w:cs="Times New Roman"/>
          <w:b w:val="0"/>
          <w:sz w:val="24"/>
          <w:szCs w:val="24"/>
        </w:rPr>
        <w:t>Lana, S.E.</w:t>
      </w:r>
      <w:r w:rsidR="003411BC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3411BC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et al</w:t>
      </w:r>
      <w:r w:rsidR="003411BC" w:rsidRPr="00923196">
        <w:rPr>
          <w:rFonts w:ascii="Times New Roman" w:hAnsi="Times New Roman" w:cs="Times New Roman"/>
          <w:b w:val="0"/>
          <w:sz w:val="24"/>
          <w:szCs w:val="24"/>
        </w:rPr>
        <w:t>.</w:t>
      </w:r>
      <w:r w:rsidR="0076046E" w:rsidRPr="00923196">
        <w:rPr>
          <w:rFonts w:ascii="Times New Roman" w:hAnsi="Times New Roman" w:cs="Times New Roman"/>
          <w:b w:val="0"/>
          <w:sz w:val="24"/>
          <w:szCs w:val="24"/>
        </w:rPr>
        <w:t xml:space="preserve"> Feline cutaneous</w:t>
      </w:r>
      <w:r w:rsidR="008F23D6" w:rsidRPr="00923196">
        <w:rPr>
          <w:rFonts w:ascii="Times New Roman" w:hAnsi="Times New Roman" w:cs="Times New Roman"/>
          <w:b w:val="0"/>
          <w:sz w:val="24"/>
          <w:szCs w:val="24"/>
        </w:rPr>
        <w:t xml:space="preserve"> squamous cell carcinoma of the nasal planum and the pinnae: 61 cases. </w:t>
      </w:r>
      <w:r w:rsidR="008F23D6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J. Am. Anim. Hosp. Assoc</w:t>
      </w:r>
      <w:r w:rsidR="008F23D6"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8F23D6" w:rsidRPr="00923196">
        <w:rPr>
          <w:rFonts w:ascii="Times New Roman" w:hAnsi="Times New Roman" w:cs="Times New Roman"/>
          <w:bCs/>
          <w:sz w:val="24"/>
          <w:szCs w:val="24"/>
        </w:rPr>
        <w:t>33</w:t>
      </w:r>
      <w:r w:rsidR="008F23D6" w:rsidRPr="00923196">
        <w:rPr>
          <w:rFonts w:ascii="Times New Roman" w:hAnsi="Times New Roman" w:cs="Times New Roman"/>
          <w:b w:val="0"/>
          <w:sz w:val="24"/>
          <w:szCs w:val="24"/>
        </w:rPr>
        <w:t>,</w:t>
      </w:r>
      <w:r w:rsidR="00332442" w:rsidRPr="00923196">
        <w:rPr>
          <w:rFonts w:ascii="Times New Roman" w:hAnsi="Times New Roman" w:cs="Times New Roman"/>
          <w:b w:val="0"/>
          <w:sz w:val="24"/>
          <w:szCs w:val="24"/>
        </w:rPr>
        <w:t xml:space="preserve"> 329-332 (1997).</w:t>
      </w:r>
    </w:p>
    <w:p w14:paraId="1177922D" w14:textId="4E3638D3" w:rsidR="00FF4A45" w:rsidRPr="00923196" w:rsidRDefault="00FF4A45" w:rsidP="00FF4A45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  <w:lang w:val="it-IT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t>2</w:t>
      </w:r>
      <w:r w:rsidR="00C61D39" w:rsidRPr="00923196">
        <w:rPr>
          <w:rFonts w:ascii="Times New Roman" w:hAnsi="Times New Roman" w:cs="Times New Roman"/>
          <w:b w:val="0"/>
          <w:sz w:val="24"/>
          <w:szCs w:val="24"/>
        </w:rPr>
        <w:t>3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proofErr w:type="spellStart"/>
      <w:r w:rsidRPr="00923196">
        <w:rPr>
          <w:rFonts w:ascii="Times New Roman" w:hAnsi="Times New Roman" w:cs="Times New Roman"/>
          <w:b w:val="0"/>
          <w:sz w:val="24"/>
          <w:szCs w:val="24"/>
        </w:rPr>
        <w:t>Pinard</w:t>
      </w:r>
      <w:proofErr w:type="spellEnd"/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, C.L., </w:t>
      </w:r>
      <w:proofErr w:type="spellStart"/>
      <w:r w:rsidRPr="00923196">
        <w:rPr>
          <w:rFonts w:ascii="Times New Roman" w:hAnsi="Times New Roman" w:cs="Times New Roman"/>
          <w:b w:val="0"/>
          <w:sz w:val="24"/>
          <w:szCs w:val="24"/>
        </w:rPr>
        <w:t>Mutsaers</w:t>
      </w:r>
      <w:proofErr w:type="spellEnd"/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, A.J., Mayer, M.N. &amp; Woods, J.P. Prospective </w:t>
      </w:r>
      <w:proofErr w:type="gramStart"/>
      <w:r w:rsidRPr="00923196">
        <w:rPr>
          <w:rFonts w:ascii="Times New Roman" w:hAnsi="Times New Roman" w:cs="Times New Roman"/>
          <w:b w:val="0"/>
          <w:sz w:val="24"/>
          <w:szCs w:val="24"/>
        </w:rPr>
        <w:t>study</w:t>
      </w:r>
      <w:proofErr w:type="gramEnd"/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 and review of ocular radiation side effects following external-beam Cobalt-60 radiation therapy in 37 dogs and 12 cats. </w:t>
      </w:r>
      <w:r w:rsidRPr="00923196">
        <w:rPr>
          <w:rFonts w:ascii="Times New Roman" w:hAnsi="Times New Roman" w:cs="Times New Roman"/>
          <w:b w:val="0"/>
          <w:i/>
          <w:iCs/>
          <w:sz w:val="24"/>
          <w:szCs w:val="24"/>
          <w:lang w:val="it-IT"/>
        </w:rPr>
        <w:t>Can. Vet. J.</w:t>
      </w:r>
      <w:r w:rsidRPr="00923196">
        <w:rPr>
          <w:rFonts w:ascii="Times New Roman" w:hAnsi="Times New Roman" w:cs="Times New Roman"/>
          <w:b w:val="0"/>
          <w:sz w:val="24"/>
          <w:szCs w:val="24"/>
          <w:lang w:val="it-IT"/>
        </w:rPr>
        <w:t xml:space="preserve"> </w:t>
      </w:r>
      <w:r w:rsidRPr="00923196">
        <w:rPr>
          <w:rFonts w:ascii="Times New Roman" w:hAnsi="Times New Roman" w:cs="Times New Roman"/>
          <w:bCs/>
          <w:sz w:val="24"/>
          <w:szCs w:val="24"/>
          <w:lang w:val="it-IT"/>
        </w:rPr>
        <w:t>53</w:t>
      </w:r>
      <w:r w:rsidRPr="00923196">
        <w:rPr>
          <w:rFonts w:ascii="Times New Roman" w:hAnsi="Times New Roman" w:cs="Times New Roman"/>
          <w:b w:val="0"/>
          <w:sz w:val="24"/>
          <w:szCs w:val="24"/>
          <w:lang w:val="it-IT"/>
        </w:rPr>
        <w:t>, 1301–1307 (2012).</w:t>
      </w:r>
    </w:p>
    <w:p w14:paraId="112ED0A5" w14:textId="43AA3DAA" w:rsidR="00160C84" w:rsidRPr="00923196" w:rsidRDefault="00160C84" w:rsidP="00FF4A45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  <w:lang w:val="it-IT"/>
        </w:rPr>
      </w:pPr>
      <w:r w:rsidRPr="00923196">
        <w:rPr>
          <w:rFonts w:ascii="Times New Roman" w:hAnsi="Times New Roman" w:cs="Times New Roman"/>
          <w:b w:val="0"/>
          <w:sz w:val="24"/>
          <w:szCs w:val="24"/>
          <w:lang w:val="it-IT"/>
        </w:rPr>
        <w:t>24. Cunha</w:t>
      </w:r>
      <w:r w:rsidR="00600551" w:rsidRPr="00923196">
        <w:rPr>
          <w:rFonts w:ascii="Times New Roman" w:hAnsi="Times New Roman" w:cs="Times New Roman"/>
          <w:b w:val="0"/>
          <w:sz w:val="24"/>
          <w:szCs w:val="24"/>
          <w:lang w:val="it-IT"/>
        </w:rPr>
        <w:t xml:space="preserve">, S. C. S. </w:t>
      </w:r>
      <w:r w:rsidR="00600551" w:rsidRPr="00923196">
        <w:rPr>
          <w:rFonts w:ascii="Times New Roman" w:hAnsi="Times New Roman" w:cs="Times New Roman"/>
          <w:b w:val="0"/>
          <w:i/>
          <w:iCs/>
          <w:sz w:val="24"/>
          <w:szCs w:val="24"/>
          <w:lang w:val="it-IT"/>
        </w:rPr>
        <w:t xml:space="preserve">et al. </w:t>
      </w:r>
      <w:r w:rsidR="00600551" w:rsidRPr="00923196">
        <w:rPr>
          <w:rFonts w:ascii="Times New Roman" w:hAnsi="Times New Roman" w:cs="Times New Roman"/>
          <w:b w:val="0"/>
          <w:sz w:val="24"/>
          <w:szCs w:val="24"/>
          <w:lang w:val="it-IT"/>
        </w:rPr>
        <w:t>Radiation therapy for feline cutaneous squamous cell carcinoma using a hypofractionated protocol</w:t>
      </w:r>
      <w:r w:rsidR="00600551" w:rsidRPr="00923196">
        <w:rPr>
          <w:rFonts w:ascii="Times New Roman" w:hAnsi="Times New Roman" w:cs="Times New Roman"/>
          <w:b w:val="0"/>
          <w:i/>
          <w:iCs/>
          <w:sz w:val="24"/>
          <w:szCs w:val="24"/>
          <w:lang w:val="it-IT"/>
        </w:rPr>
        <w:t xml:space="preserve">. J. </w:t>
      </w:r>
      <w:r w:rsidR="00485836" w:rsidRPr="00923196">
        <w:rPr>
          <w:rFonts w:ascii="Times New Roman" w:hAnsi="Times New Roman" w:cs="Times New Roman"/>
          <w:b w:val="0"/>
          <w:i/>
          <w:iCs/>
          <w:sz w:val="24"/>
          <w:szCs w:val="24"/>
          <w:lang w:val="it-IT"/>
        </w:rPr>
        <w:t>Fel.</w:t>
      </w:r>
      <w:r w:rsidR="00600551" w:rsidRPr="00923196">
        <w:rPr>
          <w:rFonts w:ascii="Times New Roman" w:hAnsi="Times New Roman" w:cs="Times New Roman"/>
          <w:b w:val="0"/>
          <w:i/>
          <w:iCs/>
          <w:sz w:val="24"/>
          <w:szCs w:val="24"/>
          <w:lang w:val="it-IT"/>
        </w:rPr>
        <w:t xml:space="preserve"> Med. Surg.</w:t>
      </w:r>
      <w:r w:rsidR="00600551" w:rsidRPr="00923196">
        <w:rPr>
          <w:rFonts w:ascii="Times New Roman" w:hAnsi="Times New Roman" w:cs="Times New Roman"/>
          <w:b w:val="0"/>
          <w:sz w:val="24"/>
          <w:szCs w:val="24"/>
          <w:lang w:val="it-IT"/>
        </w:rPr>
        <w:t xml:space="preserve"> </w:t>
      </w:r>
      <w:r w:rsidR="00600551" w:rsidRPr="00923196">
        <w:rPr>
          <w:rFonts w:ascii="Times New Roman" w:hAnsi="Times New Roman" w:cs="Times New Roman"/>
          <w:bCs/>
          <w:sz w:val="24"/>
          <w:szCs w:val="24"/>
          <w:lang w:val="it-IT"/>
        </w:rPr>
        <w:t>12</w:t>
      </w:r>
      <w:r w:rsidR="00600551" w:rsidRPr="00923196">
        <w:rPr>
          <w:rFonts w:ascii="Times New Roman" w:hAnsi="Times New Roman" w:cs="Times New Roman"/>
          <w:b w:val="0"/>
          <w:sz w:val="24"/>
          <w:szCs w:val="24"/>
          <w:lang w:val="it-IT"/>
        </w:rPr>
        <w:t>, 306-313 (2010).</w:t>
      </w:r>
    </w:p>
    <w:p w14:paraId="2BD35992" w14:textId="303F82D0" w:rsidR="00A66A3B" w:rsidRPr="00923196" w:rsidRDefault="0090168B" w:rsidP="00331155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t>2</w:t>
      </w:r>
      <w:r w:rsidR="00485836" w:rsidRPr="00923196">
        <w:rPr>
          <w:rFonts w:ascii="Times New Roman" w:hAnsi="Times New Roman" w:cs="Times New Roman"/>
          <w:b w:val="0"/>
          <w:sz w:val="24"/>
          <w:szCs w:val="24"/>
        </w:rPr>
        <w:t>5</w:t>
      </w:r>
      <w:r w:rsidR="00A66A3B"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proofErr w:type="spellStart"/>
      <w:r w:rsidR="00331155" w:rsidRPr="00923196">
        <w:rPr>
          <w:rFonts w:ascii="Times New Roman" w:hAnsi="Times New Roman" w:cs="Times New Roman"/>
          <w:b w:val="0"/>
          <w:sz w:val="24"/>
          <w:szCs w:val="24"/>
        </w:rPr>
        <w:t>Bexfield</w:t>
      </w:r>
      <w:proofErr w:type="spellEnd"/>
      <w:r w:rsidR="00C0061C" w:rsidRPr="00923196">
        <w:rPr>
          <w:rFonts w:ascii="Times New Roman" w:hAnsi="Times New Roman" w:cs="Times New Roman"/>
          <w:b w:val="0"/>
          <w:sz w:val="24"/>
          <w:szCs w:val="24"/>
        </w:rPr>
        <w:t>,</w:t>
      </w:r>
      <w:r w:rsidR="00331155" w:rsidRPr="00923196">
        <w:rPr>
          <w:rFonts w:ascii="Times New Roman" w:hAnsi="Times New Roman" w:cs="Times New Roman"/>
          <w:b w:val="0"/>
          <w:sz w:val="24"/>
          <w:szCs w:val="24"/>
        </w:rPr>
        <w:t xml:space="preserve"> N</w:t>
      </w:r>
      <w:r w:rsidR="00C0061C" w:rsidRPr="00923196">
        <w:rPr>
          <w:rFonts w:ascii="Times New Roman" w:hAnsi="Times New Roman" w:cs="Times New Roman"/>
          <w:b w:val="0"/>
          <w:sz w:val="24"/>
          <w:szCs w:val="24"/>
        </w:rPr>
        <w:t>.</w:t>
      </w:r>
      <w:r w:rsidR="00331155" w:rsidRPr="00923196">
        <w:rPr>
          <w:rFonts w:ascii="Times New Roman" w:hAnsi="Times New Roman" w:cs="Times New Roman"/>
          <w:b w:val="0"/>
          <w:sz w:val="24"/>
          <w:szCs w:val="24"/>
        </w:rPr>
        <w:t>H</w:t>
      </w:r>
      <w:r w:rsidR="00C0061C" w:rsidRPr="00923196">
        <w:rPr>
          <w:rFonts w:ascii="Times New Roman" w:hAnsi="Times New Roman" w:cs="Times New Roman"/>
          <w:b w:val="0"/>
          <w:sz w:val="24"/>
          <w:szCs w:val="24"/>
        </w:rPr>
        <w:t>.</w:t>
      </w:r>
      <w:r w:rsidR="00331155" w:rsidRPr="00923196">
        <w:rPr>
          <w:rFonts w:ascii="Times New Roman" w:hAnsi="Times New Roman" w:cs="Times New Roman"/>
          <w:b w:val="0"/>
          <w:sz w:val="24"/>
          <w:szCs w:val="24"/>
        </w:rPr>
        <w:t xml:space="preserve">, </w:t>
      </w:r>
      <w:proofErr w:type="spellStart"/>
      <w:r w:rsidR="00331155" w:rsidRPr="00923196">
        <w:rPr>
          <w:rFonts w:ascii="Times New Roman" w:hAnsi="Times New Roman" w:cs="Times New Roman"/>
          <w:b w:val="0"/>
          <w:sz w:val="24"/>
          <w:szCs w:val="24"/>
        </w:rPr>
        <w:t>Stell</w:t>
      </w:r>
      <w:proofErr w:type="spellEnd"/>
      <w:r w:rsidR="00C0061C" w:rsidRPr="00923196">
        <w:rPr>
          <w:rFonts w:ascii="Times New Roman" w:hAnsi="Times New Roman" w:cs="Times New Roman"/>
          <w:b w:val="0"/>
          <w:sz w:val="24"/>
          <w:szCs w:val="24"/>
        </w:rPr>
        <w:t>,</w:t>
      </w:r>
      <w:r w:rsidR="00331155" w:rsidRPr="00923196">
        <w:rPr>
          <w:rFonts w:ascii="Times New Roman" w:hAnsi="Times New Roman" w:cs="Times New Roman"/>
          <w:b w:val="0"/>
          <w:sz w:val="24"/>
          <w:szCs w:val="24"/>
        </w:rPr>
        <w:t xml:space="preserve"> A</w:t>
      </w:r>
      <w:r w:rsidR="00C0061C" w:rsidRPr="00923196">
        <w:rPr>
          <w:rFonts w:ascii="Times New Roman" w:hAnsi="Times New Roman" w:cs="Times New Roman"/>
          <w:b w:val="0"/>
          <w:sz w:val="24"/>
          <w:szCs w:val="24"/>
        </w:rPr>
        <w:t>.</w:t>
      </w:r>
      <w:r w:rsidR="00331155" w:rsidRPr="00923196">
        <w:rPr>
          <w:rFonts w:ascii="Times New Roman" w:hAnsi="Times New Roman" w:cs="Times New Roman"/>
          <w:b w:val="0"/>
          <w:sz w:val="24"/>
          <w:szCs w:val="24"/>
        </w:rPr>
        <w:t>J</w:t>
      </w:r>
      <w:r w:rsidR="00C0061C" w:rsidRPr="00923196">
        <w:rPr>
          <w:rFonts w:ascii="Times New Roman" w:hAnsi="Times New Roman" w:cs="Times New Roman"/>
          <w:b w:val="0"/>
          <w:sz w:val="24"/>
          <w:szCs w:val="24"/>
        </w:rPr>
        <w:t>.</w:t>
      </w:r>
      <w:r w:rsidR="00331155" w:rsidRPr="00923196">
        <w:rPr>
          <w:rFonts w:ascii="Times New Roman" w:hAnsi="Times New Roman" w:cs="Times New Roman"/>
          <w:b w:val="0"/>
          <w:sz w:val="24"/>
          <w:szCs w:val="24"/>
        </w:rPr>
        <w:t>, Gear</w:t>
      </w:r>
      <w:r w:rsidR="00C0061C" w:rsidRPr="00923196">
        <w:rPr>
          <w:rFonts w:ascii="Times New Roman" w:hAnsi="Times New Roman" w:cs="Times New Roman"/>
          <w:b w:val="0"/>
          <w:sz w:val="24"/>
          <w:szCs w:val="24"/>
        </w:rPr>
        <w:t>,</w:t>
      </w:r>
      <w:r w:rsidR="00331155" w:rsidRPr="00923196">
        <w:rPr>
          <w:rFonts w:ascii="Times New Roman" w:hAnsi="Times New Roman" w:cs="Times New Roman"/>
          <w:b w:val="0"/>
          <w:sz w:val="24"/>
          <w:szCs w:val="24"/>
        </w:rPr>
        <w:t xml:space="preserve"> R</w:t>
      </w:r>
      <w:r w:rsidR="00C0061C" w:rsidRPr="00923196">
        <w:rPr>
          <w:rFonts w:ascii="Times New Roman" w:hAnsi="Times New Roman" w:cs="Times New Roman"/>
          <w:b w:val="0"/>
          <w:sz w:val="24"/>
          <w:szCs w:val="24"/>
        </w:rPr>
        <w:t>.</w:t>
      </w:r>
      <w:r w:rsidR="00331155" w:rsidRPr="00923196">
        <w:rPr>
          <w:rFonts w:ascii="Times New Roman" w:hAnsi="Times New Roman" w:cs="Times New Roman"/>
          <w:b w:val="0"/>
          <w:sz w:val="24"/>
          <w:szCs w:val="24"/>
        </w:rPr>
        <w:t>N</w:t>
      </w:r>
      <w:r w:rsidR="00C0061C" w:rsidRPr="00923196">
        <w:rPr>
          <w:rFonts w:ascii="Times New Roman" w:hAnsi="Times New Roman" w:cs="Times New Roman"/>
          <w:b w:val="0"/>
          <w:sz w:val="24"/>
          <w:szCs w:val="24"/>
        </w:rPr>
        <w:t xml:space="preserve">. &amp; </w:t>
      </w:r>
      <w:r w:rsidR="006C1043" w:rsidRPr="00923196">
        <w:rPr>
          <w:rFonts w:ascii="Times New Roman" w:hAnsi="Times New Roman" w:cs="Times New Roman"/>
          <w:b w:val="0"/>
          <w:sz w:val="24"/>
          <w:szCs w:val="24"/>
        </w:rPr>
        <w:t>Dobson, J.M.</w:t>
      </w:r>
      <w:r w:rsidR="00331155" w:rsidRPr="00923196">
        <w:rPr>
          <w:rFonts w:ascii="Times New Roman" w:hAnsi="Times New Roman" w:cs="Times New Roman"/>
          <w:b w:val="0"/>
          <w:sz w:val="24"/>
          <w:szCs w:val="24"/>
        </w:rPr>
        <w:t xml:space="preserve"> Photodynamic therapy of superficial nasal planum squamous cell carcinomas in cats: 55 cases. </w:t>
      </w:r>
      <w:r w:rsidR="00331155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J</w:t>
      </w:r>
      <w:r w:rsidR="00FF4A45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.</w:t>
      </w:r>
      <w:r w:rsidR="00331155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 xml:space="preserve"> Vet</w:t>
      </w:r>
      <w:r w:rsidR="00FF4A45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.</w:t>
      </w:r>
      <w:r w:rsidR="00331155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 xml:space="preserve"> Intern</w:t>
      </w:r>
      <w:r w:rsidR="00FF4A45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.</w:t>
      </w:r>
      <w:r w:rsidR="00331155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 xml:space="preserve"> Med</w:t>
      </w:r>
      <w:r w:rsidR="00FF4A45"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331155" w:rsidRPr="00923196">
        <w:rPr>
          <w:rFonts w:ascii="Times New Roman" w:hAnsi="Times New Roman" w:cs="Times New Roman"/>
          <w:bCs/>
          <w:sz w:val="24"/>
          <w:szCs w:val="24"/>
        </w:rPr>
        <w:t>22</w:t>
      </w:r>
      <w:r w:rsidR="00FF4A45" w:rsidRPr="00923196">
        <w:rPr>
          <w:rFonts w:ascii="Times New Roman" w:hAnsi="Times New Roman" w:cs="Times New Roman"/>
          <w:b w:val="0"/>
          <w:sz w:val="24"/>
          <w:szCs w:val="24"/>
        </w:rPr>
        <w:t>,</w:t>
      </w:r>
      <w:r w:rsidR="00331155" w:rsidRPr="00923196">
        <w:rPr>
          <w:rFonts w:ascii="Times New Roman" w:hAnsi="Times New Roman" w:cs="Times New Roman"/>
          <w:b w:val="0"/>
          <w:sz w:val="24"/>
          <w:szCs w:val="24"/>
        </w:rPr>
        <w:t xml:space="preserve"> 1385–1389</w:t>
      </w:r>
      <w:r w:rsidR="00FF4A45" w:rsidRPr="00923196">
        <w:rPr>
          <w:rFonts w:ascii="Times New Roman" w:hAnsi="Times New Roman" w:cs="Times New Roman"/>
          <w:b w:val="0"/>
          <w:sz w:val="24"/>
          <w:szCs w:val="24"/>
        </w:rPr>
        <w:t xml:space="preserve"> (2008).</w:t>
      </w:r>
    </w:p>
    <w:p w14:paraId="27133097" w14:textId="52496BE2" w:rsidR="002211FE" w:rsidRPr="00923196" w:rsidRDefault="00476830" w:rsidP="00A10B8B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  <w:lang w:val="it-IT"/>
        </w:rPr>
      </w:pPr>
      <w:r w:rsidRPr="00923196">
        <w:rPr>
          <w:rFonts w:ascii="Times New Roman" w:hAnsi="Times New Roman" w:cs="Times New Roman"/>
          <w:b w:val="0"/>
          <w:sz w:val="24"/>
          <w:szCs w:val="24"/>
          <w:lang w:val="it-IT"/>
        </w:rPr>
        <w:t>2</w:t>
      </w:r>
      <w:r w:rsidR="00485836" w:rsidRPr="00923196">
        <w:rPr>
          <w:rFonts w:ascii="Times New Roman" w:hAnsi="Times New Roman" w:cs="Times New Roman"/>
          <w:b w:val="0"/>
          <w:sz w:val="24"/>
          <w:szCs w:val="24"/>
          <w:lang w:val="it-IT"/>
        </w:rPr>
        <w:t>6</w:t>
      </w:r>
      <w:r w:rsidRPr="00923196">
        <w:rPr>
          <w:rFonts w:ascii="Times New Roman" w:hAnsi="Times New Roman" w:cs="Times New Roman"/>
          <w:b w:val="0"/>
          <w:sz w:val="24"/>
          <w:szCs w:val="24"/>
          <w:lang w:val="it-IT"/>
        </w:rPr>
        <w:t>. Spugnini, E.P.</w:t>
      </w:r>
      <w:r w:rsidR="00FF4A45" w:rsidRPr="00923196">
        <w:rPr>
          <w:rFonts w:ascii="Times New Roman" w:hAnsi="Times New Roman" w:cs="Times New Roman"/>
          <w:b w:val="0"/>
          <w:sz w:val="24"/>
          <w:szCs w:val="24"/>
          <w:lang w:val="it-IT"/>
        </w:rPr>
        <w:t xml:space="preserve"> et al. </w:t>
      </w:r>
      <w:r w:rsidR="00A10B8B" w:rsidRPr="00923196">
        <w:rPr>
          <w:rFonts w:ascii="Times New Roman" w:hAnsi="Times New Roman" w:cs="Times New Roman"/>
          <w:b w:val="0"/>
          <w:sz w:val="24"/>
          <w:szCs w:val="24"/>
        </w:rPr>
        <w:t xml:space="preserve">Intraoperative versus postoperative electrochemotherapy in high grade soft tissue sarcomas: a preliminary study in a spontaneous feline model. </w:t>
      </w:r>
      <w:r w:rsidR="00A10B8B" w:rsidRPr="00923196">
        <w:rPr>
          <w:rFonts w:ascii="Times New Roman" w:hAnsi="Times New Roman" w:cs="Times New Roman"/>
          <w:b w:val="0"/>
          <w:i/>
          <w:iCs/>
          <w:sz w:val="24"/>
          <w:szCs w:val="24"/>
          <w:lang w:val="it-IT"/>
        </w:rPr>
        <w:t>Cancer Chemother. Pharmacol</w:t>
      </w:r>
      <w:r w:rsidR="00A10B8B" w:rsidRPr="00923196">
        <w:rPr>
          <w:rFonts w:ascii="Times New Roman" w:hAnsi="Times New Roman" w:cs="Times New Roman"/>
          <w:b w:val="0"/>
          <w:sz w:val="24"/>
          <w:szCs w:val="24"/>
          <w:lang w:val="it-IT"/>
        </w:rPr>
        <w:t xml:space="preserve">. </w:t>
      </w:r>
      <w:r w:rsidR="00A10B8B" w:rsidRPr="00923196">
        <w:rPr>
          <w:rFonts w:ascii="Times New Roman" w:hAnsi="Times New Roman" w:cs="Times New Roman"/>
          <w:bCs/>
          <w:sz w:val="24"/>
          <w:szCs w:val="24"/>
          <w:lang w:val="it-IT"/>
        </w:rPr>
        <w:t>59</w:t>
      </w:r>
      <w:r w:rsidR="00A10B8B" w:rsidRPr="00923196">
        <w:rPr>
          <w:rFonts w:ascii="Times New Roman" w:hAnsi="Times New Roman" w:cs="Times New Roman"/>
          <w:b w:val="0"/>
          <w:sz w:val="24"/>
          <w:szCs w:val="24"/>
          <w:lang w:val="it-IT"/>
        </w:rPr>
        <w:t>, 375-381 (2007).</w:t>
      </w:r>
    </w:p>
    <w:p w14:paraId="3A62CF13" w14:textId="5A1727E8" w:rsidR="00A10B8B" w:rsidRPr="00923196" w:rsidRDefault="00A10B8B" w:rsidP="00023D3C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  <w:lang w:val="it-IT"/>
        </w:rPr>
        <w:t>2</w:t>
      </w:r>
      <w:r w:rsidR="00485836" w:rsidRPr="00923196">
        <w:rPr>
          <w:rFonts w:ascii="Times New Roman" w:hAnsi="Times New Roman" w:cs="Times New Roman"/>
          <w:b w:val="0"/>
          <w:sz w:val="24"/>
          <w:szCs w:val="24"/>
          <w:lang w:val="it-IT"/>
        </w:rPr>
        <w:t>7</w:t>
      </w:r>
      <w:r w:rsidRPr="00923196">
        <w:rPr>
          <w:rFonts w:ascii="Times New Roman" w:hAnsi="Times New Roman" w:cs="Times New Roman"/>
          <w:b w:val="0"/>
          <w:sz w:val="24"/>
          <w:szCs w:val="24"/>
          <w:lang w:val="it-IT"/>
        </w:rPr>
        <w:t xml:space="preserve">. </w:t>
      </w:r>
      <w:r w:rsidR="008764C8" w:rsidRPr="00923196">
        <w:rPr>
          <w:rFonts w:ascii="Times New Roman" w:hAnsi="Times New Roman" w:cs="Times New Roman"/>
          <w:b w:val="0"/>
          <w:sz w:val="24"/>
          <w:szCs w:val="24"/>
          <w:lang w:val="it-IT"/>
        </w:rPr>
        <w:t>Spugnini, E.P.</w:t>
      </w:r>
      <w:r w:rsidR="00FF4A45" w:rsidRPr="00923196">
        <w:rPr>
          <w:rFonts w:ascii="Times New Roman" w:hAnsi="Times New Roman" w:cs="Times New Roman"/>
          <w:b w:val="0"/>
          <w:sz w:val="24"/>
          <w:szCs w:val="24"/>
          <w:lang w:val="it-IT"/>
        </w:rPr>
        <w:t xml:space="preserve"> </w:t>
      </w:r>
      <w:r w:rsidR="008764C8" w:rsidRPr="00923196">
        <w:rPr>
          <w:rFonts w:ascii="Times New Roman" w:hAnsi="Times New Roman" w:cs="Times New Roman"/>
          <w:b w:val="0"/>
          <w:sz w:val="24"/>
          <w:szCs w:val="24"/>
          <w:lang w:val="it-IT"/>
        </w:rPr>
        <w:t xml:space="preserve">et al. </w:t>
      </w:r>
      <w:r w:rsidR="00023D3C" w:rsidRPr="00923196">
        <w:rPr>
          <w:rFonts w:ascii="Times New Roman" w:hAnsi="Times New Roman" w:cs="Times New Roman"/>
          <w:b w:val="0"/>
          <w:sz w:val="24"/>
          <w:szCs w:val="24"/>
        </w:rPr>
        <w:t xml:space="preserve">Adjuvant Electrochemotherapy for the Treatment of Incompletely Excised Spontaneous Canine Sarcomas. </w:t>
      </w:r>
      <w:r w:rsidR="00023D3C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In Vivo</w:t>
      </w:r>
      <w:r w:rsidR="00023D3C"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023D3C" w:rsidRPr="00923196">
        <w:rPr>
          <w:rFonts w:ascii="Times New Roman" w:hAnsi="Times New Roman" w:cs="Times New Roman"/>
          <w:bCs/>
          <w:sz w:val="24"/>
          <w:szCs w:val="24"/>
        </w:rPr>
        <w:t>21</w:t>
      </w:r>
      <w:r w:rsidR="00023D3C" w:rsidRPr="00923196">
        <w:rPr>
          <w:rFonts w:ascii="Times New Roman" w:hAnsi="Times New Roman" w:cs="Times New Roman"/>
          <w:b w:val="0"/>
          <w:sz w:val="24"/>
          <w:szCs w:val="24"/>
        </w:rPr>
        <w:t>, 819-822 (2007).</w:t>
      </w:r>
    </w:p>
    <w:p w14:paraId="145022C5" w14:textId="77777777" w:rsidR="00E317CB" w:rsidRPr="00923196" w:rsidRDefault="00E317CB" w:rsidP="00E317CB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28. </w:t>
      </w:r>
      <w:proofErr w:type="spellStart"/>
      <w:r w:rsidRPr="00923196">
        <w:rPr>
          <w:rFonts w:ascii="Times New Roman" w:hAnsi="Times New Roman" w:cs="Times New Roman"/>
          <w:b w:val="0"/>
          <w:sz w:val="24"/>
          <w:szCs w:val="24"/>
        </w:rPr>
        <w:t>Torrigiani</w:t>
      </w:r>
      <w:proofErr w:type="spellEnd"/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, F., </w:t>
      </w:r>
      <w:proofErr w:type="spellStart"/>
      <w:r w:rsidRPr="00923196">
        <w:rPr>
          <w:rFonts w:ascii="Times New Roman" w:hAnsi="Times New Roman" w:cs="Times New Roman"/>
          <w:b w:val="0"/>
          <w:sz w:val="24"/>
          <w:szCs w:val="24"/>
        </w:rPr>
        <w:t>Pierini</w:t>
      </w:r>
      <w:proofErr w:type="spellEnd"/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, A., Lowe, R., </w:t>
      </w:r>
      <w:proofErr w:type="spellStart"/>
      <w:r w:rsidRPr="00923196">
        <w:rPr>
          <w:rFonts w:ascii="Times New Roman" w:hAnsi="Times New Roman" w:cs="Times New Roman"/>
          <w:b w:val="0"/>
          <w:sz w:val="24"/>
          <w:szCs w:val="24"/>
        </w:rPr>
        <w:t>Simcic</w:t>
      </w:r>
      <w:proofErr w:type="spellEnd"/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, P. &amp; </w:t>
      </w:r>
      <w:proofErr w:type="spellStart"/>
      <w:r w:rsidRPr="00923196">
        <w:rPr>
          <w:rFonts w:ascii="Times New Roman" w:hAnsi="Times New Roman" w:cs="Times New Roman"/>
          <w:b w:val="0"/>
          <w:sz w:val="24"/>
          <w:szCs w:val="24"/>
        </w:rPr>
        <w:t>Lubas</w:t>
      </w:r>
      <w:proofErr w:type="spellEnd"/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, G. Soft Tissue Sarcoma in Dogs: A Treatment Review and a Novel Approach Using Electrochemotherapy in a Case Series. Vet. Comp. Oncol. </w:t>
      </w:r>
      <w:r w:rsidRPr="00923196">
        <w:rPr>
          <w:rFonts w:ascii="Times New Roman" w:hAnsi="Times New Roman" w:cs="Times New Roman"/>
          <w:bCs/>
          <w:sz w:val="24"/>
          <w:szCs w:val="24"/>
        </w:rPr>
        <w:t>17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>, 234-241 (2019).</w:t>
      </w:r>
    </w:p>
    <w:p w14:paraId="68A7B49C" w14:textId="7776C658" w:rsidR="00023D3C" w:rsidRPr="00923196" w:rsidRDefault="00023D3C" w:rsidP="00023D3C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t>2</w:t>
      </w:r>
      <w:r w:rsidR="00E317CB" w:rsidRPr="00923196">
        <w:rPr>
          <w:rFonts w:ascii="Times New Roman" w:hAnsi="Times New Roman" w:cs="Times New Roman"/>
          <w:b w:val="0"/>
          <w:sz w:val="24"/>
          <w:szCs w:val="24"/>
        </w:rPr>
        <w:t>9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proofErr w:type="spellStart"/>
      <w:r w:rsidR="0035173E" w:rsidRPr="00923196">
        <w:rPr>
          <w:rFonts w:ascii="Times New Roman" w:hAnsi="Times New Roman" w:cs="Times New Roman"/>
          <w:b w:val="0"/>
          <w:sz w:val="24"/>
          <w:szCs w:val="24"/>
        </w:rPr>
        <w:t>Spugnini</w:t>
      </w:r>
      <w:proofErr w:type="spellEnd"/>
      <w:r w:rsidR="0035173E" w:rsidRPr="00923196">
        <w:rPr>
          <w:rFonts w:ascii="Times New Roman" w:hAnsi="Times New Roman" w:cs="Times New Roman"/>
          <w:b w:val="0"/>
          <w:sz w:val="24"/>
          <w:szCs w:val="24"/>
        </w:rPr>
        <w:t xml:space="preserve">, E.P., </w:t>
      </w:r>
      <w:proofErr w:type="spellStart"/>
      <w:r w:rsidR="0035173E" w:rsidRPr="00923196">
        <w:rPr>
          <w:rFonts w:ascii="Times New Roman" w:hAnsi="Times New Roman" w:cs="Times New Roman"/>
          <w:b w:val="0"/>
          <w:sz w:val="24"/>
          <w:szCs w:val="24"/>
        </w:rPr>
        <w:t>Vincenzi</w:t>
      </w:r>
      <w:proofErr w:type="spellEnd"/>
      <w:r w:rsidR="0035173E" w:rsidRPr="00923196">
        <w:rPr>
          <w:rFonts w:ascii="Times New Roman" w:hAnsi="Times New Roman" w:cs="Times New Roman"/>
          <w:b w:val="0"/>
          <w:sz w:val="24"/>
          <w:szCs w:val="24"/>
        </w:rPr>
        <w:t xml:space="preserve">, B., Amadio, B. &amp; </w:t>
      </w:r>
      <w:proofErr w:type="spellStart"/>
      <w:r w:rsidR="0035173E" w:rsidRPr="00923196">
        <w:rPr>
          <w:rFonts w:ascii="Times New Roman" w:hAnsi="Times New Roman" w:cs="Times New Roman"/>
          <w:b w:val="0"/>
          <w:sz w:val="24"/>
          <w:szCs w:val="24"/>
        </w:rPr>
        <w:t>Baldi</w:t>
      </w:r>
      <w:proofErr w:type="spellEnd"/>
      <w:r w:rsidR="0035173E" w:rsidRPr="00923196">
        <w:rPr>
          <w:rFonts w:ascii="Times New Roman" w:hAnsi="Times New Roman" w:cs="Times New Roman"/>
          <w:b w:val="0"/>
          <w:sz w:val="24"/>
          <w:szCs w:val="24"/>
        </w:rPr>
        <w:t xml:space="preserve">, A. </w:t>
      </w:r>
      <w:r w:rsidR="00331A5A" w:rsidRPr="00923196">
        <w:rPr>
          <w:rFonts w:ascii="Times New Roman" w:hAnsi="Times New Roman" w:cs="Times New Roman"/>
          <w:b w:val="0"/>
          <w:sz w:val="24"/>
          <w:szCs w:val="24"/>
        </w:rPr>
        <w:t xml:space="preserve">Adjuvant electrochemotherapy with bleomycin and cisplatin combination for canine soft tissue sarcomas: A study of 30 cases. </w:t>
      </w:r>
      <w:r w:rsidR="00331A5A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Open Vet. J</w:t>
      </w:r>
      <w:r w:rsidR="00331A5A"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331A5A" w:rsidRPr="00923196">
        <w:rPr>
          <w:rFonts w:ascii="Times New Roman" w:hAnsi="Times New Roman" w:cs="Times New Roman"/>
          <w:bCs/>
          <w:sz w:val="24"/>
          <w:szCs w:val="24"/>
        </w:rPr>
        <w:t>9</w:t>
      </w:r>
      <w:r w:rsidR="00331A5A" w:rsidRPr="00923196">
        <w:rPr>
          <w:rFonts w:ascii="Times New Roman" w:hAnsi="Times New Roman" w:cs="Times New Roman"/>
          <w:b w:val="0"/>
          <w:sz w:val="24"/>
          <w:szCs w:val="24"/>
        </w:rPr>
        <w:t>, 88-93 (2019).</w:t>
      </w:r>
    </w:p>
    <w:p w14:paraId="170F85BC" w14:textId="2F7E214B" w:rsidR="001A181B" w:rsidRDefault="00E317CB" w:rsidP="00C729CE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t>30</w:t>
      </w:r>
      <w:r w:rsidR="001A181B"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proofErr w:type="spellStart"/>
      <w:r w:rsidR="001A181B" w:rsidRPr="00923196">
        <w:rPr>
          <w:rFonts w:ascii="Times New Roman" w:hAnsi="Times New Roman" w:cs="Times New Roman"/>
          <w:b w:val="0"/>
          <w:sz w:val="24"/>
          <w:szCs w:val="24"/>
        </w:rPr>
        <w:t>Spugnini</w:t>
      </w:r>
      <w:proofErr w:type="spellEnd"/>
      <w:r w:rsidR="001A181B" w:rsidRPr="00923196">
        <w:rPr>
          <w:rFonts w:ascii="Times New Roman" w:hAnsi="Times New Roman" w:cs="Times New Roman"/>
          <w:b w:val="0"/>
          <w:sz w:val="24"/>
          <w:szCs w:val="24"/>
        </w:rPr>
        <w:t xml:space="preserve">, E.P., </w:t>
      </w:r>
      <w:proofErr w:type="spellStart"/>
      <w:r w:rsidR="009C2154" w:rsidRPr="00923196">
        <w:rPr>
          <w:rFonts w:ascii="Times New Roman" w:hAnsi="Times New Roman" w:cs="Times New Roman"/>
          <w:b w:val="0"/>
          <w:sz w:val="24"/>
          <w:szCs w:val="24"/>
        </w:rPr>
        <w:t>Vincenzi</w:t>
      </w:r>
      <w:proofErr w:type="spellEnd"/>
      <w:r w:rsidR="009C2154" w:rsidRPr="00923196">
        <w:rPr>
          <w:rFonts w:ascii="Times New Roman" w:hAnsi="Times New Roman" w:cs="Times New Roman"/>
          <w:b w:val="0"/>
          <w:sz w:val="24"/>
          <w:szCs w:val="24"/>
        </w:rPr>
        <w:t xml:space="preserve">, B., </w:t>
      </w:r>
      <w:proofErr w:type="spellStart"/>
      <w:r w:rsidR="009C2154" w:rsidRPr="00923196">
        <w:rPr>
          <w:rFonts w:ascii="Times New Roman" w:hAnsi="Times New Roman" w:cs="Times New Roman"/>
          <w:b w:val="0"/>
          <w:sz w:val="24"/>
          <w:szCs w:val="24"/>
        </w:rPr>
        <w:t>Carocci</w:t>
      </w:r>
      <w:proofErr w:type="spellEnd"/>
      <w:r w:rsidR="009C2154" w:rsidRPr="00923196">
        <w:rPr>
          <w:rFonts w:ascii="Times New Roman" w:hAnsi="Times New Roman" w:cs="Times New Roman"/>
          <w:b w:val="0"/>
          <w:sz w:val="24"/>
          <w:szCs w:val="24"/>
        </w:rPr>
        <w:t xml:space="preserve">, F., </w:t>
      </w:r>
      <w:proofErr w:type="spellStart"/>
      <w:r w:rsidR="009C2154" w:rsidRPr="00923196">
        <w:rPr>
          <w:rFonts w:ascii="Times New Roman" w:hAnsi="Times New Roman" w:cs="Times New Roman"/>
          <w:b w:val="0"/>
          <w:sz w:val="24"/>
          <w:szCs w:val="24"/>
        </w:rPr>
        <w:t>Bonichi</w:t>
      </w:r>
      <w:proofErr w:type="spellEnd"/>
      <w:r w:rsidR="009C2154" w:rsidRPr="00923196">
        <w:rPr>
          <w:rFonts w:ascii="Times New Roman" w:hAnsi="Times New Roman" w:cs="Times New Roman"/>
          <w:b w:val="0"/>
          <w:sz w:val="24"/>
          <w:szCs w:val="24"/>
        </w:rPr>
        <w:t xml:space="preserve">, C., </w:t>
      </w:r>
      <w:proofErr w:type="spellStart"/>
      <w:r w:rsidR="009C2154" w:rsidRPr="00923196">
        <w:rPr>
          <w:rFonts w:ascii="Times New Roman" w:hAnsi="Times New Roman" w:cs="Times New Roman"/>
          <w:b w:val="0"/>
          <w:sz w:val="24"/>
          <w:szCs w:val="24"/>
        </w:rPr>
        <w:t>Menicagli</w:t>
      </w:r>
      <w:proofErr w:type="spellEnd"/>
      <w:r w:rsidR="009C2154" w:rsidRPr="00923196">
        <w:rPr>
          <w:rFonts w:ascii="Times New Roman" w:hAnsi="Times New Roman" w:cs="Times New Roman"/>
          <w:b w:val="0"/>
          <w:sz w:val="24"/>
          <w:szCs w:val="24"/>
        </w:rPr>
        <w:t xml:space="preserve">, F. &amp; </w:t>
      </w:r>
      <w:proofErr w:type="spellStart"/>
      <w:r w:rsidR="009C2154" w:rsidRPr="00923196">
        <w:rPr>
          <w:rFonts w:ascii="Times New Roman" w:hAnsi="Times New Roman" w:cs="Times New Roman"/>
          <w:b w:val="0"/>
          <w:sz w:val="24"/>
          <w:szCs w:val="24"/>
        </w:rPr>
        <w:t>Baldi</w:t>
      </w:r>
      <w:proofErr w:type="spellEnd"/>
      <w:r w:rsidR="009C2154" w:rsidRPr="00923196">
        <w:rPr>
          <w:rFonts w:ascii="Times New Roman" w:hAnsi="Times New Roman" w:cs="Times New Roman"/>
          <w:b w:val="0"/>
          <w:sz w:val="24"/>
          <w:szCs w:val="24"/>
        </w:rPr>
        <w:t xml:space="preserve">, A. </w:t>
      </w:r>
      <w:r w:rsidR="00C729CE" w:rsidRPr="00923196">
        <w:rPr>
          <w:rFonts w:ascii="Times New Roman" w:hAnsi="Times New Roman" w:cs="Times New Roman"/>
          <w:b w:val="0"/>
          <w:sz w:val="24"/>
          <w:szCs w:val="24"/>
        </w:rPr>
        <w:t xml:space="preserve">Combination of bleomycin and cisplatin as adjuvant electrochemotherapy protocol for the treatment of incompletely excised feline injection-site sarcomas: A retrospective study. </w:t>
      </w:r>
      <w:r w:rsidR="00C729CE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Open Vet. J</w:t>
      </w:r>
      <w:r w:rsidR="00C729CE"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C729CE" w:rsidRPr="00923196">
        <w:rPr>
          <w:rFonts w:ascii="Times New Roman" w:hAnsi="Times New Roman" w:cs="Times New Roman"/>
          <w:bCs/>
          <w:sz w:val="24"/>
          <w:szCs w:val="24"/>
        </w:rPr>
        <w:t>10</w:t>
      </w:r>
      <w:r w:rsidR="00C729CE" w:rsidRPr="00923196">
        <w:rPr>
          <w:rFonts w:ascii="Times New Roman" w:hAnsi="Times New Roman" w:cs="Times New Roman"/>
          <w:b w:val="0"/>
          <w:sz w:val="24"/>
          <w:szCs w:val="24"/>
        </w:rPr>
        <w:t>, 267-271 (2020).</w:t>
      </w:r>
    </w:p>
    <w:p w14:paraId="14D000C2" w14:textId="364EBB8F" w:rsidR="00836196" w:rsidRPr="00670A99" w:rsidRDefault="00836196" w:rsidP="0049006D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>
        <w:rPr>
          <w:rFonts w:ascii="Times New Roman" w:hAnsi="Times New Roman" w:cs="Times New Roman"/>
          <w:b w:val="0"/>
          <w:sz w:val="24"/>
          <w:szCs w:val="24"/>
        </w:rPr>
        <w:t xml:space="preserve">31. Mali, </w:t>
      </w:r>
      <w:r w:rsidR="0049006D">
        <w:rPr>
          <w:rFonts w:ascii="Times New Roman" w:hAnsi="Times New Roman" w:cs="Times New Roman"/>
          <w:b w:val="0"/>
          <w:sz w:val="24"/>
          <w:szCs w:val="24"/>
        </w:rPr>
        <w:t xml:space="preserve">B. </w:t>
      </w:r>
      <w:r w:rsidR="0049006D">
        <w:rPr>
          <w:rFonts w:ascii="Times New Roman" w:hAnsi="Times New Roman" w:cs="Times New Roman"/>
          <w:b w:val="0"/>
          <w:i/>
          <w:iCs/>
          <w:sz w:val="24"/>
          <w:szCs w:val="24"/>
        </w:rPr>
        <w:t>et al</w:t>
      </w:r>
      <w:r w:rsidR="0049006D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49006D" w:rsidRPr="0049006D">
        <w:rPr>
          <w:rFonts w:ascii="Times New Roman" w:hAnsi="Times New Roman" w:cs="Times New Roman"/>
          <w:b w:val="0"/>
          <w:sz w:val="24"/>
          <w:szCs w:val="24"/>
        </w:rPr>
        <w:t>Tumor size and effectiveness of</w:t>
      </w:r>
      <w:r w:rsidR="0049006D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49006D" w:rsidRPr="0049006D">
        <w:rPr>
          <w:rFonts w:ascii="Times New Roman" w:hAnsi="Times New Roman" w:cs="Times New Roman"/>
          <w:b w:val="0"/>
          <w:sz w:val="24"/>
          <w:szCs w:val="24"/>
        </w:rPr>
        <w:t>electrochemotherapy</w:t>
      </w:r>
      <w:r w:rsidR="0049006D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proofErr w:type="spellStart"/>
      <w:r w:rsidR="0049006D">
        <w:rPr>
          <w:rFonts w:ascii="Times New Roman" w:hAnsi="Times New Roman" w:cs="Times New Roman"/>
          <w:b w:val="0"/>
          <w:sz w:val="24"/>
          <w:szCs w:val="24"/>
        </w:rPr>
        <w:t>Radiol</w:t>
      </w:r>
      <w:proofErr w:type="spellEnd"/>
      <w:r w:rsidR="0049006D">
        <w:rPr>
          <w:rFonts w:ascii="Times New Roman" w:hAnsi="Times New Roman" w:cs="Times New Roman"/>
          <w:b w:val="0"/>
          <w:sz w:val="24"/>
          <w:szCs w:val="24"/>
        </w:rPr>
        <w:t>. Oncol.</w:t>
      </w:r>
      <w:r w:rsidR="00670A99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670A99">
        <w:rPr>
          <w:rFonts w:ascii="Times New Roman" w:hAnsi="Times New Roman" w:cs="Times New Roman"/>
          <w:bCs/>
          <w:sz w:val="24"/>
          <w:szCs w:val="24"/>
        </w:rPr>
        <w:t>47</w:t>
      </w:r>
      <w:r w:rsidR="00670A99">
        <w:rPr>
          <w:rFonts w:ascii="Times New Roman" w:hAnsi="Times New Roman" w:cs="Times New Roman"/>
          <w:b w:val="0"/>
          <w:sz w:val="24"/>
          <w:szCs w:val="24"/>
        </w:rPr>
        <w:t>, 32-41</w:t>
      </w:r>
      <w:r w:rsidR="006C151D">
        <w:rPr>
          <w:rFonts w:ascii="Times New Roman" w:hAnsi="Times New Roman" w:cs="Times New Roman"/>
          <w:b w:val="0"/>
          <w:sz w:val="24"/>
          <w:szCs w:val="24"/>
        </w:rPr>
        <w:t xml:space="preserve"> (2013).</w:t>
      </w:r>
    </w:p>
    <w:p w14:paraId="44043DA5" w14:textId="58D27B16" w:rsidR="00836196" w:rsidRDefault="00836196" w:rsidP="00C729CE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>
        <w:rPr>
          <w:rFonts w:ascii="Times New Roman" w:hAnsi="Times New Roman" w:cs="Times New Roman"/>
          <w:b w:val="0"/>
          <w:sz w:val="24"/>
          <w:szCs w:val="24"/>
        </w:rPr>
        <w:t>32.</w:t>
      </w:r>
      <w:r w:rsidR="00670A99">
        <w:rPr>
          <w:rFonts w:ascii="Times New Roman" w:hAnsi="Times New Roman" w:cs="Times New Roman"/>
          <w:b w:val="0"/>
          <w:sz w:val="24"/>
          <w:szCs w:val="24"/>
        </w:rPr>
        <w:t xml:space="preserve">Clover, A.J.P. </w:t>
      </w:r>
      <w:r w:rsidR="00670A99">
        <w:rPr>
          <w:rFonts w:ascii="Times New Roman" w:hAnsi="Times New Roman" w:cs="Times New Roman"/>
          <w:b w:val="0"/>
          <w:i/>
          <w:iCs/>
          <w:sz w:val="24"/>
          <w:szCs w:val="24"/>
        </w:rPr>
        <w:t>et al</w:t>
      </w:r>
      <w:r w:rsidR="00670A99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BA07F4" w:rsidRPr="00BA07F4">
        <w:rPr>
          <w:rFonts w:ascii="Times New Roman" w:hAnsi="Times New Roman" w:cs="Times New Roman"/>
          <w:b w:val="0"/>
          <w:sz w:val="24"/>
          <w:szCs w:val="24"/>
        </w:rPr>
        <w:t>Electrochemotherapy in the treatment of cutaneous malignancy: Outcomes and subgroup analysis from the cumulative results from the pan-European International Network for Sharing Practice in Electrochemotherapy database for 2482 lesions in 987 patients (2008–2019)</w:t>
      </w:r>
      <w:r w:rsidR="00BA07F4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BA07F4">
        <w:rPr>
          <w:rFonts w:ascii="Times New Roman" w:hAnsi="Times New Roman" w:cs="Times New Roman"/>
          <w:b w:val="0"/>
          <w:i/>
          <w:iCs/>
          <w:sz w:val="24"/>
          <w:szCs w:val="24"/>
        </w:rPr>
        <w:t>European J Cancer.</w:t>
      </w:r>
      <w:r w:rsidR="00BA07F4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BA07F4">
        <w:rPr>
          <w:rFonts w:ascii="Times New Roman" w:hAnsi="Times New Roman" w:cs="Times New Roman"/>
          <w:bCs/>
          <w:sz w:val="24"/>
          <w:szCs w:val="24"/>
        </w:rPr>
        <w:t>138</w:t>
      </w:r>
      <w:r w:rsidR="00BA07F4">
        <w:rPr>
          <w:rFonts w:ascii="Times New Roman" w:hAnsi="Times New Roman" w:cs="Times New Roman"/>
          <w:b w:val="0"/>
          <w:sz w:val="24"/>
          <w:szCs w:val="24"/>
        </w:rPr>
        <w:t>, 30-40 (2020).</w:t>
      </w:r>
    </w:p>
    <w:p w14:paraId="1DC8E1DF" w14:textId="68076DBF" w:rsidR="007B4B44" w:rsidRPr="00FD75BB" w:rsidRDefault="007B4B44" w:rsidP="00C729CE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FD75BB">
        <w:rPr>
          <w:rFonts w:ascii="Times New Roman" w:hAnsi="Times New Roman" w:cs="Times New Roman"/>
          <w:b w:val="0"/>
          <w:sz w:val="24"/>
          <w:szCs w:val="24"/>
        </w:rPr>
        <w:t>33</w:t>
      </w:r>
      <w:r w:rsidRPr="000144C0">
        <w:rPr>
          <w:rFonts w:ascii="Times New Roman" w:hAnsi="Times New Roman" w:cs="Times New Roman"/>
          <w:b w:val="0"/>
          <w:sz w:val="24"/>
          <w:szCs w:val="24"/>
        </w:rPr>
        <w:t>.</w:t>
      </w:r>
      <w:r w:rsidRPr="00320EAF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Pr="00062EAE">
        <w:rPr>
          <w:rFonts w:ascii="Times New Roman" w:hAnsi="Times New Roman" w:cs="Times New Roman"/>
          <w:b w:val="0"/>
          <w:sz w:val="24"/>
          <w:szCs w:val="24"/>
        </w:rPr>
        <w:t>Tozon</w:t>
      </w:r>
      <w:proofErr w:type="spellEnd"/>
      <w:r w:rsidRPr="00062EAE">
        <w:rPr>
          <w:rFonts w:ascii="Times New Roman" w:hAnsi="Times New Roman" w:cs="Times New Roman"/>
          <w:b w:val="0"/>
          <w:sz w:val="24"/>
          <w:szCs w:val="24"/>
        </w:rPr>
        <w:t xml:space="preserve">, N., </w:t>
      </w:r>
      <w:proofErr w:type="spellStart"/>
      <w:r w:rsidRPr="00062EAE">
        <w:rPr>
          <w:rFonts w:ascii="Times New Roman" w:hAnsi="Times New Roman" w:cs="Times New Roman"/>
          <w:b w:val="0"/>
          <w:sz w:val="24"/>
          <w:szCs w:val="24"/>
        </w:rPr>
        <w:t>Kodre</w:t>
      </w:r>
      <w:proofErr w:type="spellEnd"/>
      <w:r w:rsidRPr="00062EAE">
        <w:rPr>
          <w:rFonts w:ascii="Times New Roman" w:hAnsi="Times New Roman" w:cs="Times New Roman"/>
          <w:b w:val="0"/>
          <w:sz w:val="24"/>
          <w:szCs w:val="24"/>
        </w:rPr>
        <w:t xml:space="preserve">, V., </w:t>
      </w:r>
      <w:proofErr w:type="spellStart"/>
      <w:r w:rsidRPr="00062EAE">
        <w:rPr>
          <w:rFonts w:ascii="Times New Roman" w:hAnsi="Times New Roman" w:cs="Times New Roman"/>
          <w:b w:val="0"/>
          <w:sz w:val="24"/>
          <w:szCs w:val="24"/>
        </w:rPr>
        <w:t>Sersa</w:t>
      </w:r>
      <w:proofErr w:type="spellEnd"/>
      <w:r w:rsidRPr="00062EAE">
        <w:rPr>
          <w:rFonts w:ascii="Times New Roman" w:hAnsi="Times New Roman" w:cs="Times New Roman"/>
          <w:b w:val="0"/>
          <w:sz w:val="24"/>
          <w:szCs w:val="24"/>
        </w:rPr>
        <w:t xml:space="preserve">, G. &amp; </w:t>
      </w:r>
      <w:proofErr w:type="spellStart"/>
      <w:r w:rsidRPr="00062EAE">
        <w:rPr>
          <w:rFonts w:ascii="Times New Roman" w:hAnsi="Times New Roman" w:cs="Times New Roman"/>
          <w:b w:val="0"/>
          <w:sz w:val="24"/>
          <w:szCs w:val="24"/>
        </w:rPr>
        <w:t>Cemazar</w:t>
      </w:r>
      <w:proofErr w:type="spellEnd"/>
      <w:r w:rsidRPr="00062EAE">
        <w:rPr>
          <w:rFonts w:ascii="Times New Roman" w:hAnsi="Times New Roman" w:cs="Times New Roman"/>
          <w:b w:val="0"/>
          <w:sz w:val="24"/>
          <w:szCs w:val="24"/>
        </w:rPr>
        <w:t xml:space="preserve">, M. </w:t>
      </w:r>
      <w:r w:rsidR="00FD75BB" w:rsidRPr="00062EAE">
        <w:rPr>
          <w:rFonts w:ascii="Times New Roman" w:hAnsi="Times New Roman" w:cs="Times New Roman"/>
          <w:b w:val="0"/>
          <w:sz w:val="24"/>
          <w:szCs w:val="24"/>
        </w:rPr>
        <w:t xml:space="preserve">Effective Treatment of Perianal </w:t>
      </w:r>
      <w:proofErr w:type="spellStart"/>
      <w:r w:rsidR="00FD75BB" w:rsidRPr="00062EAE">
        <w:rPr>
          <w:rFonts w:ascii="Times New Roman" w:hAnsi="Times New Roman" w:cs="Times New Roman"/>
          <w:b w:val="0"/>
          <w:sz w:val="24"/>
          <w:szCs w:val="24"/>
        </w:rPr>
        <w:t>Tumorsin</w:t>
      </w:r>
      <w:proofErr w:type="spellEnd"/>
      <w:r w:rsidR="00FD75BB" w:rsidRPr="00062EAE">
        <w:rPr>
          <w:rFonts w:ascii="Times New Roman" w:hAnsi="Times New Roman" w:cs="Times New Roman"/>
          <w:b w:val="0"/>
          <w:sz w:val="24"/>
          <w:szCs w:val="24"/>
        </w:rPr>
        <w:t xml:space="preserve"> Dogs with Electrochemotherapy</w:t>
      </w:r>
      <w:r w:rsidR="00FD75BB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FD75BB">
        <w:rPr>
          <w:rFonts w:ascii="Times New Roman" w:hAnsi="Times New Roman" w:cs="Times New Roman"/>
          <w:b w:val="0"/>
          <w:i/>
          <w:iCs/>
          <w:sz w:val="24"/>
          <w:szCs w:val="24"/>
        </w:rPr>
        <w:t xml:space="preserve">Anticancer Res. </w:t>
      </w:r>
      <w:r w:rsidR="00FD75BB">
        <w:rPr>
          <w:rFonts w:ascii="Times New Roman" w:hAnsi="Times New Roman" w:cs="Times New Roman"/>
          <w:bCs/>
          <w:sz w:val="24"/>
          <w:szCs w:val="24"/>
        </w:rPr>
        <w:t>25</w:t>
      </w:r>
      <w:r w:rsidR="00FD75BB">
        <w:rPr>
          <w:rFonts w:ascii="Times New Roman" w:hAnsi="Times New Roman" w:cs="Times New Roman"/>
          <w:b w:val="0"/>
          <w:sz w:val="24"/>
          <w:szCs w:val="24"/>
        </w:rPr>
        <w:t>, 839-846 (2005).</w:t>
      </w:r>
    </w:p>
    <w:p w14:paraId="47BC1AB8" w14:textId="0FA02ACB" w:rsidR="00485836" w:rsidRPr="00923196" w:rsidRDefault="00485836" w:rsidP="00C729CE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lastRenderedPageBreak/>
        <w:t>3</w:t>
      </w:r>
      <w:r w:rsidR="00CC291D">
        <w:rPr>
          <w:rFonts w:ascii="Times New Roman" w:hAnsi="Times New Roman" w:cs="Times New Roman"/>
          <w:b w:val="0"/>
          <w:sz w:val="24"/>
          <w:szCs w:val="24"/>
        </w:rPr>
        <w:t>4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. Meads, M.B., Hazlehurst, L.A. &amp; Dalton, W.S. The Bone Marrow Microenvironment as a Tumor Sanctuary and Contributor to Drug Resistance. </w:t>
      </w:r>
      <w:r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Clin. Cancer Res.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923196">
        <w:rPr>
          <w:rFonts w:ascii="Times New Roman" w:hAnsi="Times New Roman" w:cs="Times New Roman"/>
          <w:bCs/>
          <w:sz w:val="24"/>
          <w:szCs w:val="24"/>
        </w:rPr>
        <w:t>14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>, 2519-2526 (2008).</w:t>
      </w:r>
    </w:p>
    <w:p w14:paraId="29938610" w14:textId="0E966040" w:rsidR="00E317CB" w:rsidRPr="00923196" w:rsidRDefault="00E317CB" w:rsidP="00E317CB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t>3</w:t>
      </w:r>
      <w:r w:rsidR="00CC291D">
        <w:rPr>
          <w:rFonts w:ascii="Times New Roman" w:hAnsi="Times New Roman" w:cs="Times New Roman"/>
          <w:b w:val="0"/>
          <w:sz w:val="24"/>
          <w:szCs w:val="24"/>
        </w:rPr>
        <w:t>5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. David, E. </w:t>
      </w:r>
      <w:r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 xml:space="preserve">et al. 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The Bone Niche of Chondrosarcoma: A Sanctuary for Drug Resistance, </w:t>
      </w:r>
      <w:proofErr w:type="spellStart"/>
      <w:r w:rsidRPr="00923196">
        <w:rPr>
          <w:rFonts w:ascii="Times New Roman" w:hAnsi="Times New Roman" w:cs="Times New Roman"/>
          <w:b w:val="0"/>
          <w:sz w:val="24"/>
          <w:szCs w:val="24"/>
        </w:rPr>
        <w:t>Tumour</w:t>
      </w:r>
      <w:proofErr w:type="spellEnd"/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 Growth </w:t>
      </w:r>
      <w:proofErr w:type="gramStart"/>
      <w:r w:rsidRPr="00923196">
        <w:rPr>
          <w:rFonts w:ascii="Times New Roman" w:hAnsi="Times New Roman" w:cs="Times New Roman"/>
          <w:b w:val="0"/>
          <w:sz w:val="24"/>
          <w:szCs w:val="24"/>
        </w:rPr>
        <w:t>and also</w:t>
      </w:r>
      <w:proofErr w:type="gramEnd"/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 a Source of New Therapeutic Targets. </w:t>
      </w:r>
      <w:r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Sarcoma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Pr="00923196">
        <w:rPr>
          <w:rFonts w:ascii="Times New Roman" w:hAnsi="Times New Roman" w:cs="Times New Roman"/>
          <w:bCs/>
          <w:sz w:val="24"/>
          <w:szCs w:val="24"/>
        </w:rPr>
        <w:t>2011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>, 1-8 (2011).</w:t>
      </w:r>
    </w:p>
    <w:p w14:paraId="441E7B80" w14:textId="39F73B10" w:rsidR="00E317CB" w:rsidRPr="00923196" w:rsidRDefault="00E317CB" w:rsidP="00E317CB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t>3</w:t>
      </w:r>
      <w:r w:rsidR="000144C0">
        <w:rPr>
          <w:rFonts w:ascii="Times New Roman" w:hAnsi="Times New Roman" w:cs="Times New Roman"/>
          <w:b w:val="0"/>
          <w:sz w:val="24"/>
          <w:szCs w:val="24"/>
        </w:rPr>
        <w:t>6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. Dos Anjos, D. </w:t>
      </w:r>
      <w:r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et al.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 Electrochemotherapy induces tumor regression and decreases the proliferative index in canine cutaneous squamous cell carcinoma. </w:t>
      </w:r>
      <w:r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Sci. Reports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Pr="00923196">
        <w:rPr>
          <w:rFonts w:ascii="Times New Roman" w:hAnsi="Times New Roman" w:cs="Times New Roman"/>
          <w:bCs/>
          <w:sz w:val="24"/>
          <w:szCs w:val="24"/>
        </w:rPr>
        <w:t>9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>, 15819 (2019).</w:t>
      </w:r>
    </w:p>
    <w:p w14:paraId="4BABC9C2" w14:textId="5CA1970C" w:rsidR="002D0B20" w:rsidRPr="00923196" w:rsidRDefault="00234D2A" w:rsidP="007637C7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t>3</w:t>
      </w:r>
      <w:r w:rsidR="0091190C">
        <w:rPr>
          <w:rFonts w:ascii="Times New Roman" w:hAnsi="Times New Roman" w:cs="Times New Roman"/>
          <w:b w:val="0"/>
          <w:sz w:val="24"/>
          <w:szCs w:val="24"/>
        </w:rPr>
        <w:t>7</w:t>
      </w:r>
      <w:r w:rsidR="0068375A" w:rsidRPr="00923196">
        <w:rPr>
          <w:rFonts w:ascii="Times New Roman" w:hAnsi="Times New Roman" w:cs="Times New Roman"/>
          <w:b w:val="0"/>
          <w:sz w:val="24"/>
          <w:szCs w:val="24"/>
        </w:rPr>
        <w:t>.</w:t>
      </w:r>
      <w:r w:rsidR="009D0DA1" w:rsidRPr="00923196">
        <w:rPr>
          <w:rFonts w:ascii="Times New Roman" w:hAnsi="Times New Roman" w:cs="Times New Roman"/>
          <w:b w:val="0"/>
          <w:sz w:val="24"/>
          <w:szCs w:val="24"/>
        </w:rPr>
        <w:t xml:space="preserve"> National Research Council. Guide for the Care and Use of Laboratory Animals. Washington, National Academies Press, 8th edition (2011).</w:t>
      </w:r>
    </w:p>
    <w:p w14:paraId="3F5C9D85" w14:textId="3E2C9714" w:rsidR="0068375A" w:rsidRPr="00923196" w:rsidRDefault="00E777BE" w:rsidP="002C5C09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124182">
        <w:rPr>
          <w:rFonts w:ascii="Times New Roman" w:hAnsi="Times New Roman" w:cs="Times New Roman"/>
          <w:b w:val="0"/>
          <w:sz w:val="24"/>
          <w:szCs w:val="24"/>
        </w:rPr>
        <w:t>3</w:t>
      </w:r>
      <w:r w:rsidR="0091190C" w:rsidRPr="00124182">
        <w:rPr>
          <w:rFonts w:ascii="Times New Roman" w:hAnsi="Times New Roman" w:cs="Times New Roman"/>
          <w:b w:val="0"/>
          <w:sz w:val="24"/>
          <w:szCs w:val="24"/>
        </w:rPr>
        <w:t>8</w:t>
      </w:r>
      <w:r w:rsidR="0068375A" w:rsidRPr="00124182">
        <w:rPr>
          <w:rFonts w:ascii="Times New Roman" w:hAnsi="Times New Roman" w:cs="Times New Roman"/>
          <w:b w:val="0"/>
          <w:sz w:val="24"/>
          <w:szCs w:val="24"/>
        </w:rPr>
        <w:t xml:space="preserve">. Campana, L. G. </w:t>
      </w:r>
      <w:r w:rsidR="0068375A" w:rsidRPr="00124182">
        <w:rPr>
          <w:rFonts w:ascii="Times New Roman" w:hAnsi="Times New Roman" w:cs="Times New Roman"/>
          <w:b w:val="0"/>
          <w:i/>
          <w:iCs/>
          <w:sz w:val="24"/>
          <w:szCs w:val="24"/>
        </w:rPr>
        <w:t>et al</w:t>
      </w:r>
      <w:r w:rsidR="0068375A" w:rsidRPr="00124182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68375A" w:rsidRPr="00923196">
        <w:rPr>
          <w:rFonts w:ascii="Times New Roman" w:hAnsi="Times New Roman" w:cs="Times New Roman"/>
          <w:b w:val="0"/>
          <w:sz w:val="24"/>
          <w:szCs w:val="24"/>
        </w:rPr>
        <w:t xml:space="preserve">Recommendations for improving the quality of reporting clinical electrochemotherapy studies based on qualitative systematic review. </w:t>
      </w:r>
      <w:proofErr w:type="spellStart"/>
      <w:r w:rsidR="0068375A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Radiol</w:t>
      </w:r>
      <w:proofErr w:type="spellEnd"/>
      <w:r w:rsidR="0068375A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. Oncol</w:t>
      </w:r>
      <w:r w:rsidR="0068375A"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68375A" w:rsidRPr="00923196">
        <w:rPr>
          <w:rFonts w:ascii="Times New Roman" w:hAnsi="Times New Roman" w:cs="Times New Roman"/>
          <w:bCs/>
          <w:sz w:val="24"/>
          <w:szCs w:val="24"/>
        </w:rPr>
        <w:t>50</w:t>
      </w:r>
      <w:r w:rsidR="0068375A" w:rsidRPr="00923196">
        <w:rPr>
          <w:rFonts w:ascii="Times New Roman" w:hAnsi="Times New Roman" w:cs="Times New Roman"/>
          <w:b w:val="0"/>
          <w:sz w:val="24"/>
          <w:szCs w:val="24"/>
        </w:rPr>
        <w:t>, 1–13 (2016).</w:t>
      </w:r>
    </w:p>
    <w:p w14:paraId="23EEB743" w14:textId="4FACAD6F" w:rsidR="00E777BE" w:rsidRPr="00923196" w:rsidRDefault="00E777BE" w:rsidP="00E777BE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t>3</w:t>
      </w:r>
      <w:r w:rsidR="00320EAF">
        <w:rPr>
          <w:rFonts w:ascii="Times New Roman" w:hAnsi="Times New Roman" w:cs="Times New Roman"/>
          <w:b w:val="0"/>
          <w:sz w:val="24"/>
          <w:szCs w:val="24"/>
        </w:rPr>
        <w:t>9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proofErr w:type="spellStart"/>
      <w:r w:rsidRPr="00923196">
        <w:rPr>
          <w:rFonts w:ascii="Times New Roman" w:hAnsi="Times New Roman" w:cs="Times New Roman"/>
          <w:b w:val="0"/>
          <w:sz w:val="24"/>
          <w:szCs w:val="24"/>
        </w:rPr>
        <w:t>Cemazar</w:t>
      </w:r>
      <w:proofErr w:type="spellEnd"/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, M., </w:t>
      </w:r>
      <w:proofErr w:type="spellStart"/>
      <w:r w:rsidRPr="00923196">
        <w:rPr>
          <w:rFonts w:ascii="Times New Roman" w:hAnsi="Times New Roman" w:cs="Times New Roman"/>
          <w:b w:val="0"/>
          <w:sz w:val="24"/>
          <w:szCs w:val="24"/>
        </w:rPr>
        <w:t>Sersa</w:t>
      </w:r>
      <w:proofErr w:type="spellEnd"/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, G., Frey, W., </w:t>
      </w:r>
      <w:proofErr w:type="spellStart"/>
      <w:r w:rsidRPr="00923196">
        <w:rPr>
          <w:rFonts w:ascii="Times New Roman" w:hAnsi="Times New Roman" w:cs="Times New Roman"/>
          <w:b w:val="0"/>
          <w:sz w:val="24"/>
          <w:szCs w:val="24"/>
        </w:rPr>
        <w:t>Miklavic</w:t>
      </w:r>
      <w:proofErr w:type="spellEnd"/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, D. &amp; </w:t>
      </w:r>
      <w:proofErr w:type="spellStart"/>
      <w:r w:rsidRPr="00923196">
        <w:rPr>
          <w:rFonts w:ascii="Times New Roman" w:hAnsi="Times New Roman" w:cs="Times New Roman"/>
          <w:b w:val="0"/>
          <w:sz w:val="24"/>
          <w:szCs w:val="24"/>
        </w:rPr>
        <w:t>Teissié</w:t>
      </w:r>
      <w:proofErr w:type="spellEnd"/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, J. Recommendations and requirements for reporting on applications of electric pulse delivery for electroporation of biological samples. </w:t>
      </w:r>
      <w:proofErr w:type="spellStart"/>
      <w:r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Bioelechem</w:t>
      </w:r>
      <w:proofErr w:type="spellEnd"/>
      <w:r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 xml:space="preserve">. </w:t>
      </w:r>
      <w:r w:rsidRPr="00923196">
        <w:rPr>
          <w:rFonts w:ascii="Times New Roman" w:hAnsi="Times New Roman" w:cs="Times New Roman"/>
          <w:bCs/>
          <w:sz w:val="24"/>
          <w:szCs w:val="24"/>
        </w:rPr>
        <w:t>122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>, 69-76 (2018).</w:t>
      </w:r>
    </w:p>
    <w:p w14:paraId="09F8B79F" w14:textId="761014CD" w:rsidR="0068375A" w:rsidRPr="00923196" w:rsidRDefault="00320EAF" w:rsidP="002C5C09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>
        <w:rPr>
          <w:rFonts w:ascii="Times New Roman" w:hAnsi="Times New Roman" w:cs="Times New Roman"/>
          <w:b w:val="0"/>
          <w:sz w:val="24"/>
          <w:szCs w:val="24"/>
        </w:rPr>
        <w:t>40</w:t>
      </w:r>
      <w:r w:rsidR="0068375A" w:rsidRPr="00923196">
        <w:rPr>
          <w:rFonts w:ascii="Times New Roman" w:hAnsi="Times New Roman" w:cs="Times New Roman"/>
          <w:b w:val="0"/>
          <w:sz w:val="24"/>
          <w:szCs w:val="24"/>
        </w:rPr>
        <w:t>.</w:t>
      </w:r>
      <w:r w:rsidR="002C5C09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68375A" w:rsidRPr="00923196">
        <w:rPr>
          <w:rFonts w:ascii="Times New Roman" w:hAnsi="Times New Roman" w:cs="Times New Roman"/>
          <w:b w:val="0"/>
          <w:sz w:val="24"/>
          <w:szCs w:val="24"/>
        </w:rPr>
        <w:t>Owen, L. N. TNM Classification of tumor in domestic animals, World Health Organization (1980).</w:t>
      </w:r>
    </w:p>
    <w:p w14:paraId="79D29C9F" w14:textId="61FAF614" w:rsidR="00E777BE" w:rsidRDefault="00320EAF" w:rsidP="002C5C09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>
        <w:rPr>
          <w:rFonts w:ascii="Times New Roman" w:hAnsi="Times New Roman" w:cs="Times New Roman"/>
          <w:b w:val="0"/>
          <w:sz w:val="24"/>
          <w:szCs w:val="24"/>
        </w:rPr>
        <w:t>41</w:t>
      </w:r>
      <w:r w:rsidR="00E777BE" w:rsidRPr="00923196">
        <w:rPr>
          <w:rFonts w:ascii="Times New Roman" w:hAnsi="Times New Roman" w:cs="Times New Roman"/>
          <w:b w:val="0"/>
          <w:sz w:val="24"/>
          <w:szCs w:val="24"/>
        </w:rPr>
        <w:t xml:space="preserve">. Gehl, J. </w:t>
      </w:r>
      <w:r w:rsidR="00E777BE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et al.</w:t>
      </w:r>
      <w:r w:rsidR="00E777BE" w:rsidRPr="00923196">
        <w:rPr>
          <w:rFonts w:ascii="Times New Roman" w:hAnsi="Times New Roman" w:cs="Times New Roman"/>
          <w:b w:val="0"/>
          <w:sz w:val="24"/>
          <w:szCs w:val="24"/>
        </w:rPr>
        <w:t xml:space="preserve"> Updated standard operating procedures for electrochemotherapy of cutaneous </w:t>
      </w:r>
      <w:proofErr w:type="spellStart"/>
      <w:r w:rsidR="00E777BE" w:rsidRPr="00923196">
        <w:rPr>
          <w:rFonts w:ascii="Times New Roman" w:hAnsi="Times New Roman" w:cs="Times New Roman"/>
          <w:b w:val="0"/>
          <w:sz w:val="24"/>
          <w:szCs w:val="24"/>
        </w:rPr>
        <w:t>tumours</w:t>
      </w:r>
      <w:proofErr w:type="spellEnd"/>
      <w:r w:rsidR="00E777BE" w:rsidRPr="00923196">
        <w:rPr>
          <w:rFonts w:ascii="Times New Roman" w:hAnsi="Times New Roman" w:cs="Times New Roman"/>
          <w:b w:val="0"/>
          <w:sz w:val="24"/>
          <w:szCs w:val="24"/>
        </w:rPr>
        <w:t xml:space="preserve"> and skin metastases. </w:t>
      </w:r>
      <w:r w:rsidR="00E777BE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Acta Oncol</w:t>
      </w:r>
      <w:r w:rsidR="00E777BE"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E777BE" w:rsidRPr="00923196">
        <w:rPr>
          <w:rFonts w:ascii="Times New Roman" w:hAnsi="Times New Roman" w:cs="Times New Roman"/>
          <w:bCs/>
          <w:sz w:val="24"/>
          <w:szCs w:val="24"/>
        </w:rPr>
        <w:t>57</w:t>
      </w:r>
      <w:r w:rsidR="00E777BE" w:rsidRPr="00923196">
        <w:rPr>
          <w:rFonts w:ascii="Times New Roman" w:hAnsi="Times New Roman" w:cs="Times New Roman"/>
          <w:b w:val="0"/>
          <w:sz w:val="24"/>
          <w:szCs w:val="24"/>
        </w:rPr>
        <w:t>, 874-882 (2018).</w:t>
      </w:r>
    </w:p>
    <w:p w14:paraId="3579D0C1" w14:textId="3B3166E3" w:rsidR="00B85BC2" w:rsidRPr="007315C3" w:rsidRDefault="00320EAF" w:rsidP="002C5C09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>
        <w:rPr>
          <w:rFonts w:ascii="Times New Roman" w:hAnsi="Times New Roman" w:cs="Times New Roman"/>
          <w:b w:val="0"/>
          <w:sz w:val="24"/>
          <w:szCs w:val="24"/>
        </w:rPr>
        <w:t>42</w:t>
      </w:r>
      <w:r w:rsidR="00B85BC2" w:rsidRPr="007315C3">
        <w:rPr>
          <w:rFonts w:ascii="Times New Roman" w:hAnsi="Times New Roman" w:cs="Times New Roman"/>
          <w:b w:val="0"/>
          <w:sz w:val="24"/>
          <w:szCs w:val="24"/>
        </w:rPr>
        <w:t>.</w:t>
      </w:r>
      <w:r w:rsidR="00B85BC2" w:rsidRPr="00036B1B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="000F19B1" w:rsidRPr="003D21B5">
        <w:rPr>
          <w:rFonts w:ascii="Times New Roman" w:hAnsi="Times New Roman" w:cs="Times New Roman"/>
          <w:b w:val="0"/>
          <w:sz w:val="24"/>
          <w:szCs w:val="24"/>
        </w:rPr>
        <w:t>T</w:t>
      </w:r>
      <w:r w:rsidR="000F19B1" w:rsidRPr="00C23E25">
        <w:rPr>
          <w:rFonts w:ascii="Times New Roman" w:hAnsi="Times New Roman" w:cs="Times New Roman"/>
          <w:b w:val="0"/>
          <w:sz w:val="24"/>
          <w:szCs w:val="24"/>
        </w:rPr>
        <w:t>oz</w:t>
      </w:r>
      <w:r w:rsidR="000F19B1" w:rsidRPr="00B0487D">
        <w:rPr>
          <w:rFonts w:ascii="Times New Roman" w:hAnsi="Times New Roman" w:cs="Times New Roman"/>
          <w:b w:val="0"/>
          <w:sz w:val="24"/>
          <w:szCs w:val="24"/>
        </w:rPr>
        <w:t>o</w:t>
      </w:r>
      <w:r w:rsidR="000F19B1" w:rsidRPr="00194774">
        <w:rPr>
          <w:rFonts w:ascii="Times New Roman" w:hAnsi="Times New Roman" w:cs="Times New Roman"/>
          <w:b w:val="0"/>
          <w:sz w:val="24"/>
          <w:szCs w:val="24"/>
        </w:rPr>
        <w:t>n</w:t>
      </w:r>
      <w:proofErr w:type="spellEnd"/>
      <w:r w:rsidR="000F19B1" w:rsidRPr="00803D89">
        <w:rPr>
          <w:rFonts w:ascii="Times New Roman" w:hAnsi="Times New Roman" w:cs="Times New Roman"/>
          <w:b w:val="0"/>
          <w:sz w:val="24"/>
          <w:szCs w:val="24"/>
        </w:rPr>
        <w:t>,</w:t>
      </w:r>
      <w:r w:rsidR="000F19B1" w:rsidRPr="008728D1">
        <w:rPr>
          <w:rFonts w:ascii="Times New Roman" w:hAnsi="Times New Roman" w:cs="Times New Roman"/>
          <w:b w:val="0"/>
          <w:sz w:val="24"/>
          <w:szCs w:val="24"/>
        </w:rPr>
        <w:t xml:space="preserve"> N., </w:t>
      </w:r>
      <w:proofErr w:type="spellStart"/>
      <w:r w:rsidR="000F19B1" w:rsidRPr="008728D1">
        <w:rPr>
          <w:rFonts w:ascii="Times New Roman" w:hAnsi="Times New Roman" w:cs="Times New Roman"/>
          <w:b w:val="0"/>
          <w:sz w:val="24"/>
          <w:szCs w:val="24"/>
        </w:rPr>
        <w:t>Tratar</w:t>
      </w:r>
      <w:proofErr w:type="spellEnd"/>
      <w:r w:rsidR="000F19B1" w:rsidRPr="008728D1">
        <w:rPr>
          <w:rFonts w:ascii="Times New Roman" w:hAnsi="Times New Roman" w:cs="Times New Roman"/>
          <w:b w:val="0"/>
          <w:sz w:val="24"/>
          <w:szCs w:val="24"/>
        </w:rPr>
        <w:t>, U</w:t>
      </w:r>
      <w:r w:rsidR="000F19B1" w:rsidRPr="00062EAE">
        <w:rPr>
          <w:rFonts w:ascii="Times New Roman" w:hAnsi="Times New Roman" w:cs="Times New Roman"/>
          <w:b w:val="0"/>
          <w:sz w:val="24"/>
          <w:szCs w:val="24"/>
        </w:rPr>
        <w:t xml:space="preserve">.L., </w:t>
      </w:r>
      <w:proofErr w:type="spellStart"/>
      <w:r w:rsidR="000F19B1" w:rsidRPr="00062EAE">
        <w:rPr>
          <w:rFonts w:ascii="Times New Roman" w:hAnsi="Times New Roman" w:cs="Times New Roman"/>
          <w:b w:val="0"/>
          <w:sz w:val="24"/>
          <w:szCs w:val="24"/>
        </w:rPr>
        <w:t>Znidar</w:t>
      </w:r>
      <w:proofErr w:type="spellEnd"/>
      <w:r w:rsidR="000F19B1" w:rsidRPr="00062EAE">
        <w:rPr>
          <w:rFonts w:ascii="Times New Roman" w:hAnsi="Times New Roman" w:cs="Times New Roman"/>
          <w:b w:val="0"/>
          <w:sz w:val="24"/>
          <w:szCs w:val="24"/>
        </w:rPr>
        <w:t xml:space="preserve">, K., </w:t>
      </w:r>
      <w:proofErr w:type="spellStart"/>
      <w:r w:rsidR="000F19B1" w:rsidRPr="00062EAE">
        <w:rPr>
          <w:rFonts w:ascii="Times New Roman" w:hAnsi="Times New Roman" w:cs="Times New Roman"/>
          <w:b w:val="0"/>
          <w:sz w:val="24"/>
          <w:szCs w:val="24"/>
        </w:rPr>
        <w:t>Sersa</w:t>
      </w:r>
      <w:proofErr w:type="spellEnd"/>
      <w:r w:rsidR="000F19B1" w:rsidRPr="00062EAE">
        <w:rPr>
          <w:rFonts w:ascii="Times New Roman" w:hAnsi="Times New Roman" w:cs="Times New Roman"/>
          <w:b w:val="0"/>
          <w:sz w:val="24"/>
          <w:szCs w:val="24"/>
        </w:rPr>
        <w:t xml:space="preserve">, G., </w:t>
      </w:r>
      <w:proofErr w:type="spellStart"/>
      <w:r w:rsidR="008728D1" w:rsidRPr="00062EAE">
        <w:rPr>
          <w:rFonts w:ascii="Times New Roman" w:hAnsi="Times New Roman" w:cs="Times New Roman"/>
          <w:b w:val="0"/>
          <w:sz w:val="24"/>
          <w:szCs w:val="24"/>
        </w:rPr>
        <w:t>Teissie</w:t>
      </w:r>
      <w:proofErr w:type="spellEnd"/>
      <w:r w:rsidR="008728D1" w:rsidRPr="00062EAE">
        <w:rPr>
          <w:rFonts w:ascii="Times New Roman" w:hAnsi="Times New Roman" w:cs="Times New Roman"/>
          <w:b w:val="0"/>
          <w:sz w:val="24"/>
          <w:szCs w:val="24"/>
        </w:rPr>
        <w:t xml:space="preserve">, J. &amp; </w:t>
      </w:r>
      <w:proofErr w:type="spellStart"/>
      <w:r w:rsidR="008728D1" w:rsidRPr="00062EAE">
        <w:rPr>
          <w:rFonts w:ascii="Times New Roman" w:hAnsi="Times New Roman" w:cs="Times New Roman"/>
          <w:b w:val="0"/>
          <w:sz w:val="24"/>
          <w:szCs w:val="24"/>
        </w:rPr>
        <w:t>Cemazar</w:t>
      </w:r>
      <w:proofErr w:type="spellEnd"/>
      <w:r w:rsidR="008728D1" w:rsidRPr="00062EAE">
        <w:rPr>
          <w:rFonts w:ascii="Times New Roman" w:hAnsi="Times New Roman" w:cs="Times New Roman"/>
          <w:b w:val="0"/>
          <w:sz w:val="24"/>
          <w:szCs w:val="24"/>
        </w:rPr>
        <w:t>, M. Operating Procedures of the Electrochemotherapy for Treatment of Tumor in Dogs and Cats</w:t>
      </w:r>
      <w:r w:rsidR="008728D1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7315C3">
        <w:rPr>
          <w:rFonts w:ascii="Times New Roman" w:hAnsi="Times New Roman" w:cs="Times New Roman"/>
          <w:b w:val="0"/>
          <w:i/>
          <w:iCs/>
          <w:sz w:val="24"/>
          <w:szCs w:val="24"/>
        </w:rPr>
        <w:t>J Vis Exp</w:t>
      </w:r>
      <w:r w:rsidR="007315C3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7315C3">
        <w:rPr>
          <w:rFonts w:ascii="Times New Roman" w:hAnsi="Times New Roman" w:cs="Times New Roman"/>
          <w:bCs/>
          <w:sz w:val="24"/>
          <w:szCs w:val="24"/>
        </w:rPr>
        <w:t>116</w:t>
      </w:r>
      <w:r w:rsidR="007315C3">
        <w:rPr>
          <w:rFonts w:ascii="Times New Roman" w:hAnsi="Times New Roman" w:cs="Times New Roman"/>
          <w:b w:val="0"/>
          <w:sz w:val="24"/>
          <w:szCs w:val="24"/>
        </w:rPr>
        <w:t>, 54760 (2016).</w:t>
      </w:r>
    </w:p>
    <w:p w14:paraId="42BBC79E" w14:textId="0E522334" w:rsidR="002C5C09" w:rsidRPr="00923196" w:rsidRDefault="00320EAF" w:rsidP="002C5C09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124182">
        <w:rPr>
          <w:rFonts w:ascii="Times New Roman" w:hAnsi="Times New Roman" w:cs="Times New Roman"/>
          <w:b w:val="0"/>
          <w:sz w:val="24"/>
          <w:szCs w:val="24"/>
        </w:rPr>
        <w:t>43</w:t>
      </w:r>
      <w:r w:rsidR="0068375A" w:rsidRPr="00124182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2C5C09" w:rsidRPr="00124182">
        <w:rPr>
          <w:rFonts w:ascii="Times New Roman" w:hAnsi="Times New Roman" w:cs="Times New Roman"/>
          <w:b w:val="0"/>
          <w:sz w:val="24"/>
          <w:szCs w:val="24"/>
        </w:rPr>
        <w:t>Eisenhauer</w:t>
      </w:r>
      <w:r w:rsidR="00E21F21" w:rsidRPr="00124182">
        <w:rPr>
          <w:rFonts w:ascii="Times New Roman" w:hAnsi="Times New Roman" w:cs="Times New Roman"/>
          <w:b w:val="0"/>
          <w:sz w:val="24"/>
          <w:szCs w:val="24"/>
        </w:rPr>
        <w:t>,</w:t>
      </w:r>
      <w:r w:rsidR="002C5C09" w:rsidRPr="00124182">
        <w:rPr>
          <w:rFonts w:ascii="Times New Roman" w:hAnsi="Times New Roman" w:cs="Times New Roman"/>
          <w:b w:val="0"/>
          <w:sz w:val="24"/>
          <w:szCs w:val="24"/>
        </w:rPr>
        <w:t xml:space="preserve"> E</w:t>
      </w:r>
      <w:r w:rsidR="00E21F21" w:rsidRPr="00124182">
        <w:rPr>
          <w:rFonts w:ascii="Times New Roman" w:hAnsi="Times New Roman" w:cs="Times New Roman"/>
          <w:b w:val="0"/>
          <w:sz w:val="24"/>
          <w:szCs w:val="24"/>
        </w:rPr>
        <w:t>.</w:t>
      </w:r>
      <w:r w:rsidR="002C5C09" w:rsidRPr="00124182">
        <w:rPr>
          <w:rFonts w:ascii="Times New Roman" w:hAnsi="Times New Roman" w:cs="Times New Roman"/>
          <w:b w:val="0"/>
          <w:sz w:val="24"/>
          <w:szCs w:val="24"/>
        </w:rPr>
        <w:t>A</w:t>
      </w:r>
      <w:r w:rsidR="00E21F21" w:rsidRPr="00124182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E21F21" w:rsidRPr="00124182">
        <w:rPr>
          <w:rFonts w:ascii="Times New Roman" w:hAnsi="Times New Roman" w:cs="Times New Roman"/>
          <w:b w:val="0"/>
          <w:i/>
          <w:iCs/>
          <w:sz w:val="24"/>
          <w:szCs w:val="24"/>
        </w:rPr>
        <w:t>et al.</w:t>
      </w:r>
      <w:r w:rsidR="002C5C09" w:rsidRPr="00124182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2C5C09" w:rsidRPr="00923196">
        <w:rPr>
          <w:rFonts w:ascii="Times New Roman" w:hAnsi="Times New Roman" w:cs="Times New Roman"/>
          <w:b w:val="0"/>
          <w:sz w:val="24"/>
          <w:szCs w:val="24"/>
        </w:rPr>
        <w:t xml:space="preserve">New response evaluation criteria in solid </w:t>
      </w:r>
      <w:proofErr w:type="spellStart"/>
      <w:r w:rsidR="002C5C09" w:rsidRPr="00923196">
        <w:rPr>
          <w:rFonts w:ascii="Times New Roman" w:hAnsi="Times New Roman" w:cs="Times New Roman"/>
          <w:b w:val="0"/>
          <w:sz w:val="24"/>
          <w:szCs w:val="24"/>
        </w:rPr>
        <w:t>tumours</w:t>
      </w:r>
      <w:proofErr w:type="spellEnd"/>
      <w:r w:rsidR="002C5C09" w:rsidRPr="00923196">
        <w:rPr>
          <w:rFonts w:ascii="Times New Roman" w:hAnsi="Times New Roman" w:cs="Times New Roman"/>
          <w:b w:val="0"/>
          <w:sz w:val="24"/>
          <w:szCs w:val="24"/>
        </w:rPr>
        <w:t xml:space="preserve">: Revised RECIST guideline (version 1.1). </w:t>
      </w:r>
      <w:r w:rsidR="002C5C09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Eur. J. Cancer</w:t>
      </w:r>
      <w:r w:rsidR="002C5C09"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2C5C09" w:rsidRPr="00923196">
        <w:rPr>
          <w:rFonts w:ascii="Times New Roman" w:hAnsi="Times New Roman" w:cs="Times New Roman"/>
          <w:bCs/>
          <w:sz w:val="24"/>
          <w:szCs w:val="24"/>
        </w:rPr>
        <w:t>45</w:t>
      </w:r>
      <w:r w:rsidR="002C5C09" w:rsidRPr="00923196">
        <w:rPr>
          <w:rFonts w:ascii="Times New Roman" w:hAnsi="Times New Roman" w:cs="Times New Roman"/>
          <w:b w:val="0"/>
          <w:sz w:val="24"/>
          <w:szCs w:val="24"/>
        </w:rPr>
        <w:t>,</w:t>
      </w:r>
      <w:r w:rsidR="008D2307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2C5C09" w:rsidRPr="00923196">
        <w:rPr>
          <w:rFonts w:ascii="Times New Roman" w:hAnsi="Times New Roman" w:cs="Times New Roman"/>
          <w:b w:val="0"/>
          <w:sz w:val="24"/>
          <w:szCs w:val="24"/>
        </w:rPr>
        <w:t>228-247 (2009).</w:t>
      </w:r>
    </w:p>
    <w:p w14:paraId="546E1F89" w14:textId="001D2B2E" w:rsidR="00C85217" w:rsidRPr="00923196" w:rsidRDefault="00E777BE" w:rsidP="002C5C09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t>4</w:t>
      </w:r>
      <w:r w:rsidR="00320EAF">
        <w:rPr>
          <w:rFonts w:ascii="Times New Roman" w:hAnsi="Times New Roman" w:cs="Times New Roman"/>
          <w:b w:val="0"/>
          <w:sz w:val="24"/>
          <w:szCs w:val="24"/>
        </w:rPr>
        <w:t>4</w:t>
      </w:r>
      <w:r w:rsidR="0068375A" w:rsidRPr="00923196">
        <w:rPr>
          <w:rFonts w:ascii="Times New Roman" w:hAnsi="Times New Roman" w:cs="Times New Roman"/>
          <w:b w:val="0"/>
          <w:sz w:val="24"/>
          <w:szCs w:val="24"/>
        </w:rPr>
        <w:t>.</w:t>
      </w:r>
      <w:r w:rsidR="002C5C09" w:rsidRPr="00923196">
        <w:rPr>
          <w:rFonts w:ascii="Times New Roman" w:hAnsi="Times New Roman" w:cs="Times New Roman"/>
          <w:b w:val="0"/>
          <w:sz w:val="24"/>
          <w:szCs w:val="24"/>
        </w:rPr>
        <w:t xml:space="preserve"> Nguyen</w:t>
      </w:r>
      <w:r w:rsidR="00E21F21" w:rsidRPr="00923196">
        <w:rPr>
          <w:rFonts w:ascii="Times New Roman" w:hAnsi="Times New Roman" w:cs="Times New Roman"/>
          <w:b w:val="0"/>
          <w:sz w:val="24"/>
          <w:szCs w:val="24"/>
        </w:rPr>
        <w:t>,</w:t>
      </w:r>
      <w:r w:rsidR="002C5C09" w:rsidRPr="00923196">
        <w:rPr>
          <w:rFonts w:ascii="Times New Roman" w:hAnsi="Times New Roman" w:cs="Times New Roman"/>
          <w:b w:val="0"/>
          <w:sz w:val="24"/>
          <w:szCs w:val="24"/>
        </w:rPr>
        <w:t xml:space="preserve"> S</w:t>
      </w:r>
      <w:r w:rsidR="00E21F21" w:rsidRPr="00923196">
        <w:rPr>
          <w:rFonts w:ascii="Times New Roman" w:hAnsi="Times New Roman" w:cs="Times New Roman"/>
          <w:b w:val="0"/>
          <w:sz w:val="24"/>
          <w:szCs w:val="24"/>
        </w:rPr>
        <w:t>.</w:t>
      </w:r>
      <w:r w:rsidR="002C5C09" w:rsidRPr="00923196">
        <w:rPr>
          <w:rFonts w:ascii="Times New Roman" w:hAnsi="Times New Roman" w:cs="Times New Roman"/>
          <w:b w:val="0"/>
          <w:sz w:val="24"/>
          <w:szCs w:val="24"/>
        </w:rPr>
        <w:t>M</w:t>
      </w:r>
      <w:r w:rsidR="00E21F21" w:rsidRPr="00923196">
        <w:rPr>
          <w:rFonts w:ascii="Times New Roman" w:hAnsi="Times New Roman" w:cs="Times New Roman"/>
          <w:b w:val="0"/>
          <w:sz w:val="24"/>
          <w:szCs w:val="24"/>
        </w:rPr>
        <w:t>.</w:t>
      </w:r>
      <w:r w:rsidR="002C5C09" w:rsidRPr="00923196">
        <w:rPr>
          <w:rFonts w:ascii="Times New Roman" w:hAnsi="Times New Roman" w:cs="Times New Roman"/>
          <w:b w:val="0"/>
          <w:sz w:val="24"/>
          <w:szCs w:val="24"/>
        </w:rPr>
        <w:t xml:space="preserve">, </w:t>
      </w:r>
      <w:proofErr w:type="spellStart"/>
      <w:r w:rsidR="002C5C09" w:rsidRPr="00923196">
        <w:rPr>
          <w:rFonts w:ascii="Times New Roman" w:hAnsi="Times New Roman" w:cs="Times New Roman"/>
          <w:b w:val="0"/>
          <w:sz w:val="24"/>
          <w:szCs w:val="24"/>
        </w:rPr>
        <w:t>Thamm</w:t>
      </w:r>
      <w:proofErr w:type="spellEnd"/>
      <w:r w:rsidR="00E21F21" w:rsidRPr="00923196">
        <w:rPr>
          <w:rFonts w:ascii="Times New Roman" w:hAnsi="Times New Roman" w:cs="Times New Roman"/>
          <w:b w:val="0"/>
          <w:sz w:val="24"/>
          <w:szCs w:val="24"/>
        </w:rPr>
        <w:t>,</w:t>
      </w:r>
      <w:r w:rsidR="002C5C09" w:rsidRPr="00923196">
        <w:rPr>
          <w:rFonts w:ascii="Times New Roman" w:hAnsi="Times New Roman" w:cs="Times New Roman"/>
          <w:b w:val="0"/>
          <w:sz w:val="24"/>
          <w:szCs w:val="24"/>
        </w:rPr>
        <w:t xml:space="preserve"> D</w:t>
      </w:r>
      <w:r w:rsidR="00E21F21" w:rsidRPr="00923196">
        <w:rPr>
          <w:rFonts w:ascii="Times New Roman" w:hAnsi="Times New Roman" w:cs="Times New Roman"/>
          <w:b w:val="0"/>
          <w:sz w:val="24"/>
          <w:szCs w:val="24"/>
        </w:rPr>
        <w:t>.</w:t>
      </w:r>
      <w:r w:rsidR="002C5C09" w:rsidRPr="00923196">
        <w:rPr>
          <w:rFonts w:ascii="Times New Roman" w:hAnsi="Times New Roman" w:cs="Times New Roman"/>
          <w:b w:val="0"/>
          <w:sz w:val="24"/>
          <w:szCs w:val="24"/>
        </w:rPr>
        <w:t>H</w:t>
      </w:r>
      <w:r w:rsidR="00E21F21" w:rsidRPr="00923196">
        <w:rPr>
          <w:rFonts w:ascii="Times New Roman" w:hAnsi="Times New Roman" w:cs="Times New Roman"/>
          <w:b w:val="0"/>
          <w:sz w:val="24"/>
          <w:szCs w:val="24"/>
        </w:rPr>
        <w:t>.</w:t>
      </w:r>
      <w:r w:rsidR="002C5C09" w:rsidRPr="00923196">
        <w:rPr>
          <w:rFonts w:ascii="Times New Roman" w:hAnsi="Times New Roman" w:cs="Times New Roman"/>
          <w:b w:val="0"/>
          <w:sz w:val="24"/>
          <w:szCs w:val="24"/>
        </w:rPr>
        <w:t>, Vail</w:t>
      </w:r>
      <w:r w:rsidR="00E21F21" w:rsidRPr="00923196">
        <w:rPr>
          <w:rFonts w:ascii="Times New Roman" w:hAnsi="Times New Roman" w:cs="Times New Roman"/>
          <w:b w:val="0"/>
          <w:sz w:val="24"/>
          <w:szCs w:val="24"/>
        </w:rPr>
        <w:t>,</w:t>
      </w:r>
      <w:r w:rsidR="002C5C09" w:rsidRPr="00923196">
        <w:rPr>
          <w:rFonts w:ascii="Times New Roman" w:hAnsi="Times New Roman" w:cs="Times New Roman"/>
          <w:b w:val="0"/>
          <w:sz w:val="24"/>
          <w:szCs w:val="24"/>
        </w:rPr>
        <w:t xml:space="preserve"> D</w:t>
      </w:r>
      <w:r w:rsidR="00E21F21" w:rsidRPr="00923196">
        <w:rPr>
          <w:rFonts w:ascii="Times New Roman" w:hAnsi="Times New Roman" w:cs="Times New Roman"/>
          <w:b w:val="0"/>
          <w:sz w:val="24"/>
          <w:szCs w:val="24"/>
        </w:rPr>
        <w:t>.</w:t>
      </w:r>
      <w:r w:rsidR="002C5C09" w:rsidRPr="00923196">
        <w:rPr>
          <w:rFonts w:ascii="Times New Roman" w:hAnsi="Times New Roman" w:cs="Times New Roman"/>
          <w:b w:val="0"/>
          <w:sz w:val="24"/>
          <w:szCs w:val="24"/>
        </w:rPr>
        <w:t>M</w:t>
      </w:r>
      <w:r w:rsidR="00E21F21" w:rsidRPr="00923196">
        <w:rPr>
          <w:rFonts w:ascii="Times New Roman" w:hAnsi="Times New Roman" w:cs="Times New Roman"/>
          <w:b w:val="0"/>
          <w:sz w:val="24"/>
          <w:szCs w:val="24"/>
        </w:rPr>
        <w:t>. &amp;</w:t>
      </w:r>
      <w:r w:rsidR="002C5C09" w:rsidRPr="00923196">
        <w:rPr>
          <w:rFonts w:ascii="Times New Roman" w:hAnsi="Times New Roman" w:cs="Times New Roman"/>
          <w:b w:val="0"/>
          <w:sz w:val="24"/>
          <w:szCs w:val="24"/>
        </w:rPr>
        <w:t xml:space="preserve"> London</w:t>
      </w:r>
      <w:r w:rsidR="00E21F21" w:rsidRPr="00923196">
        <w:rPr>
          <w:rFonts w:ascii="Times New Roman" w:hAnsi="Times New Roman" w:cs="Times New Roman"/>
          <w:b w:val="0"/>
          <w:sz w:val="24"/>
          <w:szCs w:val="24"/>
        </w:rPr>
        <w:t>,</w:t>
      </w:r>
      <w:r w:rsidR="002C5C09" w:rsidRPr="00923196">
        <w:rPr>
          <w:rFonts w:ascii="Times New Roman" w:hAnsi="Times New Roman" w:cs="Times New Roman"/>
          <w:b w:val="0"/>
          <w:sz w:val="24"/>
          <w:szCs w:val="24"/>
        </w:rPr>
        <w:t xml:space="preserve"> C</w:t>
      </w:r>
      <w:r w:rsidR="00E21F21" w:rsidRPr="00923196">
        <w:rPr>
          <w:rFonts w:ascii="Times New Roman" w:hAnsi="Times New Roman" w:cs="Times New Roman"/>
          <w:b w:val="0"/>
          <w:sz w:val="24"/>
          <w:szCs w:val="24"/>
        </w:rPr>
        <w:t>.</w:t>
      </w:r>
      <w:r w:rsidR="002C5C09" w:rsidRPr="00923196">
        <w:rPr>
          <w:rFonts w:ascii="Times New Roman" w:hAnsi="Times New Roman" w:cs="Times New Roman"/>
          <w:b w:val="0"/>
          <w:sz w:val="24"/>
          <w:szCs w:val="24"/>
        </w:rPr>
        <w:t xml:space="preserve">A. Response evaluation criteria for solid </w:t>
      </w:r>
      <w:proofErr w:type="spellStart"/>
      <w:r w:rsidR="002C5C09" w:rsidRPr="00923196">
        <w:rPr>
          <w:rFonts w:ascii="Times New Roman" w:hAnsi="Times New Roman" w:cs="Times New Roman"/>
          <w:b w:val="0"/>
          <w:sz w:val="24"/>
          <w:szCs w:val="24"/>
        </w:rPr>
        <w:t>tumours</w:t>
      </w:r>
      <w:proofErr w:type="spellEnd"/>
      <w:r w:rsidR="002C5C09" w:rsidRPr="00923196">
        <w:rPr>
          <w:rFonts w:ascii="Times New Roman" w:hAnsi="Times New Roman" w:cs="Times New Roman"/>
          <w:b w:val="0"/>
          <w:sz w:val="24"/>
          <w:szCs w:val="24"/>
        </w:rPr>
        <w:t xml:space="preserve"> in dogs (v1.0): </w:t>
      </w:r>
      <w:proofErr w:type="gramStart"/>
      <w:r w:rsidR="002C5C09" w:rsidRPr="00923196">
        <w:rPr>
          <w:rFonts w:ascii="Times New Roman" w:hAnsi="Times New Roman" w:cs="Times New Roman"/>
          <w:b w:val="0"/>
          <w:sz w:val="24"/>
          <w:szCs w:val="24"/>
        </w:rPr>
        <w:t>a</w:t>
      </w:r>
      <w:proofErr w:type="gramEnd"/>
      <w:r w:rsidR="002C5C09" w:rsidRPr="00923196">
        <w:rPr>
          <w:rFonts w:ascii="Times New Roman" w:hAnsi="Times New Roman" w:cs="Times New Roman"/>
          <w:b w:val="0"/>
          <w:sz w:val="24"/>
          <w:szCs w:val="24"/>
        </w:rPr>
        <w:t xml:space="preserve"> Veterinary Cooperative Oncology Group (VCOG) consensus document. </w:t>
      </w:r>
      <w:r w:rsidR="002C5C09" w:rsidRPr="00923196">
        <w:rPr>
          <w:rFonts w:ascii="Times New Roman" w:hAnsi="Times New Roman" w:cs="Times New Roman"/>
          <w:b w:val="0"/>
          <w:i/>
          <w:iCs/>
          <w:sz w:val="24"/>
          <w:szCs w:val="24"/>
        </w:rPr>
        <w:t>Vet. Comp. Oncol</w:t>
      </w:r>
      <w:r w:rsidR="002C5C09" w:rsidRPr="00923196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2C5C09" w:rsidRPr="00923196">
        <w:rPr>
          <w:rFonts w:ascii="Times New Roman" w:hAnsi="Times New Roman" w:cs="Times New Roman"/>
          <w:bCs/>
          <w:sz w:val="24"/>
          <w:szCs w:val="24"/>
        </w:rPr>
        <w:t>13</w:t>
      </w:r>
      <w:r w:rsidR="002C5C09" w:rsidRPr="00923196">
        <w:rPr>
          <w:rFonts w:ascii="Times New Roman" w:hAnsi="Times New Roman" w:cs="Times New Roman"/>
          <w:b w:val="0"/>
          <w:sz w:val="24"/>
          <w:szCs w:val="24"/>
        </w:rPr>
        <w:t>,</w:t>
      </w:r>
      <w:r w:rsidR="008D2307" w:rsidRPr="0092319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2C5C09" w:rsidRPr="00923196">
        <w:rPr>
          <w:rFonts w:ascii="Times New Roman" w:hAnsi="Times New Roman" w:cs="Times New Roman"/>
          <w:b w:val="0"/>
          <w:sz w:val="24"/>
          <w:szCs w:val="24"/>
        </w:rPr>
        <w:t>176-83 (2015).</w:t>
      </w:r>
    </w:p>
    <w:p w14:paraId="70ABBAD8" w14:textId="77777777" w:rsidR="006F683A" w:rsidRPr="00923196" w:rsidRDefault="006F683A" w:rsidP="002C5C09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</w:p>
    <w:p w14:paraId="2B74EEA1" w14:textId="77777777" w:rsidR="00C85217" w:rsidRPr="00923196" w:rsidRDefault="00C85217" w:rsidP="00C85217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23196">
        <w:rPr>
          <w:rFonts w:ascii="Times New Roman" w:hAnsi="Times New Roman" w:cs="Times New Roman"/>
          <w:bCs/>
          <w:sz w:val="24"/>
          <w:szCs w:val="24"/>
        </w:rPr>
        <w:t xml:space="preserve">Author Contributions: </w:t>
      </w:r>
    </w:p>
    <w:p w14:paraId="44FED513" w14:textId="33652DD6" w:rsidR="003D1AE3" w:rsidRPr="00923196" w:rsidRDefault="00C85217" w:rsidP="00C85217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Conceptualization, D.S.A.; </w:t>
      </w:r>
      <w:r w:rsidR="003D1AE3" w:rsidRPr="00923196">
        <w:rPr>
          <w:rFonts w:ascii="Times New Roman" w:hAnsi="Times New Roman" w:cs="Times New Roman"/>
          <w:b w:val="0"/>
          <w:sz w:val="24"/>
          <w:szCs w:val="24"/>
        </w:rPr>
        <w:t>O.R.S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.; </w:t>
      </w:r>
      <w:r w:rsidR="003D1AE3" w:rsidRPr="00923196">
        <w:rPr>
          <w:rFonts w:ascii="Times New Roman" w:hAnsi="Times New Roman" w:cs="Times New Roman"/>
          <w:b w:val="0"/>
          <w:sz w:val="24"/>
          <w:szCs w:val="24"/>
        </w:rPr>
        <w:t>E.</w:t>
      </w:r>
      <w:r w:rsidR="006009AB" w:rsidRPr="00923196">
        <w:rPr>
          <w:rFonts w:ascii="Times New Roman" w:hAnsi="Times New Roman" w:cs="Times New Roman"/>
          <w:b w:val="0"/>
          <w:sz w:val="24"/>
          <w:szCs w:val="24"/>
        </w:rPr>
        <w:t>P</w:t>
      </w:r>
      <w:r w:rsidR="003D1AE3" w:rsidRPr="00923196">
        <w:rPr>
          <w:rFonts w:ascii="Times New Roman" w:hAnsi="Times New Roman" w:cs="Times New Roman"/>
          <w:b w:val="0"/>
          <w:sz w:val="24"/>
          <w:szCs w:val="24"/>
        </w:rPr>
        <w:t>.S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.; A.B.N.; and C.E. FA.; methodology, </w:t>
      </w:r>
      <w:r w:rsidR="006009AB" w:rsidRPr="00923196">
        <w:rPr>
          <w:rFonts w:ascii="Times New Roman" w:hAnsi="Times New Roman" w:cs="Times New Roman"/>
          <w:b w:val="0"/>
          <w:sz w:val="24"/>
          <w:szCs w:val="24"/>
        </w:rPr>
        <w:t>D.S.A.; O.R.S.; E.P.S.; A.B.N.; and C.E. FA</w:t>
      </w:r>
      <w:r w:rsidR="003D1AE3" w:rsidRPr="00923196">
        <w:rPr>
          <w:rFonts w:ascii="Times New Roman" w:hAnsi="Times New Roman" w:cs="Times New Roman"/>
          <w:b w:val="0"/>
          <w:sz w:val="24"/>
          <w:szCs w:val="24"/>
        </w:rPr>
        <w:t>.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; formal analysis, </w:t>
      </w:r>
      <w:r w:rsidR="006009AB" w:rsidRPr="00923196">
        <w:rPr>
          <w:rFonts w:ascii="Times New Roman" w:hAnsi="Times New Roman" w:cs="Times New Roman"/>
          <w:b w:val="0"/>
          <w:sz w:val="24"/>
          <w:szCs w:val="24"/>
        </w:rPr>
        <w:t xml:space="preserve">D.S.A.; E.P.S.; </w:t>
      </w:r>
      <w:r w:rsidR="00B06A85" w:rsidRPr="00923196">
        <w:rPr>
          <w:rFonts w:ascii="Times New Roman" w:hAnsi="Times New Roman" w:cs="Times New Roman"/>
          <w:b w:val="0"/>
          <w:sz w:val="24"/>
          <w:szCs w:val="24"/>
        </w:rPr>
        <w:t xml:space="preserve">A.B.N., </w:t>
      </w:r>
      <w:r w:rsidR="006009AB" w:rsidRPr="00923196">
        <w:rPr>
          <w:rFonts w:ascii="Times New Roman" w:hAnsi="Times New Roman" w:cs="Times New Roman"/>
          <w:b w:val="0"/>
          <w:sz w:val="24"/>
          <w:szCs w:val="24"/>
        </w:rPr>
        <w:t>and C.E. FA</w:t>
      </w:r>
      <w:r w:rsidR="003D1AE3" w:rsidRPr="00923196">
        <w:rPr>
          <w:rFonts w:ascii="Times New Roman" w:hAnsi="Times New Roman" w:cs="Times New Roman"/>
          <w:b w:val="0"/>
          <w:sz w:val="24"/>
          <w:szCs w:val="24"/>
        </w:rPr>
        <w:t>.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; investigation, </w:t>
      </w:r>
      <w:r w:rsidR="006009AB" w:rsidRPr="00923196">
        <w:rPr>
          <w:rFonts w:ascii="Times New Roman" w:hAnsi="Times New Roman" w:cs="Times New Roman"/>
          <w:b w:val="0"/>
          <w:sz w:val="24"/>
          <w:szCs w:val="24"/>
        </w:rPr>
        <w:t xml:space="preserve">D.S.A.; A.B.N.; and C.E. FA.; </w:t>
      </w:r>
      <w:r w:rsidRPr="00923196">
        <w:rPr>
          <w:rFonts w:ascii="Times New Roman" w:hAnsi="Times New Roman" w:cs="Times New Roman"/>
          <w:b w:val="0"/>
          <w:sz w:val="24"/>
          <w:szCs w:val="24"/>
        </w:rPr>
        <w:t xml:space="preserve">writing—original draft preparation, </w:t>
      </w:r>
      <w:r w:rsidR="006009AB" w:rsidRPr="00923196">
        <w:rPr>
          <w:rFonts w:ascii="Times New Roman" w:hAnsi="Times New Roman" w:cs="Times New Roman"/>
          <w:b w:val="0"/>
          <w:sz w:val="24"/>
          <w:szCs w:val="24"/>
        </w:rPr>
        <w:t xml:space="preserve">D.S.A.; </w:t>
      </w:r>
      <w:r w:rsidR="006009AB" w:rsidRPr="00923196">
        <w:rPr>
          <w:rFonts w:ascii="Times New Roman" w:hAnsi="Times New Roman" w:cs="Times New Roman"/>
          <w:b w:val="0"/>
          <w:sz w:val="24"/>
          <w:szCs w:val="24"/>
        </w:rPr>
        <w:lastRenderedPageBreak/>
        <w:t>O.R.S.; E.P.S.; A.B.N.; and C.E. FA.</w:t>
      </w:r>
      <w:r w:rsidR="00474CDC" w:rsidRPr="00923196">
        <w:rPr>
          <w:rFonts w:ascii="Times New Roman" w:hAnsi="Times New Roman" w:cs="Times New Roman"/>
          <w:b w:val="0"/>
          <w:sz w:val="24"/>
          <w:szCs w:val="24"/>
        </w:rPr>
        <w:t xml:space="preserve">; </w:t>
      </w:r>
      <w:r w:rsidR="00503B4F" w:rsidRPr="00923196">
        <w:rPr>
          <w:rFonts w:ascii="Times New Roman" w:hAnsi="Times New Roman" w:cs="Times New Roman"/>
          <w:b w:val="0"/>
          <w:sz w:val="24"/>
          <w:szCs w:val="24"/>
        </w:rPr>
        <w:t>s</w:t>
      </w:r>
      <w:r w:rsidR="00CE44F2" w:rsidRPr="00923196">
        <w:rPr>
          <w:rFonts w:ascii="Times New Roman" w:hAnsi="Times New Roman" w:cs="Times New Roman"/>
          <w:b w:val="0"/>
          <w:sz w:val="24"/>
          <w:szCs w:val="24"/>
        </w:rPr>
        <w:t xml:space="preserve">tatistical analysis, C.E. FA; </w:t>
      </w:r>
      <w:r w:rsidR="00503B4F" w:rsidRPr="00923196">
        <w:rPr>
          <w:rFonts w:ascii="Times New Roman" w:hAnsi="Times New Roman" w:cs="Times New Roman"/>
          <w:b w:val="0"/>
          <w:sz w:val="24"/>
          <w:szCs w:val="24"/>
        </w:rPr>
        <w:t>p</w:t>
      </w:r>
      <w:r w:rsidR="00A91952" w:rsidRPr="00923196">
        <w:rPr>
          <w:rFonts w:ascii="Times New Roman" w:hAnsi="Times New Roman" w:cs="Times New Roman"/>
          <w:b w:val="0"/>
          <w:sz w:val="24"/>
          <w:szCs w:val="24"/>
        </w:rPr>
        <w:t>repar</w:t>
      </w:r>
      <w:r w:rsidR="00503B4F" w:rsidRPr="00923196">
        <w:rPr>
          <w:rFonts w:ascii="Times New Roman" w:hAnsi="Times New Roman" w:cs="Times New Roman"/>
          <w:b w:val="0"/>
          <w:sz w:val="24"/>
          <w:szCs w:val="24"/>
        </w:rPr>
        <w:t>ation of the</w:t>
      </w:r>
      <w:r w:rsidR="00A91952" w:rsidRPr="00923196">
        <w:rPr>
          <w:rFonts w:ascii="Times New Roman" w:hAnsi="Times New Roman" w:cs="Times New Roman"/>
          <w:b w:val="0"/>
          <w:sz w:val="24"/>
          <w:szCs w:val="24"/>
        </w:rPr>
        <w:t xml:space="preserve"> figures, tables and supplementary data, D.S.A.</w:t>
      </w:r>
      <w:r w:rsidR="00AE76C2" w:rsidRPr="00923196">
        <w:rPr>
          <w:rFonts w:ascii="Times New Roman" w:hAnsi="Times New Roman" w:cs="Times New Roman"/>
          <w:b w:val="0"/>
          <w:sz w:val="24"/>
          <w:szCs w:val="24"/>
        </w:rPr>
        <w:t xml:space="preserve"> All authors reviewed the manuscript. </w:t>
      </w:r>
    </w:p>
    <w:p w14:paraId="5E52E942" w14:textId="77777777" w:rsidR="006F683A" w:rsidRPr="00923196" w:rsidRDefault="006F683A" w:rsidP="00C85217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</w:p>
    <w:p w14:paraId="1A2E624C" w14:textId="77777777" w:rsidR="00C85217" w:rsidRPr="00923196" w:rsidRDefault="00C85217" w:rsidP="00C85217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23196">
        <w:rPr>
          <w:rFonts w:ascii="Times New Roman" w:hAnsi="Times New Roman" w:cs="Times New Roman"/>
          <w:bCs/>
          <w:sz w:val="24"/>
          <w:szCs w:val="24"/>
        </w:rPr>
        <w:t xml:space="preserve">Conflicts of interest: </w:t>
      </w:r>
    </w:p>
    <w:p w14:paraId="32FC33BE" w14:textId="0E2AC759" w:rsidR="00C85217" w:rsidRPr="00C85217" w:rsidRDefault="00C85217" w:rsidP="00C85217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923196">
        <w:rPr>
          <w:rFonts w:ascii="Times New Roman" w:hAnsi="Times New Roman" w:cs="Times New Roman"/>
          <w:b w:val="0"/>
          <w:sz w:val="24"/>
          <w:szCs w:val="24"/>
        </w:rPr>
        <w:t>The authors have no conflicts of interest to declare.</w:t>
      </w:r>
    </w:p>
    <w:p w14:paraId="4E9F0DDB" w14:textId="315CF0D3" w:rsidR="00381A85" w:rsidRDefault="00381A85" w:rsidP="002C5C09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</w:p>
    <w:p w14:paraId="558F959C" w14:textId="305863D2" w:rsidR="00381A85" w:rsidRDefault="00381A85" w:rsidP="002C5C09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</w:p>
    <w:p w14:paraId="49FA4B13" w14:textId="77777777" w:rsidR="00381A85" w:rsidRPr="00966E45" w:rsidRDefault="00381A85" w:rsidP="002C5C09">
      <w:pPr>
        <w:pStyle w:val="MDPI21heading1"/>
        <w:spacing w:line="360" w:lineRule="auto"/>
        <w:contextualSpacing/>
        <w:jc w:val="both"/>
        <w:rPr>
          <w:rFonts w:ascii="Times New Roman" w:hAnsi="Times New Roman" w:cs="Times New Roman"/>
          <w:b w:val="0"/>
          <w:sz w:val="24"/>
          <w:szCs w:val="24"/>
        </w:rPr>
      </w:pPr>
    </w:p>
    <w:sectPr w:rsidR="00381A85" w:rsidRPr="00966E45" w:rsidSect="00022495">
      <w:footerReference w:type="first" r:id="rId15"/>
      <w:pgSz w:w="11906" w:h="16838" w:code="9"/>
      <w:pgMar w:top="1417" w:right="1531" w:bottom="1077" w:left="1531" w:header="1020" w:footer="850" w:gutter="0"/>
      <w:lnNumType w:countBy="1" w:restart="continuous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EDC7AD" w14:textId="77777777" w:rsidR="00755B2D" w:rsidRDefault="00755B2D">
      <w:pPr>
        <w:spacing w:after="0" w:line="240" w:lineRule="auto"/>
      </w:pPr>
      <w:r>
        <w:separator/>
      </w:r>
    </w:p>
  </w:endnote>
  <w:endnote w:type="continuationSeparator" w:id="0">
    <w:p w14:paraId="35A530F9" w14:textId="77777777" w:rsidR="00755B2D" w:rsidRDefault="00755B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57628083"/>
      <w:docPartObj>
        <w:docPartGallery w:val="Page Numbers (Bottom of Page)"/>
        <w:docPartUnique/>
      </w:docPartObj>
    </w:sdtPr>
    <w:sdtEndPr/>
    <w:sdtContent>
      <w:p w14:paraId="29C41184" w14:textId="0328CFF2" w:rsidR="008F29C3" w:rsidRDefault="008F29C3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17867CC2" w14:textId="77777777" w:rsidR="008F29C3" w:rsidRDefault="008F29C3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2B092C" w14:textId="77777777" w:rsidR="00755B2D" w:rsidRDefault="00755B2D">
      <w:pPr>
        <w:spacing w:after="0" w:line="240" w:lineRule="auto"/>
      </w:pPr>
      <w:r>
        <w:separator/>
      </w:r>
    </w:p>
  </w:footnote>
  <w:footnote w:type="continuationSeparator" w:id="0">
    <w:p w14:paraId="1001F5E7" w14:textId="77777777" w:rsidR="00755B2D" w:rsidRDefault="00755B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0A245F"/>
    <w:multiLevelType w:val="hybridMultilevel"/>
    <w:tmpl w:val="29E20A30"/>
    <w:lvl w:ilvl="0" w:tplc="ABECFFEA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7BBA1812" w:tentative="1">
      <w:start w:val="1"/>
      <w:numFmt w:val="lowerLetter"/>
      <w:lvlText w:val="%2."/>
      <w:lvlJc w:val="left"/>
      <w:pPr>
        <w:ind w:left="1440" w:hanging="360"/>
      </w:pPr>
    </w:lvl>
    <w:lvl w:ilvl="2" w:tplc="B680FEF4" w:tentative="1">
      <w:start w:val="1"/>
      <w:numFmt w:val="lowerRoman"/>
      <w:lvlText w:val="%3."/>
      <w:lvlJc w:val="right"/>
      <w:pPr>
        <w:ind w:left="2160" w:hanging="180"/>
      </w:pPr>
    </w:lvl>
    <w:lvl w:ilvl="3" w:tplc="87E872AE" w:tentative="1">
      <w:start w:val="1"/>
      <w:numFmt w:val="decimal"/>
      <w:lvlText w:val="%4."/>
      <w:lvlJc w:val="left"/>
      <w:pPr>
        <w:ind w:left="2880" w:hanging="360"/>
      </w:pPr>
    </w:lvl>
    <w:lvl w:ilvl="4" w:tplc="EA00BB22" w:tentative="1">
      <w:start w:val="1"/>
      <w:numFmt w:val="lowerLetter"/>
      <w:lvlText w:val="%5."/>
      <w:lvlJc w:val="left"/>
      <w:pPr>
        <w:ind w:left="3600" w:hanging="360"/>
      </w:pPr>
    </w:lvl>
    <w:lvl w:ilvl="5" w:tplc="A2F288AE" w:tentative="1">
      <w:start w:val="1"/>
      <w:numFmt w:val="lowerRoman"/>
      <w:lvlText w:val="%6."/>
      <w:lvlJc w:val="right"/>
      <w:pPr>
        <w:ind w:left="4320" w:hanging="180"/>
      </w:pPr>
    </w:lvl>
    <w:lvl w:ilvl="6" w:tplc="12F8058E" w:tentative="1">
      <w:start w:val="1"/>
      <w:numFmt w:val="decimal"/>
      <w:lvlText w:val="%7."/>
      <w:lvlJc w:val="left"/>
      <w:pPr>
        <w:ind w:left="5040" w:hanging="360"/>
      </w:pPr>
    </w:lvl>
    <w:lvl w:ilvl="7" w:tplc="52FAAD0E" w:tentative="1">
      <w:start w:val="1"/>
      <w:numFmt w:val="lowerLetter"/>
      <w:lvlText w:val="%8."/>
      <w:lvlJc w:val="left"/>
      <w:pPr>
        <w:ind w:left="5760" w:hanging="360"/>
      </w:pPr>
    </w:lvl>
    <w:lvl w:ilvl="8" w:tplc="A0E8628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35008956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2842B37E" w:tentative="1">
      <w:start w:val="1"/>
      <w:numFmt w:val="lowerLetter"/>
      <w:lvlText w:val="%2."/>
      <w:lvlJc w:val="left"/>
      <w:pPr>
        <w:ind w:left="2149" w:hanging="360"/>
      </w:pPr>
    </w:lvl>
    <w:lvl w:ilvl="2" w:tplc="6816A7DC" w:tentative="1">
      <w:start w:val="1"/>
      <w:numFmt w:val="lowerRoman"/>
      <w:lvlText w:val="%3."/>
      <w:lvlJc w:val="right"/>
      <w:pPr>
        <w:ind w:left="2869" w:hanging="180"/>
      </w:pPr>
    </w:lvl>
    <w:lvl w:ilvl="3" w:tplc="3EC6C268" w:tentative="1">
      <w:start w:val="1"/>
      <w:numFmt w:val="decimal"/>
      <w:lvlText w:val="%4."/>
      <w:lvlJc w:val="left"/>
      <w:pPr>
        <w:ind w:left="3589" w:hanging="360"/>
      </w:pPr>
    </w:lvl>
    <w:lvl w:ilvl="4" w:tplc="99A27E80" w:tentative="1">
      <w:start w:val="1"/>
      <w:numFmt w:val="lowerLetter"/>
      <w:lvlText w:val="%5."/>
      <w:lvlJc w:val="left"/>
      <w:pPr>
        <w:ind w:left="4309" w:hanging="360"/>
      </w:pPr>
    </w:lvl>
    <w:lvl w:ilvl="5" w:tplc="80FE34E2" w:tentative="1">
      <w:start w:val="1"/>
      <w:numFmt w:val="lowerRoman"/>
      <w:lvlText w:val="%6."/>
      <w:lvlJc w:val="right"/>
      <w:pPr>
        <w:ind w:left="5029" w:hanging="180"/>
      </w:pPr>
    </w:lvl>
    <w:lvl w:ilvl="6" w:tplc="1A66FBE0" w:tentative="1">
      <w:start w:val="1"/>
      <w:numFmt w:val="decimal"/>
      <w:lvlText w:val="%7."/>
      <w:lvlJc w:val="left"/>
      <w:pPr>
        <w:ind w:left="5749" w:hanging="360"/>
      </w:pPr>
    </w:lvl>
    <w:lvl w:ilvl="7" w:tplc="81BA25AC" w:tentative="1">
      <w:start w:val="1"/>
      <w:numFmt w:val="lowerLetter"/>
      <w:lvlText w:val="%8."/>
      <w:lvlJc w:val="left"/>
      <w:pPr>
        <w:ind w:left="6469" w:hanging="360"/>
      </w:pPr>
    </w:lvl>
    <w:lvl w:ilvl="8" w:tplc="7CEE36FE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49E089A2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B704A1DC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7DA94B8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DDA80BD4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266C5202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8A763484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2BCA560C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80108114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72F6E8FC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trackRevisions/>
  <w:defaultTabStop w:val="420"/>
  <w:hyphenationZone w:val="425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200|203|197|188|201|197|204|189|197|188|204|197|201|202|197|185|189|"/>
    <w:docVar w:name="Username" w:val="Editor"/>
  </w:docVars>
  <w:rsids>
    <w:rsidRoot w:val="004713E9"/>
    <w:rsid w:val="000025D4"/>
    <w:rsid w:val="00002917"/>
    <w:rsid w:val="00003AA4"/>
    <w:rsid w:val="0000551D"/>
    <w:rsid w:val="000072ED"/>
    <w:rsid w:val="000100F6"/>
    <w:rsid w:val="00010134"/>
    <w:rsid w:val="0001060C"/>
    <w:rsid w:val="00010E30"/>
    <w:rsid w:val="00011545"/>
    <w:rsid w:val="000144C0"/>
    <w:rsid w:val="00014E6B"/>
    <w:rsid w:val="0001526B"/>
    <w:rsid w:val="00015F6F"/>
    <w:rsid w:val="0001675C"/>
    <w:rsid w:val="00022495"/>
    <w:rsid w:val="0002385B"/>
    <w:rsid w:val="00023D3C"/>
    <w:rsid w:val="00024087"/>
    <w:rsid w:val="00024A29"/>
    <w:rsid w:val="00026217"/>
    <w:rsid w:val="00026745"/>
    <w:rsid w:val="000277F6"/>
    <w:rsid w:val="000315E8"/>
    <w:rsid w:val="000317F5"/>
    <w:rsid w:val="00032DA9"/>
    <w:rsid w:val="0003481A"/>
    <w:rsid w:val="000350A1"/>
    <w:rsid w:val="00036B1B"/>
    <w:rsid w:val="0004132F"/>
    <w:rsid w:val="000417C7"/>
    <w:rsid w:val="0004400E"/>
    <w:rsid w:val="00044529"/>
    <w:rsid w:val="00044C80"/>
    <w:rsid w:val="00044EB3"/>
    <w:rsid w:val="00045646"/>
    <w:rsid w:val="000462AA"/>
    <w:rsid w:val="00046499"/>
    <w:rsid w:val="0004721A"/>
    <w:rsid w:val="000476DC"/>
    <w:rsid w:val="00047A3A"/>
    <w:rsid w:val="00050C83"/>
    <w:rsid w:val="00051F43"/>
    <w:rsid w:val="00052450"/>
    <w:rsid w:val="0005373D"/>
    <w:rsid w:val="00053EBF"/>
    <w:rsid w:val="00053F8C"/>
    <w:rsid w:val="000555B3"/>
    <w:rsid w:val="0005581C"/>
    <w:rsid w:val="00055A79"/>
    <w:rsid w:val="00060733"/>
    <w:rsid w:val="00062EAE"/>
    <w:rsid w:val="0006348D"/>
    <w:rsid w:val="0006501F"/>
    <w:rsid w:val="00065CD6"/>
    <w:rsid w:val="00067849"/>
    <w:rsid w:val="00070153"/>
    <w:rsid w:val="000701C5"/>
    <w:rsid w:val="00070426"/>
    <w:rsid w:val="00070D64"/>
    <w:rsid w:val="00070F49"/>
    <w:rsid w:val="00073385"/>
    <w:rsid w:val="00073586"/>
    <w:rsid w:val="00074560"/>
    <w:rsid w:val="00075F01"/>
    <w:rsid w:val="000768A5"/>
    <w:rsid w:val="00080D35"/>
    <w:rsid w:val="00081C8B"/>
    <w:rsid w:val="00081CCE"/>
    <w:rsid w:val="00083C1F"/>
    <w:rsid w:val="00084717"/>
    <w:rsid w:val="000874ED"/>
    <w:rsid w:val="0009080E"/>
    <w:rsid w:val="00090847"/>
    <w:rsid w:val="00093586"/>
    <w:rsid w:val="00093B7D"/>
    <w:rsid w:val="0009719D"/>
    <w:rsid w:val="00097BB5"/>
    <w:rsid w:val="000A03D4"/>
    <w:rsid w:val="000A0DB8"/>
    <w:rsid w:val="000A0EC9"/>
    <w:rsid w:val="000A127D"/>
    <w:rsid w:val="000A1837"/>
    <w:rsid w:val="000A1F53"/>
    <w:rsid w:val="000A7F4C"/>
    <w:rsid w:val="000B0FAA"/>
    <w:rsid w:val="000B438C"/>
    <w:rsid w:val="000B6C61"/>
    <w:rsid w:val="000B74CE"/>
    <w:rsid w:val="000C1241"/>
    <w:rsid w:val="000C124A"/>
    <w:rsid w:val="000C151B"/>
    <w:rsid w:val="000C2465"/>
    <w:rsid w:val="000C316A"/>
    <w:rsid w:val="000C344C"/>
    <w:rsid w:val="000C48F9"/>
    <w:rsid w:val="000C504E"/>
    <w:rsid w:val="000C66AF"/>
    <w:rsid w:val="000C7305"/>
    <w:rsid w:val="000D0924"/>
    <w:rsid w:val="000D2B64"/>
    <w:rsid w:val="000D3BF9"/>
    <w:rsid w:val="000D41CE"/>
    <w:rsid w:val="000D5717"/>
    <w:rsid w:val="000D6893"/>
    <w:rsid w:val="000D6C1D"/>
    <w:rsid w:val="000D78C1"/>
    <w:rsid w:val="000E0270"/>
    <w:rsid w:val="000E14F7"/>
    <w:rsid w:val="000E344B"/>
    <w:rsid w:val="000E3883"/>
    <w:rsid w:val="000E4BED"/>
    <w:rsid w:val="000E6B43"/>
    <w:rsid w:val="000F19B1"/>
    <w:rsid w:val="000F2622"/>
    <w:rsid w:val="000F4F07"/>
    <w:rsid w:val="000F794D"/>
    <w:rsid w:val="001008D7"/>
    <w:rsid w:val="0010201C"/>
    <w:rsid w:val="0010276C"/>
    <w:rsid w:val="0010566C"/>
    <w:rsid w:val="00105771"/>
    <w:rsid w:val="00105D12"/>
    <w:rsid w:val="001060ED"/>
    <w:rsid w:val="00106674"/>
    <w:rsid w:val="00110057"/>
    <w:rsid w:val="00110B2A"/>
    <w:rsid w:val="00114232"/>
    <w:rsid w:val="00115B7D"/>
    <w:rsid w:val="00116257"/>
    <w:rsid w:val="0011625F"/>
    <w:rsid w:val="00116C7C"/>
    <w:rsid w:val="001174D3"/>
    <w:rsid w:val="001217AA"/>
    <w:rsid w:val="001222A2"/>
    <w:rsid w:val="00123907"/>
    <w:rsid w:val="00124182"/>
    <w:rsid w:val="00124BFD"/>
    <w:rsid w:val="001262FB"/>
    <w:rsid w:val="00131912"/>
    <w:rsid w:val="00134696"/>
    <w:rsid w:val="00140918"/>
    <w:rsid w:val="00140939"/>
    <w:rsid w:val="00140F82"/>
    <w:rsid w:val="00141427"/>
    <w:rsid w:val="001422F2"/>
    <w:rsid w:val="00142B28"/>
    <w:rsid w:val="00142D1D"/>
    <w:rsid w:val="001442A6"/>
    <w:rsid w:val="00146BA5"/>
    <w:rsid w:val="00150C60"/>
    <w:rsid w:val="00152602"/>
    <w:rsid w:val="00153367"/>
    <w:rsid w:val="00153493"/>
    <w:rsid w:val="00153C00"/>
    <w:rsid w:val="001548C4"/>
    <w:rsid w:val="00156279"/>
    <w:rsid w:val="00157E1B"/>
    <w:rsid w:val="0016006D"/>
    <w:rsid w:val="00160695"/>
    <w:rsid w:val="00160B44"/>
    <w:rsid w:val="00160C84"/>
    <w:rsid w:val="00160D14"/>
    <w:rsid w:val="00161013"/>
    <w:rsid w:val="001628D6"/>
    <w:rsid w:val="001629FE"/>
    <w:rsid w:val="00163B26"/>
    <w:rsid w:val="00164F61"/>
    <w:rsid w:val="00165438"/>
    <w:rsid w:val="00171952"/>
    <w:rsid w:val="001723F9"/>
    <w:rsid w:val="00172443"/>
    <w:rsid w:val="0017295F"/>
    <w:rsid w:val="00172ABC"/>
    <w:rsid w:val="00174113"/>
    <w:rsid w:val="001757E4"/>
    <w:rsid w:val="001763DB"/>
    <w:rsid w:val="00176A50"/>
    <w:rsid w:val="001778A2"/>
    <w:rsid w:val="00177F1F"/>
    <w:rsid w:val="001808E7"/>
    <w:rsid w:val="001814CF"/>
    <w:rsid w:val="001831CB"/>
    <w:rsid w:val="00183ADF"/>
    <w:rsid w:val="00190D50"/>
    <w:rsid w:val="001910CF"/>
    <w:rsid w:val="001917A9"/>
    <w:rsid w:val="00193FDC"/>
    <w:rsid w:val="001943B3"/>
    <w:rsid w:val="00194774"/>
    <w:rsid w:val="001A109B"/>
    <w:rsid w:val="001A181B"/>
    <w:rsid w:val="001A1893"/>
    <w:rsid w:val="001A25FD"/>
    <w:rsid w:val="001A2D24"/>
    <w:rsid w:val="001A2FF9"/>
    <w:rsid w:val="001A3611"/>
    <w:rsid w:val="001A6755"/>
    <w:rsid w:val="001B020C"/>
    <w:rsid w:val="001B057F"/>
    <w:rsid w:val="001B16EB"/>
    <w:rsid w:val="001B2625"/>
    <w:rsid w:val="001B4FE3"/>
    <w:rsid w:val="001C0F6D"/>
    <w:rsid w:val="001C4204"/>
    <w:rsid w:val="001C50E2"/>
    <w:rsid w:val="001C64F6"/>
    <w:rsid w:val="001D19D3"/>
    <w:rsid w:val="001D2F4C"/>
    <w:rsid w:val="001D3377"/>
    <w:rsid w:val="001D349C"/>
    <w:rsid w:val="001D39D7"/>
    <w:rsid w:val="001D4D23"/>
    <w:rsid w:val="001D56F5"/>
    <w:rsid w:val="001D6B64"/>
    <w:rsid w:val="001D720F"/>
    <w:rsid w:val="001D7457"/>
    <w:rsid w:val="001D7F1C"/>
    <w:rsid w:val="001E2AEB"/>
    <w:rsid w:val="001E4A07"/>
    <w:rsid w:val="001E4C23"/>
    <w:rsid w:val="001E727B"/>
    <w:rsid w:val="001E7558"/>
    <w:rsid w:val="001E7942"/>
    <w:rsid w:val="001F005E"/>
    <w:rsid w:val="001F165B"/>
    <w:rsid w:val="001F26C4"/>
    <w:rsid w:val="001F4C87"/>
    <w:rsid w:val="001F4EAB"/>
    <w:rsid w:val="001F5380"/>
    <w:rsid w:val="001F5C67"/>
    <w:rsid w:val="00200642"/>
    <w:rsid w:val="00200BA5"/>
    <w:rsid w:val="00201CA0"/>
    <w:rsid w:val="002031DD"/>
    <w:rsid w:val="00203EA8"/>
    <w:rsid w:val="00206520"/>
    <w:rsid w:val="00207044"/>
    <w:rsid w:val="00207176"/>
    <w:rsid w:val="00207AD0"/>
    <w:rsid w:val="002108BE"/>
    <w:rsid w:val="0021217E"/>
    <w:rsid w:val="00212CC1"/>
    <w:rsid w:val="00214111"/>
    <w:rsid w:val="00214DD5"/>
    <w:rsid w:val="00215441"/>
    <w:rsid w:val="00215B71"/>
    <w:rsid w:val="00220A8A"/>
    <w:rsid w:val="002211FE"/>
    <w:rsid w:val="00221B1B"/>
    <w:rsid w:val="002223FC"/>
    <w:rsid w:val="00223DE7"/>
    <w:rsid w:val="002240CE"/>
    <w:rsid w:val="002247DB"/>
    <w:rsid w:val="00224BC5"/>
    <w:rsid w:val="00224E89"/>
    <w:rsid w:val="002259B2"/>
    <w:rsid w:val="0022738E"/>
    <w:rsid w:val="00227E87"/>
    <w:rsid w:val="00230761"/>
    <w:rsid w:val="00230DCB"/>
    <w:rsid w:val="002326CB"/>
    <w:rsid w:val="00234D2A"/>
    <w:rsid w:val="00234D8B"/>
    <w:rsid w:val="00240486"/>
    <w:rsid w:val="00241845"/>
    <w:rsid w:val="002418AF"/>
    <w:rsid w:val="0024210A"/>
    <w:rsid w:val="00242369"/>
    <w:rsid w:val="00242433"/>
    <w:rsid w:val="00242D61"/>
    <w:rsid w:val="00243ED4"/>
    <w:rsid w:val="00244EED"/>
    <w:rsid w:val="002450E4"/>
    <w:rsid w:val="002451B1"/>
    <w:rsid w:val="002459E1"/>
    <w:rsid w:val="00246392"/>
    <w:rsid w:val="00246E01"/>
    <w:rsid w:val="00246FB0"/>
    <w:rsid w:val="00247FCA"/>
    <w:rsid w:val="002504E5"/>
    <w:rsid w:val="0025200B"/>
    <w:rsid w:val="00252531"/>
    <w:rsid w:val="00252840"/>
    <w:rsid w:val="0025325B"/>
    <w:rsid w:val="0025479D"/>
    <w:rsid w:val="00255C89"/>
    <w:rsid w:val="00257877"/>
    <w:rsid w:val="002600D7"/>
    <w:rsid w:val="00262C08"/>
    <w:rsid w:val="0026462D"/>
    <w:rsid w:val="00264CDB"/>
    <w:rsid w:val="00265039"/>
    <w:rsid w:val="0026593D"/>
    <w:rsid w:val="002661F4"/>
    <w:rsid w:val="00270C20"/>
    <w:rsid w:val="00270C98"/>
    <w:rsid w:val="00270E6F"/>
    <w:rsid w:val="00271A27"/>
    <w:rsid w:val="002721C2"/>
    <w:rsid w:val="002725D2"/>
    <w:rsid w:val="00275319"/>
    <w:rsid w:val="00280313"/>
    <w:rsid w:val="00280A13"/>
    <w:rsid w:val="00281632"/>
    <w:rsid w:val="0028182E"/>
    <w:rsid w:val="00281A96"/>
    <w:rsid w:val="00284058"/>
    <w:rsid w:val="002864DD"/>
    <w:rsid w:val="002871E0"/>
    <w:rsid w:val="002872C3"/>
    <w:rsid w:val="002873E6"/>
    <w:rsid w:val="00291232"/>
    <w:rsid w:val="002926E9"/>
    <w:rsid w:val="00293241"/>
    <w:rsid w:val="00297CEF"/>
    <w:rsid w:val="002A3807"/>
    <w:rsid w:val="002A4EC7"/>
    <w:rsid w:val="002A50E8"/>
    <w:rsid w:val="002A6AAB"/>
    <w:rsid w:val="002A7195"/>
    <w:rsid w:val="002A7A0A"/>
    <w:rsid w:val="002A7ACE"/>
    <w:rsid w:val="002B064E"/>
    <w:rsid w:val="002B2EBE"/>
    <w:rsid w:val="002B2ED4"/>
    <w:rsid w:val="002B3CCB"/>
    <w:rsid w:val="002B4418"/>
    <w:rsid w:val="002B52CC"/>
    <w:rsid w:val="002B67D5"/>
    <w:rsid w:val="002B7761"/>
    <w:rsid w:val="002B777D"/>
    <w:rsid w:val="002B7F7E"/>
    <w:rsid w:val="002C0A26"/>
    <w:rsid w:val="002C0D87"/>
    <w:rsid w:val="002C218C"/>
    <w:rsid w:val="002C2F7F"/>
    <w:rsid w:val="002C3ED1"/>
    <w:rsid w:val="002C4F9F"/>
    <w:rsid w:val="002C53D9"/>
    <w:rsid w:val="002C5C09"/>
    <w:rsid w:val="002C7D8D"/>
    <w:rsid w:val="002D0B20"/>
    <w:rsid w:val="002D105B"/>
    <w:rsid w:val="002D1335"/>
    <w:rsid w:val="002D1B2C"/>
    <w:rsid w:val="002D565D"/>
    <w:rsid w:val="002D5AA9"/>
    <w:rsid w:val="002D62F6"/>
    <w:rsid w:val="002D6F99"/>
    <w:rsid w:val="002E0BBE"/>
    <w:rsid w:val="002E117D"/>
    <w:rsid w:val="002E2FB2"/>
    <w:rsid w:val="002E3B89"/>
    <w:rsid w:val="002E3EB0"/>
    <w:rsid w:val="002E59A4"/>
    <w:rsid w:val="002F10E7"/>
    <w:rsid w:val="002F14EB"/>
    <w:rsid w:val="002F5704"/>
    <w:rsid w:val="002F6F8B"/>
    <w:rsid w:val="003033F0"/>
    <w:rsid w:val="003040E0"/>
    <w:rsid w:val="0030434F"/>
    <w:rsid w:val="003058E7"/>
    <w:rsid w:val="003059E1"/>
    <w:rsid w:val="00306488"/>
    <w:rsid w:val="0031022D"/>
    <w:rsid w:val="00312642"/>
    <w:rsid w:val="00313283"/>
    <w:rsid w:val="00313570"/>
    <w:rsid w:val="003150FD"/>
    <w:rsid w:val="00316574"/>
    <w:rsid w:val="00316FA0"/>
    <w:rsid w:val="00317108"/>
    <w:rsid w:val="0031732C"/>
    <w:rsid w:val="00317905"/>
    <w:rsid w:val="003204E0"/>
    <w:rsid w:val="00320EAF"/>
    <w:rsid w:val="00320F33"/>
    <w:rsid w:val="003214D2"/>
    <w:rsid w:val="00322802"/>
    <w:rsid w:val="0032376B"/>
    <w:rsid w:val="00323EE8"/>
    <w:rsid w:val="00324292"/>
    <w:rsid w:val="0032541D"/>
    <w:rsid w:val="00326141"/>
    <w:rsid w:val="00327036"/>
    <w:rsid w:val="00327AE8"/>
    <w:rsid w:val="00330DA8"/>
    <w:rsid w:val="0033104A"/>
    <w:rsid w:val="00331155"/>
    <w:rsid w:val="00331A5A"/>
    <w:rsid w:val="00331C4E"/>
    <w:rsid w:val="00332442"/>
    <w:rsid w:val="003325F8"/>
    <w:rsid w:val="00333CEF"/>
    <w:rsid w:val="003354B0"/>
    <w:rsid w:val="0033659F"/>
    <w:rsid w:val="00337DC9"/>
    <w:rsid w:val="003411BC"/>
    <w:rsid w:val="00341507"/>
    <w:rsid w:val="00341B1C"/>
    <w:rsid w:val="00342AB1"/>
    <w:rsid w:val="0034411D"/>
    <w:rsid w:val="0034437F"/>
    <w:rsid w:val="003445EE"/>
    <w:rsid w:val="003447B0"/>
    <w:rsid w:val="00350639"/>
    <w:rsid w:val="00350BF0"/>
    <w:rsid w:val="0035173E"/>
    <w:rsid w:val="0035345D"/>
    <w:rsid w:val="00353CDB"/>
    <w:rsid w:val="003550FA"/>
    <w:rsid w:val="0035557C"/>
    <w:rsid w:val="00356050"/>
    <w:rsid w:val="00356148"/>
    <w:rsid w:val="003565BA"/>
    <w:rsid w:val="00356AFA"/>
    <w:rsid w:val="003603BA"/>
    <w:rsid w:val="00364659"/>
    <w:rsid w:val="003655EB"/>
    <w:rsid w:val="00370EC8"/>
    <w:rsid w:val="0037134A"/>
    <w:rsid w:val="00371AEF"/>
    <w:rsid w:val="00372174"/>
    <w:rsid w:val="00372F3B"/>
    <w:rsid w:val="00373B64"/>
    <w:rsid w:val="00374437"/>
    <w:rsid w:val="00374534"/>
    <w:rsid w:val="0037556B"/>
    <w:rsid w:val="00375617"/>
    <w:rsid w:val="0037766B"/>
    <w:rsid w:val="003776F6"/>
    <w:rsid w:val="003811F4"/>
    <w:rsid w:val="00381A85"/>
    <w:rsid w:val="00382212"/>
    <w:rsid w:val="003832B8"/>
    <w:rsid w:val="003836CC"/>
    <w:rsid w:val="00384C78"/>
    <w:rsid w:val="00384D9B"/>
    <w:rsid w:val="003854F1"/>
    <w:rsid w:val="0038566B"/>
    <w:rsid w:val="00385E03"/>
    <w:rsid w:val="003865BD"/>
    <w:rsid w:val="00387A21"/>
    <w:rsid w:val="00392B3A"/>
    <w:rsid w:val="00393853"/>
    <w:rsid w:val="00393C95"/>
    <w:rsid w:val="003942AE"/>
    <w:rsid w:val="00394EE6"/>
    <w:rsid w:val="0039523C"/>
    <w:rsid w:val="003A06C5"/>
    <w:rsid w:val="003A15E9"/>
    <w:rsid w:val="003A1ADD"/>
    <w:rsid w:val="003A21FE"/>
    <w:rsid w:val="003A5039"/>
    <w:rsid w:val="003A5E13"/>
    <w:rsid w:val="003A5F92"/>
    <w:rsid w:val="003A60AA"/>
    <w:rsid w:val="003A6167"/>
    <w:rsid w:val="003A6431"/>
    <w:rsid w:val="003A65C0"/>
    <w:rsid w:val="003A791E"/>
    <w:rsid w:val="003A7C1D"/>
    <w:rsid w:val="003B3CBE"/>
    <w:rsid w:val="003B743B"/>
    <w:rsid w:val="003B7C96"/>
    <w:rsid w:val="003C0376"/>
    <w:rsid w:val="003C184E"/>
    <w:rsid w:val="003C2732"/>
    <w:rsid w:val="003C47F6"/>
    <w:rsid w:val="003C5948"/>
    <w:rsid w:val="003C626F"/>
    <w:rsid w:val="003C7A0C"/>
    <w:rsid w:val="003C7D00"/>
    <w:rsid w:val="003D06B4"/>
    <w:rsid w:val="003D1423"/>
    <w:rsid w:val="003D15AC"/>
    <w:rsid w:val="003D1AE3"/>
    <w:rsid w:val="003D21B5"/>
    <w:rsid w:val="003D2EF3"/>
    <w:rsid w:val="003D3232"/>
    <w:rsid w:val="003D3A3F"/>
    <w:rsid w:val="003D48B9"/>
    <w:rsid w:val="003D6EEA"/>
    <w:rsid w:val="003D7D2A"/>
    <w:rsid w:val="003E0D2A"/>
    <w:rsid w:val="003E10C7"/>
    <w:rsid w:val="003E3058"/>
    <w:rsid w:val="003E3477"/>
    <w:rsid w:val="003E3687"/>
    <w:rsid w:val="003E6CA9"/>
    <w:rsid w:val="003F1412"/>
    <w:rsid w:val="003F1486"/>
    <w:rsid w:val="003F1497"/>
    <w:rsid w:val="003F17CA"/>
    <w:rsid w:val="003F26AE"/>
    <w:rsid w:val="003F3FFD"/>
    <w:rsid w:val="003F5245"/>
    <w:rsid w:val="003F5CA5"/>
    <w:rsid w:val="00401D30"/>
    <w:rsid w:val="00402DB6"/>
    <w:rsid w:val="0040386F"/>
    <w:rsid w:val="00403B67"/>
    <w:rsid w:val="00404C5D"/>
    <w:rsid w:val="004055F7"/>
    <w:rsid w:val="004059B9"/>
    <w:rsid w:val="00405FE3"/>
    <w:rsid w:val="004077BF"/>
    <w:rsid w:val="00407F79"/>
    <w:rsid w:val="00412C4F"/>
    <w:rsid w:val="004136C4"/>
    <w:rsid w:val="00413925"/>
    <w:rsid w:val="00417EB8"/>
    <w:rsid w:val="004200B2"/>
    <w:rsid w:val="004208BE"/>
    <w:rsid w:val="00420EEF"/>
    <w:rsid w:val="0042239B"/>
    <w:rsid w:val="00422774"/>
    <w:rsid w:val="0042326F"/>
    <w:rsid w:val="00423A77"/>
    <w:rsid w:val="00423F86"/>
    <w:rsid w:val="00425552"/>
    <w:rsid w:val="00425A6B"/>
    <w:rsid w:val="00425BA4"/>
    <w:rsid w:val="004276A8"/>
    <w:rsid w:val="00436C43"/>
    <w:rsid w:val="004376C2"/>
    <w:rsid w:val="004409D0"/>
    <w:rsid w:val="00440C85"/>
    <w:rsid w:val="00442C29"/>
    <w:rsid w:val="00443AAF"/>
    <w:rsid w:val="00443B76"/>
    <w:rsid w:val="004440C4"/>
    <w:rsid w:val="0044424E"/>
    <w:rsid w:val="0044638C"/>
    <w:rsid w:val="00446ACA"/>
    <w:rsid w:val="004504C9"/>
    <w:rsid w:val="00452A96"/>
    <w:rsid w:val="004532AE"/>
    <w:rsid w:val="0046008C"/>
    <w:rsid w:val="0046050D"/>
    <w:rsid w:val="00460E51"/>
    <w:rsid w:val="004612C3"/>
    <w:rsid w:val="004640A2"/>
    <w:rsid w:val="004669B4"/>
    <w:rsid w:val="00467126"/>
    <w:rsid w:val="00467705"/>
    <w:rsid w:val="00467F64"/>
    <w:rsid w:val="00470118"/>
    <w:rsid w:val="004708A8"/>
    <w:rsid w:val="004713E9"/>
    <w:rsid w:val="00471F76"/>
    <w:rsid w:val="00474CDC"/>
    <w:rsid w:val="00475042"/>
    <w:rsid w:val="00476830"/>
    <w:rsid w:val="0047785B"/>
    <w:rsid w:val="00480053"/>
    <w:rsid w:val="004813C3"/>
    <w:rsid w:val="004821F3"/>
    <w:rsid w:val="004826CA"/>
    <w:rsid w:val="00482C47"/>
    <w:rsid w:val="004840A8"/>
    <w:rsid w:val="00485836"/>
    <w:rsid w:val="00485E04"/>
    <w:rsid w:val="0049006D"/>
    <w:rsid w:val="00491036"/>
    <w:rsid w:val="00491595"/>
    <w:rsid w:val="004916F7"/>
    <w:rsid w:val="00493FED"/>
    <w:rsid w:val="00494149"/>
    <w:rsid w:val="00494225"/>
    <w:rsid w:val="004942CD"/>
    <w:rsid w:val="004943BB"/>
    <w:rsid w:val="00495381"/>
    <w:rsid w:val="00496572"/>
    <w:rsid w:val="00497D65"/>
    <w:rsid w:val="004A046F"/>
    <w:rsid w:val="004A09FD"/>
    <w:rsid w:val="004A0E18"/>
    <w:rsid w:val="004A11CD"/>
    <w:rsid w:val="004A1AC3"/>
    <w:rsid w:val="004A3A40"/>
    <w:rsid w:val="004A49B2"/>
    <w:rsid w:val="004A661A"/>
    <w:rsid w:val="004A67FA"/>
    <w:rsid w:val="004A6C7B"/>
    <w:rsid w:val="004B1923"/>
    <w:rsid w:val="004B3449"/>
    <w:rsid w:val="004B5312"/>
    <w:rsid w:val="004B69B2"/>
    <w:rsid w:val="004C1D1D"/>
    <w:rsid w:val="004C2A7A"/>
    <w:rsid w:val="004C40A4"/>
    <w:rsid w:val="004C40D6"/>
    <w:rsid w:val="004C4694"/>
    <w:rsid w:val="004C4EBC"/>
    <w:rsid w:val="004C6041"/>
    <w:rsid w:val="004C6AB2"/>
    <w:rsid w:val="004D1F6C"/>
    <w:rsid w:val="004D29AE"/>
    <w:rsid w:val="004D3B65"/>
    <w:rsid w:val="004D57DD"/>
    <w:rsid w:val="004D636E"/>
    <w:rsid w:val="004D7A69"/>
    <w:rsid w:val="004E045A"/>
    <w:rsid w:val="004E160B"/>
    <w:rsid w:val="004E20B7"/>
    <w:rsid w:val="004E22BB"/>
    <w:rsid w:val="004E2435"/>
    <w:rsid w:val="004E2D71"/>
    <w:rsid w:val="004E4040"/>
    <w:rsid w:val="004E4573"/>
    <w:rsid w:val="004E4693"/>
    <w:rsid w:val="004E48AE"/>
    <w:rsid w:val="004E743A"/>
    <w:rsid w:val="004F53EC"/>
    <w:rsid w:val="004F71EE"/>
    <w:rsid w:val="004F76AB"/>
    <w:rsid w:val="004F778E"/>
    <w:rsid w:val="004F7948"/>
    <w:rsid w:val="004F7D49"/>
    <w:rsid w:val="00500429"/>
    <w:rsid w:val="00500D04"/>
    <w:rsid w:val="00501ECA"/>
    <w:rsid w:val="00502EFA"/>
    <w:rsid w:val="00503B4F"/>
    <w:rsid w:val="00504011"/>
    <w:rsid w:val="00504AFC"/>
    <w:rsid w:val="00504D96"/>
    <w:rsid w:val="005052AA"/>
    <w:rsid w:val="00506BC0"/>
    <w:rsid w:val="00507C8B"/>
    <w:rsid w:val="00510355"/>
    <w:rsid w:val="00510C8D"/>
    <w:rsid w:val="00512F63"/>
    <w:rsid w:val="0051671C"/>
    <w:rsid w:val="00517009"/>
    <w:rsid w:val="00520C32"/>
    <w:rsid w:val="00521DF8"/>
    <w:rsid w:val="00525E9C"/>
    <w:rsid w:val="005263EF"/>
    <w:rsid w:val="00526CCA"/>
    <w:rsid w:val="00531549"/>
    <w:rsid w:val="00532401"/>
    <w:rsid w:val="0053256F"/>
    <w:rsid w:val="00532E30"/>
    <w:rsid w:val="0053325B"/>
    <w:rsid w:val="00533B56"/>
    <w:rsid w:val="00534E9C"/>
    <w:rsid w:val="0053646F"/>
    <w:rsid w:val="00536802"/>
    <w:rsid w:val="00536A40"/>
    <w:rsid w:val="005372EC"/>
    <w:rsid w:val="0054046F"/>
    <w:rsid w:val="005417AE"/>
    <w:rsid w:val="005428A6"/>
    <w:rsid w:val="0054436C"/>
    <w:rsid w:val="00544F52"/>
    <w:rsid w:val="0054560C"/>
    <w:rsid w:val="00545CD8"/>
    <w:rsid w:val="00546B58"/>
    <w:rsid w:val="0054741A"/>
    <w:rsid w:val="005477F9"/>
    <w:rsid w:val="00551087"/>
    <w:rsid w:val="00552772"/>
    <w:rsid w:val="00554C1E"/>
    <w:rsid w:val="0055706E"/>
    <w:rsid w:val="0056090B"/>
    <w:rsid w:val="00560C45"/>
    <w:rsid w:val="005620DE"/>
    <w:rsid w:val="00562123"/>
    <w:rsid w:val="00562847"/>
    <w:rsid w:val="00562E15"/>
    <w:rsid w:val="00563B46"/>
    <w:rsid w:val="00564296"/>
    <w:rsid w:val="005664C6"/>
    <w:rsid w:val="005678B0"/>
    <w:rsid w:val="005678E0"/>
    <w:rsid w:val="005706CB"/>
    <w:rsid w:val="005717B9"/>
    <w:rsid w:val="005718C0"/>
    <w:rsid w:val="00572091"/>
    <w:rsid w:val="00572E7A"/>
    <w:rsid w:val="00580C27"/>
    <w:rsid w:val="00581669"/>
    <w:rsid w:val="0058171A"/>
    <w:rsid w:val="00581AA9"/>
    <w:rsid w:val="00581C5C"/>
    <w:rsid w:val="00582F51"/>
    <w:rsid w:val="0058365D"/>
    <w:rsid w:val="00585168"/>
    <w:rsid w:val="005878E1"/>
    <w:rsid w:val="0059073E"/>
    <w:rsid w:val="00590DFD"/>
    <w:rsid w:val="00591D77"/>
    <w:rsid w:val="00592943"/>
    <w:rsid w:val="005939C2"/>
    <w:rsid w:val="00595E68"/>
    <w:rsid w:val="00597682"/>
    <w:rsid w:val="005A0AB1"/>
    <w:rsid w:val="005A31AE"/>
    <w:rsid w:val="005A358C"/>
    <w:rsid w:val="005A3CB1"/>
    <w:rsid w:val="005A4E1C"/>
    <w:rsid w:val="005A5641"/>
    <w:rsid w:val="005A5CAE"/>
    <w:rsid w:val="005A6992"/>
    <w:rsid w:val="005B0408"/>
    <w:rsid w:val="005B1867"/>
    <w:rsid w:val="005B186F"/>
    <w:rsid w:val="005B2873"/>
    <w:rsid w:val="005B3ACC"/>
    <w:rsid w:val="005B3D7E"/>
    <w:rsid w:val="005B543B"/>
    <w:rsid w:val="005B5609"/>
    <w:rsid w:val="005B6005"/>
    <w:rsid w:val="005B6726"/>
    <w:rsid w:val="005B752A"/>
    <w:rsid w:val="005B7568"/>
    <w:rsid w:val="005C1D50"/>
    <w:rsid w:val="005C3889"/>
    <w:rsid w:val="005C460D"/>
    <w:rsid w:val="005C4FFF"/>
    <w:rsid w:val="005C536D"/>
    <w:rsid w:val="005C577A"/>
    <w:rsid w:val="005C5DE8"/>
    <w:rsid w:val="005C6033"/>
    <w:rsid w:val="005C793E"/>
    <w:rsid w:val="005D0EED"/>
    <w:rsid w:val="005D1023"/>
    <w:rsid w:val="005D1BD2"/>
    <w:rsid w:val="005D1F38"/>
    <w:rsid w:val="005D2D2A"/>
    <w:rsid w:val="005D68EF"/>
    <w:rsid w:val="005E30FC"/>
    <w:rsid w:val="005E37B2"/>
    <w:rsid w:val="005E456A"/>
    <w:rsid w:val="005E5774"/>
    <w:rsid w:val="005E5C14"/>
    <w:rsid w:val="005E63EE"/>
    <w:rsid w:val="005E72A3"/>
    <w:rsid w:val="005E7C51"/>
    <w:rsid w:val="005F05D9"/>
    <w:rsid w:val="005F1B29"/>
    <w:rsid w:val="005F3C5F"/>
    <w:rsid w:val="005F4EEA"/>
    <w:rsid w:val="005F636A"/>
    <w:rsid w:val="006001D0"/>
    <w:rsid w:val="00600551"/>
    <w:rsid w:val="006009AB"/>
    <w:rsid w:val="00600D52"/>
    <w:rsid w:val="00604F46"/>
    <w:rsid w:val="00606A8A"/>
    <w:rsid w:val="00607845"/>
    <w:rsid w:val="0061003D"/>
    <w:rsid w:val="0061090E"/>
    <w:rsid w:val="00611793"/>
    <w:rsid w:val="0061191A"/>
    <w:rsid w:val="00612619"/>
    <w:rsid w:val="0061363C"/>
    <w:rsid w:val="0061380C"/>
    <w:rsid w:val="006155FA"/>
    <w:rsid w:val="006173E3"/>
    <w:rsid w:val="00621ACD"/>
    <w:rsid w:val="00621D13"/>
    <w:rsid w:val="00625497"/>
    <w:rsid w:val="006256ED"/>
    <w:rsid w:val="00626ABC"/>
    <w:rsid w:val="00627234"/>
    <w:rsid w:val="0063037C"/>
    <w:rsid w:val="00630EF0"/>
    <w:rsid w:val="006329C6"/>
    <w:rsid w:val="00633C91"/>
    <w:rsid w:val="00637EC3"/>
    <w:rsid w:val="00641B81"/>
    <w:rsid w:val="00642FFB"/>
    <w:rsid w:val="006440BC"/>
    <w:rsid w:val="00645C1B"/>
    <w:rsid w:val="00645C23"/>
    <w:rsid w:val="0064633A"/>
    <w:rsid w:val="00646BFC"/>
    <w:rsid w:val="00653A53"/>
    <w:rsid w:val="00654E31"/>
    <w:rsid w:val="006555FF"/>
    <w:rsid w:val="00660B04"/>
    <w:rsid w:val="00662EFE"/>
    <w:rsid w:val="0066424E"/>
    <w:rsid w:val="0066600C"/>
    <w:rsid w:val="0066626E"/>
    <w:rsid w:val="00666C02"/>
    <w:rsid w:val="00670229"/>
    <w:rsid w:val="006704C3"/>
    <w:rsid w:val="00670A99"/>
    <w:rsid w:val="00670AAF"/>
    <w:rsid w:val="00670D46"/>
    <w:rsid w:val="0067126F"/>
    <w:rsid w:val="006714BB"/>
    <w:rsid w:val="0067240C"/>
    <w:rsid w:val="00672B0F"/>
    <w:rsid w:val="00675A51"/>
    <w:rsid w:val="00677928"/>
    <w:rsid w:val="006809BE"/>
    <w:rsid w:val="0068339C"/>
    <w:rsid w:val="0068375A"/>
    <w:rsid w:val="00683CFE"/>
    <w:rsid w:val="00687096"/>
    <w:rsid w:val="00687CE3"/>
    <w:rsid w:val="00691420"/>
    <w:rsid w:val="00691777"/>
    <w:rsid w:val="00692393"/>
    <w:rsid w:val="0069326B"/>
    <w:rsid w:val="00693C26"/>
    <w:rsid w:val="00695A30"/>
    <w:rsid w:val="006974DA"/>
    <w:rsid w:val="006A1214"/>
    <w:rsid w:val="006A29BF"/>
    <w:rsid w:val="006A2C68"/>
    <w:rsid w:val="006A60E7"/>
    <w:rsid w:val="006A66D4"/>
    <w:rsid w:val="006B017E"/>
    <w:rsid w:val="006B149A"/>
    <w:rsid w:val="006B4FF9"/>
    <w:rsid w:val="006B53FF"/>
    <w:rsid w:val="006B5F9B"/>
    <w:rsid w:val="006B6137"/>
    <w:rsid w:val="006B6815"/>
    <w:rsid w:val="006B78A7"/>
    <w:rsid w:val="006B7D19"/>
    <w:rsid w:val="006C0870"/>
    <w:rsid w:val="006C1043"/>
    <w:rsid w:val="006C113E"/>
    <w:rsid w:val="006C151D"/>
    <w:rsid w:val="006C16DD"/>
    <w:rsid w:val="006C37E8"/>
    <w:rsid w:val="006C525A"/>
    <w:rsid w:val="006C69A0"/>
    <w:rsid w:val="006C6D80"/>
    <w:rsid w:val="006C791A"/>
    <w:rsid w:val="006D052D"/>
    <w:rsid w:val="006D0A1F"/>
    <w:rsid w:val="006D1E1E"/>
    <w:rsid w:val="006D3F5F"/>
    <w:rsid w:val="006D451C"/>
    <w:rsid w:val="006D477C"/>
    <w:rsid w:val="006D5871"/>
    <w:rsid w:val="006D7900"/>
    <w:rsid w:val="006D7A7E"/>
    <w:rsid w:val="006E0002"/>
    <w:rsid w:val="006E19D4"/>
    <w:rsid w:val="006E1BA1"/>
    <w:rsid w:val="006E251E"/>
    <w:rsid w:val="006E26D0"/>
    <w:rsid w:val="006E484E"/>
    <w:rsid w:val="006E4A9D"/>
    <w:rsid w:val="006F2DA8"/>
    <w:rsid w:val="006F5D48"/>
    <w:rsid w:val="006F683A"/>
    <w:rsid w:val="0070435F"/>
    <w:rsid w:val="007060F0"/>
    <w:rsid w:val="0071116B"/>
    <w:rsid w:val="007121D1"/>
    <w:rsid w:val="00712C8F"/>
    <w:rsid w:val="00713A79"/>
    <w:rsid w:val="00713DA0"/>
    <w:rsid w:val="0071418A"/>
    <w:rsid w:val="0071660B"/>
    <w:rsid w:val="0072125C"/>
    <w:rsid w:val="0072171D"/>
    <w:rsid w:val="00723719"/>
    <w:rsid w:val="00724101"/>
    <w:rsid w:val="00724B68"/>
    <w:rsid w:val="007250C3"/>
    <w:rsid w:val="00725C39"/>
    <w:rsid w:val="0073092E"/>
    <w:rsid w:val="00730E59"/>
    <w:rsid w:val="007315C3"/>
    <w:rsid w:val="00731F32"/>
    <w:rsid w:val="00732620"/>
    <w:rsid w:val="00732797"/>
    <w:rsid w:val="00733E10"/>
    <w:rsid w:val="0073668F"/>
    <w:rsid w:val="00741CED"/>
    <w:rsid w:val="00741FA9"/>
    <w:rsid w:val="00742EAE"/>
    <w:rsid w:val="00743612"/>
    <w:rsid w:val="00744116"/>
    <w:rsid w:val="007445AC"/>
    <w:rsid w:val="0074541F"/>
    <w:rsid w:val="00745716"/>
    <w:rsid w:val="0075044C"/>
    <w:rsid w:val="0075093E"/>
    <w:rsid w:val="00751371"/>
    <w:rsid w:val="0075226F"/>
    <w:rsid w:val="0075247A"/>
    <w:rsid w:val="007539CF"/>
    <w:rsid w:val="0075479D"/>
    <w:rsid w:val="0075484A"/>
    <w:rsid w:val="00755520"/>
    <w:rsid w:val="00755B2D"/>
    <w:rsid w:val="007578CF"/>
    <w:rsid w:val="0076046E"/>
    <w:rsid w:val="00761694"/>
    <w:rsid w:val="00761D57"/>
    <w:rsid w:val="00761E82"/>
    <w:rsid w:val="00762579"/>
    <w:rsid w:val="007625EA"/>
    <w:rsid w:val="00762BA9"/>
    <w:rsid w:val="00763619"/>
    <w:rsid w:val="007637C7"/>
    <w:rsid w:val="007637D9"/>
    <w:rsid w:val="007638AD"/>
    <w:rsid w:val="007638E6"/>
    <w:rsid w:val="007648D8"/>
    <w:rsid w:val="007648F8"/>
    <w:rsid w:val="007660A9"/>
    <w:rsid w:val="007662AE"/>
    <w:rsid w:val="00770AD2"/>
    <w:rsid w:val="007716BA"/>
    <w:rsid w:val="0077195F"/>
    <w:rsid w:val="00771E86"/>
    <w:rsid w:val="00772F37"/>
    <w:rsid w:val="00773FCC"/>
    <w:rsid w:val="007779B3"/>
    <w:rsid w:val="00781811"/>
    <w:rsid w:val="00785B86"/>
    <w:rsid w:val="00786830"/>
    <w:rsid w:val="00791AC6"/>
    <w:rsid w:val="007930D7"/>
    <w:rsid w:val="007940E2"/>
    <w:rsid w:val="00796915"/>
    <w:rsid w:val="007969BC"/>
    <w:rsid w:val="007977C5"/>
    <w:rsid w:val="007A0257"/>
    <w:rsid w:val="007A09D1"/>
    <w:rsid w:val="007A17B2"/>
    <w:rsid w:val="007A4B0B"/>
    <w:rsid w:val="007A5361"/>
    <w:rsid w:val="007A5757"/>
    <w:rsid w:val="007A5BF6"/>
    <w:rsid w:val="007A7832"/>
    <w:rsid w:val="007B30F4"/>
    <w:rsid w:val="007B494E"/>
    <w:rsid w:val="007B4B44"/>
    <w:rsid w:val="007B74B0"/>
    <w:rsid w:val="007B75B1"/>
    <w:rsid w:val="007C021F"/>
    <w:rsid w:val="007C2B99"/>
    <w:rsid w:val="007C3A43"/>
    <w:rsid w:val="007C48D5"/>
    <w:rsid w:val="007C686B"/>
    <w:rsid w:val="007C7BAC"/>
    <w:rsid w:val="007C7F67"/>
    <w:rsid w:val="007D3636"/>
    <w:rsid w:val="007D37CF"/>
    <w:rsid w:val="007D5470"/>
    <w:rsid w:val="007D6012"/>
    <w:rsid w:val="007D70C2"/>
    <w:rsid w:val="007D72DB"/>
    <w:rsid w:val="007E167A"/>
    <w:rsid w:val="007E4726"/>
    <w:rsid w:val="007E4E42"/>
    <w:rsid w:val="007F04B5"/>
    <w:rsid w:val="007F74C1"/>
    <w:rsid w:val="00800317"/>
    <w:rsid w:val="0080163B"/>
    <w:rsid w:val="00803225"/>
    <w:rsid w:val="00803D89"/>
    <w:rsid w:val="008041BA"/>
    <w:rsid w:val="0080554E"/>
    <w:rsid w:val="00806B9F"/>
    <w:rsid w:val="008076A2"/>
    <w:rsid w:val="00807F95"/>
    <w:rsid w:val="00810D20"/>
    <w:rsid w:val="00811710"/>
    <w:rsid w:val="00812405"/>
    <w:rsid w:val="008145DC"/>
    <w:rsid w:val="00815073"/>
    <w:rsid w:val="0081536C"/>
    <w:rsid w:val="00822652"/>
    <w:rsid w:val="008254DD"/>
    <w:rsid w:val="00826006"/>
    <w:rsid w:val="00833A35"/>
    <w:rsid w:val="008340FC"/>
    <w:rsid w:val="00835E3C"/>
    <w:rsid w:val="00836196"/>
    <w:rsid w:val="008402A5"/>
    <w:rsid w:val="008402AE"/>
    <w:rsid w:val="00841B19"/>
    <w:rsid w:val="00842C44"/>
    <w:rsid w:val="008435FB"/>
    <w:rsid w:val="0084379B"/>
    <w:rsid w:val="00844661"/>
    <w:rsid w:val="008474ED"/>
    <w:rsid w:val="008517CF"/>
    <w:rsid w:val="00854910"/>
    <w:rsid w:val="00856A3B"/>
    <w:rsid w:val="00860209"/>
    <w:rsid w:val="00860B39"/>
    <w:rsid w:val="00861182"/>
    <w:rsid w:val="0086232D"/>
    <w:rsid w:val="008629B0"/>
    <w:rsid w:val="008642C1"/>
    <w:rsid w:val="0086434B"/>
    <w:rsid w:val="00865FBD"/>
    <w:rsid w:val="008662D6"/>
    <w:rsid w:val="00866F28"/>
    <w:rsid w:val="008677DB"/>
    <w:rsid w:val="00872863"/>
    <w:rsid w:val="008728D1"/>
    <w:rsid w:val="00872963"/>
    <w:rsid w:val="00872BAE"/>
    <w:rsid w:val="00872BE6"/>
    <w:rsid w:val="0087396F"/>
    <w:rsid w:val="008764C8"/>
    <w:rsid w:val="0087724A"/>
    <w:rsid w:val="00880B20"/>
    <w:rsid w:val="00881E48"/>
    <w:rsid w:val="00883299"/>
    <w:rsid w:val="00883809"/>
    <w:rsid w:val="00883945"/>
    <w:rsid w:val="008901A5"/>
    <w:rsid w:val="008903E1"/>
    <w:rsid w:val="00891F01"/>
    <w:rsid w:val="00893D96"/>
    <w:rsid w:val="00895BC6"/>
    <w:rsid w:val="00897207"/>
    <w:rsid w:val="00897320"/>
    <w:rsid w:val="00897517"/>
    <w:rsid w:val="008A05C4"/>
    <w:rsid w:val="008A25B2"/>
    <w:rsid w:val="008A3BF8"/>
    <w:rsid w:val="008A3D4D"/>
    <w:rsid w:val="008B0930"/>
    <w:rsid w:val="008B0963"/>
    <w:rsid w:val="008B26EF"/>
    <w:rsid w:val="008B2DC7"/>
    <w:rsid w:val="008B308E"/>
    <w:rsid w:val="008B6A2E"/>
    <w:rsid w:val="008B7080"/>
    <w:rsid w:val="008C3314"/>
    <w:rsid w:val="008C3876"/>
    <w:rsid w:val="008C3C6D"/>
    <w:rsid w:val="008C4AEC"/>
    <w:rsid w:val="008C4C9F"/>
    <w:rsid w:val="008C6A3E"/>
    <w:rsid w:val="008C7246"/>
    <w:rsid w:val="008D1ABE"/>
    <w:rsid w:val="008D2307"/>
    <w:rsid w:val="008D2708"/>
    <w:rsid w:val="008D4096"/>
    <w:rsid w:val="008D4710"/>
    <w:rsid w:val="008D4AAB"/>
    <w:rsid w:val="008D6B5E"/>
    <w:rsid w:val="008D7203"/>
    <w:rsid w:val="008E2841"/>
    <w:rsid w:val="008E37C3"/>
    <w:rsid w:val="008E3B6F"/>
    <w:rsid w:val="008E4AB2"/>
    <w:rsid w:val="008E4DC2"/>
    <w:rsid w:val="008E5DAC"/>
    <w:rsid w:val="008E6DA2"/>
    <w:rsid w:val="008E7AF1"/>
    <w:rsid w:val="008F1210"/>
    <w:rsid w:val="008F1C2D"/>
    <w:rsid w:val="008F1F0B"/>
    <w:rsid w:val="008F23D6"/>
    <w:rsid w:val="008F2594"/>
    <w:rsid w:val="008F29C3"/>
    <w:rsid w:val="008F3AB2"/>
    <w:rsid w:val="008F7390"/>
    <w:rsid w:val="00901365"/>
    <w:rsid w:val="0090168B"/>
    <w:rsid w:val="0090330A"/>
    <w:rsid w:val="009038E5"/>
    <w:rsid w:val="009059EC"/>
    <w:rsid w:val="00905A28"/>
    <w:rsid w:val="00907592"/>
    <w:rsid w:val="0091190C"/>
    <w:rsid w:val="0091299B"/>
    <w:rsid w:val="00912C6A"/>
    <w:rsid w:val="0091342B"/>
    <w:rsid w:val="00915741"/>
    <w:rsid w:val="009165DD"/>
    <w:rsid w:val="0092063F"/>
    <w:rsid w:val="00920A2F"/>
    <w:rsid w:val="00921C6D"/>
    <w:rsid w:val="00922721"/>
    <w:rsid w:val="00922F5B"/>
    <w:rsid w:val="00923196"/>
    <w:rsid w:val="00923E5F"/>
    <w:rsid w:val="00924B26"/>
    <w:rsid w:val="009263A1"/>
    <w:rsid w:val="00926999"/>
    <w:rsid w:val="00926FBB"/>
    <w:rsid w:val="009312E6"/>
    <w:rsid w:val="009320BF"/>
    <w:rsid w:val="00934752"/>
    <w:rsid w:val="00934A82"/>
    <w:rsid w:val="00936ECE"/>
    <w:rsid w:val="00940D3A"/>
    <w:rsid w:val="0094145C"/>
    <w:rsid w:val="00941F87"/>
    <w:rsid w:val="009421E4"/>
    <w:rsid w:val="00942E27"/>
    <w:rsid w:val="009436FB"/>
    <w:rsid w:val="00943EC6"/>
    <w:rsid w:val="0094428D"/>
    <w:rsid w:val="00950154"/>
    <w:rsid w:val="00950F90"/>
    <w:rsid w:val="00952457"/>
    <w:rsid w:val="009532C0"/>
    <w:rsid w:val="00956C45"/>
    <w:rsid w:val="009638C7"/>
    <w:rsid w:val="00963A76"/>
    <w:rsid w:val="00965376"/>
    <w:rsid w:val="00966E45"/>
    <w:rsid w:val="009677DE"/>
    <w:rsid w:val="009677EE"/>
    <w:rsid w:val="0097353B"/>
    <w:rsid w:val="00973FA2"/>
    <w:rsid w:val="00974BC8"/>
    <w:rsid w:val="0097664B"/>
    <w:rsid w:val="0097686A"/>
    <w:rsid w:val="00980077"/>
    <w:rsid w:val="009810E2"/>
    <w:rsid w:val="00981D55"/>
    <w:rsid w:val="009826B1"/>
    <w:rsid w:val="00983942"/>
    <w:rsid w:val="0098451F"/>
    <w:rsid w:val="00986843"/>
    <w:rsid w:val="00986CF7"/>
    <w:rsid w:val="00987433"/>
    <w:rsid w:val="00990CF0"/>
    <w:rsid w:val="00990F34"/>
    <w:rsid w:val="0099474E"/>
    <w:rsid w:val="00994A26"/>
    <w:rsid w:val="009951BA"/>
    <w:rsid w:val="0099621E"/>
    <w:rsid w:val="00996A4F"/>
    <w:rsid w:val="009975A7"/>
    <w:rsid w:val="00997F0E"/>
    <w:rsid w:val="009A11C3"/>
    <w:rsid w:val="009A1548"/>
    <w:rsid w:val="009A20AF"/>
    <w:rsid w:val="009A2D6A"/>
    <w:rsid w:val="009A48EC"/>
    <w:rsid w:val="009A4C72"/>
    <w:rsid w:val="009A4EED"/>
    <w:rsid w:val="009A5F21"/>
    <w:rsid w:val="009A6AB6"/>
    <w:rsid w:val="009A6FDF"/>
    <w:rsid w:val="009A70BD"/>
    <w:rsid w:val="009B22D8"/>
    <w:rsid w:val="009B2FAB"/>
    <w:rsid w:val="009B304B"/>
    <w:rsid w:val="009B4390"/>
    <w:rsid w:val="009B4D8C"/>
    <w:rsid w:val="009B4FAF"/>
    <w:rsid w:val="009B5CCE"/>
    <w:rsid w:val="009B6236"/>
    <w:rsid w:val="009B6BC7"/>
    <w:rsid w:val="009B7AE7"/>
    <w:rsid w:val="009C04B3"/>
    <w:rsid w:val="009C2154"/>
    <w:rsid w:val="009C21FC"/>
    <w:rsid w:val="009C2423"/>
    <w:rsid w:val="009C3FBF"/>
    <w:rsid w:val="009C433A"/>
    <w:rsid w:val="009C4A4D"/>
    <w:rsid w:val="009C5129"/>
    <w:rsid w:val="009C6447"/>
    <w:rsid w:val="009C6DE0"/>
    <w:rsid w:val="009D07F2"/>
    <w:rsid w:val="009D0DA1"/>
    <w:rsid w:val="009D1CA8"/>
    <w:rsid w:val="009D29BA"/>
    <w:rsid w:val="009D30D0"/>
    <w:rsid w:val="009D376F"/>
    <w:rsid w:val="009D4465"/>
    <w:rsid w:val="009D4750"/>
    <w:rsid w:val="009D5378"/>
    <w:rsid w:val="009D5B95"/>
    <w:rsid w:val="009E0A38"/>
    <w:rsid w:val="009E1008"/>
    <w:rsid w:val="009E20B2"/>
    <w:rsid w:val="009E2F8B"/>
    <w:rsid w:val="009E3D16"/>
    <w:rsid w:val="009E6A95"/>
    <w:rsid w:val="009E6CC9"/>
    <w:rsid w:val="009E73EC"/>
    <w:rsid w:val="009F25E5"/>
    <w:rsid w:val="009F3902"/>
    <w:rsid w:val="009F3B61"/>
    <w:rsid w:val="009F4995"/>
    <w:rsid w:val="009F4B12"/>
    <w:rsid w:val="009F4E69"/>
    <w:rsid w:val="009F5C65"/>
    <w:rsid w:val="009F5E81"/>
    <w:rsid w:val="009F5EE1"/>
    <w:rsid w:val="009F640B"/>
    <w:rsid w:val="009F6563"/>
    <w:rsid w:val="009F70E6"/>
    <w:rsid w:val="009F7646"/>
    <w:rsid w:val="009F7F05"/>
    <w:rsid w:val="00A0029F"/>
    <w:rsid w:val="00A015D4"/>
    <w:rsid w:val="00A01CE4"/>
    <w:rsid w:val="00A038A4"/>
    <w:rsid w:val="00A046CD"/>
    <w:rsid w:val="00A05F7C"/>
    <w:rsid w:val="00A070AC"/>
    <w:rsid w:val="00A079C0"/>
    <w:rsid w:val="00A105E9"/>
    <w:rsid w:val="00A10A5B"/>
    <w:rsid w:val="00A10B8B"/>
    <w:rsid w:val="00A10CBF"/>
    <w:rsid w:val="00A12D03"/>
    <w:rsid w:val="00A141D9"/>
    <w:rsid w:val="00A14CBB"/>
    <w:rsid w:val="00A14DA0"/>
    <w:rsid w:val="00A14DFF"/>
    <w:rsid w:val="00A15A2F"/>
    <w:rsid w:val="00A15CC0"/>
    <w:rsid w:val="00A15FF4"/>
    <w:rsid w:val="00A161BD"/>
    <w:rsid w:val="00A163CE"/>
    <w:rsid w:val="00A16983"/>
    <w:rsid w:val="00A16EB2"/>
    <w:rsid w:val="00A17382"/>
    <w:rsid w:val="00A218E9"/>
    <w:rsid w:val="00A22CB7"/>
    <w:rsid w:val="00A23F0A"/>
    <w:rsid w:val="00A24BEF"/>
    <w:rsid w:val="00A254E8"/>
    <w:rsid w:val="00A25CB5"/>
    <w:rsid w:val="00A314FC"/>
    <w:rsid w:val="00A322DA"/>
    <w:rsid w:val="00A32BEE"/>
    <w:rsid w:val="00A32BF7"/>
    <w:rsid w:val="00A342D4"/>
    <w:rsid w:val="00A35601"/>
    <w:rsid w:val="00A3597F"/>
    <w:rsid w:val="00A35D40"/>
    <w:rsid w:val="00A36708"/>
    <w:rsid w:val="00A40B76"/>
    <w:rsid w:val="00A41554"/>
    <w:rsid w:val="00A419C3"/>
    <w:rsid w:val="00A41EEF"/>
    <w:rsid w:val="00A42100"/>
    <w:rsid w:val="00A432D5"/>
    <w:rsid w:val="00A456DE"/>
    <w:rsid w:val="00A45AFC"/>
    <w:rsid w:val="00A469AA"/>
    <w:rsid w:val="00A4737E"/>
    <w:rsid w:val="00A47639"/>
    <w:rsid w:val="00A47A0A"/>
    <w:rsid w:val="00A51737"/>
    <w:rsid w:val="00A524C4"/>
    <w:rsid w:val="00A54BB4"/>
    <w:rsid w:val="00A56355"/>
    <w:rsid w:val="00A563F4"/>
    <w:rsid w:val="00A57BB5"/>
    <w:rsid w:val="00A6088D"/>
    <w:rsid w:val="00A60F50"/>
    <w:rsid w:val="00A613D8"/>
    <w:rsid w:val="00A61CB8"/>
    <w:rsid w:val="00A62444"/>
    <w:rsid w:val="00A62B18"/>
    <w:rsid w:val="00A62EBC"/>
    <w:rsid w:val="00A63DAC"/>
    <w:rsid w:val="00A64263"/>
    <w:rsid w:val="00A6473D"/>
    <w:rsid w:val="00A65FB0"/>
    <w:rsid w:val="00A66022"/>
    <w:rsid w:val="00A66782"/>
    <w:rsid w:val="00A66A3B"/>
    <w:rsid w:val="00A66C0E"/>
    <w:rsid w:val="00A670E0"/>
    <w:rsid w:val="00A71A3D"/>
    <w:rsid w:val="00A726E0"/>
    <w:rsid w:val="00A728E9"/>
    <w:rsid w:val="00A76F85"/>
    <w:rsid w:val="00A773A1"/>
    <w:rsid w:val="00A773E6"/>
    <w:rsid w:val="00A80915"/>
    <w:rsid w:val="00A8148B"/>
    <w:rsid w:val="00A846A7"/>
    <w:rsid w:val="00A848C7"/>
    <w:rsid w:val="00A84C3A"/>
    <w:rsid w:val="00A8622A"/>
    <w:rsid w:val="00A86891"/>
    <w:rsid w:val="00A86B78"/>
    <w:rsid w:val="00A86DDB"/>
    <w:rsid w:val="00A87394"/>
    <w:rsid w:val="00A87DAB"/>
    <w:rsid w:val="00A9132D"/>
    <w:rsid w:val="00A91369"/>
    <w:rsid w:val="00A91952"/>
    <w:rsid w:val="00A934FF"/>
    <w:rsid w:val="00A946FD"/>
    <w:rsid w:val="00A969D3"/>
    <w:rsid w:val="00A97510"/>
    <w:rsid w:val="00AA063B"/>
    <w:rsid w:val="00AA1719"/>
    <w:rsid w:val="00AA1766"/>
    <w:rsid w:val="00AA38DB"/>
    <w:rsid w:val="00AA3C24"/>
    <w:rsid w:val="00AA44D6"/>
    <w:rsid w:val="00AA5D64"/>
    <w:rsid w:val="00AA6923"/>
    <w:rsid w:val="00AA6DE7"/>
    <w:rsid w:val="00AA72BF"/>
    <w:rsid w:val="00AA792E"/>
    <w:rsid w:val="00AB3718"/>
    <w:rsid w:val="00AB4627"/>
    <w:rsid w:val="00AB4F36"/>
    <w:rsid w:val="00AB5AEE"/>
    <w:rsid w:val="00AB796F"/>
    <w:rsid w:val="00AC019A"/>
    <w:rsid w:val="00AC071F"/>
    <w:rsid w:val="00AC0F2A"/>
    <w:rsid w:val="00AC7299"/>
    <w:rsid w:val="00AD2166"/>
    <w:rsid w:val="00AD25FB"/>
    <w:rsid w:val="00AD2B61"/>
    <w:rsid w:val="00AD47D1"/>
    <w:rsid w:val="00AD488C"/>
    <w:rsid w:val="00AD61D9"/>
    <w:rsid w:val="00AE15DC"/>
    <w:rsid w:val="00AE2637"/>
    <w:rsid w:val="00AE3ECE"/>
    <w:rsid w:val="00AE76C2"/>
    <w:rsid w:val="00AF0194"/>
    <w:rsid w:val="00AF36BA"/>
    <w:rsid w:val="00AF41A8"/>
    <w:rsid w:val="00AF52FB"/>
    <w:rsid w:val="00AF7959"/>
    <w:rsid w:val="00B00AE4"/>
    <w:rsid w:val="00B018DA"/>
    <w:rsid w:val="00B0280D"/>
    <w:rsid w:val="00B0487D"/>
    <w:rsid w:val="00B04A30"/>
    <w:rsid w:val="00B04C74"/>
    <w:rsid w:val="00B06A85"/>
    <w:rsid w:val="00B07274"/>
    <w:rsid w:val="00B072AB"/>
    <w:rsid w:val="00B10148"/>
    <w:rsid w:val="00B121BE"/>
    <w:rsid w:val="00B14251"/>
    <w:rsid w:val="00B150AE"/>
    <w:rsid w:val="00B16393"/>
    <w:rsid w:val="00B17814"/>
    <w:rsid w:val="00B17830"/>
    <w:rsid w:val="00B20355"/>
    <w:rsid w:val="00B220F0"/>
    <w:rsid w:val="00B23084"/>
    <w:rsid w:val="00B23C1F"/>
    <w:rsid w:val="00B23ED1"/>
    <w:rsid w:val="00B26B45"/>
    <w:rsid w:val="00B30C6F"/>
    <w:rsid w:val="00B31072"/>
    <w:rsid w:val="00B33DD3"/>
    <w:rsid w:val="00B340CC"/>
    <w:rsid w:val="00B3515E"/>
    <w:rsid w:val="00B352C6"/>
    <w:rsid w:val="00B36045"/>
    <w:rsid w:val="00B365F4"/>
    <w:rsid w:val="00B3664E"/>
    <w:rsid w:val="00B36F7D"/>
    <w:rsid w:val="00B36F86"/>
    <w:rsid w:val="00B37687"/>
    <w:rsid w:val="00B408D4"/>
    <w:rsid w:val="00B41E68"/>
    <w:rsid w:val="00B43726"/>
    <w:rsid w:val="00B43C23"/>
    <w:rsid w:val="00B446B4"/>
    <w:rsid w:val="00B4630B"/>
    <w:rsid w:val="00B46F24"/>
    <w:rsid w:val="00B470A7"/>
    <w:rsid w:val="00B475A7"/>
    <w:rsid w:val="00B479AC"/>
    <w:rsid w:val="00B51238"/>
    <w:rsid w:val="00B52A32"/>
    <w:rsid w:val="00B54E69"/>
    <w:rsid w:val="00B555D5"/>
    <w:rsid w:val="00B570C1"/>
    <w:rsid w:val="00B60928"/>
    <w:rsid w:val="00B61D9F"/>
    <w:rsid w:val="00B61E0E"/>
    <w:rsid w:val="00B64584"/>
    <w:rsid w:val="00B6733A"/>
    <w:rsid w:val="00B70F6A"/>
    <w:rsid w:val="00B71224"/>
    <w:rsid w:val="00B72215"/>
    <w:rsid w:val="00B72696"/>
    <w:rsid w:val="00B737D0"/>
    <w:rsid w:val="00B75557"/>
    <w:rsid w:val="00B8034C"/>
    <w:rsid w:val="00B80BB1"/>
    <w:rsid w:val="00B81034"/>
    <w:rsid w:val="00B81A41"/>
    <w:rsid w:val="00B829AD"/>
    <w:rsid w:val="00B831F3"/>
    <w:rsid w:val="00B83C91"/>
    <w:rsid w:val="00B85566"/>
    <w:rsid w:val="00B85BC2"/>
    <w:rsid w:val="00B86256"/>
    <w:rsid w:val="00B86E52"/>
    <w:rsid w:val="00B873BE"/>
    <w:rsid w:val="00B918CC"/>
    <w:rsid w:val="00B91C6F"/>
    <w:rsid w:val="00B93109"/>
    <w:rsid w:val="00B9446C"/>
    <w:rsid w:val="00B96D64"/>
    <w:rsid w:val="00B97763"/>
    <w:rsid w:val="00BA0736"/>
    <w:rsid w:val="00BA07F4"/>
    <w:rsid w:val="00BA0FDA"/>
    <w:rsid w:val="00BA30B5"/>
    <w:rsid w:val="00BA4C7A"/>
    <w:rsid w:val="00BB056C"/>
    <w:rsid w:val="00BB0837"/>
    <w:rsid w:val="00BB1351"/>
    <w:rsid w:val="00BB169A"/>
    <w:rsid w:val="00BB2589"/>
    <w:rsid w:val="00BB4201"/>
    <w:rsid w:val="00BB6A7D"/>
    <w:rsid w:val="00BC0012"/>
    <w:rsid w:val="00BC0836"/>
    <w:rsid w:val="00BC09A4"/>
    <w:rsid w:val="00BC0CE5"/>
    <w:rsid w:val="00BC0F63"/>
    <w:rsid w:val="00BC49CE"/>
    <w:rsid w:val="00BC72BA"/>
    <w:rsid w:val="00BD0DF1"/>
    <w:rsid w:val="00BD1BF5"/>
    <w:rsid w:val="00BD4D6B"/>
    <w:rsid w:val="00BD7534"/>
    <w:rsid w:val="00BD7D8F"/>
    <w:rsid w:val="00BE0F1F"/>
    <w:rsid w:val="00BE14F4"/>
    <w:rsid w:val="00BE15CB"/>
    <w:rsid w:val="00BE15F7"/>
    <w:rsid w:val="00BE1990"/>
    <w:rsid w:val="00BE28B6"/>
    <w:rsid w:val="00BE3F80"/>
    <w:rsid w:val="00BE4629"/>
    <w:rsid w:val="00BE4FE0"/>
    <w:rsid w:val="00BE6C1D"/>
    <w:rsid w:val="00BE6F41"/>
    <w:rsid w:val="00BF2233"/>
    <w:rsid w:val="00BF25C8"/>
    <w:rsid w:val="00BF38BE"/>
    <w:rsid w:val="00BF3B55"/>
    <w:rsid w:val="00BF53F0"/>
    <w:rsid w:val="00BF6F53"/>
    <w:rsid w:val="00C00293"/>
    <w:rsid w:val="00C0061C"/>
    <w:rsid w:val="00C0115D"/>
    <w:rsid w:val="00C03563"/>
    <w:rsid w:val="00C039F2"/>
    <w:rsid w:val="00C03D0B"/>
    <w:rsid w:val="00C04105"/>
    <w:rsid w:val="00C04974"/>
    <w:rsid w:val="00C05E9F"/>
    <w:rsid w:val="00C12333"/>
    <w:rsid w:val="00C14A4C"/>
    <w:rsid w:val="00C14E93"/>
    <w:rsid w:val="00C16219"/>
    <w:rsid w:val="00C21467"/>
    <w:rsid w:val="00C2248A"/>
    <w:rsid w:val="00C23247"/>
    <w:rsid w:val="00C23E25"/>
    <w:rsid w:val="00C253BC"/>
    <w:rsid w:val="00C26318"/>
    <w:rsid w:val="00C31408"/>
    <w:rsid w:val="00C334ED"/>
    <w:rsid w:val="00C341C9"/>
    <w:rsid w:val="00C34BCE"/>
    <w:rsid w:val="00C370A3"/>
    <w:rsid w:val="00C3743B"/>
    <w:rsid w:val="00C407F9"/>
    <w:rsid w:val="00C42874"/>
    <w:rsid w:val="00C44E89"/>
    <w:rsid w:val="00C450D8"/>
    <w:rsid w:val="00C4553F"/>
    <w:rsid w:val="00C47464"/>
    <w:rsid w:val="00C5011F"/>
    <w:rsid w:val="00C50438"/>
    <w:rsid w:val="00C53809"/>
    <w:rsid w:val="00C54E52"/>
    <w:rsid w:val="00C5503A"/>
    <w:rsid w:val="00C57AAD"/>
    <w:rsid w:val="00C6042F"/>
    <w:rsid w:val="00C606D5"/>
    <w:rsid w:val="00C610AA"/>
    <w:rsid w:val="00C616B9"/>
    <w:rsid w:val="00C61A2B"/>
    <w:rsid w:val="00C61D39"/>
    <w:rsid w:val="00C62BA1"/>
    <w:rsid w:val="00C62E7E"/>
    <w:rsid w:val="00C6302C"/>
    <w:rsid w:val="00C63229"/>
    <w:rsid w:val="00C65349"/>
    <w:rsid w:val="00C66189"/>
    <w:rsid w:val="00C70160"/>
    <w:rsid w:val="00C707D5"/>
    <w:rsid w:val="00C708F1"/>
    <w:rsid w:val="00C721B0"/>
    <w:rsid w:val="00C729CE"/>
    <w:rsid w:val="00C74595"/>
    <w:rsid w:val="00C7636E"/>
    <w:rsid w:val="00C766B2"/>
    <w:rsid w:val="00C76F91"/>
    <w:rsid w:val="00C772AA"/>
    <w:rsid w:val="00C80C7D"/>
    <w:rsid w:val="00C80ED1"/>
    <w:rsid w:val="00C8236F"/>
    <w:rsid w:val="00C82700"/>
    <w:rsid w:val="00C845B7"/>
    <w:rsid w:val="00C850A4"/>
    <w:rsid w:val="00C85217"/>
    <w:rsid w:val="00C85CA3"/>
    <w:rsid w:val="00C8675D"/>
    <w:rsid w:val="00C86C04"/>
    <w:rsid w:val="00C87D5C"/>
    <w:rsid w:val="00C901BF"/>
    <w:rsid w:val="00C90A86"/>
    <w:rsid w:val="00C913D3"/>
    <w:rsid w:val="00C94E36"/>
    <w:rsid w:val="00C977C8"/>
    <w:rsid w:val="00C9788B"/>
    <w:rsid w:val="00CA01A4"/>
    <w:rsid w:val="00CA2DC3"/>
    <w:rsid w:val="00CA2E03"/>
    <w:rsid w:val="00CA4BF1"/>
    <w:rsid w:val="00CA4C06"/>
    <w:rsid w:val="00CA58C8"/>
    <w:rsid w:val="00CA5AE8"/>
    <w:rsid w:val="00CA5B53"/>
    <w:rsid w:val="00CA6B50"/>
    <w:rsid w:val="00CB0701"/>
    <w:rsid w:val="00CB0FAE"/>
    <w:rsid w:val="00CB56C0"/>
    <w:rsid w:val="00CB5B1B"/>
    <w:rsid w:val="00CB63FF"/>
    <w:rsid w:val="00CB6FDB"/>
    <w:rsid w:val="00CB764B"/>
    <w:rsid w:val="00CB766E"/>
    <w:rsid w:val="00CB773D"/>
    <w:rsid w:val="00CC025F"/>
    <w:rsid w:val="00CC1763"/>
    <w:rsid w:val="00CC1DBF"/>
    <w:rsid w:val="00CC2897"/>
    <w:rsid w:val="00CC291D"/>
    <w:rsid w:val="00CC2A51"/>
    <w:rsid w:val="00CC49A6"/>
    <w:rsid w:val="00CC513C"/>
    <w:rsid w:val="00CC694F"/>
    <w:rsid w:val="00CC7AAB"/>
    <w:rsid w:val="00CD0679"/>
    <w:rsid w:val="00CD08FC"/>
    <w:rsid w:val="00CD1EE2"/>
    <w:rsid w:val="00CD27CF"/>
    <w:rsid w:val="00CD3427"/>
    <w:rsid w:val="00CD4901"/>
    <w:rsid w:val="00CD54D3"/>
    <w:rsid w:val="00CD56D2"/>
    <w:rsid w:val="00CD5AF7"/>
    <w:rsid w:val="00CD6D39"/>
    <w:rsid w:val="00CE0126"/>
    <w:rsid w:val="00CE42A5"/>
    <w:rsid w:val="00CE44F2"/>
    <w:rsid w:val="00CE66A9"/>
    <w:rsid w:val="00CE6D88"/>
    <w:rsid w:val="00CE7E30"/>
    <w:rsid w:val="00CF01F1"/>
    <w:rsid w:val="00CF0CE3"/>
    <w:rsid w:val="00CF2D83"/>
    <w:rsid w:val="00CF68CF"/>
    <w:rsid w:val="00CF6A44"/>
    <w:rsid w:val="00CF74F0"/>
    <w:rsid w:val="00CF7C78"/>
    <w:rsid w:val="00D015C3"/>
    <w:rsid w:val="00D03CD5"/>
    <w:rsid w:val="00D05255"/>
    <w:rsid w:val="00D0633C"/>
    <w:rsid w:val="00D06A49"/>
    <w:rsid w:val="00D07C10"/>
    <w:rsid w:val="00D1090E"/>
    <w:rsid w:val="00D10ECD"/>
    <w:rsid w:val="00D122DF"/>
    <w:rsid w:val="00D12BCA"/>
    <w:rsid w:val="00D12FB7"/>
    <w:rsid w:val="00D14D12"/>
    <w:rsid w:val="00D166DA"/>
    <w:rsid w:val="00D16AE4"/>
    <w:rsid w:val="00D175E7"/>
    <w:rsid w:val="00D200E3"/>
    <w:rsid w:val="00D20181"/>
    <w:rsid w:val="00D2059C"/>
    <w:rsid w:val="00D24690"/>
    <w:rsid w:val="00D24FF0"/>
    <w:rsid w:val="00D26F7B"/>
    <w:rsid w:val="00D27CE0"/>
    <w:rsid w:val="00D30889"/>
    <w:rsid w:val="00D332FD"/>
    <w:rsid w:val="00D3727D"/>
    <w:rsid w:val="00D37E36"/>
    <w:rsid w:val="00D403A8"/>
    <w:rsid w:val="00D40629"/>
    <w:rsid w:val="00D407E2"/>
    <w:rsid w:val="00D40B69"/>
    <w:rsid w:val="00D40D96"/>
    <w:rsid w:val="00D42259"/>
    <w:rsid w:val="00D4241F"/>
    <w:rsid w:val="00D432BD"/>
    <w:rsid w:val="00D456CB"/>
    <w:rsid w:val="00D458E2"/>
    <w:rsid w:val="00D459BD"/>
    <w:rsid w:val="00D47FD4"/>
    <w:rsid w:val="00D52B05"/>
    <w:rsid w:val="00D53067"/>
    <w:rsid w:val="00D53BAD"/>
    <w:rsid w:val="00D54E51"/>
    <w:rsid w:val="00D5553D"/>
    <w:rsid w:val="00D55C99"/>
    <w:rsid w:val="00D5659F"/>
    <w:rsid w:val="00D5730D"/>
    <w:rsid w:val="00D575A3"/>
    <w:rsid w:val="00D60754"/>
    <w:rsid w:val="00D609FB"/>
    <w:rsid w:val="00D60D2E"/>
    <w:rsid w:val="00D61F03"/>
    <w:rsid w:val="00D62C51"/>
    <w:rsid w:val="00D62F02"/>
    <w:rsid w:val="00D63488"/>
    <w:rsid w:val="00D63FAD"/>
    <w:rsid w:val="00D64023"/>
    <w:rsid w:val="00D64C65"/>
    <w:rsid w:val="00D6532A"/>
    <w:rsid w:val="00D66D03"/>
    <w:rsid w:val="00D67B2E"/>
    <w:rsid w:val="00D70356"/>
    <w:rsid w:val="00D70669"/>
    <w:rsid w:val="00D71A52"/>
    <w:rsid w:val="00D724F0"/>
    <w:rsid w:val="00D73820"/>
    <w:rsid w:val="00D74D2B"/>
    <w:rsid w:val="00D76142"/>
    <w:rsid w:val="00D76D76"/>
    <w:rsid w:val="00D804F6"/>
    <w:rsid w:val="00D80730"/>
    <w:rsid w:val="00D837BB"/>
    <w:rsid w:val="00D902A0"/>
    <w:rsid w:val="00D9068E"/>
    <w:rsid w:val="00D90BE3"/>
    <w:rsid w:val="00D91704"/>
    <w:rsid w:val="00D92A41"/>
    <w:rsid w:val="00D93A0E"/>
    <w:rsid w:val="00D94C40"/>
    <w:rsid w:val="00D9631A"/>
    <w:rsid w:val="00D9698E"/>
    <w:rsid w:val="00D973A6"/>
    <w:rsid w:val="00D97CBE"/>
    <w:rsid w:val="00DA1BE2"/>
    <w:rsid w:val="00DA25A5"/>
    <w:rsid w:val="00DA6AE2"/>
    <w:rsid w:val="00DA76E6"/>
    <w:rsid w:val="00DB2E27"/>
    <w:rsid w:val="00DB3231"/>
    <w:rsid w:val="00DB3822"/>
    <w:rsid w:val="00DB3FDD"/>
    <w:rsid w:val="00DB671C"/>
    <w:rsid w:val="00DB70BC"/>
    <w:rsid w:val="00DC0CBF"/>
    <w:rsid w:val="00DC0D19"/>
    <w:rsid w:val="00DC0D80"/>
    <w:rsid w:val="00DC15D0"/>
    <w:rsid w:val="00DC2111"/>
    <w:rsid w:val="00DC33BD"/>
    <w:rsid w:val="00DC3B41"/>
    <w:rsid w:val="00DC649A"/>
    <w:rsid w:val="00DC6F8A"/>
    <w:rsid w:val="00DD0166"/>
    <w:rsid w:val="00DD0ED5"/>
    <w:rsid w:val="00DD0F21"/>
    <w:rsid w:val="00DD1005"/>
    <w:rsid w:val="00DD1A62"/>
    <w:rsid w:val="00DD2570"/>
    <w:rsid w:val="00DD3249"/>
    <w:rsid w:val="00DD54E1"/>
    <w:rsid w:val="00DD6091"/>
    <w:rsid w:val="00DD6B0F"/>
    <w:rsid w:val="00DE01D0"/>
    <w:rsid w:val="00DE0308"/>
    <w:rsid w:val="00DE07DE"/>
    <w:rsid w:val="00DE12F2"/>
    <w:rsid w:val="00DE1490"/>
    <w:rsid w:val="00DE1B3F"/>
    <w:rsid w:val="00DE2DFB"/>
    <w:rsid w:val="00DE62E6"/>
    <w:rsid w:val="00DE7D87"/>
    <w:rsid w:val="00DF0257"/>
    <w:rsid w:val="00DF03E5"/>
    <w:rsid w:val="00DF0AAB"/>
    <w:rsid w:val="00DF4B73"/>
    <w:rsid w:val="00DF54D8"/>
    <w:rsid w:val="00E00C80"/>
    <w:rsid w:val="00E020F1"/>
    <w:rsid w:val="00E03B4A"/>
    <w:rsid w:val="00E03F44"/>
    <w:rsid w:val="00E06856"/>
    <w:rsid w:val="00E100A1"/>
    <w:rsid w:val="00E114D2"/>
    <w:rsid w:val="00E127A3"/>
    <w:rsid w:val="00E12CC5"/>
    <w:rsid w:val="00E13C8D"/>
    <w:rsid w:val="00E150BF"/>
    <w:rsid w:val="00E15631"/>
    <w:rsid w:val="00E15F77"/>
    <w:rsid w:val="00E20009"/>
    <w:rsid w:val="00E20112"/>
    <w:rsid w:val="00E21F21"/>
    <w:rsid w:val="00E24AAC"/>
    <w:rsid w:val="00E2603A"/>
    <w:rsid w:val="00E268C4"/>
    <w:rsid w:val="00E26A84"/>
    <w:rsid w:val="00E317CB"/>
    <w:rsid w:val="00E36119"/>
    <w:rsid w:val="00E41114"/>
    <w:rsid w:val="00E41260"/>
    <w:rsid w:val="00E42CA8"/>
    <w:rsid w:val="00E43919"/>
    <w:rsid w:val="00E50A55"/>
    <w:rsid w:val="00E54B22"/>
    <w:rsid w:val="00E54DEB"/>
    <w:rsid w:val="00E554D3"/>
    <w:rsid w:val="00E56736"/>
    <w:rsid w:val="00E570B4"/>
    <w:rsid w:val="00E60DDF"/>
    <w:rsid w:val="00E62C57"/>
    <w:rsid w:val="00E641EA"/>
    <w:rsid w:val="00E66C11"/>
    <w:rsid w:val="00E67E0E"/>
    <w:rsid w:val="00E706E2"/>
    <w:rsid w:val="00E719E1"/>
    <w:rsid w:val="00E71C40"/>
    <w:rsid w:val="00E734CD"/>
    <w:rsid w:val="00E735A5"/>
    <w:rsid w:val="00E748E0"/>
    <w:rsid w:val="00E75090"/>
    <w:rsid w:val="00E75271"/>
    <w:rsid w:val="00E75557"/>
    <w:rsid w:val="00E762D1"/>
    <w:rsid w:val="00E777BE"/>
    <w:rsid w:val="00E77AD2"/>
    <w:rsid w:val="00E80D20"/>
    <w:rsid w:val="00E817BF"/>
    <w:rsid w:val="00E81A16"/>
    <w:rsid w:val="00E81D0C"/>
    <w:rsid w:val="00E82722"/>
    <w:rsid w:val="00E82DCF"/>
    <w:rsid w:val="00E84530"/>
    <w:rsid w:val="00E8523F"/>
    <w:rsid w:val="00E87845"/>
    <w:rsid w:val="00E9054B"/>
    <w:rsid w:val="00E91254"/>
    <w:rsid w:val="00E94DE5"/>
    <w:rsid w:val="00E97D90"/>
    <w:rsid w:val="00E97DA7"/>
    <w:rsid w:val="00EA0594"/>
    <w:rsid w:val="00EA1765"/>
    <w:rsid w:val="00EA3044"/>
    <w:rsid w:val="00EA3698"/>
    <w:rsid w:val="00EA37B2"/>
    <w:rsid w:val="00EA3CCF"/>
    <w:rsid w:val="00EA4A33"/>
    <w:rsid w:val="00EA591D"/>
    <w:rsid w:val="00EA5D12"/>
    <w:rsid w:val="00EA5E8A"/>
    <w:rsid w:val="00EA6E44"/>
    <w:rsid w:val="00EB01AF"/>
    <w:rsid w:val="00EB0391"/>
    <w:rsid w:val="00EB12C4"/>
    <w:rsid w:val="00EB156D"/>
    <w:rsid w:val="00EB1D4F"/>
    <w:rsid w:val="00EB3513"/>
    <w:rsid w:val="00EB5BFC"/>
    <w:rsid w:val="00EB6056"/>
    <w:rsid w:val="00EB612E"/>
    <w:rsid w:val="00EB6455"/>
    <w:rsid w:val="00EC0043"/>
    <w:rsid w:val="00EC0314"/>
    <w:rsid w:val="00EC41F7"/>
    <w:rsid w:val="00EC4942"/>
    <w:rsid w:val="00EC4C4A"/>
    <w:rsid w:val="00ED0D5B"/>
    <w:rsid w:val="00ED3586"/>
    <w:rsid w:val="00ED3638"/>
    <w:rsid w:val="00ED717C"/>
    <w:rsid w:val="00ED7AE5"/>
    <w:rsid w:val="00EE08FD"/>
    <w:rsid w:val="00EE119E"/>
    <w:rsid w:val="00EE138A"/>
    <w:rsid w:val="00EE1A6A"/>
    <w:rsid w:val="00EE3584"/>
    <w:rsid w:val="00EE52AD"/>
    <w:rsid w:val="00EE5906"/>
    <w:rsid w:val="00EF2F81"/>
    <w:rsid w:val="00EF5A1C"/>
    <w:rsid w:val="00EF7D21"/>
    <w:rsid w:val="00F028A5"/>
    <w:rsid w:val="00F02930"/>
    <w:rsid w:val="00F029B7"/>
    <w:rsid w:val="00F02B2E"/>
    <w:rsid w:val="00F03000"/>
    <w:rsid w:val="00F03F5B"/>
    <w:rsid w:val="00F0406F"/>
    <w:rsid w:val="00F04240"/>
    <w:rsid w:val="00F06D70"/>
    <w:rsid w:val="00F07982"/>
    <w:rsid w:val="00F102D4"/>
    <w:rsid w:val="00F11B67"/>
    <w:rsid w:val="00F12668"/>
    <w:rsid w:val="00F12DD5"/>
    <w:rsid w:val="00F132BF"/>
    <w:rsid w:val="00F1518B"/>
    <w:rsid w:val="00F171E5"/>
    <w:rsid w:val="00F1797E"/>
    <w:rsid w:val="00F270D1"/>
    <w:rsid w:val="00F271EE"/>
    <w:rsid w:val="00F273D4"/>
    <w:rsid w:val="00F27574"/>
    <w:rsid w:val="00F27EEC"/>
    <w:rsid w:val="00F30076"/>
    <w:rsid w:val="00F359FB"/>
    <w:rsid w:val="00F42807"/>
    <w:rsid w:val="00F433EB"/>
    <w:rsid w:val="00F43443"/>
    <w:rsid w:val="00F435C8"/>
    <w:rsid w:val="00F45959"/>
    <w:rsid w:val="00F50659"/>
    <w:rsid w:val="00F52275"/>
    <w:rsid w:val="00F54C8C"/>
    <w:rsid w:val="00F54E21"/>
    <w:rsid w:val="00F56280"/>
    <w:rsid w:val="00F5630F"/>
    <w:rsid w:val="00F56CB0"/>
    <w:rsid w:val="00F57253"/>
    <w:rsid w:val="00F60221"/>
    <w:rsid w:val="00F63FF4"/>
    <w:rsid w:val="00F70D4B"/>
    <w:rsid w:val="00F70D4E"/>
    <w:rsid w:val="00F731E2"/>
    <w:rsid w:val="00F746CD"/>
    <w:rsid w:val="00F7754D"/>
    <w:rsid w:val="00F802AA"/>
    <w:rsid w:val="00F8065D"/>
    <w:rsid w:val="00F808AD"/>
    <w:rsid w:val="00F81E5A"/>
    <w:rsid w:val="00F81F85"/>
    <w:rsid w:val="00F82AE4"/>
    <w:rsid w:val="00F82DFE"/>
    <w:rsid w:val="00F85F99"/>
    <w:rsid w:val="00F867EA"/>
    <w:rsid w:val="00F879E4"/>
    <w:rsid w:val="00F87AAA"/>
    <w:rsid w:val="00F87E72"/>
    <w:rsid w:val="00F901F7"/>
    <w:rsid w:val="00F90814"/>
    <w:rsid w:val="00F911C7"/>
    <w:rsid w:val="00F92EEB"/>
    <w:rsid w:val="00F933A4"/>
    <w:rsid w:val="00F971A9"/>
    <w:rsid w:val="00F974E8"/>
    <w:rsid w:val="00FA00D6"/>
    <w:rsid w:val="00FA1EBA"/>
    <w:rsid w:val="00FA313F"/>
    <w:rsid w:val="00FA334D"/>
    <w:rsid w:val="00FA33F1"/>
    <w:rsid w:val="00FA3BDC"/>
    <w:rsid w:val="00FA4EB3"/>
    <w:rsid w:val="00FA725D"/>
    <w:rsid w:val="00FA79CD"/>
    <w:rsid w:val="00FB036B"/>
    <w:rsid w:val="00FB28BB"/>
    <w:rsid w:val="00FB3393"/>
    <w:rsid w:val="00FB4575"/>
    <w:rsid w:val="00FB4A10"/>
    <w:rsid w:val="00FB5278"/>
    <w:rsid w:val="00FC16C4"/>
    <w:rsid w:val="00FC1978"/>
    <w:rsid w:val="00FC2B8C"/>
    <w:rsid w:val="00FC3BD7"/>
    <w:rsid w:val="00FC3D06"/>
    <w:rsid w:val="00FC4B74"/>
    <w:rsid w:val="00FC7E38"/>
    <w:rsid w:val="00FD0008"/>
    <w:rsid w:val="00FD06F4"/>
    <w:rsid w:val="00FD3C8B"/>
    <w:rsid w:val="00FD3F1C"/>
    <w:rsid w:val="00FD486F"/>
    <w:rsid w:val="00FD4D32"/>
    <w:rsid w:val="00FD5BA9"/>
    <w:rsid w:val="00FD5D24"/>
    <w:rsid w:val="00FD6ED8"/>
    <w:rsid w:val="00FD75BB"/>
    <w:rsid w:val="00FE116A"/>
    <w:rsid w:val="00FE2717"/>
    <w:rsid w:val="00FE2A90"/>
    <w:rsid w:val="00FE2B71"/>
    <w:rsid w:val="00FE379A"/>
    <w:rsid w:val="00FE551F"/>
    <w:rsid w:val="00FE6FCF"/>
    <w:rsid w:val="00FE7B57"/>
    <w:rsid w:val="00FE7B92"/>
    <w:rsid w:val="00FF0928"/>
    <w:rsid w:val="00FF0E3A"/>
    <w:rsid w:val="00FF20E4"/>
    <w:rsid w:val="00FF3C81"/>
    <w:rsid w:val="00FF4A45"/>
    <w:rsid w:val="00FF6561"/>
    <w:rsid w:val="00FF6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3A0C5FEA"/>
  <w15:chartTrackingRefBased/>
  <w15:docId w15:val="{91E96B6B-843C-4477-B17C-43A286473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1"/>
        <w:szCs w:val="21"/>
        <w:lang w:val="es-ES" w:eastAsia="es-E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A1C"/>
  </w:style>
  <w:style w:type="paragraph" w:styleId="Ttulo1">
    <w:name w:val="heading 1"/>
    <w:basedOn w:val="Normal"/>
    <w:next w:val="Normal"/>
    <w:link w:val="Ttulo1Char"/>
    <w:uiPriority w:val="9"/>
    <w:qFormat/>
    <w:rsid w:val="00EF5A1C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F5A1C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F5A1C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F5A1C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F5A1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F5A1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F5A1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F5A1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F5A1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rsid w:val="00646BFC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rsid w:val="00646BFC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rsid w:val="00646BFC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rsid w:val="00646BFC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rsid w:val="00646BFC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rsid w:val="00646BFC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rsid w:val="00646BFC"/>
    <w:pPr>
      <w:spacing w:before="240"/>
      <w:ind w:left="113" w:firstLine="0"/>
    </w:pPr>
  </w:style>
  <w:style w:type="paragraph" w:customStyle="1" w:styleId="MDPI19line">
    <w:name w:val="MDPI_1.9_line"/>
    <w:basedOn w:val="MDPI31text"/>
    <w:rsid w:val="00646BFC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styleId="Rodap">
    <w:name w:val="footer"/>
    <w:basedOn w:val="Normal"/>
    <w:link w:val="RodapChar"/>
    <w:uiPriority w:val="99"/>
    <w:rsid w:val="00646BFC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RodapChar">
    <w:name w:val="Rodapé Char"/>
    <w:link w:val="Rodap"/>
    <w:uiPriority w:val="99"/>
    <w:rsid w:val="00646BFC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Cabealho">
    <w:name w:val="header"/>
    <w:basedOn w:val="Normal"/>
    <w:link w:val="CabealhoChar"/>
    <w:uiPriority w:val="99"/>
    <w:rsid w:val="00646B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abealhoChar">
    <w:name w:val="Cabeçalho Char"/>
    <w:link w:val="Cabealho"/>
    <w:uiPriority w:val="99"/>
    <w:rsid w:val="00646BFC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rsid w:val="00646BFC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rsid w:val="00646BFC"/>
    <w:pPr>
      <w:ind w:firstLine="0"/>
    </w:pPr>
  </w:style>
  <w:style w:type="paragraph" w:customStyle="1" w:styleId="MDPI33textspaceafter">
    <w:name w:val="MDPI_3.3_text_space_after"/>
    <w:basedOn w:val="MDPI31text"/>
    <w:rsid w:val="00646BFC"/>
    <w:pPr>
      <w:spacing w:after="240"/>
    </w:pPr>
  </w:style>
  <w:style w:type="paragraph" w:customStyle="1" w:styleId="MDPI34textspacebefore">
    <w:name w:val="MDPI_3.4_text_space_before"/>
    <w:basedOn w:val="MDPI31text"/>
    <w:rsid w:val="00646BFC"/>
    <w:pPr>
      <w:spacing w:before="240"/>
    </w:pPr>
  </w:style>
  <w:style w:type="paragraph" w:customStyle="1" w:styleId="MDPI35textbeforelist">
    <w:name w:val="MDPI_3.5_text_before_list"/>
    <w:basedOn w:val="MDPI31text"/>
    <w:rsid w:val="00646BFC"/>
    <w:pPr>
      <w:spacing w:after="120"/>
    </w:pPr>
  </w:style>
  <w:style w:type="paragraph" w:customStyle="1" w:styleId="MDPI36textafterlist">
    <w:name w:val="MDPI_3.6_text_after_list"/>
    <w:basedOn w:val="MDPI31text"/>
    <w:rsid w:val="00646BFC"/>
    <w:pPr>
      <w:spacing w:before="120"/>
    </w:pPr>
  </w:style>
  <w:style w:type="paragraph" w:customStyle="1" w:styleId="MDPI37itemize">
    <w:name w:val="MDPI_3.7_itemize"/>
    <w:basedOn w:val="MDPI31text"/>
    <w:rsid w:val="00646BFC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rsid w:val="00646BFC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rsid w:val="00646BFC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rsid w:val="00646BFC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rsid w:val="00646BFC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646BFC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rsid w:val="00B7269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rsid w:val="00646BFC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rsid w:val="00646BFC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rsid w:val="00646BFC"/>
    <w:pPr>
      <w:jc w:val="center"/>
    </w:pPr>
    <w:rPr>
      <w:rFonts w:ascii="Palatino Linotype" w:eastAsia="Times New Roman" w:hAnsi="Palatino Linotype"/>
      <w:snapToGrid w:val="0"/>
      <w:color w:val="000000"/>
      <w:sz w:val="24"/>
      <w:lang w:val="en-US" w:eastAsia="de-DE" w:bidi="en-US"/>
    </w:rPr>
  </w:style>
  <w:style w:type="paragraph" w:customStyle="1" w:styleId="MDPI61Supplementary">
    <w:name w:val="MDPI_6.1_Supplementary"/>
    <w:basedOn w:val="MDPI62Acknowledgments"/>
    <w:rsid w:val="00646BFC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rsid w:val="00646BFC"/>
    <w:rPr>
      <w:rFonts w:eastAsia="SimSun"/>
      <w:color w:val="auto"/>
      <w:lang w:eastAsia="en-US"/>
    </w:rPr>
  </w:style>
  <w:style w:type="paragraph" w:customStyle="1" w:styleId="MDPI81theorem">
    <w:name w:val="MDPI_8.1_theorem"/>
    <w:basedOn w:val="MDPI32textnoindent"/>
    <w:rsid w:val="00646BFC"/>
    <w:rPr>
      <w:i/>
    </w:rPr>
  </w:style>
  <w:style w:type="paragraph" w:customStyle="1" w:styleId="MDPI82proof">
    <w:name w:val="MDPI_8.2_proof"/>
    <w:basedOn w:val="MDPI32textnoindent"/>
    <w:rsid w:val="00646BFC"/>
  </w:style>
  <w:style w:type="paragraph" w:customStyle="1" w:styleId="MDPIfooterfirstpage">
    <w:name w:val="MDPI_footer_firstpage"/>
    <w:basedOn w:val="Normal"/>
    <w:rsid w:val="00646BFC"/>
    <w:pPr>
      <w:tabs>
        <w:tab w:val="right" w:pos="8845"/>
      </w:tabs>
      <w:adjustRightInd w:val="0"/>
      <w:snapToGrid w:val="0"/>
      <w:spacing w:before="120" w:line="160" w:lineRule="exact"/>
    </w:pPr>
    <w:rPr>
      <w:rFonts w:ascii="Palatino Linotype" w:hAnsi="Palatino Linotype"/>
      <w:sz w:val="16"/>
    </w:rPr>
  </w:style>
  <w:style w:type="paragraph" w:customStyle="1" w:styleId="MDPI31text">
    <w:name w:val="MDPI_3.1_text"/>
    <w:rsid w:val="00646BFC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basedOn w:val="MDPI31text"/>
    <w:rsid w:val="00646BFC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rsid w:val="00646BFC"/>
    <w:pPr>
      <w:outlineLvl w:val="0"/>
    </w:pPr>
    <w:rPr>
      <w:b/>
    </w:rPr>
  </w:style>
  <w:style w:type="paragraph" w:customStyle="1" w:styleId="MDPI22heading2">
    <w:name w:val="MDPI_2.2_heading2"/>
    <w:basedOn w:val="Normal"/>
    <w:rsid w:val="00646B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rsid w:val="00646BFC"/>
    <w:pPr>
      <w:numPr>
        <w:numId w:val="3"/>
      </w:numPr>
      <w:spacing w:before="0" w:line="260" w:lineRule="atLeast"/>
      <w:ind w:left="425" w:hanging="425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646BFC"/>
    <w:pPr>
      <w:spacing w:line="240" w:lineRule="auto"/>
    </w:pPr>
    <w:rPr>
      <w:sz w:val="18"/>
      <w:szCs w:val="18"/>
      <w:lang w:val="en-US"/>
    </w:rPr>
  </w:style>
  <w:style w:type="character" w:customStyle="1" w:styleId="TextodebaloChar">
    <w:name w:val="Texto de balão Char"/>
    <w:link w:val="Textodebalo"/>
    <w:uiPriority w:val="99"/>
    <w:semiHidden/>
    <w:rsid w:val="00646BFC"/>
    <w:rPr>
      <w:sz w:val="18"/>
      <w:szCs w:val="18"/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646BFC"/>
  </w:style>
  <w:style w:type="table" w:customStyle="1" w:styleId="MDPI41threelinetable">
    <w:name w:val="MDPI_4.1_three_line_table"/>
    <w:basedOn w:val="Tabelanormal"/>
    <w:uiPriority w:val="99"/>
    <w:rsid w:val="00B72696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3A791E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A65FB0"/>
    <w:rPr>
      <w:color w:val="605E5C"/>
      <w:shd w:val="clear" w:color="auto" w:fill="E1DFDD"/>
    </w:rPr>
  </w:style>
  <w:style w:type="table" w:styleId="Tabelacomgrade">
    <w:name w:val="Table Grid"/>
    <w:basedOn w:val="Tabelanormal"/>
    <w:uiPriority w:val="59"/>
    <w:rsid w:val="00506B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4">
    <w:name w:val="Plain Table 4"/>
    <w:basedOn w:val="Tabelanormal"/>
    <w:uiPriority w:val="44"/>
    <w:rsid w:val="00506BC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elaSimples21">
    <w:name w:val="Tabela Simples 21"/>
    <w:basedOn w:val="Tabelanormal"/>
    <w:uiPriority w:val="42"/>
    <w:rsid w:val="00DB2E27"/>
    <w:rPr>
      <w:rFonts w:eastAsia="Calibri" w:cs="Arial"/>
      <w:sz w:val="22"/>
      <w:szCs w:val="22"/>
      <w:lang w:val="es-CO"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Refdecomentrio">
    <w:name w:val="annotation reference"/>
    <w:basedOn w:val="Fontepargpadro"/>
    <w:uiPriority w:val="99"/>
    <w:semiHidden/>
    <w:unhideWhenUsed/>
    <w:rsid w:val="00B64584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64584"/>
    <w:pPr>
      <w:spacing w:line="240" w:lineRule="auto"/>
    </w:pPr>
    <w:rPr>
      <w:rFonts w:ascii="Tahoma" w:hAnsi="Tahoma" w:cs="Tahoma"/>
      <w:sz w:val="16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64584"/>
    <w:rPr>
      <w:rFonts w:ascii="Tahoma" w:hAnsi="Tahoma" w:cs="Tahoma"/>
      <w:sz w:val="16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6458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64584"/>
    <w:rPr>
      <w:rFonts w:ascii="Tahoma" w:hAnsi="Tahoma" w:cs="Tahoma"/>
      <w:b/>
      <w:bCs/>
      <w:sz w:val="16"/>
      <w:lang w:val="en-US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B645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lang w:val="pt-BR"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B64584"/>
    <w:rPr>
      <w:rFonts w:ascii="Courier New" w:eastAsia="Times New Roman" w:hAnsi="Courier New" w:cs="Courier New"/>
      <w:lang w:val="pt-BR" w:eastAsia="pt-BR"/>
    </w:rPr>
  </w:style>
  <w:style w:type="character" w:customStyle="1" w:styleId="Ttulo1Char">
    <w:name w:val="Título 1 Char"/>
    <w:basedOn w:val="Fontepargpadro"/>
    <w:link w:val="Ttulo1"/>
    <w:uiPriority w:val="9"/>
    <w:rsid w:val="00EF5A1C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F5A1C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F5A1C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F5A1C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F5A1C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F5A1C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F5A1C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F5A1C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F5A1C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EF5A1C"/>
    <w:pPr>
      <w:spacing w:line="240" w:lineRule="auto"/>
    </w:pPr>
    <w:rPr>
      <w:b/>
      <w:bCs/>
      <w:smallCaps/>
      <w:color w:val="595959" w:themeColor="text1" w:themeTint="A6"/>
    </w:rPr>
  </w:style>
  <w:style w:type="paragraph" w:styleId="Ttulo">
    <w:name w:val="Title"/>
    <w:basedOn w:val="Normal"/>
    <w:next w:val="Normal"/>
    <w:link w:val="TtuloChar"/>
    <w:uiPriority w:val="10"/>
    <w:qFormat/>
    <w:rsid w:val="00EF5A1C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tuloChar">
    <w:name w:val="Título Char"/>
    <w:basedOn w:val="Fontepargpadro"/>
    <w:link w:val="Ttulo"/>
    <w:uiPriority w:val="10"/>
    <w:rsid w:val="00EF5A1C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F5A1C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tuloChar">
    <w:name w:val="Subtítulo Char"/>
    <w:basedOn w:val="Fontepargpadro"/>
    <w:link w:val="Subttulo"/>
    <w:uiPriority w:val="11"/>
    <w:rsid w:val="00EF5A1C"/>
    <w:rPr>
      <w:rFonts w:asciiTheme="majorHAnsi" w:eastAsiaTheme="majorEastAsia" w:hAnsiTheme="majorHAnsi" w:cstheme="majorBidi"/>
      <w:sz w:val="30"/>
      <w:szCs w:val="30"/>
    </w:rPr>
  </w:style>
  <w:style w:type="character" w:styleId="Forte">
    <w:name w:val="Strong"/>
    <w:basedOn w:val="Fontepargpadro"/>
    <w:uiPriority w:val="22"/>
    <w:qFormat/>
    <w:rsid w:val="00EF5A1C"/>
    <w:rPr>
      <w:b/>
      <w:bCs/>
    </w:rPr>
  </w:style>
  <w:style w:type="character" w:styleId="nfase">
    <w:name w:val="Emphasis"/>
    <w:basedOn w:val="Fontepargpadro"/>
    <w:uiPriority w:val="20"/>
    <w:qFormat/>
    <w:rsid w:val="00EF5A1C"/>
    <w:rPr>
      <w:i/>
      <w:iCs/>
      <w:color w:val="70AD47" w:themeColor="accent6"/>
    </w:rPr>
  </w:style>
  <w:style w:type="paragraph" w:styleId="SemEspaamento">
    <w:name w:val="No Spacing"/>
    <w:uiPriority w:val="1"/>
    <w:qFormat/>
    <w:rsid w:val="00EF5A1C"/>
    <w:pPr>
      <w:spacing w:after="0" w:line="240" w:lineRule="auto"/>
    </w:pPr>
  </w:style>
  <w:style w:type="paragraph" w:styleId="Citao">
    <w:name w:val="Quote"/>
    <w:basedOn w:val="Normal"/>
    <w:next w:val="Normal"/>
    <w:link w:val="CitaoChar"/>
    <w:uiPriority w:val="29"/>
    <w:qFormat/>
    <w:rsid w:val="00EF5A1C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CitaoChar">
    <w:name w:val="Citação Char"/>
    <w:basedOn w:val="Fontepargpadro"/>
    <w:link w:val="Citao"/>
    <w:uiPriority w:val="29"/>
    <w:rsid w:val="00EF5A1C"/>
    <w:rPr>
      <w:i/>
      <w:iCs/>
      <w:color w:val="262626" w:themeColor="text1" w:themeTint="D9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F5A1C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F5A1C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nfaseSutil">
    <w:name w:val="Subtle Emphasis"/>
    <w:basedOn w:val="Fontepargpadro"/>
    <w:uiPriority w:val="19"/>
    <w:qFormat/>
    <w:rsid w:val="00EF5A1C"/>
    <w:rPr>
      <w:i/>
      <w:iCs/>
    </w:rPr>
  </w:style>
  <w:style w:type="character" w:styleId="nfaseIntensa">
    <w:name w:val="Intense Emphasis"/>
    <w:basedOn w:val="Fontepargpadro"/>
    <w:uiPriority w:val="21"/>
    <w:qFormat/>
    <w:rsid w:val="00EF5A1C"/>
    <w:rPr>
      <w:b/>
      <w:bCs/>
      <w:i/>
      <w:iCs/>
    </w:rPr>
  </w:style>
  <w:style w:type="character" w:styleId="RefernciaSutil">
    <w:name w:val="Subtle Reference"/>
    <w:basedOn w:val="Fontepargpadro"/>
    <w:uiPriority w:val="31"/>
    <w:qFormat/>
    <w:rsid w:val="00EF5A1C"/>
    <w:rPr>
      <w:smallCaps/>
      <w:color w:val="595959" w:themeColor="text1" w:themeTint="A6"/>
    </w:rPr>
  </w:style>
  <w:style w:type="character" w:styleId="RefernciaIntensa">
    <w:name w:val="Intense Reference"/>
    <w:basedOn w:val="Fontepargpadro"/>
    <w:uiPriority w:val="32"/>
    <w:qFormat/>
    <w:rsid w:val="00EF5A1C"/>
    <w:rPr>
      <w:b/>
      <w:bCs/>
      <w:smallCaps/>
      <w:color w:val="70AD47" w:themeColor="accent6"/>
    </w:rPr>
  </w:style>
  <w:style w:type="character" w:styleId="TtulodoLivro">
    <w:name w:val="Book Title"/>
    <w:basedOn w:val="Fontepargpadro"/>
    <w:uiPriority w:val="33"/>
    <w:qFormat/>
    <w:rsid w:val="00EF5A1C"/>
    <w:rPr>
      <w:b/>
      <w:bCs/>
      <w:caps w:val="0"/>
      <w:smallCaps/>
      <w:spacing w:val="7"/>
      <w:sz w:val="21"/>
      <w:szCs w:val="21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EF5A1C"/>
    <w:pPr>
      <w:outlineLvl w:val="9"/>
    </w:pPr>
  </w:style>
  <w:style w:type="paragraph" w:styleId="Reviso">
    <w:name w:val="Revision"/>
    <w:hidden/>
    <w:uiPriority w:val="99"/>
    <w:semiHidden/>
    <w:rsid w:val="00A47A0A"/>
    <w:pPr>
      <w:spacing w:after="0" w:line="240" w:lineRule="auto"/>
    </w:pPr>
  </w:style>
  <w:style w:type="character" w:customStyle="1" w:styleId="MenoPendente1">
    <w:name w:val="Menção Pendente1"/>
    <w:basedOn w:val="Fontepargpadro"/>
    <w:uiPriority w:val="99"/>
    <w:rsid w:val="003A7C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575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enner.anjosoncology" TargetMode="Externa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carlos.e.alves@unesp.br" TargetMode="External"/><Relationship Id="rId14" Type="http://schemas.openxmlformats.org/officeDocument/2006/relationships/hyperlink" Target="https://clincalc.com/stats/samplesize.aspx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arlos12\Downloads\ijms-template.dot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959441-6B49-4C1A-9D69-B10F61AC34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jms-template.dot</Template>
  <TotalTime>1</TotalTime>
  <Pages>19</Pages>
  <Words>6511</Words>
  <Characters>35165</Characters>
  <Application>Microsoft Office Word</Application>
  <DocSecurity>0</DocSecurity>
  <Lines>293</Lines>
  <Paragraphs>8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conhecido</dc:creator>
  <cp:keywords/>
  <dc:description/>
  <cp:lastModifiedBy>Denner Santos dos Anjos</cp:lastModifiedBy>
  <cp:revision>2</cp:revision>
  <cp:lastPrinted>2019-06-23T23:04:00Z</cp:lastPrinted>
  <dcterms:created xsi:type="dcterms:W3CDTF">2020-10-05T09:59:00Z</dcterms:created>
  <dcterms:modified xsi:type="dcterms:W3CDTF">2020-10-05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4075.8946875</vt:r8>
  </property>
  <property fmtid="{D5CDD505-2E9C-101B-9397-08002B2CF9AE}" pid="4" name="EditTotal">
    <vt:i4>102</vt:i4>
  </property>
</Properties>
</file>